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8B6AD" w14:textId="49C02D94" w:rsidR="005A55F3" w:rsidRPr="005E7B55" w:rsidRDefault="001441D2" w:rsidP="006917F2">
      <w:pPr>
        <w:spacing w:line="480" w:lineRule="auto"/>
        <w:rPr>
          <w:rFonts w:cs="Times New Roman"/>
          <w:b/>
          <w:bCs/>
          <w:sz w:val="24"/>
          <w:szCs w:val="24"/>
        </w:rPr>
      </w:pPr>
      <w:r>
        <w:rPr>
          <w:rFonts w:cs="Times New Roman"/>
          <w:b/>
          <w:bCs/>
          <w:sz w:val="24"/>
          <w:szCs w:val="24"/>
        </w:rPr>
        <w:t>Supplemental Figure S1</w:t>
      </w:r>
      <w:r w:rsidR="006C7A36" w:rsidRPr="005E7B55">
        <w:rPr>
          <w:rFonts w:cs="Times New Roman"/>
          <w:b/>
          <w:bCs/>
          <w:sz w:val="24"/>
          <w:szCs w:val="24"/>
        </w:rPr>
        <w:t xml:space="preserve">. </w:t>
      </w:r>
      <w:r w:rsidR="007820F9" w:rsidRPr="005E7B55">
        <w:rPr>
          <w:rFonts w:cs="Times New Roman"/>
          <w:b/>
          <w:bCs/>
          <w:sz w:val="24"/>
          <w:szCs w:val="24"/>
        </w:rPr>
        <w:t>Flow Diagram for Su</w:t>
      </w:r>
      <w:r w:rsidR="005A55F3" w:rsidRPr="005E7B55">
        <w:rPr>
          <w:rFonts w:cs="Times New Roman"/>
          <w:b/>
          <w:bCs/>
          <w:sz w:val="24"/>
          <w:szCs w:val="24"/>
        </w:rPr>
        <w:t>rvey Response Dataset Construction</w:t>
      </w:r>
    </w:p>
    <w:p w14:paraId="14D7F7C0" w14:textId="635F7A51" w:rsidR="00BC6664" w:rsidRDefault="004E16A5" w:rsidP="006917F2">
      <w:pPr>
        <w:spacing w:line="480" w:lineRule="auto"/>
        <w:rPr>
          <w:rFonts w:cs="Times New Roman"/>
        </w:rPr>
      </w:pPr>
      <w:r>
        <w:rPr>
          <w:rFonts w:cs="Times New Roman"/>
          <w:noProof/>
        </w:rPr>
        <w:drawing>
          <wp:inline distT="0" distB="0" distL="0" distR="0" wp14:anchorId="60E4509D" wp14:editId="483AE089">
            <wp:extent cx="6609971" cy="3124200"/>
            <wp:effectExtent l="0" t="0" r="635" b="0"/>
            <wp:docPr id="1" name="Picture 1" descr="A flowchar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flowchart of a survey&#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614328" cy="3126259"/>
                    </a:xfrm>
                    <a:prstGeom prst="rect">
                      <a:avLst/>
                    </a:prstGeom>
                  </pic:spPr>
                </pic:pic>
              </a:graphicData>
            </a:graphic>
          </wp:inline>
        </w:drawing>
      </w:r>
    </w:p>
    <w:p w14:paraId="134B865C" w14:textId="44A41567" w:rsidR="006C7A36" w:rsidRPr="005E7B55" w:rsidRDefault="007820F9" w:rsidP="005A55F3">
      <w:pPr>
        <w:spacing w:line="480" w:lineRule="auto"/>
        <w:rPr>
          <w:rFonts w:cs="Times New Roman"/>
          <w:sz w:val="20"/>
          <w:szCs w:val="20"/>
        </w:rPr>
      </w:pPr>
      <w:r w:rsidRPr="005E7B55">
        <w:rPr>
          <w:rFonts w:cs="Times New Roman"/>
          <w:sz w:val="20"/>
          <w:szCs w:val="20"/>
          <w:vertAlign w:val="superscript"/>
        </w:rPr>
        <w:t xml:space="preserve"> </w:t>
      </w:r>
      <w:proofErr w:type="spellStart"/>
      <w:r w:rsidR="005A55F3" w:rsidRPr="005E7B55">
        <w:rPr>
          <w:rFonts w:cs="Times New Roman"/>
          <w:sz w:val="20"/>
          <w:szCs w:val="20"/>
          <w:vertAlign w:val="superscript"/>
        </w:rPr>
        <w:t>a</w:t>
      </w:r>
      <w:proofErr w:type="spellEnd"/>
      <w:r w:rsidR="005A55F3" w:rsidRPr="005E7B55">
        <w:rPr>
          <w:rFonts w:cs="Times New Roman"/>
          <w:sz w:val="20"/>
          <w:szCs w:val="20"/>
        </w:rPr>
        <w:t xml:space="preserve"> </w:t>
      </w:r>
      <w:r w:rsidR="004458BD">
        <w:rPr>
          <w:rFonts w:cs="Times New Roman"/>
          <w:sz w:val="20"/>
          <w:szCs w:val="20"/>
        </w:rPr>
        <w:t xml:space="preserve">We excluded </w:t>
      </w:r>
      <w:r w:rsidR="00C172E6">
        <w:rPr>
          <w:rFonts w:cs="Times New Roman"/>
          <w:sz w:val="20"/>
          <w:szCs w:val="20"/>
        </w:rPr>
        <w:t xml:space="preserve">492 respondents for failing at least one quality check. </w:t>
      </w:r>
      <w:r w:rsidR="00D66C9C" w:rsidRPr="005E7B55">
        <w:rPr>
          <w:rFonts w:cs="Times New Roman"/>
          <w:sz w:val="20"/>
          <w:szCs w:val="20"/>
        </w:rPr>
        <w:t>T</w:t>
      </w:r>
      <w:r w:rsidR="005A55F3" w:rsidRPr="005E7B55">
        <w:rPr>
          <w:rFonts w:cs="Times New Roman"/>
          <w:sz w:val="20"/>
          <w:szCs w:val="20"/>
        </w:rPr>
        <w:t>he number</w:t>
      </w:r>
      <w:r w:rsidR="00D66C9C" w:rsidRPr="005E7B55">
        <w:rPr>
          <w:rFonts w:cs="Times New Roman"/>
          <w:sz w:val="20"/>
          <w:szCs w:val="20"/>
        </w:rPr>
        <w:t xml:space="preserve"> of respondents excluded due to each quality check</w:t>
      </w:r>
      <w:r w:rsidR="005A55F3" w:rsidRPr="005E7B55">
        <w:rPr>
          <w:rFonts w:cs="Times New Roman"/>
          <w:sz w:val="20"/>
          <w:szCs w:val="20"/>
        </w:rPr>
        <w:t xml:space="preserve"> do</w:t>
      </w:r>
      <w:r w:rsidR="00557876">
        <w:rPr>
          <w:rFonts w:cs="Times New Roman"/>
          <w:sz w:val="20"/>
          <w:szCs w:val="20"/>
        </w:rPr>
        <w:t>es</w:t>
      </w:r>
      <w:r w:rsidR="005A55F3" w:rsidRPr="005E7B55">
        <w:rPr>
          <w:rFonts w:cs="Times New Roman"/>
          <w:sz w:val="20"/>
          <w:szCs w:val="20"/>
        </w:rPr>
        <w:t xml:space="preserve"> not add up to 492 because </w:t>
      </w:r>
      <w:r w:rsidR="002237C4">
        <w:rPr>
          <w:rFonts w:cs="Times New Roman"/>
          <w:sz w:val="20"/>
          <w:szCs w:val="20"/>
        </w:rPr>
        <w:t>respondents</w:t>
      </w:r>
      <w:r w:rsidR="002237C4" w:rsidRPr="005E7B55">
        <w:rPr>
          <w:rFonts w:cs="Times New Roman"/>
          <w:sz w:val="20"/>
          <w:szCs w:val="20"/>
        </w:rPr>
        <w:t xml:space="preserve"> </w:t>
      </w:r>
      <w:r w:rsidR="005A55F3" w:rsidRPr="005E7B55">
        <w:rPr>
          <w:rFonts w:cs="Times New Roman"/>
          <w:sz w:val="20"/>
          <w:szCs w:val="20"/>
        </w:rPr>
        <w:t>could fail more than one quality check.</w:t>
      </w:r>
      <w:r w:rsidR="004458BD">
        <w:rPr>
          <w:rFonts w:cs="Times New Roman"/>
          <w:sz w:val="20"/>
          <w:szCs w:val="20"/>
        </w:rPr>
        <w:t xml:space="preserve"> </w:t>
      </w:r>
      <w:r w:rsidR="00A47321">
        <w:rPr>
          <w:rFonts w:cs="Times New Roman"/>
          <w:sz w:val="20"/>
          <w:szCs w:val="20"/>
        </w:rPr>
        <w:t>W</w:t>
      </w:r>
      <w:r w:rsidR="002B146B">
        <w:rPr>
          <w:rFonts w:cs="Times New Roman"/>
          <w:sz w:val="20"/>
          <w:szCs w:val="20"/>
        </w:rPr>
        <w:t xml:space="preserve">e excluded 315 respondents </w:t>
      </w:r>
      <w:r w:rsidR="00A47321">
        <w:rPr>
          <w:rFonts w:cs="Times New Roman"/>
          <w:sz w:val="20"/>
          <w:szCs w:val="20"/>
        </w:rPr>
        <w:t xml:space="preserve">who </w:t>
      </w:r>
      <w:r w:rsidR="002B146B">
        <w:rPr>
          <w:rFonts w:cs="Times New Roman"/>
          <w:sz w:val="20"/>
          <w:szCs w:val="20"/>
        </w:rPr>
        <w:t xml:space="preserve">had both a colectomy and an ostomy and 215 respondents </w:t>
      </w:r>
      <w:r w:rsidR="000D157F">
        <w:rPr>
          <w:rFonts w:cs="Times New Roman"/>
          <w:sz w:val="20"/>
          <w:szCs w:val="20"/>
        </w:rPr>
        <w:t>who</w:t>
      </w:r>
      <w:r w:rsidR="002B146B">
        <w:rPr>
          <w:rFonts w:cs="Times New Roman"/>
          <w:sz w:val="20"/>
          <w:szCs w:val="20"/>
        </w:rPr>
        <w:t xml:space="preserve"> were currently taking a biologic and targeted small molecule drug. </w:t>
      </w:r>
      <w:r w:rsidR="00295FE5">
        <w:rPr>
          <w:rFonts w:cs="Times New Roman"/>
          <w:sz w:val="20"/>
          <w:szCs w:val="20"/>
        </w:rPr>
        <w:t>A</w:t>
      </w:r>
      <w:r w:rsidR="002B146B">
        <w:rPr>
          <w:rFonts w:cs="Times New Roman"/>
          <w:sz w:val="20"/>
          <w:szCs w:val="20"/>
        </w:rPr>
        <w:t xml:space="preserve">lthough it is possible </w:t>
      </w:r>
      <w:r w:rsidR="00673C9E">
        <w:rPr>
          <w:rFonts w:cs="Times New Roman"/>
          <w:sz w:val="20"/>
          <w:szCs w:val="20"/>
        </w:rPr>
        <w:t xml:space="preserve">for a patient to have both a colectomy and an ostomy or to take both </w:t>
      </w:r>
      <w:r w:rsidR="00D46E30">
        <w:rPr>
          <w:rFonts w:cs="Times New Roman"/>
          <w:sz w:val="20"/>
          <w:szCs w:val="20"/>
        </w:rPr>
        <w:t xml:space="preserve">a biologic and targeted small molecule drug, it is very unlikely. </w:t>
      </w:r>
      <w:r w:rsidR="004E604F">
        <w:rPr>
          <w:rFonts w:cs="Times New Roman"/>
          <w:sz w:val="20"/>
          <w:szCs w:val="20"/>
        </w:rPr>
        <w:t>Therefore, we excluded th</w:t>
      </w:r>
      <w:r w:rsidR="0029471F">
        <w:rPr>
          <w:rFonts w:cs="Times New Roman"/>
          <w:sz w:val="20"/>
          <w:szCs w:val="20"/>
        </w:rPr>
        <w:t>is relatively large number of respondents to avoid compromising data quality.</w:t>
      </w:r>
      <w:r w:rsidR="009D14EE">
        <w:rPr>
          <w:rFonts w:cs="Times New Roman"/>
          <w:sz w:val="20"/>
          <w:szCs w:val="20"/>
        </w:rPr>
        <w:br/>
      </w:r>
      <w:r w:rsidR="004E16A5" w:rsidRPr="005E7B55">
        <w:rPr>
          <w:rFonts w:cs="Times New Roman"/>
          <w:sz w:val="20"/>
          <w:szCs w:val="20"/>
        </w:rPr>
        <w:br/>
      </w:r>
      <w:r w:rsidR="005A55F3" w:rsidRPr="005E7B55">
        <w:rPr>
          <w:rFonts w:cs="Times New Roman"/>
          <w:sz w:val="20"/>
          <w:szCs w:val="20"/>
        </w:rPr>
        <w:t>Note: In addition to the pre-identified quality checks discussed above, we also identified 22 respondents that indicated they had all six medical conditions included in the screener question used to determine if the patient had been diagnosed with IBD. Although it seems unlikely that a single individual would have all six medical conditions, we found that our results did not change whether we included these patients or not. Therefore, we chose to include them in the final sample.</w:t>
      </w:r>
    </w:p>
    <w:p w14:paraId="3419FEFC" w14:textId="0BB498CE" w:rsidR="00A57157" w:rsidRDefault="00A57157">
      <w:pPr>
        <w:rPr>
          <w:rFonts w:cs="Times New Roman"/>
        </w:rPr>
      </w:pPr>
      <w:r>
        <w:rPr>
          <w:rFonts w:cs="Times New Roman"/>
        </w:rPr>
        <w:br w:type="page"/>
      </w:r>
    </w:p>
    <w:p w14:paraId="71B9E830" w14:textId="0ADBF910" w:rsidR="00A57157" w:rsidRPr="00CC60BC" w:rsidRDefault="00A57157" w:rsidP="00A57157">
      <w:pPr>
        <w:rPr>
          <w:szCs w:val="24"/>
        </w:rPr>
      </w:pPr>
      <w:r>
        <w:rPr>
          <w:b/>
          <w:szCs w:val="24"/>
        </w:rPr>
        <w:lastRenderedPageBreak/>
        <w:t xml:space="preserve">Supplemental </w:t>
      </w:r>
      <w:r w:rsidRPr="00D235DD">
        <w:rPr>
          <w:b/>
          <w:szCs w:val="24"/>
        </w:rPr>
        <w:t xml:space="preserve">Table </w:t>
      </w:r>
      <w:r>
        <w:rPr>
          <w:b/>
          <w:szCs w:val="24"/>
        </w:rPr>
        <w:t>S1</w:t>
      </w:r>
      <w:r w:rsidRPr="00D235DD">
        <w:rPr>
          <w:b/>
          <w:szCs w:val="24"/>
        </w:rPr>
        <w:t xml:space="preserve">. </w:t>
      </w:r>
      <w:r>
        <w:rPr>
          <w:b/>
          <w:szCs w:val="24"/>
        </w:rPr>
        <w:t>Patient t</w:t>
      </w:r>
      <w:r w:rsidRPr="00D235DD">
        <w:rPr>
          <w:b/>
          <w:szCs w:val="24"/>
        </w:rPr>
        <w:t>op concern with disease progression</w:t>
      </w:r>
    </w:p>
    <w:tbl>
      <w:tblPr>
        <w:tblStyle w:val="TableGrid"/>
        <w:tblW w:w="5000" w:type="pct"/>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ayout w:type="fixed"/>
        <w:tblLook w:val="04A0" w:firstRow="1" w:lastRow="0" w:firstColumn="1" w:lastColumn="0" w:noHBand="0" w:noVBand="1"/>
      </w:tblPr>
      <w:tblGrid>
        <w:gridCol w:w="3118"/>
        <w:gridCol w:w="2082"/>
        <w:gridCol w:w="2080"/>
        <w:gridCol w:w="2080"/>
      </w:tblGrid>
      <w:tr w:rsidR="00CE6E89" w:rsidRPr="00C828AF" w14:paraId="08D7BC2B" w14:textId="60E47DD5" w:rsidTr="00313C88">
        <w:tc>
          <w:tcPr>
            <w:tcW w:w="4031" w:type="dxa"/>
            <w:tcBorders>
              <w:top w:val="double" w:sz="0" w:space="0" w:color="000000"/>
              <w:bottom w:val="thick" w:sz="0" w:space="0" w:color="000000"/>
              <w:right w:val="thick" w:sz="0" w:space="0" w:color="000000"/>
            </w:tcBorders>
            <w:shd w:val="clear" w:color="auto" w:fill="auto"/>
          </w:tcPr>
          <w:p w14:paraId="227E530B" w14:textId="77777777" w:rsidR="00CE6E89" w:rsidRPr="00C828AF" w:rsidRDefault="00CE6E89" w:rsidP="00C601D8">
            <w:pPr>
              <w:rPr>
                <w:szCs w:val="20"/>
              </w:rPr>
            </w:pPr>
          </w:p>
        </w:tc>
        <w:tc>
          <w:tcPr>
            <w:tcW w:w="2666" w:type="dxa"/>
            <w:tcBorders>
              <w:top w:val="double" w:sz="2" w:space="0" w:color="000000"/>
              <w:left w:val="thick" w:sz="0" w:space="0" w:color="000000"/>
              <w:bottom w:val="single" w:sz="4" w:space="0" w:color="auto"/>
              <w:right w:val="nil"/>
            </w:tcBorders>
            <w:shd w:val="clear" w:color="auto" w:fill="auto"/>
            <w:vAlign w:val="bottom"/>
          </w:tcPr>
          <w:p w14:paraId="634483D7" w14:textId="77777777" w:rsidR="00CE6E89" w:rsidRPr="00C828AF" w:rsidRDefault="00CE6E89" w:rsidP="00C601D8">
            <w:pPr>
              <w:jc w:val="center"/>
              <w:rPr>
                <w:szCs w:val="20"/>
              </w:rPr>
            </w:pPr>
            <w:r w:rsidRPr="00C828AF">
              <w:rPr>
                <w:szCs w:val="20"/>
              </w:rPr>
              <w:t>Crohn's Disease</w:t>
            </w:r>
            <w:r>
              <w:rPr>
                <w:szCs w:val="20"/>
              </w:rPr>
              <w:t xml:space="preserve"> with surgery</w:t>
            </w:r>
            <w:r w:rsidRPr="00C828AF">
              <w:rPr>
                <w:szCs w:val="20"/>
              </w:rPr>
              <w:br/>
              <w:t>(n=</w:t>
            </w:r>
            <w:r>
              <w:rPr>
                <w:szCs w:val="20"/>
              </w:rPr>
              <w:t>111</w:t>
            </w:r>
            <w:r w:rsidRPr="00C828AF">
              <w:rPr>
                <w:szCs w:val="20"/>
              </w:rPr>
              <w:t>)</w:t>
            </w:r>
          </w:p>
        </w:tc>
        <w:tc>
          <w:tcPr>
            <w:tcW w:w="2663" w:type="dxa"/>
            <w:tcBorders>
              <w:top w:val="double" w:sz="2" w:space="0" w:color="000000"/>
              <w:left w:val="nil"/>
              <w:bottom w:val="single" w:sz="4" w:space="0" w:color="auto"/>
              <w:right w:val="nil"/>
            </w:tcBorders>
            <w:shd w:val="clear" w:color="auto" w:fill="auto"/>
            <w:vAlign w:val="bottom"/>
          </w:tcPr>
          <w:p w14:paraId="5682CDCF" w14:textId="77777777" w:rsidR="00CE6E89" w:rsidRPr="00C828AF" w:rsidRDefault="00CE6E89" w:rsidP="00C601D8">
            <w:pPr>
              <w:jc w:val="center"/>
              <w:rPr>
                <w:szCs w:val="20"/>
              </w:rPr>
            </w:pPr>
            <w:r w:rsidRPr="00C828AF">
              <w:rPr>
                <w:szCs w:val="20"/>
              </w:rPr>
              <w:t>Crohn's Disease</w:t>
            </w:r>
            <w:r>
              <w:rPr>
                <w:szCs w:val="20"/>
              </w:rPr>
              <w:t xml:space="preserve"> with no surgery</w:t>
            </w:r>
            <w:r w:rsidRPr="00C828AF">
              <w:rPr>
                <w:szCs w:val="20"/>
              </w:rPr>
              <w:br/>
              <w:t>(n=</w:t>
            </w:r>
            <w:r>
              <w:rPr>
                <w:szCs w:val="20"/>
              </w:rPr>
              <w:t>253</w:t>
            </w:r>
            <w:r w:rsidRPr="00C828AF">
              <w:rPr>
                <w:szCs w:val="20"/>
              </w:rPr>
              <w:t>)</w:t>
            </w:r>
          </w:p>
        </w:tc>
        <w:tc>
          <w:tcPr>
            <w:tcW w:w="2663" w:type="dxa"/>
            <w:tcBorders>
              <w:top w:val="double" w:sz="2" w:space="0" w:color="000000"/>
              <w:left w:val="nil"/>
              <w:bottom w:val="single" w:sz="4" w:space="0" w:color="auto"/>
              <w:right w:val="nil"/>
            </w:tcBorders>
            <w:shd w:val="clear" w:color="auto" w:fill="auto"/>
          </w:tcPr>
          <w:p w14:paraId="3E725842" w14:textId="77777777" w:rsidR="00CE6E89" w:rsidRDefault="00CF25DC" w:rsidP="00C601D8">
            <w:pPr>
              <w:jc w:val="center"/>
              <w:rPr>
                <w:szCs w:val="20"/>
              </w:rPr>
            </w:pPr>
            <w:r>
              <w:rPr>
                <w:szCs w:val="20"/>
              </w:rPr>
              <w:t xml:space="preserve">All </w:t>
            </w:r>
            <w:r w:rsidRPr="00C828AF">
              <w:rPr>
                <w:szCs w:val="20"/>
              </w:rPr>
              <w:t>Crohn's Diseas</w:t>
            </w:r>
            <w:r>
              <w:rPr>
                <w:szCs w:val="20"/>
              </w:rPr>
              <w:t>e</w:t>
            </w:r>
          </w:p>
          <w:p w14:paraId="63A35FA4" w14:textId="448D4E05" w:rsidR="00CF25DC" w:rsidRDefault="00CF25DC" w:rsidP="00C601D8">
            <w:pPr>
              <w:jc w:val="center"/>
              <w:rPr>
                <w:szCs w:val="20"/>
              </w:rPr>
            </w:pPr>
            <w:r>
              <w:rPr>
                <w:szCs w:val="20"/>
              </w:rPr>
              <w:t>Patients</w:t>
            </w:r>
          </w:p>
          <w:p w14:paraId="38BC3EB4" w14:textId="11AE9E74" w:rsidR="00CF25DC" w:rsidRPr="00C828AF" w:rsidRDefault="00CF25DC" w:rsidP="00C601D8">
            <w:pPr>
              <w:jc w:val="center"/>
              <w:rPr>
                <w:szCs w:val="20"/>
              </w:rPr>
            </w:pPr>
            <w:r>
              <w:rPr>
                <w:szCs w:val="20"/>
              </w:rPr>
              <w:t>(n=</w:t>
            </w:r>
            <w:r w:rsidR="00F76A88">
              <w:rPr>
                <w:szCs w:val="20"/>
              </w:rPr>
              <w:t>364</w:t>
            </w:r>
            <w:r>
              <w:rPr>
                <w:szCs w:val="20"/>
              </w:rPr>
              <w:t>)</w:t>
            </w:r>
          </w:p>
        </w:tc>
      </w:tr>
      <w:tr w:rsidR="00CE6E89" w:rsidRPr="00C828AF" w14:paraId="08087FCE" w14:textId="03B2CF4E" w:rsidTr="00313C88">
        <w:tc>
          <w:tcPr>
            <w:tcW w:w="4031" w:type="dxa"/>
            <w:tcBorders>
              <w:right w:val="thick" w:sz="0" w:space="0" w:color="000000"/>
            </w:tcBorders>
            <w:shd w:val="clear" w:color="auto" w:fill="auto"/>
            <w:vAlign w:val="bottom"/>
          </w:tcPr>
          <w:p w14:paraId="575A63C2" w14:textId="77777777" w:rsidR="00CE6E89" w:rsidRPr="00C828AF" w:rsidRDefault="00CE6E89" w:rsidP="00C601D8">
            <w:pPr>
              <w:rPr>
                <w:szCs w:val="20"/>
              </w:rPr>
            </w:pPr>
            <w:r>
              <w:rPr>
                <w:rFonts w:cs="Calibri"/>
                <w:color w:val="000000"/>
                <w:szCs w:val="20"/>
              </w:rPr>
              <w:t>Having to undergo surgery / Having to undergo another surgery</w:t>
            </w:r>
          </w:p>
        </w:tc>
        <w:tc>
          <w:tcPr>
            <w:tcW w:w="2666" w:type="dxa"/>
            <w:tcBorders>
              <w:top w:val="single" w:sz="4" w:space="0" w:color="auto"/>
              <w:left w:val="nil"/>
              <w:bottom w:val="nil"/>
              <w:right w:val="nil"/>
            </w:tcBorders>
            <w:shd w:val="clear" w:color="auto" w:fill="auto"/>
            <w:vAlign w:val="center"/>
          </w:tcPr>
          <w:p w14:paraId="41B1F4C6" w14:textId="10F87668" w:rsidR="00CE6E89" w:rsidRPr="00C828AF" w:rsidRDefault="00CE6E89" w:rsidP="00C601D8">
            <w:pPr>
              <w:jc w:val="center"/>
              <w:rPr>
                <w:szCs w:val="20"/>
              </w:rPr>
            </w:pPr>
            <w:r>
              <w:rPr>
                <w:rFonts w:cs="Calibri"/>
                <w:color w:val="000000"/>
              </w:rPr>
              <w:t>47.8</w:t>
            </w:r>
            <w:r w:rsidR="0093733F">
              <w:rPr>
                <w:rFonts w:cs="Calibri"/>
                <w:color w:val="000000"/>
              </w:rPr>
              <w:t>%</w:t>
            </w:r>
          </w:p>
        </w:tc>
        <w:tc>
          <w:tcPr>
            <w:tcW w:w="2663" w:type="dxa"/>
            <w:tcBorders>
              <w:top w:val="single" w:sz="4" w:space="0" w:color="auto"/>
              <w:left w:val="nil"/>
              <w:bottom w:val="nil"/>
              <w:right w:val="nil"/>
            </w:tcBorders>
            <w:shd w:val="clear" w:color="auto" w:fill="auto"/>
            <w:vAlign w:val="center"/>
          </w:tcPr>
          <w:p w14:paraId="63082DF6" w14:textId="6EA11A58" w:rsidR="00CE6E89" w:rsidRPr="00C828AF" w:rsidRDefault="00CE6E89" w:rsidP="00C601D8">
            <w:pPr>
              <w:jc w:val="center"/>
              <w:rPr>
                <w:szCs w:val="20"/>
              </w:rPr>
            </w:pPr>
            <w:r>
              <w:rPr>
                <w:rFonts w:cs="Calibri"/>
                <w:color w:val="000000"/>
              </w:rPr>
              <w:t>37.2</w:t>
            </w:r>
            <w:r w:rsidR="0093733F">
              <w:rPr>
                <w:rFonts w:cs="Calibri"/>
                <w:color w:val="000000"/>
              </w:rPr>
              <w:t>%</w:t>
            </w:r>
          </w:p>
        </w:tc>
        <w:tc>
          <w:tcPr>
            <w:tcW w:w="2663" w:type="dxa"/>
            <w:tcBorders>
              <w:top w:val="single" w:sz="4" w:space="0" w:color="auto"/>
              <w:left w:val="nil"/>
              <w:bottom w:val="nil"/>
              <w:right w:val="nil"/>
            </w:tcBorders>
            <w:shd w:val="clear" w:color="auto" w:fill="auto"/>
            <w:vAlign w:val="center"/>
          </w:tcPr>
          <w:p w14:paraId="7DC7A798" w14:textId="0C54ECA3" w:rsidR="00CE6E89" w:rsidRDefault="00175CB9" w:rsidP="00DF72D2">
            <w:pPr>
              <w:jc w:val="center"/>
              <w:rPr>
                <w:rFonts w:cs="Calibri"/>
                <w:color w:val="000000"/>
              </w:rPr>
            </w:pPr>
            <w:r>
              <w:rPr>
                <w:rFonts w:cs="Calibri"/>
                <w:color w:val="000000"/>
              </w:rPr>
              <w:t>40</w:t>
            </w:r>
            <w:r w:rsidR="002C6DAC">
              <w:rPr>
                <w:rFonts w:cs="Calibri"/>
                <w:color w:val="000000"/>
              </w:rPr>
              <w:t>.4</w:t>
            </w:r>
            <w:r w:rsidR="00237DF3">
              <w:rPr>
                <w:rFonts w:cs="Calibri"/>
                <w:color w:val="000000"/>
              </w:rPr>
              <w:t>%</w:t>
            </w:r>
          </w:p>
        </w:tc>
      </w:tr>
      <w:tr w:rsidR="00CE6E89" w:rsidRPr="00C828AF" w14:paraId="36336C7E" w14:textId="29219AE6" w:rsidTr="00313C88">
        <w:tc>
          <w:tcPr>
            <w:tcW w:w="4031" w:type="dxa"/>
            <w:tcBorders>
              <w:right w:val="thick" w:sz="0" w:space="0" w:color="000000"/>
            </w:tcBorders>
            <w:shd w:val="clear" w:color="auto" w:fill="auto"/>
            <w:vAlign w:val="bottom"/>
          </w:tcPr>
          <w:p w14:paraId="491BC832" w14:textId="77777777" w:rsidR="00CE6E89" w:rsidRPr="00C828AF" w:rsidRDefault="00CE6E89" w:rsidP="00C601D8">
            <w:pPr>
              <w:rPr>
                <w:szCs w:val="20"/>
              </w:rPr>
            </w:pPr>
            <w:r>
              <w:rPr>
                <w:rFonts w:cs="Calibri"/>
                <w:color w:val="000000"/>
                <w:szCs w:val="20"/>
              </w:rPr>
              <w:t>My symptoms returning</w:t>
            </w:r>
          </w:p>
        </w:tc>
        <w:tc>
          <w:tcPr>
            <w:tcW w:w="2666" w:type="dxa"/>
            <w:tcBorders>
              <w:top w:val="nil"/>
              <w:left w:val="nil"/>
              <w:bottom w:val="nil"/>
              <w:right w:val="nil"/>
            </w:tcBorders>
            <w:shd w:val="clear" w:color="auto" w:fill="auto"/>
            <w:vAlign w:val="center"/>
          </w:tcPr>
          <w:p w14:paraId="49DBEF25" w14:textId="26E32277" w:rsidR="00CE6E89" w:rsidRPr="00C828AF" w:rsidRDefault="00CE6E89" w:rsidP="00C601D8">
            <w:pPr>
              <w:jc w:val="center"/>
              <w:rPr>
                <w:szCs w:val="20"/>
              </w:rPr>
            </w:pPr>
            <w:r>
              <w:rPr>
                <w:rFonts w:cs="Calibri"/>
                <w:color w:val="000000"/>
              </w:rPr>
              <w:t>18.0</w:t>
            </w:r>
            <w:r w:rsidR="0093733F">
              <w:rPr>
                <w:rFonts w:cs="Calibri"/>
                <w:color w:val="000000"/>
              </w:rPr>
              <w:t>%</w:t>
            </w:r>
          </w:p>
        </w:tc>
        <w:tc>
          <w:tcPr>
            <w:tcW w:w="2663" w:type="dxa"/>
            <w:tcBorders>
              <w:top w:val="nil"/>
              <w:left w:val="nil"/>
              <w:bottom w:val="nil"/>
              <w:right w:val="nil"/>
            </w:tcBorders>
            <w:shd w:val="clear" w:color="auto" w:fill="auto"/>
            <w:vAlign w:val="center"/>
          </w:tcPr>
          <w:p w14:paraId="15723523" w14:textId="23CF9C04" w:rsidR="00CE6E89" w:rsidRPr="00C828AF" w:rsidRDefault="00CE6E89" w:rsidP="00C601D8">
            <w:pPr>
              <w:jc w:val="center"/>
              <w:rPr>
                <w:szCs w:val="20"/>
              </w:rPr>
            </w:pPr>
            <w:r>
              <w:rPr>
                <w:rFonts w:cs="Calibri"/>
                <w:color w:val="000000"/>
              </w:rPr>
              <w:t>16.2</w:t>
            </w:r>
            <w:r w:rsidR="0093733F">
              <w:rPr>
                <w:rFonts w:cs="Calibri"/>
                <w:color w:val="000000"/>
              </w:rPr>
              <w:t>%</w:t>
            </w:r>
          </w:p>
        </w:tc>
        <w:tc>
          <w:tcPr>
            <w:tcW w:w="2663" w:type="dxa"/>
            <w:tcBorders>
              <w:top w:val="nil"/>
              <w:left w:val="nil"/>
              <w:bottom w:val="nil"/>
              <w:right w:val="nil"/>
            </w:tcBorders>
            <w:shd w:val="clear" w:color="auto" w:fill="auto"/>
            <w:vAlign w:val="center"/>
          </w:tcPr>
          <w:p w14:paraId="094044D2" w14:textId="3A26CFB9" w:rsidR="00CE6E89" w:rsidRDefault="00762555" w:rsidP="00DF72D2">
            <w:pPr>
              <w:jc w:val="center"/>
              <w:rPr>
                <w:rFonts w:cs="Calibri"/>
                <w:color w:val="000000"/>
              </w:rPr>
            </w:pPr>
            <w:r>
              <w:rPr>
                <w:rFonts w:cs="Calibri"/>
                <w:color w:val="000000"/>
              </w:rPr>
              <w:t>16.8%</w:t>
            </w:r>
          </w:p>
        </w:tc>
      </w:tr>
      <w:tr w:rsidR="00CE6E89" w:rsidRPr="00C828AF" w14:paraId="3F5CC39B" w14:textId="3FFE686D" w:rsidTr="00313C88">
        <w:tc>
          <w:tcPr>
            <w:tcW w:w="4031" w:type="dxa"/>
            <w:tcBorders>
              <w:right w:val="thick" w:sz="0" w:space="0" w:color="000000"/>
            </w:tcBorders>
            <w:shd w:val="clear" w:color="auto" w:fill="auto"/>
            <w:vAlign w:val="bottom"/>
          </w:tcPr>
          <w:p w14:paraId="6DD5E3FB" w14:textId="77777777" w:rsidR="00CE6E89" w:rsidRPr="00C828AF" w:rsidRDefault="00CE6E89" w:rsidP="00C601D8">
            <w:pPr>
              <w:rPr>
                <w:szCs w:val="20"/>
              </w:rPr>
            </w:pPr>
            <w:r>
              <w:rPr>
                <w:szCs w:val="20"/>
              </w:rPr>
              <w:t>Having to increase treatment dosage</w:t>
            </w:r>
            <w:r w:rsidRPr="00DB697A">
              <w:rPr>
                <w:szCs w:val="20"/>
              </w:rPr>
              <w:t xml:space="preserve"> </w:t>
            </w:r>
          </w:p>
        </w:tc>
        <w:tc>
          <w:tcPr>
            <w:tcW w:w="2666" w:type="dxa"/>
            <w:tcBorders>
              <w:top w:val="nil"/>
              <w:left w:val="nil"/>
              <w:bottom w:val="nil"/>
              <w:right w:val="nil"/>
            </w:tcBorders>
            <w:shd w:val="clear" w:color="auto" w:fill="auto"/>
            <w:vAlign w:val="center"/>
          </w:tcPr>
          <w:p w14:paraId="4197F597" w14:textId="72ADE8EC" w:rsidR="00CE6E89" w:rsidRPr="00C828AF" w:rsidRDefault="00CE6E89" w:rsidP="00C601D8">
            <w:pPr>
              <w:jc w:val="center"/>
              <w:rPr>
                <w:szCs w:val="20"/>
              </w:rPr>
            </w:pPr>
            <w:r>
              <w:rPr>
                <w:rFonts w:cs="Calibri"/>
                <w:color w:val="000000"/>
              </w:rPr>
              <w:t>0.0</w:t>
            </w:r>
            <w:r w:rsidR="0093733F">
              <w:rPr>
                <w:rFonts w:cs="Calibri"/>
                <w:color w:val="000000"/>
              </w:rPr>
              <w:t>%</w:t>
            </w:r>
          </w:p>
        </w:tc>
        <w:tc>
          <w:tcPr>
            <w:tcW w:w="2663" w:type="dxa"/>
            <w:tcBorders>
              <w:top w:val="nil"/>
              <w:left w:val="nil"/>
              <w:bottom w:val="nil"/>
              <w:right w:val="nil"/>
            </w:tcBorders>
            <w:shd w:val="clear" w:color="auto" w:fill="auto"/>
            <w:vAlign w:val="center"/>
          </w:tcPr>
          <w:p w14:paraId="7DB580C9" w14:textId="2C9D2635" w:rsidR="00CE6E89" w:rsidRPr="00C828AF" w:rsidRDefault="00CE6E89" w:rsidP="00C601D8">
            <w:pPr>
              <w:jc w:val="center"/>
              <w:rPr>
                <w:szCs w:val="20"/>
              </w:rPr>
            </w:pPr>
            <w:r>
              <w:rPr>
                <w:rFonts w:cs="Calibri"/>
                <w:color w:val="000000"/>
              </w:rPr>
              <w:t>2.8</w:t>
            </w:r>
            <w:r w:rsidR="0093733F">
              <w:rPr>
                <w:rFonts w:cs="Calibri"/>
                <w:color w:val="000000"/>
              </w:rPr>
              <w:t>%</w:t>
            </w:r>
          </w:p>
        </w:tc>
        <w:tc>
          <w:tcPr>
            <w:tcW w:w="2663" w:type="dxa"/>
            <w:tcBorders>
              <w:top w:val="nil"/>
              <w:left w:val="nil"/>
              <w:bottom w:val="nil"/>
              <w:right w:val="nil"/>
            </w:tcBorders>
            <w:shd w:val="clear" w:color="auto" w:fill="auto"/>
            <w:vAlign w:val="center"/>
          </w:tcPr>
          <w:p w14:paraId="1DF8FEC8" w14:textId="26DE8194" w:rsidR="00CE6E89" w:rsidRDefault="0093733F" w:rsidP="00DF72D2">
            <w:pPr>
              <w:jc w:val="center"/>
              <w:rPr>
                <w:rFonts w:cs="Calibri"/>
                <w:color w:val="000000"/>
              </w:rPr>
            </w:pPr>
            <w:r>
              <w:rPr>
                <w:rFonts w:cs="Calibri"/>
                <w:color w:val="000000"/>
              </w:rPr>
              <w:t>1.9%</w:t>
            </w:r>
          </w:p>
        </w:tc>
      </w:tr>
      <w:tr w:rsidR="00CE6E89" w:rsidRPr="00C828AF" w14:paraId="25D514C4" w14:textId="61E044BB" w:rsidTr="00313C88">
        <w:tc>
          <w:tcPr>
            <w:tcW w:w="4031" w:type="dxa"/>
            <w:tcBorders>
              <w:right w:val="thick" w:sz="0" w:space="0" w:color="000000"/>
            </w:tcBorders>
            <w:shd w:val="clear" w:color="auto" w:fill="auto"/>
            <w:vAlign w:val="bottom"/>
          </w:tcPr>
          <w:p w14:paraId="64C8F1E4" w14:textId="77777777" w:rsidR="00CE6E89" w:rsidRPr="00C828AF" w:rsidRDefault="00CE6E89" w:rsidP="00C601D8">
            <w:pPr>
              <w:rPr>
                <w:szCs w:val="20"/>
              </w:rPr>
            </w:pPr>
            <w:r w:rsidRPr="00DB697A">
              <w:rPr>
                <w:szCs w:val="20"/>
              </w:rPr>
              <w:t xml:space="preserve">Having to take a new treatment </w:t>
            </w:r>
          </w:p>
        </w:tc>
        <w:tc>
          <w:tcPr>
            <w:tcW w:w="2666" w:type="dxa"/>
            <w:tcBorders>
              <w:top w:val="nil"/>
              <w:left w:val="nil"/>
              <w:bottom w:val="nil"/>
              <w:right w:val="nil"/>
            </w:tcBorders>
            <w:shd w:val="clear" w:color="auto" w:fill="auto"/>
            <w:vAlign w:val="center"/>
          </w:tcPr>
          <w:p w14:paraId="0BF496D7" w14:textId="14CDA0B2" w:rsidR="00CE6E89" w:rsidRPr="00C828AF" w:rsidRDefault="00CE6E89" w:rsidP="00C601D8">
            <w:pPr>
              <w:jc w:val="center"/>
              <w:rPr>
                <w:szCs w:val="20"/>
              </w:rPr>
            </w:pPr>
            <w:r>
              <w:rPr>
                <w:rFonts w:cs="Calibri"/>
                <w:color w:val="000000"/>
              </w:rPr>
              <w:t>2.7</w:t>
            </w:r>
            <w:r w:rsidR="0093733F">
              <w:rPr>
                <w:rFonts w:cs="Calibri"/>
                <w:color w:val="000000"/>
              </w:rPr>
              <w:t>%</w:t>
            </w:r>
          </w:p>
        </w:tc>
        <w:tc>
          <w:tcPr>
            <w:tcW w:w="2663" w:type="dxa"/>
            <w:tcBorders>
              <w:top w:val="nil"/>
              <w:left w:val="nil"/>
              <w:bottom w:val="nil"/>
              <w:right w:val="nil"/>
            </w:tcBorders>
            <w:shd w:val="clear" w:color="auto" w:fill="auto"/>
            <w:vAlign w:val="center"/>
          </w:tcPr>
          <w:p w14:paraId="414B75DF" w14:textId="4DE3861F" w:rsidR="00CE6E89" w:rsidRPr="00C828AF" w:rsidRDefault="00CE6E89" w:rsidP="00C601D8">
            <w:pPr>
              <w:jc w:val="center"/>
              <w:rPr>
                <w:szCs w:val="20"/>
              </w:rPr>
            </w:pPr>
            <w:r>
              <w:rPr>
                <w:rFonts w:cs="Calibri"/>
                <w:color w:val="000000"/>
              </w:rPr>
              <w:t>3.6</w:t>
            </w:r>
            <w:r w:rsidR="0093733F">
              <w:rPr>
                <w:rFonts w:cs="Calibri"/>
                <w:color w:val="000000"/>
              </w:rPr>
              <w:t>%</w:t>
            </w:r>
          </w:p>
        </w:tc>
        <w:tc>
          <w:tcPr>
            <w:tcW w:w="2663" w:type="dxa"/>
            <w:tcBorders>
              <w:top w:val="nil"/>
              <w:left w:val="nil"/>
              <w:bottom w:val="nil"/>
              <w:right w:val="nil"/>
            </w:tcBorders>
            <w:shd w:val="clear" w:color="auto" w:fill="auto"/>
            <w:vAlign w:val="center"/>
          </w:tcPr>
          <w:p w14:paraId="73B9B32A" w14:textId="5341CE76" w:rsidR="00CE6E89" w:rsidRDefault="00DF72D2" w:rsidP="00DF72D2">
            <w:pPr>
              <w:jc w:val="center"/>
              <w:rPr>
                <w:rFonts w:cs="Calibri"/>
                <w:color w:val="000000"/>
              </w:rPr>
            </w:pPr>
            <w:r>
              <w:rPr>
                <w:rFonts w:cs="Calibri"/>
                <w:color w:val="000000"/>
              </w:rPr>
              <w:t>3.3%</w:t>
            </w:r>
          </w:p>
        </w:tc>
      </w:tr>
      <w:tr w:rsidR="00CE6E89" w:rsidRPr="00C828AF" w14:paraId="3C2FF8CE" w14:textId="0E5BF34D" w:rsidTr="00313C88">
        <w:tc>
          <w:tcPr>
            <w:tcW w:w="4031" w:type="dxa"/>
            <w:tcBorders>
              <w:right w:val="thick" w:sz="0" w:space="0" w:color="000000"/>
            </w:tcBorders>
            <w:shd w:val="clear" w:color="auto" w:fill="auto"/>
            <w:vAlign w:val="bottom"/>
          </w:tcPr>
          <w:p w14:paraId="7A8A6CDB" w14:textId="77777777" w:rsidR="00CE6E89" w:rsidRPr="00C828AF" w:rsidRDefault="00CE6E89" w:rsidP="00C601D8">
            <w:pPr>
              <w:rPr>
                <w:szCs w:val="20"/>
              </w:rPr>
            </w:pPr>
            <w:r w:rsidRPr="00DB697A">
              <w:rPr>
                <w:szCs w:val="20"/>
              </w:rPr>
              <w:t xml:space="preserve">Greater risk of cancer in the future </w:t>
            </w:r>
          </w:p>
        </w:tc>
        <w:tc>
          <w:tcPr>
            <w:tcW w:w="2666" w:type="dxa"/>
            <w:tcBorders>
              <w:top w:val="nil"/>
              <w:left w:val="nil"/>
              <w:bottom w:val="nil"/>
              <w:right w:val="nil"/>
            </w:tcBorders>
            <w:shd w:val="clear" w:color="auto" w:fill="auto"/>
            <w:vAlign w:val="center"/>
          </w:tcPr>
          <w:p w14:paraId="2B7EFC9B" w14:textId="2F9A82FD" w:rsidR="00CE6E89" w:rsidRPr="00C828AF" w:rsidRDefault="00CE6E89" w:rsidP="00C601D8">
            <w:pPr>
              <w:jc w:val="center"/>
              <w:rPr>
                <w:szCs w:val="20"/>
              </w:rPr>
            </w:pPr>
            <w:r>
              <w:rPr>
                <w:rFonts w:cs="Calibri"/>
                <w:color w:val="000000"/>
              </w:rPr>
              <w:t>14.4</w:t>
            </w:r>
            <w:r w:rsidR="0093733F">
              <w:rPr>
                <w:rFonts w:cs="Calibri"/>
                <w:color w:val="000000"/>
              </w:rPr>
              <w:t>%</w:t>
            </w:r>
          </w:p>
        </w:tc>
        <w:tc>
          <w:tcPr>
            <w:tcW w:w="2663" w:type="dxa"/>
            <w:tcBorders>
              <w:top w:val="nil"/>
              <w:left w:val="nil"/>
              <w:bottom w:val="nil"/>
              <w:right w:val="nil"/>
            </w:tcBorders>
            <w:shd w:val="clear" w:color="auto" w:fill="auto"/>
            <w:vAlign w:val="center"/>
          </w:tcPr>
          <w:p w14:paraId="41AD8147" w14:textId="701417D7" w:rsidR="00CE6E89" w:rsidRPr="00C828AF" w:rsidRDefault="00CE6E89" w:rsidP="00C601D8">
            <w:pPr>
              <w:jc w:val="center"/>
              <w:rPr>
                <w:szCs w:val="20"/>
              </w:rPr>
            </w:pPr>
            <w:r>
              <w:rPr>
                <w:rFonts w:cs="Calibri"/>
                <w:color w:val="000000"/>
              </w:rPr>
              <w:t>18.2</w:t>
            </w:r>
            <w:r w:rsidR="0093733F">
              <w:rPr>
                <w:rFonts w:cs="Calibri"/>
                <w:color w:val="000000"/>
              </w:rPr>
              <w:t>%</w:t>
            </w:r>
          </w:p>
        </w:tc>
        <w:tc>
          <w:tcPr>
            <w:tcW w:w="2663" w:type="dxa"/>
            <w:tcBorders>
              <w:top w:val="nil"/>
              <w:left w:val="nil"/>
              <w:bottom w:val="nil"/>
              <w:right w:val="nil"/>
            </w:tcBorders>
            <w:shd w:val="clear" w:color="auto" w:fill="auto"/>
            <w:vAlign w:val="center"/>
          </w:tcPr>
          <w:p w14:paraId="789186D8" w14:textId="7C3DC5F6" w:rsidR="00CE6E89" w:rsidRDefault="00DF72D2" w:rsidP="00DF72D2">
            <w:pPr>
              <w:jc w:val="center"/>
              <w:rPr>
                <w:rFonts w:cs="Calibri"/>
                <w:color w:val="000000"/>
              </w:rPr>
            </w:pPr>
            <w:r>
              <w:rPr>
                <w:rFonts w:cs="Calibri"/>
                <w:color w:val="000000"/>
              </w:rPr>
              <w:t>17.0%</w:t>
            </w:r>
          </w:p>
        </w:tc>
      </w:tr>
      <w:tr w:rsidR="00CE6E89" w:rsidRPr="00C828AF" w14:paraId="1561035D" w14:textId="58D77014" w:rsidTr="00313C88">
        <w:tc>
          <w:tcPr>
            <w:tcW w:w="4031" w:type="dxa"/>
            <w:tcBorders>
              <w:right w:val="thick" w:sz="0" w:space="0" w:color="000000"/>
            </w:tcBorders>
            <w:shd w:val="clear" w:color="auto" w:fill="auto"/>
            <w:vAlign w:val="bottom"/>
          </w:tcPr>
          <w:p w14:paraId="1768BBB3" w14:textId="77777777" w:rsidR="00CE6E89" w:rsidRPr="00C828AF" w:rsidRDefault="00CE6E89" w:rsidP="00C601D8">
            <w:pPr>
              <w:rPr>
                <w:szCs w:val="20"/>
              </w:rPr>
            </w:pPr>
            <w:r>
              <w:rPr>
                <w:szCs w:val="20"/>
              </w:rPr>
              <w:t xml:space="preserve">Risk of long-term side effects from stronger/different medications </w:t>
            </w:r>
          </w:p>
        </w:tc>
        <w:tc>
          <w:tcPr>
            <w:tcW w:w="2666" w:type="dxa"/>
            <w:tcBorders>
              <w:top w:val="nil"/>
              <w:left w:val="nil"/>
              <w:bottom w:val="nil"/>
              <w:right w:val="nil"/>
            </w:tcBorders>
            <w:shd w:val="clear" w:color="auto" w:fill="auto"/>
            <w:vAlign w:val="center"/>
          </w:tcPr>
          <w:p w14:paraId="27F572BC" w14:textId="559FF1D6" w:rsidR="00CE6E89" w:rsidRPr="00C828AF" w:rsidRDefault="00CE6E89" w:rsidP="00C601D8">
            <w:pPr>
              <w:jc w:val="center"/>
              <w:rPr>
                <w:szCs w:val="20"/>
              </w:rPr>
            </w:pPr>
            <w:r>
              <w:rPr>
                <w:rFonts w:cs="Calibri"/>
                <w:color w:val="000000"/>
              </w:rPr>
              <w:t>12.6</w:t>
            </w:r>
            <w:r w:rsidR="0093733F">
              <w:rPr>
                <w:rFonts w:cs="Calibri"/>
                <w:color w:val="000000"/>
              </w:rPr>
              <w:t>%</w:t>
            </w:r>
          </w:p>
        </w:tc>
        <w:tc>
          <w:tcPr>
            <w:tcW w:w="2663" w:type="dxa"/>
            <w:tcBorders>
              <w:top w:val="nil"/>
              <w:left w:val="nil"/>
              <w:bottom w:val="nil"/>
              <w:right w:val="nil"/>
            </w:tcBorders>
            <w:shd w:val="clear" w:color="auto" w:fill="auto"/>
            <w:vAlign w:val="center"/>
          </w:tcPr>
          <w:p w14:paraId="0E3F4C53" w14:textId="3E5C256A" w:rsidR="00CE6E89" w:rsidRPr="00C828AF" w:rsidRDefault="00CE6E89" w:rsidP="00C601D8">
            <w:pPr>
              <w:jc w:val="center"/>
              <w:rPr>
                <w:szCs w:val="20"/>
              </w:rPr>
            </w:pPr>
            <w:r>
              <w:rPr>
                <w:rFonts w:cs="Calibri"/>
                <w:color w:val="000000"/>
              </w:rPr>
              <w:t>15.8</w:t>
            </w:r>
            <w:r w:rsidR="0093733F">
              <w:rPr>
                <w:rFonts w:cs="Calibri"/>
                <w:color w:val="000000"/>
              </w:rPr>
              <w:t>%</w:t>
            </w:r>
          </w:p>
        </w:tc>
        <w:tc>
          <w:tcPr>
            <w:tcW w:w="2663" w:type="dxa"/>
            <w:tcBorders>
              <w:top w:val="nil"/>
              <w:left w:val="nil"/>
              <w:bottom w:val="nil"/>
              <w:right w:val="nil"/>
            </w:tcBorders>
            <w:shd w:val="clear" w:color="auto" w:fill="auto"/>
            <w:vAlign w:val="center"/>
          </w:tcPr>
          <w:p w14:paraId="5BF38C2D" w14:textId="094A7311" w:rsidR="00CE6E89" w:rsidRDefault="00DF72D2" w:rsidP="00DF72D2">
            <w:pPr>
              <w:jc w:val="center"/>
              <w:rPr>
                <w:rFonts w:cs="Calibri"/>
                <w:color w:val="000000"/>
              </w:rPr>
            </w:pPr>
            <w:r>
              <w:rPr>
                <w:rFonts w:cs="Calibri"/>
                <w:color w:val="000000"/>
              </w:rPr>
              <w:t>14.8%</w:t>
            </w:r>
          </w:p>
        </w:tc>
      </w:tr>
      <w:tr w:rsidR="00CE6E89" w:rsidRPr="00C828AF" w14:paraId="100BD244" w14:textId="3185D971" w:rsidTr="00313C88">
        <w:tc>
          <w:tcPr>
            <w:tcW w:w="4031" w:type="dxa"/>
            <w:tcBorders>
              <w:right w:val="thick" w:sz="0" w:space="0" w:color="000000"/>
            </w:tcBorders>
            <w:shd w:val="clear" w:color="auto" w:fill="auto"/>
            <w:vAlign w:val="bottom"/>
          </w:tcPr>
          <w:p w14:paraId="45CACDE4" w14:textId="77777777" w:rsidR="00CE6E89" w:rsidRPr="00C828AF" w:rsidRDefault="00CE6E89" w:rsidP="00C601D8">
            <w:pPr>
              <w:rPr>
                <w:szCs w:val="20"/>
              </w:rPr>
            </w:pPr>
            <w:r w:rsidRPr="007F39DB">
              <w:rPr>
                <w:szCs w:val="20"/>
              </w:rPr>
              <w:t>Losing response to current treatment</w:t>
            </w:r>
          </w:p>
        </w:tc>
        <w:tc>
          <w:tcPr>
            <w:tcW w:w="2666" w:type="dxa"/>
            <w:tcBorders>
              <w:top w:val="nil"/>
              <w:left w:val="nil"/>
              <w:bottom w:val="nil"/>
              <w:right w:val="nil"/>
            </w:tcBorders>
            <w:shd w:val="clear" w:color="auto" w:fill="auto"/>
            <w:vAlign w:val="center"/>
          </w:tcPr>
          <w:p w14:paraId="10498C22" w14:textId="740D74FB" w:rsidR="00CE6E89" w:rsidRPr="00C828AF" w:rsidRDefault="00CE6E89" w:rsidP="00C601D8">
            <w:pPr>
              <w:jc w:val="center"/>
              <w:rPr>
                <w:szCs w:val="20"/>
              </w:rPr>
            </w:pPr>
            <w:r>
              <w:rPr>
                <w:rFonts w:cs="Calibri"/>
                <w:color w:val="000000"/>
              </w:rPr>
              <w:t>2.7</w:t>
            </w:r>
            <w:r w:rsidR="0093733F">
              <w:rPr>
                <w:rFonts w:cs="Calibri"/>
                <w:color w:val="000000"/>
              </w:rPr>
              <w:t>%</w:t>
            </w:r>
          </w:p>
        </w:tc>
        <w:tc>
          <w:tcPr>
            <w:tcW w:w="2663" w:type="dxa"/>
            <w:tcBorders>
              <w:top w:val="nil"/>
              <w:left w:val="nil"/>
              <w:bottom w:val="nil"/>
              <w:right w:val="nil"/>
            </w:tcBorders>
            <w:shd w:val="clear" w:color="auto" w:fill="auto"/>
            <w:vAlign w:val="center"/>
          </w:tcPr>
          <w:p w14:paraId="7091A1D5" w14:textId="612AB484" w:rsidR="00CE6E89" w:rsidRPr="00C828AF" w:rsidRDefault="00CE6E89" w:rsidP="00C601D8">
            <w:pPr>
              <w:jc w:val="center"/>
              <w:rPr>
                <w:szCs w:val="20"/>
              </w:rPr>
            </w:pPr>
            <w:r>
              <w:rPr>
                <w:rFonts w:cs="Calibri"/>
                <w:color w:val="000000"/>
              </w:rPr>
              <w:t>4.7</w:t>
            </w:r>
            <w:r w:rsidR="0093733F">
              <w:rPr>
                <w:rFonts w:cs="Calibri"/>
                <w:color w:val="000000"/>
              </w:rPr>
              <w:t>%</w:t>
            </w:r>
          </w:p>
        </w:tc>
        <w:tc>
          <w:tcPr>
            <w:tcW w:w="2663" w:type="dxa"/>
            <w:tcBorders>
              <w:top w:val="nil"/>
              <w:left w:val="nil"/>
              <w:bottom w:val="nil"/>
              <w:right w:val="nil"/>
            </w:tcBorders>
            <w:shd w:val="clear" w:color="auto" w:fill="auto"/>
            <w:vAlign w:val="center"/>
          </w:tcPr>
          <w:p w14:paraId="76F398DE" w14:textId="67F0BAFB" w:rsidR="00CE6E89" w:rsidRDefault="00DF72D2" w:rsidP="00DF72D2">
            <w:pPr>
              <w:jc w:val="center"/>
              <w:rPr>
                <w:rFonts w:cs="Calibri"/>
                <w:color w:val="000000"/>
              </w:rPr>
            </w:pPr>
            <w:r>
              <w:rPr>
                <w:rFonts w:cs="Calibri"/>
                <w:color w:val="000000"/>
              </w:rPr>
              <w:t>4.1%</w:t>
            </w:r>
          </w:p>
        </w:tc>
      </w:tr>
      <w:tr w:rsidR="00CE6E89" w:rsidRPr="00C828AF" w14:paraId="4B6E9B02" w14:textId="785E247D" w:rsidTr="00313C88">
        <w:tc>
          <w:tcPr>
            <w:tcW w:w="4031" w:type="dxa"/>
            <w:tcBorders>
              <w:bottom w:val="thick" w:sz="0" w:space="0" w:color="000000"/>
              <w:right w:val="thick" w:sz="0" w:space="0" w:color="000000"/>
            </w:tcBorders>
            <w:shd w:val="clear" w:color="auto" w:fill="auto"/>
          </w:tcPr>
          <w:p w14:paraId="308E250A" w14:textId="77777777" w:rsidR="00CE6E89" w:rsidRPr="00C828AF" w:rsidRDefault="00CE6E89" w:rsidP="00C601D8">
            <w:pPr>
              <w:rPr>
                <w:szCs w:val="20"/>
              </w:rPr>
            </w:pPr>
            <w:r>
              <w:rPr>
                <w:szCs w:val="20"/>
              </w:rPr>
              <w:t xml:space="preserve">Other </w:t>
            </w:r>
          </w:p>
        </w:tc>
        <w:tc>
          <w:tcPr>
            <w:tcW w:w="2666" w:type="dxa"/>
            <w:tcBorders>
              <w:top w:val="nil"/>
              <w:left w:val="nil"/>
              <w:bottom w:val="nil"/>
              <w:right w:val="nil"/>
            </w:tcBorders>
            <w:shd w:val="clear" w:color="auto" w:fill="auto"/>
            <w:vAlign w:val="center"/>
          </w:tcPr>
          <w:p w14:paraId="582FBC29" w14:textId="434DC402" w:rsidR="00CE6E89" w:rsidRPr="00C828AF" w:rsidRDefault="00CE6E89" w:rsidP="00C601D8">
            <w:pPr>
              <w:jc w:val="center"/>
              <w:rPr>
                <w:szCs w:val="20"/>
              </w:rPr>
            </w:pPr>
            <w:r>
              <w:rPr>
                <w:rFonts w:cs="Calibri"/>
                <w:color w:val="000000"/>
              </w:rPr>
              <w:t>1.8</w:t>
            </w:r>
            <w:r w:rsidR="0093733F">
              <w:rPr>
                <w:rFonts w:cs="Calibri"/>
                <w:color w:val="000000"/>
              </w:rPr>
              <w:t>%</w:t>
            </w:r>
          </w:p>
        </w:tc>
        <w:tc>
          <w:tcPr>
            <w:tcW w:w="2663" w:type="dxa"/>
            <w:tcBorders>
              <w:top w:val="nil"/>
              <w:left w:val="nil"/>
              <w:bottom w:val="nil"/>
              <w:right w:val="nil"/>
            </w:tcBorders>
            <w:shd w:val="clear" w:color="auto" w:fill="auto"/>
            <w:vAlign w:val="center"/>
          </w:tcPr>
          <w:p w14:paraId="3A524E55" w14:textId="19656043" w:rsidR="00CE6E89" w:rsidRPr="00C828AF" w:rsidRDefault="00CE6E89" w:rsidP="00C601D8">
            <w:pPr>
              <w:jc w:val="center"/>
              <w:rPr>
                <w:szCs w:val="20"/>
              </w:rPr>
            </w:pPr>
            <w:r>
              <w:rPr>
                <w:rFonts w:cs="Calibri"/>
                <w:color w:val="000000"/>
              </w:rPr>
              <w:t>1.6</w:t>
            </w:r>
            <w:r w:rsidR="0093733F">
              <w:rPr>
                <w:rFonts w:cs="Calibri"/>
                <w:color w:val="000000"/>
              </w:rPr>
              <w:t>%</w:t>
            </w:r>
          </w:p>
        </w:tc>
        <w:tc>
          <w:tcPr>
            <w:tcW w:w="2663" w:type="dxa"/>
            <w:tcBorders>
              <w:top w:val="nil"/>
              <w:left w:val="nil"/>
              <w:bottom w:val="nil"/>
              <w:right w:val="nil"/>
            </w:tcBorders>
            <w:shd w:val="clear" w:color="auto" w:fill="auto"/>
            <w:vAlign w:val="center"/>
          </w:tcPr>
          <w:p w14:paraId="4EAAD9E1" w14:textId="1CB23FA7" w:rsidR="00CE6E89" w:rsidRDefault="00DF72D2" w:rsidP="00DF72D2">
            <w:pPr>
              <w:jc w:val="center"/>
              <w:rPr>
                <w:rFonts w:cs="Calibri"/>
                <w:color w:val="000000"/>
              </w:rPr>
            </w:pPr>
            <w:r>
              <w:rPr>
                <w:rFonts w:cs="Calibri"/>
                <w:color w:val="000000"/>
              </w:rPr>
              <w:t>1.6%</w:t>
            </w:r>
          </w:p>
        </w:tc>
      </w:tr>
      <w:tr w:rsidR="00CE6E89" w:rsidRPr="00C828AF" w14:paraId="7E97E8E1" w14:textId="0FF3DD73" w:rsidTr="00313C88">
        <w:tc>
          <w:tcPr>
            <w:tcW w:w="4031" w:type="dxa"/>
            <w:tcBorders>
              <w:top w:val="thick" w:sz="0" w:space="0" w:color="000000"/>
              <w:bottom w:val="thick" w:sz="8" w:space="0" w:color="000000"/>
              <w:right w:val="thick" w:sz="0" w:space="0" w:color="000000"/>
            </w:tcBorders>
            <w:shd w:val="clear" w:color="auto" w:fill="auto"/>
          </w:tcPr>
          <w:p w14:paraId="6D3D6EF8" w14:textId="77777777" w:rsidR="00CE6E89" w:rsidRPr="00153660" w:rsidRDefault="00CE6E89" w:rsidP="00C601D8">
            <w:pPr>
              <w:rPr>
                <w:b/>
                <w:bCs/>
                <w:szCs w:val="20"/>
              </w:rPr>
            </w:pPr>
            <w:r w:rsidRPr="00153660">
              <w:rPr>
                <w:b/>
                <w:bCs/>
                <w:szCs w:val="20"/>
              </w:rPr>
              <w:t>Total</w:t>
            </w:r>
          </w:p>
        </w:tc>
        <w:tc>
          <w:tcPr>
            <w:tcW w:w="2666" w:type="dxa"/>
            <w:tcBorders>
              <w:top w:val="thick" w:sz="0" w:space="0" w:color="000000"/>
              <w:left w:val="thick" w:sz="0" w:space="0" w:color="000000"/>
              <w:bottom w:val="thick" w:sz="8" w:space="0" w:color="000000"/>
            </w:tcBorders>
            <w:shd w:val="clear" w:color="auto" w:fill="auto"/>
            <w:vAlign w:val="center"/>
          </w:tcPr>
          <w:p w14:paraId="68D718BA" w14:textId="4D46B5F2" w:rsidR="00CE6E89" w:rsidRPr="00153660" w:rsidRDefault="00CE6E89" w:rsidP="00C601D8">
            <w:pPr>
              <w:jc w:val="center"/>
              <w:rPr>
                <w:b/>
                <w:bCs/>
                <w:szCs w:val="20"/>
              </w:rPr>
            </w:pPr>
            <w:r w:rsidRPr="00153660">
              <w:rPr>
                <w:b/>
                <w:bCs/>
                <w:szCs w:val="20"/>
              </w:rPr>
              <w:t>100</w:t>
            </w:r>
            <w:r>
              <w:rPr>
                <w:b/>
                <w:bCs/>
                <w:szCs w:val="20"/>
              </w:rPr>
              <w:t>.0</w:t>
            </w:r>
            <w:r w:rsidR="00DF72D2">
              <w:rPr>
                <w:b/>
                <w:bCs/>
                <w:szCs w:val="20"/>
              </w:rPr>
              <w:t>%</w:t>
            </w:r>
          </w:p>
        </w:tc>
        <w:tc>
          <w:tcPr>
            <w:tcW w:w="2663" w:type="dxa"/>
            <w:tcBorders>
              <w:top w:val="thick" w:sz="0" w:space="0" w:color="000000"/>
              <w:bottom w:val="thick" w:sz="8" w:space="0" w:color="000000"/>
            </w:tcBorders>
            <w:shd w:val="clear" w:color="auto" w:fill="auto"/>
            <w:vAlign w:val="center"/>
          </w:tcPr>
          <w:p w14:paraId="1EDC827F" w14:textId="009E2038" w:rsidR="00CE6E89" w:rsidRPr="00153660" w:rsidRDefault="00CE6E89" w:rsidP="00C601D8">
            <w:pPr>
              <w:jc w:val="center"/>
              <w:rPr>
                <w:b/>
                <w:bCs/>
                <w:szCs w:val="20"/>
              </w:rPr>
            </w:pPr>
            <w:r w:rsidRPr="00153660">
              <w:rPr>
                <w:b/>
                <w:bCs/>
                <w:szCs w:val="20"/>
              </w:rPr>
              <w:t>100</w:t>
            </w:r>
            <w:r>
              <w:rPr>
                <w:b/>
                <w:bCs/>
                <w:szCs w:val="20"/>
              </w:rPr>
              <w:t>.0</w:t>
            </w:r>
            <w:r w:rsidR="00DF72D2">
              <w:rPr>
                <w:b/>
                <w:bCs/>
                <w:szCs w:val="20"/>
              </w:rPr>
              <w:t>%</w:t>
            </w:r>
          </w:p>
        </w:tc>
        <w:tc>
          <w:tcPr>
            <w:tcW w:w="2663" w:type="dxa"/>
            <w:tcBorders>
              <w:top w:val="thick" w:sz="0" w:space="0" w:color="000000"/>
              <w:bottom w:val="thick" w:sz="8" w:space="0" w:color="000000"/>
            </w:tcBorders>
            <w:shd w:val="clear" w:color="auto" w:fill="auto"/>
            <w:vAlign w:val="center"/>
          </w:tcPr>
          <w:p w14:paraId="19833A6E" w14:textId="21EC484B" w:rsidR="00CE6E89" w:rsidRPr="00153660" w:rsidRDefault="00DF72D2" w:rsidP="00DF72D2">
            <w:pPr>
              <w:jc w:val="center"/>
              <w:rPr>
                <w:b/>
                <w:bCs/>
                <w:szCs w:val="20"/>
              </w:rPr>
            </w:pPr>
            <w:r>
              <w:rPr>
                <w:b/>
                <w:bCs/>
                <w:szCs w:val="20"/>
              </w:rPr>
              <w:t>100.0%</w:t>
            </w:r>
          </w:p>
        </w:tc>
      </w:tr>
    </w:tbl>
    <w:p w14:paraId="24CDF48E" w14:textId="4A475115" w:rsidR="00A57157" w:rsidRDefault="00F622F4" w:rsidP="00A57157">
      <w:pPr>
        <w:rPr>
          <w:szCs w:val="24"/>
        </w:rPr>
      </w:pPr>
      <w:r w:rsidRPr="00F622F4">
        <w:rPr>
          <w:szCs w:val="24"/>
        </w:rPr>
        <w:t xml:space="preserve">Note: </w:t>
      </w:r>
      <w:r>
        <w:rPr>
          <w:szCs w:val="24"/>
        </w:rPr>
        <w:t xml:space="preserve">Data for ulcerative colitis patients excluded due to low response rates for this question. </w:t>
      </w:r>
    </w:p>
    <w:p w14:paraId="3110DB6B" w14:textId="77777777" w:rsidR="00B66FE3" w:rsidRDefault="00B66FE3" w:rsidP="00A57157">
      <w:pPr>
        <w:rPr>
          <w:szCs w:val="24"/>
        </w:rPr>
      </w:pPr>
    </w:p>
    <w:p w14:paraId="1CF38120" w14:textId="5FBB828F" w:rsidR="00B66FE3" w:rsidRDefault="00B66FE3">
      <w:pPr>
        <w:rPr>
          <w:szCs w:val="24"/>
        </w:rPr>
      </w:pPr>
      <w:r>
        <w:rPr>
          <w:szCs w:val="24"/>
        </w:rPr>
        <w:br w:type="page"/>
      </w:r>
    </w:p>
    <w:p w14:paraId="51635BA5" w14:textId="77777777" w:rsidR="00B66FE3" w:rsidRPr="00894534" w:rsidRDefault="00B66FE3" w:rsidP="00B66FE3">
      <w:pPr>
        <w:spacing w:after="200" w:line="276" w:lineRule="auto"/>
        <w:rPr>
          <w:rFonts w:eastAsia="Times New Roman" w:cs="Times New Roman"/>
          <w:b/>
        </w:rPr>
      </w:pPr>
      <w:bookmarkStart w:id="0" w:name="_Hlk171874643"/>
      <w:r>
        <w:rPr>
          <w:b/>
          <w:szCs w:val="24"/>
        </w:rPr>
        <w:lastRenderedPageBreak/>
        <w:t xml:space="preserve">Supplemental </w:t>
      </w:r>
      <w:r w:rsidRPr="00D235DD">
        <w:rPr>
          <w:b/>
          <w:szCs w:val="24"/>
        </w:rPr>
        <w:t xml:space="preserve">Table </w:t>
      </w:r>
      <w:r>
        <w:rPr>
          <w:b/>
          <w:szCs w:val="24"/>
        </w:rPr>
        <w:t>S2.</w:t>
      </w:r>
      <w:r w:rsidRPr="00894534">
        <w:rPr>
          <w:rFonts w:eastAsia="Times New Roman" w:cs="Times New Roman"/>
          <w:b/>
        </w:rPr>
        <w:t xml:space="preserve"> </w:t>
      </w:r>
      <w:r>
        <w:rPr>
          <w:rFonts w:eastAsia="Times New Roman" w:cs="Times New Roman"/>
          <w:b/>
        </w:rPr>
        <w:t>Patient</w:t>
      </w:r>
      <w:r w:rsidRPr="00894534">
        <w:rPr>
          <w:rFonts w:eastAsia="Times New Roman" w:cs="Times New Roman"/>
          <w:b/>
        </w:rPr>
        <w:t xml:space="preserve"> Characteristics </w:t>
      </w:r>
      <w:r>
        <w:rPr>
          <w:rFonts w:eastAsia="Times New Roman" w:cs="Times New Roman"/>
          <w:b/>
        </w:rPr>
        <w:t>by Severity</w:t>
      </w:r>
    </w:p>
    <w:tbl>
      <w:tblPr>
        <w:tblStyle w:val="TableGrid"/>
        <w:tblW w:w="5000" w:type="pct"/>
        <w:tblLayout w:type="fixed"/>
        <w:tblLook w:val="04A0" w:firstRow="1" w:lastRow="0" w:firstColumn="1" w:lastColumn="0" w:noHBand="0" w:noVBand="1"/>
      </w:tblPr>
      <w:tblGrid>
        <w:gridCol w:w="4612"/>
        <w:gridCol w:w="1579"/>
        <w:gridCol w:w="1579"/>
        <w:gridCol w:w="1580"/>
      </w:tblGrid>
      <w:tr w:rsidR="00B66FE3" w:rsidRPr="00894534" w14:paraId="551FA939" w14:textId="77777777" w:rsidTr="00174CA3">
        <w:trPr>
          <w:trHeight w:hRule="exact" w:val="2395"/>
        </w:trPr>
        <w:tc>
          <w:tcPr>
            <w:tcW w:w="4612" w:type="dxa"/>
          </w:tcPr>
          <w:p w14:paraId="6BBFBBCE" w14:textId="77777777" w:rsidR="00B66FE3" w:rsidRPr="00251E79" w:rsidRDefault="00B66FE3" w:rsidP="00174CA3">
            <w:pPr>
              <w:spacing w:after="200" w:line="276" w:lineRule="auto"/>
            </w:pPr>
            <w:r w:rsidRPr="00251E79">
              <w:t>Characteristic</w:t>
            </w:r>
          </w:p>
        </w:tc>
        <w:tc>
          <w:tcPr>
            <w:tcW w:w="1579" w:type="dxa"/>
          </w:tcPr>
          <w:p w14:paraId="3594B922" w14:textId="77777777" w:rsidR="00B66FE3" w:rsidRPr="00251E79" w:rsidRDefault="00B66FE3" w:rsidP="00174CA3">
            <w:pPr>
              <w:spacing w:after="200" w:line="276" w:lineRule="auto"/>
              <w:jc w:val="center"/>
            </w:pPr>
            <w:r w:rsidRPr="00251E79">
              <w:t xml:space="preserve">Severe </w:t>
            </w:r>
            <w:r w:rsidRPr="00251E79">
              <w:br/>
              <w:t>(IBD Constantly or Often Active in Past 6 Months)</w:t>
            </w:r>
            <w:r w:rsidRPr="00251E79">
              <w:br/>
              <w:t>(n=758)</w:t>
            </w:r>
          </w:p>
        </w:tc>
        <w:tc>
          <w:tcPr>
            <w:tcW w:w="1579" w:type="dxa"/>
          </w:tcPr>
          <w:p w14:paraId="258F2B63" w14:textId="77777777" w:rsidR="00B66FE3" w:rsidRPr="00251E79" w:rsidRDefault="00B66FE3" w:rsidP="00174CA3">
            <w:pPr>
              <w:spacing w:after="200" w:line="276" w:lineRule="auto"/>
              <w:jc w:val="center"/>
            </w:pPr>
            <w:r w:rsidRPr="00251E79">
              <w:t xml:space="preserve">Not Severe </w:t>
            </w:r>
            <w:r w:rsidRPr="00251E79">
              <w:br/>
              <w:t>(IBD Sometimes, Occasionally, Rarely or Not Active in Past 6 Months) (n=737)</w:t>
            </w:r>
          </w:p>
        </w:tc>
        <w:tc>
          <w:tcPr>
            <w:tcW w:w="1580" w:type="dxa"/>
          </w:tcPr>
          <w:p w14:paraId="00804D3C" w14:textId="77777777" w:rsidR="00B66FE3" w:rsidRPr="00251E79" w:rsidRDefault="00B66FE3" w:rsidP="00174CA3">
            <w:pPr>
              <w:spacing w:after="200" w:line="276" w:lineRule="auto"/>
              <w:jc w:val="center"/>
            </w:pPr>
            <w:r w:rsidRPr="00251E79">
              <w:t>Total</w:t>
            </w:r>
            <w:r w:rsidRPr="00251E79">
              <w:br/>
              <w:t>(n=1,495)</w:t>
            </w:r>
          </w:p>
        </w:tc>
      </w:tr>
      <w:tr w:rsidR="00B66FE3" w:rsidRPr="00894534" w14:paraId="71532603" w14:textId="77777777" w:rsidTr="00174CA3">
        <w:trPr>
          <w:trHeight w:hRule="exact" w:val="230"/>
        </w:trPr>
        <w:tc>
          <w:tcPr>
            <w:tcW w:w="4612" w:type="dxa"/>
          </w:tcPr>
          <w:p w14:paraId="3AABD2EA" w14:textId="350F27C2" w:rsidR="00B66FE3" w:rsidRPr="00251E79" w:rsidRDefault="00B66FE3" w:rsidP="00174CA3">
            <w:pPr>
              <w:spacing w:after="200" w:line="276" w:lineRule="auto"/>
              <w:rPr>
                <w:b/>
                <w:bCs/>
              </w:rPr>
            </w:pPr>
            <w:r w:rsidRPr="00251E79">
              <w:rPr>
                <w:b/>
                <w:bCs/>
              </w:rPr>
              <w:t xml:space="preserve">Age, % </w:t>
            </w:r>
            <w:r w:rsidRPr="00251E79">
              <w:t>(</w:t>
            </w:r>
            <w:r w:rsidRPr="00251E79">
              <w:rPr>
                <w:i/>
                <w:iCs/>
              </w:rPr>
              <w:t>p</w:t>
            </w:r>
            <w:r w:rsidRPr="00251E79">
              <w:t>&lt;0.01)</w:t>
            </w:r>
          </w:p>
        </w:tc>
        <w:tc>
          <w:tcPr>
            <w:tcW w:w="1579" w:type="dxa"/>
          </w:tcPr>
          <w:p w14:paraId="6CC72CD4" w14:textId="77777777" w:rsidR="00B66FE3" w:rsidRPr="00251E79" w:rsidRDefault="00B66FE3" w:rsidP="00174CA3">
            <w:pPr>
              <w:spacing w:after="200" w:line="276" w:lineRule="auto"/>
              <w:jc w:val="right"/>
              <w:rPr>
                <w:b/>
                <w:bCs/>
              </w:rPr>
            </w:pPr>
          </w:p>
        </w:tc>
        <w:tc>
          <w:tcPr>
            <w:tcW w:w="1579" w:type="dxa"/>
          </w:tcPr>
          <w:p w14:paraId="300FA858" w14:textId="77777777" w:rsidR="00B66FE3" w:rsidRPr="00251E79" w:rsidRDefault="00B66FE3" w:rsidP="00174CA3">
            <w:pPr>
              <w:spacing w:after="200" w:line="276" w:lineRule="auto"/>
              <w:jc w:val="right"/>
              <w:rPr>
                <w:b/>
                <w:bCs/>
              </w:rPr>
            </w:pPr>
          </w:p>
        </w:tc>
        <w:tc>
          <w:tcPr>
            <w:tcW w:w="1580" w:type="dxa"/>
          </w:tcPr>
          <w:p w14:paraId="63B9FE06" w14:textId="77777777" w:rsidR="00B66FE3" w:rsidRPr="00251E79" w:rsidRDefault="00B66FE3" w:rsidP="00174CA3">
            <w:pPr>
              <w:spacing w:after="200" w:line="276" w:lineRule="auto"/>
              <w:jc w:val="right"/>
              <w:rPr>
                <w:b/>
                <w:bCs/>
              </w:rPr>
            </w:pPr>
          </w:p>
        </w:tc>
      </w:tr>
      <w:tr w:rsidR="00B66FE3" w:rsidRPr="00894534" w14:paraId="61E81CE2" w14:textId="77777777" w:rsidTr="00174CA3">
        <w:trPr>
          <w:trHeight w:hRule="exact" w:val="230"/>
        </w:trPr>
        <w:tc>
          <w:tcPr>
            <w:tcW w:w="4612" w:type="dxa"/>
          </w:tcPr>
          <w:p w14:paraId="1DE62845" w14:textId="77777777" w:rsidR="00B66FE3" w:rsidRPr="00251E79" w:rsidRDefault="00B66FE3" w:rsidP="00174CA3">
            <w:pPr>
              <w:spacing w:after="200" w:line="276" w:lineRule="auto"/>
            </w:pPr>
            <w:r w:rsidRPr="00251E79">
              <w:t xml:space="preserve">  18–24</w:t>
            </w:r>
          </w:p>
        </w:tc>
        <w:tc>
          <w:tcPr>
            <w:tcW w:w="1579" w:type="dxa"/>
          </w:tcPr>
          <w:p w14:paraId="21A39731" w14:textId="77777777" w:rsidR="00B66FE3" w:rsidRPr="00251E79" w:rsidRDefault="00B66FE3" w:rsidP="00174CA3">
            <w:pPr>
              <w:spacing w:after="200" w:line="276" w:lineRule="auto"/>
              <w:jc w:val="center"/>
            </w:pPr>
            <w:r w:rsidRPr="00251E79">
              <w:rPr>
                <w:color w:val="000000"/>
              </w:rPr>
              <w:t>5.4</w:t>
            </w:r>
          </w:p>
        </w:tc>
        <w:tc>
          <w:tcPr>
            <w:tcW w:w="1579" w:type="dxa"/>
          </w:tcPr>
          <w:p w14:paraId="1BEBE827" w14:textId="77777777" w:rsidR="00B66FE3" w:rsidRPr="00251E79" w:rsidRDefault="00B66FE3" w:rsidP="00174CA3">
            <w:pPr>
              <w:spacing w:after="200" w:line="276" w:lineRule="auto"/>
              <w:jc w:val="center"/>
            </w:pPr>
            <w:r w:rsidRPr="00251E79">
              <w:rPr>
                <w:color w:val="000000"/>
              </w:rPr>
              <w:t>5.2</w:t>
            </w:r>
          </w:p>
        </w:tc>
        <w:tc>
          <w:tcPr>
            <w:tcW w:w="1580" w:type="dxa"/>
          </w:tcPr>
          <w:p w14:paraId="4435E03B" w14:textId="77777777" w:rsidR="00B66FE3" w:rsidRPr="00251E79" w:rsidRDefault="00B66FE3" w:rsidP="00174CA3">
            <w:pPr>
              <w:spacing w:after="200" w:line="276" w:lineRule="auto"/>
              <w:jc w:val="center"/>
            </w:pPr>
            <w:r w:rsidRPr="00251E79">
              <w:rPr>
                <w:color w:val="000000"/>
              </w:rPr>
              <w:t>5.3</w:t>
            </w:r>
          </w:p>
        </w:tc>
      </w:tr>
      <w:tr w:rsidR="00B66FE3" w:rsidRPr="00894534" w14:paraId="4761DD4F" w14:textId="77777777" w:rsidTr="00174CA3">
        <w:trPr>
          <w:trHeight w:hRule="exact" w:val="230"/>
        </w:trPr>
        <w:tc>
          <w:tcPr>
            <w:tcW w:w="4612" w:type="dxa"/>
          </w:tcPr>
          <w:p w14:paraId="20A9080F" w14:textId="77777777" w:rsidR="00B66FE3" w:rsidRPr="00251E79" w:rsidRDefault="00B66FE3" w:rsidP="00174CA3">
            <w:pPr>
              <w:spacing w:after="200" w:line="276" w:lineRule="auto"/>
            </w:pPr>
            <w:r w:rsidRPr="00251E79">
              <w:t xml:space="preserve">  25–44</w:t>
            </w:r>
          </w:p>
        </w:tc>
        <w:tc>
          <w:tcPr>
            <w:tcW w:w="1579" w:type="dxa"/>
          </w:tcPr>
          <w:p w14:paraId="0FA6E7E4" w14:textId="77777777" w:rsidR="00B66FE3" w:rsidRPr="00251E79" w:rsidRDefault="00B66FE3" w:rsidP="00174CA3">
            <w:pPr>
              <w:spacing w:after="200" w:line="276" w:lineRule="auto"/>
              <w:jc w:val="center"/>
            </w:pPr>
            <w:r w:rsidRPr="00251E79">
              <w:rPr>
                <w:color w:val="000000"/>
              </w:rPr>
              <w:t>64.1</w:t>
            </w:r>
          </w:p>
        </w:tc>
        <w:tc>
          <w:tcPr>
            <w:tcW w:w="1579" w:type="dxa"/>
          </w:tcPr>
          <w:p w14:paraId="111AD166" w14:textId="77777777" w:rsidR="00B66FE3" w:rsidRPr="00251E79" w:rsidRDefault="00B66FE3" w:rsidP="00174CA3">
            <w:pPr>
              <w:spacing w:after="200" w:line="276" w:lineRule="auto"/>
              <w:jc w:val="center"/>
            </w:pPr>
            <w:r w:rsidRPr="00251E79">
              <w:rPr>
                <w:color w:val="000000"/>
              </w:rPr>
              <w:t>39.9</w:t>
            </w:r>
          </w:p>
        </w:tc>
        <w:tc>
          <w:tcPr>
            <w:tcW w:w="1580" w:type="dxa"/>
          </w:tcPr>
          <w:p w14:paraId="4CDFF90A" w14:textId="77777777" w:rsidR="00B66FE3" w:rsidRPr="00251E79" w:rsidRDefault="00B66FE3" w:rsidP="00174CA3">
            <w:pPr>
              <w:spacing w:after="200" w:line="276" w:lineRule="auto"/>
              <w:jc w:val="center"/>
            </w:pPr>
            <w:r w:rsidRPr="00251E79">
              <w:rPr>
                <w:color w:val="000000"/>
              </w:rPr>
              <w:t>52.2</w:t>
            </w:r>
          </w:p>
        </w:tc>
      </w:tr>
      <w:tr w:rsidR="00B66FE3" w:rsidRPr="00894534" w14:paraId="54DEB680" w14:textId="77777777" w:rsidTr="00174CA3">
        <w:trPr>
          <w:trHeight w:hRule="exact" w:val="230"/>
        </w:trPr>
        <w:tc>
          <w:tcPr>
            <w:tcW w:w="4612" w:type="dxa"/>
          </w:tcPr>
          <w:p w14:paraId="1073F007" w14:textId="77777777" w:rsidR="00B66FE3" w:rsidRPr="00251E79" w:rsidRDefault="00B66FE3" w:rsidP="00174CA3">
            <w:pPr>
              <w:spacing w:after="200" w:line="276" w:lineRule="auto"/>
            </w:pPr>
            <w:r w:rsidRPr="00251E79">
              <w:t xml:space="preserve">  45–64</w:t>
            </w:r>
          </w:p>
        </w:tc>
        <w:tc>
          <w:tcPr>
            <w:tcW w:w="1579" w:type="dxa"/>
          </w:tcPr>
          <w:p w14:paraId="4ACBE53B" w14:textId="77777777" w:rsidR="00B66FE3" w:rsidRPr="00251E79" w:rsidRDefault="00B66FE3" w:rsidP="00174CA3">
            <w:pPr>
              <w:spacing w:after="200" w:line="276" w:lineRule="auto"/>
              <w:jc w:val="center"/>
            </w:pPr>
            <w:r w:rsidRPr="00251E79">
              <w:rPr>
                <w:color w:val="000000"/>
              </w:rPr>
              <w:t>24.8</w:t>
            </w:r>
          </w:p>
        </w:tc>
        <w:tc>
          <w:tcPr>
            <w:tcW w:w="1579" w:type="dxa"/>
          </w:tcPr>
          <w:p w14:paraId="0B25D41D" w14:textId="77777777" w:rsidR="00B66FE3" w:rsidRPr="00251E79" w:rsidRDefault="00B66FE3" w:rsidP="00174CA3">
            <w:pPr>
              <w:spacing w:after="200" w:line="276" w:lineRule="auto"/>
              <w:jc w:val="center"/>
            </w:pPr>
            <w:r w:rsidRPr="00251E79">
              <w:rPr>
                <w:color w:val="000000"/>
              </w:rPr>
              <w:t>34.1</w:t>
            </w:r>
          </w:p>
        </w:tc>
        <w:tc>
          <w:tcPr>
            <w:tcW w:w="1580" w:type="dxa"/>
          </w:tcPr>
          <w:p w14:paraId="4547218B" w14:textId="77777777" w:rsidR="00B66FE3" w:rsidRPr="00251E79" w:rsidRDefault="00B66FE3" w:rsidP="00174CA3">
            <w:pPr>
              <w:spacing w:after="200" w:line="276" w:lineRule="auto"/>
              <w:jc w:val="center"/>
            </w:pPr>
            <w:r w:rsidRPr="00251E79">
              <w:rPr>
                <w:color w:val="000000"/>
              </w:rPr>
              <w:t>29.4</w:t>
            </w:r>
          </w:p>
        </w:tc>
      </w:tr>
      <w:tr w:rsidR="00B66FE3" w:rsidRPr="00894534" w14:paraId="3FD98077" w14:textId="77777777" w:rsidTr="00174CA3">
        <w:trPr>
          <w:trHeight w:hRule="exact" w:val="230"/>
        </w:trPr>
        <w:tc>
          <w:tcPr>
            <w:tcW w:w="4612" w:type="dxa"/>
          </w:tcPr>
          <w:p w14:paraId="7F0C20A4" w14:textId="77777777" w:rsidR="00B66FE3" w:rsidRPr="00251E79" w:rsidRDefault="00B66FE3" w:rsidP="00174CA3">
            <w:pPr>
              <w:spacing w:after="200" w:line="276" w:lineRule="auto"/>
            </w:pPr>
            <w:r w:rsidRPr="00251E79">
              <w:t xml:space="preserve">  65+</w:t>
            </w:r>
          </w:p>
        </w:tc>
        <w:tc>
          <w:tcPr>
            <w:tcW w:w="1579" w:type="dxa"/>
          </w:tcPr>
          <w:p w14:paraId="0F4D331C" w14:textId="77777777" w:rsidR="00B66FE3" w:rsidRPr="00251E79" w:rsidRDefault="00B66FE3" w:rsidP="00174CA3">
            <w:pPr>
              <w:spacing w:after="200" w:line="276" w:lineRule="auto"/>
              <w:jc w:val="center"/>
            </w:pPr>
            <w:r w:rsidRPr="00251E79">
              <w:rPr>
                <w:color w:val="000000"/>
              </w:rPr>
              <w:t>5.9</w:t>
            </w:r>
          </w:p>
        </w:tc>
        <w:tc>
          <w:tcPr>
            <w:tcW w:w="1579" w:type="dxa"/>
          </w:tcPr>
          <w:p w14:paraId="1FAE72A5" w14:textId="77777777" w:rsidR="00B66FE3" w:rsidRPr="00251E79" w:rsidRDefault="00B66FE3" w:rsidP="00174CA3">
            <w:pPr>
              <w:spacing w:after="200" w:line="276" w:lineRule="auto"/>
              <w:jc w:val="center"/>
            </w:pPr>
            <w:r w:rsidRPr="00251E79">
              <w:rPr>
                <w:color w:val="000000"/>
              </w:rPr>
              <w:t>20.6</w:t>
            </w:r>
          </w:p>
        </w:tc>
        <w:tc>
          <w:tcPr>
            <w:tcW w:w="1580" w:type="dxa"/>
          </w:tcPr>
          <w:p w14:paraId="0270E3A2" w14:textId="77777777" w:rsidR="00B66FE3" w:rsidRPr="00251E79" w:rsidRDefault="00B66FE3" w:rsidP="00174CA3">
            <w:pPr>
              <w:spacing w:after="200" w:line="276" w:lineRule="auto"/>
              <w:jc w:val="center"/>
            </w:pPr>
            <w:r w:rsidRPr="00251E79">
              <w:rPr>
                <w:color w:val="000000"/>
              </w:rPr>
              <w:t>13.2</w:t>
            </w:r>
          </w:p>
        </w:tc>
      </w:tr>
      <w:tr w:rsidR="00B66FE3" w:rsidRPr="00894534" w14:paraId="19308920" w14:textId="77777777" w:rsidTr="00174CA3">
        <w:trPr>
          <w:trHeight w:hRule="exact" w:val="230"/>
        </w:trPr>
        <w:tc>
          <w:tcPr>
            <w:tcW w:w="4612" w:type="dxa"/>
          </w:tcPr>
          <w:p w14:paraId="16221B12" w14:textId="1010C19E" w:rsidR="00B66FE3" w:rsidRPr="00251E79" w:rsidRDefault="00B66FE3" w:rsidP="00174CA3">
            <w:pPr>
              <w:spacing w:after="200" w:line="276" w:lineRule="auto"/>
              <w:rPr>
                <w:b/>
                <w:bCs/>
              </w:rPr>
            </w:pPr>
            <w:r w:rsidRPr="00251E79">
              <w:rPr>
                <w:b/>
                <w:bCs/>
              </w:rPr>
              <w:t xml:space="preserve">Gender, % </w:t>
            </w:r>
            <w:r w:rsidRPr="00251E79">
              <w:t>(</w:t>
            </w:r>
            <w:r w:rsidRPr="00251E79">
              <w:rPr>
                <w:i/>
                <w:iCs/>
              </w:rPr>
              <w:t>p</w:t>
            </w:r>
            <w:r w:rsidRPr="00251E79">
              <w:t>&lt;0.01)</w:t>
            </w:r>
          </w:p>
        </w:tc>
        <w:tc>
          <w:tcPr>
            <w:tcW w:w="1579" w:type="dxa"/>
          </w:tcPr>
          <w:p w14:paraId="357530BF" w14:textId="77777777" w:rsidR="00B66FE3" w:rsidRPr="00251E79" w:rsidRDefault="00B66FE3" w:rsidP="00174CA3">
            <w:pPr>
              <w:spacing w:after="200" w:line="276" w:lineRule="auto"/>
              <w:jc w:val="right"/>
              <w:rPr>
                <w:b/>
                <w:bCs/>
              </w:rPr>
            </w:pPr>
          </w:p>
        </w:tc>
        <w:tc>
          <w:tcPr>
            <w:tcW w:w="1579" w:type="dxa"/>
          </w:tcPr>
          <w:p w14:paraId="6BDBD37F" w14:textId="77777777" w:rsidR="00B66FE3" w:rsidRPr="00251E79" w:rsidRDefault="00B66FE3" w:rsidP="00174CA3">
            <w:pPr>
              <w:spacing w:after="200" w:line="276" w:lineRule="auto"/>
              <w:jc w:val="right"/>
              <w:rPr>
                <w:b/>
                <w:bCs/>
              </w:rPr>
            </w:pPr>
          </w:p>
        </w:tc>
        <w:tc>
          <w:tcPr>
            <w:tcW w:w="1580" w:type="dxa"/>
          </w:tcPr>
          <w:p w14:paraId="6B4D8D3F" w14:textId="77777777" w:rsidR="00B66FE3" w:rsidRPr="00251E79" w:rsidRDefault="00B66FE3" w:rsidP="00174CA3">
            <w:pPr>
              <w:spacing w:after="200" w:line="276" w:lineRule="auto"/>
              <w:jc w:val="right"/>
              <w:rPr>
                <w:b/>
                <w:bCs/>
              </w:rPr>
            </w:pPr>
          </w:p>
        </w:tc>
      </w:tr>
      <w:tr w:rsidR="00B66FE3" w:rsidRPr="00894534" w14:paraId="525EFC9D" w14:textId="77777777" w:rsidTr="00174CA3">
        <w:trPr>
          <w:trHeight w:hRule="exact" w:val="230"/>
        </w:trPr>
        <w:tc>
          <w:tcPr>
            <w:tcW w:w="4612" w:type="dxa"/>
          </w:tcPr>
          <w:p w14:paraId="76093F01" w14:textId="77777777" w:rsidR="00B66FE3" w:rsidRPr="00251E79" w:rsidRDefault="00B66FE3" w:rsidP="00174CA3">
            <w:pPr>
              <w:spacing w:after="200" w:line="276" w:lineRule="auto"/>
            </w:pPr>
            <w:r w:rsidRPr="00251E79">
              <w:t xml:space="preserve">  Female</w:t>
            </w:r>
          </w:p>
        </w:tc>
        <w:tc>
          <w:tcPr>
            <w:tcW w:w="1579" w:type="dxa"/>
          </w:tcPr>
          <w:p w14:paraId="5BC2F3E9" w14:textId="77777777" w:rsidR="00B66FE3" w:rsidRPr="00251E79" w:rsidRDefault="00B66FE3" w:rsidP="00174CA3">
            <w:pPr>
              <w:spacing w:after="200" w:line="276" w:lineRule="auto"/>
              <w:jc w:val="center"/>
            </w:pPr>
            <w:r w:rsidRPr="00251E79">
              <w:t>57.4</w:t>
            </w:r>
          </w:p>
        </w:tc>
        <w:tc>
          <w:tcPr>
            <w:tcW w:w="1579" w:type="dxa"/>
          </w:tcPr>
          <w:p w14:paraId="611416DF" w14:textId="77777777" w:rsidR="00B66FE3" w:rsidRPr="00251E79" w:rsidRDefault="00B66FE3" w:rsidP="00174CA3">
            <w:pPr>
              <w:spacing w:after="200" w:line="276" w:lineRule="auto"/>
              <w:jc w:val="center"/>
            </w:pPr>
            <w:r w:rsidRPr="00251E79">
              <w:t>68.8</w:t>
            </w:r>
          </w:p>
        </w:tc>
        <w:tc>
          <w:tcPr>
            <w:tcW w:w="1580" w:type="dxa"/>
          </w:tcPr>
          <w:p w14:paraId="5ABE520F" w14:textId="77777777" w:rsidR="00B66FE3" w:rsidRPr="00251E79" w:rsidRDefault="00B66FE3" w:rsidP="00174CA3">
            <w:pPr>
              <w:spacing w:after="200" w:line="276" w:lineRule="auto"/>
              <w:jc w:val="center"/>
            </w:pPr>
            <w:r w:rsidRPr="00251E79">
              <w:t>63.0</w:t>
            </w:r>
          </w:p>
        </w:tc>
      </w:tr>
      <w:tr w:rsidR="00B66FE3" w:rsidRPr="00894534" w14:paraId="2B6F0EE4" w14:textId="77777777" w:rsidTr="00174CA3">
        <w:trPr>
          <w:trHeight w:hRule="exact" w:val="230"/>
        </w:trPr>
        <w:tc>
          <w:tcPr>
            <w:tcW w:w="4612" w:type="dxa"/>
          </w:tcPr>
          <w:p w14:paraId="210DF3D8" w14:textId="77777777" w:rsidR="00B66FE3" w:rsidRPr="00251E79" w:rsidRDefault="00B66FE3" w:rsidP="00174CA3">
            <w:pPr>
              <w:spacing w:after="200" w:line="276" w:lineRule="auto"/>
            </w:pPr>
            <w:r w:rsidRPr="00251E79">
              <w:t xml:space="preserve">  Male</w:t>
            </w:r>
          </w:p>
        </w:tc>
        <w:tc>
          <w:tcPr>
            <w:tcW w:w="1579" w:type="dxa"/>
          </w:tcPr>
          <w:p w14:paraId="2F507305" w14:textId="77777777" w:rsidR="00B66FE3" w:rsidRPr="00251E79" w:rsidRDefault="00B66FE3" w:rsidP="00174CA3">
            <w:pPr>
              <w:spacing w:after="200" w:line="276" w:lineRule="auto"/>
              <w:jc w:val="center"/>
            </w:pPr>
            <w:r w:rsidRPr="00251E79">
              <w:t>42.2</w:t>
            </w:r>
          </w:p>
        </w:tc>
        <w:tc>
          <w:tcPr>
            <w:tcW w:w="1579" w:type="dxa"/>
          </w:tcPr>
          <w:p w14:paraId="3C596095" w14:textId="77777777" w:rsidR="00B66FE3" w:rsidRPr="00251E79" w:rsidRDefault="00B66FE3" w:rsidP="00174CA3">
            <w:pPr>
              <w:spacing w:after="200" w:line="276" w:lineRule="auto"/>
              <w:jc w:val="center"/>
            </w:pPr>
            <w:r w:rsidRPr="00251E79">
              <w:t>30.4</w:t>
            </w:r>
          </w:p>
        </w:tc>
        <w:tc>
          <w:tcPr>
            <w:tcW w:w="1580" w:type="dxa"/>
          </w:tcPr>
          <w:p w14:paraId="4BDAFED5" w14:textId="77777777" w:rsidR="00B66FE3" w:rsidRPr="00251E79" w:rsidRDefault="00B66FE3" w:rsidP="00174CA3">
            <w:pPr>
              <w:spacing w:after="200" w:line="276" w:lineRule="auto"/>
              <w:jc w:val="center"/>
            </w:pPr>
            <w:r w:rsidRPr="00251E79">
              <w:t>36.4</w:t>
            </w:r>
          </w:p>
        </w:tc>
      </w:tr>
      <w:tr w:rsidR="00B66FE3" w:rsidRPr="00894534" w14:paraId="530C2635" w14:textId="77777777" w:rsidTr="00174CA3">
        <w:trPr>
          <w:trHeight w:hRule="exact" w:val="230"/>
        </w:trPr>
        <w:tc>
          <w:tcPr>
            <w:tcW w:w="4612" w:type="dxa"/>
          </w:tcPr>
          <w:p w14:paraId="5E9B0EAD" w14:textId="77777777" w:rsidR="00B66FE3" w:rsidRPr="00251E79" w:rsidRDefault="00B66FE3" w:rsidP="00174CA3">
            <w:pPr>
              <w:spacing w:after="200" w:line="276" w:lineRule="auto"/>
            </w:pPr>
            <w:r w:rsidRPr="00251E79">
              <w:t xml:space="preserve">  Non-binary/Other</w:t>
            </w:r>
          </w:p>
        </w:tc>
        <w:tc>
          <w:tcPr>
            <w:tcW w:w="1579" w:type="dxa"/>
          </w:tcPr>
          <w:p w14:paraId="7D8EF87B" w14:textId="77777777" w:rsidR="00B66FE3" w:rsidRPr="00251E79" w:rsidRDefault="00B66FE3" w:rsidP="00174CA3">
            <w:pPr>
              <w:spacing w:after="200" w:line="276" w:lineRule="auto"/>
              <w:jc w:val="center"/>
            </w:pPr>
            <w:r w:rsidRPr="00251E79">
              <w:t>0.4</w:t>
            </w:r>
          </w:p>
        </w:tc>
        <w:tc>
          <w:tcPr>
            <w:tcW w:w="1579" w:type="dxa"/>
          </w:tcPr>
          <w:p w14:paraId="70DF8DA0" w14:textId="77777777" w:rsidR="00B66FE3" w:rsidRPr="00251E79" w:rsidRDefault="00B66FE3" w:rsidP="00174CA3">
            <w:pPr>
              <w:spacing w:after="200" w:line="276" w:lineRule="auto"/>
              <w:jc w:val="center"/>
            </w:pPr>
            <w:r w:rsidRPr="00251E79">
              <w:t>0.8</w:t>
            </w:r>
          </w:p>
        </w:tc>
        <w:tc>
          <w:tcPr>
            <w:tcW w:w="1580" w:type="dxa"/>
          </w:tcPr>
          <w:p w14:paraId="4B493892" w14:textId="77777777" w:rsidR="00B66FE3" w:rsidRPr="00251E79" w:rsidRDefault="00B66FE3" w:rsidP="00174CA3">
            <w:pPr>
              <w:spacing w:after="200" w:line="276" w:lineRule="auto"/>
              <w:jc w:val="center"/>
            </w:pPr>
            <w:r w:rsidRPr="00251E79">
              <w:t>0.6</w:t>
            </w:r>
          </w:p>
        </w:tc>
      </w:tr>
      <w:tr w:rsidR="00B66FE3" w:rsidRPr="00894534" w14:paraId="0A64192C" w14:textId="77777777" w:rsidTr="00174CA3">
        <w:trPr>
          <w:trHeight w:hRule="exact" w:val="230"/>
        </w:trPr>
        <w:tc>
          <w:tcPr>
            <w:tcW w:w="4612" w:type="dxa"/>
          </w:tcPr>
          <w:p w14:paraId="1422B20C" w14:textId="77777777" w:rsidR="00B66FE3" w:rsidRPr="00251E79" w:rsidRDefault="00B66FE3" w:rsidP="00174CA3">
            <w:pPr>
              <w:spacing w:after="200" w:line="276" w:lineRule="auto"/>
              <w:rPr>
                <w:b/>
                <w:bCs/>
              </w:rPr>
            </w:pPr>
            <w:r w:rsidRPr="00251E79">
              <w:rPr>
                <w:b/>
                <w:bCs/>
              </w:rPr>
              <w:t xml:space="preserve">Race / Ethnicity, % </w:t>
            </w:r>
            <w:r w:rsidRPr="00251E79">
              <w:t>(</w:t>
            </w:r>
            <w:r w:rsidRPr="00251E79">
              <w:rPr>
                <w:i/>
                <w:iCs/>
              </w:rPr>
              <w:t>p</w:t>
            </w:r>
            <w:r w:rsidRPr="00251E79">
              <w:t>&lt;0.01)</w:t>
            </w:r>
          </w:p>
        </w:tc>
        <w:tc>
          <w:tcPr>
            <w:tcW w:w="1579" w:type="dxa"/>
          </w:tcPr>
          <w:p w14:paraId="12153454" w14:textId="77777777" w:rsidR="00B66FE3" w:rsidRPr="00251E79" w:rsidRDefault="00B66FE3" w:rsidP="00174CA3">
            <w:pPr>
              <w:spacing w:after="200" w:line="276" w:lineRule="auto"/>
              <w:jc w:val="right"/>
              <w:rPr>
                <w:b/>
                <w:bCs/>
              </w:rPr>
            </w:pPr>
          </w:p>
        </w:tc>
        <w:tc>
          <w:tcPr>
            <w:tcW w:w="1579" w:type="dxa"/>
          </w:tcPr>
          <w:p w14:paraId="5285364F" w14:textId="77777777" w:rsidR="00B66FE3" w:rsidRPr="00251E79" w:rsidRDefault="00B66FE3" w:rsidP="00174CA3">
            <w:pPr>
              <w:spacing w:after="200" w:line="276" w:lineRule="auto"/>
              <w:jc w:val="right"/>
              <w:rPr>
                <w:b/>
                <w:bCs/>
              </w:rPr>
            </w:pPr>
          </w:p>
        </w:tc>
        <w:tc>
          <w:tcPr>
            <w:tcW w:w="1580" w:type="dxa"/>
          </w:tcPr>
          <w:p w14:paraId="5B814C97" w14:textId="77777777" w:rsidR="00B66FE3" w:rsidRPr="00251E79" w:rsidRDefault="00B66FE3" w:rsidP="00174CA3">
            <w:pPr>
              <w:spacing w:after="200" w:line="276" w:lineRule="auto"/>
              <w:jc w:val="right"/>
              <w:rPr>
                <w:b/>
                <w:bCs/>
              </w:rPr>
            </w:pPr>
          </w:p>
        </w:tc>
      </w:tr>
      <w:tr w:rsidR="00B66FE3" w:rsidRPr="00894534" w14:paraId="70DA66B5" w14:textId="77777777" w:rsidTr="00174CA3">
        <w:trPr>
          <w:trHeight w:hRule="exact" w:val="230"/>
        </w:trPr>
        <w:tc>
          <w:tcPr>
            <w:tcW w:w="4612" w:type="dxa"/>
          </w:tcPr>
          <w:p w14:paraId="3D265812" w14:textId="77777777" w:rsidR="00B66FE3" w:rsidRPr="00251E79" w:rsidRDefault="00B66FE3" w:rsidP="00174CA3">
            <w:pPr>
              <w:spacing w:after="200" w:line="276" w:lineRule="auto"/>
            </w:pPr>
            <w:r w:rsidRPr="00251E79">
              <w:t xml:space="preserve">  White, non-Hispanic</w:t>
            </w:r>
          </w:p>
        </w:tc>
        <w:tc>
          <w:tcPr>
            <w:tcW w:w="1579" w:type="dxa"/>
          </w:tcPr>
          <w:p w14:paraId="030D6F07" w14:textId="77777777" w:rsidR="00B66FE3" w:rsidRPr="00251E79" w:rsidRDefault="00B66FE3" w:rsidP="00174CA3">
            <w:pPr>
              <w:spacing w:after="200" w:line="276" w:lineRule="auto"/>
              <w:jc w:val="center"/>
            </w:pPr>
            <w:r w:rsidRPr="00251E79">
              <w:t>69.9</w:t>
            </w:r>
          </w:p>
        </w:tc>
        <w:tc>
          <w:tcPr>
            <w:tcW w:w="1579" w:type="dxa"/>
          </w:tcPr>
          <w:p w14:paraId="356913C5" w14:textId="77777777" w:rsidR="00B66FE3" w:rsidRPr="00251E79" w:rsidRDefault="00B66FE3" w:rsidP="00174CA3">
            <w:pPr>
              <w:spacing w:after="200" w:line="276" w:lineRule="auto"/>
              <w:jc w:val="center"/>
            </w:pPr>
            <w:r w:rsidRPr="00251E79">
              <w:t>80.6</w:t>
            </w:r>
          </w:p>
        </w:tc>
        <w:tc>
          <w:tcPr>
            <w:tcW w:w="1580" w:type="dxa"/>
          </w:tcPr>
          <w:p w14:paraId="1B283733" w14:textId="77777777" w:rsidR="00B66FE3" w:rsidRPr="00251E79" w:rsidRDefault="00B66FE3" w:rsidP="00174CA3">
            <w:pPr>
              <w:spacing w:after="200" w:line="276" w:lineRule="auto"/>
              <w:jc w:val="center"/>
            </w:pPr>
            <w:r w:rsidRPr="00251E79">
              <w:rPr>
                <w:color w:val="000000"/>
              </w:rPr>
              <w:t>75.2</w:t>
            </w:r>
          </w:p>
        </w:tc>
      </w:tr>
      <w:tr w:rsidR="00B66FE3" w:rsidRPr="00894534" w14:paraId="3C78959A" w14:textId="77777777" w:rsidTr="00174CA3">
        <w:trPr>
          <w:trHeight w:hRule="exact" w:val="230"/>
        </w:trPr>
        <w:tc>
          <w:tcPr>
            <w:tcW w:w="4612" w:type="dxa"/>
          </w:tcPr>
          <w:p w14:paraId="05A31D07" w14:textId="77777777" w:rsidR="00B66FE3" w:rsidRPr="00251E79" w:rsidRDefault="00B66FE3" w:rsidP="00174CA3">
            <w:pPr>
              <w:spacing w:after="200" w:line="276" w:lineRule="auto"/>
            </w:pPr>
            <w:r w:rsidRPr="00251E79">
              <w:t xml:space="preserve">  Black, non-Hispanic</w:t>
            </w:r>
          </w:p>
        </w:tc>
        <w:tc>
          <w:tcPr>
            <w:tcW w:w="1579" w:type="dxa"/>
          </w:tcPr>
          <w:p w14:paraId="5D9D3EFA" w14:textId="77777777" w:rsidR="00B66FE3" w:rsidRPr="00251E79" w:rsidRDefault="00B66FE3" w:rsidP="00174CA3">
            <w:pPr>
              <w:spacing w:after="200" w:line="276" w:lineRule="auto"/>
              <w:jc w:val="center"/>
            </w:pPr>
            <w:r w:rsidRPr="00251E79">
              <w:t>6.1</w:t>
            </w:r>
          </w:p>
        </w:tc>
        <w:tc>
          <w:tcPr>
            <w:tcW w:w="1579" w:type="dxa"/>
          </w:tcPr>
          <w:p w14:paraId="7485E7D1" w14:textId="77777777" w:rsidR="00B66FE3" w:rsidRPr="00251E79" w:rsidRDefault="00B66FE3" w:rsidP="00174CA3">
            <w:pPr>
              <w:spacing w:after="200" w:line="276" w:lineRule="auto"/>
              <w:jc w:val="center"/>
            </w:pPr>
            <w:r w:rsidRPr="00251E79">
              <w:t>5.6</w:t>
            </w:r>
          </w:p>
        </w:tc>
        <w:tc>
          <w:tcPr>
            <w:tcW w:w="1580" w:type="dxa"/>
          </w:tcPr>
          <w:p w14:paraId="501B2573" w14:textId="77777777" w:rsidR="00B66FE3" w:rsidRPr="00251E79" w:rsidRDefault="00B66FE3" w:rsidP="00174CA3">
            <w:pPr>
              <w:spacing w:after="200" w:line="276" w:lineRule="auto"/>
              <w:jc w:val="center"/>
            </w:pPr>
            <w:r w:rsidRPr="00251E79">
              <w:rPr>
                <w:color w:val="000000"/>
              </w:rPr>
              <w:t>5.8</w:t>
            </w:r>
          </w:p>
        </w:tc>
      </w:tr>
      <w:tr w:rsidR="00B66FE3" w:rsidRPr="00894534" w14:paraId="775E2C53" w14:textId="77777777" w:rsidTr="00174CA3">
        <w:trPr>
          <w:trHeight w:hRule="exact" w:val="230"/>
        </w:trPr>
        <w:tc>
          <w:tcPr>
            <w:tcW w:w="4612" w:type="dxa"/>
          </w:tcPr>
          <w:p w14:paraId="79101334" w14:textId="77777777" w:rsidR="00B66FE3" w:rsidRPr="00251E79" w:rsidRDefault="00B66FE3" w:rsidP="00174CA3">
            <w:pPr>
              <w:spacing w:after="200" w:line="276" w:lineRule="auto"/>
            </w:pPr>
            <w:r w:rsidRPr="00251E79">
              <w:t xml:space="preserve">  Asian, non-Hispanic</w:t>
            </w:r>
          </w:p>
        </w:tc>
        <w:tc>
          <w:tcPr>
            <w:tcW w:w="1579" w:type="dxa"/>
          </w:tcPr>
          <w:p w14:paraId="78BD9F0F" w14:textId="77777777" w:rsidR="00B66FE3" w:rsidRPr="00251E79" w:rsidRDefault="00B66FE3" w:rsidP="00174CA3">
            <w:pPr>
              <w:spacing w:after="200" w:line="276" w:lineRule="auto"/>
              <w:jc w:val="center"/>
            </w:pPr>
            <w:r w:rsidRPr="00251E79">
              <w:t>0.8</w:t>
            </w:r>
          </w:p>
        </w:tc>
        <w:tc>
          <w:tcPr>
            <w:tcW w:w="1579" w:type="dxa"/>
          </w:tcPr>
          <w:p w14:paraId="1D8BF551" w14:textId="77777777" w:rsidR="00B66FE3" w:rsidRPr="00251E79" w:rsidRDefault="00B66FE3" w:rsidP="00174CA3">
            <w:pPr>
              <w:spacing w:after="200" w:line="276" w:lineRule="auto"/>
              <w:jc w:val="center"/>
            </w:pPr>
            <w:r w:rsidRPr="00251E79">
              <w:t>1.5</w:t>
            </w:r>
          </w:p>
        </w:tc>
        <w:tc>
          <w:tcPr>
            <w:tcW w:w="1580" w:type="dxa"/>
          </w:tcPr>
          <w:p w14:paraId="1D4EE970" w14:textId="77777777" w:rsidR="00B66FE3" w:rsidRPr="00251E79" w:rsidRDefault="00B66FE3" w:rsidP="00174CA3">
            <w:pPr>
              <w:spacing w:after="200" w:line="276" w:lineRule="auto"/>
              <w:jc w:val="center"/>
            </w:pPr>
            <w:r w:rsidRPr="00251E79">
              <w:rPr>
                <w:color w:val="000000"/>
              </w:rPr>
              <w:t>1.1</w:t>
            </w:r>
          </w:p>
        </w:tc>
      </w:tr>
      <w:tr w:rsidR="00B66FE3" w:rsidRPr="00894534" w14:paraId="497F2C31" w14:textId="77777777" w:rsidTr="00174CA3">
        <w:trPr>
          <w:trHeight w:hRule="exact" w:val="230"/>
        </w:trPr>
        <w:tc>
          <w:tcPr>
            <w:tcW w:w="4612" w:type="dxa"/>
          </w:tcPr>
          <w:p w14:paraId="72D766A8" w14:textId="77777777" w:rsidR="00B66FE3" w:rsidRPr="00251E79" w:rsidRDefault="00B66FE3" w:rsidP="00174CA3">
            <w:pPr>
              <w:spacing w:after="200" w:line="276" w:lineRule="auto"/>
            </w:pPr>
            <w:r w:rsidRPr="00251E79">
              <w:t xml:space="preserve">  Other, non-Hispanic</w:t>
            </w:r>
          </w:p>
        </w:tc>
        <w:tc>
          <w:tcPr>
            <w:tcW w:w="1579" w:type="dxa"/>
          </w:tcPr>
          <w:p w14:paraId="4C8A3AA2" w14:textId="77777777" w:rsidR="00B66FE3" w:rsidRPr="00251E79" w:rsidRDefault="00B66FE3" w:rsidP="00174CA3">
            <w:pPr>
              <w:spacing w:after="200" w:line="276" w:lineRule="auto"/>
              <w:jc w:val="center"/>
            </w:pPr>
            <w:r w:rsidRPr="00251E79">
              <w:t>5.4</w:t>
            </w:r>
          </w:p>
        </w:tc>
        <w:tc>
          <w:tcPr>
            <w:tcW w:w="1579" w:type="dxa"/>
          </w:tcPr>
          <w:p w14:paraId="6DF83F93" w14:textId="77777777" w:rsidR="00B66FE3" w:rsidRPr="00251E79" w:rsidRDefault="00B66FE3" w:rsidP="00174CA3">
            <w:pPr>
              <w:spacing w:after="200" w:line="276" w:lineRule="auto"/>
              <w:jc w:val="center"/>
            </w:pPr>
            <w:r w:rsidRPr="00251E79">
              <w:t>2.7</w:t>
            </w:r>
          </w:p>
        </w:tc>
        <w:tc>
          <w:tcPr>
            <w:tcW w:w="1580" w:type="dxa"/>
          </w:tcPr>
          <w:p w14:paraId="67ABEBBA" w14:textId="77777777" w:rsidR="00B66FE3" w:rsidRPr="00251E79" w:rsidRDefault="00B66FE3" w:rsidP="00174CA3">
            <w:pPr>
              <w:spacing w:after="200" w:line="276" w:lineRule="auto"/>
              <w:jc w:val="center"/>
            </w:pPr>
            <w:r w:rsidRPr="00251E79">
              <w:rPr>
                <w:color w:val="000000"/>
              </w:rPr>
              <w:t>4.1</w:t>
            </w:r>
          </w:p>
        </w:tc>
      </w:tr>
      <w:tr w:rsidR="00B66FE3" w:rsidRPr="00894534" w14:paraId="27C5A984" w14:textId="77777777" w:rsidTr="00174CA3">
        <w:trPr>
          <w:trHeight w:hRule="exact" w:val="230"/>
        </w:trPr>
        <w:tc>
          <w:tcPr>
            <w:tcW w:w="4612" w:type="dxa"/>
          </w:tcPr>
          <w:p w14:paraId="2ECF23AD" w14:textId="77777777" w:rsidR="00B66FE3" w:rsidRPr="00251E79" w:rsidRDefault="00B66FE3" w:rsidP="00174CA3">
            <w:pPr>
              <w:spacing w:after="200" w:line="276" w:lineRule="auto"/>
            </w:pPr>
            <w:r w:rsidRPr="00251E79">
              <w:t xml:space="preserve">  Hispanic</w:t>
            </w:r>
          </w:p>
        </w:tc>
        <w:tc>
          <w:tcPr>
            <w:tcW w:w="1579" w:type="dxa"/>
          </w:tcPr>
          <w:p w14:paraId="5B986F73" w14:textId="77777777" w:rsidR="00B66FE3" w:rsidRPr="00251E79" w:rsidRDefault="00B66FE3" w:rsidP="00174CA3">
            <w:pPr>
              <w:spacing w:after="200" w:line="276" w:lineRule="auto"/>
              <w:jc w:val="center"/>
            </w:pPr>
            <w:r w:rsidRPr="00251E79">
              <w:t>16.9</w:t>
            </w:r>
          </w:p>
        </w:tc>
        <w:tc>
          <w:tcPr>
            <w:tcW w:w="1579" w:type="dxa"/>
          </w:tcPr>
          <w:p w14:paraId="01F8732F" w14:textId="77777777" w:rsidR="00B66FE3" w:rsidRPr="00251E79" w:rsidRDefault="00B66FE3" w:rsidP="00174CA3">
            <w:pPr>
              <w:spacing w:after="200" w:line="276" w:lineRule="auto"/>
              <w:jc w:val="center"/>
            </w:pPr>
            <w:r w:rsidRPr="00251E79">
              <w:t>8.7</w:t>
            </w:r>
          </w:p>
        </w:tc>
        <w:tc>
          <w:tcPr>
            <w:tcW w:w="1580" w:type="dxa"/>
          </w:tcPr>
          <w:p w14:paraId="336794D6" w14:textId="77777777" w:rsidR="00B66FE3" w:rsidRPr="00251E79" w:rsidRDefault="00B66FE3" w:rsidP="00174CA3">
            <w:pPr>
              <w:spacing w:after="200" w:line="276" w:lineRule="auto"/>
              <w:jc w:val="center"/>
            </w:pPr>
            <w:r w:rsidRPr="00251E79">
              <w:rPr>
                <w:color w:val="000000"/>
              </w:rPr>
              <w:t>12.8</w:t>
            </w:r>
          </w:p>
        </w:tc>
      </w:tr>
      <w:tr w:rsidR="00B66FE3" w:rsidRPr="00894534" w14:paraId="131E08E2" w14:textId="77777777" w:rsidTr="00174CA3">
        <w:trPr>
          <w:trHeight w:hRule="exact" w:val="230"/>
        </w:trPr>
        <w:tc>
          <w:tcPr>
            <w:tcW w:w="4612" w:type="dxa"/>
          </w:tcPr>
          <w:p w14:paraId="6504FA47" w14:textId="77777777" w:rsidR="00B66FE3" w:rsidRPr="00251E79" w:rsidRDefault="00B66FE3" w:rsidP="00174CA3">
            <w:pPr>
              <w:spacing w:after="200" w:line="276" w:lineRule="auto"/>
            </w:pPr>
            <w:r w:rsidRPr="00251E79">
              <w:t xml:space="preserve">  Prefer not to answer</w:t>
            </w:r>
          </w:p>
        </w:tc>
        <w:tc>
          <w:tcPr>
            <w:tcW w:w="1579" w:type="dxa"/>
          </w:tcPr>
          <w:p w14:paraId="0B026105" w14:textId="77777777" w:rsidR="00B66FE3" w:rsidRPr="00251E79" w:rsidRDefault="00B66FE3" w:rsidP="00174CA3">
            <w:pPr>
              <w:spacing w:after="200" w:line="276" w:lineRule="auto"/>
              <w:jc w:val="center"/>
            </w:pPr>
            <w:r w:rsidRPr="00251E79">
              <w:t>0.9</w:t>
            </w:r>
          </w:p>
        </w:tc>
        <w:tc>
          <w:tcPr>
            <w:tcW w:w="1579" w:type="dxa"/>
          </w:tcPr>
          <w:p w14:paraId="7550AD84" w14:textId="77777777" w:rsidR="00B66FE3" w:rsidRPr="00251E79" w:rsidRDefault="00B66FE3" w:rsidP="00174CA3">
            <w:pPr>
              <w:spacing w:after="200" w:line="276" w:lineRule="auto"/>
              <w:jc w:val="center"/>
            </w:pPr>
            <w:r w:rsidRPr="00251E79">
              <w:t>0.9</w:t>
            </w:r>
          </w:p>
        </w:tc>
        <w:tc>
          <w:tcPr>
            <w:tcW w:w="1580" w:type="dxa"/>
          </w:tcPr>
          <w:p w14:paraId="331DA3B4" w14:textId="77777777" w:rsidR="00B66FE3" w:rsidRPr="00251E79" w:rsidRDefault="00B66FE3" w:rsidP="00174CA3">
            <w:pPr>
              <w:spacing w:after="200" w:line="276" w:lineRule="auto"/>
              <w:jc w:val="center"/>
            </w:pPr>
            <w:r w:rsidRPr="00251E79">
              <w:rPr>
                <w:color w:val="000000"/>
              </w:rPr>
              <w:t>0.9</w:t>
            </w:r>
          </w:p>
        </w:tc>
      </w:tr>
      <w:tr w:rsidR="00B66FE3" w:rsidRPr="00894534" w14:paraId="7B0A859A" w14:textId="77777777" w:rsidTr="00174CA3">
        <w:trPr>
          <w:trHeight w:hRule="exact" w:val="230"/>
        </w:trPr>
        <w:tc>
          <w:tcPr>
            <w:tcW w:w="4612" w:type="dxa"/>
          </w:tcPr>
          <w:p w14:paraId="02478D70" w14:textId="77777777" w:rsidR="00B66FE3" w:rsidRPr="00251E79" w:rsidRDefault="00B66FE3" w:rsidP="00174CA3">
            <w:pPr>
              <w:spacing w:after="200" w:line="276" w:lineRule="auto"/>
              <w:rPr>
                <w:b/>
                <w:bCs/>
              </w:rPr>
            </w:pPr>
            <w:r w:rsidRPr="00251E79">
              <w:rPr>
                <w:b/>
                <w:bCs/>
              </w:rPr>
              <w:t xml:space="preserve">Education, % </w:t>
            </w:r>
            <w:r w:rsidRPr="00251E79">
              <w:t>(</w:t>
            </w:r>
            <w:r w:rsidRPr="00251E79">
              <w:rPr>
                <w:i/>
                <w:iCs/>
              </w:rPr>
              <w:t>p</w:t>
            </w:r>
            <w:r w:rsidRPr="00251E79">
              <w:t>=0.78)</w:t>
            </w:r>
          </w:p>
        </w:tc>
        <w:tc>
          <w:tcPr>
            <w:tcW w:w="1579" w:type="dxa"/>
          </w:tcPr>
          <w:p w14:paraId="0E09B22B" w14:textId="77777777" w:rsidR="00B66FE3" w:rsidRPr="00251E79" w:rsidRDefault="00B66FE3" w:rsidP="00174CA3">
            <w:pPr>
              <w:spacing w:after="200" w:line="276" w:lineRule="auto"/>
              <w:jc w:val="right"/>
              <w:rPr>
                <w:b/>
                <w:bCs/>
              </w:rPr>
            </w:pPr>
          </w:p>
        </w:tc>
        <w:tc>
          <w:tcPr>
            <w:tcW w:w="1579" w:type="dxa"/>
          </w:tcPr>
          <w:p w14:paraId="2504E31B" w14:textId="77777777" w:rsidR="00B66FE3" w:rsidRPr="00251E79" w:rsidRDefault="00B66FE3" w:rsidP="00174CA3">
            <w:pPr>
              <w:spacing w:after="200" w:line="276" w:lineRule="auto"/>
              <w:jc w:val="right"/>
              <w:rPr>
                <w:b/>
                <w:bCs/>
              </w:rPr>
            </w:pPr>
          </w:p>
        </w:tc>
        <w:tc>
          <w:tcPr>
            <w:tcW w:w="1580" w:type="dxa"/>
          </w:tcPr>
          <w:p w14:paraId="4789583A" w14:textId="77777777" w:rsidR="00B66FE3" w:rsidRPr="00251E79" w:rsidRDefault="00B66FE3" w:rsidP="00174CA3">
            <w:pPr>
              <w:spacing w:after="200" w:line="276" w:lineRule="auto"/>
              <w:jc w:val="right"/>
              <w:rPr>
                <w:b/>
                <w:bCs/>
              </w:rPr>
            </w:pPr>
          </w:p>
        </w:tc>
      </w:tr>
      <w:tr w:rsidR="00B66FE3" w:rsidRPr="00894534" w14:paraId="56980B7D" w14:textId="77777777" w:rsidTr="00174CA3">
        <w:trPr>
          <w:trHeight w:hRule="exact" w:val="230"/>
        </w:trPr>
        <w:tc>
          <w:tcPr>
            <w:tcW w:w="4612" w:type="dxa"/>
          </w:tcPr>
          <w:p w14:paraId="5DB471A9" w14:textId="77777777" w:rsidR="00B66FE3" w:rsidRPr="00251E79" w:rsidRDefault="00B66FE3" w:rsidP="00174CA3">
            <w:pPr>
              <w:spacing w:after="200"/>
            </w:pPr>
            <w:r w:rsidRPr="00251E79">
              <w:t xml:space="preserve">  High school graduate or less</w:t>
            </w:r>
          </w:p>
        </w:tc>
        <w:tc>
          <w:tcPr>
            <w:tcW w:w="1579" w:type="dxa"/>
          </w:tcPr>
          <w:p w14:paraId="6E793F07" w14:textId="77777777" w:rsidR="00B66FE3" w:rsidRPr="00251E79" w:rsidRDefault="00B66FE3" w:rsidP="00174CA3">
            <w:pPr>
              <w:spacing w:after="200"/>
              <w:jc w:val="center"/>
            </w:pPr>
            <w:r w:rsidRPr="00251E79">
              <w:t>18.2</w:t>
            </w:r>
          </w:p>
        </w:tc>
        <w:tc>
          <w:tcPr>
            <w:tcW w:w="1579" w:type="dxa"/>
          </w:tcPr>
          <w:p w14:paraId="3C73D931" w14:textId="77777777" w:rsidR="00B66FE3" w:rsidRPr="00251E79" w:rsidRDefault="00B66FE3" w:rsidP="00174CA3">
            <w:pPr>
              <w:spacing w:after="200"/>
              <w:jc w:val="center"/>
            </w:pPr>
            <w:r w:rsidRPr="00251E79">
              <w:t>17.6</w:t>
            </w:r>
          </w:p>
        </w:tc>
        <w:tc>
          <w:tcPr>
            <w:tcW w:w="1580" w:type="dxa"/>
          </w:tcPr>
          <w:p w14:paraId="43600B23" w14:textId="77777777" w:rsidR="00B66FE3" w:rsidRPr="00251E79" w:rsidRDefault="00B66FE3" w:rsidP="00174CA3">
            <w:pPr>
              <w:spacing w:after="200"/>
              <w:jc w:val="center"/>
            </w:pPr>
            <w:r w:rsidRPr="00251E79">
              <w:rPr>
                <w:color w:val="000000"/>
              </w:rPr>
              <w:t>17.9</w:t>
            </w:r>
          </w:p>
        </w:tc>
      </w:tr>
      <w:tr w:rsidR="00B66FE3" w:rsidRPr="00894534" w14:paraId="41A9F787" w14:textId="77777777" w:rsidTr="00174CA3">
        <w:trPr>
          <w:trHeight w:hRule="exact" w:val="230"/>
        </w:trPr>
        <w:tc>
          <w:tcPr>
            <w:tcW w:w="4612" w:type="dxa"/>
          </w:tcPr>
          <w:p w14:paraId="21FDA915" w14:textId="77777777" w:rsidR="00B66FE3" w:rsidRPr="00251E79" w:rsidRDefault="00B66FE3" w:rsidP="00174CA3">
            <w:pPr>
              <w:spacing w:after="200"/>
            </w:pPr>
            <w:r w:rsidRPr="00251E79">
              <w:t xml:space="preserve">  Some college or 2-year degree</w:t>
            </w:r>
          </w:p>
        </w:tc>
        <w:tc>
          <w:tcPr>
            <w:tcW w:w="1579" w:type="dxa"/>
          </w:tcPr>
          <w:p w14:paraId="1B4C48F9" w14:textId="77777777" w:rsidR="00B66FE3" w:rsidRPr="00251E79" w:rsidRDefault="00B66FE3" w:rsidP="00174CA3">
            <w:pPr>
              <w:spacing w:after="200"/>
              <w:jc w:val="center"/>
            </w:pPr>
            <w:r w:rsidRPr="00251E79">
              <w:t>34.7</w:t>
            </w:r>
          </w:p>
        </w:tc>
        <w:tc>
          <w:tcPr>
            <w:tcW w:w="1579" w:type="dxa"/>
          </w:tcPr>
          <w:p w14:paraId="589830BA" w14:textId="77777777" w:rsidR="00B66FE3" w:rsidRPr="00251E79" w:rsidRDefault="00B66FE3" w:rsidP="00174CA3">
            <w:pPr>
              <w:spacing w:after="200"/>
              <w:jc w:val="center"/>
            </w:pPr>
            <w:r w:rsidRPr="00251E79">
              <w:t>35.4</w:t>
            </w:r>
          </w:p>
        </w:tc>
        <w:tc>
          <w:tcPr>
            <w:tcW w:w="1580" w:type="dxa"/>
          </w:tcPr>
          <w:p w14:paraId="61923938" w14:textId="77777777" w:rsidR="00B66FE3" w:rsidRPr="00251E79" w:rsidRDefault="00B66FE3" w:rsidP="00174CA3">
            <w:pPr>
              <w:spacing w:after="200"/>
              <w:jc w:val="center"/>
            </w:pPr>
            <w:r w:rsidRPr="00251E79">
              <w:rPr>
                <w:color w:val="000000"/>
              </w:rPr>
              <w:t>35.1</w:t>
            </w:r>
          </w:p>
        </w:tc>
      </w:tr>
      <w:tr w:rsidR="00B66FE3" w:rsidRPr="00894534" w14:paraId="1665C418" w14:textId="77777777" w:rsidTr="00174CA3">
        <w:trPr>
          <w:trHeight w:hRule="exact" w:val="230"/>
        </w:trPr>
        <w:tc>
          <w:tcPr>
            <w:tcW w:w="4612" w:type="dxa"/>
          </w:tcPr>
          <w:p w14:paraId="3089DC3F" w14:textId="77777777" w:rsidR="00B66FE3" w:rsidRPr="00251E79" w:rsidRDefault="00B66FE3" w:rsidP="00174CA3">
            <w:pPr>
              <w:spacing w:after="200"/>
            </w:pPr>
            <w:r w:rsidRPr="00251E79">
              <w:t xml:space="preserve">  4-year degree or more</w:t>
            </w:r>
          </w:p>
        </w:tc>
        <w:tc>
          <w:tcPr>
            <w:tcW w:w="1579" w:type="dxa"/>
          </w:tcPr>
          <w:p w14:paraId="33D32D70" w14:textId="77777777" w:rsidR="00B66FE3" w:rsidRPr="00251E79" w:rsidRDefault="00B66FE3" w:rsidP="00174CA3">
            <w:pPr>
              <w:spacing w:after="200"/>
              <w:jc w:val="center"/>
            </w:pPr>
            <w:r w:rsidRPr="00251E79">
              <w:t>47.0</w:t>
            </w:r>
          </w:p>
        </w:tc>
        <w:tc>
          <w:tcPr>
            <w:tcW w:w="1579" w:type="dxa"/>
          </w:tcPr>
          <w:p w14:paraId="4782DF47" w14:textId="77777777" w:rsidR="00B66FE3" w:rsidRPr="00251E79" w:rsidRDefault="00B66FE3" w:rsidP="00174CA3">
            <w:pPr>
              <w:spacing w:after="200"/>
              <w:jc w:val="center"/>
            </w:pPr>
            <w:r w:rsidRPr="00251E79">
              <w:t>47.0</w:t>
            </w:r>
          </w:p>
        </w:tc>
        <w:tc>
          <w:tcPr>
            <w:tcW w:w="1580" w:type="dxa"/>
          </w:tcPr>
          <w:p w14:paraId="02BC8C7A" w14:textId="77777777" w:rsidR="00B66FE3" w:rsidRPr="00251E79" w:rsidRDefault="00B66FE3" w:rsidP="00174CA3">
            <w:pPr>
              <w:spacing w:after="200"/>
              <w:jc w:val="center"/>
            </w:pPr>
            <w:r w:rsidRPr="00251E79">
              <w:rPr>
                <w:color w:val="000000"/>
              </w:rPr>
              <w:t>47.0</w:t>
            </w:r>
          </w:p>
        </w:tc>
      </w:tr>
      <w:tr w:rsidR="00B66FE3" w:rsidRPr="00894534" w14:paraId="703BFEB7" w14:textId="77777777" w:rsidTr="00174CA3">
        <w:trPr>
          <w:trHeight w:hRule="exact" w:val="230"/>
        </w:trPr>
        <w:tc>
          <w:tcPr>
            <w:tcW w:w="4612" w:type="dxa"/>
          </w:tcPr>
          <w:p w14:paraId="592080CC" w14:textId="77777777" w:rsidR="00B66FE3" w:rsidRPr="00251E79" w:rsidRDefault="00B66FE3" w:rsidP="00174CA3">
            <w:pPr>
              <w:spacing w:after="200"/>
            </w:pPr>
            <w:r w:rsidRPr="00251E79">
              <w:t xml:space="preserve">  Prefer not to answer</w:t>
            </w:r>
          </w:p>
        </w:tc>
        <w:tc>
          <w:tcPr>
            <w:tcW w:w="1579" w:type="dxa"/>
          </w:tcPr>
          <w:p w14:paraId="4EF9E5CE" w14:textId="77777777" w:rsidR="00B66FE3" w:rsidRPr="00251E79" w:rsidRDefault="00B66FE3" w:rsidP="00174CA3">
            <w:pPr>
              <w:spacing w:after="200"/>
              <w:jc w:val="center"/>
              <w:rPr>
                <w:color w:val="000000"/>
              </w:rPr>
            </w:pPr>
            <w:r w:rsidRPr="00251E79">
              <w:rPr>
                <w:color w:val="000000"/>
              </w:rPr>
              <w:t>0.0</w:t>
            </w:r>
          </w:p>
        </w:tc>
        <w:tc>
          <w:tcPr>
            <w:tcW w:w="1579" w:type="dxa"/>
          </w:tcPr>
          <w:p w14:paraId="63F1E58D" w14:textId="77777777" w:rsidR="00B66FE3" w:rsidRPr="00251E79" w:rsidRDefault="00B66FE3" w:rsidP="00174CA3">
            <w:pPr>
              <w:spacing w:after="200"/>
              <w:jc w:val="center"/>
              <w:rPr>
                <w:color w:val="000000"/>
              </w:rPr>
            </w:pPr>
            <w:r w:rsidRPr="00251E79">
              <w:rPr>
                <w:color w:val="000000"/>
              </w:rPr>
              <w:t>0.1</w:t>
            </w:r>
          </w:p>
        </w:tc>
        <w:tc>
          <w:tcPr>
            <w:tcW w:w="1580" w:type="dxa"/>
          </w:tcPr>
          <w:p w14:paraId="52004AA2" w14:textId="77777777" w:rsidR="00B66FE3" w:rsidRPr="00251E79" w:rsidRDefault="00B66FE3" w:rsidP="00174CA3">
            <w:pPr>
              <w:spacing w:after="200"/>
              <w:jc w:val="center"/>
              <w:rPr>
                <w:color w:val="000000"/>
              </w:rPr>
            </w:pPr>
            <w:r w:rsidRPr="00251E79">
              <w:rPr>
                <w:color w:val="000000"/>
              </w:rPr>
              <w:t>0.1</w:t>
            </w:r>
          </w:p>
        </w:tc>
      </w:tr>
      <w:tr w:rsidR="00B66FE3" w:rsidRPr="00894534" w14:paraId="2252E508" w14:textId="77777777" w:rsidTr="00174CA3">
        <w:trPr>
          <w:trHeight w:hRule="exact" w:val="576"/>
        </w:trPr>
        <w:tc>
          <w:tcPr>
            <w:tcW w:w="4612" w:type="dxa"/>
          </w:tcPr>
          <w:p w14:paraId="48A7B8D4" w14:textId="2D70BC7A" w:rsidR="00B66FE3" w:rsidRPr="00251E79" w:rsidRDefault="00B66FE3" w:rsidP="00174CA3">
            <w:pPr>
              <w:spacing w:after="200" w:line="276" w:lineRule="auto"/>
              <w:rPr>
                <w:b/>
                <w:bCs/>
              </w:rPr>
            </w:pPr>
            <w:r w:rsidRPr="00251E79">
              <w:rPr>
                <w:b/>
                <w:bCs/>
              </w:rPr>
              <w:t xml:space="preserve">Years since patient’s IBD was first diagnosed, % </w:t>
            </w:r>
            <w:r w:rsidRPr="00251E79">
              <w:t>(</w:t>
            </w:r>
            <w:r w:rsidRPr="00251E79">
              <w:rPr>
                <w:i/>
                <w:iCs/>
              </w:rPr>
              <w:t>p</w:t>
            </w:r>
            <w:r w:rsidRPr="00251E79">
              <w:t>&lt;0.01)</w:t>
            </w:r>
          </w:p>
        </w:tc>
        <w:tc>
          <w:tcPr>
            <w:tcW w:w="1579" w:type="dxa"/>
          </w:tcPr>
          <w:p w14:paraId="656A6AB7" w14:textId="77777777" w:rsidR="00B66FE3" w:rsidRPr="00251E79" w:rsidRDefault="00B66FE3" w:rsidP="00174CA3">
            <w:pPr>
              <w:spacing w:after="200" w:line="276" w:lineRule="auto"/>
              <w:jc w:val="right"/>
              <w:rPr>
                <w:b/>
                <w:bCs/>
              </w:rPr>
            </w:pPr>
          </w:p>
        </w:tc>
        <w:tc>
          <w:tcPr>
            <w:tcW w:w="1579" w:type="dxa"/>
          </w:tcPr>
          <w:p w14:paraId="3E8CD62E" w14:textId="77777777" w:rsidR="00B66FE3" w:rsidRPr="00251E79" w:rsidRDefault="00B66FE3" w:rsidP="00174CA3">
            <w:pPr>
              <w:spacing w:after="200" w:line="276" w:lineRule="auto"/>
              <w:jc w:val="right"/>
              <w:rPr>
                <w:b/>
                <w:bCs/>
              </w:rPr>
            </w:pPr>
          </w:p>
        </w:tc>
        <w:tc>
          <w:tcPr>
            <w:tcW w:w="1580" w:type="dxa"/>
          </w:tcPr>
          <w:p w14:paraId="3C018B89" w14:textId="77777777" w:rsidR="00B66FE3" w:rsidRPr="00251E79" w:rsidRDefault="00B66FE3" w:rsidP="00174CA3">
            <w:pPr>
              <w:spacing w:after="200" w:line="276" w:lineRule="auto"/>
              <w:jc w:val="right"/>
              <w:rPr>
                <w:b/>
                <w:bCs/>
              </w:rPr>
            </w:pPr>
          </w:p>
        </w:tc>
      </w:tr>
      <w:tr w:rsidR="00B66FE3" w:rsidRPr="00894534" w14:paraId="76A1E10E" w14:textId="77777777" w:rsidTr="00174CA3">
        <w:trPr>
          <w:trHeight w:hRule="exact" w:val="230"/>
        </w:trPr>
        <w:tc>
          <w:tcPr>
            <w:tcW w:w="4612" w:type="dxa"/>
          </w:tcPr>
          <w:p w14:paraId="61292AB6" w14:textId="77777777" w:rsidR="00B66FE3" w:rsidRPr="00251E79" w:rsidRDefault="00B66FE3" w:rsidP="00174CA3">
            <w:pPr>
              <w:spacing w:after="200" w:line="276" w:lineRule="auto"/>
            </w:pPr>
            <w:r w:rsidRPr="00251E79">
              <w:t xml:space="preserve">  1–2 years</w:t>
            </w:r>
          </w:p>
        </w:tc>
        <w:tc>
          <w:tcPr>
            <w:tcW w:w="1579" w:type="dxa"/>
          </w:tcPr>
          <w:p w14:paraId="03587AE9" w14:textId="77777777" w:rsidR="00B66FE3" w:rsidRPr="00251E79" w:rsidRDefault="00B66FE3" w:rsidP="00174CA3">
            <w:pPr>
              <w:spacing w:after="200" w:line="276" w:lineRule="auto"/>
              <w:jc w:val="center"/>
            </w:pPr>
            <w:r w:rsidRPr="00251E79">
              <w:t>21.8</w:t>
            </w:r>
          </w:p>
        </w:tc>
        <w:tc>
          <w:tcPr>
            <w:tcW w:w="1579" w:type="dxa"/>
          </w:tcPr>
          <w:p w14:paraId="746FFA9B" w14:textId="77777777" w:rsidR="00B66FE3" w:rsidRPr="00251E79" w:rsidRDefault="00B66FE3" w:rsidP="00174CA3">
            <w:pPr>
              <w:spacing w:after="200" w:line="276" w:lineRule="auto"/>
              <w:jc w:val="center"/>
            </w:pPr>
            <w:r w:rsidRPr="00251E79">
              <w:t>9.4</w:t>
            </w:r>
          </w:p>
        </w:tc>
        <w:tc>
          <w:tcPr>
            <w:tcW w:w="1580" w:type="dxa"/>
          </w:tcPr>
          <w:p w14:paraId="06EE14D5" w14:textId="77777777" w:rsidR="00B66FE3" w:rsidRPr="00251E79" w:rsidRDefault="00B66FE3" w:rsidP="00174CA3">
            <w:pPr>
              <w:spacing w:after="200" w:line="276" w:lineRule="auto"/>
              <w:jc w:val="center"/>
            </w:pPr>
            <w:r w:rsidRPr="00251E79">
              <w:rPr>
                <w:color w:val="000000"/>
              </w:rPr>
              <w:t>15.7</w:t>
            </w:r>
          </w:p>
        </w:tc>
      </w:tr>
      <w:tr w:rsidR="00B66FE3" w:rsidRPr="00894534" w14:paraId="1CB02867" w14:textId="77777777" w:rsidTr="00174CA3">
        <w:trPr>
          <w:trHeight w:hRule="exact" w:val="230"/>
        </w:trPr>
        <w:tc>
          <w:tcPr>
            <w:tcW w:w="4612" w:type="dxa"/>
          </w:tcPr>
          <w:p w14:paraId="3B43C056" w14:textId="77777777" w:rsidR="00B66FE3" w:rsidRPr="00251E79" w:rsidRDefault="00B66FE3" w:rsidP="00174CA3">
            <w:pPr>
              <w:spacing w:after="200" w:line="276" w:lineRule="auto"/>
            </w:pPr>
            <w:r w:rsidRPr="00251E79">
              <w:t xml:space="preserve">  3–5 years</w:t>
            </w:r>
          </w:p>
        </w:tc>
        <w:tc>
          <w:tcPr>
            <w:tcW w:w="1579" w:type="dxa"/>
          </w:tcPr>
          <w:p w14:paraId="31366C99" w14:textId="77777777" w:rsidR="00B66FE3" w:rsidRPr="00251E79" w:rsidRDefault="00B66FE3" w:rsidP="00174CA3">
            <w:pPr>
              <w:spacing w:after="200" w:line="276" w:lineRule="auto"/>
              <w:jc w:val="center"/>
            </w:pPr>
            <w:r w:rsidRPr="00251E79">
              <w:t>25.1</w:t>
            </w:r>
          </w:p>
        </w:tc>
        <w:tc>
          <w:tcPr>
            <w:tcW w:w="1579" w:type="dxa"/>
          </w:tcPr>
          <w:p w14:paraId="0FF0FCC1" w14:textId="77777777" w:rsidR="00B66FE3" w:rsidRPr="00251E79" w:rsidRDefault="00B66FE3" w:rsidP="00174CA3">
            <w:pPr>
              <w:spacing w:after="200" w:line="276" w:lineRule="auto"/>
              <w:jc w:val="center"/>
            </w:pPr>
            <w:r w:rsidRPr="00251E79">
              <w:t>17.8</w:t>
            </w:r>
          </w:p>
        </w:tc>
        <w:tc>
          <w:tcPr>
            <w:tcW w:w="1580" w:type="dxa"/>
          </w:tcPr>
          <w:p w14:paraId="2B1D436B" w14:textId="77777777" w:rsidR="00B66FE3" w:rsidRPr="00251E79" w:rsidRDefault="00B66FE3" w:rsidP="00174CA3">
            <w:pPr>
              <w:spacing w:after="200" w:line="276" w:lineRule="auto"/>
              <w:jc w:val="center"/>
            </w:pPr>
            <w:r w:rsidRPr="00251E79">
              <w:rPr>
                <w:color w:val="000000"/>
              </w:rPr>
              <w:t>21.5</w:t>
            </w:r>
          </w:p>
        </w:tc>
      </w:tr>
      <w:tr w:rsidR="00B66FE3" w:rsidRPr="00894534" w14:paraId="7250AB1B" w14:textId="77777777" w:rsidTr="00174CA3">
        <w:trPr>
          <w:trHeight w:hRule="exact" w:val="230"/>
        </w:trPr>
        <w:tc>
          <w:tcPr>
            <w:tcW w:w="4612" w:type="dxa"/>
          </w:tcPr>
          <w:p w14:paraId="2D0ACAAA" w14:textId="77777777" w:rsidR="00B66FE3" w:rsidRPr="00251E79" w:rsidRDefault="00B66FE3" w:rsidP="00174CA3">
            <w:pPr>
              <w:spacing w:after="200" w:line="276" w:lineRule="auto"/>
            </w:pPr>
            <w:r w:rsidRPr="00251E79">
              <w:t xml:space="preserve">  6–10 years</w:t>
            </w:r>
          </w:p>
        </w:tc>
        <w:tc>
          <w:tcPr>
            <w:tcW w:w="1579" w:type="dxa"/>
          </w:tcPr>
          <w:p w14:paraId="120DAE08" w14:textId="77777777" w:rsidR="00B66FE3" w:rsidRPr="00251E79" w:rsidRDefault="00B66FE3" w:rsidP="00174CA3">
            <w:pPr>
              <w:spacing w:after="200" w:line="276" w:lineRule="auto"/>
              <w:jc w:val="center"/>
            </w:pPr>
            <w:r w:rsidRPr="00251E79">
              <w:t>17.7</w:t>
            </w:r>
          </w:p>
        </w:tc>
        <w:tc>
          <w:tcPr>
            <w:tcW w:w="1579" w:type="dxa"/>
          </w:tcPr>
          <w:p w14:paraId="31DA2D51" w14:textId="77777777" w:rsidR="00B66FE3" w:rsidRPr="00251E79" w:rsidRDefault="00B66FE3" w:rsidP="00174CA3">
            <w:pPr>
              <w:spacing w:after="200" w:line="276" w:lineRule="auto"/>
              <w:jc w:val="center"/>
            </w:pPr>
            <w:r w:rsidRPr="00251E79">
              <w:t>17.6</w:t>
            </w:r>
          </w:p>
        </w:tc>
        <w:tc>
          <w:tcPr>
            <w:tcW w:w="1580" w:type="dxa"/>
          </w:tcPr>
          <w:p w14:paraId="1A09500C" w14:textId="77777777" w:rsidR="00B66FE3" w:rsidRPr="00251E79" w:rsidRDefault="00B66FE3" w:rsidP="00174CA3">
            <w:pPr>
              <w:spacing w:after="200" w:line="276" w:lineRule="auto"/>
              <w:jc w:val="center"/>
            </w:pPr>
            <w:r w:rsidRPr="00251E79">
              <w:rPr>
                <w:color w:val="000000"/>
              </w:rPr>
              <w:t>17.7</w:t>
            </w:r>
          </w:p>
        </w:tc>
      </w:tr>
      <w:tr w:rsidR="00B66FE3" w:rsidRPr="00894534" w14:paraId="6D060878" w14:textId="77777777" w:rsidTr="00174CA3">
        <w:trPr>
          <w:trHeight w:hRule="exact" w:val="230"/>
        </w:trPr>
        <w:tc>
          <w:tcPr>
            <w:tcW w:w="4612" w:type="dxa"/>
          </w:tcPr>
          <w:p w14:paraId="1BC12758" w14:textId="77777777" w:rsidR="00B66FE3" w:rsidRPr="00251E79" w:rsidRDefault="00B66FE3" w:rsidP="00174CA3">
            <w:pPr>
              <w:spacing w:after="200" w:line="276" w:lineRule="auto"/>
            </w:pPr>
            <w:r w:rsidRPr="00251E79">
              <w:t xml:space="preserve">  More than 10 years</w:t>
            </w:r>
          </w:p>
        </w:tc>
        <w:tc>
          <w:tcPr>
            <w:tcW w:w="1579" w:type="dxa"/>
          </w:tcPr>
          <w:p w14:paraId="5C0F0A3F" w14:textId="77777777" w:rsidR="00B66FE3" w:rsidRPr="00251E79" w:rsidRDefault="00B66FE3" w:rsidP="00174CA3">
            <w:pPr>
              <w:spacing w:after="200" w:line="276" w:lineRule="auto"/>
              <w:jc w:val="center"/>
            </w:pPr>
            <w:r w:rsidRPr="00251E79">
              <w:t>35.5</w:t>
            </w:r>
          </w:p>
        </w:tc>
        <w:tc>
          <w:tcPr>
            <w:tcW w:w="1579" w:type="dxa"/>
          </w:tcPr>
          <w:p w14:paraId="48090454" w14:textId="77777777" w:rsidR="00B66FE3" w:rsidRPr="00251E79" w:rsidRDefault="00B66FE3" w:rsidP="00174CA3">
            <w:pPr>
              <w:spacing w:after="200" w:line="276" w:lineRule="auto"/>
              <w:jc w:val="center"/>
            </w:pPr>
            <w:r w:rsidRPr="00251E79">
              <w:t>55.2</w:t>
            </w:r>
          </w:p>
        </w:tc>
        <w:tc>
          <w:tcPr>
            <w:tcW w:w="1580" w:type="dxa"/>
          </w:tcPr>
          <w:p w14:paraId="1CF7E482" w14:textId="77777777" w:rsidR="00B66FE3" w:rsidRPr="00251E79" w:rsidRDefault="00B66FE3" w:rsidP="00174CA3">
            <w:pPr>
              <w:spacing w:after="200" w:line="276" w:lineRule="auto"/>
              <w:jc w:val="center"/>
            </w:pPr>
            <w:r w:rsidRPr="00251E79">
              <w:rPr>
                <w:color w:val="000000"/>
              </w:rPr>
              <w:t>45.2</w:t>
            </w:r>
          </w:p>
        </w:tc>
      </w:tr>
      <w:tr w:rsidR="00B66FE3" w:rsidRPr="00894534" w14:paraId="0A4F15A6" w14:textId="77777777" w:rsidTr="00174CA3">
        <w:trPr>
          <w:trHeight w:hRule="exact" w:val="576"/>
        </w:trPr>
        <w:tc>
          <w:tcPr>
            <w:tcW w:w="4612" w:type="dxa"/>
          </w:tcPr>
          <w:p w14:paraId="1B7FDB1B" w14:textId="77777777" w:rsidR="00B66FE3" w:rsidRPr="00251E79" w:rsidRDefault="00B66FE3" w:rsidP="00174CA3">
            <w:pPr>
              <w:spacing w:after="200" w:line="276" w:lineRule="auto"/>
              <w:rPr>
                <w:b/>
                <w:bCs/>
              </w:rPr>
            </w:pPr>
            <w:r w:rsidRPr="00251E79">
              <w:rPr>
                <w:b/>
                <w:bCs/>
              </w:rPr>
              <w:t>Healthcare professional treating patient’s IBD, %</w:t>
            </w:r>
            <w:proofErr w:type="gramStart"/>
            <w:r w:rsidRPr="00251E79">
              <w:rPr>
                <w:b/>
                <w:bCs/>
              </w:rPr>
              <w:t xml:space="preserve">   </w:t>
            </w:r>
            <w:r w:rsidRPr="00251E79">
              <w:t>(</w:t>
            </w:r>
            <w:proofErr w:type="gramEnd"/>
            <w:r w:rsidRPr="00251E79">
              <w:rPr>
                <w:i/>
                <w:iCs/>
              </w:rPr>
              <w:t>p</w:t>
            </w:r>
            <w:r w:rsidRPr="00251E79">
              <w:t>&lt;0.01)</w:t>
            </w:r>
          </w:p>
        </w:tc>
        <w:tc>
          <w:tcPr>
            <w:tcW w:w="1579" w:type="dxa"/>
          </w:tcPr>
          <w:p w14:paraId="130569DC" w14:textId="77777777" w:rsidR="00B66FE3" w:rsidRPr="00251E79" w:rsidRDefault="00B66FE3" w:rsidP="00174CA3">
            <w:pPr>
              <w:spacing w:after="200" w:line="276" w:lineRule="auto"/>
              <w:jc w:val="right"/>
            </w:pPr>
          </w:p>
        </w:tc>
        <w:tc>
          <w:tcPr>
            <w:tcW w:w="1579" w:type="dxa"/>
          </w:tcPr>
          <w:p w14:paraId="51BAE899" w14:textId="77777777" w:rsidR="00B66FE3" w:rsidRPr="00251E79" w:rsidRDefault="00B66FE3" w:rsidP="00174CA3">
            <w:pPr>
              <w:spacing w:after="200" w:line="276" w:lineRule="auto"/>
              <w:jc w:val="right"/>
            </w:pPr>
          </w:p>
        </w:tc>
        <w:tc>
          <w:tcPr>
            <w:tcW w:w="1580" w:type="dxa"/>
          </w:tcPr>
          <w:p w14:paraId="0A7A20F5" w14:textId="77777777" w:rsidR="00B66FE3" w:rsidRPr="00251E79" w:rsidRDefault="00B66FE3" w:rsidP="00174CA3">
            <w:pPr>
              <w:spacing w:after="200" w:line="276" w:lineRule="auto"/>
              <w:jc w:val="right"/>
            </w:pPr>
          </w:p>
        </w:tc>
      </w:tr>
      <w:tr w:rsidR="004C5BD2" w:rsidRPr="00894534" w14:paraId="280C8075" w14:textId="77777777" w:rsidTr="00174CA3">
        <w:trPr>
          <w:trHeight w:hRule="exact" w:val="230"/>
        </w:trPr>
        <w:tc>
          <w:tcPr>
            <w:tcW w:w="4612" w:type="dxa"/>
          </w:tcPr>
          <w:p w14:paraId="2A3ED0EA" w14:textId="224FDD2F" w:rsidR="004C5BD2" w:rsidRPr="00251E79" w:rsidRDefault="004C5BD2" w:rsidP="004C5BD2">
            <w:pPr>
              <w:spacing w:after="200" w:line="276" w:lineRule="auto"/>
            </w:pPr>
            <w:r w:rsidRPr="00251E79">
              <w:t xml:space="preserve">  Gastroenterologist</w:t>
            </w:r>
          </w:p>
        </w:tc>
        <w:tc>
          <w:tcPr>
            <w:tcW w:w="1579" w:type="dxa"/>
          </w:tcPr>
          <w:p w14:paraId="46E165A4" w14:textId="6CE51064" w:rsidR="004C5BD2" w:rsidRPr="00251E79" w:rsidRDefault="004C5BD2" w:rsidP="004C5BD2">
            <w:pPr>
              <w:spacing w:after="200" w:line="276" w:lineRule="auto"/>
              <w:jc w:val="center"/>
            </w:pPr>
            <w:r w:rsidRPr="00251E79">
              <w:t>77.3</w:t>
            </w:r>
          </w:p>
        </w:tc>
        <w:tc>
          <w:tcPr>
            <w:tcW w:w="1579" w:type="dxa"/>
          </w:tcPr>
          <w:p w14:paraId="50052D1A" w14:textId="2AB2AEA3" w:rsidR="004C5BD2" w:rsidRPr="00251E79" w:rsidRDefault="004C5BD2" w:rsidP="004C5BD2">
            <w:pPr>
              <w:spacing w:after="200" w:line="276" w:lineRule="auto"/>
              <w:jc w:val="center"/>
            </w:pPr>
            <w:r w:rsidRPr="00251E79">
              <w:t>79.9</w:t>
            </w:r>
          </w:p>
        </w:tc>
        <w:tc>
          <w:tcPr>
            <w:tcW w:w="1580" w:type="dxa"/>
          </w:tcPr>
          <w:p w14:paraId="71A02731" w14:textId="23E262AE" w:rsidR="004C5BD2" w:rsidRPr="00251E79" w:rsidRDefault="004C5BD2" w:rsidP="004C5BD2">
            <w:pPr>
              <w:spacing w:after="200" w:line="276" w:lineRule="auto"/>
              <w:jc w:val="center"/>
              <w:rPr>
                <w:color w:val="000000"/>
              </w:rPr>
            </w:pPr>
            <w:r w:rsidRPr="00251E79">
              <w:rPr>
                <w:color w:val="000000"/>
              </w:rPr>
              <w:t>78.6</w:t>
            </w:r>
          </w:p>
        </w:tc>
      </w:tr>
      <w:tr w:rsidR="004C5BD2" w:rsidRPr="00894534" w14:paraId="7259EDEF" w14:textId="77777777" w:rsidTr="00174CA3">
        <w:trPr>
          <w:trHeight w:hRule="exact" w:val="230"/>
        </w:trPr>
        <w:tc>
          <w:tcPr>
            <w:tcW w:w="4612" w:type="dxa"/>
          </w:tcPr>
          <w:p w14:paraId="16FE2F17" w14:textId="77777777" w:rsidR="004C5BD2" w:rsidRPr="00251E79" w:rsidRDefault="004C5BD2" w:rsidP="004C5BD2">
            <w:pPr>
              <w:spacing w:after="200" w:line="276" w:lineRule="auto"/>
            </w:pPr>
            <w:r w:rsidRPr="00251E79">
              <w:t xml:space="preserve">  Primary care doctor</w:t>
            </w:r>
          </w:p>
        </w:tc>
        <w:tc>
          <w:tcPr>
            <w:tcW w:w="1579" w:type="dxa"/>
          </w:tcPr>
          <w:p w14:paraId="30613828" w14:textId="77777777" w:rsidR="004C5BD2" w:rsidRPr="00251E79" w:rsidRDefault="004C5BD2" w:rsidP="004C5BD2">
            <w:pPr>
              <w:spacing w:after="200" w:line="276" w:lineRule="auto"/>
              <w:jc w:val="center"/>
            </w:pPr>
            <w:r w:rsidRPr="00251E79">
              <w:t>20.3</w:t>
            </w:r>
          </w:p>
        </w:tc>
        <w:tc>
          <w:tcPr>
            <w:tcW w:w="1579" w:type="dxa"/>
          </w:tcPr>
          <w:p w14:paraId="1CB43638" w14:textId="77777777" w:rsidR="004C5BD2" w:rsidRPr="00251E79" w:rsidRDefault="004C5BD2" w:rsidP="004C5BD2">
            <w:pPr>
              <w:spacing w:after="200" w:line="276" w:lineRule="auto"/>
              <w:jc w:val="center"/>
            </w:pPr>
            <w:r w:rsidRPr="00251E79">
              <w:t>15.1</w:t>
            </w:r>
          </w:p>
        </w:tc>
        <w:tc>
          <w:tcPr>
            <w:tcW w:w="1580" w:type="dxa"/>
          </w:tcPr>
          <w:p w14:paraId="4890B419" w14:textId="77777777" w:rsidR="004C5BD2" w:rsidRPr="00251E79" w:rsidRDefault="004C5BD2" w:rsidP="004C5BD2">
            <w:pPr>
              <w:spacing w:after="200" w:line="276" w:lineRule="auto"/>
              <w:jc w:val="center"/>
            </w:pPr>
            <w:r w:rsidRPr="00251E79">
              <w:rPr>
                <w:color w:val="000000"/>
              </w:rPr>
              <w:t>17.7</w:t>
            </w:r>
          </w:p>
        </w:tc>
      </w:tr>
      <w:tr w:rsidR="004C5BD2" w:rsidRPr="00894534" w14:paraId="6A6BFAFF" w14:textId="77777777" w:rsidTr="00174CA3">
        <w:trPr>
          <w:trHeight w:hRule="exact" w:val="230"/>
        </w:trPr>
        <w:tc>
          <w:tcPr>
            <w:tcW w:w="4612" w:type="dxa"/>
          </w:tcPr>
          <w:p w14:paraId="53105B57" w14:textId="77777777" w:rsidR="004C5BD2" w:rsidRPr="00251E79" w:rsidRDefault="004C5BD2" w:rsidP="004C5BD2">
            <w:pPr>
              <w:spacing w:after="200" w:line="276" w:lineRule="auto"/>
              <w:ind w:left="90" w:hanging="90"/>
            </w:pPr>
            <w:r w:rsidRPr="00251E79">
              <w:t xml:space="preserve">  Nurse practitioner or physician                                                                                                                                      assistant</w:t>
            </w:r>
          </w:p>
        </w:tc>
        <w:tc>
          <w:tcPr>
            <w:tcW w:w="1579" w:type="dxa"/>
          </w:tcPr>
          <w:p w14:paraId="358D0554" w14:textId="77777777" w:rsidR="004C5BD2" w:rsidRPr="00251E79" w:rsidRDefault="004C5BD2" w:rsidP="004C5BD2">
            <w:pPr>
              <w:spacing w:after="200" w:line="276" w:lineRule="auto"/>
              <w:jc w:val="center"/>
            </w:pPr>
            <w:r w:rsidRPr="00251E79">
              <w:t>0.8</w:t>
            </w:r>
          </w:p>
        </w:tc>
        <w:tc>
          <w:tcPr>
            <w:tcW w:w="1579" w:type="dxa"/>
          </w:tcPr>
          <w:p w14:paraId="7E12307E" w14:textId="77777777" w:rsidR="004C5BD2" w:rsidRPr="00251E79" w:rsidRDefault="004C5BD2" w:rsidP="004C5BD2">
            <w:pPr>
              <w:spacing w:after="200" w:line="276" w:lineRule="auto"/>
              <w:jc w:val="center"/>
            </w:pPr>
            <w:r w:rsidRPr="00251E79">
              <w:t>2.2</w:t>
            </w:r>
          </w:p>
        </w:tc>
        <w:tc>
          <w:tcPr>
            <w:tcW w:w="1580" w:type="dxa"/>
          </w:tcPr>
          <w:p w14:paraId="1ADB4ED5" w14:textId="77777777" w:rsidR="004C5BD2" w:rsidRPr="00251E79" w:rsidRDefault="004C5BD2" w:rsidP="004C5BD2">
            <w:pPr>
              <w:spacing w:after="200" w:line="276" w:lineRule="auto"/>
              <w:jc w:val="center"/>
            </w:pPr>
            <w:r w:rsidRPr="00251E79">
              <w:rPr>
                <w:color w:val="000000"/>
              </w:rPr>
              <w:t>1.5</w:t>
            </w:r>
          </w:p>
        </w:tc>
      </w:tr>
      <w:tr w:rsidR="004C5BD2" w:rsidRPr="00894534" w14:paraId="63B9E614" w14:textId="77777777" w:rsidTr="00174CA3">
        <w:trPr>
          <w:trHeight w:hRule="exact" w:val="230"/>
        </w:trPr>
        <w:tc>
          <w:tcPr>
            <w:tcW w:w="4612" w:type="dxa"/>
          </w:tcPr>
          <w:p w14:paraId="4B88FCA0" w14:textId="77777777" w:rsidR="004C5BD2" w:rsidRPr="00251E79" w:rsidRDefault="004C5BD2" w:rsidP="004C5BD2">
            <w:pPr>
              <w:spacing w:after="200" w:line="276" w:lineRule="auto"/>
            </w:pPr>
            <w:r w:rsidRPr="00251E79">
              <w:t xml:space="preserve">  Fellow or resident</w:t>
            </w:r>
          </w:p>
        </w:tc>
        <w:tc>
          <w:tcPr>
            <w:tcW w:w="1579" w:type="dxa"/>
          </w:tcPr>
          <w:p w14:paraId="615066DB" w14:textId="77777777" w:rsidR="004C5BD2" w:rsidRPr="00251E79" w:rsidRDefault="004C5BD2" w:rsidP="004C5BD2">
            <w:pPr>
              <w:spacing w:after="200" w:line="276" w:lineRule="auto"/>
              <w:jc w:val="center"/>
            </w:pPr>
            <w:r w:rsidRPr="00251E79">
              <w:t>0.3</w:t>
            </w:r>
          </w:p>
        </w:tc>
        <w:tc>
          <w:tcPr>
            <w:tcW w:w="1579" w:type="dxa"/>
          </w:tcPr>
          <w:p w14:paraId="6486CC81" w14:textId="77777777" w:rsidR="004C5BD2" w:rsidRPr="00251E79" w:rsidRDefault="004C5BD2" w:rsidP="004C5BD2">
            <w:pPr>
              <w:spacing w:after="200" w:line="276" w:lineRule="auto"/>
              <w:jc w:val="center"/>
            </w:pPr>
            <w:r w:rsidRPr="00251E79">
              <w:t>0.5</w:t>
            </w:r>
          </w:p>
        </w:tc>
        <w:tc>
          <w:tcPr>
            <w:tcW w:w="1580" w:type="dxa"/>
          </w:tcPr>
          <w:p w14:paraId="22604EC0" w14:textId="77777777" w:rsidR="004C5BD2" w:rsidRPr="00251E79" w:rsidRDefault="004C5BD2" w:rsidP="004C5BD2">
            <w:pPr>
              <w:spacing w:after="200" w:line="276" w:lineRule="auto"/>
              <w:jc w:val="center"/>
            </w:pPr>
            <w:r w:rsidRPr="00251E79">
              <w:rPr>
                <w:color w:val="000000"/>
              </w:rPr>
              <w:t>0.4</w:t>
            </w:r>
          </w:p>
        </w:tc>
      </w:tr>
      <w:tr w:rsidR="004C5BD2" w:rsidRPr="00894534" w14:paraId="5660CFD1" w14:textId="77777777" w:rsidTr="00174CA3">
        <w:trPr>
          <w:trHeight w:hRule="exact" w:val="230"/>
        </w:trPr>
        <w:tc>
          <w:tcPr>
            <w:tcW w:w="4612" w:type="dxa"/>
          </w:tcPr>
          <w:p w14:paraId="6DBC6E4C" w14:textId="77777777" w:rsidR="004C5BD2" w:rsidRPr="00251E79" w:rsidRDefault="004C5BD2" w:rsidP="004C5BD2">
            <w:pPr>
              <w:spacing w:after="200" w:line="276" w:lineRule="auto"/>
            </w:pPr>
            <w:r w:rsidRPr="00251E79">
              <w:t xml:space="preserve">  </w:t>
            </w:r>
            <w:proofErr w:type="gramStart"/>
            <w:r w:rsidRPr="00251E79">
              <w:t>Other</w:t>
            </w:r>
            <w:proofErr w:type="gramEnd"/>
            <w:r w:rsidRPr="00251E79">
              <w:t xml:space="preserve"> specialist</w:t>
            </w:r>
          </w:p>
        </w:tc>
        <w:tc>
          <w:tcPr>
            <w:tcW w:w="1579" w:type="dxa"/>
          </w:tcPr>
          <w:p w14:paraId="70E03C10" w14:textId="77777777" w:rsidR="004C5BD2" w:rsidRPr="00251E79" w:rsidRDefault="004C5BD2" w:rsidP="004C5BD2">
            <w:pPr>
              <w:spacing w:after="200" w:line="276" w:lineRule="auto"/>
              <w:jc w:val="center"/>
            </w:pPr>
            <w:r w:rsidRPr="00251E79">
              <w:t>1.2</w:t>
            </w:r>
          </w:p>
        </w:tc>
        <w:tc>
          <w:tcPr>
            <w:tcW w:w="1579" w:type="dxa"/>
          </w:tcPr>
          <w:p w14:paraId="656D25BA" w14:textId="77777777" w:rsidR="004C5BD2" w:rsidRPr="00251E79" w:rsidRDefault="004C5BD2" w:rsidP="004C5BD2">
            <w:pPr>
              <w:spacing w:after="200" w:line="276" w:lineRule="auto"/>
              <w:jc w:val="center"/>
            </w:pPr>
            <w:r w:rsidRPr="00251E79">
              <w:t>0.8</w:t>
            </w:r>
          </w:p>
        </w:tc>
        <w:tc>
          <w:tcPr>
            <w:tcW w:w="1580" w:type="dxa"/>
          </w:tcPr>
          <w:p w14:paraId="274D2A69" w14:textId="77777777" w:rsidR="004C5BD2" w:rsidRPr="00251E79" w:rsidRDefault="004C5BD2" w:rsidP="004C5BD2">
            <w:pPr>
              <w:spacing w:after="200" w:line="276" w:lineRule="auto"/>
              <w:jc w:val="center"/>
            </w:pPr>
            <w:r w:rsidRPr="00251E79">
              <w:rPr>
                <w:color w:val="000000"/>
              </w:rPr>
              <w:t>1.0</w:t>
            </w:r>
          </w:p>
        </w:tc>
      </w:tr>
      <w:tr w:rsidR="004C5BD2" w:rsidRPr="00894534" w14:paraId="695E7C7F" w14:textId="77777777" w:rsidTr="00174CA3">
        <w:trPr>
          <w:trHeight w:hRule="exact" w:val="230"/>
        </w:trPr>
        <w:tc>
          <w:tcPr>
            <w:tcW w:w="4612" w:type="dxa"/>
          </w:tcPr>
          <w:p w14:paraId="5B115E50" w14:textId="77777777" w:rsidR="004C5BD2" w:rsidRPr="00251E79" w:rsidRDefault="004C5BD2" w:rsidP="004C5BD2">
            <w:pPr>
              <w:spacing w:after="200" w:line="276" w:lineRule="auto"/>
            </w:pPr>
            <w:r w:rsidRPr="00251E79">
              <w:t xml:space="preserve">  Not sure or don’t remember</w:t>
            </w:r>
          </w:p>
        </w:tc>
        <w:tc>
          <w:tcPr>
            <w:tcW w:w="1579" w:type="dxa"/>
          </w:tcPr>
          <w:p w14:paraId="445C17A7" w14:textId="77777777" w:rsidR="004C5BD2" w:rsidRPr="00251E79" w:rsidRDefault="004C5BD2" w:rsidP="004C5BD2">
            <w:pPr>
              <w:spacing w:after="200" w:line="276" w:lineRule="auto"/>
              <w:jc w:val="center"/>
            </w:pPr>
            <w:r w:rsidRPr="00251E79">
              <w:t>1.5</w:t>
            </w:r>
          </w:p>
        </w:tc>
        <w:tc>
          <w:tcPr>
            <w:tcW w:w="1579" w:type="dxa"/>
          </w:tcPr>
          <w:p w14:paraId="1C042D6C" w14:textId="77777777" w:rsidR="004C5BD2" w:rsidRPr="00251E79" w:rsidRDefault="004C5BD2" w:rsidP="004C5BD2">
            <w:pPr>
              <w:spacing w:after="200" w:line="276" w:lineRule="auto"/>
              <w:jc w:val="center"/>
            </w:pPr>
            <w:r w:rsidRPr="00251E79">
              <w:t>0.1</w:t>
            </w:r>
          </w:p>
        </w:tc>
        <w:tc>
          <w:tcPr>
            <w:tcW w:w="1580" w:type="dxa"/>
          </w:tcPr>
          <w:p w14:paraId="674F5436" w14:textId="77777777" w:rsidR="004C5BD2" w:rsidRPr="00251E79" w:rsidRDefault="004C5BD2" w:rsidP="004C5BD2">
            <w:pPr>
              <w:spacing w:after="200" w:line="276" w:lineRule="auto"/>
              <w:jc w:val="center"/>
            </w:pPr>
            <w:r w:rsidRPr="00251E79">
              <w:rPr>
                <w:color w:val="000000"/>
              </w:rPr>
              <w:t>0.8</w:t>
            </w:r>
          </w:p>
        </w:tc>
      </w:tr>
      <w:tr w:rsidR="004C5BD2" w:rsidRPr="00894534" w14:paraId="68232F86" w14:textId="77777777" w:rsidTr="00174CA3">
        <w:trPr>
          <w:trHeight w:hRule="exact" w:val="230"/>
        </w:trPr>
        <w:tc>
          <w:tcPr>
            <w:tcW w:w="4612" w:type="dxa"/>
          </w:tcPr>
          <w:p w14:paraId="68DB0F04" w14:textId="77777777" w:rsidR="004C5BD2" w:rsidRPr="00251E79" w:rsidRDefault="004C5BD2" w:rsidP="004C5BD2">
            <w:pPr>
              <w:spacing w:after="200" w:line="276" w:lineRule="auto"/>
              <w:rPr>
                <w:b/>
                <w:bCs/>
              </w:rPr>
            </w:pPr>
            <w:r w:rsidRPr="00251E79">
              <w:rPr>
                <w:b/>
                <w:bCs/>
              </w:rPr>
              <w:t>Total</w:t>
            </w:r>
          </w:p>
        </w:tc>
        <w:tc>
          <w:tcPr>
            <w:tcW w:w="1579" w:type="dxa"/>
          </w:tcPr>
          <w:p w14:paraId="36DC0876" w14:textId="77777777" w:rsidR="004C5BD2" w:rsidRPr="00251E79" w:rsidRDefault="004C5BD2" w:rsidP="004C5BD2">
            <w:pPr>
              <w:spacing w:after="200" w:line="276" w:lineRule="auto"/>
              <w:jc w:val="center"/>
              <w:rPr>
                <w:b/>
                <w:bCs/>
              </w:rPr>
            </w:pPr>
            <w:r w:rsidRPr="00251E79">
              <w:rPr>
                <w:b/>
                <w:bCs/>
              </w:rPr>
              <w:t>100</w:t>
            </w:r>
          </w:p>
        </w:tc>
        <w:tc>
          <w:tcPr>
            <w:tcW w:w="1579" w:type="dxa"/>
          </w:tcPr>
          <w:p w14:paraId="323D61F2" w14:textId="77777777" w:rsidR="004C5BD2" w:rsidRPr="00251E79" w:rsidRDefault="004C5BD2" w:rsidP="004C5BD2">
            <w:pPr>
              <w:spacing w:after="200" w:line="276" w:lineRule="auto"/>
              <w:jc w:val="center"/>
              <w:rPr>
                <w:b/>
                <w:bCs/>
              </w:rPr>
            </w:pPr>
            <w:r w:rsidRPr="00251E79">
              <w:rPr>
                <w:b/>
                <w:bCs/>
              </w:rPr>
              <w:t>100</w:t>
            </w:r>
          </w:p>
        </w:tc>
        <w:tc>
          <w:tcPr>
            <w:tcW w:w="1580" w:type="dxa"/>
          </w:tcPr>
          <w:p w14:paraId="77E35AE6" w14:textId="77777777" w:rsidR="004C5BD2" w:rsidRPr="00251E79" w:rsidRDefault="004C5BD2" w:rsidP="004C5BD2">
            <w:pPr>
              <w:spacing w:after="200" w:line="276" w:lineRule="auto"/>
              <w:jc w:val="center"/>
              <w:rPr>
                <w:b/>
                <w:bCs/>
              </w:rPr>
            </w:pPr>
            <w:r w:rsidRPr="00251E79">
              <w:rPr>
                <w:b/>
                <w:bCs/>
              </w:rPr>
              <w:t>100</w:t>
            </w:r>
          </w:p>
        </w:tc>
      </w:tr>
    </w:tbl>
    <w:p w14:paraId="28E31F31" w14:textId="440126FD" w:rsidR="00B66FE3" w:rsidRDefault="00B66FE3" w:rsidP="00B66FE3">
      <w:pPr>
        <w:spacing w:after="200" w:line="276" w:lineRule="auto"/>
        <w:rPr>
          <w:rFonts w:eastAsia="Times New Roman" w:cs="Times New Roman"/>
        </w:rPr>
      </w:pPr>
      <w:r w:rsidRPr="00894534">
        <w:rPr>
          <w:rFonts w:eastAsia="Times New Roman" w:cs="Times New Roman"/>
        </w:rPr>
        <w:t xml:space="preserve">Note: </w:t>
      </w:r>
      <w:r w:rsidR="00C12A67">
        <w:rPr>
          <w:rFonts w:eastAsia="Times New Roman" w:cs="Times New Roman"/>
        </w:rPr>
        <w:t>P-values obtained from</w:t>
      </w:r>
      <w:r w:rsidRPr="00894534">
        <w:rPr>
          <w:rFonts w:eastAsia="Times New Roman" w:cs="Times New Roman"/>
        </w:rPr>
        <w:t xml:space="preserve"> Chi-square test for the differences in responses across IBD subgroups.</w:t>
      </w:r>
    </w:p>
    <w:p w14:paraId="2C3069C7" w14:textId="77777777" w:rsidR="00B66FE3" w:rsidRDefault="00B66FE3" w:rsidP="00B66FE3">
      <w:pPr>
        <w:rPr>
          <w:rFonts w:eastAsia="Times New Roman" w:cs="Times New Roman"/>
        </w:rPr>
      </w:pPr>
      <w:r>
        <w:rPr>
          <w:rFonts w:eastAsia="Times New Roman" w:cs="Times New Roman"/>
        </w:rPr>
        <w:br w:type="page"/>
      </w:r>
    </w:p>
    <w:p w14:paraId="5856BC00" w14:textId="77777777" w:rsidR="00B66FE3" w:rsidRPr="008669C2" w:rsidRDefault="00B66FE3" w:rsidP="00B66FE3">
      <w:pPr>
        <w:spacing w:after="200" w:line="276" w:lineRule="auto"/>
        <w:rPr>
          <w:rFonts w:eastAsia="Times New Roman" w:cs="Times New Roman"/>
        </w:rPr>
      </w:pPr>
      <w:r>
        <w:rPr>
          <w:b/>
          <w:szCs w:val="24"/>
        </w:rPr>
        <w:lastRenderedPageBreak/>
        <w:t xml:space="preserve">Supplemental </w:t>
      </w:r>
      <w:r w:rsidRPr="00D235DD">
        <w:rPr>
          <w:b/>
          <w:szCs w:val="24"/>
        </w:rPr>
        <w:t xml:space="preserve">Table </w:t>
      </w:r>
      <w:r>
        <w:rPr>
          <w:b/>
          <w:szCs w:val="24"/>
        </w:rPr>
        <w:t>S3.</w:t>
      </w:r>
      <w:r w:rsidRPr="008669C2">
        <w:rPr>
          <w:rFonts w:eastAsia="Times New Roman" w:cs="Times New Roman"/>
          <w:b/>
        </w:rPr>
        <w:t xml:space="preserve"> Statements Patients Identified as Best Description of What Remission Related to IBD Means to Them </w:t>
      </w:r>
      <w:r>
        <w:rPr>
          <w:rFonts w:eastAsia="Times New Roman" w:cs="Times New Roman"/>
          <w:b/>
        </w:rPr>
        <w:t>by Severity</w:t>
      </w:r>
    </w:p>
    <w:tbl>
      <w:tblPr>
        <w:tblStyle w:val="TableGrid"/>
        <w:tblW w:w="5000" w:type="pct"/>
        <w:tblLayout w:type="fixed"/>
        <w:tblLook w:val="0000" w:firstRow="0" w:lastRow="0" w:firstColumn="0" w:lastColumn="0" w:noHBand="0" w:noVBand="0"/>
      </w:tblPr>
      <w:tblGrid>
        <w:gridCol w:w="3551"/>
        <w:gridCol w:w="1933"/>
        <w:gridCol w:w="1933"/>
        <w:gridCol w:w="1933"/>
      </w:tblGrid>
      <w:tr w:rsidR="00B66FE3" w:rsidRPr="008669C2" w14:paraId="6DC6ECDE" w14:textId="77777777" w:rsidTr="00174CA3">
        <w:tc>
          <w:tcPr>
            <w:tcW w:w="3551" w:type="dxa"/>
          </w:tcPr>
          <w:p w14:paraId="12773B7F" w14:textId="77777777" w:rsidR="00B66FE3" w:rsidRPr="008669C2" w:rsidRDefault="00B66FE3" w:rsidP="00174CA3">
            <w:pPr>
              <w:widowControl w:val="0"/>
              <w:autoSpaceDE w:val="0"/>
              <w:autoSpaceDN w:val="0"/>
              <w:adjustRightInd w:val="0"/>
            </w:pPr>
            <w:r w:rsidRPr="008669C2">
              <w:t>Statement</w:t>
            </w:r>
          </w:p>
        </w:tc>
        <w:tc>
          <w:tcPr>
            <w:tcW w:w="1933" w:type="dxa"/>
          </w:tcPr>
          <w:p w14:paraId="03323568" w14:textId="77777777" w:rsidR="00B66FE3" w:rsidRPr="008669C2" w:rsidRDefault="00B66FE3" w:rsidP="00174CA3">
            <w:pPr>
              <w:widowControl w:val="0"/>
              <w:autoSpaceDE w:val="0"/>
              <w:autoSpaceDN w:val="0"/>
              <w:adjustRightInd w:val="0"/>
              <w:jc w:val="center"/>
            </w:pPr>
            <w:r w:rsidRPr="00E560C0">
              <w:t xml:space="preserve">Severe </w:t>
            </w:r>
            <w:r>
              <w:br/>
            </w:r>
            <w:r w:rsidRPr="00E560C0">
              <w:t>(IBD Constantly or Often Active in Past 6 Months)</w:t>
            </w:r>
            <w:r>
              <w:br/>
              <w:t>(n=758)</w:t>
            </w:r>
          </w:p>
        </w:tc>
        <w:tc>
          <w:tcPr>
            <w:tcW w:w="1933" w:type="dxa"/>
          </w:tcPr>
          <w:p w14:paraId="38378816" w14:textId="77777777" w:rsidR="00B66FE3" w:rsidRPr="008669C2" w:rsidRDefault="00B66FE3" w:rsidP="00174CA3">
            <w:pPr>
              <w:widowControl w:val="0"/>
              <w:autoSpaceDE w:val="0"/>
              <w:autoSpaceDN w:val="0"/>
              <w:adjustRightInd w:val="0"/>
              <w:jc w:val="center"/>
            </w:pPr>
            <w:r w:rsidRPr="00E560C0">
              <w:t xml:space="preserve">Not Severe </w:t>
            </w:r>
            <w:r>
              <w:br/>
            </w:r>
            <w:r w:rsidRPr="00E560C0">
              <w:t>(IBD Sometimes, Occasionally, Rarely or Not Active in Past 6 Months)</w:t>
            </w:r>
            <w:r>
              <w:t xml:space="preserve"> (n=737)</w:t>
            </w:r>
          </w:p>
        </w:tc>
        <w:tc>
          <w:tcPr>
            <w:tcW w:w="1933" w:type="dxa"/>
          </w:tcPr>
          <w:p w14:paraId="456C7B67" w14:textId="77777777" w:rsidR="00B66FE3" w:rsidRPr="008669C2" w:rsidRDefault="00B66FE3" w:rsidP="00174CA3">
            <w:pPr>
              <w:widowControl w:val="0"/>
              <w:autoSpaceDE w:val="0"/>
              <w:autoSpaceDN w:val="0"/>
              <w:adjustRightInd w:val="0"/>
              <w:jc w:val="center"/>
            </w:pPr>
            <w:r w:rsidRPr="008669C2">
              <w:rPr>
                <w:color w:val="000000"/>
              </w:rPr>
              <w:t>Total</w:t>
            </w:r>
            <w:r w:rsidRPr="008669C2">
              <w:rPr>
                <w:color w:val="000000"/>
              </w:rPr>
              <w:br/>
              <w:t>(n=1,495)</w:t>
            </w:r>
          </w:p>
        </w:tc>
      </w:tr>
      <w:tr w:rsidR="00B66FE3" w:rsidRPr="008669C2" w14:paraId="25A2E87A" w14:textId="77777777" w:rsidTr="00174CA3">
        <w:tc>
          <w:tcPr>
            <w:tcW w:w="3551" w:type="dxa"/>
          </w:tcPr>
          <w:p w14:paraId="0379E14F" w14:textId="77777777" w:rsidR="00B66FE3" w:rsidRPr="008669C2" w:rsidRDefault="00B66FE3" w:rsidP="00174CA3">
            <w:pPr>
              <w:widowControl w:val="0"/>
              <w:autoSpaceDE w:val="0"/>
              <w:autoSpaceDN w:val="0"/>
              <w:adjustRightInd w:val="0"/>
              <w:spacing w:after="120"/>
            </w:pPr>
            <w:r w:rsidRPr="008669C2">
              <w:t>My symptoms are reduced (e.g., less pain, bowel urgency, fatigue).</w:t>
            </w:r>
          </w:p>
        </w:tc>
        <w:tc>
          <w:tcPr>
            <w:tcW w:w="1933" w:type="dxa"/>
          </w:tcPr>
          <w:p w14:paraId="75C55376" w14:textId="77777777" w:rsidR="00B66FE3" w:rsidRPr="008669C2" w:rsidRDefault="00B66FE3" w:rsidP="00174CA3">
            <w:pPr>
              <w:widowControl w:val="0"/>
              <w:autoSpaceDE w:val="0"/>
              <w:autoSpaceDN w:val="0"/>
              <w:adjustRightInd w:val="0"/>
              <w:spacing w:after="120"/>
              <w:jc w:val="center"/>
            </w:pPr>
            <w:r>
              <w:t>22.3</w:t>
            </w:r>
          </w:p>
        </w:tc>
        <w:tc>
          <w:tcPr>
            <w:tcW w:w="1933" w:type="dxa"/>
          </w:tcPr>
          <w:p w14:paraId="2E1FC5D0" w14:textId="77777777" w:rsidR="00B66FE3" w:rsidRPr="008669C2" w:rsidRDefault="00B66FE3" w:rsidP="00174CA3">
            <w:pPr>
              <w:widowControl w:val="0"/>
              <w:autoSpaceDE w:val="0"/>
              <w:autoSpaceDN w:val="0"/>
              <w:adjustRightInd w:val="0"/>
              <w:spacing w:after="120"/>
              <w:jc w:val="center"/>
            </w:pPr>
            <w:r>
              <w:t>21.2</w:t>
            </w:r>
          </w:p>
        </w:tc>
        <w:tc>
          <w:tcPr>
            <w:tcW w:w="1933" w:type="dxa"/>
          </w:tcPr>
          <w:p w14:paraId="13F47E6D" w14:textId="77777777" w:rsidR="00B66FE3" w:rsidRPr="008669C2" w:rsidRDefault="00B66FE3" w:rsidP="00174CA3">
            <w:pPr>
              <w:widowControl w:val="0"/>
              <w:autoSpaceDE w:val="0"/>
              <w:autoSpaceDN w:val="0"/>
              <w:adjustRightInd w:val="0"/>
              <w:spacing w:after="120"/>
              <w:jc w:val="center"/>
            </w:pPr>
            <w:r w:rsidRPr="008669C2">
              <w:t>21.7</w:t>
            </w:r>
            <w:r>
              <w:t>%</w:t>
            </w:r>
          </w:p>
        </w:tc>
      </w:tr>
      <w:tr w:rsidR="00B66FE3" w:rsidRPr="008669C2" w14:paraId="367F16C0" w14:textId="77777777" w:rsidTr="00174CA3">
        <w:tc>
          <w:tcPr>
            <w:tcW w:w="3551" w:type="dxa"/>
          </w:tcPr>
          <w:p w14:paraId="75BD51BB" w14:textId="77777777" w:rsidR="00B66FE3" w:rsidRPr="008669C2" w:rsidRDefault="00B66FE3" w:rsidP="00174CA3">
            <w:pPr>
              <w:widowControl w:val="0"/>
              <w:autoSpaceDE w:val="0"/>
              <w:autoSpaceDN w:val="0"/>
              <w:adjustRightInd w:val="0"/>
              <w:spacing w:after="120"/>
            </w:pPr>
            <w:r w:rsidRPr="008669C2">
              <w:t xml:space="preserve">I am no longer experiencing any symptoms (e.g., no bowel urgency, pain, fatigue). </w:t>
            </w:r>
          </w:p>
        </w:tc>
        <w:tc>
          <w:tcPr>
            <w:tcW w:w="1933" w:type="dxa"/>
          </w:tcPr>
          <w:p w14:paraId="7AF562B9" w14:textId="77777777" w:rsidR="00B66FE3" w:rsidRPr="008669C2" w:rsidRDefault="00B66FE3" w:rsidP="00174CA3">
            <w:pPr>
              <w:widowControl w:val="0"/>
              <w:autoSpaceDE w:val="0"/>
              <w:autoSpaceDN w:val="0"/>
              <w:adjustRightInd w:val="0"/>
              <w:spacing w:after="120"/>
              <w:jc w:val="center"/>
            </w:pPr>
            <w:r>
              <w:t>13.2</w:t>
            </w:r>
          </w:p>
        </w:tc>
        <w:tc>
          <w:tcPr>
            <w:tcW w:w="1933" w:type="dxa"/>
          </w:tcPr>
          <w:p w14:paraId="32D953B6" w14:textId="77777777" w:rsidR="00B66FE3" w:rsidRPr="008669C2" w:rsidRDefault="00B66FE3" w:rsidP="00174CA3">
            <w:pPr>
              <w:widowControl w:val="0"/>
              <w:autoSpaceDE w:val="0"/>
              <w:autoSpaceDN w:val="0"/>
              <w:adjustRightInd w:val="0"/>
              <w:spacing w:after="120"/>
              <w:jc w:val="center"/>
            </w:pPr>
            <w:r>
              <w:t>14.1</w:t>
            </w:r>
          </w:p>
        </w:tc>
        <w:tc>
          <w:tcPr>
            <w:tcW w:w="1933" w:type="dxa"/>
          </w:tcPr>
          <w:p w14:paraId="566D345F" w14:textId="77777777" w:rsidR="00B66FE3" w:rsidRPr="008669C2" w:rsidRDefault="00B66FE3" w:rsidP="00174CA3">
            <w:pPr>
              <w:widowControl w:val="0"/>
              <w:autoSpaceDE w:val="0"/>
              <w:autoSpaceDN w:val="0"/>
              <w:adjustRightInd w:val="0"/>
              <w:spacing w:after="120"/>
              <w:jc w:val="center"/>
            </w:pPr>
            <w:r w:rsidRPr="008669C2">
              <w:t>13.7</w:t>
            </w:r>
            <w:r>
              <w:t>%</w:t>
            </w:r>
          </w:p>
        </w:tc>
      </w:tr>
      <w:tr w:rsidR="00B66FE3" w:rsidRPr="008669C2" w14:paraId="4354DFDE" w14:textId="77777777" w:rsidTr="00174CA3">
        <w:tc>
          <w:tcPr>
            <w:tcW w:w="3551" w:type="dxa"/>
          </w:tcPr>
          <w:p w14:paraId="44988F5A" w14:textId="77777777" w:rsidR="00B66FE3" w:rsidRPr="008669C2" w:rsidRDefault="00B66FE3" w:rsidP="00174CA3">
            <w:pPr>
              <w:widowControl w:val="0"/>
              <w:autoSpaceDE w:val="0"/>
              <w:autoSpaceDN w:val="0"/>
              <w:adjustRightInd w:val="0"/>
              <w:spacing w:after="120"/>
            </w:pPr>
            <w:r w:rsidRPr="008669C2">
              <w:t>I can carry out everyday activities (e.g., work, social activities).</w:t>
            </w:r>
          </w:p>
        </w:tc>
        <w:tc>
          <w:tcPr>
            <w:tcW w:w="1933" w:type="dxa"/>
          </w:tcPr>
          <w:p w14:paraId="2BC0541A" w14:textId="77777777" w:rsidR="00B66FE3" w:rsidRPr="008669C2" w:rsidRDefault="00B66FE3" w:rsidP="00174CA3">
            <w:pPr>
              <w:widowControl w:val="0"/>
              <w:autoSpaceDE w:val="0"/>
              <w:autoSpaceDN w:val="0"/>
              <w:adjustRightInd w:val="0"/>
              <w:spacing w:after="120"/>
              <w:jc w:val="center"/>
            </w:pPr>
            <w:r>
              <w:t>12.3</w:t>
            </w:r>
          </w:p>
        </w:tc>
        <w:tc>
          <w:tcPr>
            <w:tcW w:w="1933" w:type="dxa"/>
          </w:tcPr>
          <w:p w14:paraId="0C672C36" w14:textId="77777777" w:rsidR="00B66FE3" w:rsidRPr="008669C2" w:rsidRDefault="00B66FE3" w:rsidP="00174CA3">
            <w:pPr>
              <w:widowControl w:val="0"/>
              <w:autoSpaceDE w:val="0"/>
              <w:autoSpaceDN w:val="0"/>
              <w:adjustRightInd w:val="0"/>
              <w:spacing w:after="120"/>
              <w:jc w:val="center"/>
            </w:pPr>
            <w:r>
              <w:t>14.4</w:t>
            </w:r>
          </w:p>
        </w:tc>
        <w:tc>
          <w:tcPr>
            <w:tcW w:w="1933" w:type="dxa"/>
          </w:tcPr>
          <w:p w14:paraId="6D17C105" w14:textId="77777777" w:rsidR="00B66FE3" w:rsidRPr="008669C2" w:rsidRDefault="00B66FE3" w:rsidP="00174CA3">
            <w:pPr>
              <w:widowControl w:val="0"/>
              <w:autoSpaceDE w:val="0"/>
              <w:autoSpaceDN w:val="0"/>
              <w:adjustRightInd w:val="0"/>
              <w:spacing w:after="120"/>
              <w:jc w:val="center"/>
            </w:pPr>
            <w:r w:rsidRPr="008669C2">
              <w:t>12.8</w:t>
            </w:r>
            <w:r>
              <w:t>%</w:t>
            </w:r>
          </w:p>
        </w:tc>
      </w:tr>
      <w:tr w:rsidR="00B66FE3" w:rsidRPr="008669C2" w14:paraId="49710472" w14:textId="77777777" w:rsidTr="00174CA3">
        <w:tc>
          <w:tcPr>
            <w:tcW w:w="3551" w:type="dxa"/>
          </w:tcPr>
          <w:p w14:paraId="2A1D15A7" w14:textId="77777777" w:rsidR="00B66FE3" w:rsidRPr="008669C2" w:rsidRDefault="00B66FE3" w:rsidP="00174CA3">
            <w:pPr>
              <w:widowControl w:val="0"/>
              <w:autoSpaceDE w:val="0"/>
              <w:autoSpaceDN w:val="0"/>
              <w:adjustRightInd w:val="0"/>
              <w:spacing w:after="120"/>
            </w:pPr>
            <w:r w:rsidRPr="008669C2">
              <w:t>My disease is no longer progressing or worsening.</w:t>
            </w:r>
          </w:p>
        </w:tc>
        <w:tc>
          <w:tcPr>
            <w:tcW w:w="1933" w:type="dxa"/>
          </w:tcPr>
          <w:p w14:paraId="38D45E84" w14:textId="77777777" w:rsidR="00B66FE3" w:rsidRPr="008669C2" w:rsidRDefault="00B66FE3" w:rsidP="00174CA3">
            <w:pPr>
              <w:widowControl w:val="0"/>
              <w:autoSpaceDE w:val="0"/>
              <w:autoSpaceDN w:val="0"/>
              <w:adjustRightInd w:val="0"/>
              <w:spacing w:after="120"/>
              <w:jc w:val="center"/>
            </w:pPr>
            <w:r>
              <w:t>10.7</w:t>
            </w:r>
          </w:p>
        </w:tc>
        <w:tc>
          <w:tcPr>
            <w:tcW w:w="1933" w:type="dxa"/>
          </w:tcPr>
          <w:p w14:paraId="463AC64B" w14:textId="77777777" w:rsidR="00B66FE3" w:rsidRPr="008669C2" w:rsidRDefault="00B66FE3" w:rsidP="00174CA3">
            <w:pPr>
              <w:widowControl w:val="0"/>
              <w:autoSpaceDE w:val="0"/>
              <w:autoSpaceDN w:val="0"/>
              <w:adjustRightInd w:val="0"/>
              <w:spacing w:after="120"/>
              <w:jc w:val="center"/>
            </w:pPr>
            <w:r>
              <w:t>12.2</w:t>
            </w:r>
          </w:p>
        </w:tc>
        <w:tc>
          <w:tcPr>
            <w:tcW w:w="1933" w:type="dxa"/>
          </w:tcPr>
          <w:p w14:paraId="57D60B01" w14:textId="77777777" w:rsidR="00B66FE3" w:rsidRPr="008669C2" w:rsidRDefault="00B66FE3" w:rsidP="00174CA3">
            <w:pPr>
              <w:widowControl w:val="0"/>
              <w:autoSpaceDE w:val="0"/>
              <w:autoSpaceDN w:val="0"/>
              <w:adjustRightInd w:val="0"/>
              <w:spacing w:after="120"/>
              <w:jc w:val="center"/>
            </w:pPr>
            <w:r w:rsidRPr="008669C2">
              <w:t>11.4</w:t>
            </w:r>
            <w:r>
              <w:t>%</w:t>
            </w:r>
          </w:p>
        </w:tc>
      </w:tr>
      <w:tr w:rsidR="00B66FE3" w:rsidRPr="008669C2" w14:paraId="4BB67356" w14:textId="77777777" w:rsidTr="00174CA3">
        <w:tc>
          <w:tcPr>
            <w:tcW w:w="3551" w:type="dxa"/>
          </w:tcPr>
          <w:p w14:paraId="0FC47683" w14:textId="77777777" w:rsidR="00B66FE3" w:rsidRPr="008669C2" w:rsidRDefault="00B66FE3" w:rsidP="00174CA3">
            <w:pPr>
              <w:widowControl w:val="0"/>
              <w:autoSpaceDE w:val="0"/>
              <w:autoSpaceDN w:val="0"/>
              <w:adjustRightInd w:val="0"/>
              <w:spacing w:after="120"/>
            </w:pPr>
            <w:r w:rsidRPr="008669C2">
              <w:t>I feel so well that I no longer need to take any medications for my disease.</w:t>
            </w:r>
          </w:p>
        </w:tc>
        <w:tc>
          <w:tcPr>
            <w:tcW w:w="1933" w:type="dxa"/>
          </w:tcPr>
          <w:p w14:paraId="7F03450B" w14:textId="77777777" w:rsidR="00B66FE3" w:rsidRPr="008669C2" w:rsidRDefault="00B66FE3" w:rsidP="00174CA3">
            <w:pPr>
              <w:widowControl w:val="0"/>
              <w:autoSpaceDE w:val="0"/>
              <w:autoSpaceDN w:val="0"/>
              <w:adjustRightInd w:val="0"/>
              <w:spacing w:after="120"/>
              <w:jc w:val="center"/>
            </w:pPr>
            <w:r>
              <w:t>6.9</w:t>
            </w:r>
          </w:p>
        </w:tc>
        <w:tc>
          <w:tcPr>
            <w:tcW w:w="1933" w:type="dxa"/>
          </w:tcPr>
          <w:p w14:paraId="3B7CC5CF" w14:textId="77777777" w:rsidR="00B66FE3" w:rsidRPr="008669C2" w:rsidRDefault="00B66FE3" w:rsidP="00174CA3">
            <w:pPr>
              <w:widowControl w:val="0"/>
              <w:autoSpaceDE w:val="0"/>
              <w:autoSpaceDN w:val="0"/>
              <w:adjustRightInd w:val="0"/>
              <w:spacing w:after="120"/>
              <w:jc w:val="center"/>
            </w:pPr>
            <w:r>
              <w:t>13.2</w:t>
            </w:r>
          </w:p>
        </w:tc>
        <w:tc>
          <w:tcPr>
            <w:tcW w:w="1933" w:type="dxa"/>
          </w:tcPr>
          <w:p w14:paraId="3CBD7822" w14:textId="77777777" w:rsidR="00B66FE3" w:rsidRPr="008669C2" w:rsidRDefault="00B66FE3" w:rsidP="00174CA3">
            <w:pPr>
              <w:widowControl w:val="0"/>
              <w:autoSpaceDE w:val="0"/>
              <w:autoSpaceDN w:val="0"/>
              <w:adjustRightInd w:val="0"/>
              <w:spacing w:after="120"/>
              <w:jc w:val="center"/>
            </w:pPr>
            <w:r w:rsidRPr="008669C2">
              <w:t>10.0</w:t>
            </w:r>
            <w:r>
              <w:t>%</w:t>
            </w:r>
          </w:p>
        </w:tc>
      </w:tr>
      <w:tr w:rsidR="00B66FE3" w:rsidRPr="008669C2" w14:paraId="1F4E29E8" w14:textId="77777777" w:rsidTr="00174CA3">
        <w:tc>
          <w:tcPr>
            <w:tcW w:w="3551" w:type="dxa"/>
          </w:tcPr>
          <w:p w14:paraId="317392EB" w14:textId="77777777" w:rsidR="00B66FE3" w:rsidRPr="008669C2" w:rsidRDefault="00B66FE3" w:rsidP="00174CA3">
            <w:pPr>
              <w:widowControl w:val="0"/>
              <w:autoSpaceDE w:val="0"/>
              <w:autoSpaceDN w:val="0"/>
              <w:adjustRightInd w:val="0"/>
              <w:spacing w:after="120"/>
            </w:pPr>
            <w:r w:rsidRPr="008669C2">
              <w:t>My doctor or other healthcare professional tells me that my colonoscopy, labs, or scan results show no signs of disease.</w:t>
            </w:r>
          </w:p>
        </w:tc>
        <w:tc>
          <w:tcPr>
            <w:tcW w:w="1933" w:type="dxa"/>
          </w:tcPr>
          <w:p w14:paraId="39D811B2" w14:textId="77777777" w:rsidR="00B66FE3" w:rsidRPr="008669C2" w:rsidRDefault="00B66FE3" w:rsidP="00174CA3">
            <w:pPr>
              <w:widowControl w:val="0"/>
              <w:autoSpaceDE w:val="0"/>
              <w:autoSpaceDN w:val="0"/>
              <w:adjustRightInd w:val="0"/>
              <w:spacing w:after="120"/>
              <w:jc w:val="center"/>
            </w:pPr>
            <w:r>
              <w:t>8.4</w:t>
            </w:r>
          </w:p>
        </w:tc>
        <w:tc>
          <w:tcPr>
            <w:tcW w:w="1933" w:type="dxa"/>
          </w:tcPr>
          <w:p w14:paraId="312BA8B7" w14:textId="77777777" w:rsidR="00B66FE3" w:rsidRPr="008669C2" w:rsidRDefault="00B66FE3" w:rsidP="00174CA3">
            <w:pPr>
              <w:widowControl w:val="0"/>
              <w:autoSpaceDE w:val="0"/>
              <w:autoSpaceDN w:val="0"/>
              <w:adjustRightInd w:val="0"/>
              <w:spacing w:after="120"/>
              <w:jc w:val="center"/>
            </w:pPr>
            <w:r>
              <w:t>11.1</w:t>
            </w:r>
          </w:p>
        </w:tc>
        <w:tc>
          <w:tcPr>
            <w:tcW w:w="1933" w:type="dxa"/>
          </w:tcPr>
          <w:p w14:paraId="72F44028" w14:textId="77777777" w:rsidR="00B66FE3" w:rsidRPr="008669C2" w:rsidRDefault="00B66FE3" w:rsidP="00174CA3">
            <w:pPr>
              <w:widowControl w:val="0"/>
              <w:autoSpaceDE w:val="0"/>
              <w:autoSpaceDN w:val="0"/>
              <w:adjustRightInd w:val="0"/>
              <w:spacing w:after="120"/>
              <w:jc w:val="center"/>
            </w:pPr>
            <w:r w:rsidRPr="008669C2">
              <w:t>9.8</w:t>
            </w:r>
            <w:r>
              <w:t>%</w:t>
            </w:r>
          </w:p>
        </w:tc>
      </w:tr>
      <w:tr w:rsidR="00B66FE3" w:rsidRPr="008669C2" w14:paraId="163A4895" w14:textId="77777777" w:rsidTr="00174CA3">
        <w:tc>
          <w:tcPr>
            <w:tcW w:w="3551" w:type="dxa"/>
          </w:tcPr>
          <w:p w14:paraId="14AA6800" w14:textId="77777777" w:rsidR="00B66FE3" w:rsidRPr="008669C2" w:rsidRDefault="00B66FE3" w:rsidP="00174CA3">
            <w:pPr>
              <w:widowControl w:val="0"/>
              <w:autoSpaceDE w:val="0"/>
              <w:autoSpaceDN w:val="0"/>
              <w:adjustRightInd w:val="0"/>
              <w:spacing w:after="120"/>
            </w:pPr>
            <w:r w:rsidRPr="008669C2">
              <w:t>I can reduce the dose or frequency of medications</w:t>
            </w:r>
          </w:p>
        </w:tc>
        <w:tc>
          <w:tcPr>
            <w:tcW w:w="1933" w:type="dxa"/>
          </w:tcPr>
          <w:p w14:paraId="68647CBF" w14:textId="77777777" w:rsidR="00B66FE3" w:rsidRPr="008669C2" w:rsidRDefault="00B66FE3" w:rsidP="00174CA3">
            <w:pPr>
              <w:widowControl w:val="0"/>
              <w:autoSpaceDE w:val="0"/>
              <w:autoSpaceDN w:val="0"/>
              <w:adjustRightInd w:val="0"/>
              <w:spacing w:after="120"/>
              <w:jc w:val="center"/>
            </w:pPr>
            <w:r>
              <w:t>9.2</w:t>
            </w:r>
          </w:p>
        </w:tc>
        <w:tc>
          <w:tcPr>
            <w:tcW w:w="1933" w:type="dxa"/>
          </w:tcPr>
          <w:p w14:paraId="7212A6CA" w14:textId="77777777" w:rsidR="00B66FE3" w:rsidRPr="008669C2" w:rsidRDefault="00B66FE3" w:rsidP="00174CA3">
            <w:pPr>
              <w:widowControl w:val="0"/>
              <w:autoSpaceDE w:val="0"/>
              <w:autoSpaceDN w:val="0"/>
              <w:adjustRightInd w:val="0"/>
              <w:spacing w:after="120"/>
              <w:jc w:val="center"/>
            </w:pPr>
            <w:r>
              <w:t>4.9</w:t>
            </w:r>
          </w:p>
        </w:tc>
        <w:tc>
          <w:tcPr>
            <w:tcW w:w="1933" w:type="dxa"/>
          </w:tcPr>
          <w:p w14:paraId="509599CE" w14:textId="77777777" w:rsidR="00B66FE3" w:rsidRPr="008669C2" w:rsidRDefault="00B66FE3" w:rsidP="00174CA3">
            <w:pPr>
              <w:widowControl w:val="0"/>
              <w:autoSpaceDE w:val="0"/>
              <w:autoSpaceDN w:val="0"/>
              <w:adjustRightInd w:val="0"/>
              <w:spacing w:after="120"/>
              <w:jc w:val="center"/>
            </w:pPr>
            <w:r w:rsidRPr="008669C2">
              <w:t>7.1</w:t>
            </w:r>
            <w:r>
              <w:t>%</w:t>
            </w:r>
          </w:p>
        </w:tc>
      </w:tr>
      <w:tr w:rsidR="00B66FE3" w:rsidRPr="008669C2" w14:paraId="3FCD2487" w14:textId="77777777" w:rsidTr="00174CA3">
        <w:tc>
          <w:tcPr>
            <w:tcW w:w="3551" w:type="dxa"/>
          </w:tcPr>
          <w:p w14:paraId="54FF4050" w14:textId="77777777" w:rsidR="00B66FE3" w:rsidRPr="008669C2" w:rsidRDefault="00B66FE3" w:rsidP="00174CA3">
            <w:pPr>
              <w:widowControl w:val="0"/>
              <w:autoSpaceDE w:val="0"/>
              <w:autoSpaceDN w:val="0"/>
              <w:adjustRightInd w:val="0"/>
              <w:spacing w:after="120"/>
            </w:pPr>
            <w:r w:rsidRPr="008669C2">
              <w:t>I feel the way I used to feel before I got sick.</w:t>
            </w:r>
          </w:p>
        </w:tc>
        <w:tc>
          <w:tcPr>
            <w:tcW w:w="1933" w:type="dxa"/>
          </w:tcPr>
          <w:p w14:paraId="5F532224" w14:textId="77777777" w:rsidR="00B66FE3" w:rsidRPr="008669C2" w:rsidRDefault="00B66FE3" w:rsidP="00174CA3">
            <w:pPr>
              <w:widowControl w:val="0"/>
              <w:autoSpaceDE w:val="0"/>
              <w:autoSpaceDN w:val="0"/>
              <w:adjustRightInd w:val="0"/>
              <w:spacing w:after="120"/>
              <w:jc w:val="center"/>
            </w:pPr>
            <w:r>
              <w:t>6.9</w:t>
            </w:r>
          </w:p>
        </w:tc>
        <w:tc>
          <w:tcPr>
            <w:tcW w:w="1933" w:type="dxa"/>
          </w:tcPr>
          <w:p w14:paraId="13519A32" w14:textId="77777777" w:rsidR="00B66FE3" w:rsidRPr="008669C2" w:rsidRDefault="00B66FE3" w:rsidP="00174CA3">
            <w:pPr>
              <w:widowControl w:val="0"/>
              <w:autoSpaceDE w:val="0"/>
              <w:autoSpaceDN w:val="0"/>
              <w:adjustRightInd w:val="0"/>
              <w:spacing w:after="120"/>
              <w:jc w:val="center"/>
            </w:pPr>
            <w:r>
              <w:t>3.8</w:t>
            </w:r>
          </w:p>
        </w:tc>
        <w:tc>
          <w:tcPr>
            <w:tcW w:w="1933" w:type="dxa"/>
          </w:tcPr>
          <w:p w14:paraId="3C951ED8" w14:textId="77777777" w:rsidR="00B66FE3" w:rsidRPr="008669C2" w:rsidRDefault="00B66FE3" w:rsidP="00174CA3">
            <w:pPr>
              <w:widowControl w:val="0"/>
              <w:autoSpaceDE w:val="0"/>
              <w:autoSpaceDN w:val="0"/>
              <w:adjustRightInd w:val="0"/>
              <w:spacing w:after="120"/>
              <w:jc w:val="center"/>
            </w:pPr>
            <w:r w:rsidRPr="008669C2">
              <w:t>5.4</w:t>
            </w:r>
            <w:r>
              <w:t>%</w:t>
            </w:r>
          </w:p>
        </w:tc>
      </w:tr>
      <w:tr w:rsidR="00B66FE3" w:rsidRPr="008669C2" w14:paraId="325CB961" w14:textId="77777777" w:rsidTr="00174CA3">
        <w:tc>
          <w:tcPr>
            <w:tcW w:w="3551" w:type="dxa"/>
          </w:tcPr>
          <w:p w14:paraId="3BFF23A3" w14:textId="77777777" w:rsidR="00B66FE3" w:rsidRPr="008669C2" w:rsidRDefault="00B66FE3" w:rsidP="00174CA3">
            <w:pPr>
              <w:widowControl w:val="0"/>
              <w:autoSpaceDE w:val="0"/>
              <w:autoSpaceDN w:val="0"/>
              <w:adjustRightInd w:val="0"/>
              <w:spacing w:after="120"/>
            </w:pPr>
            <w:r w:rsidRPr="008669C2">
              <w:t>My doctor or other healthcare professional tells me that my colon/intestine is healed.</w:t>
            </w:r>
          </w:p>
        </w:tc>
        <w:tc>
          <w:tcPr>
            <w:tcW w:w="1933" w:type="dxa"/>
          </w:tcPr>
          <w:p w14:paraId="460700D3" w14:textId="77777777" w:rsidR="00B66FE3" w:rsidRPr="008669C2" w:rsidRDefault="00B66FE3" w:rsidP="00174CA3">
            <w:pPr>
              <w:widowControl w:val="0"/>
              <w:autoSpaceDE w:val="0"/>
              <w:autoSpaceDN w:val="0"/>
              <w:adjustRightInd w:val="0"/>
              <w:spacing w:after="120"/>
              <w:jc w:val="center"/>
            </w:pPr>
            <w:r>
              <w:t>2.2</w:t>
            </w:r>
          </w:p>
        </w:tc>
        <w:tc>
          <w:tcPr>
            <w:tcW w:w="1933" w:type="dxa"/>
          </w:tcPr>
          <w:p w14:paraId="15B78BFA" w14:textId="77777777" w:rsidR="00B66FE3" w:rsidRPr="008669C2" w:rsidRDefault="00B66FE3" w:rsidP="00174CA3">
            <w:pPr>
              <w:widowControl w:val="0"/>
              <w:autoSpaceDE w:val="0"/>
              <w:autoSpaceDN w:val="0"/>
              <w:adjustRightInd w:val="0"/>
              <w:spacing w:after="120"/>
              <w:jc w:val="center"/>
            </w:pPr>
            <w:r>
              <w:t>1.5</w:t>
            </w:r>
          </w:p>
        </w:tc>
        <w:tc>
          <w:tcPr>
            <w:tcW w:w="1933" w:type="dxa"/>
          </w:tcPr>
          <w:p w14:paraId="3D81A9D2" w14:textId="77777777" w:rsidR="00B66FE3" w:rsidRPr="008669C2" w:rsidRDefault="00B66FE3" w:rsidP="00174CA3">
            <w:pPr>
              <w:widowControl w:val="0"/>
              <w:autoSpaceDE w:val="0"/>
              <w:autoSpaceDN w:val="0"/>
              <w:adjustRightInd w:val="0"/>
              <w:spacing w:after="120"/>
              <w:jc w:val="center"/>
            </w:pPr>
            <w:r w:rsidRPr="008669C2">
              <w:t>1.9</w:t>
            </w:r>
            <w:r>
              <w:t>%</w:t>
            </w:r>
          </w:p>
        </w:tc>
      </w:tr>
      <w:tr w:rsidR="00B66FE3" w:rsidRPr="008669C2" w14:paraId="691791BF" w14:textId="77777777" w:rsidTr="00174CA3">
        <w:tc>
          <w:tcPr>
            <w:tcW w:w="3551" w:type="dxa"/>
          </w:tcPr>
          <w:p w14:paraId="2A407AC8" w14:textId="77777777" w:rsidR="00B66FE3" w:rsidRPr="008669C2" w:rsidRDefault="00B66FE3" w:rsidP="00174CA3">
            <w:pPr>
              <w:widowControl w:val="0"/>
              <w:autoSpaceDE w:val="0"/>
              <w:autoSpaceDN w:val="0"/>
              <w:adjustRightInd w:val="0"/>
              <w:spacing w:after="120"/>
            </w:pPr>
            <w:r w:rsidRPr="008669C2">
              <w:t>Not sure</w:t>
            </w:r>
          </w:p>
        </w:tc>
        <w:tc>
          <w:tcPr>
            <w:tcW w:w="1933" w:type="dxa"/>
          </w:tcPr>
          <w:p w14:paraId="06B31B82" w14:textId="77777777" w:rsidR="00B66FE3" w:rsidRPr="008669C2" w:rsidRDefault="00B66FE3" w:rsidP="00174CA3">
            <w:pPr>
              <w:widowControl w:val="0"/>
              <w:autoSpaceDE w:val="0"/>
              <w:autoSpaceDN w:val="0"/>
              <w:adjustRightInd w:val="0"/>
              <w:spacing w:after="120"/>
              <w:jc w:val="center"/>
            </w:pPr>
            <w:r>
              <w:t>5</w:t>
            </w:r>
          </w:p>
        </w:tc>
        <w:tc>
          <w:tcPr>
            <w:tcW w:w="1933" w:type="dxa"/>
          </w:tcPr>
          <w:p w14:paraId="2032FD54" w14:textId="77777777" w:rsidR="00B66FE3" w:rsidRPr="008669C2" w:rsidRDefault="00B66FE3" w:rsidP="00174CA3">
            <w:pPr>
              <w:widowControl w:val="0"/>
              <w:autoSpaceDE w:val="0"/>
              <w:autoSpaceDN w:val="0"/>
              <w:adjustRightInd w:val="0"/>
              <w:spacing w:after="120"/>
              <w:jc w:val="center"/>
            </w:pPr>
            <w:r>
              <w:t>1.5</w:t>
            </w:r>
          </w:p>
        </w:tc>
        <w:tc>
          <w:tcPr>
            <w:tcW w:w="1933" w:type="dxa"/>
          </w:tcPr>
          <w:p w14:paraId="5F2D54B5" w14:textId="77777777" w:rsidR="00B66FE3" w:rsidRPr="008669C2" w:rsidRDefault="00B66FE3" w:rsidP="00174CA3">
            <w:pPr>
              <w:widowControl w:val="0"/>
              <w:autoSpaceDE w:val="0"/>
              <w:autoSpaceDN w:val="0"/>
              <w:adjustRightInd w:val="0"/>
              <w:spacing w:after="120"/>
              <w:jc w:val="center"/>
            </w:pPr>
            <w:r w:rsidRPr="008669C2">
              <w:t>3.6</w:t>
            </w:r>
            <w:r>
              <w:t>%</w:t>
            </w:r>
          </w:p>
        </w:tc>
      </w:tr>
      <w:tr w:rsidR="00B66FE3" w:rsidRPr="008669C2" w14:paraId="711B288E" w14:textId="77777777" w:rsidTr="00174CA3">
        <w:tc>
          <w:tcPr>
            <w:tcW w:w="3551" w:type="dxa"/>
          </w:tcPr>
          <w:p w14:paraId="483F3F1A" w14:textId="77777777" w:rsidR="00B66FE3" w:rsidRPr="008669C2" w:rsidRDefault="00B66FE3" w:rsidP="00174CA3">
            <w:pPr>
              <w:widowControl w:val="0"/>
              <w:autoSpaceDE w:val="0"/>
              <w:autoSpaceDN w:val="0"/>
              <w:adjustRightInd w:val="0"/>
              <w:spacing w:after="120"/>
            </w:pPr>
            <w:r w:rsidRPr="008669C2">
              <w:t>Other</w:t>
            </w:r>
          </w:p>
        </w:tc>
        <w:tc>
          <w:tcPr>
            <w:tcW w:w="1933" w:type="dxa"/>
          </w:tcPr>
          <w:p w14:paraId="3D64A5CE" w14:textId="77777777" w:rsidR="00B66FE3" w:rsidRPr="008669C2" w:rsidRDefault="00B66FE3" w:rsidP="00174CA3">
            <w:pPr>
              <w:widowControl w:val="0"/>
              <w:autoSpaceDE w:val="0"/>
              <w:autoSpaceDN w:val="0"/>
              <w:adjustRightInd w:val="0"/>
              <w:spacing w:after="120"/>
              <w:jc w:val="center"/>
            </w:pPr>
            <w:r>
              <w:t>4</w:t>
            </w:r>
          </w:p>
        </w:tc>
        <w:tc>
          <w:tcPr>
            <w:tcW w:w="1933" w:type="dxa"/>
          </w:tcPr>
          <w:p w14:paraId="5939B61D" w14:textId="77777777" w:rsidR="00B66FE3" w:rsidRPr="008669C2" w:rsidRDefault="00B66FE3" w:rsidP="00174CA3">
            <w:pPr>
              <w:widowControl w:val="0"/>
              <w:autoSpaceDE w:val="0"/>
              <w:autoSpaceDN w:val="0"/>
              <w:adjustRightInd w:val="0"/>
              <w:spacing w:after="120"/>
              <w:jc w:val="center"/>
            </w:pPr>
            <w:r>
              <w:t>1.4</w:t>
            </w:r>
          </w:p>
        </w:tc>
        <w:tc>
          <w:tcPr>
            <w:tcW w:w="1933" w:type="dxa"/>
          </w:tcPr>
          <w:p w14:paraId="160C4E0E" w14:textId="77777777" w:rsidR="00B66FE3" w:rsidRPr="008669C2" w:rsidRDefault="00B66FE3" w:rsidP="00174CA3">
            <w:pPr>
              <w:widowControl w:val="0"/>
              <w:autoSpaceDE w:val="0"/>
              <w:autoSpaceDN w:val="0"/>
              <w:adjustRightInd w:val="0"/>
              <w:spacing w:after="120"/>
              <w:jc w:val="center"/>
            </w:pPr>
            <w:r w:rsidRPr="008669C2">
              <w:t>2.7</w:t>
            </w:r>
            <w:r>
              <w:t>%</w:t>
            </w:r>
          </w:p>
        </w:tc>
      </w:tr>
      <w:tr w:rsidR="00B66FE3" w:rsidRPr="008669C2" w14:paraId="354A3D3E" w14:textId="77777777" w:rsidTr="00174CA3">
        <w:tc>
          <w:tcPr>
            <w:tcW w:w="3551" w:type="dxa"/>
          </w:tcPr>
          <w:p w14:paraId="39EFB5A4" w14:textId="77777777" w:rsidR="00B66FE3" w:rsidRPr="008669C2" w:rsidRDefault="00B66FE3" w:rsidP="00174CA3">
            <w:pPr>
              <w:widowControl w:val="0"/>
              <w:autoSpaceDE w:val="0"/>
              <w:autoSpaceDN w:val="0"/>
              <w:adjustRightInd w:val="0"/>
              <w:rPr>
                <w:b/>
                <w:bCs/>
              </w:rPr>
            </w:pPr>
            <w:r w:rsidRPr="008669C2">
              <w:rPr>
                <w:b/>
                <w:bCs/>
              </w:rPr>
              <w:t>Total</w:t>
            </w:r>
          </w:p>
        </w:tc>
        <w:tc>
          <w:tcPr>
            <w:tcW w:w="1933" w:type="dxa"/>
          </w:tcPr>
          <w:p w14:paraId="3C181757" w14:textId="77777777" w:rsidR="00B66FE3" w:rsidRPr="008669C2" w:rsidRDefault="00B66FE3" w:rsidP="00174CA3">
            <w:pPr>
              <w:widowControl w:val="0"/>
              <w:autoSpaceDE w:val="0"/>
              <w:autoSpaceDN w:val="0"/>
              <w:adjustRightInd w:val="0"/>
              <w:jc w:val="center"/>
              <w:rPr>
                <w:b/>
                <w:bCs/>
              </w:rPr>
            </w:pPr>
            <w:r w:rsidRPr="008669C2">
              <w:rPr>
                <w:b/>
                <w:bCs/>
              </w:rPr>
              <w:t>100.0</w:t>
            </w:r>
            <w:r>
              <w:rPr>
                <w:b/>
                <w:bCs/>
              </w:rPr>
              <w:t>%</w:t>
            </w:r>
          </w:p>
        </w:tc>
        <w:tc>
          <w:tcPr>
            <w:tcW w:w="1933" w:type="dxa"/>
          </w:tcPr>
          <w:p w14:paraId="03443861" w14:textId="77777777" w:rsidR="00B66FE3" w:rsidRPr="008669C2" w:rsidRDefault="00B66FE3" w:rsidP="00174CA3">
            <w:pPr>
              <w:widowControl w:val="0"/>
              <w:autoSpaceDE w:val="0"/>
              <w:autoSpaceDN w:val="0"/>
              <w:adjustRightInd w:val="0"/>
              <w:jc w:val="center"/>
              <w:rPr>
                <w:b/>
                <w:bCs/>
              </w:rPr>
            </w:pPr>
            <w:r w:rsidRPr="008669C2">
              <w:rPr>
                <w:b/>
                <w:bCs/>
              </w:rPr>
              <w:t>100.0</w:t>
            </w:r>
            <w:r>
              <w:rPr>
                <w:b/>
                <w:bCs/>
              </w:rPr>
              <w:t>%</w:t>
            </w:r>
          </w:p>
        </w:tc>
        <w:tc>
          <w:tcPr>
            <w:tcW w:w="1933" w:type="dxa"/>
          </w:tcPr>
          <w:p w14:paraId="6B33978F" w14:textId="77777777" w:rsidR="00B66FE3" w:rsidRPr="008669C2" w:rsidRDefault="00B66FE3" w:rsidP="00174CA3">
            <w:pPr>
              <w:widowControl w:val="0"/>
              <w:autoSpaceDE w:val="0"/>
              <w:autoSpaceDN w:val="0"/>
              <w:adjustRightInd w:val="0"/>
              <w:jc w:val="center"/>
              <w:rPr>
                <w:b/>
                <w:bCs/>
              </w:rPr>
            </w:pPr>
            <w:r w:rsidRPr="008669C2">
              <w:rPr>
                <w:b/>
                <w:bCs/>
              </w:rPr>
              <w:t>100.0</w:t>
            </w:r>
            <w:r>
              <w:rPr>
                <w:b/>
                <w:bCs/>
              </w:rPr>
              <w:t>%</w:t>
            </w:r>
          </w:p>
        </w:tc>
      </w:tr>
    </w:tbl>
    <w:p w14:paraId="7C1C3A7A" w14:textId="77777777" w:rsidR="00B66FE3" w:rsidRPr="008669C2" w:rsidRDefault="00B66FE3" w:rsidP="00B66FE3">
      <w:pPr>
        <w:spacing w:after="200" w:line="276" w:lineRule="auto"/>
        <w:rPr>
          <w:rFonts w:eastAsia="Times New Roman" w:cs="Times New Roman"/>
        </w:rPr>
      </w:pPr>
      <w:r w:rsidRPr="008669C2">
        <w:rPr>
          <w:rFonts w:eastAsia="Times New Roman" w:cs="Times New Roman"/>
        </w:rPr>
        <w:t xml:space="preserve">Test for differences in responses </w:t>
      </w:r>
      <w:r w:rsidRPr="00452E9F">
        <w:rPr>
          <w:rFonts w:eastAsia="Times New Roman" w:cs="Times New Roman"/>
        </w:rPr>
        <w:t>across disease severity subgroups</w:t>
      </w:r>
      <w:r w:rsidRPr="00BF7917">
        <w:rPr>
          <w:rFonts w:eastAsia="Times New Roman" w:cs="Times New Roman"/>
        </w:rPr>
        <w:t xml:space="preserve"> using</w:t>
      </w:r>
      <w:r w:rsidRPr="008669C2">
        <w:rPr>
          <w:rFonts w:eastAsia="Times New Roman" w:cs="Times New Roman"/>
        </w:rPr>
        <w:t xml:space="preserve"> Chi-square test (</w:t>
      </w:r>
      <w:r w:rsidRPr="008669C2">
        <w:rPr>
          <w:rFonts w:eastAsia="Times New Roman" w:cs="Times New Roman"/>
          <w:i/>
          <w:iCs/>
        </w:rPr>
        <w:t>p</w:t>
      </w:r>
      <w:r w:rsidRPr="008669C2">
        <w:rPr>
          <w:rFonts w:eastAsia="Times New Roman" w:cs="Times New Roman"/>
        </w:rPr>
        <w:t xml:space="preserve"> &lt; 0.01).</w:t>
      </w:r>
    </w:p>
    <w:p w14:paraId="61FC5B0C" w14:textId="77777777" w:rsidR="00B66FE3" w:rsidRPr="001F2F33" w:rsidRDefault="00B66FE3" w:rsidP="00B66FE3">
      <w:pPr>
        <w:spacing w:after="200" w:line="276" w:lineRule="auto"/>
        <w:rPr>
          <w:rFonts w:ascii="Garamond" w:eastAsia="Times New Roman" w:hAnsi="Garamond" w:cs="Garamond"/>
          <w:b/>
          <w:sz w:val="24"/>
          <w:szCs w:val="20"/>
        </w:rPr>
      </w:pPr>
    </w:p>
    <w:p w14:paraId="293DB799" w14:textId="77777777" w:rsidR="00B66FE3" w:rsidRDefault="00B66FE3" w:rsidP="00B66FE3">
      <w:pPr>
        <w:rPr>
          <w:rFonts w:ascii="Garamond" w:eastAsia="Times New Roman" w:hAnsi="Garamond" w:cs="Garamond"/>
          <w:b/>
          <w:sz w:val="24"/>
          <w:szCs w:val="24"/>
        </w:rPr>
      </w:pPr>
      <w:r>
        <w:rPr>
          <w:rFonts w:ascii="Garamond" w:eastAsia="Times New Roman" w:hAnsi="Garamond" w:cs="Garamond"/>
          <w:b/>
          <w:sz w:val="24"/>
          <w:szCs w:val="24"/>
        </w:rPr>
        <w:br w:type="page"/>
      </w:r>
    </w:p>
    <w:p w14:paraId="3FB93310" w14:textId="77777777" w:rsidR="00B66FE3" w:rsidRPr="008669C2" w:rsidRDefault="00B66FE3" w:rsidP="00B66FE3">
      <w:pPr>
        <w:spacing w:after="200" w:line="276" w:lineRule="auto"/>
        <w:rPr>
          <w:rFonts w:eastAsia="Times New Roman" w:cs="Times New Roman"/>
          <w:b/>
        </w:rPr>
      </w:pPr>
      <w:r>
        <w:rPr>
          <w:b/>
          <w:szCs w:val="24"/>
        </w:rPr>
        <w:lastRenderedPageBreak/>
        <w:t xml:space="preserve">Supplemental </w:t>
      </w:r>
      <w:r w:rsidRPr="00D235DD">
        <w:rPr>
          <w:b/>
          <w:szCs w:val="24"/>
        </w:rPr>
        <w:t xml:space="preserve">Table </w:t>
      </w:r>
      <w:r>
        <w:rPr>
          <w:b/>
          <w:szCs w:val="24"/>
        </w:rPr>
        <w:t>S4.</w:t>
      </w:r>
      <w:r w:rsidRPr="008669C2">
        <w:rPr>
          <w:rFonts w:eastAsia="Times New Roman" w:cs="Times New Roman"/>
          <w:b/>
        </w:rPr>
        <w:t xml:space="preserve"> Patient Understanding of Inflammatory Bowel Disease Remission</w:t>
      </w:r>
      <w:r>
        <w:rPr>
          <w:rFonts w:eastAsia="Times New Roman" w:cs="Times New Roman"/>
          <w:b/>
        </w:rPr>
        <w:t xml:space="preserve"> by Severity</w:t>
      </w:r>
    </w:p>
    <w:tbl>
      <w:tblPr>
        <w:tblStyle w:val="TableGrid"/>
        <w:tblW w:w="5000" w:type="pct"/>
        <w:tblLayout w:type="fixed"/>
        <w:tblLook w:val="04A0" w:firstRow="1" w:lastRow="0" w:firstColumn="1" w:lastColumn="0" w:noHBand="0" w:noVBand="1"/>
      </w:tblPr>
      <w:tblGrid>
        <w:gridCol w:w="3992"/>
        <w:gridCol w:w="1786"/>
        <w:gridCol w:w="1786"/>
        <w:gridCol w:w="1786"/>
      </w:tblGrid>
      <w:tr w:rsidR="00B66FE3" w:rsidRPr="008669C2" w14:paraId="002A3AB6" w14:textId="77777777" w:rsidTr="00174CA3">
        <w:trPr>
          <w:trHeight w:hRule="exact" w:val="1864"/>
        </w:trPr>
        <w:tc>
          <w:tcPr>
            <w:tcW w:w="3992" w:type="dxa"/>
          </w:tcPr>
          <w:p w14:paraId="3EE8B56B" w14:textId="77777777" w:rsidR="00B66FE3" w:rsidRPr="008669C2" w:rsidRDefault="00B66FE3" w:rsidP="00174CA3">
            <w:pPr>
              <w:spacing w:after="200" w:line="276" w:lineRule="auto"/>
            </w:pPr>
          </w:p>
        </w:tc>
        <w:tc>
          <w:tcPr>
            <w:tcW w:w="1786" w:type="dxa"/>
          </w:tcPr>
          <w:p w14:paraId="0084A417" w14:textId="77777777" w:rsidR="00B66FE3" w:rsidRPr="008669C2" w:rsidRDefault="00B66FE3" w:rsidP="00174CA3">
            <w:pPr>
              <w:spacing w:after="200" w:line="276" w:lineRule="auto"/>
              <w:jc w:val="center"/>
            </w:pPr>
            <w:r w:rsidRPr="00E560C0">
              <w:t xml:space="preserve">Severe </w:t>
            </w:r>
            <w:r>
              <w:br/>
            </w:r>
            <w:r w:rsidRPr="00E560C0">
              <w:t>(IBD Constantly or Often Active in Past 6 Months)</w:t>
            </w:r>
            <w:r>
              <w:br/>
              <w:t>(n=758)</w:t>
            </w:r>
          </w:p>
        </w:tc>
        <w:tc>
          <w:tcPr>
            <w:tcW w:w="1786" w:type="dxa"/>
          </w:tcPr>
          <w:p w14:paraId="7B97AE24" w14:textId="77777777" w:rsidR="00B66FE3" w:rsidRPr="008669C2" w:rsidRDefault="00B66FE3" w:rsidP="00174CA3">
            <w:pPr>
              <w:spacing w:after="200" w:line="276" w:lineRule="auto"/>
              <w:jc w:val="center"/>
            </w:pPr>
            <w:r w:rsidRPr="00E560C0">
              <w:t xml:space="preserve">Not Severe </w:t>
            </w:r>
            <w:r>
              <w:br/>
            </w:r>
            <w:r w:rsidRPr="00E560C0">
              <w:t>(IBD Sometimes, Occasionally, Rarely or Not Active in Past 6 Months)</w:t>
            </w:r>
            <w:r>
              <w:t xml:space="preserve"> (n=737)</w:t>
            </w:r>
          </w:p>
        </w:tc>
        <w:tc>
          <w:tcPr>
            <w:tcW w:w="1786" w:type="dxa"/>
          </w:tcPr>
          <w:p w14:paraId="0500863B" w14:textId="77777777" w:rsidR="00B66FE3" w:rsidRPr="008669C2" w:rsidRDefault="00B66FE3" w:rsidP="00174CA3">
            <w:pPr>
              <w:spacing w:after="200" w:line="276" w:lineRule="auto"/>
              <w:jc w:val="center"/>
            </w:pPr>
            <w:r w:rsidRPr="008669C2">
              <w:t>Total</w:t>
            </w:r>
            <w:r w:rsidRPr="008669C2">
              <w:br/>
              <w:t>(n=1,495)</w:t>
            </w:r>
          </w:p>
        </w:tc>
      </w:tr>
      <w:tr w:rsidR="00B66FE3" w:rsidRPr="008669C2" w14:paraId="4A4ABB4F" w14:textId="77777777" w:rsidTr="00174CA3">
        <w:trPr>
          <w:trHeight w:val="20"/>
        </w:trPr>
        <w:tc>
          <w:tcPr>
            <w:tcW w:w="3992" w:type="dxa"/>
          </w:tcPr>
          <w:p w14:paraId="6F1B1136" w14:textId="0E0FDB92" w:rsidR="00B66FE3" w:rsidRPr="008669C2" w:rsidRDefault="00B66FE3" w:rsidP="00174CA3">
            <w:pPr>
              <w:spacing w:after="200" w:line="276" w:lineRule="auto"/>
              <w:ind w:hanging="15"/>
            </w:pPr>
            <w:r w:rsidRPr="008669C2">
              <w:t>IBD remission is possible</w:t>
            </w:r>
            <w:r>
              <w:t xml:space="preserve">, </w:t>
            </w:r>
            <w:proofErr w:type="gramStart"/>
            <w:r>
              <w:t>%</w:t>
            </w:r>
            <w:r w:rsidRPr="008669C2">
              <w:t xml:space="preserve"> </w:t>
            </w:r>
            <w:r>
              <w:t xml:space="preserve"> (</w:t>
            </w:r>
            <w:proofErr w:type="gramEnd"/>
            <w:r w:rsidRPr="00DF35A7">
              <w:rPr>
                <w:i/>
                <w:iCs/>
              </w:rPr>
              <w:t>p</w:t>
            </w:r>
            <w:r>
              <w:t>&lt;0.01)</w:t>
            </w:r>
          </w:p>
        </w:tc>
        <w:tc>
          <w:tcPr>
            <w:tcW w:w="1786" w:type="dxa"/>
          </w:tcPr>
          <w:p w14:paraId="7C702E30" w14:textId="77777777" w:rsidR="00B66FE3" w:rsidRPr="008669C2" w:rsidRDefault="00B66FE3" w:rsidP="00174CA3">
            <w:pPr>
              <w:spacing w:after="200" w:line="276" w:lineRule="auto"/>
              <w:jc w:val="center"/>
              <w:rPr>
                <w:color w:val="000000"/>
              </w:rPr>
            </w:pPr>
            <w:r>
              <w:rPr>
                <w:color w:val="000000"/>
              </w:rPr>
              <w:t>62.1</w:t>
            </w:r>
          </w:p>
        </w:tc>
        <w:tc>
          <w:tcPr>
            <w:tcW w:w="1786" w:type="dxa"/>
          </w:tcPr>
          <w:p w14:paraId="76A8F37A" w14:textId="77777777" w:rsidR="00B66FE3" w:rsidRPr="008669C2" w:rsidRDefault="00B66FE3" w:rsidP="00174CA3">
            <w:pPr>
              <w:spacing w:after="200" w:line="276" w:lineRule="auto"/>
              <w:jc w:val="center"/>
              <w:rPr>
                <w:color w:val="000000"/>
              </w:rPr>
            </w:pPr>
            <w:r>
              <w:rPr>
                <w:color w:val="000000"/>
              </w:rPr>
              <w:t>71.2</w:t>
            </w:r>
          </w:p>
        </w:tc>
        <w:tc>
          <w:tcPr>
            <w:tcW w:w="1786" w:type="dxa"/>
          </w:tcPr>
          <w:p w14:paraId="4A917BE4" w14:textId="77777777" w:rsidR="00B66FE3" w:rsidRPr="008669C2" w:rsidRDefault="00B66FE3" w:rsidP="00174CA3">
            <w:pPr>
              <w:spacing w:after="200" w:line="276" w:lineRule="auto"/>
              <w:jc w:val="center"/>
              <w:rPr>
                <w:color w:val="000000"/>
              </w:rPr>
            </w:pPr>
            <w:r w:rsidRPr="008669C2">
              <w:rPr>
                <w:color w:val="000000"/>
              </w:rPr>
              <w:t>66.6</w:t>
            </w:r>
          </w:p>
        </w:tc>
      </w:tr>
      <w:tr w:rsidR="00B66FE3" w:rsidRPr="008669C2" w14:paraId="626E86C5" w14:textId="77777777" w:rsidTr="00174CA3">
        <w:trPr>
          <w:trHeight w:val="20"/>
        </w:trPr>
        <w:tc>
          <w:tcPr>
            <w:tcW w:w="3992" w:type="dxa"/>
          </w:tcPr>
          <w:p w14:paraId="3000AB9A" w14:textId="240822C7" w:rsidR="00B66FE3" w:rsidRPr="007157FD" w:rsidRDefault="00B66FE3" w:rsidP="00174CA3">
            <w:pPr>
              <w:spacing w:after="200" w:line="276" w:lineRule="auto"/>
              <w:ind w:hanging="15"/>
            </w:pPr>
            <w:r w:rsidRPr="007157FD">
              <w:t>Would consider self to be in remission if still on medication, % (</w:t>
            </w:r>
            <w:r w:rsidRPr="007157FD">
              <w:rPr>
                <w:i/>
                <w:iCs/>
              </w:rPr>
              <w:t>p</w:t>
            </w:r>
            <w:r>
              <w:t>&lt;0.01</w:t>
            </w:r>
            <w:r w:rsidRPr="007157FD">
              <w:t>)</w:t>
            </w:r>
          </w:p>
        </w:tc>
        <w:tc>
          <w:tcPr>
            <w:tcW w:w="1786" w:type="dxa"/>
          </w:tcPr>
          <w:p w14:paraId="24C40DFC" w14:textId="77777777" w:rsidR="00B66FE3" w:rsidRPr="007157FD" w:rsidRDefault="00B66FE3" w:rsidP="00174CA3">
            <w:pPr>
              <w:spacing w:after="200" w:line="276" w:lineRule="auto"/>
              <w:jc w:val="center"/>
              <w:rPr>
                <w:color w:val="000000"/>
              </w:rPr>
            </w:pPr>
            <w:r w:rsidRPr="007157FD">
              <w:rPr>
                <w:color w:val="000000"/>
              </w:rPr>
              <w:t>50.0</w:t>
            </w:r>
          </w:p>
        </w:tc>
        <w:tc>
          <w:tcPr>
            <w:tcW w:w="1786" w:type="dxa"/>
          </w:tcPr>
          <w:p w14:paraId="10594AA0" w14:textId="77777777" w:rsidR="00B66FE3" w:rsidRPr="007157FD" w:rsidRDefault="00B66FE3" w:rsidP="00174CA3">
            <w:pPr>
              <w:spacing w:after="200" w:line="276" w:lineRule="auto"/>
              <w:jc w:val="center"/>
              <w:rPr>
                <w:color w:val="000000"/>
              </w:rPr>
            </w:pPr>
            <w:r w:rsidRPr="007157FD">
              <w:rPr>
                <w:color w:val="000000"/>
              </w:rPr>
              <w:t>48.2</w:t>
            </w:r>
          </w:p>
        </w:tc>
        <w:tc>
          <w:tcPr>
            <w:tcW w:w="1786" w:type="dxa"/>
          </w:tcPr>
          <w:p w14:paraId="4C9099F1" w14:textId="77777777" w:rsidR="00B66FE3" w:rsidRPr="007157FD" w:rsidRDefault="00B66FE3" w:rsidP="00174CA3">
            <w:pPr>
              <w:spacing w:after="200" w:line="276" w:lineRule="auto"/>
              <w:jc w:val="center"/>
              <w:rPr>
                <w:color w:val="000000"/>
              </w:rPr>
            </w:pPr>
            <w:r w:rsidRPr="007157FD">
              <w:rPr>
                <w:color w:val="000000"/>
              </w:rPr>
              <w:t>49.1</w:t>
            </w:r>
          </w:p>
        </w:tc>
      </w:tr>
      <w:tr w:rsidR="00B66FE3" w:rsidRPr="008669C2" w14:paraId="46CFC39A" w14:textId="77777777" w:rsidTr="00174CA3">
        <w:trPr>
          <w:trHeight w:val="20"/>
        </w:trPr>
        <w:tc>
          <w:tcPr>
            <w:tcW w:w="3992" w:type="dxa"/>
          </w:tcPr>
          <w:p w14:paraId="453513B3" w14:textId="3021BAE9" w:rsidR="00B66FE3" w:rsidRPr="008669C2" w:rsidRDefault="00B66FE3" w:rsidP="00174CA3">
            <w:pPr>
              <w:spacing w:after="200" w:line="276" w:lineRule="auto"/>
              <w:ind w:hanging="15"/>
            </w:pPr>
            <w:r w:rsidRPr="008669C2">
              <w:t>Ever discussed remission with doctor</w:t>
            </w:r>
            <w:r>
              <w:t>, % (</w:t>
            </w:r>
            <w:r w:rsidRPr="00DF35A7">
              <w:rPr>
                <w:i/>
                <w:iCs/>
              </w:rPr>
              <w:t>p</w:t>
            </w:r>
            <w:r>
              <w:t>&lt;0.01)</w:t>
            </w:r>
          </w:p>
        </w:tc>
        <w:tc>
          <w:tcPr>
            <w:tcW w:w="1786" w:type="dxa"/>
          </w:tcPr>
          <w:p w14:paraId="20419598" w14:textId="77777777" w:rsidR="00B66FE3" w:rsidRPr="008669C2" w:rsidRDefault="00B66FE3" w:rsidP="00174CA3">
            <w:pPr>
              <w:spacing w:after="200" w:line="276" w:lineRule="auto"/>
              <w:jc w:val="center"/>
              <w:rPr>
                <w:color w:val="000000"/>
              </w:rPr>
            </w:pPr>
            <w:r>
              <w:rPr>
                <w:color w:val="000000"/>
              </w:rPr>
              <w:t>64.2</w:t>
            </w:r>
          </w:p>
        </w:tc>
        <w:tc>
          <w:tcPr>
            <w:tcW w:w="1786" w:type="dxa"/>
          </w:tcPr>
          <w:p w14:paraId="0F149A59" w14:textId="77777777" w:rsidR="00B66FE3" w:rsidRPr="008669C2" w:rsidRDefault="00B66FE3" w:rsidP="00174CA3">
            <w:pPr>
              <w:spacing w:after="200" w:line="276" w:lineRule="auto"/>
              <w:jc w:val="center"/>
              <w:rPr>
                <w:color w:val="000000"/>
              </w:rPr>
            </w:pPr>
            <w:r>
              <w:rPr>
                <w:color w:val="000000"/>
              </w:rPr>
              <w:t>58.6</w:t>
            </w:r>
          </w:p>
        </w:tc>
        <w:tc>
          <w:tcPr>
            <w:tcW w:w="1786" w:type="dxa"/>
          </w:tcPr>
          <w:p w14:paraId="24720FAA" w14:textId="77777777" w:rsidR="00B66FE3" w:rsidRPr="008669C2" w:rsidRDefault="00B66FE3" w:rsidP="00174CA3">
            <w:pPr>
              <w:spacing w:after="200" w:line="276" w:lineRule="auto"/>
              <w:jc w:val="center"/>
              <w:rPr>
                <w:color w:val="000000"/>
              </w:rPr>
            </w:pPr>
            <w:r w:rsidRPr="008669C2">
              <w:rPr>
                <w:color w:val="000000"/>
              </w:rPr>
              <w:t>61.5</w:t>
            </w:r>
          </w:p>
        </w:tc>
      </w:tr>
      <w:tr w:rsidR="00B66FE3" w:rsidRPr="008669C2" w14:paraId="0692B865" w14:textId="77777777" w:rsidTr="00174CA3">
        <w:trPr>
          <w:trHeight w:val="20"/>
        </w:trPr>
        <w:tc>
          <w:tcPr>
            <w:tcW w:w="3992" w:type="dxa"/>
          </w:tcPr>
          <w:p w14:paraId="2B8FB26E" w14:textId="6AE297B3" w:rsidR="00B66FE3" w:rsidRPr="008669C2" w:rsidRDefault="00B66FE3" w:rsidP="00174CA3">
            <w:pPr>
              <w:spacing w:after="200" w:line="276" w:lineRule="auto"/>
              <w:ind w:hanging="15"/>
            </w:pPr>
            <w:r w:rsidRPr="008669C2">
              <w:t>Ever been told was in remission</w:t>
            </w:r>
            <w:r>
              <w:t>, % (</w:t>
            </w:r>
            <w:r w:rsidRPr="00DF35A7">
              <w:rPr>
                <w:i/>
                <w:iCs/>
              </w:rPr>
              <w:t>p</w:t>
            </w:r>
            <w:r>
              <w:t>&lt;0.01)</w:t>
            </w:r>
          </w:p>
        </w:tc>
        <w:tc>
          <w:tcPr>
            <w:tcW w:w="1786" w:type="dxa"/>
          </w:tcPr>
          <w:p w14:paraId="42BCE460" w14:textId="77777777" w:rsidR="00B66FE3" w:rsidRPr="008669C2" w:rsidRDefault="00B66FE3" w:rsidP="00174CA3">
            <w:pPr>
              <w:spacing w:after="200" w:line="276" w:lineRule="auto"/>
              <w:jc w:val="center"/>
            </w:pPr>
            <w:r>
              <w:t>34.3</w:t>
            </w:r>
          </w:p>
        </w:tc>
        <w:tc>
          <w:tcPr>
            <w:tcW w:w="1786" w:type="dxa"/>
          </w:tcPr>
          <w:p w14:paraId="63921C7A" w14:textId="77777777" w:rsidR="00B66FE3" w:rsidRPr="008669C2" w:rsidRDefault="00B66FE3" w:rsidP="00174CA3">
            <w:pPr>
              <w:spacing w:after="200" w:line="276" w:lineRule="auto"/>
              <w:jc w:val="center"/>
            </w:pPr>
            <w:r>
              <w:t>42.3</w:t>
            </w:r>
          </w:p>
        </w:tc>
        <w:tc>
          <w:tcPr>
            <w:tcW w:w="1786" w:type="dxa"/>
          </w:tcPr>
          <w:p w14:paraId="775B59D8" w14:textId="77777777" w:rsidR="00B66FE3" w:rsidRPr="008669C2" w:rsidRDefault="00B66FE3" w:rsidP="00174CA3">
            <w:pPr>
              <w:spacing w:after="200" w:line="276" w:lineRule="auto"/>
              <w:jc w:val="center"/>
            </w:pPr>
            <w:r w:rsidRPr="008669C2">
              <w:rPr>
                <w:color w:val="000000"/>
              </w:rPr>
              <w:t>38.3</w:t>
            </w:r>
          </w:p>
        </w:tc>
      </w:tr>
    </w:tbl>
    <w:p w14:paraId="45B8B729" w14:textId="36E2F0A2" w:rsidR="00B66FE3" w:rsidRPr="008669C2" w:rsidRDefault="00B66FE3" w:rsidP="00B66FE3">
      <w:pPr>
        <w:spacing w:after="200" w:line="276" w:lineRule="auto"/>
        <w:rPr>
          <w:rFonts w:eastAsia="Times New Roman" w:cs="Times New Roman"/>
        </w:rPr>
      </w:pPr>
      <w:r w:rsidRPr="008669C2">
        <w:rPr>
          <w:rFonts w:eastAsia="Times New Roman" w:cs="Times New Roman"/>
        </w:rPr>
        <w:t xml:space="preserve">Note: </w:t>
      </w:r>
      <w:r w:rsidR="00C12A67">
        <w:rPr>
          <w:rFonts w:eastAsia="Times New Roman" w:cs="Times New Roman"/>
        </w:rPr>
        <w:t>P-values obtained from</w:t>
      </w:r>
      <w:r w:rsidRPr="00251E79">
        <w:rPr>
          <w:rFonts w:eastAsia="Times New Roman" w:cs="Times New Roman"/>
        </w:rPr>
        <w:t xml:space="preserve"> Chi-square test for the differences in responses across disease severity subgroups.</w:t>
      </w:r>
    </w:p>
    <w:p w14:paraId="5A5769C6" w14:textId="77777777" w:rsidR="00B66FE3" w:rsidRPr="001F2F33" w:rsidRDefault="00B66FE3" w:rsidP="00B66FE3">
      <w:pPr>
        <w:rPr>
          <w:rFonts w:ascii="Garamond" w:eastAsia="Times New Roman" w:hAnsi="Garamond" w:cs="Garamond"/>
          <w:sz w:val="24"/>
        </w:rPr>
      </w:pPr>
    </w:p>
    <w:p w14:paraId="6681AE83" w14:textId="77777777" w:rsidR="00B66FE3" w:rsidRPr="001F2F33" w:rsidRDefault="00B66FE3" w:rsidP="00B66FE3">
      <w:pPr>
        <w:spacing w:after="200" w:line="276" w:lineRule="auto"/>
        <w:rPr>
          <w:rFonts w:ascii="Garamond" w:eastAsia="Times New Roman" w:hAnsi="Garamond" w:cs="Garamond"/>
          <w:b/>
          <w:sz w:val="24"/>
          <w:szCs w:val="20"/>
        </w:rPr>
      </w:pPr>
    </w:p>
    <w:p w14:paraId="1810D2C6" w14:textId="77777777" w:rsidR="00B66FE3" w:rsidRPr="001F2F33" w:rsidRDefault="00B66FE3" w:rsidP="00B66FE3">
      <w:pPr>
        <w:spacing w:after="200" w:line="276" w:lineRule="auto"/>
        <w:rPr>
          <w:rFonts w:ascii="Garamond" w:eastAsia="Times New Roman" w:hAnsi="Garamond" w:cs="Garamond"/>
          <w:b/>
          <w:sz w:val="24"/>
          <w:szCs w:val="20"/>
        </w:rPr>
      </w:pPr>
    </w:p>
    <w:p w14:paraId="5872C115" w14:textId="77777777" w:rsidR="00B66FE3" w:rsidRPr="001F2F33" w:rsidRDefault="00B66FE3" w:rsidP="00B66FE3">
      <w:pPr>
        <w:spacing w:after="200" w:line="276" w:lineRule="auto"/>
        <w:rPr>
          <w:rFonts w:ascii="Garamond" w:eastAsia="Times New Roman" w:hAnsi="Garamond" w:cs="Garamond"/>
          <w:b/>
          <w:sz w:val="24"/>
          <w:szCs w:val="20"/>
        </w:rPr>
      </w:pPr>
    </w:p>
    <w:p w14:paraId="45662396" w14:textId="77777777" w:rsidR="00B66FE3" w:rsidRPr="001F2F33" w:rsidRDefault="00B66FE3" w:rsidP="00B66FE3">
      <w:pPr>
        <w:spacing w:after="200" w:line="276" w:lineRule="auto"/>
        <w:rPr>
          <w:rFonts w:ascii="Garamond" w:eastAsia="Times New Roman" w:hAnsi="Garamond" w:cs="Garamond"/>
          <w:b/>
          <w:sz w:val="24"/>
          <w:szCs w:val="20"/>
        </w:rPr>
      </w:pPr>
    </w:p>
    <w:p w14:paraId="7A700CFA" w14:textId="77777777" w:rsidR="00B66FE3" w:rsidRPr="001F2F33" w:rsidRDefault="00B66FE3" w:rsidP="00B66FE3">
      <w:pPr>
        <w:spacing w:after="200" w:line="276" w:lineRule="auto"/>
        <w:rPr>
          <w:rFonts w:ascii="Garamond" w:eastAsia="Times New Roman" w:hAnsi="Garamond" w:cs="Garamond"/>
          <w:b/>
          <w:sz w:val="24"/>
          <w:szCs w:val="20"/>
        </w:rPr>
      </w:pPr>
    </w:p>
    <w:p w14:paraId="37AECAB5" w14:textId="77777777" w:rsidR="00B66FE3" w:rsidRPr="001F2F33" w:rsidRDefault="00B66FE3" w:rsidP="00B66FE3">
      <w:pPr>
        <w:rPr>
          <w:rFonts w:ascii="Garamond" w:eastAsia="Times New Roman" w:hAnsi="Garamond" w:cs="Garamond"/>
          <w:b/>
          <w:sz w:val="24"/>
          <w:szCs w:val="20"/>
        </w:rPr>
      </w:pPr>
      <w:r w:rsidRPr="001F2F33">
        <w:rPr>
          <w:rFonts w:ascii="Garamond" w:eastAsia="Times New Roman" w:hAnsi="Garamond" w:cs="Garamond"/>
          <w:b/>
          <w:sz w:val="24"/>
          <w:szCs w:val="20"/>
        </w:rPr>
        <w:br w:type="page"/>
      </w:r>
    </w:p>
    <w:p w14:paraId="47A34D35" w14:textId="77777777" w:rsidR="00B66FE3" w:rsidRPr="00605C94" w:rsidRDefault="00B66FE3" w:rsidP="00B66FE3">
      <w:pPr>
        <w:spacing w:after="200" w:line="276" w:lineRule="auto"/>
        <w:rPr>
          <w:rFonts w:eastAsia="Times New Roman" w:cs="Times New Roman"/>
          <w:b/>
        </w:rPr>
      </w:pPr>
      <w:r>
        <w:rPr>
          <w:b/>
          <w:szCs w:val="24"/>
        </w:rPr>
        <w:lastRenderedPageBreak/>
        <w:t xml:space="preserve">Supplemental </w:t>
      </w:r>
      <w:r w:rsidRPr="00D235DD">
        <w:rPr>
          <w:b/>
          <w:szCs w:val="24"/>
        </w:rPr>
        <w:t xml:space="preserve">Table </w:t>
      </w:r>
      <w:r>
        <w:rPr>
          <w:b/>
          <w:szCs w:val="24"/>
        </w:rPr>
        <w:t>S5.</w:t>
      </w:r>
      <w:r w:rsidRPr="00605C94">
        <w:rPr>
          <w:rFonts w:eastAsia="Times New Roman" w:cs="Times New Roman"/>
          <w:b/>
        </w:rPr>
        <w:t xml:space="preserve"> </w:t>
      </w:r>
      <w:r w:rsidRPr="00605C94">
        <w:rPr>
          <w:rFonts w:eastAsia="Times New Roman" w:cs="Times New Roman"/>
          <w:b/>
          <w:bCs/>
        </w:rPr>
        <w:t>Patient Communication Preferences and Experiences</w:t>
      </w:r>
      <w:r>
        <w:rPr>
          <w:rFonts w:eastAsia="Times New Roman" w:cs="Times New Roman"/>
          <w:b/>
          <w:bCs/>
        </w:rPr>
        <w:t xml:space="preserve"> by Severity</w:t>
      </w:r>
    </w:p>
    <w:tbl>
      <w:tblPr>
        <w:tblStyle w:val="TableGrid"/>
        <w:tblW w:w="5000" w:type="pct"/>
        <w:tblLook w:val="04A0" w:firstRow="1" w:lastRow="0" w:firstColumn="1" w:lastColumn="0" w:noHBand="0" w:noVBand="1"/>
      </w:tblPr>
      <w:tblGrid>
        <w:gridCol w:w="5202"/>
        <w:gridCol w:w="1363"/>
        <w:gridCol w:w="1420"/>
        <w:gridCol w:w="1365"/>
      </w:tblGrid>
      <w:tr w:rsidR="0075252B" w:rsidRPr="00605C94" w14:paraId="6096CCD8" w14:textId="77777777" w:rsidTr="00174CA3">
        <w:trPr>
          <w:trHeight w:hRule="exact" w:val="2584"/>
        </w:trPr>
        <w:tc>
          <w:tcPr>
            <w:tcW w:w="2781" w:type="pct"/>
          </w:tcPr>
          <w:p w14:paraId="5ED5C0B8" w14:textId="77777777" w:rsidR="00B66FE3" w:rsidRPr="00605C94" w:rsidRDefault="00B66FE3" w:rsidP="00174CA3">
            <w:pPr>
              <w:spacing w:after="200" w:line="276" w:lineRule="auto"/>
            </w:pPr>
            <w:r w:rsidRPr="00605C94">
              <w:t>Communication Preference/Experience</w:t>
            </w:r>
          </w:p>
        </w:tc>
        <w:tc>
          <w:tcPr>
            <w:tcW w:w="729" w:type="pct"/>
          </w:tcPr>
          <w:p w14:paraId="494F4436" w14:textId="77777777" w:rsidR="00B66FE3" w:rsidRPr="00605C94" w:rsidRDefault="00B66FE3" w:rsidP="00174CA3">
            <w:pPr>
              <w:spacing w:after="200" w:line="276" w:lineRule="auto"/>
              <w:jc w:val="center"/>
            </w:pPr>
            <w:r w:rsidRPr="00E560C0">
              <w:t xml:space="preserve">Severe </w:t>
            </w:r>
            <w:r>
              <w:br/>
            </w:r>
            <w:r w:rsidRPr="00E560C0">
              <w:t>(IBD Constantly or Often Active in Past 6 Months)</w:t>
            </w:r>
            <w:r>
              <w:br/>
              <w:t>(n=758)</w:t>
            </w:r>
          </w:p>
        </w:tc>
        <w:tc>
          <w:tcPr>
            <w:tcW w:w="759" w:type="pct"/>
          </w:tcPr>
          <w:p w14:paraId="00F89EA4" w14:textId="77777777" w:rsidR="00B66FE3" w:rsidRPr="00605C94" w:rsidRDefault="00B66FE3" w:rsidP="00174CA3">
            <w:pPr>
              <w:spacing w:after="200" w:line="276" w:lineRule="auto"/>
              <w:jc w:val="center"/>
            </w:pPr>
            <w:r w:rsidRPr="00E560C0">
              <w:t xml:space="preserve">Not Severe </w:t>
            </w:r>
            <w:r>
              <w:br/>
            </w:r>
            <w:r w:rsidRPr="00E560C0">
              <w:t>(IBD Sometimes, Occasionally, Rarely or Not Active in Past 6 Months)</w:t>
            </w:r>
            <w:r>
              <w:t xml:space="preserve"> (n=737)</w:t>
            </w:r>
          </w:p>
        </w:tc>
        <w:tc>
          <w:tcPr>
            <w:tcW w:w="730" w:type="pct"/>
          </w:tcPr>
          <w:p w14:paraId="5CEAB6F1" w14:textId="77777777" w:rsidR="00B66FE3" w:rsidRPr="00605C94" w:rsidRDefault="00B66FE3" w:rsidP="00174CA3">
            <w:pPr>
              <w:spacing w:after="200" w:line="276" w:lineRule="auto"/>
              <w:jc w:val="center"/>
            </w:pPr>
            <w:r w:rsidRPr="00605C94">
              <w:t>Total</w:t>
            </w:r>
            <w:r w:rsidRPr="00605C94">
              <w:br/>
              <w:t>(n=1,495)</w:t>
            </w:r>
          </w:p>
        </w:tc>
      </w:tr>
      <w:tr w:rsidR="0075252B" w:rsidRPr="00605C94" w14:paraId="69977009" w14:textId="77777777" w:rsidTr="00174CA3">
        <w:trPr>
          <w:trHeight w:hRule="exact" w:val="864"/>
        </w:trPr>
        <w:tc>
          <w:tcPr>
            <w:tcW w:w="2781" w:type="pct"/>
          </w:tcPr>
          <w:p w14:paraId="4B9A67E6" w14:textId="77777777" w:rsidR="00B66FE3" w:rsidRPr="00605C94" w:rsidRDefault="00B66FE3" w:rsidP="00174CA3">
            <w:pPr>
              <w:spacing w:after="200" w:line="276" w:lineRule="auto"/>
            </w:pPr>
            <w:r>
              <w:rPr>
                <w:b/>
                <w:bCs/>
              </w:rPr>
              <w:t xml:space="preserve">Percentage of Patients Selecting a Form of Communication </w:t>
            </w:r>
            <w:proofErr w:type="gramStart"/>
            <w:r>
              <w:rPr>
                <w:b/>
                <w:bCs/>
              </w:rPr>
              <w:t>As</w:t>
            </w:r>
            <w:proofErr w:type="gramEnd"/>
            <w:r>
              <w:rPr>
                <w:b/>
                <w:bCs/>
              </w:rPr>
              <w:t xml:space="preserve"> One of Two Most Preferred Ways of Receiving Information on Remission</w:t>
            </w:r>
          </w:p>
        </w:tc>
        <w:tc>
          <w:tcPr>
            <w:tcW w:w="729" w:type="pct"/>
          </w:tcPr>
          <w:p w14:paraId="7D90B3D9" w14:textId="77777777" w:rsidR="00B66FE3" w:rsidRPr="00605C94" w:rsidRDefault="00B66FE3" w:rsidP="00174CA3">
            <w:pPr>
              <w:spacing w:after="200" w:line="276" w:lineRule="auto"/>
              <w:jc w:val="center"/>
            </w:pPr>
          </w:p>
        </w:tc>
        <w:tc>
          <w:tcPr>
            <w:tcW w:w="759" w:type="pct"/>
          </w:tcPr>
          <w:p w14:paraId="33508F1C" w14:textId="77777777" w:rsidR="00B66FE3" w:rsidRPr="00605C94" w:rsidRDefault="00B66FE3" w:rsidP="00174CA3">
            <w:pPr>
              <w:spacing w:after="200" w:line="276" w:lineRule="auto"/>
              <w:jc w:val="center"/>
            </w:pPr>
          </w:p>
        </w:tc>
        <w:tc>
          <w:tcPr>
            <w:tcW w:w="730" w:type="pct"/>
          </w:tcPr>
          <w:p w14:paraId="348EE1A4" w14:textId="77777777" w:rsidR="00B66FE3" w:rsidRPr="00605C94" w:rsidRDefault="00B66FE3" w:rsidP="00174CA3">
            <w:pPr>
              <w:spacing w:after="200" w:line="276" w:lineRule="auto"/>
              <w:jc w:val="center"/>
            </w:pPr>
          </w:p>
        </w:tc>
      </w:tr>
      <w:tr w:rsidR="0075252B" w:rsidRPr="00605C94" w14:paraId="464B3784" w14:textId="77777777" w:rsidTr="00174CA3">
        <w:trPr>
          <w:trHeight w:val="288"/>
        </w:trPr>
        <w:tc>
          <w:tcPr>
            <w:tcW w:w="2781" w:type="pct"/>
          </w:tcPr>
          <w:p w14:paraId="22CAD817" w14:textId="77777777" w:rsidR="00B66FE3" w:rsidRPr="00605C94" w:rsidRDefault="00B66FE3" w:rsidP="00174CA3">
            <w:pPr>
              <w:spacing w:after="120"/>
            </w:pPr>
            <w:r w:rsidRPr="00605C94">
              <w:t>Written material from my doctor that I could take home with me</w:t>
            </w:r>
            <w:r>
              <w:t>, % (</w:t>
            </w:r>
            <w:r w:rsidRPr="00DF35A7">
              <w:rPr>
                <w:i/>
                <w:iCs/>
              </w:rPr>
              <w:t>p</w:t>
            </w:r>
            <w:r>
              <w:t>=0.06)</w:t>
            </w:r>
          </w:p>
        </w:tc>
        <w:tc>
          <w:tcPr>
            <w:tcW w:w="729" w:type="pct"/>
          </w:tcPr>
          <w:p w14:paraId="5AD0BF2C" w14:textId="77777777" w:rsidR="00B66FE3" w:rsidRPr="00605C94" w:rsidRDefault="00B66FE3" w:rsidP="00174CA3">
            <w:pPr>
              <w:spacing w:after="120"/>
              <w:jc w:val="center"/>
              <w:rPr>
                <w:color w:val="000000"/>
              </w:rPr>
            </w:pPr>
            <w:r>
              <w:rPr>
                <w:color w:val="000000"/>
              </w:rPr>
              <w:t>76.5</w:t>
            </w:r>
          </w:p>
        </w:tc>
        <w:tc>
          <w:tcPr>
            <w:tcW w:w="759" w:type="pct"/>
          </w:tcPr>
          <w:p w14:paraId="1542EC81" w14:textId="77777777" w:rsidR="00B66FE3" w:rsidRPr="00605C94" w:rsidRDefault="00B66FE3" w:rsidP="00174CA3">
            <w:pPr>
              <w:spacing w:after="120"/>
              <w:jc w:val="center"/>
              <w:rPr>
                <w:color w:val="000000"/>
              </w:rPr>
            </w:pPr>
            <w:r>
              <w:rPr>
                <w:color w:val="000000"/>
              </w:rPr>
              <w:t>80.5</w:t>
            </w:r>
          </w:p>
        </w:tc>
        <w:tc>
          <w:tcPr>
            <w:tcW w:w="730" w:type="pct"/>
          </w:tcPr>
          <w:p w14:paraId="4377CB75" w14:textId="77777777" w:rsidR="00B66FE3" w:rsidRPr="00605C94" w:rsidRDefault="00B66FE3" w:rsidP="00174CA3">
            <w:pPr>
              <w:spacing w:after="120"/>
              <w:jc w:val="center"/>
              <w:rPr>
                <w:color w:val="000000"/>
              </w:rPr>
            </w:pPr>
            <w:r w:rsidRPr="00605C94">
              <w:rPr>
                <w:color w:val="000000"/>
              </w:rPr>
              <w:t>78.5</w:t>
            </w:r>
          </w:p>
        </w:tc>
      </w:tr>
      <w:tr w:rsidR="0075252B" w:rsidRPr="00605C94" w14:paraId="5788C01C" w14:textId="77777777" w:rsidTr="00174CA3">
        <w:trPr>
          <w:trHeight w:val="288"/>
        </w:trPr>
        <w:tc>
          <w:tcPr>
            <w:tcW w:w="2781" w:type="pct"/>
          </w:tcPr>
          <w:p w14:paraId="56DC3BCB" w14:textId="18E31B56" w:rsidR="00B66FE3" w:rsidRPr="00605C94" w:rsidRDefault="00B66FE3" w:rsidP="00174CA3">
            <w:pPr>
              <w:spacing w:after="120"/>
            </w:pPr>
            <w:r w:rsidRPr="00605C94">
              <w:t>Information on a website that I can trust</w:t>
            </w:r>
            <w:r>
              <w:t>, % (</w:t>
            </w:r>
            <w:r w:rsidRPr="00DF35A7">
              <w:rPr>
                <w:i/>
                <w:iCs/>
              </w:rPr>
              <w:t>p</w:t>
            </w:r>
            <w:r>
              <w:t>&lt;0.01)</w:t>
            </w:r>
          </w:p>
        </w:tc>
        <w:tc>
          <w:tcPr>
            <w:tcW w:w="729" w:type="pct"/>
          </w:tcPr>
          <w:p w14:paraId="59EECC90" w14:textId="77777777" w:rsidR="00B66FE3" w:rsidRPr="00605C94" w:rsidRDefault="00B66FE3" w:rsidP="00174CA3">
            <w:pPr>
              <w:spacing w:after="120"/>
              <w:jc w:val="center"/>
              <w:rPr>
                <w:color w:val="000000"/>
              </w:rPr>
            </w:pPr>
            <w:r>
              <w:rPr>
                <w:color w:val="000000"/>
              </w:rPr>
              <w:t>70.3</w:t>
            </w:r>
          </w:p>
        </w:tc>
        <w:tc>
          <w:tcPr>
            <w:tcW w:w="759" w:type="pct"/>
          </w:tcPr>
          <w:p w14:paraId="392A86C8" w14:textId="77777777" w:rsidR="00B66FE3" w:rsidRPr="00605C94" w:rsidRDefault="00B66FE3" w:rsidP="00174CA3">
            <w:pPr>
              <w:spacing w:after="120"/>
              <w:jc w:val="center"/>
              <w:rPr>
                <w:color w:val="000000"/>
              </w:rPr>
            </w:pPr>
            <w:r>
              <w:rPr>
                <w:color w:val="000000"/>
              </w:rPr>
              <w:t>77.9</w:t>
            </w:r>
          </w:p>
        </w:tc>
        <w:tc>
          <w:tcPr>
            <w:tcW w:w="730" w:type="pct"/>
          </w:tcPr>
          <w:p w14:paraId="2F8171A9" w14:textId="77777777" w:rsidR="00B66FE3" w:rsidRPr="00605C94" w:rsidRDefault="00B66FE3" w:rsidP="00174CA3">
            <w:pPr>
              <w:spacing w:after="120"/>
              <w:jc w:val="center"/>
              <w:rPr>
                <w:color w:val="000000"/>
              </w:rPr>
            </w:pPr>
            <w:r w:rsidRPr="00605C94">
              <w:rPr>
                <w:color w:val="000000"/>
              </w:rPr>
              <w:t>74.1</w:t>
            </w:r>
          </w:p>
        </w:tc>
      </w:tr>
      <w:tr w:rsidR="0075252B" w:rsidRPr="00605C94" w14:paraId="274F0375" w14:textId="77777777" w:rsidTr="00174CA3">
        <w:trPr>
          <w:trHeight w:val="288"/>
        </w:trPr>
        <w:tc>
          <w:tcPr>
            <w:tcW w:w="2781" w:type="pct"/>
          </w:tcPr>
          <w:p w14:paraId="4DAB4D3D" w14:textId="7942678A" w:rsidR="00B66FE3" w:rsidRPr="00605C94" w:rsidRDefault="00B66FE3" w:rsidP="00174CA3">
            <w:pPr>
              <w:spacing w:after="120"/>
            </w:pPr>
            <w:r w:rsidRPr="00605C94">
              <w:t>A video I can watch online</w:t>
            </w:r>
            <w:r>
              <w:t>, % (</w:t>
            </w:r>
            <w:r w:rsidRPr="00DF35A7">
              <w:rPr>
                <w:i/>
                <w:iCs/>
              </w:rPr>
              <w:t>p</w:t>
            </w:r>
            <w:r>
              <w:t>&lt;0.01)</w:t>
            </w:r>
          </w:p>
        </w:tc>
        <w:tc>
          <w:tcPr>
            <w:tcW w:w="729" w:type="pct"/>
          </w:tcPr>
          <w:p w14:paraId="3FBEEDEF" w14:textId="77777777" w:rsidR="00B66FE3" w:rsidRPr="00605C94" w:rsidRDefault="00B66FE3" w:rsidP="00174CA3">
            <w:pPr>
              <w:spacing w:after="120"/>
              <w:jc w:val="center"/>
              <w:rPr>
                <w:color w:val="000000"/>
              </w:rPr>
            </w:pPr>
            <w:r>
              <w:rPr>
                <w:color w:val="000000"/>
              </w:rPr>
              <w:t>29.7</w:t>
            </w:r>
          </w:p>
        </w:tc>
        <w:tc>
          <w:tcPr>
            <w:tcW w:w="759" w:type="pct"/>
          </w:tcPr>
          <w:p w14:paraId="1ABABC53" w14:textId="77777777" w:rsidR="00B66FE3" w:rsidRPr="00605C94" w:rsidRDefault="00B66FE3" w:rsidP="00174CA3">
            <w:pPr>
              <w:spacing w:after="120"/>
              <w:jc w:val="center"/>
              <w:rPr>
                <w:color w:val="000000"/>
              </w:rPr>
            </w:pPr>
            <w:r>
              <w:rPr>
                <w:color w:val="000000"/>
              </w:rPr>
              <w:t>18.2</w:t>
            </w:r>
          </w:p>
        </w:tc>
        <w:tc>
          <w:tcPr>
            <w:tcW w:w="730" w:type="pct"/>
          </w:tcPr>
          <w:p w14:paraId="08D76F1B" w14:textId="77777777" w:rsidR="00B66FE3" w:rsidRPr="00605C94" w:rsidRDefault="00B66FE3" w:rsidP="00174CA3">
            <w:pPr>
              <w:spacing w:after="120"/>
              <w:jc w:val="center"/>
              <w:rPr>
                <w:color w:val="000000"/>
              </w:rPr>
            </w:pPr>
            <w:r w:rsidRPr="00605C94">
              <w:rPr>
                <w:color w:val="000000"/>
              </w:rPr>
              <w:t>24.0</w:t>
            </w:r>
          </w:p>
        </w:tc>
      </w:tr>
      <w:tr w:rsidR="0075252B" w:rsidRPr="00605C94" w14:paraId="33AAB1DF" w14:textId="77777777" w:rsidTr="00174CA3">
        <w:trPr>
          <w:trHeight w:val="288"/>
        </w:trPr>
        <w:tc>
          <w:tcPr>
            <w:tcW w:w="2781" w:type="pct"/>
          </w:tcPr>
          <w:p w14:paraId="3E972A0D" w14:textId="77777777" w:rsidR="00B66FE3" w:rsidRPr="00605C94" w:rsidRDefault="00B66FE3" w:rsidP="00174CA3">
            <w:pPr>
              <w:spacing w:after="120"/>
            </w:pPr>
            <w:r w:rsidRPr="00605C94">
              <w:t>From other patients with IBD</w:t>
            </w:r>
            <w:r>
              <w:t>, % (</w:t>
            </w:r>
            <w:r w:rsidRPr="00DF35A7">
              <w:rPr>
                <w:i/>
                <w:iCs/>
              </w:rPr>
              <w:t>p</w:t>
            </w:r>
            <w:r>
              <w:t>=0.87)</w:t>
            </w:r>
          </w:p>
        </w:tc>
        <w:tc>
          <w:tcPr>
            <w:tcW w:w="729" w:type="pct"/>
          </w:tcPr>
          <w:p w14:paraId="48350053" w14:textId="77777777" w:rsidR="00B66FE3" w:rsidRPr="00605C94" w:rsidRDefault="00B66FE3" w:rsidP="00174CA3">
            <w:pPr>
              <w:spacing w:after="120"/>
              <w:jc w:val="center"/>
              <w:rPr>
                <w:color w:val="000000"/>
              </w:rPr>
            </w:pPr>
            <w:r>
              <w:rPr>
                <w:color w:val="000000"/>
              </w:rPr>
              <w:t>22.0</w:t>
            </w:r>
          </w:p>
        </w:tc>
        <w:tc>
          <w:tcPr>
            <w:tcW w:w="759" w:type="pct"/>
          </w:tcPr>
          <w:p w14:paraId="345A548F" w14:textId="77777777" w:rsidR="00B66FE3" w:rsidRPr="00605C94" w:rsidRDefault="00B66FE3" w:rsidP="00174CA3">
            <w:pPr>
              <w:spacing w:after="120"/>
              <w:jc w:val="center"/>
              <w:rPr>
                <w:color w:val="000000"/>
              </w:rPr>
            </w:pPr>
            <w:r>
              <w:rPr>
                <w:color w:val="000000"/>
              </w:rPr>
              <w:t>22.4</w:t>
            </w:r>
          </w:p>
        </w:tc>
        <w:tc>
          <w:tcPr>
            <w:tcW w:w="730" w:type="pct"/>
          </w:tcPr>
          <w:p w14:paraId="086AB4B7" w14:textId="77777777" w:rsidR="00B66FE3" w:rsidRPr="00605C94" w:rsidRDefault="00B66FE3" w:rsidP="00174CA3">
            <w:pPr>
              <w:spacing w:after="120"/>
              <w:jc w:val="center"/>
              <w:rPr>
                <w:color w:val="000000"/>
              </w:rPr>
            </w:pPr>
            <w:r w:rsidRPr="00605C94">
              <w:rPr>
                <w:color w:val="000000"/>
              </w:rPr>
              <w:t>22.2</w:t>
            </w:r>
          </w:p>
        </w:tc>
      </w:tr>
      <w:tr w:rsidR="0075252B" w:rsidRPr="00605C94" w14:paraId="7A5537E4" w14:textId="77777777" w:rsidTr="00174CA3">
        <w:trPr>
          <w:trHeight w:val="288"/>
        </w:trPr>
        <w:tc>
          <w:tcPr>
            <w:tcW w:w="2781" w:type="pct"/>
          </w:tcPr>
          <w:p w14:paraId="1B214A27" w14:textId="77777777" w:rsidR="00B66FE3" w:rsidRPr="00605C94" w:rsidRDefault="00B66FE3" w:rsidP="00174CA3">
            <w:pPr>
              <w:spacing w:after="120"/>
            </w:pPr>
            <w:r w:rsidRPr="00605C94">
              <w:t>Other</w:t>
            </w:r>
            <w:r>
              <w:t>, % (</w:t>
            </w:r>
            <w:r w:rsidRPr="00DF35A7">
              <w:rPr>
                <w:i/>
                <w:iCs/>
              </w:rPr>
              <w:t>p</w:t>
            </w:r>
            <w:r>
              <w:t>=0.53)</w:t>
            </w:r>
          </w:p>
        </w:tc>
        <w:tc>
          <w:tcPr>
            <w:tcW w:w="729" w:type="pct"/>
          </w:tcPr>
          <w:p w14:paraId="67268818" w14:textId="77777777" w:rsidR="00B66FE3" w:rsidRPr="00605C94" w:rsidRDefault="00B66FE3" w:rsidP="00174CA3">
            <w:pPr>
              <w:spacing w:after="120"/>
              <w:jc w:val="center"/>
              <w:rPr>
                <w:color w:val="000000"/>
              </w:rPr>
            </w:pPr>
            <w:r>
              <w:rPr>
                <w:color w:val="000000"/>
              </w:rPr>
              <w:t>1.5</w:t>
            </w:r>
          </w:p>
        </w:tc>
        <w:tc>
          <w:tcPr>
            <w:tcW w:w="759" w:type="pct"/>
          </w:tcPr>
          <w:p w14:paraId="4C3FE276" w14:textId="77777777" w:rsidR="00B66FE3" w:rsidRPr="00605C94" w:rsidRDefault="00B66FE3" w:rsidP="00174CA3">
            <w:pPr>
              <w:spacing w:after="120"/>
              <w:jc w:val="center"/>
              <w:rPr>
                <w:color w:val="000000"/>
              </w:rPr>
            </w:pPr>
            <w:r>
              <w:rPr>
                <w:color w:val="000000"/>
              </w:rPr>
              <w:t>1.0</w:t>
            </w:r>
          </w:p>
        </w:tc>
        <w:tc>
          <w:tcPr>
            <w:tcW w:w="730" w:type="pct"/>
          </w:tcPr>
          <w:p w14:paraId="49DFB404" w14:textId="77777777" w:rsidR="00B66FE3" w:rsidRPr="00605C94" w:rsidRDefault="00B66FE3" w:rsidP="00174CA3">
            <w:pPr>
              <w:spacing w:after="120"/>
              <w:jc w:val="center"/>
              <w:rPr>
                <w:color w:val="000000"/>
              </w:rPr>
            </w:pPr>
            <w:r w:rsidRPr="00605C94">
              <w:rPr>
                <w:color w:val="000000"/>
              </w:rPr>
              <w:t>1.</w:t>
            </w:r>
            <w:r>
              <w:rPr>
                <w:color w:val="000000"/>
              </w:rPr>
              <w:t>3</w:t>
            </w:r>
          </w:p>
        </w:tc>
      </w:tr>
      <w:tr w:rsidR="0075252B" w:rsidRPr="00605C94" w14:paraId="71B289B2" w14:textId="77777777" w:rsidTr="00174CA3">
        <w:trPr>
          <w:trHeight w:val="288"/>
        </w:trPr>
        <w:tc>
          <w:tcPr>
            <w:tcW w:w="2781" w:type="pct"/>
          </w:tcPr>
          <w:p w14:paraId="611F7ABB" w14:textId="77777777" w:rsidR="00B66FE3" w:rsidRPr="00605C94" w:rsidRDefault="00B66FE3" w:rsidP="00174CA3">
            <w:pPr>
              <w:spacing w:after="120"/>
            </w:pPr>
            <w:r>
              <w:rPr>
                <w:b/>
                <w:bCs/>
              </w:rPr>
              <w:t>Percentage of Patients Saying It Is Important or Very Important to Di</w:t>
            </w:r>
            <w:r w:rsidRPr="00605C94">
              <w:rPr>
                <w:b/>
                <w:bCs/>
              </w:rPr>
              <w:t>scus</w:t>
            </w:r>
            <w:r>
              <w:rPr>
                <w:b/>
                <w:bCs/>
              </w:rPr>
              <w:t>s</w:t>
            </w:r>
            <w:r w:rsidRPr="00605C94">
              <w:rPr>
                <w:b/>
                <w:bCs/>
              </w:rPr>
              <w:t xml:space="preserve"> Remission with Your </w:t>
            </w:r>
            <w:r>
              <w:rPr>
                <w:b/>
                <w:bCs/>
              </w:rPr>
              <w:t>Healthcare Professional at Each Point in Time</w:t>
            </w:r>
          </w:p>
        </w:tc>
        <w:tc>
          <w:tcPr>
            <w:tcW w:w="729" w:type="pct"/>
          </w:tcPr>
          <w:p w14:paraId="0FB42FFA" w14:textId="77777777" w:rsidR="00B66FE3" w:rsidRPr="00605C94" w:rsidRDefault="00B66FE3" w:rsidP="00174CA3">
            <w:pPr>
              <w:spacing w:after="120"/>
              <w:jc w:val="center"/>
              <w:rPr>
                <w:color w:val="000000"/>
              </w:rPr>
            </w:pPr>
          </w:p>
        </w:tc>
        <w:tc>
          <w:tcPr>
            <w:tcW w:w="759" w:type="pct"/>
          </w:tcPr>
          <w:p w14:paraId="0EA14DB5" w14:textId="77777777" w:rsidR="00B66FE3" w:rsidRPr="00605C94" w:rsidRDefault="00B66FE3" w:rsidP="00174CA3">
            <w:pPr>
              <w:spacing w:after="120"/>
              <w:jc w:val="center"/>
              <w:rPr>
                <w:color w:val="000000"/>
              </w:rPr>
            </w:pPr>
          </w:p>
        </w:tc>
        <w:tc>
          <w:tcPr>
            <w:tcW w:w="730" w:type="pct"/>
          </w:tcPr>
          <w:p w14:paraId="5D2EE1F5" w14:textId="77777777" w:rsidR="00B66FE3" w:rsidRPr="00605C94" w:rsidRDefault="00B66FE3" w:rsidP="00174CA3">
            <w:pPr>
              <w:spacing w:after="120"/>
              <w:jc w:val="center"/>
              <w:rPr>
                <w:color w:val="000000"/>
              </w:rPr>
            </w:pPr>
          </w:p>
        </w:tc>
      </w:tr>
      <w:tr w:rsidR="0075252B" w:rsidRPr="00605C94" w14:paraId="25062BB3" w14:textId="77777777" w:rsidTr="00174CA3">
        <w:trPr>
          <w:trHeight w:hRule="exact" w:val="288"/>
        </w:trPr>
        <w:tc>
          <w:tcPr>
            <w:tcW w:w="2781" w:type="pct"/>
          </w:tcPr>
          <w:p w14:paraId="7F236A7D" w14:textId="372D2BD7" w:rsidR="00B66FE3" w:rsidRPr="00605C94" w:rsidRDefault="00B66FE3" w:rsidP="00174CA3">
            <w:pPr>
              <w:spacing w:after="120"/>
            </w:pPr>
            <w:r w:rsidRPr="00605C94">
              <w:t>When I am first told I have IBD</w:t>
            </w:r>
            <w:r>
              <w:t>, % (</w:t>
            </w:r>
            <w:r w:rsidRPr="00DF35A7">
              <w:rPr>
                <w:i/>
                <w:iCs/>
              </w:rPr>
              <w:t>p</w:t>
            </w:r>
            <w:r>
              <w:t>&lt;0.01)</w:t>
            </w:r>
          </w:p>
        </w:tc>
        <w:tc>
          <w:tcPr>
            <w:tcW w:w="729" w:type="pct"/>
          </w:tcPr>
          <w:p w14:paraId="0CB92B8F" w14:textId="77777777" w:rsidR="00B66FE3" w:rsidRPr="00605C94" w:rsidRDefault="00B66FE3" w:rsidP="00174CA3">
            <w:pPr>
              <w:spacing w:after="120"/>
              <w:jc w:val="center"/>
              <w:rPr>
                <w:color w:val="000000"/>
              </w:rPr>
            </w:pPr>
            <w:r>
              <w:rPr>
                <w:color w:val="000000"/>
              </w:rPr>
              <w:t>74.7</w:t>
            </w:r>
          </w:p>
        </w:tc>
        <w:tc>
          <w:tcPr>
            <w:tcW w:w="759" w:type="pct"/>
          </w:tcPr>
          <w:p w14:paraId="36C8C106" w14:textId="77777777" w:rsidR="00B66FE3" w:rsidRPr="00605C94" w:rsidRDefault="00B66FE3" w:rsidP="00174CA3">
            <w:pPr>
              <w:spacing w:after="120"/>
              <w:jc w:val="center"/>
              <w:rPr>
                <w:color w:val="000000"/>
              </w:rPr>
            </w:pPr>
            <w:r>
              <w:rPr>
                <w:color w:val="000000"/>
              </w:rPr>
              <w:t>60.8</w:t>
            </w:r>
          </w:p>
        </w:tc>
        <w:tc>
          <w:tcPr>
            <w:tcW w:w="730" w:type="pct"/>
          </w:tcPr>
          <w:p w14:paraId="4EA1E63C" w14:textId="77777777" w:rsidR="00B66FE3" w:rsidRPr="00605C94" w:rsidRDefault="00B66FE3" w:rsidP="00174CA3">
            <w:pPr>
              <w:spacing w:after="120"/>
              <w:jc w:val="center"/>
              <w:rPr>
                <w:color w:val="000000"/>
              </w:rPr>
            </w:pPr>
            <w:r w:rsidRPr="00605C94">
              <w:rPr>
                <w:color w:val="000000"/>
              </w:rPr>
              <w:t>67.8</w:t>
            </w:r>
          </w:p>
        </w:tc>
      </w:tr>
      <w:tr w:rsidR="0075252B" w:rsidRPr="00605C94" w14:paraId="46C09C2B" w14:textId="77777777" w:rsidTr="00174CA3">
        <w:trPr>
          <w:trHeight w:hRule="exact" w:val="288"/>
        </w:trPr>
        <w:tc>
          <w:tcPr>
            <w:tcW w:w="2781" w:type="pct"/>
          </w:tcPr>
          <w:p w14:paraId="0EA7A75B" w14:textId="5F8DF2EA" w:rsidR="00B66FE3" w:rsidRPr="00605C94" w:rsidRDefault="00B66FE3" w:rsidP="00174CA3">
            <w:pPr>
              <w:spacing w:after="120"/>
            </w:pPr>
            <w:r w:rsidRPr="00605C94">
              <w:t>After my symptoms are under control</w:t>
            </w:r>
            <w:r>
              <w:t>, % (</w:t>
            </w:r>
            <w:r w:rsidRPr="00DF35A7">
              <w:rPr>
                <w:i/>
                <w:iCs/>
              </w:rPr>
              <w:t>p</w:t>
            </w:r>
            <w:r>
              <w:t>=0.03)</w:t>
            </w:r>
          </w:p>
        </w:tc>
        <w:tc>
          <w:tcPr>
            <w:tcW w:w="729" w:type="pct"/>
          </w:tcPr>
          <w:p w14:paraId="50CBFDA3" w14:textId="77777777" w:rsidR="00B66FE3" w:rsidRPr="00605C94" w:rsidRDefault="00B66FE3" w:rsidP="00174CA3">
            <w:pPr>
              <w:spacing w:after="120"/>
              <w:jc w:val="center"/>
              <w:rPr>
                <w:color w:val="000000"/>
              </w:rPr>
            </w:pPr>
            <w:r>
              <w:rPr>
                <w:color w:val="000000"/>
              </w:rPr>
              <w:t>79.6</w:t>
            </w:r>
          </w:p>
        </w:tc>
        <w:tc>
          <w:tcPr>
            <w:tcW w:w="759" w:type="pct"/>
          </w:tcPr>
          <w:p w14:paraId="3CCE3D2B" w14:textId="77777777" w:rsidR="00B66FE3" w:rsidRPr="00605C94" w:rsidRDefault="00B66FE3" w:rsidP="00174CA3">
            <w:pPr>
              <w:spacing w:after="120"/>
              <w:jc w:val="center"/>
              <w:rPr>
                <w:color w:val="000000"/>
              </w:rPr>
            </w:pPr>
            <w:r>
              <w:rPr>
                <w:color w:val="000000"/>
              </w:rPr>
              <w:t>74.0</w:t>
            </w:r>
          </w:p>
        </w:tc>
        <w:tc>
          <w:tcPr>
            <w:tcW w:w="730" w:type="pct"/>
          </w:tcPr>
          <w:p w14:paraId="4F0D6420" w14:textId="77777777" w:rsidR="00B66FE3" w:rsidRPr="00605C94" w:rsidRDefault="00B66FE3" w:rsidP="00174CA3">
            <w:pPr>
              <w:spacing w:after="120"/>
              <w:jc w:val="center"/>
              <w:rPr>
                <w:color w:val="000000"/>
              </w:rPr>
            </w:pPr>
            <w:r w:rsidRPr="00605C94">
              <w:rPr>
                <w:color w:val="000000"/>
              </w:rPr>
              <w:t>77.3</w:t>
            </w:r>
          </w:p>
        </w:tc>
      </w:tr>
      <w:tr w:rsidR="0075252B" w:rsidRPr="00605C94" w14:paraId="1E5372DE" w14:textId="77777777" w:rsidTr="00174CA3">
        <w:trPr>
          <w:trHeight w:hRule="exact" w:val="576"/>
        </w:trPr>
        <w:tc>
          <w:tcPr>
            <w:tcW w:w="2781" w:type="pct"/>
          </w:tcPr>
          <w:p w14:paraId="2073EF5C" w14:textId="1D2E5A59" w:rsidR="00B66FE3" w:rsidRPr="00605C94" w:rsidRDefault="00B66FE3" w:rsidP="00174CA3">
            <w:pPr>
              <w:spacing w:after="120"/>
            </w:pPr>
            <w:r w:rsidRPr="00605C94">
              <w:t>During each visit with my doctor or healthcare professional</w:t>
            </w:r>
            <w:r>
              <w:t>, % (</w:t>
            </w:r>
            <w:r w:rsidRPr="00DF35A7">
              <w:rPr>
                <w:i/>
                <w:iCs/>
              </w:rPr>
              <w:t>p</w:t>
            </w:r>
            <w:r>
              <w:t>&lt;0.01)</w:t>
            </w:r>
          </w:p>
        </w:tc>
        <w:tc>
          <w:tcPr>
            <w:tcW w:w="729" w:type="pct"/>
          </w:tcPr>
          <w:p w14:paraId="1AB265B4" w14:textId="77777777" w:rsidR="00B66FE3" w:rsidRPr="00605C94" w:rsidRDefault="00B66FE3" w:rsidP="00174CA3">
            <w:pPr>
              <w:spacing w:after="120"/>
              <w:jc w:val="center"/>
              <w:rPr>
                <w:color w:val="000000"/>
              </w:rPr>
            </w:pPr>
            <w:r>
              <w:rPr>
                <w:color w:val="000000"/>
              </w:rPr>
              <w:t>66.5</w:t>
            </w:r>
          </w:p>
        </w:tc>
        <w:tc>
          <w:tcPr>
            <w:tcW w:w="759" w:type="pct"/>
          </w:tcPr>
          <w:p w14:paraId="48F47698" w14:textId="77777777" w:rsidR="00B66FE3" w:rsidRPr="00605C94" w:rsidRDefault="00B66FE3" w:rsidP="00174CA3">
            <w:pPr>
              <w:spacing w:after="120"/>
              <w:jc w:val="center"/>
              <w:rPr>
                <w:color w:val="000000"/>
              </w:rPr>
            </w:pPr>
            <w:r>
              <w:rPr>
                <w:color w:val="000000"/>
              </w:rPr>
              <w:t>57.7</w:t>
            </w:r>
          </w:p>
        </w:tc>
        <w:tc>
          <w:tcPr>
            <w:tcW w:w="730" w:type="pct"/>
          </w:tcPr>
          <w:p w14:paraId="657674A4" w14:textId="77777777" w:rsidR="00B66FE3" w:rsidRPr="00605C94" w:rsidRDefault="00B66FE3" w:rsidP="00174CA3">
            <w:pPr>
              <w:spacing w:after="120"/>
              <w:jc w:val="center"/>
              <w:rPr>
                <w:color w:val="000000"/>
              </w:rPr>
            </w:pPr>
            <w:r w:rsidRPr="00605C94">
              <w:rPr>
                <w:color w:val="000000"/>
              </w:rPr>
              <w:t>62.1</w:t>
            </w:r>
          </w:p>
        </w:tc>
      </w:tr>
      <w:tr w:rsidR="0075252B" w:rsidRPr="00605C94" w14:paraId="3F6E2553" w14:textId="77777777" w:rsidTr="00174CA3">
        <w:trPr>
          <w:trHeight w:hRule="exact" w:val="288"/>
        </w:trPr>
        <w:tc>
          <w:tcPr>
            <w:tcW w:w="2781" w:type="pct"/>
          </w:tcPr>
          <w:p w14:paraId="32A1E3DA" w14:textId="6E10C229" w:rsidR="00B66FE3" w:rsidRPr="00605C94" w:rsidRDefault="00B66FE3" w:rsidP="00174CA3">
            <w:pPr>
              <w:spacing w:after="120"/>
            </w:pPr>
            <w:r w:rsidRPr="00605C94">
              <w:t>During flare-ups</w:t>
            </w:r>
            <w:r>
              <w:t>, % (</w:t>
            </w:r>
            <w:r w:rsidRPr="00DF35A7">
              <w:rPr>
                <w:i/>
                <w:iCs/>
              </w:rPr>
              <w:t>p</w:t>
            </w:r>
            <w:r>
              <w:t>&lt;0.01)</w:t>
            </w:r>
          </w:p>
        </w:tc>
        <w:tc>
          <w:tcPr>
            <w:tcW w:w="729" w:type="pct"/>
          </w:tcPr>
          <w:p w14:paraId="07AEE2B6" w14:textId="77777777" w:rsidR="00B66FE3" w:rsidRPr="00605C94" w:rsidRDefault="00B66FE3" w:rsidP="00174CA3">
            <w:pPr>
              <w:spacing w:after="120"/>
              <w:jc w:val="center"/>
              <w:rPr>
                <w:color w:val="000000"/>
              </w:rPr>
            </w:pPr>
            <w:r>
              <w:rPr>
                <w:color w:val="000000"/>
              </w:rPr>
              <w:t>67.8</w:t>
            </w:r>
          </w:p>
        </w:tc>
        <w:tc>
          <w:tcPr>
            <w:tcW w:w="759" w:type="pct"/>
          </w:tcPr>
          <w:p w14:paraId="5B3C22A7" w14:textId="77777777" w:rsidR="00B66FE3" w:rsidRPr="00605C94" w:rsidRDefault="00B66FE3" w:rsidP="00174CA3">
            <w:pPr>
              <w:spacing w:after="120"/>
              <w:jc w:val="center"/>
              <w:rPr>
                <w:color w:val="000000"/>
              </w:rPr>
            </w:pPr>
            <w:r>
              <w:rPr>
                <w:color w:val="000000"/>
              </w:rPr>
              <w:t>58.8</w:t>
            </w:r>
          </w:p>
        </w:tc>
        <w:tc>
          <w:tcPr>
            <w:tcW w:w="730" w:type="pct"/>
          </w:tcPr>
          <w:p w14:paraId="2D0A45E6" w14:textId="77777777" w:rsidR="00B66FE3" w:rsidRPr="00605C94" w:rsidRDefault="00B66FE3" w:rsidP="00174CA3">
            <w:pPr>
              <w:spacing w:after="120"/>
              <w:jc w:val="center"/>
              <w:rPr>
                <w:color w:val="000000"/>
              </w:rPr>
            </w:pPr>
            <w:r w:rsidRPr="00605C94">
              <w:rPr>
                <w:color w:val="000000"/>
              </w:rPr>
              <w:t>63.3</w:t>
            </w:r>
          </w:p>
        </w:tc>
      </w:tr>
      <w:tr w:rsidR="0075252B" w:rsidRPr="00605C94" w14:paraId="4B8A5C18" w14:textId="77777777" w:rsidTr="00174CA3">
        <w:trPr>
          <w:trHeight w:hRule="exact" w:val="288"/>
        </w:trPr>
        <w:tc>
          <w:tcPr>
            <w:tcW w:w="2781" w:type="pct"/>
          </w:tcPr>
          <w:p w14:paraId="6ADB5653" w14:textId="77777777" w:rsidR="00B66FE3" w:rsidRPr="00605C94" w:rsidRDefault="00B66FE3" w:rsidP="00174CA3">
            <w:pPr>
              <w:spacing w:after="120"/>
            </w:pPr>
            <w:r w:rsidRPr="00605C94">
              <w:t>After a colonoscopy</w:t>
            </w:r>
            <w:r>
              <w:t>, % (</w:t>
            </w:r>
            <w:r w:rsidRPr="00DF35A7">
              <w:rPr>
                <w:i/>
                <w:iCs/>
              </w:rPr>
              <w:t>p</w:t>
            </w:r>
            <w:r>
              <w:t>=0.41)</w:t>
            </w:r>
          </w:p>
        </w:tc>
        <w:tc>
          <w:tcPr>
            <w:tcW w:w="729" w:type="pct"/>
          </w:tcPr>
          <w:p w14:paraId="7B8B8F08" w14:textId="77777777" w:rsidR="00B66FE3" w:rsidRPr="00605C94" w:rsidRDefault="00B66FE3" w:rsidP="00174CA3">
            <w:pPr>
              <w:spacing w:after="120"/>
              <w:jc w:val="center"/>
              <w:rPr>
                <w:color w:val="000000"/>
              </w:rPr>
            </w:pPr>
            <w:r>
              <w:rPr>
                <w:color w:val="000000"/>
              </w:rPr>
              <w:t>76.5</w:t>
            </w:r>
          </w:p>
        </w:tc>
        <w:tc>
          <w:tcPr>
            <w:tcW w:w="759" w:type="pct"/>
          </w:tcPr>
          <w:p w14:paraId="33FB20DD" w14:textId="77777777" w:rsidR="00B66FE3" w:rsidRPr="00605C94" w:rsidRDefault="00B66FE3" w:rsidP="00174CA3">
            <w:pPr>
              <w:spacing w:after="120"/>
              <w:jc w:val="center"/>
              <w:rPr>
                <w:color w:val="000000"/>
              </w:rPr>
            </w:pPr>
            <w:r>
              <w:rPr>
                <w:color w:val="000000"/>
              </w:rPr>
              <w:t>78.3</w:t>
            </w:r>
          </w:p>
        </w:tc>
        <w:tc>
          <w:tcPr>
            <w:tcW w:w="730" w:type="pct"/>
          </w:tcPr>
          <w:p w14:paraId="44289AF9" w14:textId="77777777" w:rsidR="00B66FE3" w:rsidRPr="00605C94" w:rsidRDefault="00B66FE3" w:rsidP="00174CA3">
            <w:pPr>
              <w:spacing w:after="120"/>
              <w:jc w:val="center"/>
              <w:rPr>
                <w:color w:val="000000"/>
              </w:rPr>
            </w:pPr>
            <w:r w:rsidRPr="00605C94">
              <w:rPr>
                <w:color w:val="000000"/>
              </w:rPr>
              <w:t>77.4</w:t>
            </w:r>
          </w:p>
        </w:tc>
      </w:tr>
      <w:tr w:rsidR="0075252B" w:rsidRPr="00605C94" w14:paraId="539E7E03" w14:textId="77777777" w:rsidTr="00174CA3">
        <w:trPr>
          <w:trHeight w:hRule="exact" w:val="288"/>
        </w:trPr>
        <w:tc>
          <w:tcPr>
            <w:tcW w:w="2781" w:type="pct"/>
          </w:tcPr>
          <w:p w14:paraId="505755D8" w14:textId="77777777" w:rsidR="00B66FE3" w:rsidRPr="00605C94" w:rsidRDefault="00B66FE3" w:rsidP="00174CA3">
            <w:pPr>
              <w:spacing w:after="120"/>
              <w:rPr>
                <w:color w:val="000000"/>
              </w:rPr>
            </w:pPr>
            <w:r w:rsidRPr="00605C94">
              <w:t>After getting test or lab results</w:t>
            </w:r>
            <w:r>
              <w:t>, % (</w:t>
            </w:r>
            <w:r w:rsidRPr="00DF35A7">
              <w:rPr>
                <w:i/>
                <w:iCs/>
              </w:rPr>
              <w:t>p</w:t>
            </w:r>
            <w:r>
              <w:t>=0.71)</w:t>
            </w:r>
          </w:p>
        </w:tc>
        <w:tc>
          <w:tcPr>
            <w:tcW w:w="729" w:type="pct"/>
          </w:tcPr>
          <w:p w14:paraId="41851BEE" w14:textId="77777777" w:rsidR="00B66FE3" w:rsidRPr="00605C94" w:rsidRDefault="00B66FE3" w:rsidP="00174CA3">
            <w:pPr>
              <w:spacing w:after="120"/>
              <w:jc w:val="center"/>
              <w:rPr>
                <w:color w:val="000000"/>
              </w:rPr>
            </w:pPr>
            <w:r>
              <w:rPr>
                <w:color w:val="000000"/>
              </w:rPr>
              <w:t>75.7</w:t>
            </w:r>
          </w:p>
        </w:tc>
        <w:tc>
          <w:tcPr>
            <w:tcW w:w="759" w:type="pct"/>
          </w:tcPr>
          <w:p w14:paraId="2A8D58D9" w14:textId="77777777" w:rsidR="00B66FE3" w:rsidRPr="00605C94" w:rsidRDefault="00B66FE3" w:rsidP="00174CA3">
            <w:pPr>
              <w:spacing w:after="120"/>
              <w:jc w:val="center"/>
              <w:rPr>
                <w:color w:val="000000"/>
              </w:rPr>
            </w:pPr>
            <w:r>
              <w:rPr>
                <w:color w:val="000000"/>
              </w:rPr>
              <w:t>74.9</w:t>
            </w:r>
          </w:p>
        </w:tc>
        <w:tc>
          <w:tcPr>
            <w:tcW w:w="730" w:type="pct"/>
          </w:tcPr>
          <w:p w14:paraId="0B963914" w14:textId="77777777" w:rsidR="00B66FE3" w:rsidRPr="00605C94" w:rsidRDefault="00B66FE3" w:rsidP="00174CA3">
            <w:pPr>
              <w:spacing w:after="120"/>
              <w:jc w:val="center"/>
              <w:rPr>
                <w:color w:val="000000"/>
              </w:rPr>
            </w:pPr>
            <w:r w:rsidRPr="00605C94">
              <w:rPr>
                <w:color w:val="000000"/>
              </w:rPr>
              <w:t>75.3</w:t>
            </w:r>
          </w:p>
        </w:tc>
      </w:tr>
      <w:tr w:rsidR="0075252B" w:rsidRPr="00605C94" w14:paraId="2582EDD7" w14:textId="77777777" w:rsidTr="00174CA3">
        <w:trPr>
          <w:trHeight w:hRule="exact" w:val="288"/>
        </w:trPr>
        <w:tc>
          <w:tcPr>
            <w:tcW w:w="2781" w:type="pct"/>
          </w:tcPr>
          <w:p w14:paraId="4C8A331C" w14:textId="77777777" w:rsidR="00B66FE3" w:rsidRPr="00605C94" w:rsidRDefault="00B66FE3" w:rsidP="00174CA3">
            <w:pPr>
              <w:spacing w:after="120"/>
            </w:pPr>
            <w:r>
              <w:rPr>
                <w:b/>
                <w:bCs/>
              </w:rPr>
              <w:t xml:space="preserve">Percentage of Patients Agreeing with Statement About </w:t>
            </w:r>
            <w:r w:rsidRPr="00605C94">
              <w:rPr>
                <w:b/>
                <w:bCs/>
              </w:rPr>
              <w:t xml:space="preserve">Communicating with </w:t>
            </w:r>
            <w:r>
              <w:rPr>
                <w:b/>
                <w:bCs/>
              </w:rPr>
              <w:t>Healthcare Professional</w:t>
            </w:r>
            <w:r w:rsidRPr="00605C94">
              <w:rPr>
                <w:b/>
                <w:bCs/>
              </w:rPr>
              <w:t xml:space="preserve"> Over Past Year</w:t>
            </w:r>
          </w:p>
        </w:tc>
        <w:tc>
          <w:tcPr>
            <w:tcW w:w="729" w:type="pct"/>
          </w:tcPr>
          <w:p w14:paraId="6CD78CDD" w14:textId="77777777" w:rsidR="00B66FE3" w:rsidRPr="00605C94" w:rsidRDefault="00B66FE3" w:rsidP="00174CA3">
            <w:pPr>
              <w:spacing w:after="120"/>
              <w:jc w:val="center"/>
              <w:rPr>
                <w:color w:val="000000"/>
              </w:rPr>
            </w:pPr>
          </w:p>
        </w:tc>
        <w:tc>
          <w:tcPr>
            <w:tcW w:w="759" w:type="pct"/>
          </w:tcPr>
          <w:p w14:paraId="2443F65E" w14:textId="77777777" w:rsidR="00B66FE3" w:rsidRPr="00605C94" w:rsidRDefault="00B66FE3" w:rsidP="00174CA3">
            <w:pPr>
              <w:spacing w:after="120"/>
              <w:jc w:val="center"/>
              <w:rPr>
                <w:color w:val="000000"/>
              </w:rPr>
            </w:pPr>
          </w:p>
        </w:tc>
        <w:tc>
          <w:tcPr>
            <w:tcW w:w="730" w:type="pct"/>
          </w:tcPr>
          <w:p w14:paraId="5E4F4632" w14:textId="77777777" w:rsidR="00B66FE3" w:rsidRPr="00605C94" w:rsidRDefault="00B66FE3" w:rsidP="00174CA3">
            <w:pPr>
              <w:spacing w:after="120"/>
              <w:jc w:val="center"/>
              <w:rPr>
                <w:color w:val="000000"/>
              </w:rPr>
            </w:pPr>
          </w:p>
        </w:tc>
      </w:tr>
      <w:tr w:rsidR="0075252B" w:rsidRPr="00605C94" w14:paraId="3AF1AA57" w14:textId="77777777" w:rsidTr="00174CA3">
        <w:trPr>
          <w:trHeight w:val="288"/>
        </w:trPr>
        <w:tc>
          <w:tcPr>
            <w:tcW w:w="2781" w:type="pct"/>
          </w:tcPr>
          <w:p w14:paraId="42D48CE4" w14:textId="77777777" w:rsidR="00B66FE3" w:rsidRPr="00605C94" w:rsidRDefault="00B66FE3" w:rsidP="00174CA3">
            <w:pPr>
              <w:spacing w:after="120"/>
            </w:pPr>
            <w:r w:rsidRPr="00605C94">
              <w:t>Makes me feel comfortable</w:t>
            </w:r>
            <w:r>
              <w:t>, % (</w:t>
            </w:r>
            <w:r w:rsidRPr="00DF35A7">
              <w:rPr>
                <w:i/>
                <w:iCs/>
              </w:rPr>
              <w:t>p</w:t>
            </w:r>
            <w:r>
              <w:t>=0.19)</w:t>
            </w:r>
          </w:p>
        </w:tc>
        <w:tc>
          <w:tcPr>
            <w:tcW w:w="729" w:type="pct"/>
          </w:tcPr>
          <w:p w14:paraId="6F2DD474" w14:textId="77777777" w:rsidR="00B66FE3" w:rsidRPr="00605C94" w:rsidRDefault="00B66FE3" w:rsidP="00174CA3">
            <w:pPr>
              <w:spacing w:after="120"/>
              <w:jc w:val="center"/>
            </w:pPr>
            <w:r>
              <w:t>71.9</w:t>
            </w:r>
          </w:p>
        </w:tc>
        <w:tc>
          <w:tcPr>
            <w:tcW w:w="759" w:type="pct"/>
          </w:tcPr>
          <w:p w14:paraId="4C3C46DF" w14:textId="77777777" w:rsidR="00B66FE3" w:rsidRPr="00605C94" w:rsidRDefault="00B66FE3" w:rsidP="00174CA3">
            <w:pPr>
              <w:spacing w:after="120"/>
              <w:jc w:val="center"/>
            </w:pPr>
            <w:r>
              <w:t>74.9</w:t>
            </w:r>
          </w:p>
        </w:tc>
        <w:tc>
          <w:tcPr>
            <w:tcW w:w="730" w:type="pct"/>
          </w:tcPr>
          <w:p w14:paraId="3F77C608" w14:textId="77777777" w:rsidR="00B66FE3" w:rsidRPr="00605C94" w:rsidRDefault="00B66FE3" w:rsidP="00174CA3">
            <w:pPr>
              <w:spacing w:after="120"/>
              <w:jc w:val="center"/>
            </w:pPr>
            <w:r w:rsidRPr="00605C94">
              <w:rPr>
                <w:color w:val="000000"/>
              </w:rPr>
              <w:t>73.4</w:t>
            </w:r>
          </w:p>
        </w:tc>
      </w:tr>
      <w:tr w:rsidR="0075252B" w:rsidRPr="00605C94" w14:paraId="40DE215D" w14:textId="77777777" w:rsidTr="00174CA3">
        <w:trPr>
          <w:trHeight w:val="288"/>
        </w:trPr>
        <w:tc>
          <w:tcPr>
            <w:tcW w:w="2781" w:type="pct"/>
          </w:tcPr>
          <w:p w14:paraId="02EAD00D" w14:textId="77777777" w:rsidR="00B66FE3" w:rsidRPr="00605C94" w:rsidRDefault="00B66FE3" w:rsidP="00174CA3">
            <w:pPr>
              <w:spacing w:after="120"/>
            </w:pPr>
            <w:r w:rsidRPr="00605C94">
              <w:t>Communicates honestly</w:t>
            </w:r>
            <w:r>
              <w:t>, % (</w:t>
            </w:r>
            <w:r w:rsidRPr="00DF35A7">
              <w:rPr>
                <w:i/>
                <w:iCs/>
              </w:rPr>
              <w:t>p</w:t>
            </w:r>
            <w:r>
              <w:t>=0.14)</w:t>
            </w:r>
          </w:p>
        </w:tc>
        <w:tc>
          <w:tcPr>
            <w:tcW w:w="729" w:type="pct"/>
          </w:tcPr>
          <w:p w14:paraId="053C3DD8" w14:textId="77777777" w:rsidR="00B66FE3" w:rsidRPr="00605C94" w:rsidRDefault="00B66FE3" w:rsidP="00174CA3">
            <w:pPr>
              <w:spacing w:after="120"/>
              <w:jc w:val="center"/>
            </w:pPr>
            <w:r>
              <w:t>76.9</w:t>
            </w:r>
          </w:p>
        </w:tc>
        <w:tc>
          <w:tcPr>
            <w:tcW w:w="759" w:type="pct"/>
          </w:tcPr>
          <w:p w14:paraId="731D4702" w14:textId="77777777" w:rsidR="00B66FE3" w:rsidRPr="00605C94" w:rsidRDefault="00B66FE3" w:rsidP="00174CA3">
            <w:pPr>
              <w:spacing w:after="120"/>
              <w:jc w:val="center"/>
            </w:pPr>
            <w:r>
              <w:t>80.1</w:t>
            </w:r>
          </w:p>
        </w:tc>
        <w:tc>
          <w:tcPr>
            <w:tcW w:w="730" w:type="pct"/>
          </w:tcPr>
          <w:p w14:paraId="453A09C2" w14:textId="77777777" w:rsidR="00B66FE3" w:rsidRPr="00605C94" w:rsidRDefault="00B66FE3" w:rsidP="00174CA3">
            <w:pPr>
              <w:spacing w:after="120"/>
              <w:jc w:val="center"/>
            </w:pPr>
            <w:r w:rsidRPr="00605C94">
              <w:rPr>
                <w:color w:val="000000"/>
              </w:rPr>
              <w:t>78.5</w:t>
            </w:r>
          </w:p>
        </w:tc>
      </w:tr>
      <w:tr w:rsidR="0075252B" w:rsidRPr="00605C94" w14:paraId="3658FCBC" w14:textId="77777777" w:rsidTr="00174CA3">
        <w:trPr>
          <w:trHeight w:val="288"/>
        </w:trPr>
        <w:tc>
          <w:tcPr>
            <w:tcW w:w="2781" w:type="pct"/>
          </w:tcPr>
          <w:p w14:paraId="1CEDBDF6" w14:textId="1BE54B3C" w:rsidR="00B66FE3" w:rsidRPr="00605C94" w:rsidRDefault="00B66FE3" w:rsidP="00174CA3">
            <w:pPr>
              <w:spacing w:after="120"/>
            </w:pPr>
            <w:r w:rsidRPr="00605C94">
              <w:t>Provides information</w:t>
            </w:r>
            <w:r>
              <w:t>, % (</w:t>
            </w:r>
            <w:r w:rsidRPr="00DF35A7">
              <w:rPr>
                <w:i/>
                <w:iCs/>
              </w:rPr>
              <w:t>p</w:t>
            </w:r>
            <w:r>
              <w:t>&lt;0.01)</w:t>
            </w:r>
          </w:p>
        </w:tc>
        <w:tc>
          <w:tcPr>
            <w:tcW w:w="729" w:type="pct"/>
          </w:tcPr>
          <w:p w14:paraId="679D4EF8" w14:textId="77777777" w:rsidR="00B66FE3" w:rsidRPr="00605C94" w:rsidRDefault="00B66FE3" w:rsidP="00174CA3">
            <w:pPr>
              <w:spacing w:after="120"/>
              <w:jc w:val="center"/>
            </w:pPr>
            <w:r>
              <w:t>67.7</w:t>
            </w:r>
          </w:p>
        </w:tc>
        <w:tc>
          <w:tcPr>
            <w:tcW w:w="759" w:type="pct"/>
          </w:tcPr>
          <w:p w14:paraId="18EB80AC" w14:textId="77777777" w:rsidR="00B66FE3" w:rsidRPr="00605C94" w:rsidRDefault="00B66FE3" w:rsidP="00174CA3">
            <w:pPr>
              <w:spacing w:after="120"/>
              <w:jc w:val="center"/>
            </w:pPr>
            <w:r>
              <w:t>56.7</w:t>
            </w:r>
          </w:p>
        </w:tc>
        <w:tc>
          <w:tcPr>
            <w:tcW w:w="730" w:type="pct"/>
          </w:tcPr>
          <w:p w14:paraId="1DB414A3" w14:textId="77777777" w:rsidR="00B66FE3" w:rsidRPr="00605C94" w:rsidRDefault="00B66FE3" w:rsidP="00174CA3">
            <w:pPr>
              <w:spacing w:after="120"/>
              <w:jc w:val="center"/>
            </w:pPr>
            <w:r w:rsidRPr="00605C94">
              <w:rPr>
                <w:color w:val="000000"/>
              </w:rPr>
              <w:t>62.3</w:t>
            </w:r>
          </w:p>
        </w:tc>
      </w:tr>
      <w:tr w:rsidR="0075252B" w:rsidRPr="00605C94" w14:paraId="6FE1DFBC" w14:textId="77777777" w:rsidTr="00174CA3">
        <w:trPr>
          <w:trHeight w:val="288"/>
        </w:trPr>
        <w:tc>
          <w:tcPr>
            <w:tcW w:w="2781" w:type="pct"/>
          </w:tcPr>
          <w:p w14:paraId="2E23AE1A" w14:textId="719E97D3" w:rsidR="00B66FE3" w:rsidRPr="00605C94" w:rsidRDefault="00B66FE3" w:rsidP="00174CA3">
            <w:pPr>
              <w:spacing w:after="120"/>
            </w:pPr>
            <w:r w:rsidRPr="00605C94">
              <w:t>Helps me cope with stress from IBD</w:t>
            </w:r>
            <w:r>
              <w:t>, % (</w:t>
            </w:r>
            <w:r w:rsidRPr="00DF35A7">
              <w:rPr>
                <w:i/>
                <w:iCs/>
              </w:rPr>
              <w:t>p</w:t>
            </w:r>
            <w:r>
              <w:t>&lt;0.01)</w:t>
            </w:r>
          </w:p>
        </w:tc>
        <w:tc>
          <w:tcPr>
            <w:tcW w:w="729" w:type="pct"/>
          </w:tcPr>
          <w:p w14:paraId="29DAD597" w14:textId="77777777" w:rsidR="00B66FE3" w:rsidRPr="00605C94" w:rsidRDefault="00B66FE3" w:rsidP="00174CA3">
            <w:pPr>
              <w:spacing w:after="120"/>
              <w:jc w:val="center"/>
            </w:pPr>
            <w:r>
              <w:t>59.6</w:t>
            </w:r>
          </w:p>
        </w:tc>
        <w:tc>
          <w:tcPr>
            <w:tcW w:w="759" w:type="pct"/>
          </w:tcPr>
          <w:p w14:paraId="4B40D9E5" w14:textId="77777777" w:rsidR="00B66FE3" w:rsidRPr="00605C94" w:rsidRDefault="00B66FE3" w:rsidP="00174CA3">
            <w:pPr>
              <w:spacing w:after="120"/>
              <w:jc w:val="center"/>
            </w:pPr>
            <w:r>
              <w:t>43.8</w:t>
            </w:r>
          </w:p>
        </w:tc>
        <w:tc>
          <w:tcPr>
            <w:tcW w:w="730" w:type="pct"/>
          </w:tcPr>
          <w:p w14:paraId="11F41071" w14:textId="77777777" w:rsidR="00B66FE3" w:rsidRPr="00605C94" w:rsidRDefault="00B66FE3" w:rsidP="00174CA3">
            <w:pPr>
              <w:spacing w:after="120"/>
              <w:jc w:val="center"/>
            </w:pPr>
            <w:r w:rsidRPr="00605C94">
              <w:rPr>
                <w:color w:val="000000"/>
              </w:rPr>
              <w:t>51.8</w:t>
            </w:r>
          </w:p>
        </w:tc>
      </w:tr>
      <w:tr w:rsidR="0075252B" w:rsidRPr="00605C94" w14:paraId="4F6A60DC" w14:textId="77777777" w:rsidTr="00174CA3">
        <w:trPr>
          <w:trHeight w:val="288"/>
        </w:trPr>
        <w:tc>
          <w:tcPr>
            <w:tcW w:w="2781" w:type="pct"/>
          </w:tcPr>
          <w:p w14:paraId="16A31137" w14:textId="77777777" w:rsidR="00B66FE3" w:rsidRPr="00605C94" w:rsidRDefault="00B66FE3" w:rsidP="00174CA3">
            <w:pPr>
              <w:spacing w:after="120"/>
              <w:ind w:left="75" w:hanging="75"/>
            </w:pPr>
            <w:r w:rsidRPr="00605C94">
              <w:t>Helps me understand steps involved in care</w:t>
            </w:r>
            <w:r>
              <w:t>, % (</w:t>
            </w:r>
            <w:r w:rsidRPr="00DF35A7">
              <w:rPr>
                <w:i/>
                <w:iCs/>
              </w:rPr>
              <w:t>p</w:t>
            </w:r>
            <w:r>
              <w:t>=0.13)</w:t>
            </w:r>
          </w:p>
        </w:tc>
        <w:tc>
          <w:tcPr>
            <w:tcW w:w="729" w:type="pct"/>
          </w:tcPr>
          <w:p w14:paraId="08D8182A" w14:textId="77777777" w:rsidR="00B66FE3" w:rsidRPr="00605C94" w:rsidRDefault="00B66FE3" w:rsidP="00174CA3">
            <w:pPr>
              <w:spacing w:after="120"/>
              <w:jc w:val="center"/>
            </w:pPr>
            <w:r>
              <w:t>64.3</w:t>
            </w:r>
          </w:p>
        </w:tc>
        <w:tc>
          <w:tcPr>
            <w:tcW w:w="759" w:type="pct"/>
          </w:tcPr>
          <w:p w14:paraId="6523CB0A" w14:textId="77777777" w:rsidR="00B66FE3" w:rsidRPr="00605C94" w:rsidRDefault="00B66FE3" w:rsidP="00174CA3">
            <w:pPr>
              <w:spacing w:after="120"/>
              <w:jc w:val="center"/>
            </w:pPr>
            <w:r>
              <w:t>68.0</w:t>
            </w:r>
          </w:p>
        </w:tc>
        <w:tc>
          <w:tcPr>
            <w:tcW w:w="730" w:type="pct"/>
          </w:tcPr>
          <w:p w14:paraId="293118EC" w14:textId="77777777" w:rsidR="00B66FE3" w:rsidRPr="00605C94" w:rsidRDefault="00B66FE3" w:rsidP="00174CA3">
            <w:pPr>
              <w:spacing w:after="120"/>
              <w:jc w:val="center"/>
            </w:pPr>
            <w:r w:rsidRPr="00605C94">
              <w:rPr>
                <w:color w:val="000000"/>
              </w:rPr>
              <w:t>66.1</w:t>
            </w:r>
          </w:p>
        </w:tc>
      </w:tr>
      <w:tr w:rsidR="0075252B" w:rsidRPr="00605C94" w14:paraId="05FCE3E7" w14:textId="77777777" w:rsidTr="00174CA3">
        <w:trPr>
          <w:trHeight w:val="288"/>
        </w:trPr>
        <w:tc>
          <w:tcPr>
            <w:tcW w:w="2781" w:type="pct"/>
          </w:tcPr>
          <w:p w14:paraId="215F9439" w14:textId="487B295C" w:rsidR="00B66FE3" w:rsidRPr="00605C94" w:rsidRDefault="00B66FE3" w:rsidP="00174CA3">
            <w:pPr>
              <w:spacing w:after="120"/>
            </w:pPr>
            <w:r w:rsidRPr="00605C94">
              <w:t>Helps me deal with uncertainties</w:t>
            </w:r>
            <w:r>
              <w:t>, % (</w:t>
            </w:r>
            <w:r w:rsidRPr="00DF35A7">
              <w:rPr>
                <w:i/>
                <w:iCs/>
              </w:rPr>
              <w:t>p</w:t>
            </w:r>
            <w:r>
              <w:t>&lt;0.01)</w:t>
            </w:r>
          </w:p>
        </w:tc>
        <w:tc>
          <w:tcPr>
            <w:tcW w:w="729" w:type="pct"/>
          </w:tcPr>
          <w:p w14:paraId="6AC61F2D" w14:textId="77777777" w:rsidR="00B66FE3" w:rsidRPr="00605C94" w:rsidRDefault="00B66FE3" w:rsidP="00174CA3">
            <w:pPr>
              <w:spacing w:after="120"/>
              <w:jc w:val="center"/>
            </w:pPr>
            <w:r>
              <w:t>57.3</w:t>
            </w:r>
          </w:p>
        </w:tc>
        <w:tc>
          <w:tcPr>
            <w:tcW w:w="759" w:type="pct"/>
          </w:tcPr>
          <w:p w14:paraId="4DA704B2" w14:textId="77777777" w:rsidR="00B66FE3" w:rsidRPr="00605C94" w:rsidRDefault="00B66FE3" w:rsidP="00174CA3">
            <w:pPr>
              <w:spacing w:after="120"/>
              <w:jc w:val="center"/>
            </w:pPr>
            <w:r>
              <w:t>47.9</w:t>
            </w:r>
          </w:p>
        </w:tc>
        <w:tc>
          <w:tcPr>
            <w:tcW w:w="730" w:type="pct"/>
          </w:tcPr>
          <w:p w14:paraId="1B6C0A8A" w14:textId="77777777" w:rsidR="00B66FE3" w:rsidRPr="00605C94" w:rsidRDefault="00B66FE3" w:rsidP="00174CA3">
            <w:pPr>
              <w:spacing w:after="120"/>
              <w:jc w:val="center"/>
            </w:pPr>
            <w:r w:rsidRPr="00605C94">
              <w:rPr>
                <w:color w:val="000000"/>
              </w:rPr>
              <w:t>52.</w:t>
            </w:r>
            <w:r>
              <w:rPr>
                <w:color w:val="000000"/>
              </w:rPr>
              <w:t>6</w:t>
            </w:r>
          </w:p>
        </w:tc>
      </w:tr>
    </w:tbl>
    <w:p w14:paraId="2FA8FDC3" w14:textId="3AAF3B48" w:rsidR="00B66FE3" w:rsidRPr="008669C2" w:rsidRDefault="00B66FE3" w:rsidP="00B66FE3">
      <w:pPr>
        <w:spacing w:after="200" w:line="276" w:lineRule="auto"/>
        <w:rPr>
          <w:rFonts w:eastAsia="Times New Roman" w:cs="Times New Roman"/>
        </w:rPr>
      </w:pPr>
      <w:r w:rsidRPr="008669C2">
        <w:rPr>
          <w:rFonts w:eastAsia="Times New Roman" w:cs="Times New Roman"/>
        </w:rPr>
        <w:t xml:space="preserve">Note: </w:t>
      </w:r>
      <w:r w:rsidR="00C12A67">
        <w:rPr>
          <w:rFonts w:eastAsia="Times New Roman" w:cs="Times New Roman"/>
        </w:rPr>
        <w:t xml:space="preserve">P-values obtained from </w:t>
      </w:r>
      <w:r w:rsidRPr="00514058">
        <w:rPr>
          <w:rFonts w:eastAsia="Times New Roman" w:cs="Times New Roman"/>
        </w:rPr>
        <w:t>Chi-square test for the differences in responses across disease severity subgroups.</w:t>
      </w:r>
    </w:p>
    <w:p w14:paraId="011BF384" w14:textId="77777777" w:rsidR="00B66FE3" w:rsidRDefault="00B66FE3" w:rsidP="00B66FE3"/>
    <w:p w14:paraId="2859C1FB" w14:textId="77777777" w:rsidR="00B66FE3" w:rsidRPr="00894534" w:rsidRDefault="00B66FE3" w:rsidP="00B66FE3">
      <w:pPr>
        <w:spacing w:after="200" w:line="276" w:lineRule="auto"/>
        <w:rPr>
          <w:rFonts w:eastAsia="Times New Roman" w:cs="Times New Roman"/>
          <w:b/>
        </w:rPr>
      </w:pPr>
      <w:r>
        <w:rPr>
          <w:b/>
          <w:szCs w:val="24"/>
        </w:rPr>
        <w:lastRenderedPageBreak/>
        <w:t xml:space="preserve">Supplemental </w:t>
      </w:r>
      <w:r w:rsidRPr="00D235DD">
        <w:rPr>
          <w:b/>
          <w:szCs w:val="24"/>
        </w:rPr>
        <w:t xml:space="preserve">Table </w:t>
      </w:r>
      <w:r>
        <w:rPr>
          <w:b/>
          <w:szCs w:val="24"/>
        </w:rPr>
        <w:t>S6</w:t>
      </w:r>
      <w:r>
        <w:rPr>
          <w:rFonts w:eastAsia="Times New Roman" w:cs="Times New Roman"/>
          <w:b/>
        </w:rPr>
        <w:t>.</w:t>
      </w:r>
      <w:r w:rsidRPr="00894534">
        <w:rPr>
          <w:rFonts w:eastAsia="Times New Roman" w:cs="Times New Roman"/>
          <w:b/>
        </w:rPr>
        <w:t xml:space="preserve"> </w:t>
      </w:r>
      <w:r>
        <w:rPr>
          <w:rFonts w:eastAsia="Times New Roman" w:cs="Times New Roman"/>
          <w:b/>
        </w:rPr>
        <w:t>Patient</w:t>
      </w:r>
      <w:r w:rsidRPr="00894534">
        <w:rPr>
          <w:rFonts w:eastAsia="Times New Roman" w:cs="Times New Roman"/>
          <w:b/>
        </w:rPr>
        <w:t xml:space="preserve"> Characteristics </w:t>
      </w:r>
      <w:r>
        <w:rPr>
          <w:rFonts w:eastAsia="Times New Roman" w:cs="Times New Roman"/>
          <w:b/>
        </w:rPr>
        <w:t>by Disease Duration</w:t>
      </w:r>
    </w:p>
    <w:tbl>
      <w:tblPr>
        <w:tblStyle w:val="TableGrid"/>
        <w:tblW w:w="5000" w:type="pct"/>
        <w:tblLayout w:type="fixed"/>
        <w:tblLook w:val="04A0" w:firstRow="1" w:lastRow="0" w:firstColumn="1" w:lastColumn="0" w:noHBand="0" w:noVBand="1"/>
      </w:tblPr>
      <w:tblGrid>
        <w:gridCol w:w="4612"/>
        <w:gridCol w:w="1579"/>
        <w:gridCol w:w="1579"/>
        <w:gridCol w:w="1580"/>
      </w:tblGrid>
      <w:tr w:rsidR="00B66FE3" w:rsidRPr="00894534" w14:paraId="3FDCD297" w14:textId="77777777" w:rsidTr="00174CA3">
        <w:trPr>
          <w:trHeight w:hRule="exact" w:val="1045"/>
        </w:trPr>
        <w:tc>
          <w:tcPr>
            <w:tcW w:w="4612" w:type="dxa"/>
          </w:tcPr>
          <w:p w14:paraId="1673886A" w14:textId="77777777" w:rsidR="00B66FE3" w:rsidRPr="00894534" w:rsidRDefault="00B66FE3" w:rsidP="00174CA3">
            <w:pPr>
              <w:spacing w:after="200" w:line="276" w:lineRule="auto"/>
            </w:pPr>
            <w:r w:rsidRPr="00894534">
              <w:t>Characteristic</w:t>
            </w:r>
          </w:p>
        </w:tc>
        <w:tc>
          <w:tcPr>
            <w:tcW w:w="1579" w:type="dxa"/>
          </w:tcPr>
          <w:p w14:paraId="6944FB65" w14:textId="77777777" w:rsidR="00B66FE3" w:rsidRPr="00894534" w:rsidRDefault="00B66FE3" w:rsidP="00174CA3">
            <w:pPr>
              <w:spacing w:after="200" w:line="276" w:lineRule="auto"/>
              <w:jc w:val="center"/>
            </w:pPr>
            <w:r w:rsidRPr="00D10AB6">
              <w:t>Duration Over 10 Years</w:t>
            </w:r>
            <w:r>
              <w:br/>
              <w:t>(n=676)</w:t>
            </w:r>
          </w:p>
        </w:tc>
        <w:tc>
          <w:tcPr>
            <w:tcW w:w="1579" w:type="dxa"/>
          </w:tcPr>
          <w:p w14:paraId="166D52AF" w14:textId="77777777" w:rsidR="00B66FE3" w:rsidRPr="00894534" w:rsidRDefault="00B66FE3" w:rsidP="00174CA3">
            <w:pPr>
              <w:spacing w:after="200" w:line="276" w:lineRule="auto"/>
              <w:jc w:val="center"/>
            </w:pPr>
            <w:r w:rsidRPr="00D10AB6">
              <w:t xml:space="preserve">Duration </w:t>
            </w:r>
            <w:r>
              <w:t>10 years or less</w:t>
            </w:r>
            <w:r>
              <w:br/>
              <w:t>(n=819)</w:t>
            </w:r>
          </w:p>
        </w:tc>
        <w:tc>
          <w:tcPr>
            <w:tcW w:w="1580" w:type="dxa"/>
          </w:tcPr>
          <w:p w14:paraId="7B09BE77" w14:textId="77777777" w:rsidR="00B66FE3" w:rsidRPr="00894534" w:rsidRDefault="00B66FE3" w:rsidP="00174CA3">
            <w:pPr>
              <w:spacing w:after="200" w:line="276" w:lineRule="auto"/>
              <w:jc w:val="center"/>
            </w:pPr>
            <w:r w:rsidRPr="00894534">
              <w:t>Total</w:t>
            </w:r>
            <w:r w:rsidRPr="00894534">
              <w:br/>
              <w:t>(n=1,495)</w:t>
            </w:r>
          </w:p>
        </w:tc>
      </w:tr>
      <w:tr w:rsidR="00B66FE3" w:rsidRPr="00894534" w14:paraId="29E89F2D" w14:textId="77777777" w:rsidTr="00174CA3">
        <w:trPr>
          <w:trHeight w:hRule="exact" w:val="230"/>
        </w:trPr>
        <w:tc>
          <w:tcPr>
            <w:tcW w:w="4612" w:type="dxa"/>
          </w:tcPr>
          <w:p w14:paraId="1587D256" w14:textId="562D7D48" w:rsidR="00B66FE3" w:rsidRPr="00894534" w:rsidRDefault="00B66FE3" w:rsidP="00174CA3">
            <w:pPr>
              <w:spacing w:after="200" w:line="276" w:lineRule="auto"/>
              <w:rPr>
                <w:b/>
                <w:bCs/>
              </w:rPr>
            </w:pPr>
            <w:r w:rsidRPr="00894534">
              <w:rPr>
                <w:b/>
                <w:bCs/>
              </w:rPr>
              <w:t>Age</w:t>
            </w:r>
            <w:r>
              <w:rPr>
                <w:b/>
                <w:bCs/>
              </w:rPr>
              <w:t xml:space="preserve">, </w:t>
            </w:r>
            <w:proofErr w:type="gramStart"/>
            <w:r>
              <w:rPr>
                <w:b/>
                <w:bCs/>
              </w:rPr>
              <w:t xml:space="preserve">%  </w:t>
            </w:r>
            <w:r>
              <w:t>(</w:t>
            </w:r>
            <w:proofErr w:type="gramEnd"/>
            <w:r w:rsidRPr="00DF35A7">
              <w:rPr>
                <w:i/>
                <w:iCs/>
              </w:rPr>
              <w:t>p</w:t>
            </w:r>
            <w:r>
              <w:t>&lt;0.01)</w:t>
            </w:r>
          </w:p>
        </w:tc>
        <w:tc>
          <w:tcPr>
            <w:tcW w:w="1579" w:type="dxa"/>
          </w:tcPr>
          <w:p w14:paraId="169CDACD" w14:textId="77777777" w:rsidR="00B66FE3" w:rsidRPr="00894534" w:rsidRDefault="00B66FE3" w:rsidP="00174CA3">
            <w:pPr>
              <w:spacing w:after="200" w:line="276" w:lineRule="auto"/>
              <w:jc w:val="right"/>
              <w:rPr>
                <w:b/>
                <w:bCs/>
              </w:rPr>
            </w:pPr>
          </w:p>
        </w:tc>
        <w:tc>
          <w:tcPr>
            <w:tcW w:w="1579" w:type="dxa"/>
          </w:tcPr>
          <w:p w14:paraId="1A82AEBC" w14:textId="77777777" w:rsidR="00B66FE3" w:rsidRPr="00894534" w:rsidRDefault="00B66FE3" w:rsidP="00174CA3">
            <w:pPr>
              <w:spacing w:after="200" w:line="276" w:lineRule="auto"/>
              <w:jc w:val="right"/>
              <w:rPr>
                <w:b/>
                <w:bCs/>
              </w:rPr>
            </w:pPr>
          </w:p>
        </w:tc>
        <w:tc>
          <w:tcPr>
            <w:tcW w:w="1580" w:type="dxa"/>
          </w:tcPr>
          <w:p w14:paraId="227627FB" w14:textId="77777777" w:rsidR="00B66FE3" w:rsidRPr="00894534" w:rsidRDefault="00B66FE3" w:rsidP="00174CA3">
            <w:pPr>
              <w:spacing w:after="200" w:line="276" w:lineRule="auto"/>
              <w:jc w:val="right"/>
              <w:rPr>
                <w:b/>
                <w:bCs/>
              </w:rPr>
            </w:pPr>
          </w:p>
        </w:tc>
      </w:tr>
      <w:tr w:rsidR="00B66FE3" w:rsidRPr="00894534" w14:paraId="679C6E1D" w14:textId="77777777" w:rsidTr="00174CA3">
        <w:trPr>
          <w:trHeight w:hRule="exact" w:val="230"/>
        </w:trPr>
        <w:tc>
          <w:tcPr>
            <w:tcW w:w="4612" w:type="dxa"/>
          </w:tcPr>
          <w:p w14:paraId="5C2F56C4" w14:textId="77777777" w:rsidR="00B66FE3" w:rsidRPr="00894534" w:rsidRDefault="00B66FE3" w:rsidP="00174CA3">
            <w:pPr>
              <w:spacing w:after="200" w:line="276" w:lineRule="auto"/>
            </w:pPr>
            <w:r w:rsidRPr="00894534">
              <w:t xml:space="preserve">  18–24</w:t>
            </w:r>
          </w:p>
        </w:tc>
        <w:tc>
          <w:tcPr>
            <w:tcW w:w="1579" w:type="dxa"/>
          </w:tcPr>
          <w:p w14:paraId="1F2079BE" w14:textId="77777777" w:rsidR="00B66FE3" w:rsidRPr="00AC7D8A" w:rsidRDefault="00B66FE3" w:rsidP="00174CA3">
            <w:pPr>
              <w:spacing w:after="200" w:line="276" w:lineRule="auto"/>
              <w:jc w:val="center"/>
            </w:pPr>
            <w:r w:rsidRPr="00AC7D8A">
              <w:t>1.2</w:t>
            </w:r>
          </w:p>
        </w:tc>
        <w:tc>
          <w:tcPr>
            <w:tcW w:w="1579" w:type="dxa"/>
          </w:tcPr>
          <w:p w14:paraId="3BEB2E03" w14:textId="77777777" w:rsidR="00B66FE3" w:rsidRPr="00AC7D8A" w:rsidRDefault="00B66FE3" w:rsidP="00174CA3">
            <w:pPr>
              <w:spacing w:after="200" w:line="276" w:lineRule="auto"/>
              <w:jc w:val="center"/>
            </w:pPr>
            <w:r w:rsidRPr="00AC7D8A">
              <w:t>8.7</w:t>
            </w:r>
          </w:p>
        </w:tc>
        <w:tc>
          <w:tcPr>
            <w:tcW w:w="1580" w:type="dxa"/>
          </w:tcPr>
          <w:p w14:paraId="48510793" w14:textId="77777777" w:rsidR="00B66FE3" w:rsidRPr="00AC7D8A" w:rsidRDefault="00B66FE3" w:rsidP="00174CA3">
            <w:pPr>
              <w:spacing w:after="200" w:line="276" w:lineRule="auto"/>
              <w:jc w:val="center"/>
            </w:pPr>
            <w:r w:rsidRPr="00AC7D8A">
              <w:rPr>
                <w:color w:val="000000"/>
              </w:rPr>
              <w:t>5.3</w:t>
            </w:r>
          </w:p>
        </w:tc>
      </w:tr>
      <w:tr w:rsidR="00B66FE3" w:rsidRPr="00894534" w14:paraId="67570ED8" w14:textId="77777777" w:rsidTr="00174CA3">
        <w:trPr>
          <w:trHeight w:hRule="exact" w:val="230"/>
        </w:trPr>
        <w:tc>
          <w:tcPr>
            <w:tcW w:w="4612" w:type="dxa"/>
          </w:tcPr>
          <w:p w14:paraId="773934F6" w14:textId="77777777" w:rsidR="00B66FE3" w:rsidRPr="00894534" w:rsidRDefault="00B66FE3" w:rsidP="00174CA3">
            <w:pPr>
              <w:spacing w:after="200" w:line="276" w:lineRule="auto"/>
            </w:pPr>
            <w:r w:rsidRPr="00894534">
              <w:t xml:space="preserve">  25–44</w:t>
            </w:r>
          </w:p>
        </w:tc>
        <w:tc>
          <w:tcPr>
            <w:tcW w:w="1579" w:type="dxa"/>
          </w:tcPr>
          <w:p w14:paraId="68B1A6D1" w14:textId="77777777" w:rsidR="00B66FE3" w:rsidRPr="00AC7D8A" w:rsidRDefault="00B66FE3" w:rsidP="00174CA3">
            <w:pPr>
              <w:spacing w:after="200" w:line="276" w:lineRule="auto"/>
              <w:jc w:val="center"/>
            </w:pPr>
            <w:r w:rsidRPr="00AC7D8A">
              <w:t>40.1</w:t>
            </w:r>
          </w:p>
        </w:tc>
        <w:tc>
          <w:tcPr>
            <w:tcW w:w="1579" w:type="dxa"/>
          </w:tcPr>
          <w:p w14:paraId="02599E09" w14:textId="77777777" w:rsidR="00B66FE3" w:rsidRPr="00AC7D8A" w:rsidRDefault="00B66FE3" w:rsidP="00174CA3">
            <w:pPr>
              <w:spacing w:after="200" w:line="276" w:lineRule="auto"/>
              <w:jc w:val="center"/>
            </w:pPr>
            <w:r w:rsidRPr="00AC7D8A">
              <w:t>62.2</w:t>
            </w:r>
          </w:p>
        </w:tc>
        <w:tc>
          <w:tcPr>
            <w:tcW w:w="1580" w:type="dxa"/>
          </w:tcPr>
          <w:p w14:paraId="43106748" w14:textId="77777777" w:rsidR="00B66FE3" w:rsidRPr="00AC7D8A" w:rsidRDefault="00B66FE3" w:rsidP="00174CA3">
            <w:pPr>
              <w:spacing w:after="200" w:line="276" w:lineRule="auto"/>
              <w:jc w:val="center"/>
            </w:pPr>
            <w:r w:rsidRPr="00AC7D8A">
              <w:rPr>
                <w:color w:val="000000"/>
              </w:rPr>
              <w:t>52.2</w:t>
            </w:r>
          </w:p>
        </w:tc>
      </w:tr>
      <w:tr w:rsidR="00B66FE3" w:rsidRPr="00894534" w14:paraId="4A5FDB8C" w14:textId="77777777" w:rsidTr="00174CA3">
        <w:trPr>
          <w:trHeight w:hRule="exact" w:val="230"/>
        </w:trPr>
        <w:tc>
          <w:tcPr>
            <w:tcW w:w="4612" w:type="dxa"/>
          </w:tcPr>
          <w:p w14:paraId="11E17593" w14:textId="77777777" w:rsidR="00B66FE3" w:rsidRPr="00894534" w:rsidRDefault="00B66FE3" w:rsidP="00174CA3">
            <w:pPr>
              <w:spacing w:after="200" w:line="276" w:lineRule="auto"/>
            </w:pPr>
            <w:r w:rsidRPr="00894534">
              <w:t xml:space="preserve">  45–64</w:t>
            </w:r>
          </w:p>
        </w:tc>
        <w:tc>
          <w:tcPr>
            <w:tcW w:w="1579" w:type="dxa"/>
          </w:tcPr>
          <w:p w14:paraId="11683A9C" w14:textId="77777777" w:rsidR="00B66FE3" w:rsidRPr="00AC7D8A" w:rsidRDefault="00B66FE3" w:rsidP="00174CA3">
            <w:pPr>
              <w:spacing w:after="200" w:line="276" w:lineRule="auto"/>
              <w:jc w:val="center"/>
            </w:pPr>
            <w:r w:rsidRPr="00AC7D8A">
              <w:t>39.4</w:t>
            </w:r>
          </w:p>
        </w:tc>
        <w:tc>
          <w:tcPr>
            <w:tcW w:w="1579" w:type="dxa"/>
          </w:tcPr>
          <w:p w14:paraId="669D1A9B" w14:textId="77777777" w:rsidR="00B66FE3" w:rsidRPr="00AC7D8A" w:rsidRDefault="00B66FE3" w:rsidP="00174CA3">
            <w:pPr>
              <w:spacing w:after="200" w:line="276" w:lineRule="auto"/>
              <w:jc w:val="center"/>
            </w:pPr>
            <w:r w:rsidRPr="00AC7D8A">
              <w:t>21.1</w:t>
            </w:r>
          </w:p>
        </w:tc>
        <w:tc>
          <w:tcPr>
            <w:tcW w:w="1580" w:type="dxa"/>
          </w:tcPr>
          <w:p w14:paraId="3412A565" w14:textId="77777777" w:rsidR="00B66FE3" w:rsidRPr="00AC7D8A" w:rsidRDefault="00B66FE3" w:rsidP="00174CA3">
            <w:pPr>
              <w:spacing w:after="200" w:line="276" w:lineRule="auto"/>
              <w:jc w:val="center"/>
            </w:pPr>
            <w:r w:rsidRPr="00AC7D8A">
              <w:rPr>
                <w:color w:val="000000"/>
              </w:rPr>
              <w:t>29.4</w:t>
            </w:r>
          </w:p>
        </w:tc>
      </w:tr>
      <w:tr w:rsidR="00B66FE3" w:rsidRPr="00894534" w14:paraId="452C025D" w14:textId="77777777" w:rsidTr="00174CA3">
        <w:trPr>
          <w:trHeight w:hRule="exact" w:val="230"/>
        </w:trPr>
        <w:tc>
          <w:tcPr>
            <w:tcW w:w="4612" w:type="dxa"/>
          </w:tcPr>
          <w:p w14:paraId="5A766B1D" w14:textId="77777777" w:rsidR="00B66FE3" w:rsidRPr="00894534" w:rsidRDefault="00B66FE3" w:rsidP="00174CA3">
            <w:pPr>
              <w:spacing w:after="200" w:line="276" w:lineRule="auto"/>
            </w:pPr>
            <w:r w:rsidRPr="00894534">
              <w:t xml:space="preserve">  65+</w:t>
            </w:r>
          </w:p>
        </w:tc>
        <w:tc>
          <w:tcPr>
            <w:tcW w:w="1579" w:type="dxa"/>
          </w:tcPr>
          <w:p w14:paraId="0BF82EE6" w14:textId="77777777" w:rsidR="00B66FE3" w:rsidRPr="00AC7D8A" w:rsidRDefault="00B66FE3" w:rsidP="00174CA3">
            <w:pPr>
              <w:spacing w:after="200" w:line="276" w:lineRule="auto"/>
              <w:jc w:val="center"/>
            </w:pPr>
            <w:r w:rsidRPr="00AC7D8A">
              <w:t>19.4</w:t>
            </w:r>
          </w:p>
        </w:tc>
        <w:tc>
          <w:tcPr>
            <w:tcW w:w="1579" w:type="dxa"/>
          </w:tcPr>
          <w:p w14:paraId="4B2BEE98" w14:textId="77777777" w:rsidR="00B66FE3" w:rsidRPr="00AC7D8A" w:rsidRDefault="00B66FE3" w:rsidP="00174CA3">
            <w:pPr>
              <w:spacing w:after="200" w:line="276" w:lineRule="auto"/>
              <w:jc w:val="center"/>
            </w:pPr>
            <w:r w:rsidRPr="00AC7D8A">
              <w:t>8.1</w:t>
            </w:r>
          </w:p>
        </w:tc>
        <w:tc>
          <w:tcPr>
            <w:tcW w:w="1580" w:type="dxa"/>
          </w:tcPr>
          <w:p w14:paraId="6F6D0A2B" w14:textId="77777777" w:rsidR="00B66FE3" w:rsidRPr="00AC7D8A" w:rsidRDefault="00B66FE3" w:rsidP="00174CA3">
            <w:pPr>
              <w:spacing w:after="200" w:line="276" w:lineRule="auto"/>
              <w:jc w:val="center"/>
            </w:pPr>
            <w:r w:rsidRPr="00AC7D8A">
              <w:rPr>
                <w:color w:val="000000"/>
              </w:rPr>
              <w:t>13.2</w:t>
            </w:r>
          </w:p>
        </w:tc>
      </w:tr>
      <w:tr w:rsidR="00B66FE3" w:rsidRPr="00894534" w14:paraId="7A520CE1" w14:textId="77777777" w:rsidTr="00174CA3">
        <w:trPr>
          <w:trHeight w:hRule="exact" w:val="230"/>
        </w:trPr>
        <w:tc>
          <w:tcPr>
            <w:tcW w:w="4612" w:type="dxa"/>
          </w:tcPr>
          <w:p w14:paraId="4463959B" w14:textId="4DA34CBD" w:rsidR="00B66FE3" w:rsidRPr="00894534" w:rsidRDefault="00B66FE3" w:rsidP="00174CA3">
            <w:pPr>
              <w:spacing w:after="200" w:line="276" w:lineRule="auto"/>
              <w:rPr>
                <w:b/>
                <w:bCs/>
              </w:rPr>
            </w:pPr>
            <w:r w:rsidRPr="00894534">
              <w:rPr>
                <w:b/>
                <w:bCs/>
              </w:rPr>
              <w:t>Gender</w:t>
            </w:r>
            <w:r>
              <w:rPr>
                <w:b/>
                <w:bCs/>
              </w:rPr>
              <w:t xml:space="preserve">, % </w:t>
            </w:r>
            <w:r>
              <w:t>(</w:t>
            </w:r>
            <w:r w:rsidRPr="00DF35A7">
              <w:rPr>
                <w:i/>
                <w:iCs/>
              </w:rPr>
              <w:t>p</w:t>
            </w:r>
            <w:r>
              <w:t>&lt;0.01)</w:t>
            </w:r>
          </w:p>
        </w:tc>
        <w:tc>
          <w:tcPr>
            <w:tcW w:w="1579" w:type="dxa"/>
          </w:tcPr>
          <w:p w14:paraId="3B6F43C2" w14:textId="77777777" w:rsidR="00B66FE3" w:rsidRPr="00AC7D8A" w:rsidRDefault="00B66FE3" w:rsidP="00174CA3">
            <w:pPr>
              <w:spacing w:after="200" w:line="276" w:lineRule="auto"/>
              <w:jc w:val="right"/>
              <w:rPr>
                <w:b/>
                <w:bCs/>
              </w:rPr>
            </w:pPr>
          </w:p>
        </w:tc>
        <w:tc>
          <w:tcPr>
            <w:tcW w:w="1579" w:type="dxa"/>
          </w:tcPr>
          <w:p w14:paraId="36874B42" w14:textId="77777777" w:rsidR="00B66FE3" w:rsidRPr="00AC7D8A" w:rsidRDefault="00B66FE3" w:rsidP="00174CA3">
            <w:pPr>
              <w:spacing w:after="200" w:line="276" w:lineRule="auto"/>
              <w:jc w:val="right"/>
              <w:rPr>
                <w:b/>
                <w:bCs/>
              </w:rPr>
            </w:pPr>
          </w:p>
        </w:tc>
        <w:tc>
          <w:tcPr>
            <w:tcW w:w="1580" w:type="dxa"/>
          </w:tcPr>
          <w:p w14:paraId="7F5EFE63" w14:textId="77777777" w:rsidR="00B66FE3" w:rsidRPr="00AC7D8A" w:rsidRDefault="00B66FE3" w:rsidP="00174CA3">
            <w:pPr>
              <w:spacing w:after="200" w:line="276" w:lineRule="auto"/>
              <w:jc w:val="right"/>
              <w:rPr>
                <w:b/>
                <w:bCs/>
              </w:rPr>
            </w:pPr>
          </w:p>
        </w:tc>
      </w:tr>
      <w:tr w:rsidR="00B66FE3" w:rsidRPr="00894534" w14:paraId="50BF3336" w14:textId="77777777" w:rsidTr="00174CA3">
        <w:trPr>
          <w:trHeight w:hRule="exact" w:val="230"/>
        </w:trPr>
        <w:tc>
          <w:tcPr>
            <w:tcW w:w="4612" w:type="dxa"/>
          </w:tcPr>
          <w:p w14:paraId="38C509C0" w14:textId="77777777" w:rsidR="00B66FE3" w:rsidRPr="00894534" w:rsidRDefault="00B66FE3" w:rsidP="00174CA3">
            <w:pPr>
              <w:spacing w:after="200" w:line="276" w:lineRule="auto"/>
            </w:pPr>
            <w:r w:rsidRPr="00894534">
              <w:t xml:space="preserve">  Female</w:t>
            </w:r>
          </w:p>
        </w:tc>
        <w:tc>
          <w:tcPr>
            <w:tcW w:w="1579" w:type="dxa"/>
          </w:tcPr>
          <w:p w14:paraId="7A13E7E2" w14:textId="77777777" w:rsidR="00B66FE3" w:rsidRPr="00AC7D8A" w:rsidRDefault="00B66FE3" w:rsidP="00174CA3">
            <w:pPr>
              <w:spacing w:after="200" w:line="276" w:lineRule="auto"/>
              <w:jc w:val="center"/>
            </w:pPr>
            <w:r w:rsidRPr="00AC7D8A">
              <w:t>72.0</w:t>
            </w:r>
          </w:p>
        </w:tc>
        <w:tc>
          <w:tcPr>
            <w:tcW w:w="1579" w:type="dxa"/>
          </w:tcPr>
          <w:p w14:paraId="68B3C0D6" w14:textId="77777777" w:rsidR="00B66FE3" w:rsidRPr="00AC7D8A" w:rsidRDefault="00B66FE3" w:rsidP="00174CA3">
            <w:pPr>
              <w:spacing w:after="200" w:line="276" w:lineRule="auto"/>
              <w:jc w:val="center"/>
            </w:pPr>
            <w:r w:rsidRPr="00AC7D8A">
              <w:t>55.6</w:t>
            </w:r>
          </w:p>
        </w:tc>
        <w:tc>
          <w:tcPr>
            <w:tcW w:w="1580" w:type="dxa"/>
          </w:tcPr>
          <w:p w14:paraId="52F9B5C5" w14:textId="77777777" w:rsidR="00B66FE3" w:rsidRPr="00AC7D8A" w:rsidRDefault="00B66FE3" w:rsidP="00174CA3">
            <w:pPr>
              <w:spacing w:after="200" w:line="276" w:lineRule="auto"/>
              <w:jc w:val="center"/>
            </w:pPr>
            <w:r w:rsidRPr="00AC7D8A">
              <w:t>63.0</w:t>
            </w:r>
          </w:p>
        </w:tc>
      </w:tr>
      <w:tr w:rsidR="00B66FE3" w:rsidRPr="00894534" w14:paraId="650CEECD" w14:textId="77777777" w:rsidTr="00174CA3">
        <w:trPr>
          <w:trHeight w:hRule="exact" w:val="230"/>
        </w:trPr>
        <w:tc>
          <w:tcPr>
            <w:tcW w:w="4612" w:type="dxa"/>
          </w:tcPr>
          <w:p w14:paraId="521C86FE" w14:textId="77777777" w:rsidR="00B66FE3" w:rsidRPr="00894534" w:rsidRDefault="00B66FE3" w:rsidP="00174CA3">
            <w:pPr>
              <w:spacing w:after="200" w:line="276" w:lineRule="auto"/>
            </w:pPr>
            <w:r w:rsidRPr="00894534">
              <w:t xml:space="preserve">  Male</w:t>
            </w:r>
          </w:p>
        </w:tc>
        <w:tc>
          <w:tcPr>
            <w:tcW w:w="1579" w:type="dxa"/>
          </w:tcPr>
          <w:p w14:paraId="2B739917" w14:textId="77777777" w:rsidR="00B66FE3" w:rsidRPr="00AC7D8A" w:rsidRDefault="00B66FE3" w:rsidP="00174CA3">
            <w:pPr>
              <w:spacing w:after="200" w:line="276" w:lineRule="auto"/>
              <w:jc w:val="center"/>
            </w:pPr>
            <w:r w:rsidRPr="00AC7D8A">
              <w:t>27.5</w:t>
            </w:r>
          </w:p>
        </w:tc>
        <w:tc>
          <w:tcPr>
            <w:tcW w:w="1579" w:type="dxa"/>
          </w:tcPr>
          <w:p w14:paraId="0CC4C087" w14:textId="77777777" w:rsidR="00B66FE3" w:rsidRPr="00AC7D8A" w:rsidRDefault="00B66FE3" w:rsidP="00174CA3">
            <w:pPr>
              <w:spacing w:after="200" w:line="276" w:lineRule="auto"/>
              <w:jc w:val="center"/>
            </w:pPr>
            <w:r w:rsidRPr="00AC7D8A">
              <w:t>43.7</w:t>
            </w:r>
          </w:p>
        </w:tc>
        <w:tc>
          <w:tcPr>
            <w:tcW w:w="1580" w:type="dxa"/>
          </w:tcPr>
          <w:p w14:paraId="731AC538" w14:textId="77777777" w:rsidR="00B66FE3" w:rsidRPr="00AC7D8A" w:rsidRDefault="00B66FE3" w:rsidP="00174CA3">
            <w:pPr>
              <w:spacing w:after="200" w:line="276" w:lineRule="auto"/>
              <w:jc w:val="center"/>
            </w:pPr>
            <w:r w:rsidRPr="00AC7D8A">
              <w:t>36.4</w:t>
            </w:r>
          </w:p>
        </w:tc>
      </w:tr>
      <w:tr w:rsidR="00B66FE3" w:rsidRPr="00894534" w14:paraId="72836967" w14:textId="77777777" w:rsidTr="00174CA3">
        <w:trPr>
          <w:trHeight w:hRule="exact" w:val="230"/>
        </w:trPr>
        <w:tc>
          <w:tcPr>
            <w:tcW w:w="4612" w:type="dxa"/>
          </w:tcPr>
          <w:p w14:paraId="3C32193F" w14:textId="77777777" w:rsidR="00B66FE3" w:rsidRPr="00894534" w:rsidRDefault="00B66FE3" w:rsidP="00174CA3">
            <w:pPr>
              <w:spacing w:after="200" w:line="276" w:lineRule="auto"/>
            </w:pPr>
            <w:r w:rsidRPr="00894534">
              <w:t xml:space="preserve">  Non-binary/Other</w:t>
            </w:r>
          </w:p>
        </w:tc>
        <w:tc>
          <w:tcPr>
            <w:tcW w:w="1579" w:type="dxa"/>
          </w:tcPr>
          <w:p w14:paraId="68FF5981" w14:textId="77777777" w:rsidR="00B66FE3" w:rsidRPr="00AC7D8A" w:rsidRDefault="00B66FE3" w:rsidP="00174CA3">
            <w:pPr>
              <w:spacing w:after="200" w:line="276" w:lineRule="auto"/>
              <w:jc w:val="center"/>
            </w:pPr>
            <w:r w:rsidRPr="00AC7D8A">
              <w:t>0.4</w:t>
            </w:r>
          </w:p>
        </w:tc>
        <w:tc>
          <w:tcPr>
            <w:tcW w:w="1579" w:type="dxa"/>
          </w:tcPr>
          <w:p w14:paraId="27199EFA" w14:textId="77777777" w:rsidR="00B66FE3" w:rsidRPr="00AC7D8A" w:rsidRDefault="00B66FE3" w:rsidP="00174CA3">
            <w:pPr>
              <w:spacing w:after="200" w:line="276" w:lineRule="auto"/>
              <w:jc w:val="center"/>
            </w:pPr>
            <w:r w:rsidRPr="00AC7D8A">
              <w:t>0.7</w:t>
            </w:r>
          </w:p>
        </w:tc>
        <w:tc>
          <w:tcPr>
            <w:tcW w:w="1580" w:type="dxa"/>
          </w:tcPr>
          <w:p w14:paraId="1CF4B2FE" w14:textId="77777777" w:rsidR="00B66FE3" w:rsidRPr="00AC7D8A" w:rsidRDefault="00B66FE3" w:rsidP="00174CA3">
            <w:pPr>
              <w:spacing w:after="200" w:line="276" w:lineRule="auto"/>
              <w:jc w:val="center"/>
            </w:pPr>
            <w:r w:rsidRPr="00AC7D8A">
              <w:t>0.6</w:t>
            </w:r>
          </w:p>
        </w:tc>
      </w:tr>
      <w:tr w:rsidR="00B66FE3" w:rsidRPr="00894534" w14:paraId="56FC26FF" w14:textId="77777777" w:rsidTr="00174CA3">
        <w:trPr>
          <w:trHeight w:hRule="exact" w:val="230"/>
        </w:trPr>
        <w:tc>
          <w:tcPr>
            <w:tcW w:w="4612" w:type="dxa"/>
          </w:tcPr>
          <w:p w14:paraId="366F77EC" w14:textId="791124D2" w:rsidR="00B66FE3" w:rsidRPr="00894534" w:rsidRDefault="00B66FE3" w:rsidP="00174CA3">
            <w:pPr>
              <w:spacing w:after="200" w:line="276" w:lineRule="auto"/>
              <w:rPr>
                <w:b/>
                <w:bCs/>
              </w:rPr>
            </w:pPr>
            <w:r w:rsidRPr="00894534">
              <w:rPr>
                <w:b/>
                <w:bCs/>
              </w:rPr>
              <w:t>Race / Ethnicity</w:t>
            </w:r>
            <w:r>
              <w:rPr>
                <w:b/>
                <w:bCs/>
              </w:rPr>
              <w:t xml:space="preserve">, </w:t>
            </w:r>
            <w:proofErr w:type="gramStart"/>
            <w:r>
              <w:rPr>
                <w:b/>
                <w:bCs/>
              </w:rPr>
              <w:t>%</w:t>
            </w:r>
            <w:r w:rsidRPr="00894534">
              <w:rPr>
                <w:b/>
                <w:bCs/>
              </w:rPr>
              <w:t xml:space="preserve"> </w:t>
            </w:r>
            <w:r>
              <w:rPr>
                <w:b/>
                <w:bCs/>
              </w:rPr>
              <w:t xml:space="preserve"> </w:t>
            </w:r>
            <w:r>
              <w:t>(</w:t>
            </w:r>
            <w:proofErr w:type="gramEnd"/>
            <w:r w:rsidRPr="00DF35A7">
              <w:rPr>
                <w:i/>
                <w:iCs/>
              </w:rPr>
              <w:t>p</w:t>
            </w:r>
            <w:r>
              <w:t>&lt;0.01)</w:t>
            </w:r>
          </w:p>
        </w:tc>
        <w:tc>
          <w:tcPr>
            <w:tcW w:w="1579" w:type="dxa"/>
          </w:tcPr>
          <w:p w14:paraId="6D587AF7" w14:textId="77777777" w:rsidR="00B66FE3" w:rsidRPr="00AC7D8A" w:rsidRDefault="00B66FE3" w:rsidP="00174CA3">
            <w:pPr>
              <w:spacing w:after="200" w:line="276" w:lineRule="auto"/>
              <w:jc w:val="right"/>
              <w:rPr>
                <w:b/>
                <w:bCs/>
              </w:rPr>
            </w:pPr>
          </w:p>
        </w:tc>
        <w:tc>
          <w:tcPr>
            <w:tcW w:w="1579" w:type="dxa"/>
          </w:tcPr>
          <w:p w14:paraId="76723496" w14:textId="77777777" w:rsidR="00B66FE3" w:rsidRPr="00AC7D8A" w:rsidRDefault="00B66FE3" w:rsidP="00174CA3">
            <w:pPr>
              <w:spacing w:after="200" w:line="276" w:lineRule="auto"/>
              <w:jc w:val="right"/>
              <w:rPr>
                <w:b/>
                <w:bCs/>
              </w:rPr>
            </w:pPr>
          </w:p>
        </w:tc>
        <w:tc>
          <w:tcPr>
            <w:tcW w:w="1580" w:type="dxa"/>
          </w:tcPr>
          <w:p w14:paraId="16585D33" w14:textId="77777777" w:rsidR="00B66FE3" w:rsidRPr="00AC7D8A" w:rsidRDefault="00B66FE3" w:rsidP="00174CA3">
            <w:pPr>
              <w:spacing w:after="200" w:line="276" w:lineRule="auto"/>
              <w:jc w:val="right"/>
              <w:rPr>
                <w:b/>
                <w:bCs/>
              </w:rPr>
            </w:pPr>
          </w:p>
        </w:tc>
      </w:tr>
      <w:tr w:rsidR="00B66FE3" w:rsidRPr="00894534" w14:paraId="5CA62772" w14:textId="77777777" w:rsidTr="00174CA3">
        <w:trPr>
          <w:trHeight w:hRule="exact" w:val="230"/>
        </w:trPr>
        <w:tc>
          <w:tcPr>
            <w:tcW w:w="4612" w:type="dxa"/>
          </w:tcPr>
          <w:p w14:paraId="2270EAB1" w14:textId="77777777" w:rsidR="00B66FE3" w:rsidRPr="00894534" w:rsidRDefault="00B66FE3" w:rsidP="00174CA3">
            <w:pPr>
              <w:spacing w:after="200" w:line="276" w:lineRule="auto"/>
            </w:pPr>
            <w:r w:rsidRPr="00894534">
              <w:t xml:space="preserve">  White, non-Hispanic</w:t>
            </w:r>
          </w:p>
        </w:tc>
        <w:tc>
          <w:tcPr>
            <w:tcW w:w="1579" w:type="dxa"/>
          </w:tcPr>
          <w:p w14:paraId="60E84AE9" w14:textId="77777777" w:rsidR="00B66FE3" w:rsidRPr="00AC7D8A" w:rsidRDefault="00B66FE3" w:rsidP="00174CA3">
            <w:pPr>
              <w:spacing w:after="200" w:line="276" w:lineRule="auto"/>
              <w:jc w:val="center"/>
            </w:pPr>
            <w:r w:rsidRPr="00AC7D8A">
              <w:t>81.7</w:t>
            </w:r>
          </w:p>
        </w:tc>
        <w:tc>
          <w:tcPr>
            <w:tcW w:w="1579" w:type="dxa"/>
          </w:tcPr>
          <w:p w14:paraId="4A8EB8D7" w14:textId="77777777" w:rsidR="00B66FE3" w:rsidRPr="00AC7D8A" w:rsidRDefault="00B66FE3" w:rsidP="00174CA3">
            <w:pPr>
              <w:spacing w:after="200" w:line="276" w:lineRule="auto"/>
              <w:jc w:val="center"/>
            </w:pPr>
            <w:r w:rsidRPr="00AC7D8A">
              <w:t>69.8</w:t>
            </w:r>
          </w:p>
        </w:tc>
        <w:tc>
          <w:tcPr>
            <w:tcW w:w="1580" w:type="dxa"/>
          </w:tcPr>
          <w:p w14:paraId="6055F508" w14:textId="77777777" w:rsidR="00B66FE3" w:rsidRPr="00AC7D8A" w:rsidRDefault="00B66FE3" w:rsidP="00174CA3">
            <w:pPr>
              <w:spacing w:after="200" w:line="276" w:lineRule="auto"/>
              <w:jc w:val="center"/>
            </w:pPr>
            <w:r w:rsidRPr="00AC7D8A">
              <w:rPr>
                <w:color w:val="000000"/>
              </w:rPr>
              <w:t>75.2</w:t>
            </w:r>
          </w:p>
        </w:tc>
      </w:tr>
      <w:tr w:rsidR="00B66FE3" w:rsidRPr="00894534" w14:paraId="6D0497BC" w14:textId="77777777" w:rsidTr="00174CA3">
        <w:trPr>
          <w:trHeight w:hRule="exact" w:val="230"/>
        </w:trPr>
        <w:tc>
          <w:tcPr>
            <w:tcW w:w="4612" w:type="dxa"/>
          </w:tcPr>
          <w:p w14:paraId="6D441DB3" w14:textId="77777777" w:rsidR="00B66FE3" w:rsidRPr="00894534" w:rsidRDefault="00B66FE3" w:rsidP="00174CA3">
            <w:pPr>
              <w:spacing w:after="200" w:line="276" w:lineRule="auto"/>
            </w:pPr>
            <w:r w:rsidRPr="00894534">
              <w:t xml:space="preserve">  Black, non-Hispanic</w:t>
            </w:r>
          </w:p>
        </w:tc>
        <w:tc>
          <w:tcPr>
            <w:tcW w:w="1579" w:type="dxa"/>
          </w:tcPr>
          <w:p w14:paraId="69343B55" w14:textId="77777777" w:rsidR="00B66FE3" w:rsidRPr="00AC7D8A" w:rsidRDefault="00B66FE3" w:rsidP="00174CA3">
            <w:pPr>
              <w:spacing w:after="200" w:line="276" w:lineRule="auto"/>
              <w:jc w:val="center"/>
            </w:pPr>
            <w:r w:rsidRPr="00AC7D8A">
              <w:t>5.5</w:t>
            </w:r>
          </w:p>
        </w:tc>
        <w:tc>
          <w:tcPr>
            <w:tcW w:w="1579" w:type="dxa"/>
          </w:tcPr>
          <w:p w14:paraId="13D52DE2" w14:textId="77777777" w:rsidR="00B66FE3" w:rsidRPr="00AC7D8A" w:rsidRDefault="00B66FE3" w:rsidP="00174CA3">
            <w:pPr>
              <w:spacing w:after="200" w:line="276" w:lineRule="auto"/>
              <w:jc w:val="center"/>
            </w:pPr>
            <w:r w:rsidRPr="00AC7D8A">
              <w:t>6.1</w:t>
            </w:r>
          </w:p>
        </w:tc>
        <w:tc>
          <w:tcPr>
            <w:tcW w:w="1580" w:type="dxa"/>
          </w:tcPr>
          <w:p w14:paraId="744DF032" w14:textId="77777777" w:rsidR="00B66FE3" w:rsidRPr="00AC7D8A" w:rsidRDefault="00B66FE3" w:rsidP="00174CA3">
            <w:pPr>
              <w:spacing w:after="200" w:line="276" w:lineRule="auto"/>
              <w:jc w:val="center"/>
            </w:pPr>
            <w:r w:rsidRPr="00AC7D8A">
              <w:rPr>
                <w:color w:val="000000"/>
              </w:rPr>
              <w:t>5.8</w:t>
            </w:r>
          </w:p>
        </w:tc>
      </w:tr>
      <w:tr w:rsidR="00B66FE3" w:rsidRPr="00894534" w14:paraId="3DECA3DB" w14:textId="77777777" w:rsidTr="00174CA3">
        <w:trPr>
          <w:trHeight w:hRule="exact" w:val="230"/>
        </w:trPr>
        <w:tc>
          <w:tcPr>
            <w:tcW w:w="4612" w:type="dxa"/>
          </w:tcPr>
          <w:p w14:paraId="643E04F3" w14:textId="77777777" w:rsidR="00B66FE3" w:rsidRPr="00894534" w:rsidRDefault="00B66FE3" w:rsidP="00174CA3">
            <w:pPr>
              <w:spacing w:after="200" w:line="276" w:lineRule="auto"/>
            </w:pPr>
            <w:r w:rsidRPr="00894534">
              <w:t xml:space="preserve">  Asian, non-Hispanic</w:t>
            </w:r>
          </w:p>
        </w:tc>
        <w:tc>
          <w:tcPr>
            <w:tcW w:w="1579" w:type="dxa"/>
          </w:tcPr>
          <w:p w14:paraId="3A50CFA5" w14:textId="77777777" w:rsidR="00B66FE3" w:rsidRPr="00AC7D8A" w:rsidRDefault="00B66FE3" w:rsidP="00174CA3">
            <w:pPr>
              <w:spacing w:after="200" w:line="276" w:lineRule="auto"/>
              <w:jc w:val="center"/>
            </w:pPr>
            <w:r w:rsidRPr="00AC7D8A">
              <w:t>0.9</w:t>
            </w:r>
          </w:p>
        </w:tc>
        <w:tc>
          <w:tcPr>
            <w:tcW w:w="1579" w:type="dxa"/>
          </w:tcPr>
          <w:p w14:paraId="493ABFF6" w14:textId="77777777" w:rsidR="00B66FE3" w:rsidRPr="00AC7D8A" w:rsidRDefault="00B66FE3" w:rsidP="00174CA3">
            <w:pPr>
              <w:spacing w:after="200" w:line="276" w:lineRule="auto"/>
              <w:jc w:val="center"/>
            </w:pPr>
            <w:r w:rsidRPr="00AC7D8A">
              <w:t>1.3</w:t>
            </w:r>
          </w:p>
        </w:tc>
        <w:tc>
          <w:tcPr>
            <w:tcW w:w="1580" w:type="dxa"/>
          </w:tcPr>
          <w:p w14:paraId="6DE32418" w14:textId="77777777" w:rsidR="00B66FE3" w:rsidRPr="00AC7D8A" w:rsidRDefault="00B66FE3" w:rsidP="00174CA3">
            <w:pPr>
              <w:spacing w:after="200" w:line="276" w:lineRule="auto"/>
              <w:jc w:val="center"/>
            </w:pPr>
            <w:r w:rsidRPr="00AC7D8A">
              <w:rPr>
                <w:color w:val="000000"/>
              </w:rPr>
              <w:t>1.1</w:t>
            </w:r>
          </w:p>
        </w:tc>
      </w:tr>
      <w:tr w:rsidR="00B66FE3" w:rsidRPr="00894534" w14:paraId="49C96A8C" w14:textId="77777777" w:rsidTr="00174CA3">
        <w:trPr>
          <w:trHeight w:hRule="exact" w:val="230"/>
        </w:trPr>
        <w:tc>
          <w:tcPr>
            <w:tcW w:w="4612" w:type="dxa"/>
          </w:tcPr>
          <w:p w14:paraId="3A56DB35" w14:textId="77777777" w:rsidR="00B66FE3" w:rsidRPr="00894534" w:rsidRDefault="00B66FE3" w:rsidP="00174CA3">
            <w:pPr>
              <w:spacing w:after="200" w:line="276" w:lineRule="auto"/>
            </w:pPr>
            <w:r w:rsidRPr="00894534">
              <w:t xml:space="preserve">  Other, non-Hispanic</w:t>
            </w:r>
          </w:p>
        </w:tc>
        <w:tc>
          <w:tcPr>
            <w:tcW w:w="1579" w:type="dxa"/>
          </w:tcPr>
          <w:p w14:paraId="31244125" w14:textId="77777777" w:rsidR="00B66FE3" w:rsidRPr="00AC7D8A" w:rsidRDefault="00B66FE3" w:rsidP="00174CA3">
            <w:pPr>
              <w:spacing w:after="200" w:line="276" w:lineRule="auto"/>
              <w:jc w:val="center"/>
            </w:pPr>
            <w:r w:rsidRPr="00AC7D8A">
              <w:t>4.0</w:t>
            </w:r>
          </w:p>
        </w:tc>
        <w:tc>
          <w:tcPr>
            <w:tcW w:w="1579" w:type="dxa"/>
          </w:tcPr>
          <w:p w14:paraId="56E3E774" w14:textId="77777777" w:rsidR="00B66FE3" w:rsidRPr="00AC7D8A" w:rsidRDefault="00B66FE3" w:rsidP="00174CA3">
            <w:pPr>
              <w:spacing w:after="200" w:line="276" w:lineRule="auto"/>
              <w:jc w:val="center"/>
            </w:pPr>
            <w:r w:rsidRPr="00AC7D8A">
              <w:t>4.2</w:t>
            </w:r>
          </w:p>
        </w:tc>
        <w:tc>
          <w:tcPr>
            <w:tcW w:w="1580" w:type="dxa"/>
          </w:tcPr>
          <w:p w14:paraId="00334422" w14:textId="77777777" w:rsidR="00B66FE3" w:rsidRPr="00AC7D8A" w:rsidRDefault="00B66FE3" w:rsidP="00174CA3">
            <w:pPr>
              <w:spacing w:after="200" w:line="276" w:lineRule="auto"/>
              <w:jc w:val="center"/>
            </w:pPr>
            <w:r w:rsidRPr="00AC7D8A">
              <w:rPr>
                <w:color w:val="000000"/>
              </w:rPr>
              <w:t>4.1</w:t>
            </w:r>
          </w:p>
        </w:tc>
      </w:tr>
      <w:tr w:rsidR="00B66FE3" w:rsidRPr="00894534" w14:paraId="04A8E9C7" w14:textId="77777777" w:rsidTr="00174CA3">
        <w:trPr>
          <w:trHeight w:hRule="exact" w:val="230"/>
        </w:trPr>
        <w:tc>
          <w:tcPr>
            <w:tcW w:w="4612" w:type="dxa"/>
          </w:tcPr>
          <w:p w14:paraId="4F095E6B" w14:textId="77777777" w:rsidR="00B66FE3" w:rsidRPr="00894534" w:rsidRDefault="00B66FE3" w:rsidP="00174CA3">
            <w:pPr>
              <w:spacing w:after="200" w:line="276" w:lineRule="auto"/>
            </w:pPr>
            <w:r w:rsidRPr="00894534">
              <w:t xml:space="preserve">  Hispanic</w:t>
            </w:r>
          </w:p>
        </w:tc>
        <w:tc>
          <w:tcPr>
            <w:tcW w:w="1579" w:type="dxa"/>
          </w:tcPr>
          <w:p w14:paraId="357803C4" w14:textId="77777777" w:rsidR="00B66FE3" w:rsidRPr="00AC7D8A" w:rsidRDefault="00B66FE3" w:rsidP="00174CA3">
            <w:pPr>
              <w:spacing w:after="200" w:line="276" w:lineRule="auto"/>
              <w:jc w:val="center"/>
            </w:pPr>
            <w:r w:rsidRPr="00AC7D8A">
              <w:t>7.4</w:t>
            </w:r>
          </w:p>
        </w:tc>
        <w:tc>
          <w:tcPr>
            <w:tcW w:w="1579" w:type="dxa"/>
          </w:tcPr>
          <w:p w14:paraId="58354853" w14:textId="77777777" w:rsidR="00B66FE3" w:rsidRPr="00AC7D8A" w:rsidRDefault="00B66FE3" w:rsidP="00174CA3">
            <w:pPr>
              <w:spacing w:after="200" w:line="276" w:lineRule="auto"/>
              <w:jc w:val="center"/>
            </w:pPr>
            <w:r w:rsidRPr="00AC7D8A">
              <w:t>17.3</w:t>
            </w:r>
          </w:p>
        </w:tc>
        <w:tc>
          <w:tcPr>
            <w:tcW w:w="1580" w:type="dxa"/>
          </w:tcPr>
          <w:p w14:paraId="0F2474FE" w14:textId="77777777" w:rsidR="00B66FE3" w:rsidRPr="00AC7D8A" w:rsidRDefault="00B66FE3" w:rsidP="00174CA3">
            <w:pPr>
              <w:spacing w:after="200" w:line="276" w:lineRule="auto"/>
              <w:jc w:val="center"/>
            </w:pPr>
            <w:r w:rsidRPr="00AC7D8A">
              <w:rPr>
                <w:color w:val="000000"/>
              </w:rPr>
              <w:t>12.8</w:t>
            </w:r>
          </w:p>
        </w:tc>
      </w:tr>
      <w:tr w:rsidR="00B66FE3" w:rsidRPr="00894534" w14:paraId="1F37701A" w14:textId="77777777" w:rsidTr="00174CA3">
        <w:trPr>
          <w:trHeight w:hRule="exact" w:val="230"/>
        </w:trPr>
        <w:tc>
          <w:tcPr>
            <w:tcW w:w="4612" w:type="dxa"/>
          </w:tcPr>
          <w:p w14:paraId="5F1D1EEE" w14:textId="77777777" w:rsidR="00B66FE3" w:rsidRPr="00894534" w:rsidRDefault="00B66FE3" w:rsidP="00174CA3">
            <w:pPr>
              <w:spacing w:after="200" w:line="276" w:lineRule="auto"/>
            </w:pPr>
            <w:r w:rsidRPr="00894534">
              <w:t xml:space="preserve">  Prefer not to answer</w:t>
            </w:r>
          </w:p>
        </w:tc>
        <w:tc>
          <w:tcPr>
            <w:tcW w:w="1579" w:type="dxa"/>
          </w:tcPr>
          <w:p w14:paraId="7B386DAB" w14:textId="77777777" w:rsidR="00B66FE3" w:rsidRPr="00AC7D8A" w:rsidRDefault="00B66FE3" w:rsidP="00174CA3">
            <w:pPr>
              <w:spacing w:after="200" w:line="276" w:lineRule="auto"/>
              <w:jc w:val="center"/>
            </w:pPr>
            <w:r w:rsidRPr="00AC7D8A">
              <w:t>0.6</w:t>
            </w:r>
          </w:p>
        </w:tc>
        <w:tc>
          <w:tcPr>
            <w:tcW w:w="1579" w:type="dxa"/>
          </w:tcPr>
          <w:p w14:paraId="3ED437D3" w14:textId="77777777" w:rsidR="00B66FE3" w:rsidRPr="00AC7D8A" w:rsidRDefault="00B66FE3" w:rsidP="00174CA3">
            <w:pPr>
              <w:spacing w:after="200" w:line="276" w:lineRule="auto"/>
              <w:jc w:val="center"/>
            </w:pPr>
            <w:r w:rsidRPr="00AC7D8A">
              <w:t>1.2</w:t>
            </w:r>
          </w:p>
        </w:tc>
        <w:tc>
          <w:tcPr>
            <w:tcW w:w="1580" w:type="dxa"/>
          </w:tcPr>
          <w:p w14:paraId="6E6E797C" w14:textId="77777777" w:rsidR="00B66FE3" w:rsidRPr="00AC7D8A" w:rsidRDefault="00B66FE3" w:rsidP="00174CA3">
            <w:pPr>
              <w:spacing w:after="200" w:line="276" w:lineRule="auto"/>
              <w:jc w:val="center"/>
            </w:pPr>
            <w:r w:rsidRPr="00AC7D8A">
              <w:rPr>
                <w:color w:val="000000"/>
              </w:rPr>
              <w:t>0.9</w:t>
            </w:r>
          </w:p>
        </w:tc>
      </w:tr>
      <w:tr w:rsidR="00B66FE3" w:rsidRPr="00894534" w14:paraId="1EA66AA6" w14:textId="77777777" w:rsidTr="00174CA3">
        <w:trPr>
          <w:trHeight w:hRule="exact" w:val="230"/>
        </w:trPr>
        <w:tc>
          <w:tcPr>
            <w:tcW w:w="4612" w:type="dxa"/>
          </w:tcPr>
          <w:p w14:paraId="2CD45835" w14:textId="3873F9ED" w:rsidR="00B66FE3" w:rsidRPr="00894534" w:rsidRDefault="00B66FE3" w:rsidP="00174CA3">
            <w:pPr>
              <w:spacing w:after="200" w:line="276" w:lineRule="auto"/>
              <w:rPr>
                <w:b/>
                <w:bCs/>
              </w:rPr>
            </w:pPr>
            <w:r w:rsidRPr="00894534">
              <w:rPr>
                <w:b/>
                <w:bCs/>
              </w:rPr>
              <w:t>Education</w:t>
            </w:r>
            <w:r>
              <w:rPr>
                <w:b/>
                <w:bCs/>
              </w:rPr>
              <w:t xml:space="preserve">, </w:t>
            </w:r>
            <w:proofErr w:type="gramStart"/>
            <w:r>
              <w:rPr>
                <w:b/>
                <w:bCs/>
              </w:rPr>
              <w:t>%</w:t>
            </w:r>
            <w:r w:rsidRPr="00894534">
              <w:rPr>
                <w:b/>
                <w:bCs/>
              </w:rPr>
              <w:t xml:space="preserve"> </w:t>
            </w:r>
            <w:r>
              <w:rPr>
                <w:b/>
                <w:bCs/>
              </w:rPr>
              <w:t xml:space="preserve"> </w:t>
            </w:r>
            <w:r>
              <w:t>(</w:t>
            </w:r>
            <w:proofErr w:type="gramEnd"/>
            <w:r w:rsidRPr="00DF35A7">
              <w:rPr>
                <w:i/>
                <w:iCs/>
              </w:rPr>
              <w:t>p</w:t>
            </w:r>
            <w:r>
              <w:t>&lt;0.01)</w:t>
            </w:r>
          </w:p>
        </w:tc>
        <w:tc>
          <w:tcPr>
            <w:tcW w:w="1579" w:type="dxa"/>
          </w:tcPr>
          <w:p w14:paraId="6948BD06" w14:textId="77777777" w:rsidR="00B66FE3" w:rsidRPr="00AC7D8A" w:rsidRDefault="00B66FE3" w:rsidP="00174CA3">
            <w:pPr>
              <w:spacing w:after="200" w:line="276" w:lineRule="auto"/>
              <w:jc w:val="right"/>
              <w:rPr>
                <w:b/>
                <w:bCs/>
              </w:rPr>
            </w:pPr>
          </w:p>
        </w:tc>
        <w:tc>
          <w:tcPr>
            <w:tcW w:w="1579" w:type="dxa"/>
          </w:tcPr>
          <w:p w14:paraId="26886BDE" w14:textId="77777777" w:rsidR="00B66FE3" w:rsidRPr="00AC7D8A" w:rsidRDefault="00B66FE3" w:rsidP="00174CA3">
            <w:pPr>
              <w:spacing w:after="200" w:line="276" w:lineRule="auto"/>
              <w:jc w:val="right"/>
              <w:rPr>
                <w:b/>
                <w:bCs/>
              </w:rPr>
            </w:pPr>
          </w:p>
        </w:tc>
        <w:tc>
          <w:tcPr>
            <w:tcW w:w="1580" w:type="dxa"/>
          </w:tcPr>
          <w:p w14:paraId="5A9EF193" w14:textId="77777777" w:rsidR="00B66FE3" w:rsidRPr="00AC7D8A" w:rsidRDefault="00B66FE3" w:rsidP="00174CA3">
            <w:pPr>
              <w:spacing w:after="200" w:line="276" w:lineRule="auto"/>
              <w:jc w:val="right"/>
              <w:rPr>
                <w:b/>
                <w:bCs/>
              </w:rPr>
            </w:pPr>
          </w:p>
        </w:tc>
      </w:tr>
      <w:tr w:rsidR="00B66FE3" w:rsidRPr="00894534" w14:paraId="7DA36AC8" w14:textId="77777777" w:rsidTr="00174CA3">
        <w:trPr>
          <w:trHeight w:hRule="exact" w:val="230"/>
        </w:trPr>
        <w:tc>
          <w:tcPr>
            <w:tcW w:w="4612" w:type="dxa"/>
          </w:tcPr>
          <w:p w14:paraId="71561866" w14:textId="77777777" w:rsidR="00B66FE3" w:rsidRPr="00894534" w:rsidRDefault="00B66FE3" w:rsidP="00174CA3">
            <w:pPr>
              <w:spacing w:after="200"/>
            </w:pPr>
            <w:r w:rsidRPr="00894534">
              <w:t xml:space="preserve">  High school graduate or less</w:t>
            </w:r>
          </w:p>
        </w:tc>
        <w:tc>
          <w:tcPr>
            <w:tcW w:w="1579" w:type="dxa"/>
          </w:tcPr>
          <w:p w14:paraId="0EF306CE" w14:textId="77777777" w:rsidR="00B66FE3" w:rsidRPr="00AC7D8A" w:rsidRDefault="00B66FE3" w:rsidP="00174CA3">
            <w:pPr>
              <w:spacing w:after="200"/>
              <w:jc w:val="center"/>
            </w:pPr>
            <w:r w:rsidRPr="00AC7D8A">
              <w:t>19.2</w:t>
            </w:r>
          </w:p>
        </w:tc>
        <w:tc>
          <w:tcPr>
            <w:tcW w:w="1579" w:type="dxa"/>
          </w:tcPr>
          <w:p w14:paraId="1C58C928" w14:textId="77777777" w:rsidR="00B66FE3" w:rsidRPr="00AC7D8A" w:rsidRDefault="00B66FE3" w:rsidP="00174CA3">
            <w:pPr>
              <w:spacing w:after="200"/>
              <w:jc w:val="center"/>
            </w:pPr>
            <w:r w:rsidRPr="00AC7D8A">
              <w:t>16.9</w:t>
            </w:r>
          </w:p>
        </w:tc>
        <w:tc>
          <w:tcPr>
            <w:tcW w:w="1580" w:type="dxa"/>
          </w:tcPr>
          <w:p w14:paraId="1529BF7A" w14:textId="77777777" w:rsidR="00B66FE3" w:rsidRPr="00AC7D8A" w:rsidRDefault="00B66FE3" w:rsidP="00174CA3">
            <w:pPr>
              <w:spacing w:after="200"/>
              <w:jc w:val="center"/>
            </w:pPr>
            <w:r w:rsidRPr="00AC7D8A">
              <w:rPr>
                <w:color w:val="000000"/>
              </w:rPr>
              <w:t>17.9</w:t>
            </w:r>
          </w:p>
        </w:tc>
      </w:tr>
      <w:tr w:rsidR="00B66FE3" w:rsidRPr="00894534" w14:paraId="2A1AC584" w14:textId="77777777" w:rsidTr="00174CA3">
        <w:trPr>
          <w:trHeight w:hRule="exact" w:val="230"/>
        </w:trPr>
        <w:tc>
          <w:tcPr>
            <w:tcW w:w="4612" w:type="dxa"/>
          </w:tcPr>
          <w:p w14:paraId="01447518" w14:textId="77777777" w:rsidR="00B66FE3" w:rsidRPr="00894534" w:rsidRDefault="00B66FE3" w:rsidP="00174CA3">
            <w:pPr>
              <w:spacing w:after="200"/>
            </w:pPr>
            <w:r w:rsidRPr="00894534">
              <w:t xml:space="preserve">  Some college or 2-year degree</w:t>
            </w:r>
          </w:p>
        </w:tc>
        <w:tc>
          <w:tcPr>
            <w:tcW w:w="1579" w:type="dxa"/>
          </w:tcPr>
          <w:p w14:paraId="3A4CC5B4" w14:textId="77777777" w:rsidR="00B66FE3" w:rsidRPr="00AC7D8A" w:rsidRDefault="00B66FE3" w:rsidP="00174CA3">
            <w:pPr>
              <w:spacing w:after="200"/>
              <w:jc w:val="center"/>
            </w:pPr>
            <w:r w:rsidRPr="00AC7D8A">
              <w:t>38.9</w:t>
            </w:r>
          </w:p>
        </w:tc>
        <w:tc>
          <w:tcPr>
            <w:tcW w:w="1579" w:type="dxa"/>
          </w:tcPr>
          <w:p w14:paraId="2E4955C5" w14:textId="77777777" w:rsidR="00B66FE3" w:rsidRPr="00AC7D8A" w:rsidRDefault="00B66FE3" w:rsidP="00174CA3">
            <w:pPr>
              <w:spacing w:after="200"/>
              <w:jc w:val="center"/>
            </w:pPr>
            <w:r w:rsidRPr="00AC7D8A">
              <w:t>31.9</w:t>
            </w:r>
          </w:p>
        </w:tc>
        <w:tc>
          <w:tcPr>
            <w:tcW w:w="1580" w:type="dxa"/>
          </w:tcPr>
          <w:p w14:paraId="4E6C4187" w14:textId="77777777" w:rsidR="00B66FE3" w:rsidRPr="00AC7D8A" w:rsidRDefault="00B66FE3" w:rsidP="00174CA3">
            <w:pPr>
              <w:spacing w:after="200"/>
              <w:jc w:val="center"/>
            </w:pPr>
            <w:r w:rsidRPr="00AC7D8A">
              <w:rPr>
                <w:color w:val="000000"/>
              </w:rPr>
              <w:t>35.1</w:t>
            </w:r>
          </w:p>
        </w:tc>
      </w:tr>
      <w:tr w:rsidR="00B66FE3" w:rsidRPr="00894534" w14:paraId="54F914B8" w14:textId="77777777" w:rsidTr="00174CA3">
        <w:trPr>
          <w:trHeight w:hRule="exact" w:val="230"/>
        </w:trPr>
        <w:tc>
          <w:tcPr>
            <w:tcW w:w="4612" w:type="dxa"/>
          </w:tcPr>
          <w:p w14:paraId="60181AE3" w14:textId="77777777" w:rsidR="00B66FE3" w:rsidRPr="00894534" w:rsidRDefault="00B66FE3" w:rsidP="00174CA3">
            <w:pPr>
              <w:spacing w:after="200"/>
            </w:pPr>
            <w:r w:rsidRPr="00894534">
              <w:t xml:space="preserve">  4-year degree or more</w:t>
            </w:r>
          </w:p>
        </w:tc>
        <w:tc>
          <w:tcPr>
            <w:tcW w:w="1579" w:type="dxa"/>
          </w:tcPr>
          <w:p w14:paraId="17CC70AD" w14:textId="77777777" w:rsidR="00B66FE3" w:rsidRPr="00AC7D8A" w:rsidRDefault="00B66FE3" w:rsidP="00174CA3">
            <w:pPr>
              <w:spacing w:after="200"/>
              <w:jc w:val="center"/>
            </w:pPr>
            <w:r w:rsidRPr="00AC7D8A">
              <w:t>41.7</w:t>
            </w:r>
          </w:p>
        </w:tc>
        <w:tc>
          <w:tcPr>
            <w:tcW w:w="1579" w:type="dxa"/>
          </w:tcPr>
          <w:p w14:paraId="190B5A24" w14:textId="77777777" w:rsidR="00B66FE3" w:rsidRPr="00AC7D8A" w:rsidRDefault="00B66FE3" w:rsidP="00174CA3">
            <w:pPr>
              <w:spacing w:after="200"/>
              <w:jc w:val="center"/>
            </w:pPr>
            <w:r w:rsidRPr="00AC7D8A">
              <w:t>51.3</w:t>
            </w:r>
          </w:p>
        </w:tc>
        <w:tc>
          <w:tcPr>
            <w:tcW w:w="1580" w:type="dxa"/>
          </w:tcPr>
          <w:p w14:paraId="638DE0E1" w14:textId="77777777" w:rsidR="00B66FE3" w:rsidRPr="00AC7D8A" w:rsidRDefault="00B66FE3" w:rsidP="00174CA3">
            <w:pPr>
              <w:spacing w:after="200"/>
              <w:jc w:val="center"/>
            </w:pPr>
            <w:r w:rsidRPr="00AC7D8A">
              <w:rPr>
                <w:color w:val="000000"/>
              </w:rPr>
              <w:t>47.0</w:t>
            </w:r>
          </w:p>
        </w:tc>
      </w:tr>
      <w:tr w:rsidR="00B66FE3" w:rsidRPr="00894534" w14:paraId="1FB9BF95" w14:textId="77777777" w:rsidTr="00174CA3">
        <w:trPr>
          <w:trHeight w:hRule="exact" w:val="230"/>
        </w:trPr>
        <w:tc>
          <w:tcPr>
            <w:tcW w:w="4612" w:type="dxa"/>
          </w:tcPr>
          <w:p w14:paraId="729CAFC8" w14:textId="77777777" w:rsidR="00B66FE3" w:rsidRPr="00894534" w:rsidRDefault="00B66FE3" w:rsidP="00174CA3">
            <w:pPr>
              <w:spacing w:after="200"/>
            </w:pPr>
            <w:r w:rsidRPr="00894534">
              <w:t xml:space="preserve">  Prefer not to answer</w:t>
            </w:r>
          </w:p>
        </w:tc>
        <w:tc>
          <w:tcPr>
            <w:tcW w:w="1579" w:type="dxa"/>
          </w:tcPr>
          <w:p w14:paraId="00107CCD" w14:textId="77777777" w:rsidR="00B66FE3" w:rsidRPr="00AC7D8A" w:rsidRDefault="00B66FE3" w:rsidP="00174CA3">
            <w:pPr>
              <w:spacing w:after="200"/>
              <w:jc w:val="center"/>
              <w:rPr>
                <w:color w:val="000000"/>
              </w:rPr>
            </w:pPr>
            <w:r w:rsidRPr="00AC7D8A">
              <w:rPr>
                <w:color w:val="000000"/>
              </w:rPr>
              <w:t>0.2</w:t>
            </w:r>
          </w:p>
        </w:tc>
        <w:tc>
          <w:tcPr>
            <w:tcW w:w="1579" w:type="dxa"/>
          </w:tcPr>
          <w:p w14:paraId="139082BE" w14:textId="77777777" w:rsidR="00B66FE3" w:rsidRPr="00AC7D8A" w:rsidRDefault="00B66FE3" w:rsidP="00174CA3">
            <w:pPr>
              <w:spacing w:after="200"/>
              <w:jc w:val="center"/>
              <w:rPr>
                <w:color w:val="000000"/>
              </w:rPr>
            </w:pPr>
            <w:r w:rsidRPr="00AC7D8A">
              <w:rPr>
                <w:color w:val="000000"/>
              </w:rPr>
              <w:t>0.0</w:t>
            </w:r>
          </w:p>
        </w:tc>
        <w:tc>
          <w:tcPr>
            <w:tcW w:w="1580" w:type="dxa"/>
          </w:tcPr>
          <w:p w14:paraId="29F46454" w14:textId="77777777" w:rsidR="00B66FE3" w:rsidRPr="00AC7D8A" w:rsidRDefault="00B66FE3" w:rsidP="00174CA3">
            <w:pPr>
              <w:spacing w:after="200"/>
              <w:jc w:val="center"/>
              <w:rPr>
                <w:color w:val="000000"/>
              </w:rPr>
            </w:pPr>
            <w:r w:rsidRPr="00AC7D8A">
              <w:rPr>
                <w:color w:val="000000"/>
              </w:rPr>
              <w:t>0.1</w:t>
            </w:r>
          </w:p>
        </w:tc>
      </w:tr>
      <w:tr w:rsidR="00B66FE3" w:rsidRPr="00894534" w14:paraId="30443220" w14:textId="77777777" w:rsidTr="00174CA3">
        <w:trPr>
          <w:trHeight w:hRule="exact" w:val="576"/>
        </w:trPr>
        <w:tc>
          <w:tcPr>
            <w:tcW w:w="4612" w:type="dxa"/>
          </w:tcPr>
          <w:p w14:paraId="33F768F5" w14:textId="16EB9DB4" w:rsidR="00B66FE3" w:rsidRPr="00894534" w:rsidRDefault="00B66FE3" w:rsidP="00174CA3">
            <w:pPr>
              <w:spacing w:after="200" w:line="276" w:lineRule="auto"/>
              <w:rPr>
                <w:b/>
                <w:bCs/>
              </w:rPr>
            </w:pPr>
            <w:r w:rsidRPr="00894534">
              <w:rPr>
                <w:b/>
                <w:bCs/>
              </w:rPr>
              <w:t>Years since patient’s IBD was first diagnosed</w:t>
            </w:r>
            <w:r>
              <w:rPr>
                <w:b/>
                <w:bCs/>
              </w:rPr>
              <w:t xml:space="preserve">, % </w:t>
            </w:r>
            <w:r>
              <w:t>(</w:t>
            </w:r>
            <w:r w:rsidRPr="00DF35A7">
              <w:rPr>
                <w:i/>
                <w:iCs/>
              </w:rPr>
              <w:t>p</w:t>
            </w:r>
            <w:r>
              <w:rPr>
                <w:i/>
                <w:iCs/>
              </w:rPr>
              <w:t>&lt;</w:t>
            </w:r>
            <w:r>
              <w:t>0.01)</w:t>
            </w:r>
          </w:p>
        </w:tc>
        <w:tc>
          <w:tcPr>
            <w:tcW w:w="1579" w:type="dxa"/>
          </w:tcPr>
          <w:p w14:paraId="358250D4" w14:textId="77777777" w:rsidR="00B66FE3" w:rsidRPr="00AC7D8A" w:rsidRDefault="00B66FE3" w:rsidP="00174CA3">
            <w:pPr>
              <w:spacing w:after="200" w:line="276" w:lineRule="auto"/>
              <w:jc w:val="right"/>
              <w:rPr>
                <w:b/>
                <w:bCs/>
              </w:rPr>
            </w:pPr>
          </w:p>
        </w:tc>
        <w:tc>
          <w:tcPr>
            <w:tcW w:w="1579" w:type="dxa"/>
          </w:tcPr>
          <w:p w14:paraId="636395FA" w14:textId="77777777" w:rsidR="00B66FE3" w:rsidRPr="00AC7D8A" w:rsidRDefault="00B66FE3" w:rsidP="00174CA3">
            <w:pPr>
              <w:spacing w:after="200" w:line="276" w:lineRule="auto"/>
              <w:jc w:val="right"/>
              <w:rPr>
                <w:b/>
                <w:bCs/>
              </w:rPr>
            </w:pPr>
          </w:p>
        </w:tc>
        <w:tc>
          <w:tcPr>
            <w:tcW w:w="1580" w:type="dxa"/>
          </w:tcPr>
          <w:p w14:paraId="7E7D842A" w14:textId="77777777" w:rsidR="00B66FE3" w:rsidRPr="00AC7D8A" w:rsidRDefault="00B66FE3" w:rsidP="00174CA3">
            <w:pPr>
              <w:spacing w:after="200" w:line="276" w:lineRule="auto"/>
              <w:jc w:val="right"/>
              <w:rPr>
                <w:b/>
                <w:bCs/>
              </w:rPr>
            </w:pPr>
          </w:p>
        </w:tc>
      </w:tr>
      <w:tr w:rsidR="00B66FE3" w:rsidRPr="00894534" w14:paraId="72DFAF44" w14:textId="77777777" w:rsidTr="00174CA3">
        <w:trPr>
          <w:trHeight w:hRule="exact" w:val="230"/>
        </w:trPr>
        <w:tc>
          <w:tcPr>
            <w:tcW w:w="4612" w:type="dxa"/>
          </w:tcPr>
          <w:p w14:paraId="4343BAA2" w14:textId="77777777" w:rsidR="00B66FE3" w:rsidRPr="00894534" w:rsidRDefault="00B66FE3" w:rsidP="00174CA3">
            <w:pPr>
              <w:spacing w:after="200" w:line="276" w:lineRule="auto"/>
            </w:pPr>
            <w:r w:rsidRPr="00894534">
              <w:t xml:space="preserve">  1–2 years</w:t>
            </w:r>
          </w:p>
        </w:tc>
        <w:tc>
          <w:tcPr>
            <w:tcW w:w="1579" w:type="dxa"/>
          </w:tcPr>
          <w:p w14:paraId="185BBDDC" w14:textId="77777777" w:rsidR="00B66FE3" w:rsidRPr="00AC7D8A" w:rsidRDefault="00B66FE3" w:rsidP="00174CA3">
            <w:pPr>
              <w:spacing w:after="200" w:line="276" w:lineRule="auto"/>
              <w:jc w:val="center"/>
            </w:pPr>
            <w:r w:rsidRPr="00AC7D8A">
              <w:t>0</w:t>
            </w:r>
          </w:p>
        </w:tc>
        <w:tc>
          <w:tcPr>
            <w:tcW w:w="1579" w:type="dxa"/>
          </w:tcPr>
          <w:p w14:paraId="128F4EB5" w14:textId="77777777" w:rsidR="00B66FE3" w:rsidRPr="00AC7D8A" w:rsidRDefault="00B66FE3" w:rsidP="00174CA3">
            <w:pPr>
              <w:spacing w:after="200" w:line="276" w:lineRule="auto"/>
              <w:jc w:val="center"/>
            </w:pPr>
            <w:r w:rsidRPr="00AC7D8A">
              <w:t>28.6</w:t>
            </w:r>
          </w:p>
        </w:tc>
        <w:tc>
          <w:tcPr>
            <w:tcW w:w="1580" w:type="dxa"/>
          </w:tcPr>
          <w:p w14:paraId="1ECB288F" w14:textId="77777777" w:rsidR="00B66FE3" w:rsidRPr="00AC7D8A" w:rsidRDefault="00B66FE3" w:rsidP="00174CA3">
            <w:pPr>
              <w:spacing w:after="200" w:line="276" w:lineRule="auto"/>
              <w:jc w:val="center"/>
            </w:pPr>
            <w:r w:rsidRPr="00AC7D8A">
              <w:rPr>
                <w:color w:val="000000"/>
              </w:rPr>
              <w:t>15.7</w:t>
            </w:r>
          </w:p>
        </w:tc>
      </w:tr>
      <w:tr w:rsidR="00B66FE3" w:rsidRPr="00894534" w14:paraId="5B163D9E" w14:textId="77777777" w:rsidTr="00174CA3">
        <w:trPr>
          <w:trHeight w:hRule="exact" w:val="230"/>
        </w:trPr>
        <w:tc>
          <w:tcPr>
            <w:tcW w:w="4612" w:type="dxa"/>
          </w:tcPr>
          <w:p w14:paraId="0A53C230" w14:textId="77777777" w:rsidR="00B66FE3" w:rsidRPr="00894534" w:rsidRDefault="00B66FE3" w:rsidP="00174CA3">
            <w:pPr>
              <w:spacing w:after="200" w:line="276" w:lineRule="auto"/>
            </w:pPr>
            <w:r w:rsidRPr="00894534">
              <w:t xml:space="preserve">  3–5 years</w:t>
            </w:r>
          </w:p>
        </w:tc>
        <w:tc>
          <w:tcPr>
            <w:tcW w:w="1579" w:type="dxa"/>
          </w:tcPr>
          <w:p w14:paraId="4A4D4FED" w14:textId="77777777" w:rsidR="00B66FE3" w:rsidRPr="00AC7D8A" w:rsidRDefault="00B66FE3" w:rsidP="00174CA3">
            <w:pPr>
              <w:spacing w:after="200" w:line="276" w:lineRule="auto"/>
              <w:jc w:val="center"/>
            </w:pPr>
            <w:r w:rsidRPr="00AC7D8A">
              <w:t>0</w:t>
            </w:r>
          </w:p>
        </w:tc>
        <w:tc>
          <w:tcPr>
            <w:tcW w:w="1579" w:type="dxa"/>
          </w:tcPr>
          <w:p w14:paraId="1300228C" w14:textId="77777777" w:rsidR="00B66FE3" w:rsidRPr="00AC7D8A" w:rsidRDefault="00B66FE3" w:rsidP="00174CA3">
            <w:pPr>
              <w:spacing w:after="200" w:line="276" w:lineRule="auto"/>
              <w:jc w:val="center"/>
            </w:pPr>
            <w:r w:rsidRPr="00AC7D8A">
              <w:t>39.2</w:t>
            </w:r>
          </w:p>
        </w:tc>
        <w:tc>
          <w:tcPr>
            <w:tcW w:w="1580" w:type="dxa"/>
          </w:tcPr>
          <w:p w14:paraId="073A1A79" w14:textId="77777777" w:rsidR="00B66FE3" w:rsidRPr="00AC7D8A" w:rsidRDefault="00B66FE3" w:rsidP="00174CA3">
            <w:pPr>
              <w:spacing w:after="200" w:line="276" w:lineRule="auto"/>
              <w:jc w:val="center"/>
            </w:pPr>
            <w:r w:rsidRPr="00AC7D8A">
              <w:rPr>
                <w:color w:val="000000"/>
              </w:rPr>
              <w:t>21.5</w:t>
            </w:r>
          </w:p>
        </w:tc>
      </w:tr>
      <w:tr w:rsidR="00B66FE3" w:rsidRPr="00894534" w14:paraId="1A1C31CE" w14:textId="77777777" w:rsidTr="00174CA3">
        <w:trPr>
          <w:trHeight w:hRule="exact" w:val="230"/>
        </w:trPr>
        <w:tc>
          <w:tcPr>
            <w:tcW w:w="4612" w:type="dxa"/>
          </w:tcPr>
          <w:p w14:paraId="7F46AFEF" w14:textId="77777777" w:rsidR="00B66FE3" w:rsidRPr="00894534" w:rsidRDefault="00B66FE3" w:rsidP="00174CA3">
            <w:pPr>
              <w:spacing w:after="200" w:line="276" w:lineRule="auto"/>
            </w:pPr>
            <w:r w:rsidRPr="00894534">
              <w:t xml:space="preserve">  6–10 years</w:t>
            </w:r>
          </w:p>
        </w:tc>
        <w:tc>
          <w:tcPr>
            <w:tcW w:w="1579" w:type="dxa"/>
          </w:tcPr>
          <w:p w14:paraId="55D86659" w14:textId="77777777" w:rsidR="00B66FE3" w:rsidRPr="00AC7D8A" w:rsidRDefault="00B66FE3" w:rsidP="00174CA3">
            <w:pPr>
              <w:spacing w:after="200" w:line="276" w:lineRule="auto"/>
              <w:jc w:val="center"/>
            </w:pPr>
            <w:r w:rsidRPr="00AC7D8A">
              <w:t>0</w:t>
            </w:r>
          </w:p>
        </w:tc>
        <w:tc>
          <w:tcPr>
            <w:tcW w:w="1579" w:type="dxa"/>
          </w:tcPr>
          <w:p w14:paraId="69DB4E5A" w14:textId="77777777" w:rsidR="00B66FE3" w:rsidRPr="00AC7D8A" w:rsidRDefault="00B66FE3" w:rsidP="00174CA3">
            <w:pPr>
              <w:spacing w:after="200" w:line="276" w:lineRule="auto"/>
              <w:jc w:val="center"/>
            </w:pPr>
            <w:r w:rsidRPr="00AC7D8A">
              <w:t>32.2</w:t>
            </w:r>
          </w:p>
        </w:tc>
        <w:tc>
          <w:tcPr>
            <w:tcW w:w="1580" w:type="dxa"/>
          </w:tcPr>
          <w:p w14:paraId="1D59D3B9" w14:textId="77777777" w:rsidR="00B66FE3" w:rsidRPr="00AC7D8A" w:rsidRDefault="00B66FE3" w:rsidP="00174CA3">
            <w:pPr>
              <w:spacing w:after="200" w:line="276" w:lineRule="auto"/>
              <w:jc w:val="center"/>
            </w:pPr>
            <w:r w:rsidRPr="00AC7D8A">
              <w:rPr>
                <w:color w:val="000000"/>
              </w:rPr>
              <w:t>17.7</w:t>
            </w:r>
          </w:p>
        </w:tc>
      </w:tr>
      <w:tr w:rsidR="00B66FE3" w:rsidRPr="00894534" w14:paraId="2855C268" w14:textId="77777777" w:rsidTr="00174CA3">
        <w:trPr>
          <w:trHeight w:hRule="exact" w:val="230"/>
        </w:trPr>
        <w:tc>
          <w:tcPr>
            <w:tcW w:w="4612" w:type="dxa"/>
          </w:tcPr>
          <w:p w14:paraId="46AF7E42" w14:textId="77777777" w:rsidR="00B66FE3" w:rsidRPr="00894534" w:rsidRDefault="00B66FE3" w:rsidP="00174CA3">
            <w:pPr>
              <w:spacing w:after="200" w:line="276" w:lineRule="auto"/>
            </w:pPr>
            <w:r w:rsidRPr="00894534">
              <w:t xml:space="preserve">  More than 10 years</w:t>
            </w:r>
          </w:p>
        </w:tc>
        <w:tc>
          <w:tcPr>
            <w:tcW w:w="1579" w:type="dxa"/>
          </w:tcPr>
          <w:p w14:paraId="558B7C52" w14:textId="77777777" w:rsidR="00B66FE3" w:rsidRPr="00AC7D8A" w:rsidRDefault="00B66FE3" w:rsidP="00174CA3">
            <w:pPr>
              <w:spacing w:after="200" w:line="276" w:lineRule="auto"/>
              <w:jc w:val="center"/>
            </w:pPr>
            <w:r w:rsidRPr="00AC7D8A">
              <w:t>100</w:t>
            </w:r>
          </w:p>
        </w:tc>
        <w:tc>
          <w:tcPr>
            <w:tcW w:w="1579" w:type="dxa"/>
          </w:tcPr>
          <w:p w14:paraId="632D4787" w14:textId="77777777" w:rsidR="00B66FE3" w:rsidRPr="00AC7D8A" w:rsidRDefault="00B66FE3" w:rsidP="00174CA3">
            <w:pPr>
              <w:spacing w:after="200" w:line="276" w:lineRule="auto"/>
              <w:jc w:val="center"/>
            </w:pPr>
            <w:r w:rsidRPr="00AC7D8A">
              <w:t>0</w:t>
            </w:r>
          </w:p>
        </w:tc>
        <w:tc>
          <w:tcPr>
            <w:tcW w:w="1580" w:type="dxa"/>
          </w:tcPr>
          <w:p w14:paraId="5B1DFBE7" w14:textId="77777777" w:rsidR="00B66FE3" w:rsidRPr="00AC7D8A" w:rsidRDefault="00B66FE3" w:rsidP="00174CA3">
            <w:pPr>
              <w:spacing w:after="200" w:line="276" w:lineRule="auto"/>
              <w:jc w:val="center"/>
            </w:pPr>
            <w:r w:rsidRPr="00AC7D8A">
              <w:rPr>
                <w:color w:val="000000"/>
              </w:rPr>
              <w:t>45.2</w:t>
            </w:r>
          </w:p>
        </w:tc>
      </w:tr>
      <w:tr w:rsidR="00B66FE3" w:rsidRPr="00894534" w14:paraId="6CED12DD" w14:textId="77777777" w:rsidTr="00174CA3">
        <w:trPr>
          <w:trHeight w:hRule="exact" w:val="576"/>
        </w:trPr>
        <w:tc>
          <w:tcPr>
            <w:tcW w:w="4612" w:type="dxa"/>
          </w:tcPr>
          <w:p w14:paraId="7D0FE26C" w14:textId="77777777" w:rsidR="00B66FE3" w:rsidRPr="00894534" w:rsidRDefault="00B66FE3" w:rsidP="00174CA3">
            <w:pPr>
              <w:spacing w:after="200" w:line="276" w:lineRule="auto"/>
              <w:rPr>
                <w:b/>
                <w:bCs/>
              </w:rPr>
            </w:pPr>
            <w:r w:rsidRPr="00894534">
              <w:rPr>
                <w:b/>
                <w:bCs/>
              </w:rPr>
              <w:t>Healthcare professional treating patient’s IBD</w:t>
            </w:r>
            <w:r>
              <w:rPr>
                <w:b/>
                <w:bCs/>
              </w:rPr>
              <w:t>, %</w:t>
            </w:r>
            <w:proofErr w:type="gramStart"/>
            <w:r w:rsidRPr="00894534">
              <w:rPr>
                <w:b/>
                <w:bCs/>
              </w:rPr>
              <w:t xml:space="preserve">  </w:t>
            </w:r>
            <w:r>
              <w:rPr>
                <w:b/>
                <w:bCs/>
              </w:rPr>
              <w:t xml:space="preserve"> </w:t>
            </w:r>
            <w:r>
              <w:t>(</w:t>
            </w:r>
            <w:proofErr w:type="gramEnd"/>
            <w:r w:rsidRPr="00DF35A7">
              <w:rPr>
                <w:i/>
                <w:iCs/>
              </w:rPr>
              <w:t>p</w:t>
            </w:r>
            <w:r>
              <w:t>=0.07)</w:t>
            </w:r>
          </w:p>
        </w:tc>
        <w:tc>
          <w:tcPr>
            <w:tcW w:w="1579" w:type="dxa"/>
          </w:tcPr>
          <w:p w14:paraId="656E56D9" w14:textId="77777777" w:rsidR="00B66FE3" w:rsidRPr="00AC7D8A" w:rsidRDefault="00B66FE3" w:rsidP="00174CA3">
            <w:pPr>
              <w:spacing w:after="200" w:line="276" w:lineRule="auto"/>
              <w:jc w:val="right"/>
            </w:pPr>
          </w:p>
        </w:tc>
        <w:tc>
          <w:tcPr>
            <w:tcW w:w="1579" w:type="dxa"/>
          </w:tcPr>
          <w:p w14:paraId="5506A85C" w14:textId="77777777" w:rsidR="00B66FE3" w:rsidRPr="00AC7D8A" w:rsidRDefault="00B66FE3" w:rsidP="00174CA3">
            <w:pPr>
              <w:spacing w:after="200" w:line="276" w:lineRule="auto"/>
              <w:jc w:val="right"/>
            </w:pPr>
          </w:p>
        </w:tc>
        <w:tc>
          <w:tcPr>
            <w:tcW w:w="1580" w:type="dxa"/>
          </w:tcPr>
          <w:p w14:paraId="7B75AFFA" w14:textId="77777777" w:rsidR="00B66FE3" w:rsidRPr="00AC7D8A" w:rsidRDefault="00B66FE3" w:rsidP="00174CA3">
            <w:pPr>
              <w:spacing w:after="200" w:line="276" w:lineRule="auto"/>
              <w:jc w:val="right"/>
            </w:pPr>
          </w:p>
        </w:tc>
      </w:tr>
      <w:tr w:rsidR="00F02E38" w:rsidRPr="00894534" w14:paraId="72A202E5" w14:textId="77777777" w:rsidTr="00174CA3">
        <w:trPr>
          <w:trHeight w:hRule="exact" w:val="230"/>
        </w:trPr>
        <w:tc>
          <w:tcPr>
            <w:tcW w:w="4612" w:type="dxa"/>
          </w:tcPr>
          <w:p w14:paraId="5A1C8940" w14:textId="5AC44110" w:rsidR="00F02E38" w:rsidRPr="00894534" w:rsidRDefault="00F02E38" w:rsidP="00F02E38">
            <w:pPr>
              <w:spacing w:after="200" w:line="276" w:lineRule="auto"/>
            </w:pPr>
            <w:r w:rsidRPr="00894534">
              <w:t xml:space="preserve">  Gastroenterologist</w:t>
            </w:r>
          </w:p>
        </w:tc>
        <w:tc>
          <w:tcPr>
            <w:tcW w:w="1579" w:type="dxa"/>
          </w:tcPr>
          <w:p w14:paraId="13CA423B" w14:textId="3600D9A8" w:rsidR="00F02E38" w:rsidRPr="00AC7D8A" w:rsidRDefault="00F02E38" w:rsidP="00F02E38">
            <w:pPr>
              <w:spacing w:after="200" w:line="276" w:lineRule="auto"/>
              <w:jc w:val="center"/>
            </w:pPr>
            <w:r w:rsidRPr="00AC7D8A">
              <w:t>81.4</w:t>
            </w:r>
          </w:p>
        </w:tc>
        <w:tc>
          <w:tcPr>
            <w:tcW w:w="1579" w:type="dxa"/>
          </w:tcPr>
          <w:p w14:paraId="515B8D13" w14:textId="59AAC983" w:rsidR="00F02E38" w:rsidRPr="00AC7D8A" w:rsidRDefault="00F02E38" w:rsidP="00F02E38">
            <w:pPr>
              <w:spacing w:after="200" w:line="276" w:lineRule="auto"/>
              <w:jc w:val="center"/>
            </w:pPr>
            <w:r w:rsidRPr="00AC7D8A">
              <w:t>76.3</w:t>
            </w:r>
          </w:p>
        </w:tc>
        <w:tc>
          <w:tcPr>
            <w:tcW w:w="1580" w:type="dxa"/>
          </w:tcPr>
          <w:p w14:paraId="40400238" w14:textId="08018B5F" w:rsidR="00F02E38" w:rsidRPr="00AC7D8A" w:rsidRDefault="00F02E38" w:rsidP="00F02E38">
            <w:pPr>
              <w:spacing w:after="200" w:line="276" w:lineRule="auto"/>
              <w:jc w:val="center"/>
              <w:rPr>
                <w:color w:val="000000"/>
              </w:rPr>
            </w:pPr>
            <w:r w:rsidRPr="00AC7D8A">
              <w:rPr>
                <w:color w:val="000000"/>
              </w:rPr>
              <w:t>78.6</w:t>
            </w:r>
          </w:p>
        </w:tc>
      </w:tr>
      <w:tr w:rsidR="00F02E38" w:rsidRPr="00894534" w14:paraId="074EA318" w14:textId="77777777" w:rsidTr="00174CA3">
        <w:trPr>
          <w:trHeight w:hRule="exact" w:val="230"/>
        </w:trPr>
        <w:tc>
          <w:tcPr>
            <w:tcW w:w="4612" w:type="dxa"/>
          </w:tcPr>
          <w:p w14:paraId="5DF98AAA" w14:textId="77777777" w:rsidR="00F02E38" w:rsidRPr="00894534" w:rsidRDefault="00F02E38" w:rsidP="00F02E38">
            <w:pPr>
              <w:spacing w:after="200" w:line="276" w:lineRule="auto"/>
            </w:pPr>
            <w:r w:rsidRPr="00894534">
              <w:t xml:space="preserve">  Primary care doctor</w:t>
            </w:r>
          </w:p>
        </w:tc>
        <w:tc>
          <w:tcPr>
            <w:tcW w:w="1579" w:type="dxa"/>
          </w:tcPr>
          <w:p w14:paraId="494988A1" w14:textId="77777777" w:rsidR="00F02E38" w:rsidRPr="00AC7D8A" w:rsidRDefault="00F02E38" w:rsidP="00F02E38">
            <w:pPr>
              <w:spacing w:after="200" w:line="276" w:lineRule="auto"/>
              <w:jc w:val="center"/>
            </w:pPr>
            <w:r w:rsidRPr="00AC7D8A">
              <w:t>14.8</w:t>
            </w:r>
          </w:p>
        </w:tc>
        <w:tc>
          <w:tcPr>
            <w:tcW w:w="1579" w:type="dxa"/>
          </w:tcPr>
          <w:p w14:paraId="250B5F68" w14:textId="77777777" w:rsidR="00F02E38" w:rsidRPr="00AC7D8A" w:rsidRDefault="00F02E38" w:rsidP="00F02E38">
            <w:pPr>
              <w:spacing w:after="200" w:line="276" w:lineRule="auto"/>
              <w:jc w:val="center"/>
            </w:pPr>
            <w:r w:rsidRPr="00AC7D8A">
              <w:t>20.2</w:t>
            </w:r>
          </w:p>
        </w:tc>
        <w:tc>
          <w:tcPr>
            <w:tcW w:w="1580" w:type="dxa"/>
          </w:tcPr>
          <w:p w14:paraId="4057E73B" w14:textId="77777777" w:rsidR="00F02E38" w:rsidRPr="00AC7D8A" w:rsidRDefault="00F02E38" w:rsidP="00F02E38">
            <w:pPr>
              <w:spacing w:after="200" w:line="276" w:lineRule="auto"/>
              <w:jc w:val="center"/>
            </w:pPr>
            <w:r w:rsidRPr="00AC7D8A">
              <w:rPr>
                <w:color w:val="000000"/>
              </w:rPr>
              <w:t>17.7</w:t>
            </w:r>
          </w:p>
        </w:tc>
      </w:tr>
      <w:tr w:rsidR="00F02E38" w:rsidRPr="00894534" w14:paraId="2B4EE300" w14:textId="77777777" w:rsidTr="00174CA3">
        <w:trPr>
          <w:trHeight w:hRule="exact" w:val="230"/>
        </w:trPr>
        <w:tc>
          <w:tcPr>
            <w:tcW w:w="4612" w:type="dxa"/>
          </w:tcPr>
          <w:p w14:paraId="7A377922" w14:textId="77777777" w:rsidR="00F02E38" w:rsidRPr="00894534" w:rsidRDefault="00F02E38" w:rsidP="00F02E38">
            <w:pPr>
              <w:spacing w:after="200" w:line="276" w:lineRule="auto"/>
              <w:ind w:left="90" w:hanging="90"/>
            </w:pPr>
            <w:r w:rsidRPr="00894534">
              <w:t xml:space="preserve">  Nurse practitioner or physician                                                                                                                                      assistant</w:t>
            </w:r>
          </w:p>
        </w:tc>
        <w:tc>
          <w:tcPr>
            <w:tcW w:w="1579" w:type="dxa"/>
          </w:tcPr>
          <w:p w14:paraId="3D2F1127" w14:textId="77777777" w:rsidR="00F02E38" w:rsidRPr="00AC7D8A" w:rsidRDefault="00F02E38" w:rsidP="00F02E38">
            <w:pPr>
              <w:spacing w:after="200" w:line="276" w:lineRule="auto"/>
              <w:jc w:val="center"/>
            </w:pPr>
            <w:r w:rsidRPr="00AC7D8A">
              <w:t>1.5</w:t>
            </w:r>
          </w:p>
        </w:tc>
        <w:tc>
          <w:tcPr>
            <w:tcW w:w="1579" w:type="dxa"/>
          </w:tcPr>
          <w:p w14:paraId="51B1CC20" w14:textId="77777777" w:rsidR="00F02E38" w:rsidRPr="00AC7D8A" w:rsidRDefault="00F02E38" w:rsidP="00F02E38">
            <w:pPr>
              <w:spacing w:after="200" w:line="276" w:lineRule="auto"/>
              <w:jc w:val="center"/>
            </w:pPr>
            <w:r w:rsidRPr="00AC7D8A">
              <w:t>1.5</w:t>
            </w:r>
          </w:p>
        </w:tc>
        <w:tc>
          <w:tcPr>
            <w:tcW w:w="1580" w:type="dxa"/>
          </w:tcPr>
          <w:p w14:paraId="2CF0C1FD" w14:textId="77777777" w:rsidR="00F02E38" w:rsidRPr="00AC7D8A" w:rsidRDefault="00F02E38" w:rsidP="00F02E38">
            <w:pPr>
              <w:spacing w:after="200" w:line="276" w:lineRule="auto"/>
              <w:jc w:val="center"/>
            </w:pPr>
            <w:r w:rsidRPr="00AC7D8A">
              <w:rPr>
                <w:color w:val="000000"/>
              </w:rPr>
              <w:t>1.5</w:t>
            </w:r>
          </w:p>
        </w:tc>
      </w:tr>
      <w:tr w:rsidR="00F02E38" w:rsidRPr="00894534" w14:paraId="60F09DC3" w14:textId="77777777" w:rsidTr="00174CA3">
        <w:trPr>
          <w:trHeight w:hRule="exact" w:val="230"/>
        </w:trPr>
        <w:tc>
          <w:tcPr>
            <w:tcW w:w="4612" w:type="dxa"/>
          </w:tcPr>
          <w:p w14:paraId="0C67338C" w14:textId="77777777" w:rsidR="00F02E38" w:rsidRPr="00894534" w:rsidRDefault="00F02E38" w:rsidP="00F02E38">
            <w:pPr>
              <w:spacing w:after="200" w:line="276" w:lineRule="auto"/>
            </w:pPr>
            <w:r w:rsidRPr="00894534">
              <w:t xml:space="preserve">  Fellow or resident</w:t>
            </w:r>
          </w:p>
        </w:tc>
        <w:tc>
          <w:tcPr>
            <w:tcW w:w="1579" w:type="dxa"/>
          </w:tcPr>
          <w:p w14:paraId="6E312C57" w14:textId="77777777" w:rsidR="00F02E38" w:rsidRPr="00AC7D8A" w:rsidRDefault="00F02E38" w:rsidP="00F02E38">
            <w:pPr>
              <w:spacing w:after="200" w:line="276" w:lineRule="auto"/>
              <w:jc w:val="center"/>
            </w:pPr>
            <w:r w:rsidRPr="00AC7D8A">
              <w:t>0.2</w:t>
            </w:r>
          </w:p>
        </w:tc>
        <w:tc>
          <w:tcPr>
            <w:tcW w:w="1579" w:type="dxa"/>
          </w:tcPr>
          <w:p w14:paraId="6F7F056E" w14:textId="77777777" w:rsidR="00F02E38" w:rsidRPr="00AC7D8A" w:rsidRDefault="00F02E38" w:rsidP="00F02E38">
            <w:pPr>
              <w:spacing w:after="200" w:line="276" w:lineRule="auto"/>
              <w:jc w:val="center"/>
            </w:pPr>
            <w:r w:rsidRPr="00AC7D8A">
              <w:t>0.6</w:t>
            </w:r>
          </w:p>
        </w:tc>
        <w:tc>
          <w:tcPr>
            <w:tcW w:w="1580" w:type="dxa"/>
          </w:tcPr>
          <w:p w14:paraId="770048AA" w14:textId="77777777" w:rsidR="00F02E38" w:rsidRPr="00AC7D8A" w:rsidRDefault="00F02E38" w:rsidP="00F02E38">
            <w:pPr>
              <w:spacing w:after="200" w:line="276" w:lineRule="auto"/>
              <w:jc w:val="center"/>
            </w:pPr>
            <w:r w:rsidRPr="00AC7D8A">
              <w:rPr>
                <w:color w:val="000000"/>
              </w:rPr>
              <w:t>0.4</w:t>
            </w:r>
          </w:p>
        </w:tc>
      </w:tr>
      <w:tr w:rsidR="00F02E38" w:rsidRPr="00894534" w14:paraId="0E88C25C" w14:textId="77777777" w:rsidTr="00174CA3">
        <w:trPr>
          <w:trHeight w:hRule="exact" w:val="230"/>
        </w:trPr>
        <w:tc>
          <w:tcPr>
            <w:tcW w:w="4612" w:type="dxa"/>
          </w:tcPr>
          <w:p w14:paraId="09E1335C" w14:textId="77777777" w:rsidR="00F02E38" w:rsidRPr="00894534" w:rsidRDefault="00F02E38" w:rsidP="00F02E38">
            <w:pPr>
              <w:spacing w:after="200" w:line="276" w:lineRule="auto"/>
            </w:pPr>
            <w:r w:rsidRPr="00894534">
              <w:t xml:space="preserve">  </w:t>
            </w:r>
            <w:proofErr w:type="gramStart"/>
            <w:r w:rsidRPr="00894534">
              <w:t>Other</w:t>
            </w:r>
            <w:proofErr w:type="gramEnd"/>
            <w:r w:rsidRPr="00894534">
              <w:t xml:space="preserve"> specialist</w:t>
            </w:r>
          </w:p>
        </w:tc>
        <w:tc>
          <w:tcPr>
            <w:tcW w:w="1579" w:type="dxa"/>
          </w:tcPr>
          <w:p w14:paraId="1F7C0B05" w14:textId="77777777" w:rsidR="00F02E38" w:rsidRPr="00AC7D8A" w:rsidRDefault="00F02E38" w:rsidP="00F02E38">
            <w:pPr>
              <w:spacing w:after="200" w:line="276" w:lineRule="auto"/>
              <w:jc w:val="center"/>
            </w:pPr>
            <w:r w:rsidRPr="00AC7D8A">
              <w:t>1.2</w:t>
            </w:r>
          </w:p>
        </w:tc>
        <w:tc>
          <w:tcPr>
            <w:tcW w:w="1579" w:type="dxa"/>
          </w:tcPr>
          <w:p w14:paraId="74BF73F0" w14:textId="77777777" w:rsidR="00F02E38" w:rsidRPr="00AC7D8A" w:rsidRDefault="00F02E38" w:rsidP="00F02E38">
            <w:pPr>
              <w:spacing w:after="200" w:line="276" w:lineRule="auto"/>
              <w:jc w:val="center"/>
            </w:pPr>
            <w:r w:rsidRPr="00AC7D8A">
              <w:t>0.9</w:t>
            </w:r>
          </w:p>
        </w:tc>
        <w:tc>
          <w:tcPr>
            <w:tcW w:w="1580" w:type="dxa"/>
          </w:tcPr>
          <w:p w14:paraId="6FCFB612" w14:textId="77777777" w:rsidR="00F02E38" w:rsidRPr="00AC7D8A" w:rsidRDefault="00F02E38" w:rsidP="00F02E38">
            <w:pPr>
              <w:spacing w:after="200" w:line="276" w:lineRule="auto"/>
              <w:jc w:val="center"/>
            </w:pPr>
            <w:r w:rsidRPr="00AC7D8A">
              <w:rPr>
                <w:color w:val="000000"/>
              </w:rPr>
              <w:t>1.0</w:t>
            </w:r>
          </w:p>
        </w:tc>
      </w:tr>
      <w:tr w:rsidR="00F02E38" w:rsidRPr="00894534" w14:paraId="246374A0" w14:textId="77777777" w:rsidTr="00174CA3">
        <w:trPr>
          <w:trHeight w:hRule="exact" w:val="230"/>
        </w:trPr>
        <w:tc>
          <w:tcPr>
            <w:tcW w:w="4612" w:type="dxa"/>
          </w:tcPr>
          <w:p w14:paraId="2F94F39A" w14:textId="77777777" w:rsidR="00F02E38" w:rsidRPr="00894534" w:rsidRDefault="00F02E38" w:rsidP="00F02E38">
            <w:pPr>
              <w:spacing w:after="200" w:line="276" w:lineRule="auto"/>
            </w:pPr>
            <w:r w:rsidRPr="00894534">
              <w:t xml:space="preserve">  Not sure or don’t remember</w:t>
            </w:r>
          </w:p>
        </w:tc>
        <w:tc>
          <w:tcPr>
            <w:tcW w:w="1579" w:type="dxa"/>
          </w:tcPr>
          <w:p w14:paraId="00522CEC" w14:textId="77777777" w:rsidR="00F02E38" w:rsidRPr="00AC7D8A" w:rsidRDefault="00F02E38" w:rsidP="00F02E38">
            <w:pPr>
              <w:spacing w:after="200" w:line="276" w:lineRule="auto"/>
              <w:jc w:val="center"/>
            </w:pPr>
            <w:r w:rsidRPr="00AC7D8A">
              <w:t>1.0</w:t>
            </w:r>
          </w:p>
        </w:tc>
        <w:tc>
          <w:tcPr>
            <w:tcW w:w="1579" w:type="dxa"/>
          </w:tcPr>
          <w:p w14:paraId="6B920245" w14:textId="77777777" w:rsidR="00F02E38" w:rsidRPr="00AC7D8A" w:rsidRDefault="00F02E38" w:rsidP="00F02E38">
            <w:pPr>
              <w:spacing w:after="200" w:line="276" w:lineRule="auto"/>
              <w:jc w:val="center"/>
            </w:pPr>
            <w:r w:rsidRPr="00AC7D8A">
              <w:t>0.6</w:t>
            </w:r>
          </w:p>
        </w:tc>
        <w:tc>
          <w:tcPr>
            <w:tcW w:w="1580" w:type="dxa"/>
          </w:tcPr>
          <w:p w14:paraId="5B6DF52C" w14:textId="77777777" w:rsidR="00F02E38" w:rsidRPr="00AC7D8A" w:rsidRDefault="00F02E38" w:rsidP="00F02E38">
            <w:pPr>
              <w:spacing w:after="200" w:line="276" w:lineRule="auto"/>
              <w:jc w:val="center"/>
            </w:pPr>
            <w:r w:rsidRPr="00AC7D8A">
              <w:rPr>
                <w:color w:val="000000"/>
              </w:rPr>
              <w:t>0.8</w:t>
            </w:r>
          </w:p>
        </w:tc>
      </w:tr>
      <w:tr w:rsidR="00F02E38" w:rsidRPr="00894534" w14:paraId="7DC07C18" w14:textId="77777777" w:rsidTr="00174CA3">
        <w:trPr>
          <w:trHeight w:hRule="exact" w:val="230"/>
        </w:trPr>
        <w:tc>
          <w:tcPr>
            <w:tcW w:w="4612" w:type="dxa"/>
          </w:tcPr>
          <w:p w14:paraId="167DD739" w14:textId="77777777" w:rsidR="00F02E38" w:rsidRPr="00894534" w:rsidRDefault="00F02E38" w:rsidP="00F02E38">
            <w:pPr>
              <w:spacing w:after="200" w:line="276" w:lineRule="auto"/>
              <w:rPr>
                <w:b/>
                <w:bCs/>
              </w:rPr>
            </w:pPr>
            <w:r w:rsidRPr="00894534">
              <w:rPr>
                <w:b/>
                <w:bCs/>
              </w:rPr>
              <w:t>Total</w:t>
            </w:r>
          </w:p>
        </w:tc>
        <w:tc>
          <w:tcPr>
            <w:tcW w:w="1579" w:type="dxa"/>
          </w:tcPr>
          <w:p w14:paraId="74B668EA" w14:textId="77777777" w:rsidR="00F02E38" w:rsidRPr="00AC7D8A" w:rsidRDefault="00F02E38" w:rsidP="00F02E38">
            <w:pPr>
              <w:spacing w:after="200" w:line="276" w:lineRule="auto"/>
              <w:jc w:val="center"/>
              <w:rPr>
                <w:b/>
                <w:bCs/>
              </w:rPr>
            </w:pPr>
            <w:r w:rsidRPr="00AC7D8A">
              <w:rPr>
                <w:b/>
                <w:bCs/>
              </w:rPr>
              <w:t>100</w:t>
            </w:r>
          </w:p>
        </w:tc>
        <w:tc>
          <w:tcPr>
            <w:tcW w:w="1579" w:type="dxa"/>
          </w:tcPr>
          <w:p w14:paraId="14E3D697" w14:textId="77777777" w:rsidR="00F02E38" w:rsidRPr="00AC7D8A" w:rsidRDefault="00F02E38" w:rsidP="00F02E38">
            <w:pPr>
              <w:spacing w:after="200" w:line="276" w:lineRule="auto"/>
              <w:jc w:val="center"/>
              <w:rPr>
                <w:b/>
                <w:bCs/>
              </w:rPr>
            </w:pPr>
            <w:r w:rsidRPr="00AC7D8A">
              <w:rPr>
                <w:b/>
                <w:bCs/>
              </w:rPr>
              <w:t>100</w:t>
            </w:r>
          </w:p>
        </w:tc>
        <w:tc>
          <w:tcPr>
            <w:tcW w:w="1580" w:type="dxa"/>
          </w:tcPr>
          <w:p w14:paraId="03AC22D2" w14:textId="77777777" w:rsidR="00F02E38" w:rsidRPr="00AC7D8A" w:rsidRDefault="00F02E38" w:rsidP="00F02E38">
            <w:pPr>
              <w:spacing w:after="200" w:line="276" w:lineRule="auto"/>
              <w:jc w:val="center"/>
              <w:rPr>
                <w:b/>
                <w:bCs/>
              </w:rPr>
            </w:pPr>
            <w:r w:rsidRPr="00AC7D8A">
              <w:rPr>
                <w:b/>
                <w:bCs/>
              </w:rPr>
              <w:t>100</w:t>
            </w:r>
          </w:p>
        </w:tc>
      </w:tr>
    </w:tbl>
    <w:p w14:paraId="5C65B28E" w14:textId="61F8C6E9" w:rsidR="00B66FE3" w:rsidRDefault="00B66FE3" w:rsidP="00B66FE3">
      <w:pPr>
        <w:spacing w:after="200" w:line="276" w:lineRule="auto"/>
        <w:rPr>
          <w:rFonts w:eastAsia="Times New Roman" w:cs="Times New Roman"/>
        </w:rPr>
      </w:pPr>
      <w:r w:rsidRPr="00894534">
        <w:rPr>
          <w:rFonts w:eastAsia="Times New Roman" w:cs="Times New Roman"/>
        </w:rPr>
        <w:t xml:space="preserve">Note: </w:t>
      </w:r>
      <w:r w:rsidR="00C12A67">
        <w:rPr>
          <w:rFonts w:eastAsia="Times New Roman" w:cs="Times New Roman"/>
        </w:rPr>
        <w:t>P-values obtained from</w:t>
      </w:r>
      <w:r w:rsidRPr="00894534">
        <w:rPr>
          <w:rFonts w:eastAsia="Times New Roman" w:cs="Times New Roman"/>
        </w:rPr>
        <w:t xml:space="preserve"> Chi-square test for the differences in responses across IBD</w:t>
      </w:r>
      <w:r>
        <w:rPr>
          <w:rFonts w:eastAsia="Times New Roman" w:cs="Times New Roman"/>
        </w:rPr>
        <w:t xml:space="preserve"> disease duration</w:t>
      </w:r>
      <w:r w:rsidRPr="00894534">
        <w:rPr>
          <w:rFonts w:eastAsia="Times New Roman" w:cs="Times New Roman"/>
        </w:rPr>
        <w:t xml:space="preserve"> subgroups.</w:t>
      </w:r>
    </w:p>
    <w:p w14:paraId="447FEBF2" w14:textId="77777777" w:rsidR="00B66FE3" w:rsidRDefault="00B66FE3" w:rsidP="00B66FE3">
      <w:pPr>
        <w:rPr>
          <w:rFonts w:eastAsia="Times New Roman" w:cs="Times New Roman"/>
        </w:rPr>
      </w:pPr>
      <w:r>
        <w:rPr>
          <w:rFonts w:eastAsia="Times New Roman" w:cs="Times New Roman"/>
        </w:rPr>
        <w:br w:type="page"/>
      </w:r>
    </w:p>
    <w:p w14:paraId="7A8B6E24" w14:textId="77777777" w:rsidR="00B66FE3" w:rsidRPr="008669C2" w:rsidRDefault="00B66FE3" w:rsidP="00B66FE3">
      <w:pPr>
        <w:spacing w:after="200" w:line="276" w:lineRule="auto"/>
        <w:rPr>
          <w:rFonts w:eastAsia="Times New Roman" w:cs="Times New Roman"/>
        </w:rPr>
      </w:pPr>
      <w:r>
        <w:rPr>
          <w:b/>
          <w:szCs w:val="24"/>
        </w:rPr>
        <w:lastRenderedPageBreak/>
        <w:t xml:space="preserve">Supplemental </w:t>
      </w:r>
      <w:r w:rsidRPr="00D235DD">
        <w:rPr>
          <w:b/>
          <w:szCs w:val="24"/>
        </w:rPr>
        <w:t xml:space="preserve">Table </w:t>
      </w:r>
      <w:r>
        <w:rPr>
          <w:b/>
          <w:szCs w:val="24"/>
        </w:rPr>
        <w:t>S7</w:t>
      </w:r>
      <w:r w:rsidRPr="008669C2">
        <w:rPr>
          <w:rFonts w:eastAsia="Times New Roman" w:cs="Times New Roman"/>
          <w:b/>
        </w:rPr>
        <w:t xml:space="preserve">. Statements Patients Identified as Best Description of What Remission Related to IBD Means to Them </w:t>
      </w:r>
      <w:r>
        <w:rPr>
          <w:rFonts w:eastAsia="Times New Roman" w:cs="Times New Roman"/>
          <w:b/>
        </w:rPr>
        <w:t>by Disease Duration</w:t>
      </w:r>
    </w:p>
    <w:tbl>
      <w:tblPr>
        <w:tblStyle w:val="TableGrid"/>
        <w:tblW w:w="5000" w:type="pct"/>
        <w:tblLayout w:type="fixed"/>
        <w:tblLook w:val="0000" w:firstRow="0" w:lastRow="0" w:firstColumn="0" w:lastColumn="0" w:noHBand="0" w:noVBand="0"/>
      </w:tblPr>
      <w:tblGrid>
        <w:gridCol w:w="3551"/>
        <w:gridCol w:w="1933"/>
        <w:gridCol w:w="1933"/>
        <w:gridCol w:w="1933"/>
      </w:tblGrid>
      <w:tr w:rsidR="00B66FE3" w:rsidRPr="008669C2" w14:paraId="69B18920" w14:textId="77777777" w:rsidTr="00174CA3">
        <w:tc>
          <w:tcPr>
            <w:tcW w:w="3551" w:type="dxa"/>
          </w:tcPr>
          <w:p w14:paraId="520D4301" w14:textId="77777777" w:rsidR="00B66FE3" w:rsidRPr="008669C2" w:rsidRDefault="00B66FE3" w:rsidP="00174CA3">
            <w:pPr>
              <w:widowControl w:val="0"/>
              <w:autoSpaceDE w:val="0"/>
              <w:autoSpaceDN w:val="0"/>
              <w:adjustRightInd w:val="0"/>
            </w:pPr>
            <w:r w:rsidRPr="008669C2">
              <w:t>Statement</w:t>
            </w:r>
          </w:p>
        </w:tc>
        <w:tc>
          <w:tcPr>
            <w:tcW w:w="1933" w:type="dxa"/>
          </w:tcPr>
          <w:p w14:paraId="61D054CE" w14:textId="77777777" w:rsidR="00B66FE3" w:rsidRPr="008669C2" w:rsidRDefault="00B66FE3" w:rsidP="00174CA3">
            <w:pPr>
              <w:widowControl w:val="0"/>
              <w:autoSpaceDE w:val="0"/>
              <w:autoSpaceDN w:val="0"/>
              <w:adjustRightInd w:val="0"/>
              <w:jc w:val="center"/>
            </w:pPr>
            <w:r w:rsidRPr="00D10AB6">
              <w:t>Duration Over 10 Years</w:t>
            </w:r>
            <w:r>
              <w:br/>
              <w:t>(n=676)</w:t>
            </w:r>
          </w:p>
        </w:tc>
        <w:tc>
          <w:tcPr>
            <w:tcW w:w="1933" w:type="dxa"/>
          </w:tcPr>
          <w:p w14:paraId="10523BB4" w14:textId="77777777" w:rsidR="00B66FE3" w:rsidRPr="008669C2" w:rsidRDefault="00B66FE3" w:rsidP="00174CA3">
            <w:pPr>
              <w:widowControl w:val="0"/>
              <w:autoSpaceDE w:val="0"/>
              <w:autoSpaceDN w:val="0"/>
              <w:adjustRightInd w:val="0"/>
              <w:jc w:val="center"/>
            </w:pPr>
            <w:r w:rsidRPr="00D10AB6">
              <w:t xml:space="preserve">Duration </w:t>
            </w:r>
            <w:r>
              <w:t>10 years or less</w:t>
            </w:r>
            <w:r>
              <w:br/>
              <w:t>(n=819)</w:t>
            </w:r>
          </w:p>
        </w:tc>
        <w:tc>
          <w:tcPr>
            <w:tcW w:w="1933" w:type="dxa"/>
          </w:tcPr>
          <w:p w14:paraId="3DC92C34" w14:textId="77777777" w:rsidR="00B66FE3" w:rsidRPr="008669C2" w:rsidRDefault="00B66FE3" w:rsidP="00174CA3">
            <w:pPr>
              <w:widowControl w:val="0"/>
              <w:autoSpaceDE w:val="0"/>
              <w:autoSpaceDN w:val="0"/>
              <w:adjustRightInd w:val="0"/>
              <w:jc w:val="center"/>
            </w:pPr>
            <w:r w:rsidRPr="008669C2">
              <w:rPr>
                <w:color w:val="000000"/>
              </w:rPr>
              <w:t>Total</w:t>
            </w:r>
            <w:r w:rsidRPr="008669C2">
              <w:rPr>
                <w:color w:val="000000"/>
              </w:rPr>
              <w:br/>
              <w:t>(n=1,495)</w:t>
            </w:r>
          </w:p>
        </w:tc>
      </w:tr>
      <w:tr w:rsidR="00B66FE3" w:rsidRPr="008669C2" w14:paraId="4D1CC299" w14:textId="77777777" w:rsidTr="00174CA3">
        <w:tc>
          <w:tcPr>
            <w:tcW w:w="3551" w:type="dxa"/>
          </w:tcPr>
          <w:p w14:paraId="5AE68057" w14:textId="77777777" w:rsidR="00B66FE3" w:rsidRPr="008669C2" w:rsidRDefault="00B66FE3" w:rsidP="00174CA3">
            <w:pPr>
              <w:widowControl w:val="0"/>
              <w:autoSpaceDE w:val="0"/>
              <w:autoSpaceDN w:val="0"/>
              <w:adjustRightInd w:val="0"/>
              <w:spacing w:after="120"/>
            </w:pPr>
            <w:r w:rsidRPr="008669C2">
              <w:t>My symptoms are reduced (e.g., less pain, bowel urgency, fatigue).</w:t>
            </w:r>
          </w:p>
        </w:tc>
        <w:tc>
          <w:tcPr>
            <w:tcW w:w="1933" w:type="dxa"/>
          </w:tcPr>
          <w:p w14:paraId="57D68323" w14:textId="77777777" w:rsidR="00B66FE3" w:rsidRPr="008669C2" w:rsidRDefault="00B66FE3" w:rsidP="00174CA3">
            <w:pPr>
              <w:widowControl w:val="0"/>
              <w:autoSpaceDE w:val="0"/>
              <w:autoSpaceDN w:val="0"/>
              <w:adjustRightInd w:val="0"/>
              <w:spacing w:after="120"/>
              <w:jc w:val="center"/>
            </w:pPr>
            <w:r>
              <w:t>20.0</w:t>
            </w:r>
          </w:p>
        </w:tc>
        <w:tc>
          <w:tcPr>
            <w:tcW w:w="1933" w:type="dxa"/>
          </w:tcPr>
          <w:p w14:paraId="5B71C761" w14:textId="77777777" w:rsidR="00B66FE3" w:rsidRPr="008669C2" w:rsidRDefault="00B66FE3" w:rsidP="00174CA3">
            <w:pPr>
              <w:widowControl w:val="0"/>
              <w:autoSpaceDE w:val="0"/>
              <w:autoSpaceDN w:val="0"/>
              <w:adjustRightInd w:val="0"/>
              <w:spacing w:after="120"/>
              <w:jc w:val="center"/>
            </w:pPr>
            <w:r>
              <w:t>21.2</w:t>
            </w:r>
          </w:p>
        </w:tc>
        <w:tc>
          <w:tcPr>
            <w:tcW w:w="1933" w:type="dxa"/>
          </w:tcPr>
          <w:p w14:paraId="36FAC322" w14:textId="77777777" w:rsidR="00B66FE3" w:rsidRPr="008669C2" w:rsidRDefault="00B66FE3" w:rsidP="00174CA3">
            <w:pPr>
              <w:widowControl w:val="0"/>
              <w:autoSpaceDE w:val="0"/>
              <w:autoSpaceDN w:val="0"/>
              <w:adjustRightInd w:val="0"/>
              <w:spacing w:after="120"/>
              <w:jc w:val="center"/>
            </w:pPr>
            <w:r w:rsidRPr="008669C2">
              <w:t>21.7</w:t>
            </w:r>
            <w:r>
              <w:t>%</w:t>
            </w:r>
          </w:p>
        </w:tc>
      </w:tr>
      <w:tr w:rsidR="00B66FE3" w:rsidRPr="008669C2" w14:paraId="31E9339A" w14:textId="77777777" w:rsidTr="00174CA3">
        <w:tc>
          <w:tcPr>
            <w:tcW w:w="3551" w:type="dxa"/>
          </w:tcPr>
          <w:p w14:paraId="636239DA" w14:textId="77777777" w:rsidR="00B66FE3" w:rsidRPr="008669C2" w:rsidRDefault="00B66FE3" w:rsidP="00174CA3">
            <w:pPr>
              <w:widowControl w:val="0"/>
              <w:autoSpaceDE w:val="0"/>
              <w:autoSpaceDN w:val="0"/>
              <w:adjustRightInd w:val="0"/>
              <w:spacing w:after="120"/>
            </w:pPr>
            <w:r w:rsidRPr="008669C2">
              <w:t xml:space="preserve">I am no longer experiencing any symptoms (e.g., no bowel urgency, pain, fatigue). </w:t>
            </w:r>
          </w:p>
        </w:tc>
        <w:tc>
          <w:tcPr>
            <w:tcW w:w="1933" w:type="dxa"/>
          </w:tcPr>
          <w:p w14:paraId="4A524AF8" w14:textId="77777777" w:rsidR="00B66FE3" w:rsidRPr="008669C2" w:rsidRDefault="00B66FE3" w:rsidP="00174CA3">
            <w:pPr>
              <w:widowControl w:val="0"/>
              <w:autoSpaceDE w:val="0"/>
              <w:autoSpaceDN w:val="0"/>
              <w:adjustRightInd w:val="0"/>
              <w:spacing w:after="120"/>
              <w:jc w:val="center"/>
            </w:pPr>
            <w:r>
              <w:t>16.6</w:t>
            </w:r>
          </w:p>
        </w:tc>
        <w:tc>
          <w:tcPr>
            <w:tcW w:w="1933" w:type="dxa"/>
          </w:tcPr>
          <w:p w14:paraId="5212DFB7" w14:textId="77777777" w:rsidR="00B66FE3" w:rsidRPr="008669C2" w:rsidRDefault="00B66FE3" w:rsidP="00174CA3">
            <w:pPr>
              <w:widowControl w:val="0"/>
              <w:autoSpaceDE w:val="0"/>
              <w:autoSpaceDN w:val="0"/>
              <w:adjustRightInd w:val="0"/>
              <w:spacing w:after="120"/>
              <w:jc w:val="center"/>
            </w:pPr>
            <w:r>
              <w:t>11.2</w:t>
            </w:r>
          </w:p>
        </w:tc>
        <w:tc>
          <w:tcPr>
            <w:tcW w:w="1933" w:type="dxa"/>
          </w:tcPr>
          <w:p w14:paraId="391D3E3B" w14:textId="77777777" w:rsidR="00B66FE3" w:rsidRPr="008669C2" w:rsidRDefault="00B66FE3" w:rsidP="00174CA3">
            <w:pPr>
              <w:widowControl w:val="0"/>
              <w:autoSpaceDE w:val="0"/>
              <w:autoSpaceDN w:val="0"/>
              <w:adjustRightInd w:val="0"/>
              <w:spacing w:after="120"/>
              <w:jc w:val="center"/>
            </w:pPr>
            <w:r w:rsidRPr="008669C2">
              <w:t>13.7</w:t>
            </w:r>
            <w:r>
              <w:t>%</w:t>
            </w:r>
          </w:p>
        </w:tc>
      </w:tr>
      <w:tr w:rsidR="00B66FE3" w:rsidRPr="008669C2" w14:paraId="52DCBA65" w14:textId="77777777" w:rsidTr="00174CA3">
        <w:tc>
          <w:tcPr>
            <w:tcW w:w="3551" w:type="dxa"/>
          </w:tcPr>
          <w:p w14:paraId="5A6D7070" w14:textId="77777777" w:rsidR="00B66FE3" w:rsidRPr="008669C2" w:rsidRDefault="00B66FE3" w:rsidP="00174CA3">
            <w:pPr>
              <w:widowControl w:val="0"/>
              <w:autoSpaceDE w:val="0"/>
              <w:autoSpaceDN w:val="0"/>
              <w:adjustRightInd w:val="0"/>
              <w:spacing w:after="120"/>
            </w:pPr>
            <w:r w:rsidRPr="008669C2">
              <w:t>I can carry out everyday activities (e.g., work, social activities).</w:t>
            </w:r>
          </w:p>
        </w:tc>
        <w:tc>
          <w:tcPr>
            <w:tcW w:w="1933" w:type="dxa"/>
          </w:tcPr>
          <w:p w14:paraId="337F5C32" w14:textId="77777777" w:rsidR="00B66FE3" w:rsidRPr="008669C2" w:rsidRDefault="00B66FE3" w:rsidP="00174CA3">
            <w:pPr>
              <w:widowControl w:val="0"/>
              <w:autoSpaceDE w:val="0"/>
              <w:autoSpaceDN w:val="0"/>
              <w:adjustRightInd w:val="0"/>
              <w:spacing w:after="120"/>
              <w:jc w:val="center"/>
            </w:pPr>
            <w:r>
              <w:t>11.8</w:t>
            </w:r>
          </w:p>
        </w:tc>
        <w:tc>
          <w:tcPr>
            <w:tcW w:w="1933" w:type="dxa"/>
          </w:tcPr>
          <w:p w14:paraId="3800A608" w14:textId="77777777" w:rsidR="00B66FE3" w:rsidRPr="008669C2" w:rsidRDefault="00B66FE3" w:rsidP="00174CA3">
            <w:pPr>
              <w:widowControl w:val="0"/>
              <w:autoSpaceDE w:val="0"/>
              <w:autoSpaceDN w:val="0"/>
              <w:adjustRightInd w:val="0"/>
              <w:spacing w:after="120"/>
              <w:jc w:val="center"/>
            </w:pPr>
            <w:r>
              <w:t>13.6</w:t>
            </w:r>
          </w:p>
        </w:tc>
        <w:tc>
          <w:tcPr>
            <w:tcW w:w="1933" w:type="dxa"/>
          </w:tcPr>
          <w:p w14:paraId="0BEE5FC5" w14:textId="77777777" w:rsidR="00B66FE3" w:rsidRPr="008669C2" w:rsidRDefault="00B66FE3" w:rsidP="00174CA3">
            <w:pPr>
              <w:widowControl w:val="0"/>
              <w:autoSpaceDE w:val="0"/>
              <w:autoSpaceDN w:val="0"/>
              <w:adjustRightInd w:val="0"/>
              <w:spacing w:after="120"/>
              <w:jc w:val="center"/>
            </w:pPr>
            <w:r w:rsidRPr="008669C2">
              <w:t>12.8</w:t>
            </w:r>
            <w:r>
              <w:t>%</w:t>
            </w:r>
          </w:p>
        </w:tc>
      </w:tr>
      <w:tr w:rsidR="00B66FE3" w:rsidRPr="008669C2" w14:paraId="7DC4C922" w14:textId="77777777" w:rsidTr="00174CA3">
        <w:tc>
          <w:tcPr>
            <w:tcW w:w="3551" w:type="dxa"/>
          </w:tcPr>
          <w:p w14:paraId="78E78683" w14:textId="77777777" w:rsidR="00B66FE3" w:rsidRPr="008669C2" w:rsidRDefault="00B66FE3" w:rsidP="00174CA3">
            <w:pPr>
              <w:widowControl w:val="0"/>
              <w:autoSpaceDE w:val="0"/>
              <w:autoSpaceDN w:val="0"/>
              <w:adjustRightInd w:val="0"/>
              <w:spacing w:after="120"/>
            </w:pPr>
            <w:r w:rsidRPr="008669C2">
              <w:t>My disease is no longer progressing or worsening.</w:t>
            </w:r>
          </w:p>
        </w:tc>
        <w:tc>
          <w:tcPr>
            <w:tcW w:w="1933" w:type="dxa"/>
          </w:tcPr>
          <w:p w14:paraId="652036EA" w14:textId="77777777" w:rsidR="00B66FE3" w:rsidRPr="008669C2" w:rsidRDefault="00B66FE3" w:rsidP="00174CA3">
            <w:pPr>
              <w:widowControl w:val="0"/>
              <w:autoSpaceDE w:val="0"/>
              <w:autoSpaceDN w:val="0"/>
              <w:adjustRightInd w:val="0"/>
              <w:spacing w:after="120"/>
              <w:jc w:val="center"/>
            </w:pPr>
            <w:r>
              <w:t>12.3</w:t>
            </w:r>
          </w:p>
        </w:tc>
        <w:tc>
          <w:tcPr>
            <w:tcW w:w="1933" w:type="dxa"/>
          </w:tcPr>
          <w:p w14:paraId="1FE79B6E" w14:textId="77777777" w:rsidR="00B66FE3" w:rsidRPr="008669C2" w:rsidRDefault="00B66FE3" w:rsidP="00174CA3">
            <w:pPr>
              <w:widowControl w:val="0"/>
              <w:autoSpaceDE w:val="0"/>
              <w:autoSpaceDN w:val="0"/>
              <w:adjustRightInd w:val="0"/>
              <w:spacing w:after="120"/>
              <w:jc w:val="center"/>
            </w:pPr>
            <w:r>
              <w:t>10.7</w:t>
            </w:r>
          </w:p>
        </w:tc>
        <w:tc>
          <w:tcPr>
            <w:tcW w:w="1933" w:type="dxa"/>
          </w:tcPr>
          <w:p w14:paraId="13429E6F" w14:textId="77777777" w:rsidR="00B66FE3" w:rsidRPr="008669C2" w:rsidRDefault="00B66FE3" w:rsidP="00174CA3">
            <w:pPr>
              <w:widowControl w:val="0"/>
              <w:autoSpaceDE w:val="0"/>
              <w:autoSpaceDN w:val="0"/>
              <w:adjustRightInd w:val="0"/>
              <w:spacing w:after="120"/>
              <w:jc w:val="center"/>
            </w:pPr>
            <w:r w:rsidRPr="008669C2">
              <w:t>11.4</w:t>
            </w:r>
            <w:r>
              <w:t>%</w:t>
            </w:r>
          </w:p>
        </w:tc>
      </w:tr>
      <w:tr w:rsidR="00B66FE3" w:rsidRPr="008669C2" w14:paraId="51921F49" w14:textId="77777777" w:rsidTr="00174CA3">
        <w:tc>
          <w:tcPr>
            <w:tcW w:w="3551" w:type="dxa"/>
          </w:tcPr>
          <w:p w14:paraId="01652221" w14:textId="77777777" w:rsidR="00B66FE3" w:rsidRPr="008669C2" w:rsidRDefault="00B66FE3" w:rsidP="00174CA3">
            <w:pPr>
              <w:widowControl w:val="0"/>
              <w:autoSpaceDE w:val="0"/>
              <w:autoSpaceDN w:val="0"/>
              <w:adjustRightInd w:val="0"/>
              <w:spacing w:after="120"/>
            </w:pPr>
            <w:r w:rsidRPr="008669C2">
              <w:t>I feel so well that I no longer need to take any medications for my disease.</w:t>
            </w:r>
          </w:p>
        </w:tc>
        <w:tc>
          <w:tcPr>
            <w:tcW w:w="1933" w:type="dxa"/>
          </w:tcPr>
          <w:p w14:paraId="1FDAFA5F" w14:textId="77777777" w:rsidR="00B66FE3" w:rsidRPr="008669C2" w:rsidRDefault="00B66FE3" w:rsidP="00174CA3">
            <w:pPr>
              <w:widowControl w:val="0"/>
              <w:autoSpaceDE w:val="0"/>
              <w:autoSpaceDN w:val="0"/>
              <w:adjustRightInd w:val="0"/>
              <w:spacing w:after="120"/>
              <w:jc w:val="center"/>
            </w:pPr>
            <w:r>
              <w:t>13.0</w:t>
            </w:r>
          </w:p>
        </w:tc>
        <w:tc>
          <w:tcPr>
            <w:tcW w:w="1933" w:type="dxa"/>
          </w:tcPr>
          <w:p w14:paraId="2EC3D2B3" w14:textId="77777777" w:rsidR="00B66FE3" w:rsidRPr="008669C2" w:rsidRDefault="00B66FE3" w:rsidP="00174CA3">
            <w:pPr>
              <w:widowControl w:val="0"/>
              <w:autoSpaceDE w:val="0"/>
              <w:autoSpaceDN w:val="0"/>
              <w:adjustRightInd w:val="0"/>
              <w:spacing w:after="120"/>
              <w:jc w:val="center"/>
            </w:pPr>
            <w:r>
              <w:t>7.3</w:t>
            </w:r>
          </w:p>
        </w:tc>
        <w:tc>
          <w:tcPr>
            <w:tcW w:w="1933" w:type="dxa"/>
          </w:tcPr>
          <w:p w14:paraId="2976E73F" w14:textId="77777777" w:rsidR="00B66FE3" w:rsidRPr="008669C2" w:rsidRDefault="00B66FE3" w:rsidP="00174CA3">
            <w:pPr>
              <w:widowControl w:val="0"/>
              <w:autoSpaceDE w:val="0"/>
              <w:autoSpaceDN w:val="0"/>
              <w:adjustRightInd w:val="0"/>
              <w:spacing w:after="120"/>
              <w:jc w:val="center"/>
            </w:pPr>
            <w:r w:rsidRPr="008669C2">
              <w:t>10.0</w:t>
            </w:r>
            <w:r>
              <w:t>%</w:t>
            </w:r>
          </w:p>
        </w:tc>
      </w:tr>
      <w:tr w:rsidR="00B66FE3" w:rsidRPr="008669C2" w14:paraId="6A27FF9A" w14:textId="77777777" w:rsidTr="00174CA3">
        <w:tc>
          <w:tcPr>
            <w:tcW w:w="3551" w:type="dxa"/>
          </w:tcPr>
          <w:p w14:paraId="6DC708F9" w14:textId="77777777" w:rsidR="00B66FE3" w:rsidRPr="008669C2" w:rsidRDefault="00B66FE3" w:rsidP="00174CA3">
            <w:pPr>
              <w:widowControl w:val="0"/>
              <w:autoSpaceDE w:val="0"/>
              <w:autoSpaceDN w:val="0"/>
              <w:adjustRightInd w:val="0"/>
              <w:spacing w:after="120"/>
            </w:pPr>
            <w:r w:rsidRPr="008669C2">
              <w:t>My doctor or other healthcare professional tells me that my colonoscopy, labs, or scan results show no signs of disease.</w:t>
            </w:r>
          </w:p>
        </w:tc>
        <w:tc>
          <w:tcPr>
            <w:tcW w:w="1933" w:type="dxa"/>
          </w:tcPr>
          <w:p w14:paraId="07B02BB3" w14:textId="77777777" w:rsidR="00B66FE3" w:rsidRPr="008669C2" w:rsidRDefault="00B66FE3" w:rsidP="00174CA3">
            <w:pPr>
              <w:widowControl w:val="0"/>
              <w:autoSpaceDE w:val="0"/>
              <w:autoSpaceDN w:val="0"/>
              <w:adjustRightInd w:val="0"/>
              <w:spacing w:after="120"/>
              <w:jc w:val="center"/>
            </w:pPr>
            <w:r>
              <w:t>9.6</w:t>
            </w:r>
          </w:p>
        </w:tc>
        <w:tc>
          <w:tcPr>
            <w:tcW w:w="1933" w:type="dxa"/>
          </w:tcPr>
          <w:p w14:paraId="0C893398" w14:textId="77777777" w:rsidR="00B66FE3" w:rsidRPr="008669C2" w:rsidRDefault="00B66FE3" w:rsidP="00174CA3">
            <w:pPr>
              <w:widowControl w:val="0"/>
              <w:autoSpaceDE w:val="0"/>
              <w:autoSpaceDN w:val="0"/>
              <w:adjustRightInd w:val="0"/>
              <w:spacing w:after="120"/>
              <w:jc w:val="center"/>
            </w:pPr>
            <w:r>
              <w:t>9.9</w:t>
            </w:r>
          </w:p>
        </w:tc>
        <w:tc>
          <w:tcPr>
            <w:tcW w:w="1933" w:type="dxa"/>
          </w:tcPr>
          <w:p w14:paraId="068CFF3A" w14:textId="77777777" w:rsidR="00B66FE3" w:rsidRPr="008669C2" w:rsidRDefault="00B66FE3" w:rsidP="00174CA3">
            <w:pPr>
              <w:widowControl w:val="0"/>
              <w:autoSpaceDE w:val="0"/>
              <w:autoSpaceDN w:val="0"/>
              <w:adjustRightInd w:val="0"/>
              <w:spacing w:after="120"/>
              <w:jc w:val="center"/>
            </w:pPr>
            <w:r w:rsidRPr="008669C2">
              <w:t>9.8</w:t>
            </w:r>
            <w:r>
              <w:t>%</w:t>
            </w:r>
          </w:p>
        </w:tc>
      </w:tr>
      <w:tr w:rsidR="00B66FE3" w:rsidRPr="008669C2" w14:paraId="3CCBCD46" w14:textId="77777777" w:rsidTr="00174CA3">
        <w:tc>
          <w:tcPr>
            <w:tcW w:w="3551" w:type="dxa"/>
          </w:tcPr>
          <w:p w14:paraId="1B85A53E" w14:textId="77777777" w:rsidR="00B66FE3" w:rsidRPr="008669C2" w:rsidRDefault="00B66FE3" w:rsidP="00174CA3">
            <w:pPr>
              <w:widowControl w:val="0"/>
              <w:autoSpaceDE w:val="0"/>
              <w:autoSpaceDN w:val="0"/>
              <w:adjustRightInd w:val="0"/>
              <w:spacing w:after="120"/>
            </w:pPr>
            <w:r w:rsidRPr="008669C2">
              <w:t>I can reduce the dose or frequency of medications</w:t>
            </w:r>
          </w:p>
        </w:tc>
        <w:tc>
          <w:tcPr>
            <w:tcW w:w="1933" w:type="dxa"/>
          </w:tcPr>
          <w:p w14:paraId="7120FD62" w14:textId="77777777" w:rsidR="00B66FE3" w:rsidRPr="008669C2" w:rsidRDefault="00B66FE3" w:rsidP="00174CA3">
            <w:pPr>
              <w:widowControl w:val="0"/>
              <w:autoSpaceDE w:val="0"/>
              <w:autoSpaceDN w:val="0"/>
              <w:adjustRightInd w:val="0"/>
              <w:spacing w:after="120"/>
              <w:jc w:val="center"/>
            </w:pPr>
            <w:r>
              <w:t>4.3</w:t>
            </w:r>
          </w:p>
        </w:tc>
        <w:tc>
          <w:tcPr>
            <w:tcW w:w="1933" w:type="dxa"/>
          </w:tcPr>
          <w:p w14:paraId="19A58BD8" w14:textId="77777777" w:rsidR="00B66FE3" w:rsidRPr="008669C2" w:rsidRDefault="00B66FE3" w:rsidP="00174CA3">
            <w:pPr>
              <w:widowControl w:val="0"/>
              <w:autoSpaceDE w:val="0"/>
              <w:autoSpaceDN w:val="0"/>
              <w:adjustRightInd w:val="0"/>
              <w:spacing w:after="120"/>
              <w:jc w:val="center"/>
            </w:pPr>
            <w:r>
              <w:t>9.4</w:t>
            </w:r>
          </w:p>
        </w:tc>
        <w:tc>
          <w:tcPr>
            <w:tcW w:w="1933" w:type="dxa"/>
          </w:tcPr>
          <w:p w14:paraId="7EF29F07" w14:textId="77777777" w:rsidR="00B66FE3" w:rsidRPr="008669C2" w:rsidRDefault="00B66FE3" w:rsidP="00174CA3">
            <w:pPr>
              <w:widowControl w:val="0"/>
              <w:autoSpaceDE w:val="0"/>
              <w:autoSpaceDN w:val="0"/>
              <w:adjustRightInd w:val="0"/>
              <w:spacing w:after="120"/>
              <w:jc w:val="center"/>
            </w:pPr>
            <w:r w:rsidRPr="008669C2">
              <w:t>7.1</w:t>
            </w:r>
            <w:r>
              <w:t>%</w:t>
            </w:r>
          </w:p>
        </w:tc>
      </w:tr>
      <w:tr w:rsidR="00B66FE3" w:rsidRPr="008669C2" w14:paraId="1A0D6F70" w14:textId="77777777" w:rsidTr="00174CA3">
        <w:tc>
          <w:tcPr>
            <w:tcW w:w="3551" w:type="dxa"/>
          </w:tcPr>
          <w:p w14:paraId="718EC879" w14:textId="77777777" w:rsidR="00B66FE3" w:rsidRPr="008669C2" w:rsidRDefault="00B66FE3" w:rsidP="00174CA3">
            <w:pPr>
              <w:widowControl w:val="0"/>
              <w:autoSpaceDE w:val="0"/>
              <w:autoSpaceDN w:val="0"/>
              <w:adjustRightInd w:val="0"/>
              <w:spacing w:after="120"/>
            </w:pPr>
            <w:r w:rsidRPr="008669C2">
              <w:t>I feel the way I used to feel before I got sick.</w:t>
            </w:r>
          </w:p>
        </w:tc>
        <w:tc>
          <w:tcPr>
            <w:tcW w:w="1933" w:type="dxa"/>
          </w:tcPr>
          <w:p w14:paraId="0DADC631" w14:textId="77777777" w:rsidR="00B66FE3" w:rsidRPr="008669C2" w:rsidRDefault="00B66FE3" w:rsidP="00174CA3">
            <w:pPr>
              <w:widowControl w:val="0"/>
              <w:autoSpaceDE w:val="0"/>
              <w:autoSpaceDN w:val="0"/>
              <w:adjustRightInd w:val="0"/>
              <w:spacing w:after="120"/>
              <w:jc w:val="center"/>
            </w:pPr>
            <w:r>
              <w:t>4</w:t>
            </w:r>
          </w:p>
        </w:tc>
        <w:tc>
          <w:tcPr>
            <w:tcW w:w="1933" w:type="dxa"/>
          </w:tcPr>
          <w:p w14:paraId="5E98FF92" w14:textId="77777777" w:rsidR="00B66FE3" w:rsidRPr="008669C2" w:rsidRDefault="00B66FE3" w:rsidP="00174CA3">
            <w:pPr>
              <w:widowControl w:val="0"/>
              <w:autoSpaceDE w:val="0"/>
              <w:autoSpaceDN w:val="0"/>
              <w:adjustRightInd w:val="0"/>
              <w:spacing w:after="120"/>
              <w:jc w:val="center"/>
            </w:pPr>
            <w:r>
              <w:t>6.5</w:t>
            </w:r>
          </w:p>
        </w:tc>
        <w:tc>
          <w:tcPr>
            <w:tcW w:w="1933" w:type="dxa"/>
          </w:tcPr>
          <w:p w14:paraId="2E915F9A" w14:textId="77777777" w:rsidR="00B66FE3" w:rsidRPr="008669C2" w:rsidRDefault="00B66FE3" w:rsidP="00174CA3">
            <w:pPr>
              <w:widowControl w:val="0"/>
              <w:autoSpaceDE w:val="0"/>
              <w:autoSpaceDN w:val="0"/>
              <w:adjustRightInd w:val="0"/>
              <w:spacing w:after="120"/>
              <w:jc w:val="center"/>
            </w:pPr>
            <w:r w:rsidRPr="008669C2">
              <w:t>5.4</w:t>
            </w:r>
            <w:r>
              <w:t>%</w:t>
            </w:r>
          </w:p>
        </w:tc>
      </w:tr>
      <w:tr w:rsidR="00B66FE3" w:rsidRPr="008669C2" w14:paraId="750E46D8" w14:textId="77777777" w:rsidTr="00174CA3">
        <w:tc>
          <w:tcPr>
            <w:tcW w:w="3551" w:type="dxa"/>
          </w:tcPr>
          <w:p w14:paraId="1078E306" w14:textId="77777777" w:rsidR="00B66FE3" w:rsidRPr="008669C2" w:rsidRDefault="00B66FE3" w:rsidP="00174CA3">
            <w:pPr>
              <w:widowControl w:val="0"/>
              <w:autoSpaceDE w:val="0"/>
              <w:autoSpaceDN w:val="0"/>
              <w:adjustRightInd w:val="0"/>
              <w:spacing w:after="120"/>
            </w:pPr>
            <w:r w:rsidRPr="008669C2">
              <w:t>My doctor or other healthcare professional tells me that my colon/intestine is healed.</w:t>
            </w:r>
          </w:p>
        </w:tc>
        <w:tc>
          <w:tcPr>
            <w:tcW w:w="1933" w:type="dxa"/>
          </w:tcPr>
          <w:p w14:paraId="08AA0DA9" w14:textId="77777777" w:rsidR="00B66FE3" w:rsidRPr="008669C2" w:rsidRDefault="00B66FE3" w:rsidP="00174CA3">
            <w:pPr>
              <w:widowControl w:val="0"/>
              <w:autoSpaceDE w:val="0"/>
              <w:autoSpaceDN w:val="0"/>
              <w:adjustRightInd w:val="0"/>
              <w:spacing w:after="120"/>
              <w:jc w:val="center"/>
            </w:pPr>
            <w:r>
              <w:t>1.3</w:t>
            </w:r>
          </w:p>
        </w:tc>
        <w:tc>
          <w:tcPr>
            <w:tcW w:w="1933" w:type="dxa"/>
          </w:tcPr>
          <w:p w14:paraId="7EDAD3DF" w14:textId="77777777" w:rsidR="00B66FE3" w:rsidRPr="008669C2" w:rsidRDefault="00B66FE3" w:rsidP="00174CA3">
            <w:pPr>
              <w:widowControl w:val="0"/>
              <w:autoSpaceDE w:val="0"/>
              <w:autoSpaceDN w:val="0"/>
              <w:adjustRightInd w:val="0"/>
              <w:spacing w:after="120"/>
              <w:jc w:val="center"/>
            </w:pPr>
            <w:r>
              <w:t>2.3</w:t>
            </w:r>
          </w:p>
        </w:tc>
        <w:tc>
          <w:tcPr>
            <w:tcW w:w="1933" w:type="dxa"/>
          </w:tcPr>
          <w:p w14:paraId="2BFF1D28" w14:textId="77777777" w:rsidR="00B66FE3" w:rsidRPr="008669C2" w:rsidRDefault="00B66FE3" w:rsidP="00174CA3">
            <w:pPr>
              <w:widowControl w:val="0"/>
              <w:autoSpaceDE w:val="0"/>
              <w:autoSpaceDN w:val="0"/>
              <w:adjustRightInd w:val="0"/>
              <w:spacing w:after="120"/>
              <w:jc w:val="center"/>
            </w:pPr>
            <w:r w:rsidRPr="008669C2">
              <w:t>1.9</w:t>
            </w:r>
            <w:r>
              <w:t>%</w:t>
            </w:r>
          </w:p>
        </w:tc>
      </w:tr>
      <w:tr w:rsidR="00B66FE3" w:rsidRPr="008669C2" w14:paraId="7B575912" w14:textId="77777777" w:rsidTr="00174CA3">
        <w:tc>
          <w:tcPr>
            <w:tcW w:w="3551" w:type="dxa"/>
          </w:tcPr>
          <w:p w14:paraId="3FC0B8F7" w14:textId="77777777" w:rsidR="00B66FE3" w:rsidRPr="008669C2" w:rsidRDefault="00B66FE3" w:rsidP="00174CA3">
            <w:pPr>
              <w:widowControl w:val="0"/>
              <w:autoSpaceDE w:val="0"/>
              <w:autoSpaceDN w:val="0"/>
              <w:adjustRightInd w:val="0"/>
              <w:spacing w:after="120"/>
            </w:pPr>
            <w:r w:rsidRPr="008669C2">
              <w:t>Not sure</w:t>
            </w:r>
          </w:p>
        </w:tc>
        <w:tc>
          <w:tcPr>
            <w:tcW w:w="1933" w:type="dxa"/>
          </w:tcPr>
          <w:p w14:paraId="5F84B62B" w14:textId="77777777" w:rsidR="00B66FE3" w:rsidRPr="008669C2" w:rsidRDefault="00B66FE3" w:rsidP="00174CA3">
            <w:pPr>
              <w:widowControl w:val="0"/>
              <w:autoSpaceDE w:val="0"/>
              <w:autoSpaceDN w:val="0"/>
              <w:adjustRightInd w:val="0"/>
              <w:spacing w:after="120"/>
              <w:jc w:val="center"/>
            </w:pPr>
            <w:r>
              <w:t>3.4</w:t>
            </w:r>
          </w:p>
        </w:tc>
        <w:tc>
          <w:tcPr>
            <w:tcW w:w="1933" w:type="dxa"/>
          </w:tcPr>
          <w:p w14:paraId="014D72AE" w14:textId="77777777" w:rsidR="00B66FE3" w:rsidRPr="008669C2" w:rsidRDefault="00B66FE3" w:rsidP="00174CA3">
            <w:pPr>
              <w:widowControl w:val="0"/>
              <w:autoSpaceDE w:val="0"/>
              <w:autoSpaceDN w:val="0"/>
              <w:adjustRightInd w:val="0"/>
              <w:spacing w:after="120"/>
              <w:jc w:val="center"/>
            </w:pPr>
            <w:r>
              <w:t>3.8</w:t>
            </w:r>
          </w:p>
        </w:tc>
        <w:tc>
          <w:tcPr>
            <w:tcW w:w="1933" w:type="dxa"/>
          </w:tcPr>
          <w:p w14:paraId="133535A3" w14:textId="77777777" w:rsidR="00B66FE3" w:rsidRPr="008669C2" w:rsidRDefault="00B66FE3" w:rsidP="00174CA3">
            <w:pPr>
              <w:widowControl w:val="0"/>
              <w:autoSpaceDE w:val="0"/>
              <w:autoSpaceDN w:val="0"/>
              <w:adjustRightInd w:val="0"/>
              <w:spacing w:after="120"/>
              <w:jc w:val="center"/>
            </w:pPr>
            <w:r w:rsidRPr="008669C2">
              <w:t>3.6</w:t>
            </w:r>
            <w:r>
              <w:t>%</w:t>
            </w:r>
          </w:p>
        </w:tc>
      </w:tr>
      <w:tr w:rsidR="00B66FE3" w:rsidRPr="008669C2" w14:paraId="48C0FAB0" w14:textId="77777777" w:rsidTr="00174CA3">
        <w:tc>
          <w:tcPr>
            <w:tcW w:w="3551" w:type="dxa"/>
          </w:tcPr>
          <w:p w14:paraId="61010F58" w14:textId="77777777" w:rsidR="00B66FE3" w:rsidRPr="008669C2" w:rsidRDefault="00B66FE3" w:rsidP="00174CA3">
            <w:pPr>
              <w:widowControl w:val="0"/>
              <w:autoSpaceDE w:val="0"/>
              <w:autoSpaceDN w:val="0"/>
              <w:adjustRightInd w:val="0"/>
              <w:spacing w:after="120"/>
            </w:pPr>
            <w:r w:rsidRPr="008669C2">
              <w:t>Other</w:t>
            </w:r>
          </w:p>
        </w:tc>
        <w:tc>
          <w:tcPr>
            <w:tcW w:w="1933" w:type="dxa"/>
          </w:tcPr>
          <w:p w14:paraId="00B698AF" w14:textId="77777777" w:rsidR="00B66FE3" w:rsidRPr="008669C2" w:rsidRDefault="00B66FE3" w:rsidP="00174CA3">
            <w:pPr>
              <w:widowControl w:val="0"/>
              <w:autoSpaceDE w:val="0"/>
              <w:autoSpaceDN w:val="0"/>
              <w:adjustRightInd w:val="0"/>
              <w:spacing w:after="120"/>
              <w:jc w:val="center"/>
            </w:pPr>
            <w:r>
              <w:t>3.7</w:t>
            </w:r>
          </w:p>
        </w:tc>
        <w:tc>
          <w:tcPr>
            <w:tcW w:w="1933" w:type="dxa"/>
          </w:tcPr>
          <w:p w14:paraId="780C32C2" w14:textId="77777777" w:rsidR="00B66FE3" w:rsidRPr="008669C2" w:rsidRDefault="00B66FE3" w:rsidP="00174CA3">
            <w:pPr>
              <w:widowControl w:val="0"/>
              <w:autoSpaceDE w:val="0"/>
              <w:autoSpaceDN w:val="0"/>
              <w:adjustRightInd w:val="0"/>
              <w:spacing w:after="120"/>
              <w:jc w:val="center"/>
            </w:pPr>
            <w:r>
              <w:t>2</w:t>
            </w:r>
          </w:p>
        </w:tc>
        <w:tc>
          <w:tcPr>
            <w:tcW w:w="1933" w:type="dxa"/>
          </w:tcPr>
          <w:p w14:paraId="07043DBC" w14:textId="77777777" w:rsidR="00B66FE3" w:rsidRPr="008669C2" w:rsidRDefault="00B66FE3" w:rsidP="00174CA3">
            <w:pPr>
              <w:widowControl w:val="0"/>
              <w:autoSpaceDE w:val="0"/>
              <w:autoSpaceDN w:val="0"/>
              <w:adjustRightInd w:val="0"/>
              <w:spacing w:after="120"/>
              <w:jc w:val="center"/>
            </w:pPr>
            <w:r w:rsidRPr="008669C2">
              <w:t>2.7</w:t>
            </w:r>
            <w:r>
              <w:t>%</w:t>
            </w:r>
          </w:p>
        </w:tc>
      </w:tr>
      <w:tr w:rsidR="00B66FE3" w:rsidRPr="008669C2" w14:paraId="0BFD59E7" w14:textId="77777777" w:rsidTr="00174CA3">
        <w:tc>
          <w:tcPr>
            <w:tcW w:w="3551" w:type="dxa"/>
          </w:tcPr>
          <w:p w14:paraId="2E5DFDEB" w14:textId="77777777" w:rsidR="00B66FE3" w:rsidRPr="008669C2" w:rsidRDefault="00B66FE3" w:rsidP="00174CA3">
            <w:pPr>
              <w:widowControl w:val="0"/>
              <w:autoSpaceDE w:val="0"/>
              <w:autoSpaceDN w:val="0"/>
              <w:adjustRightInd w:val="0"/>
              <w:rPr>
                <w:b/>
                <w:bCs/>
              </w:rPr>
            </w:pPr>
            <w:r w:rsidRPr="008669C2">
              <w:rPr>
                <w:b/>
                <w:bCs/>
              </w:rPr>
              <w:t>Total</w:t>
            </w:r>
          </w:p>
        </w:tc>
        <w:tc>
          <w:tcPr>
            <w:tcW w:w="1933" w:type="dxa"/>
          </w:tcPr>
          <w:p w14:paraId="66E2DAE3" w14:textId="77777777" w:rsidR="00B66FE3" w:rsidRPr="008669C2" w:rsidRDefault="00B66FE3" w:rsidP="00174CA3">
            <w:pPr>
              <w:widowControl w:val="0"/>
              <w:autoSpaceDE w:val="0"/>
              <w:autoSpaceDN w:val="0"/>
              <w:adjustRightInd w:val="0"/>
              <w:jc w:val="center"/>
              <w:rPr>
                <w:b/>
                <w:bCs/>
              </w:rPr>
            </w:pPr>
            <w:r w:rsidRPr="008669C2">
              <w:rPr>
                <w:b/>
                <w:bCs/>
              </w:rPr>
              <w:t>100.0</w:t>
            </w:r>
            <w:r>
              <w:rPr>
                <w:b/>
                <w:bCs/>
              </w:rPr>
              <w:t>%</w:t>
            </w:r>
          </w:p>
        </w:tc>
        <w:tc>
          <w:tcPr>
            <w:tcW w:w="1933" w:type="dxa"/>
          </w:tcPr>
          <w:p w14:paraId="27F43159" w14:textId="77777777" w:rsidR="00B66FE3" w:rsidRPr="008669C2" w:rsidRDefault="00B66FE3" w:rsidP="00174CA3">
            <w:pPr>
              <w:widowControl w:val="0"/>
              <w:autoSpaceDE w:val="0"/>
              <w:autoSpaceDN w:val="0"/>
              <w:adjustRightInd w:val="0"/>
              <w:jc w:val="center"/>
              <w:rPr>
                <w:b/>
                <w:bCs/>
              </w:rPr>
            </w:pPr>
            <w:r w:rsidRPr="008669C2">
              <w:rPr>
                <w:b/>
                <w:bCs/>
              </w:rPr>
              <w:t>100.0</w:t>
            </w:r>
            <w:r>
              <w:rPr>
                <w:b/>
                <w:bCs/>
              </w:rPr>
              <w:t>%</w:t>
            </w:r>
          </w:p>
        </w:tc>
        <w:tc>
          <w:tcPr>
            <w:tcW w:w="1933" w:type="dxa"/>
          </w:tcPr>
          <w:p w14:paraId="5E15F8F9" w14:textId="77777777" w:rsidR="00B66FE3" w:rsidRPr="008669C2" w:rsidRDefault="00B66FE3" w:rsidP="00174CA3">
            <w:pPr>
              <w:widowControl w:val="0"/>
              <w:autoSpaceDE w:val="0"/>
              <w:autoSpaceDN w:val="0"/>
              <w:adjustRightInd w:val="0"/>
              <w:jc w:val="center"/>
              <w:rPr>
                <w:b/>
                <w:bCs/>
              </w:rPr>
            </w:pPr>
            <w:r w:rsidRPr="008669C2">
              <w:rPr>
                <w:b/>
                <w:bCs/>
              </w:rPr>
              <w:t>100.0</w:t>
            </w:r>
            <w:r>
              <w:rPr>
                <w:b/>
                <w:bCs/>
              </w:rPr>
              <w:t>%</w:t>
            </w:r>
          </w:p>
        </w:tc>
      </w:tr>
    </w:tbl>
    <w:p w14:paraId="116EA68C" w14:textId="77777777" w:rsidR="00B66FE3" w:rsidRPr="008669C2" w:rsidRDefault="00B66FE3" w:rsidP="00B66FE3">
      <w:pPr>
        <w:spacing w:after="200" w:line="276" w:lineRule="auto"/>
        <w:rPr>
          <w:rFonts w:eastAsia="Times New Roman" w:cs="Times New Roman"/>
        </w:rPr>
      </w:pPr>
      <w:r w:rsidRPr="008669C2">
        <w:rPr>
          <w:rFonts w:eastAsia="Times New Roman" w:cs="Times New Roman"/>
        </w:rPr>
        <w:t xml:space="preserve">Test for differences in responses across </w:t>
      </w:r>
      <w:r w:rsidRPr="00004694">
        <w:rPr>
          <w:rFonts w:eastAsia="Times New Roman" w:cs="Times New Roman"/>
        </w:rPr>
        <w:t>disease duration subgroups</w:t>
      </w:r>
      <w:r w:rsidRPr="008669C2">
        <w:rPr>
          <w:rFonts w:eastAsia="Times New Roman" w:cs="Times New Roman"/>
        </w:rPr>
        <w:t xml:space="preserve"> using Chi-square test (</w:t>
      </w:r>
      <w:r w:rsidRPr="008669C2">
        <w:rPr>
          <w:rFonts w:eastAsia="Times New Roman" w:cs="Times New Roman"/>
          <w:i/>
          <w:iCs/>
        </w:rPr>
        <w:t>p</w:t>
      </w:r>
      <w:r w:rsidRPr="008669C2">
        <w:rPr>
          <w:rFonts w:eastAsia="Times New Roman" w:cs="Times New Roman"/>
        </w:rPr>
        <w:t xml:space="preserve"> &lt; 0.01).</w:t>
      </w:r>
    </w:p>
    <w:p w14:paraId="5CF8021A" w14:textId="77777777" w:rsidR="00B66FE3" w:rsidRPr="001F2F33" w:rsidRDefault="00B66FE3" w:rsidP="00B66FE3">
      <w:pPr>
        <w:spacing w:after="200" w:line="276" w:lineRule="auto"/>
        <w:rPr>
          <w:rFonts w:ascii="Garamond" w:eastAsia="Times New Roman" w:hAnsi="Garamond" w:cs="Garamond"/>
          <w:b/>
          <w:sz w:val="24"/>
          <w:szCs w:val="20"/>
        </w:rPr>
      </w:pPr>
    </w:p>
    <w:p w14:paraId="317596F5" w14:textId="77777777" w:rsidR="00B66FE3" w:rsidRDefault="00B66FE3" w:rsidP="00B66FE3">
      <w:pPr>
        <w:rPr>
          <w:rFonts w:ascii="Garamond" w:eastAsia="Times New Roman" w:hAnsi="Garamond" w:cs="Garamond"/>
          <w:b/>
          <w:sz w:val="24"/>
          <w:szCs w:val="24"/>
        </w:rPr>
      </w:pPr>
      <w:r>
        <w:rPr>
          <w:rFonts w:ascii="Garamond" w:eastAsia="Times New Roman" w:hAnsi="Garamond" w:cs="Garamond"/>
          <w:b/>
          <w:sz w:val="24"/>
          <w:szCs w:val="24"/>
        </w:rPr>
        <w:br w:type="page"/>
      </w:r>
    </w:p>
    <w:p w14:paraId="072D03FB" w14:textId="77777777" w:rsidR="00B66FE3" w:rsidRPr="008669C2" w:rsidRDefault="00B66FE3" w:rsidP="00B66FE3">
      <w:pPr>
        <w:spacing w:after="200" w:line="276" w:lineRule="auto"/>
        <w:rPr>
          <w:rFonts w:eastAsia="Times New Roman" w:cs="Times New Roman"/>
          <w:b/>
        </w:rPr>
      </w:pPr>
      <w:r>
        <w:rPr>
          <w:b/>
          <w:szCs w:val="24"/>
        </w:rPr>
        <w:lastRenderedPageBreak/>
        <w:t xml:space="preserve">Supplemental </w:t>
      </w:r>
      <w:r w:rsidRPr="00D235DD">
        <w:rPr>
          <w:b/>
          <w:szCs w:val="24"/>
        </w:rPr>
        <w:t xml:space="preserve">Table </w:t>
      </w:r>
      <w:r>
        <w:rPr>
          <w:b/>
          <w:szCs w:val="24"/>
        </w:rPr>
        <w:t>S8</w:t>
      </w:r>
      <w:r w:rsidRPr="008669C2">
        <w:rPr>
          <w:rFonts w:eastAsia="Times New Roman" w:cs="Times New Roman"/>
          <w:b/>
        </w:rPr>
        <w:t>. Patient Understanding of Inflammatory Bowel Disease Remission</w:t>
      </w:r>
      <w:r>
        <w:rPr>
          <w:rFonts w:eastAsia="Times New Roman" w:cs="Times New Roman"/>
          <w:b/>
        </w:rPr>
        <w:t xml:space="preserve"> by Disease Duration</w:t>
      </w:r>
    </w:p>
    <w:tbl>
      <w:tblPr>
        <w:tblStyle w:val="TableGrid"/>
        <w:tblW w:w="5000" w:type="pct"/>
        <w:tblLayout w:type="fixed"/>
        <w:tblLook w:val="04A0" w:firstRow="1" w:lastRow="0" w:firstColumn="1" w:lastColumn="0" w:noHBand="0" w:noVBand="1"/>
      </w:tblPr>
      <w:tblGrid>
        <w:gridCol w:w="3992"/>
        <w:gridCol w:w="1786"/>
        <w:gridCol w:w="1786"/>
        <w:gridCol w:w="1786"/>
      </w:tblGrid>
      <w:tr w:rsidR="00B66FE3" w:rsidRPr="008669C2" w14:paraId="05DD6D8B" w14:textId="77777777" w:rsidTr="00174CA3">
        <w:trPr>
          <w:trHeight w:hRule="exact" w:val="1117"/>
        </w:trPr>
        <w:tc>
          <w:tcPr>
            <w:tcW w:w="3992" w:type="dxa"/>
          </w:tcPr>
          <w:p w14:paraId="64FE78E4" w14:textId="77777777" w:rsidR="00B66FE3" w:rsidRPr="008669C2" w:rsidRDefault="00B66FE3" w:rsidP="00174CA3">
            <w:pPr>
              <w:spacing w:after="200" w:line="276" w:lineRule="auto"/>
            </w:pPr>
          </w:p>
        </w:tc>
        <w:tc>
          <w:tcPr>
            <w:tcW w:w="1786" w:type="dxa"/>
          </w:tcPr>
          <w:p w14:paraId="1170B253" w14:textId="77777777" w:rsidR="00B66FE3" w:rsidRPr="008669C2" w:rsidRDefault="00B66FE3" w:rsidP="00174CA3">
            <w:pPr>
              <w:spacing w:after="200" w:line="276" w:lineRule="auto"/>
              <w:jc w:val="center"/>
            </w:pPr>
            <w:r w:rsidRPr="00D10AB6">
              <w:t>Duration Over 10 Years</w:t>
            </w:r>
            <w:r>
              <w:br/>
              <w:t>(n=676)</w:t>
            </w:r>
          </w:p>
        </w:tc>
        <w:tc>
          <w:tcPr>
            <w:tcW w:w="1786" w:type="dxa"/>
          </w:tcPr>
          <w:p w14:paraId="2B75D86B" w14:textId="77777777" w:rsidR="00B66FE3" w:rsidRPr="008669C2" w:rsidRDefault="00B66FE3" w:rsidP="00174CA3">
            <w:pPr>
              <w:spacing w:after="200" w:line="276" w:lineRule="auto"/>
              <w:jc w:val="center"/>
            </w:pPr>
            <w:r w:rsidRPr="00D10AB6">
              <w:t xml:space="preserve">Duration </w:t>
            </w:r>
            <w:r>
              <w:t>10 years or less</w:t>
            </w:r>
            <w:r>
              <w:br/>
              <w:t>(n=819)</w:t>
            </w:r>
          </w:p>
        </w:tc>
        <w:tc>
          <w:tcPr>
            <w:tcW w:w="1786" w:type="dxa"/>
          </w:tcPr>
          <w:p w14:paraId="62FC5889" w14:textId="77777777" w:rsidR="00B66FE3" w:rsidRPr="008669C2" w:rsidRDefault="00B66FE3" w:rsidP="00174CA3">
            <w:pPr>
              <w:spacing w:after="200" w:line="276" w:lineRule="auto"/>
              <w:jc w:val="center"/>
            </w:pPr>
            <w:r w:rsidRPr="008669C2">
              <w:t>Total</w:t>
            </w:r>
            <w:r w:rsidRPr="008669C2">
              <w:br/>
              <w:t>(n=1,495)</w:t>
            </w:r>
          </w:p>
        </w:tc>
      </w:tr>
      <w:tr w:rsidR="00B66FE3" w:rsidRPr="008669C2" w14:paraId="175FFF9E" w14:textId="77777777" w:rsidTr="00174CA3">
        <w:trPr>
          <w:trHeight w:val="20"/>
        </w:trPr>
        <w:tc>
          <w:tcPr>
            <w:tcW w:w="3992" w:type="dxa"/>
          </w:tcPr>
          <w:p w14:paraId="1AC024F2" w14:textId="77777777" w:rsidR="00B66FE3" w:rsidRPr="008669C2" w:rsidRDefault="00B66FE3" w:rsidP="00174CA3">
            <w:pPr>
              <w:spacing w:after="200" w:line="276" w:lineRule="auto"/>
              <w:ind w:hanging="15"/>
            </w:pPr>
            <w:r w:rsidRPr="008669C2">
              <w:t>IBD remission is possible</w:t>
            </w:r>
            <w:r>
              <w:t xml:space="preserve">, % </w:t>
            </w:r>
            <w:r>
              <w:br/>
              <w:t>(</w:t>
            </w:r>
            <w:r w:rsidRPr="00EE235A">
              <w:rPr>
                <w:i/>
                <w:iCs/>
              </w:rPr>
              <w:t>p</w:t>
            </w:r>
            <w:r>
              <w:t>=0.94)</w:t>
            </w:r>
          </w:p>
        </w:tc>
        <w:tc>
          <w:tcPr>
            <w:tcW w:w="1786" w:type="dxa"/>
          </w:tcPr>
          <w:p w14:paraId="58561B46" w14:textId="77777777" w:rsidR="00B66FE3" w:rsidRPr="008669C2" w:rsidRDefault="00B66FE3" w:rsidP="00174CA3">
            <w:pPr>
              <w:spacing w:after="200" w:line="276" w:lineRule="auto"/>
              <w:jc w:val="center"/>
              <w:rPr>
                <w:color w:val="000000"/>
              </w:rPr>
            </w:pPr>
            <w:r>
              <w:rPr>
                <w:color w:val="000000"/>
              </w:rPr>
              <w:t>66.9</w:t>
            </w:r>
          </w:p>
        </w:tc>
        <w:tc>
          <w:tcPr>
            <w:tcW w:w="1786" w:type="dxa"/>
          </w:tcPr>
          <w:p w14:paraId="7A613194" w14:textId="77777777" w:rsidR="00B66FE3" w:rsidRPr="008669C2" w:rsidRDefault="00B66FE3" w:rsidP="00174CA3">
            <w:pPr>
              <w:spacing w:after="200" w:line="276" w:lineRule="auto"/>
              <w:jc w:val="center"/>
              <w:rPr>
                <w:color w:val="000000"/>
              </w:rPr>
            </w:pPr>
            <w:r>
              <w:rPr>
                <w:color w:val="000000"/>
              </w:rPr>
              <w:t>66.4</w:t>
            </w:r>
          </w:p>
        </w:tc>
        <w:tc>
          <w:tcPr>
            <w:tcW w:w="1786" w:type="dxa"/>
          </w:tcPr>
          <w:p w14:paraId="7DB80335" w14:textId="77777777" w:rsidR="00B66FE3" w:rsidRPr="008669C2" w:rsidRDefault="00B66FE3" w:rsidP="00174CA3">
            <w:pPr>
              <w:spacing w:after="200" w:line="276" w:lineRule="auto"/>
              <w:jc w:val="center"/>
              <w:rPr>
                <w:color w:val="000000"/>
              </w:rPr>
            </w:pPr>
            <w:r w:rsidRPr="008669C2">
              <w:rPr>
                <w:color w:val="000000"/>
              </w:rPr>
              <w:t>66.6</w:t>
            </w:r>
          </w:p>
        </w:tc>
      </w:tr>
      <w:tr w:rsidR="00B66FE3" w:rsidRPr="008669C2" w14:paraId="237DB5BB" w14:textId="77777777" w:rsidTr="00174CA3">
        <w:trPr>
          <w:trHeight w:val="20"/>
        </w:trPr>
        <w:tc>
          <w:tcPr>
            <w:tcW w:w="3992" w:type="dxa"/>
          </w:tcPr>
          <w:p w14:paraId="58DE1183" w14:textId="40F7A877" w:rsidR="00B66FE3" w:rsidRPr="008669C2" w:rsidRDefault="00B66FE3" w:rsidP="00174CA3">
            <w:pPr>
              <w:spacing w:after="200" w:line="276" w:lineRule="auto"/>
              <w:ind w:hanging="15"/>
            </w:pPr>
            <w:r w:rsidRPr="008669C2">
              <w:t>Would consider self to be in remission if still on medication</w:t>
            </w:r>
            <w:r>
              <w:t>, %</w:t>
            </w:r>
            <w:r>
              <w:br/>
              <w:t>(</w:t>
            </w:r>
            <w:r w:rsidRPr="00DF35A7">
              <w:rPr>
                <w:i/>
                <w:iCs/>
              </w:rPr>
              <w:t>p</w:t>
            </w:r>
            <w:r>
              <w:t>=&lt;0.01)</w:t>
            </w:r>
          </w:p>
        </w:tc>
        <w:tc>
          <w:tcPr>
            <w:tcW w:w="1786" w:type="dxa"/>
          </w:tcPr>
          <w:p w14:paraId="5A52A282" w14:textId="77777777" w:rsidR="00B66FE3" w:rsidRPr="008669C2" w:rsidRDefault="00B66FE3" w:rsidP="00174CA3">
            <w:pPr>
              <w:spacing w:after="200" w:line="276" w:lineRule="auto"/>
              <w:jc w:val="center"/>
              <w:rPr>
                <w:color w:val="000000"/>
              </w:rPr>
            </w:pPr>
            <w:r>
              <w:rPr>
                <w:color w:val="000000"/>
              </w:rPr>
              <w:t>45.7</w:t>
            </w:r>
          </w:p>
        </w:tc>
        <w:tc>
          <w:tcPr>
            <w:tcW w:w="1786" w:type="dxa"/>
          </w:tcPr>
          <w:p w14:paraId="2F313FDA" w14:textId="77777777" w:rsidR="00B66FE3" w:rsidRPr="008669C2" w:rsidRDefault="00B66FE3" w:rsidP="00174CA3">
            <w:pPr>
              <w:spacing w:after="200" w:line="276" w:lineRule="auto"/>
              <w:jc w:val="center"/>
              <w:rPr>
                <w:color w:val="000000"/>
              </w:rPr>
            </w:pPr>
            <w:r>
              <w:rPr>
                <w:color w:val="000000"/>
              </w:rPr>
              <w:t>51.9</w:t>
            </w:r>
          </w:p>
        </w:tc>
        <w:tc>
          <w:tcPr>
            <w:tcW w:w="1786" w:type="dxa"/>
          </w:tcPr>
          <w:p w14:paraId="0F6B53E2" w14:textId="77777777" w:rsidR="00B66FE3" w:rsidRPr="008669C2" w:rsidRDefault="00B66FE3" w:rsidP="00174CA3">
            <w:pPr>
              <w:spacing w:after="200" w:line="276" w:lineRule="auto"/>
              <w:jc w:val="center"/>
              <w:rPr>
                <w:color w:val="000000"/>
              </w:rPr>
            </w:pPr>
            <w:r w:rsidRPr="008669C2">
              <w:rPr>
                <w:color w:val="000000"/>
              </w:rPr>
              <w:t>49.1</w:t>
            </w:r>
          </w:p>
        </w:tc>
      </w:tr>
      <w:tr w:rsidR="00B66FE3" w:rsidRPr="008669C2" w14:paraId="55B69793" w14:textId="77777777" w:rsidTr="00174CA3">
        <w:trPr>
          <w:trHeight w:val="20"/>
        </w:trPr>
        <w:tc>
          <w:tcPr>
            <w:tcW w:w="3992" w:type="dxa"/>
          </w:tcPr>
          <w:p w14:paraId="28B19C5B" w14:textId="3DE62050" w:rsidR="00B66FE3" w:rsidRPr="008669C2" w:rsidRDefault="00B66FE3" w:rsidP="00174CA3">
            <w:pPr>
              <w:spacing w:after="200" w:line="276" w:lineRule="auto"/>
              <w:ind w:hanging="15"/>
            </w:pPr>
            <w:r w:rsidRPr="008669C2">
              <w:t>Ever discussed remission with doctor</w:t>
            </w:r>
            <w:r>
              <w:t>, %</w:t>
            </w:r>
            <w:r>
              <w:br/>
              <w:t>(</w:t>
            </w:r>
            <w:r w:rsidRPr="00DF35A7">
              <w:rPr>
                <w:i/>
                <w:iCs/>
              </w:rPr>
              <w:t>p</w:t>
            </w:r>
            <w:r>
              <w:t>=0.04)</w:t>
            </w:r>
          </w:p>
        </w:tc>
        <w:tc>
          <w:tcPr>
            <w:tcW w:w="1786" w:type="dxa"/>
          </w:tcPr>
          <w:p w14:paraId="40C8053B" w14:textId="77777777" w:rsidR="00B66FE3" w:rsidRPr="008669C2" w:rsidRDefault="00B66FE3" w:rsidP="00174CA3">
            <w:pPr>
              <w:spacing w:after="200" w:line="276" w:lineRule="auto"/>
              <w:jc w:val="center"/>
              <w:rPr>
                <w:color w:val="000000"/>
              </w:rPr>
            </w:pPr>
            <w:r>
              <w:rPr>
                <w:color w:val="000000"/>
              </w:rPr>
              <w:t>60.8</w:t>
            </w:r>
          </w:p>
        </w:tc>
        <w:tc>
          <w:tcPr>
            <w:tcW w:w="1786" w:type="dxa"/>
          </w:tcPr>
          <w:p w14:paraId="547D8EC9" w14:textId="77777777" w:rsidR="00B66FE3" w:rsidRPr="008669C2" w:rsidRDefault="00B66FE3" w:rsidP="00174CA3">
            <w:pPr>
              <w:spacing w:after="200" w:line="276" w:lineRule="auto"/>
              <w:jc w:val="center"/>
              <w:rPr>
                <w:color w:val="000000"/>
              </w:rPr>
            </w:pPr>
            <w:r>
              <w:rPr>
                <w:color w:val="000000"/>
              </w:rPr>
              <w:t>62.0</w:t>
            </w:r>
          </w:p>
        </w:tc>
        <w:tc>
          <w:tcPr>
            <w:tcW w:w="1786" w:type="dxa"/>
          </w:tcPr>
          <w:p w14:paraId="6FDB9380" w14:textId="77777777" w:rsidR="00B66FE3" w:rsidRPr="008669C2" w:rsidRDefault="00B66FE3" w:rsidP="00174CA3">
            <w:pPr>
              <w:spacing w:after="200" w:line="276" w:lineRule="auto"/>
              <w:jc w:val="center"/>
              <w:rPr>
                <w:color w:val="000000"/>
              </w:rPr>
            </w:pPr>
            <w:r w:rsidRPr="008669C2">
              <w:rPr>
                <w:color w:val="000000"/>
              </w:rPr>
              <w:t>61.5</w:t>
            </w:r>
          </w:p>
        </w:tc>
      </w:tr>
      <w:tr w:rsidR="00B66FE3" w:rsidRPr="008669C2" w14:paraId="53A9454E" w14:textId="77777777" w:rsidTr="00174CA3">
        <w:trPr>
          <w:trHeight w:val="20"/>
        </w:trPr>
        <w:tc>
          <w:tcPr>
            <w:tcW w:w="3992" w:type="dxa"/>
          </w:tcPr>
          <w:p w14:paraId="58E1C8D4" w14:textId="167A2FB4" w:rsidR="00B66FE3" w:rsidRPr="008669C2" w:rsidRDefault="00B66FE3" w:rsidP="00174CA3">
            <w:pPr>
              <w:spacing w:after="200" w:line="276" w:lineRule="auto"/>
              <w:ind w:hanging="15"/>
            </w:pPr>
            <w:r w:rsidRPr="008669C2">
              <w:t>Ever been told was in remission</w:t>
            </w:r>
            <w:r>
              <w:t>, %</w:t>
            </w:r>
            <w:r>
              <w:br/>
              <w:t>(</w:t>
            </w:r>
            <w:r w:rsidRPr="00DF35A7">
              <w:rPr>
                <w:i/>
                <w:iCs/>
              </w:rPr>
              <w:t>p</w:t>
            </w:r>
            <w:r>
              <w:t>=&lt;0.01)</w:t>
            </w:r>
          </w:p>
        </w:tc>
        <w:tc>
          <w:tcPr>
            <w:tcW w:w="1786" w:type="dxa"/>
          </w:tcPr>
          <w:p w14:paraId="68E25277" w14:textId="77777777" w:rsidR="00B66FE3" w:rsidRPr="008669C2" w:rsidRDefault="00B66FE3" w:rsidP="00174CA3">
            <w:pPr>
              <w:spacing w:after="200" w:line="276" w:lineRule="auto"/>
              <w:jc w:val="center"/>
            </w:pPr>
            <w:r>
              <w:t>43.9</w:t>
            </w:r>
          </w:p>
        </w:tc>
        <w:tc>
          <w:tcPr>
            <w:tcW w:w="1786" w:type="dxa"/>
          </w:tcPr>
          <w:p w14:paraId="4D829D2F" w14:textId="77777777" w:rsidR="00B66FE3" w:rsidRPr="008669C2" w:rsidRDefault="00B66FE3" w:rsidP="00174CA3">
            <w:pPr>
              <w:spacing w:after="200" w:line="276" w:lineRule="auto"/>
              <w:jc w:val="center"/>
            </w:pPr>
            <w:r>
              <w:t>33.6</w:t>
            </w:r>
          </w:p>
        </w:tc>
        <w:tc>
          <w:tcPr>
            <w:tcW w:w="1786" w:type="dxa"/>
          </w:tcPr>
          <w:p w14:paraId="26D4FAE1" w14:textId="77777777" w:rsidR="00B66FE3" w:rsidRPr="008669C2" w:rsidRDefault="00B66FE3" w:rsidP="00174CA3">
            <w:pPr>
              <w:spacing w:after="200" w:line="276" w:lineRule="auto"/>
              <w:jc w:val="center"/>
            </w:pPr>
            <w:r w:rsidRPr="008669C2">
              <w:rPr>
                <w:color w:val="000000"/>
              </w:rPr>
              <w:t>38.3</w:t>
            </w:r>
          </w:p>
        </w:tc>
      </w:tr>
    </w:tbl>
    <w:p w14:paraId="1FD4AAB0" w14:textId="70A10004" w:rsidR="00B66FE3" w:rsidRPr="008669C2" w:rsidRDefault="00B66FE3" w:rsidP="00B66FE3">
      <w:pPr>
        <w:spacing w:after="200" w:line="276" w:lineRule="auto"/>
        <w:rPr>
          <w:rFonts w:eastAsia="Times New Roman" w:cs="Times New Roman"/>
        </w:rPr>
      </w:pPr>
      <w:r w:rsidRPr="008669C2">
        <w:rPr>
          <w:rFonts w:eastAsia="Times New Roman" w:cs="Times New Roman"/>
        </w:rPr>
        <w:t xml:space="preserve">Note: </w:t>
      </w:r>
      <w:r w:rsidR="00C12A67">
        <w:rPr>
          <w:rFonts w:eastAsia="Times New Roman" w:cs="Times New Roman"/>
        </w:rPr>
        <w:t xml:space="preserve">P-values obtained from </w:t>
      </w:r>
      <w:r w:rsidRPr="00AC7D8A">
        <w:rPr>
          <w:rFonts w:eastAsia="Times New Roman" w:cs="Times New Roman"/>
        </w:rPr>
        <w:t>Chi-square test for the differences in responses across IBD disease duration subgroups.</w:t>
      </w:r>
    </w:p>
    <w:p w14:paraId="3CA4E440" w14:textId="77777777" w:rsidR="00B66FE3" w:rsidRPr="001F2F33" w:rsidRDefault="00B66FE3" w:rsidP="00B66FE3">
      <w:pPr>
        <w:rPr>
          <w:rFonts w:ascii="Garamond" w:eastAsia="Times New Roman" w:hAnsi="Garamond" w:cs="Garamond"/>
          <w:sz w:val="24"/>
        </w:rPr>
      </w:pPr>
    </w:p>
    <w:p w14:paraId="1CD53B93" w14:textId="77777777" w:rsidR="00B66FE3" w:rsidRPr="001F2F33" w:rsidRDefault="00B66FE3" w:rsidP="00B66FE3">
      <w:pPr>
        <w:spacing w:after="200" w:line="276" w:lineRule="auto"/>
        <w:rPr>
          <w:rFonts w:ascii="Garamond" w:eastAsia="Times New Roman" w:hAnsi="Garamond" w:cs="Garamond"/>
          <w:b/>
          <w:sz w:val="24"/>
          <w:szCs w:val="20"/>
        </w:rPr>
      </w:pPr>
    </w:p>
    <w:p w14:paraId="3B5B4574" w14:textId="77777777" w:rsidR="00B66FE3" w:rsidRPr="001F2F33" w:rsidRDefault="00B66FE3" w:rsidP="00B66FE3">
      <w:pPr>
        <w:spacing w:after="200" w:line="276" w:lineRule="auto"/>
        <w:rPr>
          <w:rFonts w:ascii="Garamond" w:eastAsia="Times New Roman" w:hAnsi="Garamond" w:cs="Garamond"/>
          <w:b/>
          <w:sz w:val="24"/>
          <w:szCs w:val="20"/>
        </w:rPr>
      </w:pPr>
    </w:p>
    <w:p w14:paraId="37843ED2" w14:textId="77777777" w:rsidR="00B66FE3" w:rsidRPr="001F2F33" w:rsidRDefault="00B66FE3" w:rsidP="00B66FE3">
      <w:pPr>
        <w:spacing w:after="200" w:line="276" w:lineRule="auto"/>
        <w:rPr>
          <w:rFonts w:ascii="Garamond" w:eastAsia="Times New Roman" w:hAnsi="Garamond" w:cs="Garamond"/>
          <w:b/>
          <w:sz w:val="24"/>
          <w:szCs w:val="20"/>
        </w:rPr>
      </w:pPr>
    </w:p>
    <w:p w14:paraId="676AC34C" w14:textId="77777777" w:rsidR="00B66FE3" w:rsidRPr="001F2F33" w:rsidRDefault="00B66FE3" w:rsidP="00B66FE3">
      <w:pPr>
        <w:spacing w:after="200" w:line="276" w:lineRule="auto"/>
        <w:rPr>
          <w:rFonts w:ascii="Garamond" w:eastAsia="Times New Roman" w:hAnsi="Garamond" w:cs="Garamond"/>
          <w:b/>
          <w:sz w:val="24"/>
          <w:szCs w:val="20"/>
        </w:rPr>
      </w:pPr>
    </w:p>
    <w:p w14:paraId="05D31F9E" w14:textId="77777777" w:rsidR="00B66FE3" w:rsidRPr="001F2F33" w:rsidRDefault="00B66FE3" w:rsidP="00B66FE3">
      <w:pPr>
        <w:spacing w:after="200" w:line="276" w:lineRule="auto"/>
        <w:rPr>
          <w:rFonts w:ascii="Garamond" w:eastAsia="Times New Roman" w:hAnsi="Garamond" w:cs="Garamond"/>
          <w:b/>
          <w:sz w:val="24"/>
          <w:szCs w:val="20"/>
        </w:rPr>
      </w:pPr>
    </w:p>
    <w:p w14:paraId="0F709E2F" w14:textId="77777777" w:rsidR="00B66FE3" w:rsidRPr="001F2F33" w:rsidRDefault="00B66FE3" w:rsidP="00B66FE3">
      <w:pPr>
        <w:rPr>
          <w:rFonts w:ascii="Garamond" w:eastAsia="Times New Roman" w:hAnsi="Garamond" w:cs="Garamond"/>
          <w:b/>
          <w:sz w:val="24"/>
          <w:szCs w:val="20"/>
        </w:rPr>
      </w:pPr>
      <w:r w:rsidRPr="001F2F33">
        <w:rPr>
          <w:rFonts w:ascii="Garamond" w:eastAsia="Times New Roman" w:hAnsi="Garamond" w:cs="Garamond"/>
          <w:b/>
          <w:sz w:val="24"/>
          <w:szCs w:val="20"/>
        </w:rPr>
        <w:br w:type="page"/>
      </w:r>
    </w:p>
    <w:p w14:paraId="6E7123E0" w14:textId="77777777" w:rsidR="00B66FE3" w:rsidRPr="00605C94" w:rsidRDefault="00B66FE3" w:rsidP="00B66FE3">
      <w:pPr>
        <w:spacing w:after="200" w:line="276" w:lineRule="auto"/>
        <w:rPr>
          <w:rFonts w:eastAsia="Times New Roman" w:cs="Times New Roman"/>
          <w:b/>
        </w:rPr>
      </w:pPr>
      <w:r>
        <w:rPr>
          <w:b/>
          <w:szCs w:val="24"/>
        </w:rPr>
        <w:lastRenderedPageBreak/>
        <w:t xml:space="preserve">Supplemental </w:t>
      </w:r>
      <w:r w:rsidRPr="00D235DD">
        <w:rPr>
          <w:b/>
          <w:szCs w:val="24"/>
        </w:rPr>
        <w:t xml:space="preserve">Table </w:t>
      </w:r>
      <w:r>
        <w:rPr>
          <w:b/>
          <w:szCs w:val="24"/>
        </w:rPr>
        <w:t>S9</w:t>
      </w:r>
      <w:r w:rsidRPr="00605C94">
        <w:rPr>
          <w:rFonts w:eastAsia="Times New Roman" w:cs="Times New Roman"/>
          <w:b/>
        </w:rPr>
        <w:t xml:space="preserve">. </w:t>
      </w:r>
      <w:r w:rsidRPr="00605C94">
        <w:rPr>
          <w:rFonts w:eastAsia="Times New Roman" w:cs="Times New Roman"/>
          <w:b/>
          <w:bCs/>
        </w:rPr>
        <w:t>Patient Communication Preferences and Experiences</w:t>
      </w:r>
      <w:r>
        <w:rPr>
          <w:rFonts w:eastAsia="Times New Roman" w:cs="Times New Roman"/>
          <w:b/>
          <w:bCs/>
        </w:rPr>
        <w:t xml:space="preserve"> by Disease Duration</w:t>
      </w:r>
    </w:p>
    <w:tbl>
      <w:tblPr>
        <w:tblStyle w:val="TableGrid"/>
        <w:tblW w:w="5000" w:type="pct"/>
        <w:tblLook w:val="04A0" w:firstRow="1" w:lastRow="0" w:firstColumn="1" w:lastColumn="0" w:noHBand="0" w:noVBand="1"/>
      </w:tblPr>
      <w:tblGrid>
        <w:gridCol w:w="5203"/>
        <w:gridCol w:w="1363"/>
        <w:gridCol w:w="1419"/>
        <w:gridCol w:w="1365"/>
      </w:tblGrid>
      <w:tr w:rsidR="00B66FE3" w:rsidRPr="00605C94" w14:paraId="4F7C4D96" w14:textId="77777777" w:rsidTr="00174CA3">
        <w:trPr>
          <w:trHeight w:hRule="exact" w:val="1225"/>
        </w:trPr>
        <w:tc>
          <w:tcPr>
            <w:tcW w:w="2782" w:type="pct"/>
          </w:tcPr>
          <w:p w14:paraId="057A2810" w14:textId="77777777" w:rsidR="00B66FE3" w:rsidRPr="00605C94" w:rsidRDefault="00B66FE3" w:rsidP="00174CA3">
            <w:pPr>
              <w:spacing w:after="200" w:line="276" w:lineRule="auto"/>
            </w:pPr>
            <w:r w:rsidRPr="00605C94">
              <w:t>Communication Preference/Experience</w:t>
            </w:r>
          </w:p>
        </w:tc>
        <w:tc>
          <w:tcPr>
            <w:tcW w:w="729" w:type="pct"/>
          </w:tcPr>
          <w:p w14:paraId="3A5F9FA4" w14:textId="77777777" w:rsidR="00B66FE3" w:rsidRPr="00605C94" w:rsidRDefault="00B66FE3" w:rsidP="00174CA3">
            <w:pPr>
              <w:spacing w:after="200" w:line="276" w:lineRule="auto"/>
              <w:jc w:val="center"/>
            </w:pPr>
            <w:r w:rsidRPr="00D10AB6">
              <w:t>Duration Over 10 Years</w:t>
            </w:r>
            <w:r>
              <w:br/>
              <w:t>(n=676)</w:t>
            </w:r>
          </w:p>
        </w:tc>
        <w:tc>
          <w:tcPr>
            <w:tcW w:w="759" w:type="pct"/>
          </w:tcPr>
          <w:p w14:paraId="017C2867" w14:textId="77777777" w:rsidR="00B66FE3" w:rsidRPr="00605C94" w:rsidRDefault="00B66FE3" w:rsidP="00174CA3">
            <w:pPr>
              <w:spacing w:after="200" w:line="276" w:lineRule="auto"/>
              <w:jc w:val="center"/>
            </w:pPr>
            <w:r w:rsidRPr="00D10AB6">
              <w:t xml:space="preserve">Duration </w:t>
            </w:r>
            <w:r>
              <w:t>10 years or less</w:t>
            </w:r>
            <w:r>
              <w:br/>
              <w:t>(n=819)</w:t>
            </w:r>
          </w:p>
        </w:tc>
        <w:tc>
          <w:tcPr>
            <w:tcW w:w="730" w:type="pct"/>
          </w:tcPr>
          <w:p w14:paraId="1326B862" w14:textId="77777777" w:rsidR="00B66FE3" w:rsidRPr="00605C94" w:rsidRDefault="00B66FE3" w:rsidP="00174CA3">
            <w:pPr>
              <w:spacing w:after="200" w:line="276" w:lineRule="auto"/>
              <w:jc w:val="center"/>
            </w:pPr>
            <w:r w:rsidRPr="00605C94">
              <w:t>Total</w:t>
            </w:r>
            <w:r w:rsidRPr="00605C94">
              <w:br/>
              <w:t>(n=1,495)</w:t>
            </w:r>
          </w:p>
        </w:tc>
      </w:tr>
      <w:tr w:rsidR="00B66FE3" w:rsidRPr="00605C94" w14:paraId="55921AC1" w14:textId="77777777" w:rsidTr="00174CA3">
        <w:trPr>
          <w:trHeight w:hRule="exact" w:val="622"/>
        </w:trPr>
        <w:tc>
          <w:tcPr>
            <w:tcW w:w="5000" w:type="pct"/>
            <w:gridSpan w:val="4"/>
          </w:tcPr>
          <w:p w14:paraId="6EB94B7E" w14:textId="77777777" w:rsidR="00B66FE3" w:rsidRPr="00605C94" w:rsidRDefault="00B66FE3" w:rsidP="00174CA3">
            <w:pPr>
              <w:spacing w:after="200" w:line="276" w:lineRule="auto"/>
              <w:jc w:val="center"/>
            </w:pPr>
            <w:r>
              <w:rPr>
                <w:b/>
                <w:bCs/>
              </w:rPr>
              <w:t xml:space="preserve">Percentage of Patients Selecting a Form of Communication </w:t>
            </w:r>
            <w:proofErr w:type="gramStart"/>
            <w:r>
              <w:rPr>
                <w:b/>
                <w:bCs/>
              </w:rPr>
              <w:t>As</w:t>
            </w:r>
            <w:proofErr w:type="gramEnd"/>
            <w:r>
              <w:rPr>
                <w:b/>
                <w:bCs/>
              </w:rPr>
              <w:t xml:space="preserve"> One of Two Most Preferred Ways of Receiving Information on Remission</w:t>
            </w:r>
          </w:p>
        </w:tc>
      </w:tr>
      <w:tr w:rsidR="00B66FE3" w:rsidRPr="00605C94" w14:paraId="50A06337" w14:textId="77777777" w:rsidTr="00174CA3">
        <w:trPr>
          <w:trHeight w:val="288"/>
        </w:trPr>
        <w:tc>
          <w:tcPr>
            <w:tcW w:w="2782" w:type="pct"/>
          </w:tcPr>
          <w:p w14:paraId="61195339" w14:textId="77777777" w:rsidR="00B66FE3" w:rsidRPr="00605C94" w:rsidRDefault="00B66FE3" w:rsidP="00174CA3">
            <w:pPr>
              <w:spacing w:after="120"/>
            </w:pPr>
            <w:r w:rsidRPr="00605C94">
              <w:t>Written material from my doctor that I could take home with me</w:t>
            </w:r>
            <w:r>
              <w:t>, % (</w:t>
            </w:r>
            <w:r w:rsidRPr="00DF35A7">
              <w:rPr>
                <w:i/>
                <w:iCs/>
              </w:rPr>
              <w:t>p</w:t>
            </w:r>
            <w:r>
              <w:rPr>
                <w:i/>
                <w:iCs/>
              </w:rPr>
              <w:t>&lt;</w:t>
            </w:r>
            <w:r w:rsidRPr="00C21E86">
              <w:t>0.01</w:t>
            </w:r>
            <w:r>
              <w:t>)</w:t>
            </w:r>
          </w:p>
        </w:tc>
        <w:tc>
          <w:tcPr>
            <w:tcW w:w="729" w:type="pct"/>
          </w:tcPr>
          <w:p w14:paraId="239AAE3D" w14:textId="77777777" w:rsidR="00B66FE3" w:rsidRPr="00605C94" w:rsidRDefault="00B66FE3" w:rsidP="00174CA3">
            <w:pPr>
              <w:spacing w:after="120"/>
              <w:jc w:val="center"/>
              <w:rPr>
                <w:color w:val="000000"/>
              </w:rPr>
            </w:pPr>
            <w:r>
              <w:rPr>
                <w:color w:val="000000"/>
              </w:rPr>
              <w:t>81.8</w:t>
            </w:r>
          </w:p>
        </w:tc>
        <w:tc>
          <w:tcPr>
            <w:tcW w:w="759" w:type="pct"/>
          </w:tcPr>
          <w:p w14:paraId="001B2FA8" w14:textId="77777777" w:rsidR="00B66FE3" w:rsidRPr="00605C94" w:rsidRDefault="00B66FE3" w:rsidP="00174CA3">
            <w:pPr>
              <w:spacing w:after="120"/>
              <w:jc w:val="center"/>
              <w:rPr>
                <w:color w:val="000000"/>
              </w:rPr>
            </w:pPr>
            <w:r>
              <w:rPr>
                <w:color w:val="000000"/>
              </w:rPr>
              <w:t>75.7</w:t>
            </w:r>
          </w:p>
        </w:tc>
        <w:tc>
          <w:tcPr>
            <w:tcW w:w="730" w:type="pct"/>
          </w:tcPr>
          <w:p w14:paraId="2DFFFD2D" w14:textId="77777777" w:rsidR="00B66FE3" w:rsidRPr="00605C94" w:rsidRDefault="00B66FE3" w:rsidP="00174CA3">
            <w:pPr>
              <w:spacing w:after="120"/>
              <w:jc w:val="center"/>
              <w:rPr>
                <w:color w:val="000000"/>
              </w:rPr>
            </w:pPr>
            <w:r w:rsidRPr="00605C94">
              <w:rPr>
                <w:color w:val="000000"/>
              </w:rPr>
              <w:t>78.5</w:t>
            </w:r>
          </w:p>
        </w:tc>
      </w:tr>
      <w:tr w:rsidR="00B66FE3" w:rsidRPr="00605C94" w14:paraId="384BCAB7" w14:textId="77777777" w:rsidTr="00174CA3">
        <w:trPr>
          <w:trHeight w:val="288"/>
        </w:trPr>
        <w:tc>
          <w:tcPr>
            <w:tcW w:w="2782" w:type="pct"/>
          </w:tcPr>
          <w:p w14:paraId="340B223A" w14:textId="77777777" w:rsidR="00B66FE3" w:rsidRPr="00605C94" w:rsidRDefault="00B66FE3" w:rsidP="00174CA3">
            <w:pPr>
              <w:spacing w:after="120"/>
            </w:pPr>
            <w:r w:rsidRPr="00605C94">
              <w:t>Information on a website that I can trust</w:t>
            </w:r>
            <w:r>
              <w:t>, % (</w:t>
            </w:r>
            <w:r w:rsidRPr="00DF35A7">
              <w:rPr>
                <w:i/>
                <w:iCs/>
              </w:rPr>
              <w:t>p</w:t>
            </w:r>
            <w:r>
              <w:t>&lt;0.01)</w:t>
            </w:r>
          </w:p>
        </w:tc>
        <w:tc>
          <w:tcPr>
            <w:tcW w:w="729" w:type="pct"/>
          </w:tcPr>
          <w:p w14:paraId="2A2CDE78" w14:textId="77777777" w:rsidR="00B66FE3" w:rsidRPr="00605C94" w:rsidRDefault="00B66FE3" w:rsidP="00174CA3">
            <w:pPr>
              <w:spacing w:after="120"/>
              <w:jc w:val="center"/>
              <w:rPr>
                <w:color w:val="000000"/>
              </w:rPr>
            </w:pPr>
            <w:r>
              <w:rPr>
                <w:color w:val="000000"/>
              </w:rPr>
              <w:t>79.1</w:t>
            </w:r>
          </w:p>
        </w:tc>
        <w:tc>
          <w:tcPr>
            <w:tcW w:w="759" w:type="pct"/>
          </w:tcPr>
          <w:p w14:paraId="165F5B71" w14:textId="77777777" w:rsidR="00B66FE3" w:rsidRPr="00605C94" w:rsidRDefault="00B66FE3" w:rsidP="00174CA3">
            <w:pPr>
              <w:spacing w:after="120"/>
              <w:jc w:val="center"/>
              <w:rPr>
                <w:color w:val="000000"/>
              </w:rPr>
            </w:pPr>
            <w:r>
              <w:rPr>
                <w:color w:val="000000"/>
              </w:rPr>
              <w:t>69.8</w:t>
            </w:r>
          </w:p>
        </w:tc>
        <w:tc>
          <w:tcPr>
            <w:tcW w:w="730" w:type="pct"/>
          </w:tcPr>
          <w:p w14:paraId="6343BA37" w14:textId="77777777" w:rsidR="00B66FE3" w:rsidRPr="00605C94" w:rsidRDefault="00B66FE3" w:rsidP="00174CA3">
            <w:pPr>
              <w:spacing w:after="120"/>
              <w:jc w:val="center"/>
              <w:rPr>
                <w:color w:val="000000"/>
              </w:rPr>
            </w:pPr>
            <w:r w:rsidRPr="00605C94">
              <w:rPr>
                <w:color w:val="000000"/>
              </w:rPr>
              <w:t>74.1</w:t>
            </w:r>
          </w:p>
        </w:tc>
      </w:tr>
      <w:tr w:rsidR="00B66FE3" w:rsidRPr="00605C94" w14:paraId="72372058" w14:textId="77777777" w:rsidTr="00174CA3">
        <w:trPr>
          <w:trHeight w:val="288"/>
        </w:trPr>
        <w:tc>
          <w:tcPr>
            <w:tcW w:w="2782" w:type="pct"/>
          </w:tcPr>
          <w:p w14:paraId="4EAC9630" w14:textId="77777777" w:rsidR="00B66FE3" w:rsidRPr="00605C94" w:rsidRDefault="00B66FE3" w:rsidP="00174CA3">
            <w:pPr>
              <w:spacing w:after="120"/>
            </w:pPr>
            <w:r w:rsidRPr="00605C94">
              <w:t>A video I can watch online</w:t>
            </w:r>
            <w:r>
              <w:t>, % (</w:t>
            </w:r>
            <w:r w:rsidRPr="00DF35A7">
              <w:rPr>
                <w:i/>
                <w:iCs/>
              </w:rPr>
              <w:t>p</w:t>
            </w:r>
            <w:r>
              <w:t>&lt;0.01)</w:t>
            </w:r>
          </w:p>
        </w:tc>
        <w:tc>
          <w:tcPr>
            <w:tcW w:w="729" w:type="pct"/>
          </w:tcPr>
          <w:p w14:paraId="4E0A82C2" w14:textId="77777777" w:rsidR="00B66FE3" w:rsidRPr="00605C94" w:rsidRDefault="00B66FE3" w:rsidP="00174CA3">
            <w:pPr>
              <w:spacing w:after="120"/>
              <w:jc w:val="center"/>
              <w:rPr>
                <w:color w:val="000000"/>
              </w:rPr>
            </w:pPr>
            <w:r>
              <w:rPr>
                <w:color w:val="000000"/>
              </w:rPr>
              <w:t>17.9</w:t>
            </w:r>
          </w:p>
        </w:tc>
        <w:tc>
          <w:tcPr>
            <w:tcW w:w="759" w:type="pct"/>
          </w:tcPr>
          <w:p w14:paraId="044725B8" w14:textId="77777777" w:rsidR="00B66FE3" w:rsidRPr="00605C94" w:rsidRDefault="00B66FE3" w:rsidP="00174CA3">
            <w:pPr>
              <w:spacing w:after="120"/>
              <w:jc w:val="center"/>
              <w:rPr>
                <w:color w:val="000000"/>
              </w:rPr>
            </w:pPr>
            <w:r>
              <w:rPr>
                <w:color w:val="000000"/>
              </w:rPr>
              <w:t>29.1</w:t>
            </w:r>
          </w:p>
        </w:tc>
        <w:tc>
          <w:tcPr>
            <w:tcW w:w="730" w:type="pct"/>
          </w:tcPr>
          <w:p w14:paraId="387EC422" w14:textId="77777777" w:rsidR="00B66FE3" w:rsidRPr="00605C94" w:rsidRDefault="00B66FE3" w:rsidP="00174CA3">
            <w:pPr>
              <w:spacing w:after="120"/>
              <w:jc w:val="center"/>
              <w:rPr>
                <w:color w:val="000000"/>
              </w:rPr>
            </w:pPr>
            <w:r w:rsidRPr="00605C94">
              <w:rPr>
                <w:color w:val="000000"/>
              </w:rPr>
              <w:t>24.0</w:t>
            </w:r>
          </w:p>
        </w:tc>
      </w:tr>
      <w:tr w:rsidR="00B66FE3" w:rsidRPr="00605C94" w14:paraId="719BE9BD" w14:textId="77777777" w:rsidTr="00174CA3">
        <w:trPr>
          <w:trHeight w:val="288"/>
        </w:trPr>
        <w:tc>
          <w:tcPr>
            <w:tcW w:w="2782" w:type="pct"/>
          </w:tcPr>
          <w:p w14:paraId="47E0C18F" w14:textId="77777777" w:rsidR="00B66FE3" w:rsidRPr="00605C94" w:rsidRDefault="00B66FE3" w:rsidP="00174CA3">
            <w:pPr>
              <w:spacing w:after="120"/>
            </w:pPr>
            <w:r w:rsidRPr="00605C94">
              <w:t>From other patients with IBD</w:t>
            </w:r>
            <w:r>
              <w:t>, % (</w:t>
            </w:r>
            <w:r w:rsidRPr="00DF35A7">
              <w:rPr>
                <w:i/>
                <w:iCs/>
              </w:rPr>
              <w:t>p</w:t>
            </w:r>
            <w:r>
              <w:t>=0.02)</w:t>
            </w:r>
          </w:p>
        </w:tc>
        <w:tc>
          <w:tcPr>
            <w:tcW w:w="729" w:type="pct"/>
          </w:tcPr>
          <w:p w14:paraId="146E72E1" w14:textId="77777777" w:rsidR="00B66FE3" w:rsidRPr="00605C94" w:rsidRDefault="00B66FE3" w:rsidP="00174CA3">
            <w:pPr>
              <w:spacing w:after="120"/>
              <w:jc w:val="center"/>
              <w:rPr>
                <w:color w:val="000000"/>
              </w:rPr>
            </w:pPr>
            <w:r>
              <w:rPr>
                <w:color w:val="000000"/>
              </w:rPr>
              <w:t>19.4</w:t>
            </w:r>
          </w:p>
        </w:tc>
        <w:tc>
          <w:tcPr>
            <w:tcW w:w="759" w:type="pct"/>
          </w:tcPr>
          <w:p w14:paraId="6C39D2BD" w14:textId="77777777" w:rsidR="00B66FE3" w:rsidRPr="00605C94" w:rsidRDefault="00B66FE3" w:rsidP="00174CA3">
            <w:pPr>
              <w:spacing w:after="120"/>
              <w:jc w:val="center"/>
              <w:rPr>
                <w:color w:val="000000"/>
              </w:rPr>
            </w:pPr>
            <w:r>
              <w:rPr>
                <w:color w:val="000000"/>
              </w:rPr>
              <w:t>24.5</w:t>
            </w:r>
          </w:p>
        </w:tc>
        <w:tc>
          <w:tcPr>
            <w:tcW w:w="730" w:type="pct"/>
          </w:tcPr>
          <w:p w14:paraId="015694ED" w14:textId="77777777" w:rsidR="00B66FE3" w:rsidRPr="00605C94" w:rsidRDefault="00B66FE3" w:rsidP="00174CA3">
            <w:pPr>
              <w:spacing w:after="120"/>
              <w:jc w:val="center"/>
              <w:rPr>
                <w:color w:val="000000"/>
              </w:rPr>
            </w:pPr>
            <w:r w:rsidRPr="00605C94">
              <w:rPr>
                <w:color w:val="000000"/>
              </w:rPr>
              <w:t>22.2</w:t>
            </w:r>
          </w:p>
        </w:tc>
      </w:tr>
      <w:tr w:rsidR="00B66FE3" w:rsidRPr="00605C94" w14:paraId="1543DB97" w14:textId="77777777" w:rsidTr="00174CA3">
        <w:trPr>
          <w:trHeight w:val="288"/>
        </w:trPr>
        <w:tc>
          <w:tcPr>
            <w:tcW w:w="2782" w:type="pct"/>
          </w:tcPr>
          <w:p w14:paraId="0562E6DC" w14:textId="77777777" w:rsidR="00B66FE3" w:rsidRPr="00605C94" w:rsidRDefault="00B66FE3" w:rsidP="00174CA3">
            <w:pPr>
              <w:spacing w:after="120"/>
            </w:pPr>
            <w:r w:rsidRPr="00605C94">
              <w:t>Other</w:t>
            </w:r>
            <w:r>
              <w:t>, % (</w:t>
            </w:r>
            <w:r w:rsidRPr="00DF35A7">
              <w:rPr>
                <w:i/>
                <w:iCs/>
              </w:rPr>
              <w:t>p</w:t>
            </w:r>
            <w:r>
              <w:t>=0.1)</w:t>
            </w:r>
          </w:p>
        </w:tc>
        <w:tc>
          <w:tcPr>
            <w:tcW w:w="729" w:type="pct"/>
          </w:tcPr>
          <w:p w14:paraId="3E3F33DA" w14:textId="77777777" w:rsidR="00B66FE3" w:rsidRPr="00605C94" w:rsidRDefault="00B66FE3" w:rsidP="00174CA3">
            <w:pPr>
              <w:spacing w:after="120"/>
              <w:jc w:val="center"/>
              <w:rPr>
                <w:color w:val="000000"/>
              </w:rPr>
            </w:pPr>
            <w:r>
              <w:rPr>
                <w:color w:val="000000"/>
              </w:rPr>
              <w:t>1.8</w:t>
            </w:r>
          </w:p>
        </w:tc>
        <w:tc>
          <w:tcPr>
            <w:tcW w:w="759" w:type="pct"/>
          </w:tcPr>
          <w:p w14:paraId="19B5194D" w14:textId="77777777" w:rsidR="00B66FE3" w:rsidRPr="00605C94" w:rsidRDefault="00B66FE3" w:rsidP="00174CA3">
            <w:pPr>
              <w:spacing w:after="120"/>
              <w:jc w:val="center"/>
              <w:rPr>
                <w:color w:val="000000"/>
              </w:rPr>
            </w:pPr>
            <w:r>
              <w:rPr>
                <w:color w:val="000000"/>
              </w:rPr>
              <w:t>0.9</w:t>
            </w:r>
          </w:p>
        </w:tc>
        <w:tc>
          <w:tcPr>
            <w:tcW w:w="730" w:type="pct"/>
          </w:tcPr>
          <w:p w14:paraId="5398500D" w14:textId="77777777" w:rsidR="00B66FE3" w:rsidRPr="00605C94" w:rsidRDefault="00B66FE3" w:rsidP="00174CA3">
            <w:pPr>
              <w:spacing w:after="120"/>
              <w:jc w:val="center"/>
              <w:rPr>
                <w:color w:val="000000"/>
              </w:rPr>
            </w:pPr>
            <w:r w:rsidRPr="00605C94">
              <w:rPr>
                <w:color w:val="000000"/>
              </w:rPr>
              <w:t>1.</w:t>
            </w:r>
            <w:r>
              <w:rPr>
                <w:color w:val="000000"/>
              </w:rPr>
              <w:t>3</w:t>
            </w:r>
          </w:p>
        </w:tc>
      </w:tr>
      <w:tr w:rsidR="00B66FE3" w:rsidRPr="00605C94" w14:paraId="67CFA95B" w14:textId="77777777" w:rsidTr="00174CA3">
        <w:trPr>
          <w:trHeight w:val="288"/>
        </w:trPr>
        <w:tc>
          <w:tcPr>
            <w:tcW w:w="5000" w:type="pct"/>
            <w:gridSpan w:val="4"/>
          </w:tcPr>
          <w:p w14:paraId="674BF3AA" w14:textId="77777777" w:rsidR="00B66FE3" w:rsidRPr="00605C94" w:rsidRDefault="00B66FE3" w:rsidP="00174CA3">
            <w:pPr>
              <w:spacing w:after="120"/>
              <w:jc w:val="center"/>
              <w:rPr>
                <w:color w:val="000000"/>
              </w:rPr>
            </w:pPr>
            <w:r>
              <w:rPr>
                <w:b/>
                <w:bCs/>
              </w:rPr>
              <w:t>Percentage of Patients Saying It Is Important or Very Important to Di</w:t>
            </w:r>
            <w:r w:rsidRPr="00605C94">
              <w:rPr>
                <w:b/>
                <w:bCs/>
              </w:rPr>
              <w:t>scus</w:t>
            </w:r>
            <w:r>
              <w:rPr>
                <w:b/>
                <w:bCs/>
              </w:rPr>
              <w:t>s</w:t>
            </w:r>
            <w:r w:rsidRPr="00605C94">
              <w:rPr>
                <w:b/>
                <w:bCs/>
              </w:rPr>
              <w:t xml:space="preserve"> Remission with Your </w:t>
            </w:r>
            <w:r>
              <w:rPr>
                <w:b/>
                <w:bCs/>
              </w:rPr>
              <w:t>Healthcare Professional at Each Point in Time</w:t>
            </w:r>
          </w:p>
        </w:tc>
      </w:tr>
      <w:tr w:rsidR="00B66FE3" w:rsidRPr="00605C94" w14:paraId="11C5ED39" w14:textId="77777777" w:rsidTr="00174CA3">
        <w:trPr>
          <w:trHeight w:hRule="exact" w:val="288"/>
        </w:trPr>
        <w:tc>
          <w:tcPr>
            <w:tcW w:w="2782" w:type="pct"/>
          </w:tcPr>
          <w:p w14:paraId="24A0F7C7" w14:textId="77777777" w:rsidR="00B66FE3" w:rsidRPr="00605C94" w:rsidRDefault="00B66FE3" w:rsidP="00174CA3">
            <w:pPr>
              <w:spacing w:after="120"/>
            </w:pPr>
            <w:r w:rsidRPr="00605C94">
              <w:t>When I am first told I have IBD</w:t>
            </w:r>
            <w:r>
              <w:t>, % (</w:t>
            </w:r>
            <w:r w:rsidRPr="00DF35A7">
              <w:rPr>
                <w:i/>
                <w:iCs/>
              </w:rPr>
              <w:t>p</w:t>
            </w:r>
            <w:r w:rsidRPr="008D0C78">
              <w:t>&lt;0.01</w:t>
            </w:r>
            <w:r>
              <w:t>)</w:t>
            </w:r>
            <w:r>
              <w:br/>
            </w:r>
            <w:r>
              <w:br/>
            </w:r>
          </w:p>
        </w:tc>
        <w:tc>
          <w:tcPr>
            <w:tcW w:w="729" w:type="pct"/>
          </w:tcPr>
          <w:p w14:paraId="4E4E6076" w14:textId="77777777" w:rsidR="00B66FE3" w:rsidRPr="00605C94" w:rsidRDefault="00B66FE3" w:rsidP="00174CA3">
            <w:pPr>
              <w:spacing w:after="120"/>
              <w:jc w:val="center"/>
              <w:rPr>
                <w:color w:val="000000"/>
              </w:rPr>
            </w:pPr>
            <w:r>
              <w:rPr>
                <w:color w:val="000000"/>
              </w:rPr>
              <w:t>63.8</w:t>
            </w:r>
          </w:p>
        </w:tc>
        <w:tc>
          <w:tcPr>
            <w:tcW w:w="759" w:type="pct"/>
          </w:tcPr>
          <w:p w14:paraId="2FD78089" w14:textId="77777777" w:rsidR="00B66FE3" w:rsidRPr="00605C94" w:rsidRDefault="00B66FE3" w:rsidP="00174CA3">
            <w:pPr>
              <w:spacing w:after="120"/>
              <w:jc w:val="center"/>
              <w:rPr>
                <w:color w:val="000000"/>
              </w:rPr>
            </w:pPr>
            <w:r>
              <w:rPr>
                <w:color w:val="000000"/>
              </w:rPr>
              <w:t>71.2</w:t>
            </w:r>
          </w:p>
        </w:tc>
        <w:tc>
          <w:tcPr>
            <w:tcW w:w="730" w:type="pct"/>
          </w:tcPr>
          <w:p w14:paraId="796AD04C" w14:textId="77777777" w:rsidR="00B66FE3" w:rsidRPr="00605C94" w:rsidRDefault="00B66FE3" w:rsidP="00174CA3">
            <w:pPr>
              <w:spacing w:after="120"/>
              <w:jc w:val="center"/>
              <w:rPr>
                <w:color w:val="000000"/>
              </w:rPr>
            </w:pPr>
            <w:r w:rsidRPr="00605C94">
              <w:rPr>
                <w:color w:val="000000"/>
              </w:rPr>
              <w:t>67.8</w:t>
            </w:r>
          </w:p>
        </w:tc>
      </w:tr>
      <w:tr w:rsidR="00B66FE3" w:rsidRPr="00605C94" w14:paraId="3814F7D2" w14:textId="77777777" w:rsidTr="00174CA3">
        <w:trPr>
          <w:trHeight w:hRule="exact" w:val="288"/>
        </w:trPr>
        <w:tc>
          <w:tcPr>
            <w:tcW w:w="2782" w:type="pct"/>
          </w:tcPr>
          <w:p w14:paraId="712A4FB0" w14:textId="77777777" w:rsidR="00B66FE3" w:rsidRPr="00605C94" w:rsidRDefault="00B66FE3" w:rsidP="00174CA3">
            <w:pPr>
              <w:spacing w:after="120"/>
            </w:pPr>
            <w:r w:rsidRPr="00605C94">
              <w:t>After my symptoms are under control</w:t>
            </w:r>
            <w:r>
              <w:t>, % (</w:t>
            </w:r>
            <w:r w:rsidRPr="00DF35A7">
              <w:rPr>
                <w:i/>
                <w:iCs/>
              </w:rPr>
              <w:t>p</w:t>
            </w:r>
            <w:r>
              <w:t>&lt;0.01)</w:t>
            </w:r>
          </w:p>
        </w:tc>
        <w:tc>
          <w:tcPr>
            <w:tcW w:w="729" w:type="pct"/>
          </w:tcPr>
          <w:p w14:paraId="7F4004AD" w14:textId="77777777" w:rsidR="00B66FE3" w:rsidRPr="00605C94" w:rsidRDefault="00B66FE3" w:rsidP="00174CA3">
            <w:pPr>
              <w:spacing w:after="120"/>
              <w:jc w:val="center"/>
              <w:rPr>
                <w:color w:val="000000"/>
              </w:rPr>
            </w:pPr>
            <w:r>
              <w:rPr>
                <w:color w:val="000000"/>
              </w:rPr>
              <w:t>73.5</w:t>
            </w:r>
          </w:p>
        </w:tc>
        <w:tc>
          <w:tcPr>
            <w:tcW w:w="759" w:type="pct"/>
          </w:tcPr>
          <w:p w14:paraId="560056DC" w14:textId="77777777" w:rsidR="00B66FE3" w:rsidRPr="00605C94" w:rsidRDefault="00B66FE3" w:rsidP="00174CA3">
            <w:pPr>
              <w:spacing w:after="120"/>
              <w:jc w:val="center"/>
              <w:rPr>
                <w:color w:val="000000"/>
              </w:rPr>
            </w:pPr>
            <w:r>
              <w:rPr>
                <w:color w:val="000000"/>
              </w:rPr>
              <w:t>80.3</w:t>
            </w:r>
          </w:p>
        </w:tc>
        <w:tc>
          <w:tcPr>
            <w:tcW w:w="730" w:type="pct"/>
          </w:tcPr>
          <w:p w14:paraId="6611130E" w14:textId="77777777" w:rsidR="00B66FE3" w:rsidRPr="00605C94" w:rsidRDefault="00B66FE3" w:rsidP="00174CA3">
            <w:pPr>
              <w:spacing w:after="120"/>
              <w:jc w:val="center"/>
              <w:rPr>
                <w:color w:val="000000"/>
              </w:rPr>
            </w:pPr>
            <w:r w:rsidRPr="00605C94">
              <w:rPr>
                <w:color w:val="000000"/>
              </w:rPr>
              <w:t>77.3</w:t>
            </w:r>
          </w:p>
        </w:tc>
      </w:tr>
      <w:tr w:rsidR="00B66FE3" w:rsidRPr="00605C94" w14:paraId="3C2C0916" w14:textId="77777777" w:rsidTr="00174CA3">
        <w:trPr>
          <w:trHeight w:hRule="exact" w:val="576"/>
        </w:trPr>
        <w:tc>
          <w:tcPr>
            <w:tcW w:w="2782" w:type="pct"/>
          </w:tcPr>
          <w:p w14:paraId="1774172C" w14:textId="77777777" w:rsidR="00B66FE3" w:rsidRPr="00605C94" w:rsidRDefault="00B66FE3" w:rsidP="00174CA3">
            <w:pPr>
              <w:spacing w:after="120"/>
            </w:pPr>
            <w:r w:rsidRPr="00605C94">
              <w:t>During each visit with my doctor or healthcare professional</w:t>
            </w:r>
            <w:r>
              <w:t>, % (</w:t>
            </w:r>
            <w:r w:rsidRPr="00DF35A7">
              <w:rPr>
                <w:i/>
                <w:iCs/>
              </w:rPr>
              <w:t>p</w:t>
            </w:r>
            <w:r>
              <w:t>=0.02)</w:t>
            </w:r>
          </w:p>
        </w:tc>
        <w:tc>
          <w:tcPr>
            <w:tcW w:w="729" w:type="pct"/>
          </w:tcPr>
          <w:p w14:paraId="5BA9AB54" w14:textId="77777777" w:rsidR="00B66FE3" w:rsidRPr="00605C94" w:rsidRDefault="00B66FE3" w:rsidP="00174CA3">
            <w:pPr>
              <w:spacing w:after="120"/>
              <w:jc w:val="center"/>
              <w:rPr>
                <w:color w:val="000000"/>
              </w:rPr>
            </w:pPr>
            <w:r>
              <w:rPr>
                <w:color w:val="000000"/>
              </w:rPr>
              <w:t>58.9</w:t>
            </w:r>
          </w:p>
        </w:tc>
        <w:tc>
          <w:tcPr>
            <w:tcW w:w="759" w:type="pct"/>
          </w:tcPr>
          <w:p w14:paraId="171EA623" w14:textId="77777777" w:rsidR="00B66FE3" w:rsidRPr="00605C94" w:rsidRDefault="00B66FE3" w:rsidP="00174CA3">
            <w:pPr>
              <w:spacing w:after="120"/>
              <w:jc w:val="center"/>
              <w:rPr>
                <w:color w:val="000000"/>
              </w:rPr>
            </w:pPr>
            <w:r>
              <w:rPr>
                <w:color w:val="000000"/>
              </w:rPr>
              <w:t>64.8</w:t>
            </w:r>
          </w:p>
        </w:tc>
        <w:tc>
          <w:tcPr>
            <w:tcW w:w="730" w:type="pct"/>
          </w:tcPr>
          <w:p w14:paraId="0DD8406B" w14:textId="77777777" w:rsidR="00B66FE3" w:rsidRPr="00605C94" w:rsidRDefault="00B66FE3" w:rsidP="00174CA3">
            <w:pPr>
              <w:spacing w:after="120"/>
              <w:jc w:val="center"/>
              <w:rPr>
                <w:color w:val="000000"/>
              </w:rPr>
            </w:pPr>
            <w:r w:rsidRPr="00605C94">
              <w:rPr>
                <w:color w:val="000000"/>
              </w:rPr>
              <w:t>62.1</w:t>
            </w:r>
          </w:p>
        </w:tc>
      </w:tr>
      <w:tr w:rsidR="00B66FE3" w:rsidRPr="00605C94" w14:paraId="12F444AB" w14:textId="77777777" w:rsidTr="00174CA3">
        <w:trPr>
          <w:trHeight w:hRule="exact" w:val="288"/>
        </w:trPr>
        <w:tc>
          <w:tcPr>
            <w:tcW w:w="2782" w:type="pct"/>
          </w:tcPr>
          <w:p w14:paraId="00655E06" w14:textId="77777777" w:rsidR="00B66FE3" w:rsidRPr="00605C94" w:rsidRDefault="00B66FE3" w:rsidP="00174CA3">
            <w:pPr>
              <w:spacing w:after="120"/>
            </w:pPr>
            <w:r w:rsidRPr="00605C94">
              <w:t>During flare-ups</w:t>
            </w:r>
            <w:r>
              <w:t>, % (</w:t>
            </w:r>
            <w:r w:rsidRPr="00DF35A7">
              <w:rPr>
                <w:i/>
                <w:iCs/>
              </w:rPr>
              <w:t>p</w:t>
            </w:r>
            <w:r>
              <w:t>=0.81)</w:t>
            </w:r>
          </w:p>
        </w:tc>
        <w:tc>
          <w:tcPr>
            <w:tcW w:w="729" w:type="pct"/>
          </w:tcPr>
          <w:p w14:paraId="4BD4B52A" w14:textId="77777777" w:rsidR="00B66FE3" w:rsidRPr="00605C94" w:rsidRDefault="00B66FE3" w:rsidP="00174CA3">
            <w:pPr>
              <w:spacing w:after="120"/>
              <w:jc w:val="center"/>
              <w:rPr>
                <w:color w:val="000000"/>
              </w:rPr>
            </w:pPr>
            <w:r>
              <w:rPr>
                <w:color w:val="000000"/>
              </w:rPr>
              <w:t>63.0</w:t>
            </w:r>
          </w:p>
        </w:tc>
        <w:tc>
          <w:tcPr>
            <w:tcW w:w="759" w:type="pct"/>
          </w:tcPr>
          <w:p w14:paraId="3A36F3D0" w14:textId="77777777" w:rsidR="00B66FE3" w:rsidRPr="00605C94" w:rsidRDefault="00B66FE3" w:rsidP="00174CA3">
            <w:pPr>
              <w:spacing w:after="120"/>
              <w:jc w:val="center"/>
              <w:rPr>
                <w:color w:val="000000"/>
              </w:rPr>
            </w:pPr>
            <w:r>
              <w:rPr>
                <w:color w:val="000000"/>
              </w:rPr>
              <w:t>63.6</w:t>
            </w:r>
          </w:p>
        </w:tc>
        <w:tc>
          <w:tcPr>
            <w:tcW w:w="730" w:type="pct"/>
          </w:tcPr>
          <w:p w14:paraId="69343579" w14:textId="77777777" w:rsidR="00B66FE3" w:rsidRPr="00605C94" w:rsidRDefault="00B66FE3" w:rsidP="00174CA3">
            <w:pPr>
              <w:spacing w:after="120"/>
              <w:jc w:val="center"/>
              <w:rPr>
                <w:color w:val="000000"/>
              </w:rPr>
            </w:pPr>
            <w:r w:rsidRPr="00605C94">
              <w:rPr>
                <w:color w:val="000000"/>
              </w:rPr>
              <w:t>63.3</w:t>
            </w:r>
          </w:p>
        </w:tc>
      </w:tr>
      <w:tr w:rsidR="00B66FE3" w:rsidRPr="00605C94" w14:paraId="16B77F0B" w14:textId="77777777" w:rsidTr="00174CA3">
        <w:trPr>
          <w:trHeight w:hRule="exact" w:val="288"/>
        </w:trPr>
        <w:tc>
          <w:tcPr>
            <w:tcW w:w="2782" w:type="pct"/>
          </w:tcPr>
          <w:p w14:paraId="3FFB0234" w14:textId="2186811A" w:rsidR="00B66FE3" w:rsidRPr="00605C94" w:rsidRDefault="00B66FE3" w:rsidP="00174CA3">
            <w:pPr>
              <w:spacing w:after="120"/>
            </w:pPr>
            <w:r w:rsidRPr="00605C94">
              <w:t>After a colonoscopy</w:t>
            </w:r>
            <w:r>
              <w:t>, % (</w:t>
            </w:r>
            <w:r w:rsidRPr="00DF35A7">
              <w:rPr>
                <w:i/>
                <w:iCs/>
              </w:rPr>
              <w:t>p</w:t>
            </w:r>
            <w:r>
              <w:t>=0.82)</w:t>
            </w:r>
          </w:p>
        </w:tc>
        <w:tc>
          <w:tcPr>
            <w:tcW w:w="729" w:type="pct"/>
          </w:tcPr>
          <w:p w14:paraId="1B905391" w14:textId="77777777" w:rsidR="00B66FE3" w:rsidRPr="00605C94" w:rsidRDefault="00B66FE3" w:rsidP="00174CA3">
            <w:pPr>
              <w:spacing w:after="120"/>
              <w:jc w:val="center"/>
              <w:rPr>
                <w:color w:val="000000"/>
              </w:rPr>
            </w:pPr>
            <w:r>
              <w:rPr>
                <w:color w:val="000000"/>
              </w:rPr>
              <w:t>77.7</w:t>
            </w:r>
          </w:p>
        </w:tc>
        <w:tc>
          <w:tcPr>
            <w:tcW w:w="759" w:type="pct"/>
          </w:tcPr>
          <w:p w14:paraId="0AE2B0E1" w14:textId="77777777" w:rsidR="00B66FE3" w:rsidRPr="00605C94" w:rsidRDefault="00B66FE3" w:rsidP="00174CA3">
            <w:pPr>
              <w:spacing w:after="120"/>
              <w:jc w:val="center"/>
              <w:rPr>
                <w:color w:val="000000"/>
              </w:rPr>
            </w:pPr>
            <w:r>
              <w:rPr>
                <w:color w:val="000000"/>
              </w:rPr>
              <w:t>77.1</w:t>
            </w:r>
          </w:p>
        </w:tc>
        <w:tc>
          <w:tcPr>
            <w:tcW w:w="730" w:type="pct"/>
          </w:tcPr>
          <w:p w14:paraId="35A85AFD" w14:textId="77777777" w:rsidR="00B66FE3" w:rsidRPr="00605C94" w:rsidRDefault="00B66FE3" w:rsidP="00174CA3">
            <w:pPr>
              <w:spacing w:after="120"/>
              <w:jc w:val="center"/>
              <w:rPr>
                <w:color w:val="000000"/>
              </w:rPr>
            </w:pPr>
            <w:r w:rsidRPr="00605C94">
              <w:rPr>
                <w:color w:val="000000"/>
              </w:rPr>
              <w:t>77.4</w:t>
            </w:r>
          </w:p>
        </w:tc>
      </w:tr>
      <w:tr w:rsidR="00B66FE3" w:rsidRPr="00605C94" w14:paraId="79B56026" w14:textId="77777777" w:rsidTr="00174CA3">
        <w:trPr>
          <w:trHeight w:hRule="exact" w:val="288"/>
        </w:trPr>
        <w:tc>
          <w:tcPr>
            <w:tcW w:w="2782" w:type="pct"/>
          </w:tcPr>
          <w:p w14:paraId="18918863" w14:textId="77777777" w:rsidR="00B66FE3" w:rsidRPr="00605C94" w:rsidRDefault="00B66FE3" w:rsidP="00174CA3">
            <w:pPr>
              <w:spacing w:after="120"/>
              <w:rPr>
                <w:color w:val="000000"/>
              </w:rPr>
            </w:pPr>
            <w:r w:rsidRPr="00605C94">
              <w:t>After getting test or lab results</w:t>
            </w:r>
            <w:r>
              <w:t>, % (</w:t>
            </w:r>
            <w:r w:rsidRPr="00DF35A7">
              <w:rPr>
                <w:i/>
                <w:iCs/>
              </w:rPr>
              <w:t>p</w:t>
            </w:r>
            <w:r>
              <w:t>=0.04)</w:t>
            </w:r>
          </w:p>
        </w:tc>
        <w:tc>
          <w:tcPr>
            <w:tcW w:w="729" w:type="pct"/>
          </w:tcPr>
          <w:p w14:paraId="222A0B11" w14:textId="77777777" w:rsidR="00B66FE3" w:rsidRPr="00605C94" w:rsidRDefault="00B66FE3" w:rsidP="00174CA3">
            <w:pPr>
              <w:spacing w:after="120"/>
              <w:jc w:val="center"/>
              <w:rPr>
                <w:color w:val="000000"/>
              </w:rPr>
            </w:pPr>
            <w:r>
              <w:rPr>
                <w:color w:val="000000"/>
              </w:rPr>
              <w:t>72.8</w:t>
            </w:r>
          </w:p>
        </w:tc>
        <w:tc>
          <w:tcPr>
            <w:tcW w:w="759" w:type="pct"/>
          </w:tcPr>
          <w:p w14:paraId="41F7617E" w14:textId="77777777" w:rsidR="00B66FE3" w:rsidRPr="00605C94" w:rsidRDefault="00B66FE3" w:rsidP="00174CA3">
            <w:pPr>
              <w:spacing w:after="120"/>
              <w:jc w:val="center"/>
              <w:rPr>
                <w:color w:val="000000"/>
              </w:rPr>
            </w:pPr>
            <w:r>
              <w:rPr>
                <w:color w:val="000000"/>
              </w:rPr>
              <w:t>77.4</w:t>
            </w:r>
          </w:p>
        </w:tc>
        <w:tc>
          <w:tcPr>
            <w:tcW w:w="730" w:type="pct"/>
          </w:tcPr>
          <w:p w14:paraId="4A640234" w14:textId="77777777" w:rsidR="00B66FE3" w:rsidRPr="00605C94" w:rsidRDefault="00B66FE3" w:rsidP="00174CA3">
            <w:pPr>
              <w:spacing w:after="120"/>
              <w:jc w:val="center"/>
              <w:rPr>
                <w:color w:val="000000"/>
              </w:rPr>
            </w:pPr>
            <w:r w:rsidRPr="00605C94">
              <w:rPr>
                <w:color w:val="000000"/>
              </w:rPr>
              <w:t>75.3</w:t>
            </w:r>
          </w:p>
        </w:tc>
      </w:tr>
      <w:tr w:rsidR="00B66FE3" w:rsidRPr="00605C94" w14:paraId="7CD3439F" w14:textId="77777777" w:rsidTr="00174CA3">
        <w:trPr>
          <w:trHeight w:hRule="exact" w:val="288"/>
        </w:trPr>
        <w:tc>
          <w:tcPr>
            <w:tcW w:w="2782" w:type="pct"/>
          </w:tcPr>
          <w:p w14:paraId="3E369B26" w14:textId="77777777" w:rsidR="00B66FE3" w:rsidRPr="00605C94" w:rsidRDefault="00B66FE3" w:rsidP="00174CA3">
            <w:pPr>
              <w:spacing w:after="120"/>
            </w:pPr>
            <w:r>
              <w:rPr>
                <w:b/>
                <w:bCs/>
              </w:rPr>
              <w:t xml:space="preserve">Percentage of Patients Agreeing with Statement About </w:t>
            </w:r>
            <w:r w:rsidRPr="00605C94">
              <w:rPr>
                <w:b/>
                <w:bCs/>
              </w:rPr>
              <w:t xml:space="preserve">Communicating with </w:t>
            </w:r>
            <w:r>
              <w:rPr>
                <w:b/>
                <w:bCs/>
              </w:rPr>
              <w:t>Healthcare Professional</w:t>
            </w:r>
            <w:r w:rsidRPr="00605C94">
              <w:rPr>
                <w:b/>
                <w:bCs/>
              </w:rPr>
              <w:t xml:space="preserve"> Over Past Year</w:t>
            </w:r>
          </w:p>
        </w:tc>
        <w:tc>
          <w:tcPr>
            <w:tcW w:w="729" w:type="pct"/>
          </w:tcPr>
          <w:p w14:paraId="4FEAD8B2" w14:textId="77777777" w:rsidR="00B66FE3" w:rsidRPr="00605C94" w:rsidRDefault="00B66FE3" w:rsidP="00174CA3">
            <w:pPr>
              <w:spacing w:after="120"/>
              <w:jc w:val="center"/>
              <w:rPr>
                <w:color w:val="000000"/>
              </w:rPr>
            </w:pPr>
          </w:p>
        </w:tc>
        <w:tc>
          <w:tcPr>
            <w:tcW w:w="759" w:type="pct"/>
          </w:tcPr>
          <w:p w14:paraId="7F8800F9" w14:textId="77777777" w:rsidR="00B66FE3" w:rsidRPr="00605C94" w:rsidRDefault="00B66FE3" w:rsidP="00174CA3">
            <w:pPr>
              <w:spacing w:after="120"/>
              <w:jc w:val="center"/>
              <w:rPr>
                <w:color w:val="000000"/>
              </w:rPr>
            </w:pPr>
          </w:p>
        </w:tc>
        <w:tc>
          <w:tcPr>
            <w:tcW w:w="730" w:type="pct"/>
          </w:tcPr>
          <w:p w14:paraId="1F9A4845" w14:textId="77777777" w:rsidR="00B66FE3" w:rsidRPr="00605C94" w:rsidRDefault="00B66FE3" w:rsidP="00174CA3">
            <w:pPr>
              <w:spacing w:after="120"/>
              <w:jc w:val="center"/>
              <w:rPr>
                <w:color w:val="000000"/>
              </w:rPr>
            </w:pPr>
          </w:p>
        </w:tc>
      </w:tr>
      <w:tr w:rsidR="00B66FE3" w:rsidRPr="00605C94" w14:paraId="2D260AC4" w14:textId="77777777" w:rsidTr="00174CA3">
        <w:trPr>
          <w:trHeight w:val="288"/>
        </w:trPr>
        <w:tc>
          <w:tcPr>
            <w:tcW w:w="2782" w:type="pct"/>
          </w:tcPr>
          <w:p w14:paraId="4FD632AE" w14:textId="77777777" w:rsidR="00B66FE3" w:rsidRPr="00605C94" w:rsidRDefault="00B66FE3" w:rsidP="00174CA3">
            <w:pPr>
              <w:spacing w:after="120"/>
            </w:pPr>
            <w:r w:rsidRPr="00605C94">
              <w:t>Makes me feel comfortable</w:t>
            </w:r>
            <w:r>
              <w:t>, % (</w:t>
            </w:r>
            <w:r w:rsidRPr="00DF35A7">
              <w:rPr>
                <w:i/>
                <w:iCs/>
              </w:rPr>
              <w:t>p</w:t>
            </w:r>
            <w:r>
              <w:t>=0.90)</w:t>
            </w:r>
          </w:p>
        </w:tc>
        <w:tc>
          <w:tcPr>
            <w:tcW w:w="729" w:type="pct"/>
          </w:tcPr>
          <w:p w14:paraId="67632A3B" w14:textId="77777777" w:rsidR="00B66FE3" w:rsidRPr="00605C94" w:rsidRDefault="00B66FE3" w:rsidP="00174CA3">
            <w:pPr>
              <w:spacing w:after="120"/>
              <w:jc w:val="center"/>
            </w:pPr>
            <w:r>
              <w:t>73.2</w:t>
            </w:r>
          </w:p>
        </w:tc>
        <w:tc>
          <w:tcPr>
            <w:tcW w:w="759" w:type="pct"/>
          </w:tcPr>
          <w:p w14:paraId="6257FE49" w14:textId="77777777" w:rsidR="00B66FE3" w:rsidRPr="00605C94" w:rsidRDefault="00B66FE3" w:rsidP="00174CA3">
            <w:pPr>
              <w:spacing w:after="120"/>
              <w:jc w:val="center"/>
            </w:pPr>
            <w:r>
              <w:t>73.5</w:t>
            </w:r>
          </w:p>
        </w:tc>
        <w:tc>
          <w:tcPr>
            <w:tcW w:w="730" w:type="pct"/>
          </w:tcPr>
          <w:p w14:paraId="64C32317" w14:textId="77777777" w:rsidR="00B66FE3" w:rsidRPr="00605C94" w:rsidRDefault="00B66FE3" w:rsidP="00174CA3">
            <w:pPr>
              <w:spacing w:after="120"/>
              <w:jc w:val="center"/>
            </w:pPr>
            <w:r w:rsidRPr="00605C94">
              <w:rPr>
                <w:color w:val="000000"/>
              </w:rPr>
              <w:t>73.4</w:t>
            </w:r>
          </w:p>
        </w:tc>
      </w:tr>
      <w:tr w:rsidR="00B66FE3" w:rsidRPr="00605C94" w14:paraId="023A07D9" w14:textId="77777777" w:rsidTr="00174CA3">
        <w:trPr>
          <w:trHeight w:val="288"/>
        </w:trPr>
        <w:tc>
          <w:tcPr>
            <w:tcW w:w="2782" w:type="pct"/>
          </w:tcPr>
          <w:p w14:paraId="2777B9C7" w14:textId="77777777" w:rsidR="00B66FE3" w:rsidRPr="00605C94" w:rsidRDefault="00B66FE3" w:rsidP="00174CA3">
            <w:pPr>
              <w:spacing w:after="120"/>
            </w:pPr>
            <w:r w:rsidRPr="00605C94">
              <w:t>Communicates honestly</w:t>
            </w:r>
            <w:r>
              <w:t>, % (</w:t>
            </w:r>
            <w:r w:rsidRPr="00DF35A7">
              <w:rPr>
                <w:i/>
                <w:iCs/>
              </w:rPr>
              <w:t>p</w:t>
            </w:r>
            <w:r>
              <w:t>=0.84)</w:t>
            </w:r>
          </w:p>
        </w:tc>
        <w:tc>
          <w:tcPr>
            <w:tcW w:w="729" w:type="pct"/>
          </w:tcPr>
          <w:p w14:paraId="371EC017" w14:textId="77777777" w:rsidR="00B66FE3" w:rsidRPr="00605C94" w:rsidRDefault="00B66FE3" w:rsidP="00174CA3">
            <w:pPr>
              <w:spacing w:after="120"/>
              <w:jc w:val="center"/>
            </w:pPr>
            <w:r>
              <w:t>78.7</w:t>
            </w:r>
          </w:p>
        </w:tc>
        <w:tc>
          <w:tcPr>
            <w:tcW w:w="759" w:type="pct"/>
          </w:tcPr>
          <w:p w14:paraId="31BC000F" w14:textId="77777777" w:rsidR="00B66FE3" w:rsidRPr="00605C94" w:rsidRDefault="00B66FE3" w:rsidP="00174CA3">
            <w:pPr>
              <w:spacing w:after="120"/>
              <w:jc w:val="center"/>
            </w:pPr>
            <w:r>
              <w:t>78.3</w:t>
            </w:r>
          </w:p>
        </w:tc>
        <w:tc>
          <w:tcPr>
            <w:tcW w:w="730" w:type="pct"/>
          </w:tcPr>
          <w:p w14:paraId="145B00CA" w14:textId="77777777" w:rsidR="00B66FE3" w:rsidRPr="00605C94" w:rsidRDefault="00B66FE3" w:rsidP="00174CA3">
            <w:pPr>
              <w:spacing w:after="120"/>
              <w:jc w:val="center"/>
            </w:pPr>
            <w:r w:rsidRPr="00605C94">
              <w:rPr>
                <w:color w:val="000000"/>
              </w:rPr>
              <w:t>78.5</w:t>
            </w:r>
          </w:p>
        </w:tc>
      </w:tr>
      <w:tr w:rsidR="00B66FE3" w:rsidRPr="00605C94" w14:paraId="41DD68AC" w14:textId="77777777" w:rsidTr="00174CA3">
        <w:trPr>
          <w:trHeight w:val="288"/>
        </w:trPr>
        <w:tc>
          <w:tcPr>
            <w:tcW w:w="2782" w:type="pct"/>
          </w:tcPr>
          <w:p w14:paraId="074BC7BB" w14:textId="79E7D89A" w:rsidR="00B66FE3" w:rsidRPr="00315135" w:rsidRDefault="00B66FE3" w:rsidP="00174CA3">
            <w:pPr>
              <w:spacing w:after="120"/>
            </w:pPr>
            <w:r w:rsidRPr="00315135">
              <w:t>Provides information, % (</w:t>
            </w:r>
            <w:r w:rsidRPr="00315135">
              <w:rPr>
                <w:i/>
                <w:iCs/>
              </w:rPr>
              <w:t>p</w:t>
            </w:r>
            <w:r w:rsidRPr="00315135">
              <w:t>&lt;0.01)</w:t>
            </w:r>
          </w:p>
        </w:tc>
        <w:tc>
          <w:tcPr>
            <w:tcW w:w="729" w:type="pct"/>
          </w:tcPr>
          <w:p w14:paraId="013A17BF" w14:textId="77777777" w:rsidR="00B66FE3" w:rsidRPr="00315135" w:rsidRDefault="00B66FE3" w:rsidP="00174CA3">
            <w:pPr>
              <w:spacing w:after="120"/>
              <w:jc w:val="center"/>
            </w:pPr>
            <w:r w:rsidRPr="00315135">
              <w:t>55.3</w:t>
            </w:r>
          </w:p>
        </w:tc>
        <w:tc>
          <w:tcPr>
            <w:tcW w:w="759" w:type="pct"/>
          </w:tcPr>
          <w:p w14:paraId="2CADB772" w14:textId="77777777" w:rsidR="00B66FE3" w:rsidRPr="00315135" w:rsidRDefault="00B66FE3" w:rsidP="00174CA3">
            <w:pPr>
              <w:spacing w:after="120"/>
              <w:jc w:val="center"/>
            </w:pPr>
            <w:r w:rsidRPr="00315135">
              <w:t>68.0</w:t>
            </w:r>
          </w:p>
        </w:tc>
        <w:tc>
          <w:tcPr>
            <w:tcW w:w="730" w:type="pct"/>
          </w:tcPr>
          <w:p w14:paraId="1F635C6C" w14:textId="77777777" w:rsidR="00B66FE3" w:rsidRPr="00315135" w:rsidRDefault="00B66FE3" w:rsidP="00174CA3">
            <w:pPr>
              <w:spacing w:after="120"/>
              <w:jc w:val="center"/>
            </w:pPr>
            <w:r w:rsidRPr="00315135">
              <w:rPr>
                <w:color w:val="000000"/>
              </w:rPr>
              <w:t>62.3</w:t>
            </w:r>
          </w:p>
        </w:tc>
      </w:tr>
      <w:tr w:rsidR="00B66FE3" w:rsidRPr="00605C94" w14:paraId="52D2128D" w14:textId="77777777" w:rsidTr="00174CA3">
        <w:trPr>
          <w:trHeight w:val="288"/>
        </w:trPr>
        <w:tc>
          <w:tcPr>
            <w:tcW w:w="2782" w:type="pct"/>
          </w:tcPr>
          <w:p w14:paraId="660570FA" w14:textId="6D05EFFE" w:rsidR="00B66FE3" w:rsidRPr="00605C94" w:rsidRDefault="00B66FE3" w:rsidP="00174CA3">
            <w:pPr>
              <w:spacing w:after="120"/>
            </w:pPr>
            <w:r w:rsidRPr="00605C94">
              <w:t>Helps me cope with stress from IBD</w:t>
            </w:r>
            <w:r>
              <w:t>, % (</w:t>
            </w:r>
            <w:r w:rsidRPr="00DF35A7">
              <w:rPr>
                <w:i/>
                <w:iCs/>
              </w:rPr>
              <w:t>p</w:t>
            </w:r>
            <w:r>
              <w:t>&lt;0.01)</w:t>
            </w:r>
          </w:p>
        </w:tc>
        <w:tc>
          <w:tcPr>
            <w:tcW w:w="729" w:type="pct"/>
          </w:tcPr>
          <w:p w14:paraId="79CC0AEC" w14:textId="77777777" w:rsidR="00B66FE3" w:rsidRPr="00605C94" w:rsidRDefault="00B66FE3" w:rsidP="00174CA3">
            <w:pPr>
              <w:spacing w:after="120"/>
              <w:jc w:val="center"/>
            </w:pPr>
            <w:r>
              <w:t>42.6</w:t>
            </w:r>
          </w:p>
        </w:tc>
        <w:tc>
          <w:tcPr>
            <w:tcW w:w="759" w:type="pct"/>
          </w:tcPr>
          <w:p w14:paraId="23CBF35A" w14:textId="77777777" w:rsidR="00B66FE3" w:rsidRPr="00605C94" w:rsidRDefault="00B66FE3" w:rsidP="00174CA3">
            <w:pPr>
              <w:spacing w:after="120"/>
              <w:jc w:val="center"/>
            </w:pPr>
            <w:r>
              <w:t>59.5</w:t>
            </w:r>
          </w:p>
        </w:tc>
        <w:tc>
          <w:tcPr>
            <w:tcW w:w="730" w:type="pct"/>
          </w:tcPr>
          <w:p w14:paraId="624381A9" w14:textId="77777777" w:rsidR="00B66FE3" w:rsidRPr="00605C94" w:rsidRDefault="00B66FE3" w:rsidP="00174CA3">
            <w:pPr>
              <w:spacing w:after="120"/>
              <w:jc w:val="center"/>
            </w:pPr>
            <w:r w:rsidRPr="00605C94">
              <w:rPr>
                <w:color w:val="000000"/>
              </w:rPr>
              <w:t>51.8</w:t>
            </w:r>
          </w:p>
        </w:tc>
      </w:tr>
      <w:tr w:rsidR="00B66FE3" w:rsidRPr="00605C94" w14:paraId="5E72812A" w14:textId="77777777" w:rsidTr="00174CA3">
        <w:trPr>
          <w:trHeight w:val="288"/>
        </w:trPr>
        <w:tc>
          <w:tcPr>
            <w:tcW w:w="2782" w:type="pct"/>
          </w:tcPr>
          <w:p w14:paraId="601E831D" w14:textId="77777777" w:rsidR="00B66FE3" w:rsidRPr="00605C94" w:rsidRDefault="00B66FE3" w:rsidP="00174CA3">
            <w:pPr>
              <w:spacing w:after="120"/>
              <w:ind w:left="75" w:hanging="75"/>
            </w:pPr>
            <w:r w:rsidRPr="00605C94">
              <w:t>Helps me understand steps involved in care</w:t>
            </w:r>
            <w:r>
              <w:t>, % (</w:t>
            </w:r>
            <w:r w:rsidRPr="00DF35A7">
              <w:rPr>
                <w:i/>
                <w:iCs/>
              </w:rPr>
              <w:t>p</w:t>
            </w:r>
            <w:r>
              <w:t>=0.34)</w:t>
            </w:r>
          </w:p>
        </w:tc>
        <w:tc>
          <w:tcPr>
            <w:tcW w:w="729" w:type="pct"/>
          </w:tcPr>
          <w:p w14:paraId="0D98CBDA" w14:textId="77777777" w:rsidR="00B66FE3" w:rsidRPr="00605C94" w:rsidRDefault="00B66FE3" w:rsidP="00174CA3">
            <w:pPr>
              <w:spacing w:after="120"/>
              <w:jc w:val="center"/>
            </w:pPr>
            <w:r>
              <w:t>67.2</w:t>
            </w:r>
          </w:p>
        </w:tc>
        <w:tc>
          <w:tcPr>
            <w:tcW w:w="759" w:type="pct"/>
          </w:tcPr>
          <w:p w14:paraId="39D11548" w14:textId="77777777" w:rsidR="00B66FE3" w:rsidRPr="00605C94" w:rsidRDefault="00B66FE3" w:rsidP="00174CA3">
            <w:pPr>
              <w:spacing w:after="120"/>
              <w:jc w:val="center"/>
            </w:pPr>
            <w:r>
              <w:t>64.8</w:t>
            </w:r>
          </w:p>
        </w:tc>
        <w:tc>
          <w:tcPr>
            <w:tcW w:w="730" w:type="pct"/>
          </w:tcPr>
          <w:p w14:paraId="252A2FA5" w14:textId="77777777" w:rsidR="00B66FE3" w:rsidRPr="00605C94" w:rsidRDefault="00B66FE3" w:rsidP="00174CA3">
            <w:pPr>
              <w:spacing w:after="120"/>
              <w:jc w:val="center"/>
            </w:pPr>
            <w:r w:rsidRPr="00605C94">
              <w:rPr>
                <w:color w:val="000000"/>
              </w:rPr>
              <w:t>66.1</w:t>
            </w:r>
          </w:p>
        </w:tc>
      </w:tr>
      <w:tr w:rsidR="00B66FE3" w:rsidRPr="00605C94" w14:paraId="2B640921" w14:textId="77777777" w:rsidTr="00174CA3">
        <w:trPr>
          <w:trHeight w:val="288"/>
        </w:trPr>
        <w:tc>
          <w:tcPr>
            <w:tcW w:w="2782" w:type="pct"/>
          </w:tcPr>
          <w:p w14:paraId="69D2193F" w14:textId="024388FF" w:rsidR="00B66FE3" w:rsidRPr="00605C94" w:rsidRDefault="00B66FE3" w:rsidP="00174CA3">
            <w:pPr>
              <w:spacing w:after="120"/>
            </w:pPr>
            <w:r w:rsidRPr="00605C94">
              <w:t>Helps me deal with uncertainties</w:t>
            </w:r>
            <w:r>
              <w:t>, % (</w:t>
            </w:r>
            <w:r w:rsidRPr="00DF35A7">
              <w:rPr>
                <w:i/>
                <w:iCs/>
              </w:rPr>
              <w:t>p</w:t>
            </w:r>
            <w:r>
              <w:t>&lt;0.01)</w:t>
            </w:r>
          </w:p>
        </w:tc>
        <w:tc>
          <w:tcPr>
            <w:tcW w:w="729" w:type="pct"/>
          </w:tcPr>
          <w:p w14:paraId="3C1F82CB" w14:textId="77777777" w:rsidR="00B66FE3" w:rsidRPr="00605C94" w:rsidRDefault="00B66FE3" w:rsidP="00174CA3">
            <w:pPr>
              <w:spacing w:after="120"/>
              <w:jc w:val="center"/>
            </w:pPr>
            <w:r>
              <w:t>45.3</w:t>
            </w:r>
          </w:p>
        </w:tc>
        <w:tc>
          <w:tcPr>
            <w:tcW w:w="759" w:type="pct"/>
          </w:tcPr>
          <w:p w14:paraId="1FE977B8" w14:textId="77777777" w:rsidR="00B66FE3" w:rsidRPr="00605C94" w:rsidRDefault="00B66FE3" w:rsidP="00174CA3">
            <w:pPr>
              <w:spacing w:after="120"/>
              <w:jc w:val="center"/>
            </w:pPr>
            <w:r>
              <w:t>58.7</w:t>
            </w:r>
          </w:p>
        </w:tc>
        <w:tc>
          <w:tcPr>
            <w:tcW w:w="730" w:type="pct"/>
          </w:tcPr>
          <w:p w14:paraId="5AA29CBE" w14:textId="77777777" w:rsidR="00B66FE3" w:rsidRPr="00605C94" w:rsidRDefault="00B66FE3" w:rsidP="00174CA3">
            <w:pPr>
              <w:spacing w:after="120"/>
              <w:jc w:val="center"/>
            </w:pPr>
            <w:r w:rsidRPr="00605C94">
              <w:rPr>
                <w:color w:val="000000"/>
              </w:rPr>
              <w:t>52.</w:t>
            </w:r>
            <w:r>
              <w:rPr>
                <w:color w:val="000000"/>
              </w:rPr>
              <w:t>6</w:t>
            </w:r>
          </w:p>
        </w:tc>
      </w:tr>
    </w:tbl>
    <w:p w14:paraId="37BF043D" w14:textId="477F855F" w:rsidR="00B66FE3" w:rsidRPr="008669C2" w:rsidRDefault="00B66FE3" w:rsidP="00B66FE3">
      <w:pPr>
        <w:spacing w:after="200" w:line="276" w:lineRule="auto"/>
        <w:rPr>
          <w:rFonts w:eastAsia="Times New Roman" w:cs="Times New Roman"/>
        </w:rPr>
      </w:pPr>
      <w:r w:rsidRPr="008669C2">
        <w:rPr>
          <w:rFonts w:eastAsia="Times New Roman" w:cs="Times New Roman"/>
        </w:rPr>
        <w:t xml:space="preserve">Note: </w:t>
      </w:r>
      <w:r w:rsidR="00C12A67">
        <w:rPr>
          <w:rFonts w:eastAsia="Times New Roman" w:cs="Times New Roman"/>
        </w:rPr>
        <w:t>P-values obtained from</w:t>
      </w:r>
      <w:r w:rsidRPr="008669C2">
        <w:rPr>
          <w:rFonts w:eastAsia="Times New Roman" w:cs="Times New Roman"/>
        </w:rPr>
        <w:t xml:space="preserve"> Chi-square test for the differences in responses </w:t>
      </w:r>
      <w:r w:rsidRPr="00F1338B">
        <w:rPr>
          <w:rFonts w:eastAsia="Times New Roman" w:cs="Times New Roman"/>
        </w:rPr>
        <w:t>across disease duration subgroups.</w:t>
      </w:r>
    </w:p>
    <w:p w14:paraId="36127C6A" w14:textId="77777777" w:rsidR="00B66FE3" w:rsidRDefault="00B66FE3" w:rsidP="00B66FE3">
      <w:r>
        <w:br w:type="page"/>
      </w:r>
    </w:p>
    <w:p w14:paraId="7E3BC9B1" w14:textId="77777777" w:rsidR="00B66FE3" w:rsidRPr="00894534" w:rsidRDefault="00B66FE3" w:rsidP="00B66FE3">
      <w:pPr>
        <w:spacing w:after="200" w:line="276" w:lineRule="auto"/>
        <w:rPr>
          <w:rFonts w:eastAsia="Times New Roman" w:cs="Times New Roman"/>
          <w:b/>
        </w:rPr>
      </w:pPr>
      <w:r>
        <w:rPr>
          <w:b/>
          <w:szCs w:val="24"/>
        </w:rPr>
        <w:lastRenderedPageBreak/>
        <w:t xml:space="preserve">Supplemental </w:t>
      </w:r>
      <w:r w:rsidRPr="00D235DD">
        <w:rPr>
          <w:b/>
          <w:szCs w:val="24"/>
        </w:rPr>
        <w:t xml:space="preserve">Table </w:t>
      </w:r>
      <w:r>
        <w:rPr>
          <w:b/>
          <w:szCs w:val="24"/>
        </w:rPr>
        <w:t>S10</w:t>
      </w:r>
      <w:r>
        <w:rPr>
          <w:rFonts w:eastAsia="Times New Roman" w:cs="Times New Roman"/>
          <w:b/>
        </w:rPr>
        <w:t>.</w:t>
      </w:r>
      <w:r w:rsidRPr="00894534">
        <w:rPr>
          <w:rFonts w:eastAsia="Times New Roman" w:cs="Times New Roman"/>
          <w:b/>
        </w:rPr>
        <w:t xml:space="preserve"> </w:t>
      </w:r>
      <w:r>
        <w:rPr>
          <w:rFonts w:eastAsia="Times New Roman" w:cs="Times New Roman"/>
          <w:b/>
        </w:rPr>
        <w:t>Patient</w:t>
      </w:r>
      <w:r w:rsidRPr="00894534">
        <w:rPr>
          <w:rFonts w:eastAsia="Times New Roman" w:cs="Times New Roman"/>
          <w:b/>
        </w:rPr>
        <w:t xml:space="preserve"> Characteristics </w:t>
      </w:r>
      <w:r>
        <w:rPr>
          <w:rFonts w:eastAsia="Times New Roman" w:cs="Times New Roman"/>
          <w:b/>
        </w:rPr>
        <w:t>by Age</w:t>
      </w:r>
    </w:p>
    <w:tbl>
      <w:tblPr>
        <w:tblStyle w:val="TableGrid"/>
        <w:tblW w:w="5000" w:type="pct"/>
        <w:tblLayout w:type="fixed"/>
        <w:tblLook w:val="04A0" w:firstRow="1" w:lastRow="0" w:firstColumn="1" w:lastColumn="0" w:noHBand="0" w:noVBand="1"/>
      </w:tblPr>
      <w:tblGrid>
        <w:gridCol w:w="4612"/>
        <w:gridCol w:w="1579"/>
        <w:gridCol w:w="1579"/>
        <w:gridCol w:w="1580"/>
      </w:tblGrid>
      <w:tr w:rsidR="00B66FE3" w:rsidRPr="00894534" w14:paraId="7E847FB6" w14:textId="77777777" w:rsidTr="00174CA3">
        <w:trPr>
          <w:trHeight w:hRule="exact" w:val="1405"/>
        </w:trPr>
        <w:tc>
          <w:tcPr>
            <w:tcW w:w="4612" w:type="dxa"/>
          </w:tcPr>
          <w:p w14:paraId="56B58DAD" w14:textId="77777777" w:rsidR="00B66FE3" w:rsidRPr="00894534" w:rsidRDefault="00B66FE3" w:rsidP="00174CA3">
            <w:pPr>
              <w:spacing w:after="200" w:line="276" w:lineRule="auto"/>
            </w:pPr>
            <w:r w:rsidRPr="00894534">
              <w:t>Characteristic</w:t>
            </w:r>
          </w:p>
        </w:tc>
        <w:tc>
          <w:tcPr>
            <w:tcW w:w="1579" w:type="dxa"/>
          </w:tcPr>
          <w:p w14:paraId="0E0901CA" w14:textId="77777777" w:rsidR="00B66FE3" w:rsidRPr="00894534" w:rsidRDefault="00B66FE3" w:rsidP="00174CA3">
            <w:pPr>
              <w:spacing w:after="200" w:line="276" w:lineRule="auto"/>
              <w:jc w:val="center"/>
            </w:pPr>
            <w:r w:rsidRPr="00CC2023">
              <w:t>Respondent Over 40 Years Old</w:t>
            </w:r>
            <w:r>
              <w:br/>
              <w:t>(n=778)</w:t>
            </w:r>
          </w:p>
        </w:tc>
        <w:tc>
          <w:tcPr>
            <w:tcW w:w="1579" w:type="dxa"/>
          </w:tcPr>
          <w:p w14:paraId="0A9650FE" w14:textId="77777777" w:rsidR="00B66FE3" w:rsidRPr="00894534" w:rsidRDefault="00B66FE3" w:rsidP="00174CA3">
            <w:pPr>
              <w:spacing w:after="200" w:line="276" w:lineRule="auto"/>
              <w:jc w:val="center"/>
            </w:pPr>
            <w:r w:rsidRPr="00CC2023">
              <w:t>Respondent 40 Years Old</w:t>
            </w:r>
            <w:r>
              <w:t xml:space="preserve"> or Younger</w:t>
            </w:r>
            <w:r>
              <w:br/>
              <w:t>(n=717)</w:t>
            </w:r>
          </w:p>
        </w:tc>
        <w:tc>
          <w:tcPr>
            <w:tcW w:w="1580" w:type="dxa"/>
          </w:tcPr>
          <w:p w14:paraId="43ADD300" w14:textId="77777777" w:rsidR="00B66FE3" w:rsidRPr="00894534" w:rsidRDefault="00B66FE3" w:rsidP="00174CA3">
            <w:pPr>
              <w:spacing w:after="200" w:line="276" w:lineRule="auto"/>
              <w:jc w:val="center"/>
            </w:pPr>
            <w:r w:rsidRPr="00894534">
              <w:t>Total</w:t>
            </w:r>
            <w:r w:rsidRPr="00894534">
              <w:br/>
              <w:t>(n=1,495)</w:t>
            </w:r>
          </w:p>
        </w:tc>
      </w:tr>
      <w:tr w:rsidR="00B66FE3" w:rsidRPr="00894534" w14:paraId="3B1584A8" w14:textId="77777777" w:rsidTr="00174CA3">
        <w:trPr>
          <w:trHeight w:hRule="exact" w:val="230"/>
        </w:trPr>
        <w:tc>
          <w:tcPr>
            <w:tcW w:w="4612" w:type="dxa"/>
          </w:tcPr>
          <w:p w14:paraId="3C246BB8" w14:textId="429DE22F" w:rsidR="00B66FE3" w:rsidRPr="00894534" w:rsidRDefault="00B66FE3" w:rsidP="00174CA3">
            <w:pPr>
              <w:spacing w:after="200" w:line="276" w:lineRule="auto"/>
              <w:rPr>
                <w:b/>
                <w:bCs/>
              </w:rPr>
            </w:pPr>
            <w:r w:rsidRPr="00894534">
              <w:rPr>
                <w:b/>
                <w:bCs/>
              </w:rPr>
              <w:t>Age</w:t>
            </w:r>
            <w:r>
              <w:rPr>
                <w:b/>
                <w:bCs/>
              </w:rPr>
              <w:t xml:space="preserve">, % </w:t>
            </w:r>
            <w:r>
              <w:t>(</w:t>
            </w:r>
            <w:r w:rsidRPr="00DF35A7">
              <w:rPr>
                <w:i/>
                <w:iCs/>
              </w:rPr>
              <w:t>p</w:t>
            </w:r>
            <w:r>
              <w:t>&lt;0.01)</w:t>
            </w:r>
          </w:p>
        </w:tc>
        <w:tc>
          <w:tcPr>
            <w:tcW w:w="1579" w:type="dxa"/>
          </w:tcPr>
          <w:p w14:paraId="5C453C65" w14:textId="77777777" w:rsidR="00B66FE3" w:rsidRPr="00894534" w:rsidRDefault="00B66FE3" w:rsidP="00174CA3">
            <w:pPr>
              <w:spacing w:after="200" w:line="276" w:lineRule="auto"/>
              <w:jc w:val="right"/>
              <w:rPr>
                <w:b/>
                <w:bCs/>
              </w:rPr>
            </w:pPr>
          </w:p>
        </w:tc>
        <w:tc>
          <w:tcPr>
            <w:tcW w:w="1579" w:type="dxa"/>
          </w:tcPr>
          <w:p w14:paraId="672AE4A0" w14:textId="77777777" w:rsidR="00B66FE3" w:rsidRPr="00894534" w:rsidRDefault="00B66FE3" w:rsidP="00174CA3">
            <w:pPr>
              <w:spacing w:after="200" w:line="276" w:lineRule="auto"/>
              <w:jc w:val="right"/>
              <w:rPr>
                <w:b/>
                <w:bCs/>
              </w:rPr>
            </w:pPr>
          </w:p>
        </w:tc>
        <w:tc>
          <w:tcPr>
            <w:tcW w:w="1580" w:type="dxa"/>
          </w:tcPr>
          <w:p w14:paraId="7391CA94" w14:textId="77777777" w:rsidR="00B66FE3" w:rsidRPr="00894534" w:rsidRDefault="00B66FE3" w:rsidP="00174CA3">
            <w:pPr>
              <w:spacing w:after="200" w:line="276" w:lineRule="auto"/>
              <w:jc w:val="right"/>
              <w:rPr>
                <w:b/>
                <w:bCs/>
              </w:rPr>
            </w:pPr>
          </w:p>
        </w:tc>
      </w:tr>
      <w:tr w:rsidR="00B66FE3" w:rsidRPr="00F06D99" w14:paraId="044AE6BB" w14:textId="77777777" w:rsidTr="00174CA3">
        <w:trPr>
          <w:trHeight w:hRule="exact" w:val="230"/>
        </w:trPr>
        <w:tc>
          <w:tcPr>
            <w:tcW w:w="4612" w:type="dxa"/>
          </w:tcPr>
          <w:p w14:paraId="438EE24B" w14:textId="77777777" w:rsidR="00B66FE3" w:rsidRPr="00F06D99" w:rsidRDefault="00B66FE3" w:rsidP="00174CA3">
            <w:pPr>
              <w:spacing w:after="200" w:line="276" w:lineRule="auto"/>
            </w:pPr>
            <w:r w:rsidRPr="00894534">
              <w:t xml:space="preserve">  </w:t>
            </w:r>
            <w:r w:rsidRPr="00F06D99">
              <w:t>18–24</w:t>
            </w:r>
          </w:p>
        </w:tc>
        <w:tc>
          <w:tcPr>
            <w:tcW w:w="1579" w:type="dxa"/>
          </w:tcPr>
          <w:p w14:paraId="5B8C391A" w14:textId="77777777" w:rsidR="00B66FE3" w:rsidRPr="00F06D99" w:rsidRDefault="00B66FE3" w:rsidP="00174CA3">
            <w:pPr>
              <w:spacing w:after="200" w:line="276" w:lineRule="auto"/>
              <w:jc w:val="center"/>
            </w:pPr>
            <w:r w:rsidRPr="00F06D99">
              <w:t>0</w:t>
            </w:r>
          </w:p>
        </w:tc>
        <w:tc>
          <w:tcPr>
            <w:tcW w:w="1579" w:type="dxa"/>
          </w:tcPr>
          <w:p w14:paraId="2D777CD4" w14:textId="77777777" w:rsidR="00B66FE3" w:rsidRPr="00F06D99" w:rsidRDefault="00B66FE3" w:rsidP="00174CA3">
            <w:pPr>
              <w:spacing w:after="200" w:line="276" w:lineRule="auto"/>
              <w:jc w:val="center"/>
            </w:pPr>
            <w:r w:rsidRPr="00F06D99">
              <w:t>11.0</w:t>
            </w:r>
          </w:p>
        </w:tc>
        <w:tc>
          <w:tcPr>
            <w:tcW w:w="1580" w:type="dxa"/>
          </w:tcPr>
          <w:p w14:paraId="5BFC9772" w14:textId="77777777" w:rsidR="00B66FE3" w:rsidRPr="00F06D99" w:rsidRDefault="00B66FE3" w:rsidP="00174CA3">
            <w:pPr>
              <w:spacing w:after="200" w:line="276" w:lineRule="auto"/>
              <w:jc w:val="center"/>
            </w:pPr>
            <w:r w:rsidRPr="00F06D99">
              <w:rPr>
                <w:color w:val="000000"/>
              </w:rPr>
              <w:t>5.3</w:t>
            </w:r>
          </w:p>
        </w:tc>
      </w:tr>
      <w:tr w:rsidR="00B66FE3" w:rsidRPr="00F06D99" w14:paraId="341A3FB4" w14:textId="77777777" w:rsidTr="00174CA3">
        <w:trPr>
          <w:trHeight w:hRule="exact" w:val="230"/>
        </w:trPr>
        <w:tc>
          <w:tcPr>
            <w:tcW w:w="4612" w:type="dxa"/>
          </w:tcPr>
          <w:p w14:paraId="48824024" w14:textId="77777777" w:rsidR="00B66FE3" w:rsidRPr="00F06D99" w:rsidRDefault="00B66FE3" w:rsidP="00174CA3">
            <w:pPr>
              <w:spacing w:after="200" w:line="276" w:lineRule="auto"/>
            </w:pPr>
            <w:r w:rsidRPr="00F06D99">
              <w:t xml:space="preserve">  25–44</w:t>
            </w:r>
          </w:p>
        </w:tc>
        <w:tc>
          <w:tcPr>
            <w:tcW w:w="1579" w:type="dxa"/>
          </w:tcPr>
          <w:p w14:paraId="47E3855C" w14:textId="77777777" w:rsidR="00B66FE3" w:rsidRPr="00F06D99" w:rsidRDefault="00B66FE3" w:rsidP="00174CA3">
            <w:pPr>
              <w:spacing w:after="200" w:line="276" w:lineRule="auto"/>
              <w:jc w:val="center"/>
            </w:pPr>
            <w:r w:rsidRPr="00F06D99">
              <w:t>18.3</w:t>
            </w:r>
          </w:p>
        </w:tc>
        <w:tc>
          <w:tcPr>
            <w:tcW w:w="1579" w:type="dxa"/>
          </w:tcPr>
          <w:p w14:paraId="7E8003EB" w14:textId="77777777" w:rsidR="00B66FE3" w:rsidRPr="00F06D99" w:rsidRDefault="00B66FE3" w:rsidP="00174CA3">
            <w:pPr>
              <w:spacing w:after="200" w:line="276" w:lineRule="auto"/>
              <w:jc w:val="center"/>
            </w:pPr>
            <w:r w:rsidRPr="00F06D99">
              <w:t>89.0</w:t>
            </w:r>
          </w:p>
        </w:tc>
        <w:tc>
          <w:tcPr>
            <w:tcW w:w="1580" w:type="dxa"/>
          </w:tcPr>
          <w:p w14:paraId="102344FC" w14:textId="77777777" w:rsidR="00B66FE3" w:rsidRPr="00F06D99" w:rsidRDefault="00B66FE3" w:rsidP="00174CA3">
            <w:pPr>
              <w:spacing w:after="200" w:line="276" w:lineRule="auto"/>
              <w:jc w:val="center"/>
            </w:pPr>
            <w:r w:rsidRPr="00F06D99">
              <w:rPr>
                <w:color w:val="000000"/>
              </w:rPr>
              <w:t>52.2</w:t>
            </w:r>
          </w:p>
        </w:tc>
      </w:tr>
      <w:tr w:rsidR="00B66FE3" w:rsidRPr="00F06D99" w14:paraId="11C8BDA1" w14:textId="77777777" w:rsidTr="00174CA3">
        <w:trPr>
          <w:trHeight w:hRule="exact" w:val="230"/>
        </w:trPr>
        <w:tc>
          <w:tcPr>
            <w:tcW w:w="4612" w:type="dxa"/>
          </w:tcPr>
          <w:p w14:paraId="6E0AB328" w14:textId="77777777" w:rsidR="00B66FE3" w:rsidRPr="00F06D99" w:rsidRDefault="00B66FE3" w:rsidP="00174CA3">
            <w:pPr>
              <w:spacing w:after="200" w:line="276" w:lineRule="auto"/>
            </w:pPr>
            <w:r w:rsidRPr="00F06D99">
              <w:t xml:space="preserve">  45–64</w:t>
            </w:r>
          </w:p>
        </w:tc>
        <w:tc>
          <w:tcPr>
            <w:tcW w:w="1579" w:type="dxa"/>
          </w:tcPr>
          <w:p w14:paraId="2B87EC69" w14:textId="77777777" w:rsidR="00B66FE3" w:rsidRPr="00F06D99" w:rsidRDefault="00B66FE3" w:rsidP="00174CA3">
            <w:pPr>
              <w:spacing w:after="200" w:line="276" w:lineRule="auto"/>
              <w:jc w:val="center"/>
            </w:pPr>
            <w:r w:rsidRPr="00F06D99">
              <w:t>56.4</w:t>
            </w:r>
          </w:p>
        </w:tc>
        <w:tc>
          <w:tcPr>
            <w:tcW w:w="1579" w:type="dxa"/>
          </w:tcPr>
          <w:p w14:paraId="18853AC2" w14:textId="77777777" w:rsidR="00B66FE3" w:rsidRPr="00F06D99" w:rsidRDefault="00B66FE3" w:rsidP="00174CA3">
            <w:pPr>
              <w:spacing w:after="200" w:line="276" w:lineRule="auto"/>
              <w:jc w:val="center"/>
            </w:pPr>
            <w:r w:rsidRPr="00F06D99">
              <w:t>0.0</w:t>
            </w:r>
          </w:p>
        </w:tc>
        <w:tc>
          <w:tcPr>
            <w:tcW w:w="1580" w:type="dxa"/>
          </w:tcPr>
          <w:p w14:paraId="4A2BEA4F" w14:textId="77777777" w:rsidR="00B66FE3" w:rsidRPr="00F06D99" w:rsidRDefault="00B66FE3" w:rsidP="00174CA3">
            <w:pPr>
              <w:spacing w:after="200" w:line="276" w:lineRule="auto"/>
              <w:jc w:val="center"/>
            </w:pPr>
            <w:r w:rsidRPr="00F06D99">
              <w:rPr>
                <w:color w:val="000000"/>
              </w:rPr>
              <w:t>29.4</w:t>
            </w:r>
          </w:p>
        </w:tc>
      </w:tr>
      <w:tr w:rsidR="00B66FE3" w:rsidRPr="00F06D99" w14:paraId="763144EA" w14:textId="77777777" w:rsidTr="00174CA3">
        <w:trPr>
          <w:trHeight w:hRule="exact" w:val="230"/>
        </w:trPr>
        <w:tc>
          <w:tcPr>
            <w:tcW w:w="4612" w:type="dxa"/>
          </w:tcPr>
          <w:p w14:paraId="5D1F96AA" w14:textId="77777777" w:rsidR="00B66FE3" w:rsidRPr="00F06D99" w:rsidRDefault="00B66FE3" w:rsidP="00174CA3">
            <w:pPr>
              <w:spacing w:after="200" w:line="276" w:lineRule="auto"/>
            </w:pPr>
            <w:r w:rsidRPr="00F06D99">
              <w:t xml:space="preserve">  65+</w:t>
            </w:r>
          </w:p>
        </w:tc>
        <w:tc>
          <w:tcPr>
            <w:tcW w:w="1579" w:type="dxa"/>
          </w:tcPr>
          <w:p w14:paraId="1FE3D50C" w14:textId="77777777" w:rsidR="00B66FE3" w:rsidRPr="00F06D99" w:rsidRDefault="00B66FE3" w:rsidP="00174CA3">
            <w:pPr>
              <w:spacing w:after="200" w:line="276" w:lineRule="auto"/>
              <w:jc w:val="center"/>
            </w:pPr>
            <w:r w:rsidRPr="00F06D99">
              <w:t>25.3</w:t>
            </w:r>
          </w:p>
        </w:tc>
        <w:tc>
          <w:tcPr>
            <w:tcW w:w="1579" w:type="dxa"/>
          </w:tcPr>
          <w:p w14:paraId="0270E64F" w14:textId="77777777" w:rsidR="00B66FE3" w:rsidRPr="00F06D99" w:rsidRDefault="00B66FE3" w:rsidP="00174CA3">
            <w:pPr>
              <w:spacing w:after="200" w:line="276" w:lineRule="auto"/>
              <w:jc w:val="center"/>
            </w:pPr>
            <w:r w:rsidRPr="00F06D99">
              <w:t>0.0</w:t>
            </w:r>
          </w:p>
        </w:tc>
        <w:tc>
          <w:tcPr>
            <w:tcW w:w="1580" w:type="dxa"/>
          </w:tcPr>
          <w:p w14:paraId="404019F9" w14:textId="77777777" w:rsidR="00B66FE3" w:rsidRPr="00F06D99" w:rsidRDefault="00B66FE3" w:rsidP="00174CA3">
            <w:pPr>
              <w:spacing w:after="200" w:line="276" w:lineRule="auto"/>
              <w:jc w:val="center"/>
            </w:pPr>
            <w:r w:rsidRPr="00F06D99">
              <w:rPr>
                <w:color w:val="000000"/>
              </w:rPr>
              <w:t>13.2</w:t>
            </w:r>
          </w:p>
        </w:tc>
      </w:tr>
      <w:tr w:rsidR="00B66FE3" w:rsidRPr="00F06D99" w14:paraId="6DEF3EA0" w14:textId="77777777" w:rsidTr="00174CA3">
        <w:trPr>
          <w:trHeight w:hRule="exact" w:val="230"/>
        </w:trPr>
        <w:tc>
          <w:tcPr>
            <w:tcW w:w="4612" w:type="dxa"/>
          </w:tcPr>
          <w:p w14:paraId="5B2DC595" w14:textId="7D5D1F8A" w:rsidR="00B66FE3" w:rsidRPr="00F06D99" w:rsidRDefault="00B66FE3" w:rsidP="00174CA3">
            <w:pPr>
              <w:spacing w:after="200" w:line="276" w:lineRule="auto"/>
              <w:rPr>
                <w:b/>
                <w:bCs/>
              </w:rPr>
            </w:pPr>
            <w:r w:rsidRPr="00F06D99">
              <w:rPr>
                <w:b/>
                <w:bCs/>
              </w:rPr>
              <w:t xml:space="preserve">Gender, % </w:t>
            </w:r>
            <w:r w:rsidRPr="00F06D99">
              <w:t>(</w:t>
            </w:r>
            <w:r w:rsidRPr="00F06D99">
              <w:rPr>
                <w:i/>
                <w:iCs/>
              </w:rPr>
              <w:t>p</w:t>
            </w:r>
            <w:r w:rsidRPr="00F06D99">
              <w:t>&lt;0.01)</w:t>
            </w:r>
          </w:p>
        </w:tc>
        <w:tc>
          <w:tcPr>
            <w:tcW w:w="1579" w:type="dxa"/>
          </w:tcPr>
          <w:p w14:paraId="0601D9A5" w14:textId="77777777" w:rsidR="00B66FE3" w:rsidRPr="00F06D99" w:rsidRDefault="00B66FE3" w:rsidP="00174CA3">
            <w:pPr>
              <w:spacing w:after="200" w:line="276" w:lineRule="auto"/>
              <w:jc w:val="right"/>
              <w:rPr>
                <w:b/>
                <w:bCs/>
              </w:rPr>
            </w:pPr>
          </w:p>
        </w:tc>
        <w:tc>
          <w:tcPr>
            <w:tcW w:w="1579" w:type="dxa"/>
          </w:tcPr>
          <w:p w14:paraId="100753BB" w14:textId="77777777" w:rsidR="00B66FE3" w:rsidRPr="00F06D99" w:rsidRDefault="00B66FE3" w:rsidP="00174CA3">
            <w:pPr>
              <w:spacing w:after="200" w:line="276" w:lineRule="auto"/>
              <w:jc w:val="right"/>
              <w:rPr>
                <w:b/>
                <w:bCs/>
              </w:rPr>
            </w:pPr>
          </w:p>
        </w:tc>
        <w:tc>
          <w:tcPr>
            <w:tcW w:w="1580" w:type="dxa"/>
          </w:tcPr>
          <w:p w14:paraId="0423D6AC" w14:textId="77777777" w:rsidR="00B66FE3" w:rsidRPr="00F06D99" w:rsidRDefault="00B66FE3" w:rsidP="00174CA3">
            <w:pPr>
              <w:spacing w:after="200" w:line="276" w:lineRule="auto"/>
              <w:jc w:val="right"/>
              <w:rPr>
                <w:b/>
                <w:bCs/>
              </w:rPr>
            </w:pPr>
          </w:p>
        </w:tc>
      </w:tr>
      <w:tr w:rsidR="00B66FE3" w:rsidRPr="00F06D99" w14:paraId="7EF8FE9F" w14:textId="77777777" w:rsidTr="00174CA3">
        <w:trPr>
          <w:trHeight w:hRule="exact" w:val="230"/>
        </w:trPr>
        <w:tc>
          <w:tcPr>
            <w:tcW w:w="4612" w:type="dxa"/>
          </w:tcPr>
          <w:p w14:paraId="0E427E88" w14:textId="77777777" w:rsidR="00B66FE3" w:rsidRPr="00F06D99" w:rsidRDefault="00B66FE3" w:rsidP="00174CA3">
            <w:pPr>
              <w:spacing w:after="200" w:line="276" w:lineRule="auto"/>
            </w:pPr>
            <w:r w:rsidRPr="00F06D99">
              <w:t xml:space="preserve">  Female</w:t>
            </w:r>
          </w:p>
        </w:tc>
        <w:tc>
          <w:tcPr>
            <w:tcW w:w="1579" w:type="dxa"/>
          </w:tcPr>
          <w:p w14:paraId="27FCEB5E" w14:textId="77777777" w:rsidR="00B66FE3" w:rsidRPr="00F06D99" w:rsidRDefault="00B66FE3" w:rsidP="00174CA3">
            <w:pPr>
              <w:spacing w:after="200" w:line="276" w:lineRule="auto"/>
              <w:jc w:val="center"/>
            </w:pPr>
            <w:r w:rsidRPr="00F06D99">
              <w:t>70.8</w:t>
            </w:r>
          </w:p>
        </w:tc>
        <w:tc>
          <w:tcPr>
            <w:tcW w:w="1579" w:type="dxa"/>
          </w:tcPr>
          <w:p w14:paraId="2CDE4553" w14:textId="77777777" w:rsidR="00B66FE3" w:rsidRPr="00F06D99" w:rsidRDefault="00B66FE3" w:rsidP="00174CA3">
            <w:pPr>
              <w:spacing w:after="200" w:line="276" w:lineRule="auto"/>
              <w:jc w:val="center"/>
            </w:pPr>
            <w:r w:rsidRPr="00F06D99">
              <w:t>54.5</w:t>
            </w:r>
          </w:p>
        </w:tc>
        <w:tc>
          <w:tcPr>
            <w:tcW w:w="1580" w:type="dxa"/>
          </w:tcPr>
          <w:p w14:paraId="66164243" w14:textId="77777777" w:rsidR="00B66FE3" w:rsidRPr="00F06D99" w:rsidRDefault="00B66FE3" w:rsidP="00174CA3">
            <w:pPr>
              <w:spacing w:after="200" w:line="276" w:lineRule="auto"/>
              <w:jc w:val="center"/>
            </w:pPr>
            <w:r w:rsidRPr="00F06D99">
              <w:t>63.0</w:t>
            </w:r>
          </w:p>
        </w:tc>
      </w:tr>
      <w:tr w:rsidR="00B66FE3" w:rsidRPr="00F06D99" w14:paraId="5678A806" w14:textId="77777777" w:rsidTr="00174CA3">
        <w:trPr>
          <w:trHeight w:hRule="exact" w:val="230"/>
        </w:trPr>
        <w:tc>
          <w:tcPr>
            <w:tcW w:w="4612" w:type="dxa"/>
          </w:tcPr>
          <w:p w14:paraId="314D0463" w14:textId="77777777" w:rsidR="00B66FE3" w:rsidRPr="00F06D99" w:rsidRDefault="00B66FE3" w:rsidP="00174CA3">
            <w:pPr>
              <w:spacing w:after="200" w:line="276" w:lineRule="auto"/>
            </w:pPr>
            <w:r w:rsidRPr="00F06D99">
              <w:t xml:space="preserve">  Male</w:t>
            </w:r>
          </w:p>
        </w:tc>
        <w:tc>
          <w:tcPr>
            <w:tcW w:w="1579" w:type="dxa"/>
          </w:tcPr>
          <w:p w14:paraId="72AE0FB8" w14:textId="77777777" w:rsidR="00B66FE3" w:rsidRPr="00F06D99" w:rsidRDefault="00B66FE3" w:rsidP="00174CA3">
            <w:pPr>
              <w:spacing w:after="200" w:line="276" w:lineRule="auto"/>
              <w:jc w:val="center"/>
            </w:pPr>
            <w:r w:rsidRPr="00F06D99">
              <w:t>29.1</w:t>
            </w:r>
          </w:p>
        </w:tc>
        <w:tc>
          <w:tcPr>
            <w:tcW w:w="1579" w:type="dxa"/>
          </w:tcPr>
          <w:p w14:paraId="1A9E0A2B" w14:textId="77777777" w:rsidR="00B66FE3" w:rsidRPr="00F06D99" w:rsidRDefault="00B66FE3" w:rsidP="00174CA3">
            <w:pPr>
              <w:spacing w:after="200" w:line="276" w:lineRule="auto"/>
              <w:jc w:val="center"/>
            </w:pPr>
            <w:r w:rsidRPr="00F06D99">
              <w:t>44.4</w:t>
            </w:r>
          </w:p>
        </w:tc>
        <w:tc>
          <w:tcPr>
            <w:tcW w:w="1580" w:type="dxa"/>
          </w:tcPr>
          <w:p w14:paraId="3BF8E512" w14:textId="77777777" w:rsidR="00B66FE3" w:rsidRPr="00F06D99" w:rsidRDefault="00B66FE3" w:rsidP="00174CA3">
            <w:pPr>
              <w:spacing w:after="200" w:line="276" w:lineRule="auto"/>
              <w:jc w:val="center"/>
            </w:pPr>
            <w:r w:rsidRPr="00F06D99">
              <w:t>36.4</w:t>
            </w:r>
          </w:p>
        </w:tc>
      </w:tr>
      <w:tr w:rsidR="00B66FE3" w:rsidRPr="00F06D99" w14:paraId="554C0778" w14:textId="77777777" w:rsidTr="00174CA3">
        <w:trPr>
          <w:trHeight w:hRule="exact" w:val="230"/>
        </w:trPr>
        <w:tc>
          <w:tcPr>
            <w:tcW w:w="4612" w:type="dxa"/>
          </w:tcPr>
          <w:p w14:paraId="6DD2C8C4" w14:textId="77777777" w:rsidR="00B66FE3" w:rsidRPr="00F06D99" w:rsidRDefault="00B66FE3" w:rsidP="00174CA3">
            <w:pPr>
              <w:spacing w:after="200" w:line="276" w:lineRule="auto"/>
            </w:pPr>
            <w:r w:rsidRPr="00F06D99">
              <w:t xml:space="preserve">  Non-binary/Other</w:t>
            </w:r>
          </w:p>
        </w:tc>
        <w:tc>
          <w:tcPr>
            <w:tcW w:w="1579" w:type="dxa"/>
          </w:tcPr>
          <w:p w14:paraId="4A6CF832" w14:textId="77777777" w:rsidR="00B66FE3" w:rsidRPr="00F06D99" w:rsidRDefault="00B66FE3" w:rsidP="00174CA3">
            <w:pPr>
              <w:spacing w:after="200" w:line="276" w:lineRule="auto"/>
              <w:jc w:val="center"/>
            </w:pPr>
            <w:r w:rsidRPr="00F06D99">
              <w:t>0.1</w:t>
            </w:r>
          </w:p>
        </w:tc>
        <w:tc>
          <w:tcPr>
            <w:tcW w:w="1579" w:type="dxa"/>
          </w:tcPr>
          <w:p w14:paraId="517A6CB5" w14:textId="77777777" w:rsidR="00B66FE3" w:rsidRPr="00F06D99" w:rsidRDefault="00B66FE3" w:rsidP="00174CA3">
            <w:pPr>
              <w:spacing w:after="200" w:line="276" w:lineRule="auto"/>
              <w:jc w:val="center"/>
            </w:pPr>
            <w:r w:rsidRPr="00F06D99">
              <w:t>1.1</w:t>
            </w:r>
          </w:p>
        </w:tc>
        <w:tc>
          <w:tcPr>
            <w:tcW w:w="1580" w:type="dxa"/>
          </w:tcPr>
          <w:p w14:paraId="60A92DB9" w14:textId="77777777" w:rsidR="00B66FE3" w:rsidRPr="00F06D99" w:rsidRDefault="00B66FE3" w:rsidP="00174CA3">
            <w:pPr>
              <w:spacing w:after="200" w:line="276" w:lineRule="auto"/>
              <w:jc w:val="center"/>
            </w:pPr>
            <w:r w:rsidRPr="00F06D99">
              <w:t>0.6</w:t>
            </w:r>
          </w:p>
        </w:tc>
      </w:tr>
      <w:tr w:rsidR="00B66FE3" w:rsidRPr="00F06D99" w14:paraId="1459F3E0" w14:textId="77777777" w:rsidTr="00174CA3">
        <w:trPr>
          <w:trHeight w:hRule="exact" w:val="230"/>
        </w:trPr>
        <w:tc>
          <w:tcPr>
            <w:tcW w:w="4612" w:type="dxa"/>
          </w:tcPr>
          <w:p w14:paraId="60C76AB2" w14:textId="77777777" w:rsidR="00B66FE3" w:rsidRPr="00F06D99" w:rsidRDefault="00B66FE3" w:rsidP="00174CA3">
            <w:pPr>
              <w:spacing w:after="200" w:line="276" w:lineRule="auto"/>
              <w:rPr>
                <w:b/>
                <w:bCs/>
              </w:rPr>
            </w:pPr>
            <w:r w:rsidRPr="00F06D99">
              <w:rPr>
                <w:b/>
                <w:bCs/>
              </w:rPr>
              <w:t xml:space="preserve">Race / Ethnicity, % </w:t>
            </w:r>
            <w:r w:rsidRPr="00F06D99">
              <w:t>(</w:t>
            </w:r>
            <w:r w:rsidRPr="00F06D99">
              <w:rPr>
                <w:i/>
                <w:iCs/>
              </w:rPr>
              <w:t>p</w:t>
            </w:r>
            <w:r w:rsidRPr="00F06D99">
              <w:t>&lt;0.01)</w:t>
            </w:r>
          </w:p>
        </w:tc>
        <w:tc>
          <w:tcPr>
            <w:tcW w:w="1579" w:type="dxa"/>
          </w:tcPr>
          <w:p w14:paraId="5D552247" w14:textId="77777777" w:rsidR="00B66FE3" w:rsidRPr="00F06D99" w:rsidRDefault="00B66FE3" w:rsidP="00174CA3">
            <w:pPr>
              <w:spacing w:after="200" w:line="276" w:lineRule="auto"/>
              <w:jc w:val="right"/>
              <w:rPr>
                <w:b/>
                <w:bCs/>
              </w:rPr>
            </w:pPr>
          </w:p>
        </w:tc>
        <w:tc>
          <w:tcPr>
            <w:tcW w:w="1579" w:type="dxa"/>
          </w:tcPr>
          <w:p w14:paraId="2610E20D" w14:textId="77777777" w:rsidR="00B66FE3" w:rsidRPr="00F06D99" w:rsidRDefault="00B66FE3" w:rsidP="00174CA3">
            <w:pPr>
              <w:spacing w:after="200" w:line="276" w:lineRule="auto"/>
              <w:jc w:val="right"/>
              <w:rPr>
                <w:b/>
                <w:bCs/>
              </w:rPr>
            </w:pPr>
          </w:p>
        </w:tc>
        <w:tc>
          <w:tcPr>
            <w:tcW w:w="1580" w:type="dxa"/>
          </w:tcPr>
          <w:p w14:paraId="70BCC18B" w14:textId="77777777" w:rsidR="00B66FE3" w:rsidRPr="00F06D99" w:rsidRDefault="00B66FE3" w:rsidP="00174CA3">
            <w:pPr>
              <w:spacing w:after="200" w:line="276" w:lineRule="auto"/>
              <w:jc w:val="right"/>
              <w:rPr>
                <w:b/>
                <w:bCs/>
              </w:rPr>
            </w:pPr>
          </w:p>
        </w:tc>
      </w:tr>
      <w:tr w:rsidR="00B66FE3" w:rsidRPr="00F06D99" w14:paraId="305FC002" w14:textId="77777777" w:rsidTr="00174CA3">
        <w:trPr>
          <w:trHeight w:hRule="exact" w:val="230"/>
        </w:trPr>
        <w:tc>
          <w:tcPr>
            <w:tcW w:w="4612" w:type="dxa"/>
          </w:tcPr>
          <w:p w14:paraId="59ED8DF3" w14:textId="77777777" w:rsidR="00B66FE3" w:rsidRPr="00F06D99" w:rsidRDefault="00B66FE3" w:rsidP="00174CA3">
            <w:pPr>
              <w:spacing w:after="200" w:line="276" w:lineRule="auto"/>
            </w:pPr>
            <w:r w:rsidRPr="00F06D99">
              <w:t xml:space="preserve">  White, non-Hispanic</w:t>
            </w:r>
          </w:p>
        </w:tc>
        <w:tc>
          <w:tcPr>
            <w:tcW w:w="1579" w:type="dxa"/>
          </w:tcPr>
          <w:p w14:paraId="096B7840" w14:textId="77777777" w:rsidR="00B66FE3" w:rsidRPr="00F06D99" w:rsidRDefault="00B66FE3" w:rsidP="00174CA3">
            <w:pPr>
              <w:spacing w:after="200" w:line="276" w:lineRule="auto"/>
              <w:jc w:val="center"/>
            </w:pPr>
            <w:r w:rsidRPr="00F06D99">
              <w:t>79.7</w:t>
            </w:r>
          </w:p>
        </w:tc>
        <w:tc>
          <w:tcPr>
            <w:tcW w:w="1579" w:type="dxa"/>
          </w:tcPr>
          <w:p w14:paraId="7AF0E1F9" w14:textId="77777777" w:rsidR="00B66FE3" w:rsidRPr="00F06D99" w:rsidRDefault="00B66FE3" w:rsidP="00174CA3">
            <w:pPr>
              <w:spacing w:after="200" w:line="276" w:lineRule="auto"/>
              <w:jc w:val="center"/>
            </w:pPr>
            <w:r w:rsidRPr="00F06D99">
              <w:t>70.3</w:t>
            </w:r>
          </w:p>
        </w:tc>
        <w:tc>
          <w:tcPr>
            <w:tcW w:w="1580" w:type="dxa"/>
          </w:tcPr>
          <w:p w14:paraId="061A0C8A" w14:textId="77777777" w:rsidR="00B66FE3" w:rsidRPr="00F06D99" w:rsidRDefault="00B66FE3" w:rsidP="00174CA3">
            <w:pPr>
              <w:spacing w:after="200" w:line="276" w:lineRule="auto"/>
              <w:jc w:val="center"/>
            </w:pPr>
            <w:r w:rsidRPr="00F06D99">
              <w:rPr>
                <w:color w:val="000000"/>
              </w:rPr>
              <w:t>75.2</w:t>
            </w:r>
          </w:p>
        </w:tc>
      </w:tr>
      <w:tr w:rsidR="00B66FE3" w:rsidRPr="00F06D99" w14:paraId="7E0D6B6E" w14:textId="77777777" w:rsidTr="00174CA3">
        <w:trPr>
          <w:trHeight w:hRule="exact" w:val="230"/>
        </w:trPr>
        <w:tc>
          <w:tcPr>
            <w:tcW w:w="4612" w:type="dxa"/>
          </w:tcPr>
          <w:p w14:paraId="6455D734" w14:textId="77777777" w:rsidR="00B66FE3" w:rsidRPr="00F06D99" w:rsidRDefault="00B66FE3" w:rsidP="00174CA3">
            <w:pPr>
              <w:spacing w:after="200" w:line="276" w:lineRule="auto"/>
            </w:pPr>
            <w:r w:rsidRPr="00F06D99">
              <w:t xml:space="preserve">  Black, non-Hispanic</w:t>
            </w:r>
          </w:p>
        </w:tc>
        <w:tc>
          <w:tcPr>
            <w:tcW w:w="1579" w:type="dxa"/>
          </w:tcPr>
          <w:p w14:paraId="4C2DD4DC" w14:textId="77777777" w:rsidR="00B66FE3" w:rsidRPr="00F06D99" w:rsidRDefault="00B66FE3" w:rsidP="00174CA3">
            <w:pPr>
              <w:spacing w:after="200" w:line="276" w:lineRule="auto"/>
              <w:jc w:val="center"/>
            </w:pPr>
            <w:r w:rsidRPr="00F06D99">
              <w:t>6.2</w:t>
            </w:r>
          </w:p>
        </w:tc>
        <w:tc>
          <w:tcPr>
            <w:tcW w:w="1579" w:type="dxa"/>
          </w:tcPr>
          <w:p w14:paraId="154BD623" w14:textId="77777777" w:rsidR="00B66FE3" w:rsidRPr="00F06D99" w:rsidRDefault="00B66FE3" w:rsidP="00174CA3">
            <w:pPr>
              <w:spacing w:after="200" w:line="276" w:lineRule="auto"/>
              <w:jc w:val="center"/>
            </w:pPr>
            <w:r w:rsidRPr="00F06D99">
              <w:t>5.4</w:t>
            </w:r>
          </w:p>
        </w:tc>
        <w:tc>
          <w:tcPr>
            <w:tcW w:w="1580" w:type="dxa"/>
          </w:tcPr>
          <w:p w14:paraId="1962CADE" w14:textId="77777777" w:rsidR="00B66FE3" w:rsidRPr="00F06D99" w:rsidRDefault="00B66FE3" w:rsidP="00174CA3">
            <w:pPr>
              <w:spacing w:after="200" w:line="276" w:lineRule="auto"/>
              <w:jc w:val="center"/>
            </w:pPr>
            <w:r w:rsidRPr="00F06D99">
              <w:rPr>
                <w:color w:val="000000"/>
              </w:rPr>
              <w:t>5.8</w:t>
            </w:r>
          </w:p>
        </w:tc>
      </w:tr>
      <w:tr w:rsidR="00B66FE3" w:rsidRPr="00F06D99" w14:paraId="173A944C" w14:textId="77777777" w:rsidTr="00174CA3">
        <w:trPr>
          <w:trHeight w:hRule="exact" w:val="230"/>
        </w:trPr>
        <w:tc>
          <w:tcPr>
            <w:tcW w:w="4612" w:type="dxa"/>
          </w:tcPr>
          <w:p w14:paraId="63DF516C" w14:textId="77777777" w:rsidR="00B66FE3" w:rsidRPr="00F06D99" w:rsidRDefault="00B66FE3" w:rsidP="00174CA3">
            <w:pPr>
              <w:spacing w:after="200" w:line="276" w:lineRule="auto"/>
            </w:pPr>
            <w:r w:rsidRPr="00F06D99">
              <w:t xml:space="preserve">  Asian, non-Hispanic</w:t>
            </w:r>
          </w:p>
        </w:tc>
        <w:tc>
          <w:tcPr>
            <w:tcW w:w="1579" w:type="dxa"/>
          </w:tcPr>
          <w:p w14:paraId="09437CD2" w14:textId="77777777" w:rsidR="00B66FE3" w:rsidRPr="00F06D99" w:rsidRDefault="00B66FE3" w:rsidP="00174CA3">
            <w:pPr>
              <w:spacing w:after="200" w:line="276" w:lineRule="auto"/>
              <w:jc w:val="center"/>
            </w:pPr>
            <w:r w:rsidRPr="00F06D99">
              <w:t>1.0</w:t>
            </w:r>
          </w:p>
        </w:tc>
        <w:tc>
          <w:tcPr>
            <w:tcW w:w="1579" w:type="dxa"/>
          </w:tcPr>
          <w:p w14:paraId="7D183CEE" w14:textId="77777777" w:rsidR="00B66FE3" w:rsidRPr="00F06D99" w:rsidRDefault="00B66FE3" w:rsidP="00174CA3">
            <w:pPr>
              <w:spacing w:after="200" w:line="276" w:lineRule="auto"/>
              <w:jc w:val="center"/>
            </w:pPr>
            <w:r w:rsidRPr="00F06D99">
              <w:t>1.3</w:t>
            </w:r>
          </w:p>
        </w:tc>
        <w:tc>
          <w:tcPr>
            <w:tcW w:w="1580" w:type="dxa"/>
          </w:tcPr>
          <w:p w14:paraId="25E682F4" w14:textId="77777777" w:rsidR="00B66FE3" w:rsidRPr="00F06D99" w:rsidRDefault="00B66FE3" w:rsidP="00174CA3">
            <w:pPr>
              <w:spacing w:after="200" w:line="276" w:lineRule="auto"/>
              <w:jc w:val="center"/>
            </w:pPr>
            <w:r w:rsidRPr="00F06D99">
              <w:rPr>
                <w:color w:val="000000"/>
              </w:rPr>
              <w:t>1.1</w:t>
            </w:r>
          </w:p>
        </w:tc>
      </w:tr>
      <w:tr w:rsidR="00B66FE3" w:rsidRPr="00F06D99" w14:paraId="5FC21B15" w14:textId="77777777" w:rsidTr="00174CA3">
        <w:trPr>
          <w:trHeight w:hRule="exact" w:val="230"/>
        </w:trPr>
        <w:tc>
          <w:tcPr>
            <w:tcW w:w="4612" w:type="dxa"/>
          </w:tcPr>
          <w:p w14:paraId="3D57F04A" w14:textId="77777777" w:rsidR="00B66FE3" w:rsidRPr="00F06D99" w:rsidRDefault="00B66FE3" w:rsidP="00174CA3">
            <w:pPr>
              <w:spacing w:after="200" w:line="276" w:lineRule="auto"/>
            </w:pPr>
            <w:r w:rsidRPr="00F06D99">
              <w:t xml:space="preserve">  Other, non-Hispanic</w:t>
            </w:r>
          </w:p>
        </w:tc>
        <w:tc>
          <w:tcPr>
            <w:tcW w:w="1579" w:type="dxa"/>
          </w:tcPr>
          <w:p w14:paraId="71AA2810" w14:textId="77777777" w:rsidR="00B66FE3" w:rsidRPr="00F06D99" w:rsidRDefault="00B66FE3" w:rsidP="00174CA3">
            <w:pPr>
              <w:spacing w:after="200" w:line="276" w:lineRule="auto"/>
              <w:jc w:val="center"/>
            </w:pPr>
            <w:r w:rsidRPr="00F06D99">
              <w:t>4.0</w:t>
            </w:r>
          </w:p>
        </w:tc>
        <w:tc>
          <w:tcPr>
            <w:tcW w:w="1579" w:type="dxa"/>
          </w:tcPr>
          <w:p w14:paraId="27CFDE35" w14:textId="77777777" w:rsidR="00B66FE3" w:rsidRPr="00F06D99" w:rsidRDefault="00B66FE3" w:rsidP="00174CA3">
            <w:pPr>
              <w:spacing w:after="200" w:line="276" w:lineRule="auto"/>
              <w:jc w:val="center"/>
            </w:pPr>
            <w:r w:rsidRPr="00F06D99">
              <w:t>4.2</w:t>
            </w:r>
          </w:p>
        </w:tc>
        <w:tc>
          <w:tcPr>
            <w:tcW w:w="1580" w:type="dxa"/>
          </w:tcPr>
          <w:p w14:paraId="6C8C5C69" w14:textId="77777777" w:rsidR="00B66FE3" w:rsidRPr="00F06D99" w:rsidRDefault="00B66FE3" w:rsidP="00174CA3">
            <w:pPr>
              <w:spacing w:after="200" w:line="276" w:lineRule="auto"/>
              <w:jc w:val="center"/>
            </w:pPr>
            <w:r w:rsidRPr="00F06D99">
              <w:rPr>
                <w:color w:val="000000"/>
              </w:rPr>
              <w:t>4.1</w:t>
            </w:r>
          </w:p>
        </w:tc>
      </w:tr>
      <w:tr w:rsidR="00B66FE3" w:rsidRPr="00F06D99" w14:paraId="1DCAF792" w14:textId="77777777" w:rsidTr="00174CA3">
        <w:trPr>
          <w:trHeight w:hRule="exact" w:val="230"/>
        </w:trPr>
        <w:tc>
          <w:tcPr>
            <w:tcW w:w="4612" w:type="dxa"/>
          </w:tcPr>
          <w:p w14:paraId="3495E70C" w14:textId="77777777" w:rsidR="00B66FE3" w:rsidRPr="00F06D99" w:rsidRDefault="00B66FE3" w:rsidP="00174CA3">
            <w:pPr>
              <w:spacing w:after="200" w:line="276" w:lineRule="auto"/>
            </w:pPr>
            <w:r w:rsidRPr="00F06D99">
              <w:t xml:space="preserve">  Hispanic</w:t>
            </w:r>
          </w:p>
        </w:tc>
        <w:tc>
          <w:tcPr>
            <w:tcW w:w="1579" w:type="dxa"/>
          </w:tcPr>
          <w:p w14:paraId="75CD78D8" w14:textId="77777777" w:rsidR="00B66FE3" w:rsidRPr="00F06D99" w:rsidRDefault="00B66FE3" w:rsidP="00174CA3">
            <w:pPr>
              <w:spacing w:after="200" w:line="276" w:lineRule="auto"/>
              <w:jc w:val="center"/>
            </w:pPr>
            <w:r w:rsidRPr="00F06D99">
              <w:t>8.4</w:t>
            </w:r>
          </w:p>
        </w:tc>
        <w:tc>
          <w:tcPr>
            <w:tcW w:w="1579" w:type="dxa"/>
          </w:tcPr>
          <w:p w14:paraId="66A1ED3A" w14:textId="77777777" w:rsidR="00B66FE3" w:rsidRPr="00F06D99" w:rsidRDefault="00B66FE3" w:rsidP="00174CA3">
            <w:pPr>
              <w:spacing w:after="200" w:line="276" w:lineRule="auto"/>
              <w:jc w:val="center"/>
            </w:pPr>
            <w:r w:rsidRPr="00F06D99">
              <w:t>17.7</w:t>
            </w:r>
          </w:p>
        </w:tc>
        <w:tc>
          <w:tcPr>
            <w:tcW w:w="1580" w:type="dxa"/>
          </w:tcPr>
          <w:p w14:paraId="6D16C686" w14:textId="77777777" w:rsidR="00B66FE3" w:rsidRPr="00F06D99" w:rsidRDefault="00B66FE3" w:rsidP="00174CA3">
            <w:pPr>
              <w:spacing w:after="200" w:line="276" w:lineRule="auto"/>
              <w:jc w:val="center"/>
            </w:pPr>
            <w:r w:rsidRPr="00F06D99">
              <w:rPr>
                <w:color w:val="000000"/>
              </w:rPr>
              <w:t>12.8</w:t>
            </w:r>
          </w:p>
        </w:tc>
      </w:tr>
      <w:tr w:rsidR="00B66FE3" w:rsidRPr="00F06D99" w14:paraId="2BB6215C" w14:textId="77777777" w:rsidTr="00174CA3">
        <w:trPr>
          <w:trHeight w:hRule="exact" w:val="230"/>
        </w:trPr>
        <w:tc>
          <w:tcPr>
            <w:tcW w:w="4612" w:type="dxa"/>
          </w:tcPr>
          <w:p w14:paraId="0E885D4E" w14:textId="77777777" w:rsidR="00B66FE3" w:rsidRPr="00F06D99" w:rsidRDefault="00B66FE3" w:rsidP="00174CA3">
            <w:pPr>
              <w:spacing w:after="200" w:line="276" w:lineRule="auto"/>
            </w:pPr>
            <w:r w:rsidRPr="00F06D99">
              <w:t xml:space="preserve">  Prefer not to answer</w:t>
            </w:r>
          </w:p>
        </w:tc>
        <w:tc>
          <w:tcPr>
            <w:tcW w:w="1579" w:type="dxa"/>
          </w:tcPr>
          <w:p w14:paraId="207034D5" w14:textId="77777777" w:rsidR="00B66FE3" w:rsidRPr="00F06D99" w:rsidRDefault="00B66FE3" w:rsidP="00174CA3">
            <w:pPr>
              <w:spacing w:after="200" w:line="276" w:lineRule="auto"/>
              <w:jc w:val="center"/>
            </w:pPr>
            <w:r w:rsidRPr="00F06D99">
              <w:t>0.8</w:t>
            </w:r>
          </w:p>
        </w:tc>
        <w:tc>
          <w:tcPr>
            <w:tcW w:w="1579" w:type="dxa"/>
          </w:tcPr>
          <w:p w14:paraId="0BA78B66" w14:textId="77777777" w:rsidR="00B66FE3" w:rsidRPr="00F06D99" w:rsidRDefault="00B66FE3" w:rsidP="00174CA3">
            <w:pPr>
              <w:spacing w:after="200" w:line="276" w:lineRule="auto"/>
              <w:jc w:val="center"/>
            </w:pPr>
            <w:r w:rsidRPr="00F06D99">
              <w:t>1.1</w:t>
            </w:r>
          </w:p>
        </w:tc>
        <w:tc>
          <w:tcPr>
            <w:tcW w:w="1580" w:type="dxa"/>
          </w:tcPr>
          <w:p w14:paraId="359B8E7D" w14:textId="77777777" w:rsidR="00B66FE3" w:rsidRPr="00F06D99" w:rsidRDefault="00B66FE3" w:rsidP="00174CA3">
            <w:pPr>
              <w:spacing w:after="200" w:line="276" w:lineRule="auto"/>
              <w:jc w:val="center"/>
            </w:pPr>
            <w:r w:rsidRPr="00F06D99">
              <w:rPr>
                <w:color w:val="000000"/>
              </w:rPr>
              <w:t>0.9</w:t>
            </w:r>
          </w:p>
        </w:tc>
      </w:tr>
      <w:tr w:rsidR="00B66FE3" w:rsidRPr="00F06D99" w14:paraId="6D8A7FAD" w14:textId="77777777" w:rsidTr="00174CA3">
        <w:trPr>
          <w:trHeight w:hRule="exact" w:val="230"/>
        </w:trPr>
        <w:tc>
          <w:tcPr>
            <w:tcW w:w="4612" w:type="dxa"/>
          </w:tcPr>
          <w:p w14:paraId="052A98FF" w14:textId="77777777" w:rsidR="00B66FE3" w:rsidRPr="00F06D99" w:rsidRDefault="00B66FE3" w:rsidP="00174CA3">
            <w:pPr>
              <w:spacing w:after="200" w:line="276" w:lineRule="auto"/>
              <w:rPr>
                <w:b/>
                <w:bCs/>
              </w:rPr>
            </w:pPr>
            <w:r w:rsidRPr="00F06D99">
              <w:rPr>
                <w:b/>
                <w:bCs/>
              </w:rPr>
              <w:t xml:space="preserve">Education, % </w:t>
            </w:r>
            <w:r w:rsidRPr="00F06D99">
              <w:t>(</w:t>
            </w:r>
            <w:r w:rsidRPr="00F06D99">
              <w:rPr>
                <w:i/>
                <w:iCs/>
              </w:rPr>
              <w:t>p</w:t>
            </w:r>
            <w:r w:rsidRPr="00F06D99">
              <w:t>&lt;0.01)</w:t>
            </w:r>
          </w:p>
        </w:tc>
        <w:tc>
          <w:tcPr>
            <w:tcW w:w="1579" w:type="dxa"/>
          </w:tcPr>
          <w:p w14:paraId="4E3C288E" w14:textId="77777777" w:rsidR="00B66FE3" w:rsidRPr="00F06D99" w:rsidRDefault="00B66FE3" w:rsidP="00174CA3">
            <w:pPr>
              <w:spacing w:after="200" w:line="276" w:lineRule="auto"/>
              <w:jc w:val="right"/>
              <w:rPr>
                <w:b/>
                <w:bCs/>
              </w:rPr>
            </w:pPr>
          </w:p>
        </w:tc>
        <w:tc>
          <w:tcPr>
            <w:tcW w:w="1579" w:type="dxa"/>
          </w:tcPr>
          <w:p w14:paraId="74ECB915" w14:textId="77777777" w:rsidR="00B66FE3" w:rsidRPr="00F06D99" w:rsidRDefault="00B66FE3" w:rsidP="00174CA3">
            <w:pPr>
              <w:spacing w:after="200" w:line="276" w:lineRule="auto"/>
              <w:jc w:val="right"/>
              <w:rPr>
                <w:b/>
                <w:bCs/>
              </w:rPr>
            </w:pPr>
          </w:p>
        </w:tc>
        <w:tc>
          <w:tcPr>
            <w:tcW w:w="1580" w:type="dxa"/>
          </w:tcPr>
          <w:p w14:paraId="3885513E" w14:textId="77777777" w:rsidR="00B66FE3" w:rsidRPr="00F06D99" w:rsidRDefault="00B66FE3" w:rsidP="00174CA3">
            <w:pPr>
              <w:spacing w:after="200" w:line="276" w:lineRule="auto"/>
              <w:jc w:val="right"/>
              <w:rPr>
                <w:b/>
                <w:bCs/>
              </w:rPr>
            </w:pPr>
          </w:p>
        </w:tc>
      </w:tr>
      <w:tr w:rsidR="00B66FE3" w:rsidRPr="00F06D99" w14:paraId="2A34307B" w14:textId="77777777" w:rsidTr="00174CA3">
        <w:trPr>
          <w:trHeight w:hRule="exact" w:val="230"/>
        </w:trPr>
        <w:tc>
          <w:tcPr>
            <w:tcW w:w="4612" w:type="dxa"/>
          </w:tcPr>
          <w:p w14:paraId="75510CFA" w14:textId="77777777" w:rsidR="00B66FE3" w:rsidRPr="00F06D99" w:rsidRDefault="00B66FE3" w:rsidP="00174CA3">
            <w:pPr>
              <w:spacing w:after="200"/>
            </w:pPr>
            <w:r w:rsidRPr="00F06D99">
              <w:t xml:space="preserve">  High school graduate or less</w:t>
            </w:r>
          </w:p>
        </w:tc>
        <w:tc>
          <w:tcPr>
            <w:tcW w:w="1579" w:type="dxa"/>
          </w:tcPr>
          <w:p w14:paraId="416BB9D9" w14:textId="77777777" w:rsidR="00B66FE3" w:rsidRPr="00F06D99" w:rsidRDefault="00B66FE3" w:rsidP="00174CA3">
            <w:pPr>
              <w:spacing w:after="200"/>
              <w:jc w:val="center"/>
            </w:pPr>
            <w:r w:rsidRPr="00F06D99">
              <w:t>18.5</w:t>
            </w:r>
          </w:p>
        </w:tc>
        <w:tc>
          <w:tcPr>
            <w:tcW w:w="1579" w:type="dxa"/>
          </w:tcPr>
          <w:p w14:paraId="5CC58A61" w14:textId="77777777" w:rsidR="00B66FE3" w:rsidRPr="00F06D99" w:rsidRDefault="00B66FE3" w:rsidP="00174CA3">
            <w:pPr>
              <w:spacing w:after="200"/>
              <w:jc w:val="center"/>
            </w:pPr>
            <w:r w:rsidRPr="00F06D99">
              <w:t>17.3</w:t>
            </w:r>
          </w:p>
        </w:tc>
        <w:tc>
          <w:tcPr>
            <w:tcW w:w="1580" w:type="dxa"/>
          </w:tcPr>
          <w:p w14:paraId="215A8F32" w14:textId="77777777" w:rsidR="00B66FE3" w:rsidRPr="00F06D99" w:rsidRDefault="00B66FE3" w:rsidP="00174CA3">
            <w:pPr>
              <w:spacing w:after="200"/>
              <w:jc w:val="center"/>
            </w:pPr>
            <w:r w:rsidRPr="00F06D99">
              <w:rPr>
                <w:color w:val="000000"/>
              </w:rPr>
              <w:t>17.9</w:t>
            </w:r>
          </w:p>
        </w:tc>
      </w:tr>
      <w:tr w:rsidR="00B66FE3" w:rsidRPr="00F06D99" w14:paraId="751F9C0C" w14:textId="77777777" w:rsidTr="00174CA3">
        <w:trPr>
          <w:trHeight w:hRule="exact" w:val="230"/>
        </w:trPr>
        <w:tc>
          <w:tcPr>
            <w:tcW w:w="4612" w:type="dxa"/>
          </w:tcPr>
          <w:p w14:paraId="2F34A4D1" w14:textId="77777777" w:rsidR="00B66FE3" w:rsidRPr="00F06D99" w:rsidRDefault="00B66FE3" w:rsidP="00174CA3">
            <w:pPr>
              <w:spacing w:after="200"/>
            </w:pPr>
            <w:r w:rsidRPr="00F06D99">
              <w:t xml:space="preserve">  Some college or 2-year degree</w:t>
            </w:r>
          </w:p>
        </w:tc>
        <w:tc>
          <w:tcPr>
            <w:tcW w:w="1579" w:type="dxa"/>
          </w:tcPr>
          <w:p w14:paraId="11A3C05E" w14:textId="77777777" w:rsidR="00B66FE3" w:rsidRPr="00F06D99" w:rsidRDefault="00B66FE3" w:rsidP="00174CA3">
            <w:pPr>
              <w:spacing w:after="200"/>
              <w:jc w:val="center"/>
            </w:pPr>
            <w:r w:rsidRPr="00F06D99">
              <w:t>39.2</w:t>
            </w:r>
          </w:p>
        </w:tc>
        <w:tc>
          <w:tcPr>
            <w:tcW w:w="1579" w:type="dxa"/>
          </w:tcPr>
          <w:p w14:paraId="521792D7" w14:textId="77777777" w:rsidR="00B66FE3" w:rsidRPr="00F06D99" w:rsidRDefault="00B66FE3" w:rsidP="00174CA3">
            <w:pPr>
              <w:spacing w:after="200"/>
              <w:jc w:val="center"/>
            </w:pPr>
            <w:r w:rsidRPr="00F06D99">
              <w:t>30.5</w:t>
            </w:r>
          </w:p>
        </w:tc>
        <w:tc>
          <w:tcPr>
            <w:tcW w:w="1580" w:type="dxa"/>
          </w:tcPr>
          <w:p w14:paraId="6D6920E3" w14:textId="77777777" w:rsidR="00B66FE3" w:rsidRPr="00F06D99" w:rsidRDefault="00B66FE3" w:rsidP="00174CA3">
            <w:pPr>
              <w:spacing w:after="200"/>
              <w:jc w:val="center"/>
            </w:pPr>
            <w:r w:rsidRPr="00F06D99">
              <w:rPr>
                <w:color w:val="000000"/>
              </w:rPr>
              <w:t>35.1</w:t>
            </w:r>
          </w:p>
        </w:tc>
      </w:tr>
      <w:tr w:rsidR="00B66FE3" w:rsidRPr="00F06D99" w14:paraId="5D2B3D46" w14:textId="77777777" w:rsidTr="00174CA3">
        <w:trPr>
          <w:trHeight w:hRule="exact" w:val="230"/>
        </w:trPr>
        <w:tc>
          <w:tcPr>
            <w:tcW w:w="4612" w:type="dxa"/>
          </w:tcPr>
          <w:p w14:paraId="58B274AA" w14:textId="77777777" w:rsidR="00B66FE3" w:rsidRPr="00F06D99" w:rsidRDefault="00B66FE3" w:rsidP="00174CA3">
            <w:pPr>
              <w:spacing w:after="200"/>
            </w:pPr>
            <w:r w:rsidRPr="00F06D99">
              <w:t xml:space="preserve">  4-year degree or more</w:t>
            </w:r>
          </w:p>
        </w:tc>
        <w:tc>
          <w:tcPr>
            <w:tcW w:w="1579" w:type="dxa"/>
          </w:tcPr>
          <w:p w14:paraId="513284C9" w14:textId="77777777" w:rsidR="00B66FE3" w:rsidRPr="00F06D99" w:rsidRDefault="00B66FE3" w:rsidP="00174CA3">
            <w:pPr>
              <w:spacing w:after="200"/>
              <w:jc w:val="center"/>
            </w:pPr>
            <w:r w:rsidRPr="00F06D99">
              <w:t>42.2</w:t>
            </w:r>
          </w:p>
        </w:tc>
        <w:tc>
          <w:tcPr>
            <w:tcW w:w="1579" w:type="dxa"/>
          </w:tcPr>
          <w:p w14:paraId="1A1CE37F" w14:textId="77777777" w:rsidR="00B66FE3" w:rsidRPr="00F06D99" w:rsidRDefault="00B66FE3" w:rsidP="00174CA3">
            <w:pPr>
              <w:spacing w:after="200"/>
              <w:jc w:val="center"/>
            </w:pPr>
            <w:r w:rsidRPr="00F06D99">
              <w:t>52.2</w:t>
            </w:r>
          </w:p>
        </w:tc>
        <w:tc>
          <w:tcPr>
            <w:tcW w:w="1580" w:type="dxa"/>
          </w:tcPr>
          <w:p w14:paraId="615035C2" w14:textId="77777777" w:rsidR="00B66FE3" w:rsidRPr="00F06D99" w:rsidRDefault="00B66FE3" w:rsidP="00174CA3">
            <w:pPr>
              <w:spacing w:after="200"/>
              <w:jc w:val="center"/>
            </w:pPr>
            <w:r w:rsidRPr="00F06D99">
              <w:rPr>
                <w:color w:val="000000"/>
              </w:rPr>
              <w:t>47.0</w:t>
            </w:r>
          </w:p>
        </w:tc>
      </w:tr>
      <w:tr w:rsidR="00B66FE3" w:rsidRPr="00F06D99" w14:paraId="6EC02711" w14:textId="77777777" w:rsidTr="00174CA3">
        <w:trPr>
          <w:trHeight w:hRule="exact" w:val="230"/>
        </w:trPr>
        <w:tc>
          <w:tcPr>
            <w:tcW w:w="4612" w:type="dxa"/>
          </w:tcPr>
          <w:p w14:paraId="5EDA928D" w14:textId="77777777" w:rsidR="00B66FE3" w:rsidRPr="00F06D99" w:rsidRDefault="00B66FE3" w:rsidP="00174CA3">
            <w:pPr>
              <w:spacing w:after="200"/>
            </w:pPr>
            <w:r w:rsidRPr="00F06D99">
              <w:t xml:space="preserve">  Prefer not to answer</w:t>
            </w:r>
          </w:p>
        </w:tc>
        <w:tc>
          <w:tcPr>
            <w:tcW w:w="1579" w:type="dxa"/>
          </w:tcPr>
          <w:p w14:paraId="02350930" w14:textId="77777777" w:rsidR="00B66FE3" w:rsidRPr="00F06D99" w:rsidRDefault="00B66FE3" w:rsidP="00174CA3">
            <w:pPr>
              <w:spacing w:after="200"/>
              <w:jc w:val="center"/>
              <w:rPr>
                <w:color w:val="000000"/>
              </w:rPr>
            </w:pPr>
          </w:p>
        </w:tc>
        <w:tc>
          <w:tcPr>
            <w:tcW w:w="1579" w:type="dxa"/>
          </w:tcPr>
          <w:p w14:paraId="47AE215F" w14:textId="77777777" w:rsidR="00B66FE3" w:rsidRPr="00F06D99" w:rsidRDefault="00B66FE3" w:rsidP="00174CA3">
            <w:pPr>
              <w:spacing w:after="200"/>
              <w:jc w:val="center"/>
              <w:rPr>
                <w:color w:val="000000"/>
              </w:rPr>
            </w:pPr>
          </w:p>
        </w:tc>
        <w:tc>
          <w:tcPr>
            <w:tcW w:w="1580" w:type="dxa"/>
          </w:tcPr>
          <w:p w14:paraId="7E43166C" w14:textId="77777777" w:rsidR="00B66FE3" w:rsidRPr="00F06D99" w:rsidRDefault="00B66FE3" w:rsidP="00174CA3">
            <w:pPr>
              <w:spacing w:after="200"/>
              <w:jc w:val="center"/>
              <w:rPr>
                <w:color w:val="000000"/>
              </w:rPr>
            </w:pPr>
            <w:r w:rsidRPr="00F06D99">
              <w:rPr>
                <w:color w:val="000000"/>
              </w:rPr>
              <w:t>0.1</w:t>
            </w:r>
          </w:p>
        </w:tc>
      </w:tr>
      <w:tr w:rsidR="00B66FE3" w:rsidRPr="00F06D99" w14:paraId="5F5E0D95" w14:textId="77777777" w:rsidTr="00174CA3">
        <w:trPr>
          <w:trHeight w:hRule="exact" w:val="576"/>
        </w:trPr>
        <w:tc>
          <w:tcPr>
            <w:tcW w:w="4612" w:type="dxa"/>
          </w:tcPr>
          <w:p w14:paraId="5CA79E80" w14:textId="2D9EA315" w:rsidR="00B66FE3" w:rsidRPr="00F06D99" w:rsidRDefault="00B66FE3" w:rsidP="00174CA3">
            <w:pPr>
              <w:spacing w:after="200" w:line="276" w:lineRule="auto"/>
              <w:rPr>
                <w:b/>
                <w:bCs/>
              </w:rPr>
            </w:pPr>
            <w:r w:rsidRPr="00F06D99">
              <w:rPr>
                <w:b/>
                <w:bCs/>
              </w:rPr>
              <w:t xml:space="preserve">Years since patient’s IBD was first diagnosed, % </w:t>
            </w:r>
            <w:r w:rsidRPr="00F06D99">
              <w:t>(</w:t>
            </w:r>
            <w:r w:rsidRPr="00F06D99">
              <w:rPr>
                <w:i/>
                <w:iCs/>
              </w:rPr>
              <w:t>p</w:t>
            </w:r>
            <w:r w:rsidRPr="00F06D99">
              <w:t>&lt;0.01)</w:t>
            </w:r>
          </w:p>
        </w:tc>
        <w:tc>
          <w:tcPr>
            <w:tcW w:w="1579" w:type="dxa"/>
          </w:tcPr>
          <w:p w14:paraId="257880EC" w14:textId="77777777" w:rsidR="00B66FE3" w:rsidRPr="00F06D99" w:rsidRDefault="00B66FE3" w:rsidP="00174CA3">
            <w:pPr>
              <w:spacing w:after="200" w:line="276" w:lineRule="auto"/>
              <w:jc w:val="right"/>
              <w:rPr>
                <w:b/>
                <w:bCs/>
              </w:rPr>
            </w:pPr>
          </w:p>
        </w:tc>
        <w:tc>
          <w:tcPr>
            <w:tcW w:w="1579" w:type="dxa"/>
          </w:tcPr>
          <w:p w14:paraId="1AF6B135" w14:textId="77777777" w:rsidR="00B66FE3" w:rsidRPr="00F06D99" w:rsidRDefault="00B66FE3" w:rsidP="00174CA3">
            <w:pPr>
              <w:spacing w:after="200" w:line="276" w:lineRule="auto"/>
              <w:jc w:val="right"/>
              <w:rPr>
                <w:b/>
                <w:bCs/>
              </w:rPr>
            </w:pPr>
          </w:p>
        </w:tc>
        <w:tc>
          <w:tcPr>
            <w:tcW w:w="1580" w:type="dxa"/>
          </w:tcPr>
          <w:p w14:paraId="04F8FF12" w14:textId="77777777" w:rsidR="00B66FE3" w:rsidRPr="00F06D99" w:rsidRDefault="00B66FE3" w:rsidP="00174CA3">
            <w:pPr>
              <w:spacing w:after="200" w:line="276" w:lineRule="auto"/>
              <w:jc w:val="right"/>
              <w:rPr>
                <w:b/>
                <w:bCs/>
              </w:rPr>
            </w:pPr>
          </w:p>
        </w:tc>
      </w:tr>
      <w:tr w:rsidR="00B66FE3" w:rsidRPr="00F06D99" w14:paraId="1B1F2F01" w14:textId="77777777" w:rsidTr="00174CA3">
        <w:trPr>
          <w:trHeight w:hRule="exact" w:val="230"/>
        </w:trPr>
        <w:tc>
          <w:tcPr>
            <w:tcW w:w="4612" w:type="dxa"/>
          </w:tcPr>
          <w:p w14:paraId="363C083D" w14:textId="77777777" w:rsidR="00B66FE3" w:rsidRPr="00F06D99" w:rsidRDefault="00B66FE3" w:rsidP="00174CA3">
            <w:pPr>
              <w:spacing w:after="200" w:line="276" w:lineRule="auto"/>
            </w:pPr>
            <w:r w:rsidRPr="00F06D99">
              <w:t xml:space="preserve">  1–2 years</w:t>
            </w:r>
          </w:p>
        </w:tc>
        <w:tc>
          <w:tcPr>
            <w:tcW w:w="1579" w:type="dxa"/>
          </w:tcPr>
          <w:p w14:paraId="3814D059" w14:textId="77777777" w:rsidR="00B66FE3" w:rsidRPr="00F06D99" w:rsidRDefault="00B66FE3" w:rsidP="00174CA3">
            <w:pPr>
              <w:spacing w:after="200" w:line="276" w:lineRule="auto"/>
              <w:jc w:val="center"/>
            </w:pPr>
            <w:r w:rsidRPr="00F06D99">
              <w:t>9.6</w:t>
            </w:r>
          </w:p>
        </w:tc>
        <w:tc>
          <w:tcPr>
            <w:tcW w:w="1579" w:type="dxa"/>
          </w:tcPr>
          <w:p w14:paraId="1189A50D" w14:textId="77777777" w:rsidR="00B66FE3" w:rsidRPr="00F06D99" w:rsidRDefault="00B66FE3" w:rsidP="00174CA3">
            <w:pPr>
              <w:spacing w:after="200" w:line="276" w:lineRule="auto"/>
              <w:jc w:val="center"/>
            </w:pPr>
            <w:r w:rsidRPr="00F06D99">
              <w:t>22.2</w:t>
            </w:r>
          </w:p>
        </w:tc>
        <w:tc>
          <w:tcPr>
            <w:tcW w:w="1580" w:type="dxa"/>
          </w:tcPr>
          <w:p w14:paraId="688D9878" w14:textId="77777777" w:rsidR="00B66FE3" w:rsidRPr="00F06D99" w:rsidRDefault="00B66FE3" w:rsidP="00174CA3">
            <w:pPr>
              <w:spacing w:after="200" w:line="276" w:lineRule="auto"/>
              <w:jc w:val="center"/>
            </w:pPr>
            <w:r w:rsidRPr="00F06D99">
              <w:rPr>
                <w:color w:val="000000"/>
              </w:rPr>
              <w:t>15.7</w:t>
            </w:r>
          </w:p>
        </w:tc>
      </w:tr>
      <w:tr w:rsidR="00B66FE3" w:rsidRPr="00F06D99" w14:paraId="4A5FFEDA" w14:textId="77777777" w:rsidTr="00174CA3">
        <w:trPr>
          <w:trHeight w:hRule="exact" w:val="230"/>
        </w:trPr>
        <w:tc>
          <w:tcPr>
            <w:tcW w:w="4612" w:type="dxa"/>
          </w:tcPr>
          <w:p w14:paraId="165AF310" w14:textId="77777777" w:rsidR="00B66FE3" w:rsidRPr="00F06D99" w:rsidRDefault="00B66FE3" w:rsidP="00174CA3">
            <w:pPr>
              <w:spacing w:after="200" w:line="276" w:lineRule="auto"/>
            </w:pPr>
            <w:r w:rsidRPr="00F06D99">
              <w:t xml:space="preserve">  3–5 years</w:t>
            </w:r>
          </w:p>
        </w:tc>
        <w:tc>
          <w:tcPr>
            <w:tcW w:w="1579" w:type="dxa"/>
          </w:tcPr>
          <w:p w14:paraId="3A2B5B0B" w14:textId="77777777" w:rsidR="00B66FE3" w:rsidRPr="00F06D99" w:rsidRDefault="00B66FE3" w:rsidP="00174CA3">
            <w:pPr>
              <w:spacing w:after="200" w:line="276" w:lineRule="auto"/>
              <w:jc w:val="center"/>
            </w:pPr>
            <w:r w:rsidRPr="00F06D99">
              <w:t>16.6</w:t>
            </w:r>
          </w:p>
        </w:tc>
        <w:tc>
          <w:tcPr>
            <w:tcW w:w="1579" w:type="dxa"/>
          </w:tcPr>
          <w:p w14:paraId="2C50919C" w14:textId="77777777" w:rsidR="00B66FE3" w:rsidRPr="00F06D99" w:rsidRDefault="00B66FE3" w:rsidP="00174CA3">
            <w:pPr>
              <w:spacing w:after="200" w:line="276" w:lineRule="auto"/>
              <w:jc w:val="center"/>
            </w:pPr>
            <w:r w:rsidRPr="00F06D99">
              <w:t>26.8</w:t>
            </w:r>
          </w:p>
        </w:tc>
        <w:tc>
          <w:tcPr>
            <w:tcW w:w="1580" w:type="dxa"/>
          </w:tcPr>
          <w:p w14:paraId="29EED4A1" w14:textId="77777777" w:rsidR="00B66FE3" w:rsidRPr="00F06D99" w:rsidRDefault="00B66FE3" w:rsidP="00174CA3">
            <w:pPr>
              <w:spacing w:after="200" w:line="276" w:lineRule="auto"/>
              <w:jc w:val="center"/>
            </w:pPr>
            <w:r w:rsidRPr="00F06D99">
              <w:rPr>
                <w:color w:val="000000"/>
              </w:rPr>
              <w:t>21.5</w:t>
            </w:r>
          </w:p>
        </w:tc>
      </w:tr>
      <w:tr w:rsidR="00B66FE3" w:rsidRPr="00F06D99" w14:paraId="62E40431" w14:textId="77777777" w:rsidTr="00174CA3">
        <w:trPr>
          <w:trHeight w:hRule="exact" w:val="230"/>
        </w:trPr>
        <w:tc>
          <w:tcPr>
            <w:tcW w:w="4612" w:type="dxa"/>
          </w:tcPr>
          <w:p w14:paraId="5FC0CD48" w14:textId="77777777" w:rsidR="00B66FE3" w:rsidRPr="00F06D99" w:rsidRDefault="00B66FE3" w:rsidP="00174CA3">
            <w:pPr>
              <w:spacing w:after="200" w:line="276" w:lineRule="auto"/>
            </w:pPr>
            <w:r w:rsidRPr="00F06D99">
              <w:t xml:space="preserve">  6–10 years</w:t>
            </w:r>
          </w:p>
        </w:tc>
        <w:tc>
          <w:tcPr>
            <w:tcW w:w="1579" w:type="dxa"/>
          </w:tcPr>
          <w:p w14:paraId="02902611" w14:textId="77777777" w:rsidR="00B66FE3" w:rsidRPr="00F06D99" w:rsidRDefault="00B66FE3" w:rsidP="00174CA3">
            <w:pPr>
              <w:spacing w:after="200" w:line="276" w:lineRule="auto"/>
              <w:jc w:val="center"/>
            </w:pPr>
            <w:r w:rsidRPr="00F06D99">
              <w:t>15.2</w:t>
            </w:r>
          </w:p>
        </w:tc>
        <w:tc>
          <w:tcPr>
            <w:tcW w:w="1579" w:type="dxa"/>
          </w:tcPr>
          <w:p w14:paraId="6F1104A8" w14:textId="77777777" w:rsidR="00B66FE3" w:rsidRPr="00F06D99" w:rsidRDefault="00B66FE3" w:rsidP="00174CA3">
            <w:pPr>
              <w:spacing w:after="200" w:line="276" w:lineRule="auto"/>
              <w:jc w:val="center"/>
            </w:pPr>
            <w:r w:rsidRPr="00F06D99">
              <w:t>20.4</w:t>
            </w:r>
          </w:p>
        </w:tc>
        <w:tc>
          <w:tcPr>
            <w:tcW w:w="1580" w:type="dxa"/>
          </w:tcPr>
          <w:p w14:paraId="7AECA0DC" w14:textId="77777777" w:rsidR="00B66FE3" w:rsidRPr="00F06D99" w:rsidRDefault="00B66FE3" w:rsidP="00174CA3">
            <w:pPr>
              <w:spacing w:after="200" w:line="276" w:lineRule="auto"/>
              <w:jc w:val="center"/>
            </w:pPr>
            <w:r w:rsidRPr="00F06D99">
              <w:rPr>
                <w:color w:val="000000"/>
              </w:rPr>
              <w:t>17.7</w:t>
            </w:r>
          </w:p>
        </w:tc>
      </w:tr>
      <w:tr w:rsidR="00B66FE3" w:rsidRPr="00F06D99" w14:paraId="3E5FFCC2" w14:textId="77777777" w:rsidTr="00174CA3">
        <w:trPr>
          <w:trHeight w:hRule="exact" w:val="230"/>
        </w:trPr>
        <w:tc>
          <w:tcPr>
            <w:tcW w:w="4612" w:type="dxa"/>
          </w:tcPr>
          <w:p w14:paraId="6081B7C5" w14:textId="77777777" w:rsidR="00B66FE3" w:rsidRPr="00F06D99" w:rsidRDefault="00B66FE3" w:rsidP="00174CA3">
            <w:pPr>
              <w:spacing w:after="200" w:line="276" w:lineRule="auto"/>
            </w:pPr>
            <w:r w:rsidRPr="00F06D99">
              <w:t xml:space="preserve">  More than 10 years</w:t>
            </w:r>
          </w:p>
        </w:tc>
        <w:tc>
          <w:tcPr>
            <w:tcW w:w="1579" w:type="dxa"/>
          </w:tcPr>
          <w:p w14:paraId="6B73F6F3" w14:textId="77777777" w:rsidR="00B66FE3" w:rsidRPr="00F06D99" w:rsidRDefault="00B66FE3" w:rsidP="00174CA3">
            <w:pPr>
              <w:spacing w:after="200" w:line="276" w:lineRule="auto"/>
              <w:jc w:val="center"/>
            </w:pPr>
            <w:r w:rsidRPr="00F06D99">
              <w:t>58.6</w:t>
            </w:r>
          </w:p>
        </w:tc>
        <w:tc>
          <w:tcPr>
            <w:tcW w:w="1579" w:type="dxa"/>
          </w:tcPr>
          <w:p w14:paraId="5AD5C82E" w14:textId="77777777" w:rsidR="00B66FE3" w:rsidRPr="00F06D99" w:rsidRDefault="00B66FE3" w:rsidP="00174CA3">
            <w:pPr>
              <w:spacing w:after="200" w:line="276" w:lineRule="auto"/>
              <w:jc w:val="center"/>
            </w:pPr>
            <w:r w:rsidRPr="00F06D99">
              <w:t>30.7</w:t>
            </w:r>
          </w:p>
        </w:tc>
        <w:tc>
          <w:tcPr>
            <w:tcW w:w="1580" w:type="dxa"/>
          </w:tcPr>
          <w:p w14:paraId="566D68F2" w14:textId="77777777" w:rsidR="00B66FE3" w:rsidRPr="00F06D99" w:rsidRDefault="00B66FE3" w:rsidP="00174CA3">
            <w:pPr>
              <w:spacing w:after="200" w:line="276" w:lineRule="auto"/>
              <w:jc w:val="center"/>
            </w:pPr>
            <w:r w:rsidRPr="00F06D99">
              <w:rPr>
                <w:color w:val="000000"/>
              </w:rPr>
              <w:t>45.2</w:t>
            </w:r>
          </w:p>
        </w:tc>
      </w:tr>
      <w:tr w:rsidR="00B66FE3" w:rsidRPr="00F06D99" w14:paraId="05ADA0F6" w14:textId="77777777" w:rsidTr="00174CA3">
        <w:trPr>
          <w:trHeight w:hRule="exact" w:val="576"/>
        </w:trPr>
        <w:tc>
          <w:tcPr>
            <w:tcW w:w="4612" w:type="dxa"/>
          </w:tcPr>
          <w:p w14:paraId="03706716" w14:textId="77777777" w:rsidR="00B66FE3" w:rsidRPr="00F06D99" w:rsidRDefault="00B66FE3" w:rsidP="00174CA3">
            <w:pPr>
              <w:spacing w:after="200" w:line="276" w:lineRule="auto"/>
              <w:rPr>
                <w:b/>
                <w:bCs/>
              </w:rPr>
            </w:pPr>
            <w:r w:rsidRPr="00F06D99">
              <w:rPr>
                <w:b/>
                <w:bCs/>
              </w:rPr>
              <w:t xml:space="preserve">Healthcare professional treating patient’s IBD, </w:t>
            </w:r>
            <w:proofErr w:type="gramStart"/>
            <w:r w:rsidRPr="00F06D99">
              <w:rPr>
                <w:b/>
                <w:bCs/>
              </w:rPr>
              <w:t xml:space="preserve">%  </w:t>
            </w:r>
            <w:r w:rsidRPr="00F06D99">
              <w:t>(</w:t>
            </w:r>
            <w:proofErr w:type="gramEnd"/>
            <w:r w:rsidRPr="00F06D99">
              <w:rPr>
                <w:i/>
                <w:iCs/>
              </w:rPr>
              <w:t>p</w:t>
            </w:r>
            <w:r w:rsidRPr="00F06D99">
              <w:t>=0.18)</w:t>
            </w:r>
          </w:p>
        </w:tc>
        <w:tc>
          <w:tcPr>
            <w:tcW w:w="1579" w:type="dxa"/>
          </w:tcPr>
          <w:p w14:paraId="0A2F6AD9" w14:textId="77777777" w:rsidR="00B66FE3" w:rsidRPr="00F06D99" w:rsidRDefault="00B66FE3" w:rsidP="00174CA3">
            <w:pPr>
              <w:spacing w:after="200" w:line="276" w:lineRule="auto"/>
              <w:jc w:val="right"/>
            </w:pPr>
          </w:p>
        </w:tc>
        <w:tc>
          <w:tcPr>
            <w:tcW w:w="1579" w:type="dxa"/>
          </w:tcPr>
          <w:p w14:paraId="5822AE9E" w14:textId="77777777" w:rsidR="00B66FE3" w:rsidRPr="00F06D99" w:rsidRDefault="00B66FE3" w:rsidP="00174CA3">
            <w:pPr>
              <w:spacing w:after="200" w:line="276" w:lineRule="auto"/>
              <w:jc w:val="right"/>
            </w:pPr>
          </w:p>
        </w:tc>
        <w:tc>
          <w:tcPr>
            <w:tcW w:w="1580" w:type="dxa"/>
          </w:tcPr>
          <w:p w14:paraId="4591CE8C" w14:textId="77777777" w:rsidR="00B66FE3" w:rsidRPr="00F06D99" w:rsidRDefault="00B66FE3" w:rsidP="00174CA3">
            <w:pPr>
              <w:spacing w:after="200" w:line="276" w:lineRule="auto"/>
              <w:jc w:val="right"/>
            </w:pPr>
          </w:p>
        </w:tc>
      </w:tr>
      <w:tr w:rsidR="00F02E38" w:rsidRPr="00F06D99" w14:paraId="39736881" w14:textId="77777777" w:rsidTr="00174CA3">
        <w:trPr>
          <w:trHeight w:hRule="exact" w:val="230"/>
        </w:trPr>
        <w:tc>
          <w:tcPr>
            <w:tcW w:w="4612" w:type="dxa"/>
          </w:tcPr>
          <w:p w14:paraId="5876E609" w14:textId="56B72A7F" w:rsidR="00F02E38" w:rsidRPr="00F06D99" w:rsidRDefault="00F02E38" w:rsidP="00F02E38">
            <w:pPr>
              <w:spacing w:after="200" w:line="276" w:lineRule="auto"/>
            </w:pPr>
            <w:r w:rsidRPr="00F06D99">
              <w:t xml:space="preserve">  Gastroenterologist</w:t>
            </w:r>
          </w:p>
        </w:tc>
        <w:tc>
          <w:tcPr>
            <w:tcW w:w="1579" w:type="dxa"/>
          </w:tcPr>
          <w:p w14:paraId="6463D590" w14:textId="4BE61DD5" w:rsidR="00F02E38" w:rsidRPr="00F06D99" w:rsidRDefault="00F02E38" w:rsidP="00F02E38">
            <w:pPr>
              <w:spacing w:after="200" w:line="276" w:lineRule="auto"/>
              <w:jc w:val="center"/>
            </w:pPr>
            <w:r w:rsidRPr="00F06D99">
              <w:t>80.3</w:t>
            </w:r>
          </w:p>
        </w:tc>
        <w:tc>
          <w:tcPr>
            <w:tcW w:w="1579" w:type="dxa"/>
          </w:tcPr>
          <w:p w14:paraId="6504DD89" w14:textId="56134A19" w:rsidR="00F02E38" w:rsidRPr="00F06D99" w:rsidRDefault="00F02E38" w:rsidP="00F02E38">
            <w:pPr>
              <w:spacing w:after="200" w:line="276" w:lineRule="auto"/>
              <w:jc w:val="center"/>
            </w:pPr>
            <w:r w:rsidRPr="00F06D99">
              <w:t>76.7</w:t>
            </w:r>
          </w:p>
        </w:tc>
        <w:tc>
          <w:tcPr>
            <w:tcW w:w="1580" w:type="dxa"/>
          </w:tcPr>
          <w:p w14:paraId="06B3C403" w14:textId="3D0E7321" w:rsidR="00F02E38" w:rsidRPr="00F06D99" w:rsidRDefault="00F02E38" w:rsidP="00F02E38">
            <w:pPr>
              <w:spacing w:after="200" w:line="276" w:lineRule="auto"/>
              <w:jc w:val="center"/>
              <w:rPr>
                <w:color w:val="000000"/>
              </w:rPr>
            </w:pPr>
            <w:r w:rsidRPr="00F06D99">
              <w:rPr>
                <w:color w:val="000000"/>
              </w:rPr>
              <w:t>78.6</w:t>
            </w:r>
          </w:p>
        </w:tc>
      </w:tr>
      <w:tr w:rsidR="00F02E38" w:rsidRPr="00F06D99" w14:paraId="4B80E0C6" w14:textId="77777777" w:rsidTr="00174CA3">
        <w:trPr>
          <w:trHeight w:hRule="exact" w:val="230"/>
        </w:trPr>
        <w:tc>
          <w:tcPr>
            <w:tcW w:w="4612" w:type="dxa"/>
          </w:tcPr>
          <w:p w14:paraId="7104B782" w14:textId="77777777" w:rsidR="00F02E38" w:rsidRPr="00F06D99" w:rsidRDefault="00F02E38" w:rsidP="00F02E38">
            <w:pPr>
              <w:spacing w:after="200" w:line="276" w:lineRule="auto"/>
            </w:pPr>
            <w:r w:rsidRPr="00F06D99">
              <w:t xml:space="preserve">  Primary care doctor</w:t>
            </w:r>
          </w:p>
        </w:tc>
        <w:tc>
          <w:tcPr>
            <w:tcW w:w="1579" w:type="dxa"/>
          </w:tcPr>
          <w:p w14:paraId="5D00F4A1" w14:textId="77777777" w:rsidR="00F02E38" w:rsidRPr="00F06D99" w:rsidRDefault="00F02E38" w:rsidP="00F02E38">
            <w:pPr>
              <w:spacing w:after="200" w:line="276" w:lineRule="auto"/>
              <w:jc w:val="center"/>
            </w:pPr>
            <w:r w:rsidRPr="00F06D99">
              <w:t>15.9</w:t>
            </w:r>
          </w:p>
        </w:tc>
        <w:tc>
          <w:tcPr>
            <w:tcW w:w="1579" w:type="dxa"/>
          </w:tcPr>
          <w:p w14:paraId="08B5AED1" w14:textId="77777777" w:rsidR="00F02E38" w:rsidRPr="00F06D99" w:rsidRDefault="00F02E38" w:rsidP="00F02E38">
            <w:pPr>
              <w:spacing w:after="200" w:line="276" w:lineRule="auto"/>
              <w:jc w:val="center"/>
            </w:pPr>
            <w:r w:rsidRPr="00F06D99">
              <w:t>19.7</w:t>
            </w:r>
          </w:p>
        </w:tc>
        <w:tc>
          <w:tcPr>
            <w:tcW w:w="1580" w:type="dxa"/>
          </w:tcPr>
          <w:p w14:paraId="3D0031BC" w14:textId="77777777" w:rsidR="00F02E38" w:rsidRPr="00F06D99" w:rsidRDefault="00F02E38" w:rsidP="00F02E38">
            <w:pPr>
              <w:spacing w:after="200" w:line="276" w:lineRule="auto"/>
              <w:jc w:val="center"/>
            </w:pPr>
            <w:r w:rsidRPr="00F06D99">
              <w:rPr>
                <w:color w:val="000000"/>
              </w:rPr>
              <w:t>17.7</w:t>
            </w:r>
          </w:p>
        </w:tc>
      </w:tr>
      <w:tr w:rsidR="00F02E38" w:rsidRPr="00F06D99" w14:paraId="2593A738" w14:textId="77777777" w:rsidTr="00174CA3">
        <w:trPr>
          <w:trHeight w:hRule="exact" w:val="230"/>
        </w:trPr>
        <w:tc>
          <w:tcPr>
            <w:tcW w:w="4612" w:type="dxa"/>
          </w:tcPr>
          <w:p w14:paraId="4CE692A5" w14:textId="77777777" w:rsidR="00F02E38" w:rsidRPr="00F06D99" w:rsidRDefault="00F02E38" w:rsidP="00F02E38">
            <w:pPr>
              <w:spacing w:after="200" w:line="276" w:lineRule="auto"/>
              <w:ind w:left="90" w:hanging="90"/>
            </w:pPr>
            <w:r w:rsidRPr="00F06D99">
              <w:t xml:space="preserve">  Nurse practitioner or physician                                                                                                                                      assistant</w:t>
            </w:r>
          </w:p>
        </w:tc>
        <w:tc>
          <w:tcPr>
            <w:tcW w:w="1579" w:type="dxa"/>
          </w:tcPr>
          <w:p w14:paraId="4494A62C" w14:textId="77777777" w:rsidR="00F02E38" w:rsidRPr="00F06D99" w:rsidRDefault="00F02E38" w:rsidP="00F02E38">
            <w:pPr>
              <w:spacing w:after="200" w:line="276" w:lineRule="auto"/>
              <w:jc w:val="center"/>
            </w:pPr>
            <w:r w:rsidRPr="00F06D99">
              <w:t>1.5</w:t>
            </w:r>
          </w:p>
        </w:tc>
        <w:tc>
          <w:tcPr>
            <w:tcW w:w="1579" w:type="dxa"/>
          </w:tcPr>
          <w:p w14:paraId="15B7C4D9" w14:textId="77777777" w:rsidR="00F02E38" w:rsidRPr="00F06D99" w:rsidRDefault="00F02E38" w:rsidP="00F02E38">
            <w:pPr>
              <w:spacing w:after="200" w:line="276" w:lineRule="auto"/>
              <w:jc w:val="center"/>
            </w:pPr>
            <w:r w:rsidRPr="00F06D99">
              <w:t>1.4</w:t>
            </w:r>
          </w:p>
        </w:tc>
        <w:tc>
          <w:tcPr>
            <w:tcW w:w="1580" w:type="dxa"/>
          </w:tcPr>
          <w:p w14:paraId="46076AA9" w14:textId="77777777" w:rsidR="00F02E38" w:rsidRPr="00F06D99" w:rsidRDefault="00F02E38" w:rsidP="00F02E38">
            <w:pPr>
              <w:spacing w:after="200" w:line="276" w:lineRule="auto"/>
              <w:jc w:val="center"/>
            </w:pPr>
            <w:r w:rsidRPr="00F06D99">
              <w:rPr>
                <w:color w:val="000000"/>
              </w:rPr>
              <w:t>1.5</w:t>
            </w:r>
          </w:p>
        </w:tc>
      </w:tr>
      <w:tr w:rsidR="00F02E38" w:rsidRPr="00F06D99" w14:paraId="2FCF4890" w14:textId="77777777" w:rsidTr="00174CA3">
        <w:trPr>
          <w:trHeight w:hRule="exact" w:val="230"/>
        </w:trPr>
        <w:tc>
          <w:tcPr>
            <w:tcW w:w="4612" w:type="dxa"/>
          </w:tcPr>
          <w:p w14:paraId="2C82D04F" w14:textId="77777777" w:rsidR="00F02E38" w:rsidRPr="00F06D99" w:rsidRDefault="00F02E38" w:rsidP="00F02E38">
            <w:pPr>
              <w:spacing w:after="200" w:line="276" w:lineRule="auto"/>
            </w:pPr>
            <w:r w:rsidRPr="00F06D99">
              <w:t xml:space="preserve">  Fellow or resident</w:t>
            </w:r>
          </w:p>
        </w:tc>
        <w:tc>
          <w:tcPr>
            <w:tcW w:w="1579" w:type="dxa"/>
          </w:tcPr>
          <w:p w14:paraId="317E2CAF" w14:textId="77777777" w:rsidR="00F02E38" w:rsidRPr="00F06D99" w:rsidRDefault="00F02E38" w:rsidP="00F02E38">
            <w:pPr>
              <w:spacing w:after="200" w:line="276" w:lineRule="auto"/>
              <w:jc w:val="center"/>
            </w:pPr>
            <w:r w:rsidRPr="00F06D99">
              <w:t>0.1</w:t>
            </w:r>
          </w:p>
        </w:tc>
        <w:tc>
          <w:tcPr>
            <w:tcW w:w="1579" w:type="dxa"/>
          </w:tcPr>
          <w:p w14:paraId="50850213" w14:textId="77777777" w:rsidR="00F02E38" w:rsidRPr="00F06D99" w:rsidRDefault="00F02E38" w:rsidP="00F02E38">
            <w:pPr>
              <w:spacing w:after="200" w:line="276" w:lineRule="auto"/>
              <w:jc w:val="center"/>
            </w:pPr>
            <w:r w:rsidRPr="00F06D99">
              <w:t>0.7</w:t>
            </w:r>
          </w:p>
        </w:tc>
        <w:tc>
          <w:tcPr>
            <w:tcW w:w="1580" w:type="dxa"/>
          </w:tcPr>
          <w:p w14:paraId="19AD7E34" w14:textId="77777777" w:rsidR="00F02E38" w:rsidRPr="00F06D99" w:rsidRDefault="00F02E38" w:rsidP="00F02E38">
            <w:pPr>
              <w:spacing w:after="200" w:line="276" w:lineRule="auto"/>
              <w:jc w:val="center"/>
            </w:pPr>
            <w:r w:rsidRPr="00F06D99">
              <w:rPr>
                <w:color w:val="000000"/>
              </w:rPr>
              <w:t>0.4</w:t>
            </w:r>
          </w:p>
        </w:tc>
      </w:tr>
      <w:tr w:rsidR="00F02E38" w:rsidRPr="00F06D99" w14:paraId="02B5EACB" w14:textId="77777777" w:rsidTr="00174CA3">
        <w:trPr>
          <w:trHeight w:hRule="exact" w:val="230"/>
        </w:trPr>
        <w:tc>
          <w:tcPr>
            <w:tcW w:w="4612" w:type="dxa"/>
          </w:tcPr>
          <w:p w14:paraId="3E1F9494" w14:textId="77777777" w:rsidR="00F02E38" w:rsidRPr="00F06D99" w:rsidRDefault="00F02E38" w:rsidP="00F02E38">
            <w:pPr>
              <w:spacing w:after="200" w:line="276" w:lineRule="auto"/>
            </w:pPr>
            <w:r w:rsidRPr="00F06D99">
              <w:t xml:space="preserve">  </w:t>
            </w:r>
            <w:proofErr w:type="gramStart"/>
            <w:r w:rsidRPr="00F06D99">
              <w:t>Other</w:t>
            </w:r>
            <w:proofErr w:type="gramEnd"/>
            <w:r w:rsidRPr="00F06D99">
              <w:t xml:space="preserve"> specialist</w:t>
            </w:r>
          </w:p>
        </w:tc>
        <w:tc>
          <w:tcPr>
            <w:tcW w:w="1579" w:type="dxa"/>
          </w:tcPr>
          <w:p w14:paraId="5C93CA8E" w14:textId="77777777" w:rsidR="00F02E38" w:rsidRPr="00F06D99" w:rsidRDefault="00F02E38" w:rsidP="00F02E38">
            <w:pPr>
              <w:spacing w:after="200" w:line="276" w:lineRule="auto"/>
              <w:jc w:val="center"/>
            </w:pPr>
            <w:r w:rsidRPr="00F06D99">
              <w:t>1.0</w:t>
            </w:r>
          </w:p>
        </w:tc>
        <w:tc>
          <w:tcPr>
            <w:tcW w:w="1579" w:type="dxa"/>
          </w:tcPr>
          <w:p w14:paraId="2CCE8CCB" w14:textId="77777777" w:rsidR="00F02E38" w:rsidRPr="00F06D99" w:rsidRDefault="00F02E38" w:rsidP="00F02E38">
            <w:pPr>
              <w:spacing w:after="200" w:line="276" w:lineRule="auto"/>
              <w:jc w:val="center"/>
            </w:pPr>
            <w:r w:rsidRPr="00F06D99">
              <w:t>0.9</w:t>
            </w:r>
          </w:p>
        </w:tc>
        <w:tc>
          <w:tcPr>
            <w:tcW w:w="1580" w:type="dxa"/>
          </w:tcPr>
          <w:p w14:paraId="0AFC0E1B" w14:textId="77777777" w:rsidR="00F02E38" w:rsidRPr="00F06D99" w:rsidRDefault="00F02E38" w:rsidP="00F02E38">
            <w:pPr>
              <w:spacing w:after="200" w:line="276" w:lineRule="auto"/>
              <w:jc w:val="center"/>
            </w:pPr>
            <w:r w:rsidRPr="00F06D99">
              <w:rPr>
                <w:color w:val="000000"/>
              </w:rPr>
              <w:t>1.0</w:t>
            </w:r>
          </w:p>
        </w:tc>
      </w:tr>
      <w:tr w:rsidR="00F02E38" w:rsidRPr="00F06D99" w14:paraId="5208042B" w14:textId="77777777" w:rsidTr="00174CA3">
        <w:trPr>
          <w:trHeight w:hRule="exact" w:val="230"/>
        </w:trPr>
        <w:tc>
          <w:tcPr>
            <w:tcW w:w="4612" w:type="dxa"/>
          </w:tcPr>
          <w:p w14:paraId="17FD1E14" w14:textId="77777777" w:rsidR="00F02E38" w:rsidRPr="00F06D99" w:rsidRDefault="00F02E38" w:rsidP="00F02E38">
            <w:pPr>
              <w:spacing w:after="200" w:line="276" w:lineRule="auto"/>
            </w:pPr>
            <w:r w:rsidRPr="00F06D99">
              <w:t xml:space="preserve">  Not sure or don’t remember</w:t>
            </w:r>
          </w:p>
        </w:tc>
        <w:tc>
          <w:tcPr>
            <w:tcW w:w="1579" w:type="dxa"/>
          </w:tcPr>
          <w:p w14:paraId="64779ED0" w14:textId="77777777" w:rsidR="00F02E38" w:rsidRPr="00F06D99" w:rsidRDefault="00F02E38" w:rsidP="00F02E38">
            <w:pPr>
              <w:spacing w:after="200" w:line="276" w:lineRule="auto"/>
              <w:jc w:val="center"/>
            </w:pPr>
            <w:r w:rsidRPr="00F06D99">
              <w:t>1.0</w:t>
            </w:r>
          </w:p>
        </w:tc>
        <w:tc>
          <w:tcPr>
            <w:tcW w:w="1579" w:type="dxa"/>
          </w:tcPr>
          <w:p w14:paraId="5C146F39" w14:textId="77777777" w:rsidR="00F02E38" w:rsidRPr="00F06D99" w:rsidRDefault="00F02E38" w:rsidP="00F02E38">
            <w:pPr>
              <w:spacing w:after="200" w:line="276" w:lineRule="auto"/>
              <w:jc w:val="center"/>
            </w:pPr>
            <w:r w:rsidRPr="00F06D99">
              <w:t>0.6</w:t>
            </w:r>
          </w:p>
        </w:tc>
        <w:tc>
          <w:tcPr>
            <w:tcW w:w="1580" w:type="dxa"/>
          </w:tcPr>
          <w:p w14:paraId="16FBB97F" w14:textId="77777777" w:rsidR="00F02E38" w:rsidRPr="00F06D99" w:rsidRDefault="00F02E38" w:rsidP="00F02E38">
            <w:pPr>
              <w:spacing w:after="200" w:line="276" w:lineRule="auto"/>
              <w:jc w:val="center"/>
            </w:pPr>
            <w:r w:rsidRPr="00F06D99">
              <w:rPr>
                <w:color w:val="000000"/>
              </w:rPr>
              <w:t>0.8</w:t>
            </w:r>
          </w:p>
        </w:tc>
      </w:tr>
      <w:tr w:rsidR="00F02E38" w:rsidRPr="00F06D99" w14:paraId="5B6138EF" w14:textId="77777777" w:rsidTr="00174CA3">
        <w:trPr>
          <w:trHeight w:hRule="exact" w:val="230"/>
        </w:trPr>
        <w:tc>
          <w:tcPr>
            <w:tcW w:w="4612" w:type="dxa"/>
          </w:tcPr>
          <w:p w14:paraId="1894C6F5" w14:textId="77777777" w:rsidR="00F02E38" w:rsidRPr="00F06D99" w:rsidRDefault="00F02E38" w:rsidP="00F02E38">
            <w:pPr>
              <w:spacing w:after="200" w:line="276" w:lineRule="auto"/>
              <w:rPr>
                <w:b/>
                <w:bCs/>
              </w:rPr>
            </w:pPr>
            <w:r w:rsidRPr="00F06D99">
              <w:rPr>
                <w:b/>
                <w:bCs/>
              </w:rPr>
              <w:t>Total</w:t>
            </w:r>
          </w:p>
        </w:tc>
        <w:tc>
          <w:tcPr>
            <w:tcW w:w="1579" w:type="dxa"/>
          </w:tcPr>
          <w:p w14:paraId="1EA1569C" w14:textId="77777777" w:rsidR="00F02E38" w:rsidRPr="00F06D99" w:rsidRDefault="00F02E38" w:rsidP="00F02E38">
            <w:pPr>
              <w:spacing w:after="200" w:line="276" w:lineRule="auto"/>
              <w:jc w:val="center"/>
              <w:rPr>
                <w:b/>
                <w:bCs/>
              </w:rPr>
            </w:pPr>
            <w:r w:rsidRPr="00F06D99">
              <w:rPr>
                <w:b/>
                <w:bCs/>
              </w:rPr>
              <w:t>100</w:t>
            </w:r>
          </w:p>
        </w:tc>
        <w:tc>
          <w:tcPr>
            <w:tcW w:w="1579" w:type="dxa"/>
          </w:tcPr>
          <w:p w14:paraId="2E845B97" w14:textId="77777777" w:rsidR="00F02E38" w:rsidRPr="00F06D99" w:rsidRDefault="00F02E38" w:rsidP="00F02E38">
            <w:pPr>
              <w:spacing w:after="200" w:line="276" w:lineRule="auto"/>
              <w:jc w:val="center"/>
              <w:rPr>
                <w:b/>
                <w:bCs/>
              </w:rPr>
            </w:pPr>
            <w:r w:rsidRPr="00F06D99">
              <w:rPr>
                <w:b/>
                <w:bCs/>
              </w:rPr>
              <w:t>100</w:t>
            </w:r>
          </w:p>
        </w:tc>
        <w:tc>
          <w:tcPr>
            <w:tcW w:w="1580" w:type="dxa"/>
          </w:tcPr>
          <w:p w14:paraId="26BA7D2F" w14:textId="77777777" w:rsidR="00F02E38" w:rsidRPr="00F06D99" w:rsidRDefault="00F02E38" w:rsidP="00F02E38">
            <w:pPr>
              <w:spacing w:after="200" w:line="276" w:lineRule="auto"/>
              <w:jc w:val="center"/>
              <w:rPr>
                <w:b/>
                <w:bCs/>
              </w:rPr>
            </w:pPr>
            <w:r w:rsidRPr="00F06D99">
              <w:rPr>
                <w:b/>
                <w:bCs/>
              </w:rPr>
              <w:t>100</w:t>
            </w:r>
          </w:p>
        </w:tc>
      </w:tr>
    </w:tbl>
    <w:p w14:paraId="3BD1FFE4" w14:textId="2183D9A3" w:rsidR="00B66FE3" w:rsidRDefault="00B66FE3" w:rsidP="00B66FE3">
      <w:pPr>
        <w:spacing w:after="200" w:line="276" w:lineRule="auto"/>
        <w:rPr>
          <w:rFonts w:eastAsia="Times New Roman" w:cs="Times New Roman"/>
        </w:rPr>
      </w:pPr>
      <w:r w:rsidRPr="00F06D99">
        <w:rPr>
          <w:rFonts w:eastAsia="Times New Roman" w:cs="Times New Roman"/>
        </w:rPr>
        <w:t xml:space="preserve">Note: </w:t>
      </w:r>
      <w:r w:rsidR="00C12A67">
        <w:rPr>
          <w:rFonts w:eastAsia="Times New Roman" w:cs="Times New Roman"/>
        </w:rPr>
        <w:t xml:space="preserve">P-values obtained from </w:t>
      </w:r>
      <w:r w:rsidRPr="00F06D99">
        <w:rPr>
          <w:rFonts w:eastAsia="Times New Roman" w:cs="Times New Roman"/>
        </w:rPr>
        <w:t>Chi-square test for the differences in responses across age subgroups.</w:t>
      </w:r>
    </w:p>
    <w:p w14:paraId="0252AA38" w14:textId="77777777" w:rsidR="00B66FE3" w:rsidRDefault="00B66FE3" w:rsidP="00B66FE3">
      <w:pPr>
        <w:rPr>
          <w:rFonts w:eastAsia="Times New Roman" w:cs="Times New Roman"/>
        </w:rPr>
      </w:pPr>
      <w:r>
        <w:rPr>
          <w:rFonts w:eastAsia="Times New Roman" w:cs="Times New Roman"/>
        </w:rPr>
        <w:br w:type="page"/>
      </w:r>
    </w:p>
    <w:p w14:paraId="3858D866" w14:textId="77777777" w:rsidR="00B66FE3" w:rsidRPr="008669C2" w:rsidRDefault="00B66FE3" w:rsidP="00B66FE3">
      <w:pPr>
        <w:spacing w:after="200" w:line="276" w:lineRule="auto"/>
        <w:rPr>
          <w:rFonts w:eastAsia="Times New Roman" w:cs="Times New Roman"/>
        </w:rPr>
      </w:pPr>
      <w:r>
        <w:rPr>
          <w:b/>
          <w:szCs w:val="24"/>
        </w:rPr>
        <w:lastRenderedPageBreak/>
        <w:t xml:space="preserve">Supplemental </w:t>
      </w:r>
      <w:r w:rsidRPr="00D235DD">
        <w:rPr>
          <w:b/>
          <w:szCs w:val="24"/>
        </w:rPr>
        <w:t xml:space="preserve">Table </w:t>
      </w:r>
      <w:r>
        <w:rPr>
          <w:b/>
          <w:szCs w:val="24"/>
        </w:rPr>
        <w:t>S11</w:t>
      </w:r>
      <w:r w:rsidRPr="008669C2">
        <w:rPr>
          <w:rFonts w:eastAsia="Times New Roman" w:cs="Times New Roman"/>
          <w:b/>
        </w:rPr>
        <w:t xml:space="preserve">. Statements Patients Identified as Best Description of What Remission Related to IBD Means to Them </w:t>
      </w:r>
      <w:r>
        <w:rPr>
          <w:rFonts w:eastAsia="Times New Roman" w:cs="Times New Roman"/>
          <w:b/>
        </w:rPr>
        <w:t>by Age</w:t>
      </w:r>
    </w:p>
    <w:tbl>
      <w:tblPr>
        <w:tblStyle w:val="TableGrid"/>
        <w:tblW w:w="5000" w:type="pct"/>
        <w:tblLayout w:type="fixed"/>
        <w:tblLook w:val="0000" w:firstRow="0" w:lastRow="0" w:firstColumn="0" w:lastColumn="0" w:noHBand="0" w:noVBand="0"/>
      </w:tblPr>
      <w:tblGrid>
        <w:gridCol w:w="3551"/>
        <w:gridCol w:w="1933"/>
        <w:gridCol w:w="1933"/>
        <w:gridCol w:w="1933"/>
      </w:tblGrid>
      <w:tr w:rsidR="00B66FE3" w:rsidRPr="008669C2" w14:paraId="3B3D0B85" w14:textId="77777777" w:rsidTr="00174CA3">
        <w:tc>
          <w:tcPr>
            <w:tcW w:w="3551" w:type="dxa"/>
          </w:tcPr>
          <w:p w14:paraId="4372816C" w14:textId="77777777" w:rsidR="00B66FE3" w:rsidRPr="008669C2" w:rsidRDefault="00B66FE3" w:rsidP="00174CA3">
            <w:pPr>
              <w:widowControl w:val="0"/>
              <w:autoSpaceDE w:val="0"/>
              <w:autoSpaceDN w:val="0"/>
              <w:adjustRightInd w:val="0"/>
            </w:pPr>
            <w:r w:rsidRPr="008669C2">
              <w:t>Statement</w:t>
            </w:r>
          </w:p>
        </w:tc>
        <w:tc>
          <w:tcPr>
            <w:tcW w:w="1933" w:type="dxa"/>
          </w:tcPr>
          <w:p w14:paraId="1ADBD7D7" w14:textId="77777777" w:rsidR="00B66FE3" w:rsidRPr="008669C2" w:rsidRDefault="00B66FE3" w:rsidP="00174CA3">
            <w:pPr>
              <w:widowControl w:val="0"/>
              <w:autoSpaceDE w:val="0"/>
              <w:autoSpaceDN w:val="0"/>
              <w:adjustRightInd w:val="0"/>
              <w:jc w:val="center"/>
            </w:pPr>
            <w:r w:rsidRPr="00CC2023">
              <w:t>Respondent Over 40 Years Old</w:t>
            </w:r>
            <w:r>
              <w:br/>
              <w:t>(n=778)</w:t>
            </w:r>
          </w:p>
        </w:tc>
        <w:tc>
          <w:tcPr>
            <w:tcW w:w="1933" w:type="dxa"/>
          </w:tcPr>
          <w:p w14:paraId="7EF41125" w14:textId="77777777" w:rsidR="00B66FE3" w:rsidRPr="008669C2" w:rsidRDefault="00B66FE3" w:rsidP="00174CA3">
            <w:pPr>
              <w:widowControl w:val="0"/>
              <w:autoSpaceDE w:val="0"/>
              <w:autoSpaceDN w:val="0"/>
              <w:adjustRightInd w:val="0"/>
              <w:jc w:val="center"/>
            </w:pPr>
            <w:r w:rsidRPr="00CC2023">
              <w:t>Respondent 40 Years Old</w:t>
            </w:r>
            <w:r>
              <w:t xml:space="preserve"> or Younger</w:t>
            </w:r>
            <w:r>
              <w:br/>
              <w:t>(n=717)</w:t>
            </w:r>
          </w:p>
        </w:tc>
        <w:tc>
          <w:tcPr>
            <w:tcW w:w="1933" w:type="dxa"/>
          </w:tcPr>
          <w:p w14:paraId="7442A190" w14:textId="77777777" w:rsidR="00B66FE3" w:rsidRPr="008669C2" w:rsidRDefault="00B66FE3" w:rsidP="00174CA3">
            <w:pPr>
              <w:widowControl w:val="0"/>
              <w:autoSpaceDE w:val="0"/>
              <w:autoSpaceDN w:val="0"/>
              <w:adjustRightInd w:val="0"/>
              <w:jc w:val="center"/>
            </w:pPr>
            <w:r w:rsidRPr="008669C2">
              <w:rPr>
                <w:color w:val="000000"/>
              </w:rPr>
              <w:t>Total</w:t>
            </w:r>
            <w:r w:rsidRPr="008669C2">
              <w:rPr>
                <w:color w:val="000000"/>
              </w:rPr>
              <w:br/>
              <w:t>(n=1,495)</w:t>
            </w:r>
          </w:p>
        </w:tc>
      </w:tr>
      <w:tr w:rsidR="00B66FE3" w:rsidRPr="008669C2" w14:paraId="60260B0F" w14:textId="77777777" w:rsidTr="00174CA3">
        <w:tc>
          <w:tcPr>
            <w:tcW w:w="3551" w:type="dxa"/>
          </w:tcPr>
          <w:p w14:paraId="2FEFD10C" w14:textId="77777777" w:rsidR="00B66FE3" w:rsidRPr="008669C2" w:rsidRDefault="00B66FE3" w:rsidP="00174CA3">
            <w:pPr>
              <w:widowControl w:val="0"/>
              <w:autoSpaceDE w:val="0"/>
              <w:autoSpaceDN w:val="0"/>
              <w:adjustRightInd w:val="0"/>
              <w:spacing w:after="120"/>
            </w:pPr>
            <w:r w:rsidRPr="008669C2">
              <w:t>My symptoms are reduced (e.g., less pain, bowel urgency, fatigue).</w:t>
            </w:r>
          </w:p>
        </w:tc>
        <w:tc>
          <w:tcPr>
            <w:tcW w:w="1933" w:type="dxa"/>
          </w:tcPr>
          <w:p w14:paraId="1E338A22" w14:textId="77777777" w:rsidR="00B66FE3" w:rsidRPr="008669C2" w:rsidRDefault="00B66FE3" w:rsidP="00174CA3">
            <w:pPr>
              <w:widowControl w:val="0"/>
              <w:autoSpaceDE w:val="0"/>
              <w:autoSpaceDN w:val="0"/>
              <w:adjustRightInd w:val="0"/>
              <w:spacing w:after="120"/>
              <w:jc w:val="center"/>
            </w:pPr>
            <w:r>
              <w:t>20.3%</w:t>
            </w:r>
          </w:p>
        </w:tc>
        <w:tc>
          <w:tcPr>
            <w:tcW w:w="1933" w:type="dxa"/>
          </w:tcPr>
          <w:p w14:paraId="3A470CD9" w14:textId="77777777" w:rsidR="00B66FE3" w:rsidRPr="008669C2" w:rsidRDefault="00B66FE3" w:rsidP="00174CA3">
            <w:pPr>
              <w:widowControl w:val="0"/>
              <w:autoSpaceDE w:val="0"/>
              <w:autoSpaceDN w:val="0"/>
              <w:adjustRightInd w:val="0"/>
              <w:spacing w:after="120"/>
              <w:jc w:val="center"/>
            </w:pPr>
            <w:r>
              <w:t>23.3%</w:t>
            </w:r>
          </w:p>
        </w:tc>
        <w:tc>
          <w:tcPr>
            <w:tcW w:w="1933" w:type="dxa"/>
          </w:tcPr>
          <w:p w14:paraId="52C4BA25" w14:textId="77777777" w:rsidR="00B66FE3" w:rsidRPr="008669C2" w:rsidRDefault="00B66FE3" w:rsidP="00174CA3">
            <w:pPr>
              <w:widowControl w:val="0"/>
              <w:autoSpaceDE w:val="0"/>
              <w:autoSpaceDN w:val="0"/>
              <w:adjustRightInd w:val="0"/>
              <w:spacing w:after="120"/>
              <w:jc w:val="center"/>
            </w:pPr>
            <w:r w:rsidRPr="008669C2">
              <w:t>21.7</w:t>
            </w:r>
            <w:r>
              <w:t>%</w:t>
            </w:r>
          </w:p>
        </w:tc>
      </w:tr>
      <w:tr w:rsidR="00B66FE3" w:rsidRPr="008669C2" w14:paraId="467FC209" w14:textId="77777777" w:rsidTr="00174CA3">
        <w:tc>
          <w:tcPr>
            <w:tcW w:w="3551" w:type="dxa"/>
          </w:tcPr>
          <w:p w14:paraId="2E8334B0" w14:textId="77777777" w:rsidR="00B66FE3" w:rsidRPr="008669C2" w:rsidRDefault="00B66FE3" w:rsidP="00174CA3">
            <w:pPr>
              <w:widowControl w:val="0"/>
              <w:autoSpaceDE w:val="0"/>
              <w:autoSpaceDN w:val="0"/>
              <w:adjustRightInd w:val="0"/>
              <w:spacing w:after="120"/>
            </w:pPr>
            <w:r w:rsidRPr="008669C2">
              <w:t xml:space="preserve">I am no longer experiencing any symptoms (e.g., no bowel urgency, pain, fatigue). </w:t>
            </w:r>
          </w:p>
        </w:tc>
        <w:tc>
          <w:tcPr>
            <w:tcW w:w="1933" w:type="dxa"/>
          </w:tcPr>
          <w:p w14:paraId="7A890F89" w14:textId="77777777" w:rsidR="00B66FE3" w:rsidRPr="008669C2" w:rsidRDefault="00B66FE3" w:rsidP="00174CA3">
            <w:pPr>
              <w:widowControl w:val="0"/>
              <w:autoSpaceDE w:val="0"/>
              <w:autoSpaceDN w:val="0"/>
              <w:adjustRightInd w:val="0"/>
              <w:spacing w:after="120"/>
              <w:jc w:val="center"/>
            </w:pPr>
            <w:r>
              <w:t>14.5%</w:t>
            </w:r>
          </w:p>
        </w:tc>
        <w:tc>
          <w:tcPr>
            <w:tcW w:w="1933" w:type="dxa"/>
          </w:tcPr>
          <w:p w14:paraId="77260589" w14:textId="77777777" w:rsidR="00B66FE3" w:rsidRPr="008669C2" w:rsidRDefault="00B66FE3" w:rsidP="00174CA3">
            <w:pPr>
              <w:widowControl w:val="0"/>
              <w:autoSpaceDE w:val="0"/>
              <w:autoSpaceDN w:val="0"/>
              <w:adjustRightInd w:val="0"/>
              <w:spacing w:after="120"/>
              <w:jc w:val="center"/>
            </w:pPr>
            <w:r>
              <w:t>12.7%</w:t>
            </w:r>
          </w:p>
        </w:tc>
        <w:tc>
          <w:tcPr>
            <w:tcW w:w="1933" w:type="dxa"/>
          </w:tcPr>
          <w:p w14:paraId="08AF41E6" w14:textId="77777777" w:rsidR="00B66FE3" w:rsidRPr="008669C2" w:rsidRDefault="00B66FE3" w:rsidP="00174CA3">
            <w:pPr>
              <w:widowControl w:val="0"/>
              <w:autoSpaceDE w:val="0"/>
              <w:autoSpaceDN w:val="0"/>
              <w:adjustRightInd w:val="0"/>
              <w:spacing w:after="120"/>
              <w:jc w:val="center"/>
            </w:pPr>
            <w:r w:rsidRPr="008669C2">
              <w:t>13.7</w:t>
            </w:r>
            <w:r>
              <w:t>%</w:t>
            </w:r>
          </w:p>
        </w:tc>
      </w:tr>
      <w:tr w:rsidR="00B66FE3" w:rsidRPr="008669C2" w14:paraId="56091BE5" w14:textId="77777777" w:rsidTr="00174CA3">
        <w:tc>
          <w:tcPr>
            <w:tcW w:w="3551" w:type="dxa"/>
          </w:tcPr>
          <w:p w14:paraId="2E43B6ED" w14:textId="77777777" w:rsidR="00B66FE3" w:rsidRPr="008669C2" w:rsidRDefault="00B66FE3" w:rsidP="00174CA3">
            <w:pPr>
              <w:widowControl w:val="0"/>
              <w:autoSpaceDE w:val="0"/>
              <w:autoSpaceDN w:val="0"/>
              <w:adjustRightInd w:val="0"/>
              <w:spacing w:after="120"/>
            </w:pPr>
            <w:r w:rsidRPr="008669C2">
              <w:t>I can carry out everyday activities (e.g., work, social activities).</w:t>
            </w:r>
          </w:p>
        </w:tc>
        <w:tc>
          <w:tcPr>
            <w:tcW w:w="1933" w:type="dxa"/>
          </w:tcPr>
          <w:p w14:paraId="76CD6BE6" w14:textId="77777777" w:rsidR="00B66FE3" w:rsidRPr="008669C2" w:rsidRDefault="00B66FE3" w:rsidP="00174CA3">
            <w:pPr>
              <w:widowControl w:val="0"/>
              <w:autoSpaceDE w:val="0"/>
              <w:autoSpaceDN w:val="0"/>
              <w:adjustRightInd w:val="0"/>
              <w:spacing w:after="120"/>
              <w:jc w:val="center"/>
            </w:pPr>
            <w:r>
              <w:t>12.9%</w:t>
            </w:r>
          </w:p>
        </w:tc>
        <w:tc>
          <w:tcPr>
            <w:tcW w:w="1933" w:type="dxa"/>
          </w:tcPr>
          <w:p w14:paraId="41B15389" w14:textId="77777777" w:rsidR="00B66FE3" w:rsidRPr="008669C2" w:rsidRDefault="00B66FE3" w:rsidP="00174CA3">
            <w:pPr>
              <w:widowControl w:val="0"/>
              <w:autoSpaceDE w:val="0"/>
              <w:autoSpaceDN w:val="0"/>
              <w:adjustRightInd w:val="0"/>
              <w:spacing w:after="120"/>
              <w:jc w:val="center"/>
            </w:pPr>
            <w:r>
              <w:t>12.7%</w:t>
            </w:r>
          </w:p>
        </w:tc>
        <w:tc>
          <w:tcPr>
            <w:tcW w:w="1933" w:type="dxa"/>
          </w:tcPr>
          <w:p w14:paraId="4ADE87B6" w14:textId="77777777" w:rsidR="00B66FE3" w:rsidRPr="008669C2" w:rsidRDefault="00B66FE3" w:rsidP="00174CA3">
            <w:pPr>
              <w:widowControl w:val="0"/>
              <w:autoSpaceDE w:val="0"/>
              <w:autoSpaceDN w:val="0"/>
              <w:adjustRightInd w:val="0"/>
              <w:spacing w:after="120"/>
              <w:jc w:val="center"/>
            </w:pPr>
            <w:r w:rsidRPr="008669C2">
              <w:t>12.8</w:t>
            </w:r>
            <w:r>
              <w:t>%</w:t>
            </w:r>
          </w:p>
        </w:tc>
      </w:tr>
      <w:tr w:rsidR="00B66FE3" w:rsidRPr="008669C2" w14:paraId="4EA01DC7" w14:textId="77777777" w:rsidTr="00174CA3">
        <w:tc>
          <w:tcPr>
            <w:tcW w:w="3551" w:type="dxa"/>
          </w:tcPr>
          <w:p w14:paraId="368004AC" w14:textId="77777777" w:rsidR="00B66FE3" w:rsidRPr="008669C2" w:rsidRDefault="00B66FE3" w:rsidP="00174CA3">
            <w:pPr>
              <w:widowControl w:val="0"/>
              <w:autoSpaceDE w:val="0"/>
              <w:autoSpaceDN w:val="0"/>
              <w:adjustRightInd w:val="0"/>
              <w:spacing w:after="120"/>
            </w:pPr>
            <w:r w:rsidRPr="008669C2">
              <w:t>My disease is no longer progressing or worsening.</w:t>
            </w:r>
          </w:p>
        </w:tc>
        <w:tc>
          <w:tcPr>
            <w:tcW w:w="1933" w:type="dxa"/>
          </w:tcPr>
          <w:p w14:paraId="68400436" w14:textId="77777777" w:rsidR="00B66FE3" w:rsidRPr="008669C2" w:rsidRDefault="00B66FE3" w:rsidP="00174CA3">
            <w:pPr>
              <w:widowControl w:val="0"/>
              <w:autoSpaceDE w:val="0"/>
              <w:autoSpaceDN w:val="0"/>
              <w:adjustRightInd w:val="0"/>
              <w:spacing w:after="120"/>
              <w:jc w:val="center"/>
            </w:pPr>
            <w:r>
              <w:t>11.7%</w:t>
            </w:r>
          </w:p>
        </w:tc>
        <w:tc>
          <w:tcPr>
            <w:tcW w:w="1933" w:type="dxa"/>
          </w:tcPr>
          <w:p w14:paraId="7AEE81A0" w14:textId="77777777" w:rsidR="00B66FE3" w:rsidRPr="008669C2" w:rsidRDefault="00B66FE3" w:rsidP="00174CA3">
            <w:pPr>
              <w:widowControl w:val="0"/>
              <w:autoSpaceDE w:val="0"/>
              <w:autoSpaceDN w:val="0"/>
              <w:adjustRightInd w:val="0"/>
              <w:spacing w:after="120"/>
              <w:jc w:val="center"/>
            </w:pPr>
            <w:r>
              <w:t>11.2%</w:t>
            </w:r>
          </w:p>
        </w:tc>
        <w:tc>
          <w:tcPr>
            <w:tcW w:w="1933" w:type="dxa"/>
          </w:tcPr>
          <w:p w14:paraId="2AEFDA8D" w14:textId="77777777" w:rsidR="00B66FE3" w:rsidRPr="008669C2" w:rsidRDefault="00B66FE3" w:rsidP="00174CA3">
            <w:pPr>
              <w:widowControl w:val="0"/>
              <w:autoSpaceDE w:val="0"/>
              <w:autoSpaceDN w:val="0"/>
              <w:adjustRightInd w:val="0"/>
              <w:spacing w:after="120"/>
              <w:jc w:val="center"/>
            </w:pPr>
            <w:r w:rsidRPr="008669C2">
              <w:t>11.4</w:t>
            </w:r>
            <w:r>
              <w:t>%</w:t>
            </w:r>
          </w:p>
        </w:tc>
      </w:tr>
      <w:tr w:rsidR="00B66FE3" w:rsidRPr="008669C2" w14:paraId="366685CB" w14:textId="77777777" w:rsidTr="00174CA3">
        <w:tc>
          <w:tcPr>
            <w:tcW w:w="3551" w:type="dxa"/>
          </w:tcPr>
          <w:p w14:paraId="6FA32ADD" w14:textId="77777777" w:rsidR="00B66FE3" w:rsidRPr="008669C2" w:rsidRDefault="00B66FE3" w:rsidP="00174CA3">
            <w:pPr>
              <w:widowControl w:val="0"/>
              <w:autoSpaceDE w:val="0"/>
              <w:autoSpaceDN w:val="0"/>
              <w:adjustRightInd w:val="0"/>
              <w:spacing w:after="120"/>
            </w:pPr>
            <w:r w:rsidRPr="008669C2">
              <w:t>I feel so well that I no longer need to take any medications for my disease.</w:t>
            </w:r>
          </w:p>
        </w:tc>
        <w:tc>
          <w:tcPr>
            <w:tcW w:w="1933" w:type="dxa"/>
          </w:tcPr>
          <w:p w14:paraId="61B05CBD" w14:textId="77777777" w:rsidR="00B66FE3" w:rsidRPr="008669C2" w:rsidRDefault="00B66FE3" w:rsidP="00174CA3">
            <w:pPr>
              <w:widowControl w:val="0"/>
              <w:autoSpaceDE w:val="0"/>
              <w:autoSpaceDN w:val="0"/>
              <w:adjustRightInd w:val="0"/>
              <w:spacing w:after="120"/>
              <w:jc w:val="center"/>
            </w:pPr>
            <w:r>
              <w:t>9.8%</w:t>
            </w:r>
          </w:p>
        </w:tc>
        <w:tc>
          <w:tcPr>
            <w:tcW w:w="1933" w:type="dxa"/>
          </w:tcPr>
          <w:p w14:paraId="45E2B3A0" w14:textId="77777777" w:rsidR="00B66FE3" w:rsidRPr="008669C2" w:rsidRDefault="00B66FE3" w:rsidP="00174CA3">
            <w:pPr>
              <w:widowControl w:val="0"/>
              <w:autoSpaceDE w:val="0"/>
              <w:autoSpaceDN w:val="0"/>
              <w:adjustRightInd w:val="0"/>
              <w:spacing w:after="120"/>
              <w:jc w:val="center"/>
            </w:pPr>
            <w:r>
              <w:t>10.2%</w:t>
            </w:r>
          </w:p>
        </w:tc>
        <w:tc>
          <w:tcPr>
            <w:tcW w:w="1933" w:type="dxa"/>
          </w:tcPr>
          <w:p w14:paraId="2511C95C" w14:textId="77777777" w:rsidR="00B66FE3" w:rsidRPr="008669C2" w:rsidRDefault="00B66FE3" w:rsidP="00174CA3">
            <w:pPr>
              <w:widowControl w:val="0"/>
              <w:autoSpaceDE w:val="0"/>
              <w:autoSpaceDN w:val="0"/>
              <w:adjustRightInd w:val="0"/>
              <w:spacing w:after="120"/>
              <w:jc w:val="center"/>
            </w:pPr>
            <w:r w:rsidRPr="008669C2">
              <w:t>10.0</w:t>
            </w:r>
            <w:r>
              <w:t>%</w:t>
            </w:r>
          </w:p>
        </w:tc>
      </w:tr>
      <w:tr w:rsidR="00B66FE3" w:rsidRPr="008669C2" w14:paraId="66C0B624" w14:textId="77777777" w:rsidTr="00174CA3">
        <w:tc>
          <w:tcPr>
            <w:tcW w:w="3551" w:type="dxa"/>
          </w:tcPr>
          <w:p w14:paraId="16279F81" w14:textId="77777777" w:rsidR="00B66FE3" w:rsidRPr="008669C2" w:rsidRDefault="00B66FE3" w:rsidP="00174CA3">
            <w:pPr>
              <w:widowControl w:val="0"/>
              <w:autoSpaceDE w:val="0"/>
              <w:autoSpaceDN w:val="0"/>
              <w:adjustRightInd w:val="0"/>
              <w:spacing w:after="120"/>
            </w:pPr>
            <w:r w:rsidRPr="008669C2">
              <w:t>My doctor or other healthcare professional tells me that my colonoscopy, labs, or scan results show no signs of disease.</w:t>
            </w:r>
          </w:p>
        </w:tc>
        <w:tc>
          <w:tcPr>
            <w:tcW w:w="1933" w:type="dxa"/>
          </w:tcPr>
          <w:p w14:paraId="091EDAC7" w14:textId="77777777" w:rsidR="00B66FE3" w:rsidRPr="008669C2" w:rsidRDefault="00B66FE3" w:rsidP="00174CA3">
            <w:pPr>
              <w:widowControl w:val="0"/>
              <w:autoSpaceDE w:val="0"/>
              <w:autoSpaceDN w:val="0"/>
              <w:adjustRightInd w:val="0"/>
              <w:spacing w:after="120"/>
              <w:jc w:val="center"/>
            </w:pPr>
            <w:r>
              <w:t>10.9</w:t>
            </w:r>
          </w:p>
        </w:tc>
        <w:tc>
          <w:tcPr>
            <w:tcW w:w="1933" w:type="dxa"/>
          </w:tcPr>
          <w:p w14:paraId="7FBBBFA2" w14:textId="77777777" w:rsidR="00B66FE3" w:rsidRPr="008669C2" w:rsidRDefault="00B66FE3" w:rsidP="00174CA3">
            <w:pPr>
              <w:widowControl w:val="0"/>
              <w:autoSpaceDE w:val="0"/>
              <w:autoSpaceDN w:val="0"/>
              <w:adjustRightInd w:val="0"/>
              <w:spacing w:after="120"/>
              <w:jc w:val="center"/>
            </w:pPr>
            <w:r>
              <w:t>8.5</w:t>
            </w:r>
          </w:p>
        </w:tc>
        <w:tc>
          <w:tcPr>
            <w:tcW w:w="1933" w:type="dxa"/>
          </w:tcPr>
          <w:p w14:paraId="60B3A4A8" w14:textId="77777777" w:rsidR="00B66FE3" w:rsidRPr="008669C2" w:rsidRDefault="00B66FE3" w:rsidP="00174CA3">
            <w:pPr>
              <w:widowControl w:val="0"/>
              <w:autoSpaceDE w:val="0"/>
              <w:autoSpaceDN w:val="0"/>
              <w:adjustRightInd w:val="0"/>
              <w:spacing w:after="120"/>
              <w:jc w:val="center"/>
            </w:pPr>
            <w:r w:rsidRPr="008669C2">
              <w:t>9.8</w:t>
            </w:r>
            <w:r>
              <w:t>%</w:t>
            </w:r>
          </w:p>
        </w:tc>
      </w:tr>
      <w:tr w:rsidR="00B66FE3" w:rsidRPr="008669C2" w14:paraId="43603B66" w14:textId="77777777" w:rsidTr="00174CA3">
        <w:tc>
          <w:tcPr>
            <w:tcW w:w="3551" w:type="dxa"/>
          </w:tcPr>
          <w:p w14:paraId="0A187F9D" w14:textId="77777777" w:rsidR="00B66FE3" w:rsidRPr="008669C2" w:rsidRDefault="00B66FE3" w:rsidP="00174CA3">
            <w:pPr>
              <w:widowControl w:val="0"/>
              <w:autoSpaceDE w:val="0"/>
              <w:autoSpaceDN w:val="0"/>
              <w:adjustRightInd w:val="0"/>
              <w:spacing w:after="120"/>
            </w:pPr>
            <w:r w:rsidRPr="008669C2">
              <w:t>I can reduce the dose or frequency of medications</w:t>
            </w:r>
          </w:p>
        </w:tc>
        <w:tc>
          <w:tcPr>
            <w:tcW w:w="1933" w:type="dxa"/>
          </w:tcPr>
          <w:p w14:paraId="68E4592A" w14:textId="77777777" w:rsidR="00B66FE3" w:rsidRPr="008669C2" w:rsidRDefault="00B66FE3" w:rsidP="00174CA3">
            <w:pPr>
              <w:widowControl w:val="0"/>
              <w:autoSpaceDE w:val="0"/>
              <w:autoSpaceDN w:val="0"/>
              <w:adjustRightInd w:val="0"/>
              <w:spacing w:after="120"/>
              <w:jc w:val="center"/>
            </w:pPr>
            <w:r>
              <w:t>5.5</w:t>
            </w:r>
          </w:p>
        </w:tc>
        <w:tc>
          <w:tcPr>
            <w:tcW w:w="1933" w:type="dxa"/>
          </w:tcPr>
          <w:p w14:paraId="1B3D83C4" w14:textId="77777777" w:rsidR="00B66FE3" w:rsidRPr="008669C2" w:rsidRDefault="00B66FE3" w:rsidP="00174CA3">
            <w:pPr>
              <w:widowControl w:val="0"/>
              <w:autoSpaceDE w:val="0"/>
              <w:autoSpaceDN w:val="0"/>
              <w:adjustRightInd w:val="0"/>
              <w:spacing w:after="120"/>
              <w:jc w:val="center"/>
            </w:pPr>
            <w:r>
              <w:t>8.8</w:t>
            </w:r>
          </w:p>
        </w:tc>
        <w:tc>
          <w:tcPr>
            <w:tcW w:w="1933" w:type="dxa"/>
          </w:tcPr>
          <w:p w14:paraId="21F4B213" w14:textId="77777777" w:rsidR="00B66FE3" w:rsidRPr="008669C2" w:rsidRDefault="00B66FE3" w:rsidP="00174CA3">
            <w:pPr>
              <w:widowControl w:val="0"/>
              <w:autoSpaceDE w:val="0"/>
              <w:autoSpaceDN w:val="0"/>
              <w:adjustRightInd w:val="0"/>
              <w:spacing w:after="120"/>
              <w:jc w:val="center"/>
            </w:pPr>
            <w:r w:rsidRPr="008669C2">
              <w:t>7.1</w:t>
            </w:r>
            <w:r>
              <w:t>%</w:t>
            </w:r>
          </w:p>
        </w:tc>
      </w:tr>
      <w:tr w:rsidR="00B66FE3" w:rsidRPr="008669C2" w14:paraId="6F0F0B89" w14:textId="77777777" w:rsidTr="00174CA3">
        <w:tc>
          <w:tcPr>
            <w:tcW w:w="3551" w:type="dxa"/>
          </w:tcPr>
          <w:p w14:paraId="5DD3903E" w14:textId="77777777" w:rsidR="00B66FE3" w:rsidRPr="008669C2" w:rsidRDefault="00B66FE3" w:rsidP="00174CA3">
            <w:pPr>
              <w:widowControl w:val="0"/>
              <w:autoSpaceDE w:val="0"/>
              <w:autoSpaceDN w:val="0"/>
              <w:adjustRightInd w:val="0"/>
              <w:spacing w:after="120"/>
            </w:pPr>
            <w:r w:rsidRPr="008669C2">
              <w:t>I feel the way I used to feel before I got sick.</w:t>
            </w:r>
          </w:p>
        </w:tc>
        <w:tc>
          <w:tcPr>
            <w:tcW w:w="1933" w:type="dxa"/>
          </w:tcPr>
          <w:p w14:paraId="185192B6" w14:textId="77777777" w:rsidR="00B66FE3" w:rsidRPr="008669C2" w:rsidRDefault="00B66FE3" w:rsidP="00174CA3">
            <w:pPr>
              <w:widowControl w:val="0"/>
              <w:autoSpaceDE w:val="0"/>
              <w:autoSpaceDN w:val="0"/>
              <w:adjustRightInd w:val="0"/>
              <w:spacing w:after="120"/>
              <w:jc w:val="center"/>
            </w:pPr>
            <w:r>
              <w:t>5.5</w:t>
            </w:r>
          </w:p>
        </w:tc>
        <w:tc>
          <w:tcPr>
            <w:tcW w:w="1933" w:type="dxa"/>
          </w:tcPr>
          <w:p w14:paraId="0C761115" w14:textId="77777777" w:rsidR="00B66FE3" w:rsidRPr="008669C2" w:rsidRDefault="00B66FE3" w:rsidP="00174CA3">
            <w:pPr>
              <w:widowControl w:val="0"/>
              <w:autoSpaceDE w:val="0"/>
              <w:autoSpaceDN w:val="0"/>
              <w:adjustRightInd w:val="0"/>
              <w:spacing w:after="120"/>
              <w:jc w:val="center"/>
            </w:pPr>
            <w:r>
              <w:t>5.2</w:t>
            </w:r>
          </w:p>
        </w:tc>
        <w:tc>
          <w:tcPr>
            <w:tcW w:w="1933" w:type="dxa"/>
          </w:tcPr>
          <w:p w14:paraId="287A189D" w14:textId="77777777" w:rsidR="00B66FE3" w:rsidRPr="008669C2" w:rsidRDefault="00B66FE3" w:rsidP="00174CA3">
            <w:pPr>
              <w:widowControl w:val="0"/>
              <w:autoSpaceDE w:val="0"/>
              <w:autoSpaceDN w:val="0"/>
              <w:adjustRightInd w:val="0"/>
              <w:spacing w:after="120"/>
              <w:jc w:val="center"/>
            </w:pPr>
            <w:r w:rsidRPr="008669C2">
              <w:t>5.4</w:t>
            </w:r>
            <w:r>
              <w:t>%</w:t>
            </w:r>
          </w:p>
        </w:tc>
      </w:tr>
      <w:tr w:rsidR="00B66FE3" w:rsidRPr="008669C2" w14:paraId="35C5B6C7" w14:textId="77777777" w:rsidTr="00174CA3">
        <w:tc>
          <w:tcPr>
            <w:tcW w:w="3551" w:type="dxa"/>
          </w:tcPr>
          <w:p w14:paraId="2F3A7211" w14:textId="77777777" w:rsidR="00B66FE3" w:rsidRPr="008669C2" w:rsidRDefault="00B66FE3" w:rsidP="00174CA3">
            <w:pPr>
              <w:widowControl w:val="0"/>
              <w:autoSpaceDE w:val="0"/>
              <w:autoSpaceDN w:val="0"/>
              <w:adjustRightInd w:val="0"/>
              <w:spacing w:after="120"/>
            </w:pPr>
            <w:r w:rsidRPr="008669C2">
              <w:t>My doctor or other healthcare professional tells me that my colon/intestine is healed.</w:t>
            </w:r>
          </w:p>
        </w:tc>
        <w:tc>
          <w:tcPr>
            <w:tcW w:w="1933" w:type="dxa"/>
          </w:tcPr>
          <w:p w14:paraId="7036D435" w14:textId="77777777" w:rsidR="00B66FE3" w:rsidRPr="008669C2" w:rsidRDefault="00B66FE3" w:rsidP="00174CA3">
            <w:pPr>
              <w:widowControl w:val="0"/>
              <w:autoSpaceDE w:val="0"/>
              <w:autoSpaceDN w:val="0"/>
              <w:adjustRightInd w:val="0"/>
              <w:spacing w:after="120"/>
              <w:jc w:val="center"/>
            </w:pPr>
            <w:r>
              <w:t>2.1</w:t>
            </w:r>
          </w:p>
        </w:tc>
        <w:tc>
          <w:tcPr>
            <w:tcW w:w="1933" w:type="dxa"/>
          </w:tcPr>
          <w:p w14:paraId="0277F3E3" w14:textId="77777777" w:rsidR="00B66FE3" w:rsidRPr="008669C2" w:rsidRDefault="00B66FE3" w:rsidP="00174CA3">
            <w:pPr>
              <w:widowControl w:val="0"/>
              <w:autoSpaceDE w:val="0"/>
              <w:autoSpaceDN w:val="0"/>
              <w:adjustRightInd w:val="0"/>
              <w:spacing w:after="120"/>
              <w:jc w:val="center"/>
            </w:pPr>
            <w:r>
              <w:t>1.7</w:t>
            </w:r>
          </w:p>
        </w:tc>
        <w:tc>
          <w:tcPr>
            <w:tcW w:w="1933" w:type="dxa"/>
          </w:tcPr>
          <w:p w14:paraId="4ED3FE0A" w14:textId="77777777" w:rsidR="00B66FE3" w:rsidRPr="008669C2" w:rsidRDefault="00B66FE3" w:rsidP="00174CA3">
            <w:pPr>
              <w:widowControl w:val="0"/>
              <w:autoSpaceDE w:val="0"/>
              <w:autoSpaceDN w:val="0"/>
              <w:adjustRightInd w:val="0"/>
              <w:spacing w:after="120"/>
              <w:jc w:val="center"/>
            </w:pPr>
            <w:r w:rsidRPr="008669C2">
              <w:t>1.9</w:t>
            </w:r>
            <w:r>
              <w:t>%</w:t>
            </w:r>
          </w:p>
        </w:tc>
      </w:tr>
      <w:tr w:rsidR="00B66FE3" w:rsidRPr="008669C2" w14:paraId="390F6C1A" w14:textId="77777777" w:rsidTr="00174CA3">
        <w:tc>
          <w:tcPr>
            <w:tcW w:w="3551" w:type="dxa"/>
          </w:tcPr>
          <w:p w14:paraId="7D01C568" w14:textId="77777777" w:rsidR="00B66FE3" w:rsidRPr="008669C2" w:rsidRDefault="00B66FE3" w:rsidP="00174CA3">
            <w:pPr>
              <w:widowControl w:val="0"/>
              <w:autoSpaceDE w:val="0"/>
              <w:autoSpaceDN w:val="0"/>
              <w:adjustRightInd w:val="0"/>
              <w:spacing w:after="120"/>
            </w:pPr>
            <w:r w:rsidRPr="008669C2">
              <w:t>Not sure</w:t>
            </w:r>
          </w:p>
        </w:tc>
        <w:tc>
          <w:tcPr>
            <w:tcW w:w="1933" w:type="dxa"/>
          </w:tcPr>
          <w:p w14:paraId="47FF342C" w14:textId="77777777" w:rsidR="00B66FE3" w:rsidRPr="008669C2" w:rsidRDefault="00B66FE3" w:rsidP="00174CA3">
            <w:pPr>
              <w:widowControl w:val="0"/>
              <w:autoSpaceDE w:val="0"/>
              <w:autoSpaceDN w:val="0"/>
              <w:adjustRightInd w:val="0"/>
              <w:spacing w:after="120"/>
              <w:jc w:val="center"/>
            </w:pPr>
            <w:r>
              <w:t>3.2</w:t>
            </w:r>
          </w:p>
        </w:tc>
        <w:tc>
          <w:tcPr>
            <w:tcW w:w="1933" w:type="dxa"/>
          </w:tcPr>
          <w:p w14:paraId="24814C89" w14:textId="77777777" w:rsidR="00B66FE3" w:rsidRPr="008669C2" w:rsidRDefault="00B66FE3" w:rsidP="00174CA3">
            <w:pPr>
              <w:widowControl w:val="0"/>
              <w:autoSpaceDE w:val="0"/>
              <w:autoSpaceDN w:val="0"/>
              <w:adjustRightInd w:val="0"/>
              <w:spacing w:after="120"/>
              <w:jc w:val="center"/>
            </w:pPr>
            <w:r>
              <w:t>4.0</w:t>
            </w:r>
          </w:p>
        </w:tc>
        <w:tc>
          <w:tcPr>
            <w:tcW w:w="1933" w:type="dxa"/>
          </w:tcPr>
          <w:p w14:paraId="0F61E15D" w14:textId="77777777" w:rsidR="00B66FE3" w:rsidRPr="008669C2" w:rsidRDefault="00B66FE3" w:rsidP="00174CA3">
            <w:pPr>
              <w:widowControl w:val="0"/>
              <w:autoSpaceDE w:val="0"/>
              <w:autoSpaceDN w:val="0"/>
              <w:adjustRightInd w:val="0"/>
              <w:spacing w:after="120"/>
              <w:jc w:val="center"/>
            </w:pPr>
            <w:r w:rsidRPr="008669C2">
              <w:t>3.6</w:t>
            </w:r>
            <w:r>
              <w:t>%</w:t>
            </w:r>
          </w:p>
        </w:tc>
      </w:tr>
      <w:tr w:rsidR="00B66FE3" w:rsidRPr="008669C2" w14:paraId="1AF09254" w14:textId="77777777" w:rsidTr="00174CA3">
        <w:tc>
          <w:tcPr>
            <w:tcW w:w="3551" w:type="dxa"/>
          </w:tcPr>
          <w:p w14:paraId="1FB2E795" w14:textId="77777777" w:rsidR="00B66FE3" w:rsidRPr="008669C2" w:rsidRDefault="00B66FE3" w:rsidP="00174CA3">
            <w:pPr>
              <w:widowControl w:val="0"/>
              <w:autoSpaceDE w:val="0"/>
              <w:autoSpaceDN w:val="0"/>
              <w:adjustRightInd w:val="0"/>
              <w:spacing w:after="120"/>
            </w:pPr>
            <w:r w:rsidRPr="008669C2">
              <w:t>Other</w:t>
            </w:r>
          </w:p>
        </w:tc>
        <w:tc>
          <w:tcPr>
            <w:tcW w:w="1933" w:type="dxa"/>
          </w:tcPr>
          <w:p w14:paraId="2D6AF335" w14:textId="77777777" w:rsidR="00B66FE3" w:rsidRPr="008669C2" w:rsidRDefault="00B66FE3" w:rsidP="00174CA3">
            <w:pPr>
              <w:widowControl w:val="0"/>
              <w:autoSpaceDE w:val="0"/>
              <w:autoSpaceDN w:val="0"/>
              <w:adjustRightInd w:val="0"/>
              <w:spacing w:after="120"/>
              <w:jc w:val="center"/>
            </w:pPr>
            <w:r>
              <w:t>3.6</w:t>
            </w:r>
          </w:p>
        </w:tc>
        <w:tc>
          <w:tcPr>
            <w:tcW w:w="1933" w:type="dxa"/>
          </w:tcPr>
          <w:p w14:paraId="7B00F4F1" w14:textId="77777777" w:rsidR="00B66FE3" w:rsidRPr="008669C2" w:rsidRDefault="00B66FE3" w:rsidP="00174CA3">
            <w:pPr>
              <w:widowControl w:val="0"/>
              <w:autoSpaceDE w:val="0"/>
              <w:autoSpaceDN w:val="0"/>
              <w:adjustRightInd w:val="0"/>
              <w:spacing w:after="120"/>
              <w:jc w:val="center"/>
            </w:pPr>
            <w:r>
              <w:t>1.8</w:t>
            </w:r>
          </w:p>
        </w:tc>
        <w:tc>
          <w:tcPr>
            <w:tcW w:w="1933" w:type="dxa"/>
          </w:tcPr>
          <w:p w14:paraId="6EC1C6B2" w14:textId="77777777" w:rsidR="00B66FE3" w:rsidRPr="008669C2" w:rsidRDefault="00B66FE3" w:rsidP="00174CA3">
            <w:pPr>
              <w:widowControl w:val="0"/>
              <w:autoSpaceDE w:val="0"/>
              <w:autoSpaceDN w:val="0"/>
              <w:adjustRightInd w:val="0"/>
              <w:spacing w:after="120"/>
              <w:jc w:val="center"/>
            </w:pPr>
            <w:r w:rsidRPr="008669C2">
              <w:t>2.7</w:t>
            </w:r>
            <w:r>
              <w:t>%</w:t>
            </w:r>
          </w:p>
        </w:tc>
      </w:tr>
      <w:tr w:rsidR="00B66FE3" w:rsidRPr="00AE1AE5" w14:paraId="69D16890" w14:textId="77777777" w:rsidTr="00174CA3">
        <w:tc>
          <w:tcPr>
            <w:tcW w:w="3551" w:type="dxa"/>
          </w:tcPr>
          <w:p w14:paraId="1A2A5724" w14:textId="77777777" w:rsidR="00B66FE3" w:rsidRPr="00AE1AE5" w:rsidRDefault="00B66FE3" w:rsidP="00174CA3">
            <w:pPr>
              <w:widowControl w:val="0"/>
              <w:autoSpaceDE w:val="0"/>
              <w:autoSpaceDN w:val="0"/>
              <w:adjustRightInd w:val="0"/>
              <w:rPr>
                <w:b/>
                <w:bCs/>
              </w:rPr>
            </w:pPr>
            <w:r w:rsidRPr="00AE1AE5">
              <w:rPr>
                <w:b/>
                <w:bCs/>
              </w:rPr>
              <w:t>Total</w:t>
            </w:r>
          </w:p>
        </w:tc>
        <w:tc>
          <w:tcPr>
            <w:tcW w:w="1933" w:type="dxa"/>
          </w:tcPr>
          <w:p w14:paraId="655DC383" w14:textId="77777777" w:rsidR="00B66FE3" w:rsidRPr="00AE1AE5" w:rsidRDefault="00B66FE3" w:rsidP="00174CA3">
            <w:pPr>
              <w:widowControl w:val="0"/>
              <w:autoSpaceDE w:val="0"/>
              <w:autoSpaceDN w:val="0"/>
              <w:adjustRightInd w:val="0"/>
              <w:jc w:val="center"/>
              <w:rPr>
                <w:b/>
                <w:bCs/>
              </w:rPr>
            </w:pPr>
            <w:r w:rsidRPr="00AE1AE5">
              <w:rPr>
                <w:b/>
                <w:bCs/>
              </w:rPr>
              <w:t>100.0%</w:t>
            </w:r>
          </w:p>
        </w:tc>
        <w:tc>
          <w:tcPr>
            <w:tcW w:w="1933" w:type="dxa"/>
          </w:tcPr>
          <w:p w14:paraId="592264B6" w14:textId="77777777" w:rsidR="00B66FE3" w:rsidRPr="00AE1AE5" w:rsidRDefault="00B66FE3" w:rsidP="00174CA3">
            <w:pPr>
              <w:widowControl w:val="0"/>
              <w:autoSpaceDE w:val="0"/>
              <w:autoSpaceDN w:val="0"/>
              <w:adjustRightInd w:val="0"/>
              <w:jc w:val="center"/>
              <w:rPr>
                <w:b/>
                <w:bCs/>
              </w:rPr>
            </w:pPr>
            <w:r w:rsidRPr="00AE1AE5">
              <w:rPr>
                <w:b/>
                <w:bCs/>
              </w:rPr>
              <w:t>100.0%</w:t>
            </w:r>
          </w:p>
        </w:tc>
        <w:tc>
          <w:tcPr>
            <w:tcW w:w="1933" w:type="dxa"/>
          </w:tcPr>
          <w:p w14:paraId="177E7814" w14:textId="77777777" w:rsidR="00B66FE3" w:rsidRPr="00AE1AE5" w:rsidRDefault="00B66FE3" w:rsidP="00174CA3">
            <w:pPr>
              <w:widowControl w:val="0"/>
              <w:autoSpaceDE w:val="0"/>
              <w:autoSpaceDN w:val="0"/>
              <w:adjustRightInd w:val="0"/>
              <w:jc w:val="center"/>
              <w:rPr>
                <w:b/>
                <w:bCs/>
              </w:rPr>
            </w:pPr>
            <w:r w:rsidRPr="00AE1AE5">
              <w:rPr>
                <w:b/>
                <w:bCs/>
              </w:rPr>
              <w:t>100.0%</w:t>
            </w:r>
          </w:p>
        </w:tc>
      </w:tr>
    </w:tbl>
    <w:p w14:paraId="21A5393A" w14:textId="77777777" w:rsidR="00B66FE3" w:rsidRPr="008669C2" w:rsidRDefault="00B66FE3" w:rsidP="00B66FE3">
      <w:pPr>
        <w:spacing w:after="200" w:line="276" w:lineRule="auto"/>
        <w:rPr>
          <w:rFonts w:eastAsia="Times New Roman" w:cs="Times New Roman"/>
        </w:rPr>
      </w:pPr>
      <w:r w:rsidRPr="00AE1AE5">
        <w:rPr>
          <w:rFonts w:eastAsia="Times New Roman" w:cs="Times New Roman"/>
        </w:rPr>
        <w:t>Test for differences in responses across age subgroups using Chi-square test (</w:t>
      </w:r>
      <w:r w:rsidRPr="008669C2">
        <w:rPr>
          <w:rFonts w:eastAsia="Times New Roman" w:cs="Times New Roman"/>
          <w:i/>
          <w:iCs/>
        </w:rPr>
        <w:t>p</w:t>
      </w:r>
      <w:r w:rsidRPr="008669C2">
        <w:rPr>
          <w:rFonts w:eastAsia="Times New Roman" w:cs="Times New Roman"/>
        </w:rPr>
        <w:t xml:space="preserve"> </w:t>
      </w:r>
      <w:r>
        <w:rPr>
          <w:rFonts w:eastAsia="Times New Roman" w:cs="Times New Roman"/>
        </w:rPr>
        <w:t xml:space="preserve">= </w:t>
      </w:r>
      <w:r w:rsidRPr="008669C2">
        <w:rPr>
          <w:rFonts w:eastAsia="Times New Roman" w:cs="Times New Roman"/>
        </w:rPr>
        <w:t>0.1</w:t>
      </w:r>
      <w:r>
        <w:rPr>
          <w:rFonts w:eastAsia="Times New Roman" w:cs="Times New Roman"/>
        </w:rPr>
        <w:t>0</w:t>
      </w:r>
      <w:r w:rsidRPr="008669C2">
        <w:rPr>
          <w:rFonts w:eastAsia="Times New Roman" w:cs="Times New Roman"/>
        </w:rPr>
        <w:t>).</w:t>
      </w:r>
    </w:p>
    <w:p w14:paraId="5A912289" w14:textId="77777777" w:rsidR="00B66FE3" w:rsidRPr="001F2F33" w:rsidRDefault="00B66FE3" w:rsidP="00B66FE3">
      <w:pPr>
        <w:spacing w:after="200" w:line="276" w:lineRule="auto"/>
        <w:rPr>
          <w:rFonts w:ascii="Garamond" w:eastAsia="Times New Roman" w:hAnsi="Garamond" w:cs="Garamond"/>
          <w:b/>
          <w:sz w:val="24"/>
          <w:szCs w:val="20"/>
        </w:rPr>
      </w:pPr>
    </w:p>
    <w:p w14:paraId="0CE6D204" w14:textId="77777777" w:rsidR="00B66FE3" w:rsidRDefault="00B66FE3" w:rsidP="00B66FE3">
      <w:pPr>
        <w:rPr>
          <w:rFonts w:ascii="Garamond" w:eastAsia="Times New Roman" w:hAnsi="Garamond" w:cs="Garamond"/>
          <w:b/>
          <w:sz w:val="24"/>
          <w:szCs w:val="24"/>
        </w:rPr>
      </w:pPr>
      <w:r>
        <w:rPr>
          <w:rFonts w:ascii="Garamond" w:eastAsia="Times New Roman" w:hAnsi="Garamond" w:cs="Garamond"/>
          <w:b/>
          <w:sz w:val="24"/>
          <w:szCs w:val="24"/>
        </w:rPr>
        <w:br w:type="page"/>
      </w:r>
    </w:p>
    <w:p w14:paraId="0E139AAE" w14:textId="77777777" w:rsidR="00B66FE3" w:rsidRPr="008669C2" w:rsidRDefault="00B66FE3" w:rsidP="00B66FE3">
      <w:pPr>
        <w:spacing w:after="200" w:line="276" w:lineRule="auto"/>
        <w:rPr>
          <w:rFonts w:eastAsia="Times New Roman" w:cs="Times New Roman"/>
          <w:b/>
        </w:rPr>
      </w:pPr>
      <w:r>
        <w:rPr>
          <w:b/>
          <w:szCs w:val="24"/>
        </w:rPr>
        <w:lastRenderedPageBreak/>
        <w:t xml:space="preserve">Supplemental </w:t>
      </w:r>
      <w:r w:rsidRPr="00D235DD">
        <w:rPr>
          <w:b/>
          <w:szCs w:val="24"/>
        </w:rPr>
        <w:t xml:space="preserve">Table </w:t>
      </w:r>
      <w:r>
        <w:rPr>
          <w:b/>
          <w:szCs w:val="24"/>
        </w:rPr>
        <w:t>S13</w:t>
      </w:r>
      <w:r w:rsidRPr="008669C2">
        <w:rPr>
          <w:rFonts w:eastAsia="Times New Roman" w:cs="Times New Roman"/>
          <w:b/>
        </w:rPr>
        <w:t>. Patient Understanding of Inflammatory Bowel Disease Remission</w:t>
      </w:r>
      <w:r>
        <w:rPr>
          <w:rFonts w:eastAsia="Times New Roman" w:cs="Times New Roman"/>
          <w:b/>
        </w:rPr>
        <w:t xml:space="preserve"> by Age</w:t>
      </w:r>
    </w:p>
    <w:tbl>
      <w:tblPr>
        <w:tblStyle w:val="TableGrid"/>
        <w:tblW w:w="5000" w:type="pct"/>
        <w:tblLayout w:type="fixed"/>
        <w:tblLook w:val="04A0" w:firstRow="1" w:lastRow="0" w:firstColumn="1" w:lastColumn="0" w:noHBand="0" w:noVBand="1"/>
      </w:tblPr>
      <w:tblGrid>
        <w:gridCol w:w="3992"/>
        <w:gridCol w:w="1786"/>
        <w:gridCol w:w="1786"/>
        <w:gridCol w:w="1786"/>
      </w:tblGrid>
      <w:tr w:rsidR="00B66FE3" w:rsidRPr="008669C2" w14:paraId="701288A9" w14:textId="77777777" w:rsidTr="00174CA3">
        <w:trPr>
          <w:trHeight w:hRule="exact" w:val="1864"/>
        </w:trPr>
        <w:tc>
          <w:tcPr>
            <w:tcW w:w="3992" w:type="dxa"/>
          </w:tcPr>
          <w:p w14:paraId="2121B3AB" w14:textId="77777777" w:rsidR="00B66FE3" w:rsidRPr="008669C2" w:rsidRDefault="00B66FE3" w:rsidP="00174CA3">
            <w:pPr>
              <w:spacing w:after="200" w:line="276" w:lineRule="auto"/>
            </w:pPr>
          </w:p>
        </w:tc>
        <w:tc>
          <w:tcPr>
            <w:tcW w:w="1786" w:type="dxa"/>
          </w:tcPr>
          <w:p w14:paraId="24F67247" w14:textId="77777777" w:rsidR="00B66FE3" w:rsidRPr="008669C2" w:rsidRDefault="00B66FE3" w:rsidP="00174CA3">
            <w:pPr>
              <w:spacing w:after="200" w:line="276" w:lineRule="auto"/>
              <w:jc w:val="center"/>
            </w:pPr>
            <w:r w:rsidRPr="00CC2023">
              <w:t>Respondent Over 40 Years Old</w:t>
            </w:r>
            <w:r>
              <w:br/>
              <w:t>(n=778)</w:t>
            </w:r>
          </w:p>
        </w:tc>
        <w:tc>
          <w:tcPr>
            <w:tcW w:w="1786" w:type="dxa"/>
          </w:tcPr>
          <w:p w14:paraId="1D8AC864" w14:textId="77777777" w:rsidR="00B66FE3" w:rsidRPr="008669C2" w:rsidRDefault="00B66FE3" w:rsidP="00174CA3">
            <w:pPr>
              <w:spacing w:after="200" w:line="276" w:lineRule="auto"/>
              <w:jc w:val="center"/>
            </w:pPr>
            <w:r w:rsidRPr="00CC2023">
              <w:t>Respondent 40 Years Old</w:t>
            </w:r>
            <w:r>
              <w:t xml:space="preserve"> or Younger</w:t>
            </w:r>
            <w:r>
              <w:br/>
              <w:t>(n=717)</w:t>
            </w:r>
          </w:p>
        </w:tc>
        <w:tc>
          <w:tcPr>
            <w:tcW w:w="1786" w:type="dxa"/>
          </w:tcPr>
          <w:p w14:paraId="70365973" w14:textId="77777777" w:rsidR="00B66FE3" w:rsidRPr="008669C2" w:rsidRDefault="00B66FE3" w:rsidP="00174CA3">
            <w:pPr>
              <w:spacing w:after="200" w:line="276" w:lineRule="auto"/>
              <w:jc w:val="center"/>
            </w:pPr>
            <w:r w:rsidRPr="008669C2">
              <w:t>Total</w:t>
            </w:r>
            <w:r w:rsidRPr="008669C2">
              <w:br/>
              <w:t>(n=1,495)</w:t>
            </w:r>
          </w:p>
        </w:tc>
      </w:tr>
      <w:tr w:rsidR="00B66FE3" w:rsidRPr="008669C2" w14:paraId="2593CEF7" w14:textId="77777777" w:rsidTr="00174CA3">
        <w:trPr>
          <w:trHeight w:val="20"/>
        </w:trPr>
        <w:tc>
          <w:tcPr>
            <w:tcW w:w="3992" w:type="dxa"/>
          </w:tcPr>
          <w:p w14:paraId="1211AD37" w14:textId="24E6007B" w:rsidR="00B66FE3" w:rsidRPr="008669C2" w:rsidRDefault="00B66FE3" w:rsidP="00174CA3">
            <w:pPr>
              <w:spacing w:after="200" w:line="276" w:lineRule="auto"/>
              <w:ind w:hanging="15"/>
            </w:pPr>
            <w:r w:rsidRPr="008669C2">
              <w:t>IBD remission is possible</w:t>
            </w:r>
            <w:r>
              <w:t>, %</w:t>
            </w:r>
            <w:r w:rsidRPr="008669C2">
              <w:t xml:space="preserve"> </w:t>
            </w:r>
            <w:r>
              <w:t>(</w:t>
            </w:r>
            <w:r w:rsidRPr="00DF35A7">
              <w:rPr>
                <w:i/>
                <w:iCs/>
              </w:rPr>
              <w:t>p</w:t>
            </w:r>
            <w:r>
              <w:t>&lt;0.01)</w:t>
            </w:r>
          </w:p>
        </w:tc>
        <w:tc>
          <w:tcPr>
            <w:tcW w:w="1786" w:type="dxa"/>
          </w:tcPr>
          <w:p w14:paraId="4B2EC729" w14:textId="77777777" w:rsidR="00B66FE3" w:rsidRPr="008669C2" w:rsidRDefault="00B66FE3" w:rsidP="00174CA3">
            <w:pPr>
              <w:spacing w:after="200" w:line="276" w:lineRule="auto"/>
              <w:jc w:val="center"/>
              <w:rPr>
                <w:color w:val="000000"/>
              </w:rPr>
            </w:pPr>
            <w:r>
              <w:rPr>
                <w:color w:val="000000"/>
              </w:rPr>
              <w:t>61.7</w:t>
            </w:r>
          </w:p>
        </w:tc>
        <w:tc>
          <w:tcPr>
            <w:tcW w:w="1786" w:type="dxa"/>
          </w:tcPr>
          <w:p w14:paraId="5C9B41DD" w14:textId="77777777" w:rsidR="00B66FE3" w:rsidRPr="008669C2" w:rsidRDefault="00B66FE3" w:rsidP="00174CA3">
            <w:pPr>
              <w:spacing w:after="200" w:line="276" w:lineRule="auto"/>
              <w:jc w:val="center"/>
              <w:rPr>
                <w:color w:val="000000"/>
              </w:rPr>
            </w:pPr>
            <w:r>
              <w:rPr>
                <w:color w:val="000000"/>
              </w:rPr>
              <w:t>72.0</w:t>
            </w:r>
          </w:p>
        </w:tc>
        <w:tc>
          <w:tcPr>
            <w:tcW w:w="1786" w:type="dxa"/>
          </w:tcPr>
          <w:p w14:paraId="4B3AB08C" w14:textId="77777777" w:rsidR="00B66FE3" w:rsidRPr="008669C2" w:rsidRDefault="00B66FE3" w:rsidP="00174CA3">
            <w:pPr>
              <w:spacing w:after="200" w:line="276" w:lineRule="auto"/>
              <w:jc w:val="center"/>
              <w:rPr>
                <w:color w:val="000000"/>
              </w:rPr>
            </w:pPr>
            <w:r w:rsidRPr="008669C2">
              <w:rPr>
                <w:color w:val="000000"/>
              </w:rPr>
              <w:t>66.6</w:t>
            </w:r>
          </w:p>
        </w:tc>
      </w:tr>
      <w:tr w:rsidR="00B66FE3" w:rsidRPr="008669C2" w14:paraId="0F0050E8" w14:textId="77777777" w:rsidTr="00174CA3">
        <w:trPr>
          <w:trHeight w:val="20"/>
        </w:trPr>
        <w:tc>
          <w:tcPr>
            <w:tcW w:w="3992" w:type="dxa"/>
          </w:tcPr>
          <w:p w14:paraId="3277A6FC" w14:textId="772B1D3C" w:rsidR="00B66FE3" w:rsidRPr="008669C2" w:rsidRDefault="00B66FE3" w:rsidP="00174CA3">
            <w:pPr>
              <w:spacing w:after="200" w:line="276" w:lineRule="auto"/>
              <w:ind w:hanging="15"/>
            </w:pPr>
            <w:r w:rsidRPr="008669C2">
              <w:t>Would consider self to be in remission if still on medication</w:t>
            </w:r>
            <w:r>
              <w:t>, % (</w:t>
            </w:r>
            <w:r w:rsidRPr="00DF35A7">
              <w:rPr>
                <w:i/>
                <w:iCs/>
              </w:rPr>
              <w:t>p</w:t>
            </w:r>
            <w:r>
              <w:t>&lt;0.01)</w:t>
            </w:r>
          </w:p>
        </w:tc>
        <w:tc>
          <w:tcPr>
            <w:tcW w:w="1786" w:type="dxa"/>
          </w:tcPr>
          <w:p w14:paraId="334DCF70" w14:textId="77777777" w:rsidR="00B66FE3" w:rsidRPr="008669C2" w:rsidRDefault="00B66FE3" w:rsidP="00174CA3">
            <w:pPr>
              <w:spacing w:after="200" w:line="276" w:lineRule="auto"/>
              <w:jc w:val="center"/>
              <w:rPr>
                <w:color w:val="000000"/>
              </w:rPr>
            </w:pPr>
            <w:r>
              <w:rPr>
                <w:color w:val="000000"/>
              </w:rPr>
              <w:t>45.4</w:t>
            </w:r>
          </w:p>
        </w:tc>
        <w:tc>
          <w:tcPr>
            <w:tcW w:w="1786" w:type="dxa"/>
          </w:tcPr>
          <w:p w14:paraId="4B1BD6E0" w14:textId="77777777" w:rsidR="00B66FE3" w:rsidRPr="008669C2" w:rsidRDefault="00B66FE3" w:rsidP="00174CA3">
            <w:pPr>
              <w:spacing w:after="200" w:line="276" w:lineRule="auto"/>
              <w:jc w:val="center"/>
              <w:rPr>
                <w:color w:val="000000"/>
              </w:rPr>
            </w:pPr>
            <w:r>
              <w:rPr>
                <w:color w:val="000000"/>
              </w:rPr>
              <w:t>53.1</w:t>
            </w:r>
          </w:p>
        </w:tc>
        <w:tc>
          <w:tcPr>
            <w:tcW w:w="1786" w:type="dxa"/>
          </w:tcPr>
          <w:p w14:paraId="060F2B64" w14:textId="77777777" w:rsidR="00B66FE3" w:rsidRPr="008669C2" w:rsidRDefault="00B66FE3" w:rsidP="00174CA3">
            <w:pPr>
              <w:spacing w:after="200" w:line="276" w:lineRule="auto"/>
              <w:jc w:val="center"/>
              <w:rPr>
                <w:color w:val="000000"/>
              </w:rPr>
            </w:pPr>
            <w:r w:rsidRPr="008669C2">
              <w:rPr>
                <w:color w:val="000000"/>
              </w:rPr>
              <w:t>49.1</w:t>
            </w:r>
          </w:p>
        </w:tc>
      </w:tr>
      <w:tr w:rsidR="00B66FE3" w:rsidRPr="008669C2" w14:paraId="43B78319" w14:textId="77777777" w:rsidTr="00174CA3">
        <w:trPr>
          <w:trHeight w:val="20"/>
        </w:trPr>
        <w:tc>
          <w:tcPr>
            <w:tcW w:w="3992" w:type="dxa"/>
          </w:tcPr>
          <w:p w14:paraId="1A2C82E4" w14:textId="642C6D50" w:rsidR="00B66FE3" w:rsidRPr="008669C2" w:rsidRDefault="00B66FE3" w:rsidP="00174CA3">
            <w:pPr>
              <w:spacing w:after="200" w:line="276" w:lineRule="auto"/>
              <w:ind w:hanging="15"/>
            </w:pPr>
            <w:r w:rsidRPr="008669C2">
              <w:t>Ever discussed remission with doctor</w:t>
            </w:r>
            <w:r>
              <w:t>, % (</w:t>
            </w:r>
            <w:r w:rsidRPr="00DF35A7">
              <w:rPr>
                <w:i/>
                <w:iCs/>
              </w:rPr>
              <w:t>p</w:t>
            </w:r>
            <w:r>
              <w:t>&lt;0.01)</w:t>
            </w:r>
          </w:p>
        </w:tc>
        <w:tc>
          <w:tcPr>
            <w:tcW w:w="1786" w:type="dxa"/>
          </w:tcPr>
          <w:p w14:paraId="38A6178E" w14:textId="77777777" w:rsidR="00B66FE3" w:rsidRPr="008669C2" w:rsidRDefault="00B66FE3" w:rsidP="00174CA3">
            <w:pPr>
              <w:spacing w:after="200" w:line="276" w:lineRule="auto"/>
              <w:jc w:val="center"/>
              <w:rPr>
                <w:color w:val="000000"/>
              </w:rPr>
            </w:pPr>
            <w:r>
              <w:rPr>
                <w:color w:val="000000"/>
              </w:rPr>
              <w:t>56.0</w:t>
            </w:r>
          </w:p>
        </w:tc>
        <w:tc>
          <w:tcPr>
            <w:tcW w:w="1786" w:type="dxa"/>
          </w:tcPr>
          <w:p w14:paraId="56E27B4D" w14:textId="77777777" w:rsidR="00B66FE3" w:rsidRPr="008669C2" w:rsidRDefault="00B66FE3" w:rsidP="00174CA3">
            <w:pPr>
              <w:spacing w:after="200" w:line="276" w:lineRule="auto"/>
              <w:jc w:val="center"/>
              <w:rPr>
                <w:color w:val="000000"/>
              </w:rPr>
            </w:pPr>
            <w:r>
              <w:rPr>
                <w:color w:val="000000"/>
              </w:rPr>
              <w:t>67.4</w:t>
            </w:r>
          </w:p>
        </w:tc>
        <w:tc>
          <w:tcPr>
            <w:tcW w:w="1786" w:type="dxa"/>
          </w:tcPr>
          <w:p w14:paraId="49A11536" w14:textId="77777777" w:rsidR="00B66FE3" w:rsidRPr="008669C2" w:rsidRDefault="00B66FE3" w:rsidP="00174CA3">
            <w:pPr>
              <w:spacing w:after="200" w:line="276" w:lineRule="auto"/>
              <w:jc w:val="center"/>
              <w:rPr>
                <w:color w:val="000000"/>
              </w:rPr>
            </w:pPr>
            <w:r w:rsidRPr="008669C2">
              <w:rPr>
                <w:color w:val="000000"/>
              </w:rPr>
              <w:t>61.5</w:t>
            </w:r>
          </w:p>
        </w:tc>
      </w:tr>
      <w:tr w:rsidR="00B66FE3" w:rsidRPr="008669C2" w14:paraId="247EE381" w14:textId="77777777" w:rsidTr="00174CA3">
        <w:trPr>
          <w:trHeight w:val="20"/>
        </w:trPr>
        <w:tc>
          <w:tcPr>
            <w:tcW w:w="3992" w:type="dxa"/>
          </w:tcPr>
          <w:p w14:paraId="722D1EAF" w14:textId="3F04971C" w:rsidR="00B66FE3" w:rsidRPr="008669C2" w:rsidRDefault="00B66FE3" w:rsidP="00174CA3">
            <w:pPr>
              <w:spacing w:after="200" w:line="276" w:lineRule="auto"/>
              <w:ind w:hanging="15"/>
            </w:pPr>
            <w:r w:rsidRPr="008669C2">
              <w:t>Ever been told was in remission</w:t>
            </w:r>
            <w:r>
              <w:t>, % (</w:t>
            </w:r>
            <w:r w:rsidRPr="00DF35A7">
              <w:rPr>
                <w:i/>
                <w:iCs/>
              </w:rPr>
              <w:t>p</w:t>
            </w:r>
            <w:r>
              <w:t>=0.02)</w:t>
            </w:r>
          </w:p>
        </w:tc>
        <w:tc>
          <w:tcPr>
            <w:tcW w:w="1786" w:type="dxa"/>
          </w:tcPr>
          <w:p w14:paraId="47FF2027" w14:textId="77777777" w:rsidR="00B66FE3" w:rsidRPr="008669C2" w:rsidRDefault="00B66FE3" w:rsidP="00174CA3">
            <w:pPr>
              <w:spacing w:after="200" w:line="276" w:lineRule="auto"/>
              <w:jc w:val="center"/>
            </w:pPr>
            <w:r>
              <w:t>35.5</w:t>
            </w:r>
          </w:p>
        </w:tc>
        <w:tc>
          <w:tcPr>
            <w:tcW w:w="1786" w:type="dxa"/>
          </w:tcPr>
          <w:p w14:paraId="21814652" w14:textId="77777777" w:rsidR="00B66FE3" w:rsidRPr="008669C2" w:rsidRDefault="00B66FE3" w:rsidP="00174CA3">
            <w:pPr>
              <w:spacing w:after="200" w:line="276" w:lineRule="auto"/>
              <w:jc w:val="center"/>
            </w:pPr>
            <w:r>
              <w:t>41.3</w:t>
            </w:r>
          </w:p>
        </w:tc>
        <w:tc>
          <w:tcPr>
            <w:tcW w:w="1786" w:type="dxa"/>
          </w:tcPr>
          <w:p w14:paraId="77737C92" w14:textId="77777777" w:rsidR="00B66FE3" w:rsidRPr="008669C2" w:rsidRDefault="00B66FE3" w:rsidP="00174CA3">
            <w:pPr>
              <w:spacing w:after="200" w:line="276" w:lineRule="auto"/>
              <w:jc w:val="center"/>
            </w:pPr>
            <w:r w:rsidRPr="008669C2">
              <w:rPr>
                <w:color w:val="000000"/>
              </w:rPr>
              <w:t>38.3</w:t>
            </w:r>
          </w:p>
        </w:tc>
      </w:tr>
    </w:tbl>
    <w:p w14:paraId="32EA8615" w14:textId="0C71E190" w:rsidR="00B66FE3" w:rsidRPr="008669C2" w:rsidRDefault="00B66FE3" w:rsidP="00B66FE3">
      <w:pPr>
        <w:spacing w:after="200" w:line="276" w:lineRule="auto"/>
        <w:rPr>
          <w:rFonts w:eastAsia="Times New Roman" w:cs="Times New Roman"/>
        </w:rPr>
      </w:pPr>
      <w:r w:rsidRPr="008669C2">
        <w:rPr>
          <w:rFonts w:eastAsia="Times New Roman" w:cs="Times New Roman"/>
        </w:rPr>
        <w:t xml:space="preserve">Note: </w:t>
      </w:r>
      <w:r w:rsidR="00C12A67">
        <w:rPr>
          <w:rFonts w:eastAsia="Times New Roman" w:cs="Times New Roman"/>
        </w:rPr>
        <w:t>P-values obtained from</w:t>
      </w:r>
      <w:r w:rsidRPr="00796BE9">
        <w:rPr>
          <w:rFonts w:eastAsia="Times New Roman" w:cs="Times New Roman"/>
        </w:rPr>
        <w:t xml:space="preserve"> Chi-square test for the differences in responses across age subgroups.</w:t>
      </w:r>
    </w:p>
    <w:p w14:paraId="6A26B2A3" w14:textId="77777777" w:rsidR="00B66FE3" w:rsidRPr="001F2F33" w:rsidRDefault="00B66FE3" w:rsidP="00B66FE3">
      <w:pPr>
        <w:rPr>
          <w:rFonts w:ascii="Garamond" w:eastAsia="Times New Roman" w:hAnsi="Garamond" w:cs="Garamond"/>
          <w:sz w:val="24"/>
        </w:rPr>
      </w:pPr>
    </w:p>
    <w:p w14:paraId="699FFD57" w14:textId="77777777" w:rsidR="00B66FE3" w:rsidRPr="001F2F33" w:rsidRDefault="00B66FE3" w:rsidP="00B66FE3">
      <w:pPr>
        <w:spacing w:after="200" w:line="276" w:lineRule="auto"/>
        <w:rPr>
          <w:rFonts w:ascii="Garamond" w:eastAsia="Times New Roman" w:hAnsi="Garamond" w:cs="Garamond"/>
          <w:b/>
          <w:sz w:val="24"/>
          <w:szCs w:val="20"/>
        </w:rPr>
      </w:pPr>
    </w:p>
    <w:p w14:paraId="39C6E28D" w14:textId="77777777" w:rsidR="00B66FE3" w:rsidRPr="001F2F33" w:rsidRDefault="00B66FE3" w:rsidP="00B66FE3">
      <w:pPr>
        <w:spacing w:after="200" w:line="276" w:lineRule="auto"/>
        <w:rPr>
          <w:rFonts w:ascii="Garamond" w:eastAsia="Times New Roman" w:hAnsi="Garamond" w:cs="Garamond"/>
          <w:b/>
          <w:sz w:val="24"/>
          <w:szCs w:val="20"/>
        </w:rPr>
      </w:pPr>
    </w:p>
    <w:p w14:paraId="1DEDFCF0" w14:textId="77777777" w:rsidR="00B66FE3" w:rsidRPr="001F2F33" w:rsidRDefault="00B66FE3" w:rsidP="00B66FE3">
      <w:pPr>
        <w:spacing w:after="200" w:line="276" w:lineRule="auto"/>
        <w:rPr>
          <w:rFonts w:ascii="Garamond" w:eastAsia="Times New Roman" w:hAnsi="Garamond" w:cs="Garamond"/>
          <w:b/>
          <w:sz w:val="24"/>
          <w:szCs w:val="20"/>
        </w:rPr>
      </w:pPr>
    </w:p>
    <w:p w14:paraId="4E0D4220" w14:textId="77777777" w:rsidR="00B66FE3" w:rsidRPr="001F2F33" w:rsidRDefault="00B66FE3" w:rsidP="00B66FE3">
      <w:pPr>
        <w:spacing w:after="200" w:line="276" w:lineRule="auto"/>
        <w:rPr>
          <w:rFonts w:ascii="Garamond" w:eastAsia="Times New Roman" w:hAnsi="Garamond" w:cs="Garamond"/>
          <w:b/>
          <w:sz w:val="24"/>
          <w:szCs w:val="20"/>
        </w:rPr>
      </w:pPr>
    </w:p>
    <w:p w14:paraId="6DAEB5A4" w14:textId="77777777" w:rsidR="00B66FE3" w:rsidRPr="001F2F33" w:rsidRDefault="00B66FE3" w:rsidP="00B66FE3">
      <w:pPr>
        <w:spacing w:after="200" w:line="276" w:lineRule="auto"/>
        <w:rPr>
          <w:rFonts w:ascii="Garamond" w:eastAsia="Times New Roman" w:hAnsi="Garamond" w:cs="Garamond"/>
          <w:b/>
          <w:sz w:val="24"/>
          <w:szCs w:val="20"/>
        </w:rPr>
      </w:pPr>
    </w:p>
    <w:p w14:paraId="627B439F" w14:textId="77777777" w:rsidR="00B66FE3" w:rsidRPr="001F2F33" w:rsidRDefault="00B66FE3" w:rsidP="00B66FE3">
      <w:pPr>
        <w:rPr>
          <w:rFonts w:ascii="Garamond" w:eastAsia="Times New Roman" w:hAnsi="Garamond" w:cs="Garamond"/>
          <w:b/>
          <w:sz w:val="24"/>
          <w:szCs w:val="20"/>
        </w:rPr>
      </w:pPr>
      <w:r w:rsidRPr="001F2F33">
        <w:rPr>
          <w:rFonts w:ascii="Garamond" w:eastAsia="Times New Roman" w:hAnsi="Garamond" w:cs="Garamond"/>
          <w:b/>
          <w:sz w:val="24"/>
          <w:szCs w:val="20"/>
        </w:rPr>
        <w:br w:type="page"/>
      </w:r>
    </w:p>
    <w:p w14:paraId="2DDE0C18" w14:textId="77777777" w:rsidR="00B66FE3" w:rsidRPr="00605C94" w:rsidRDefault="00B66FE3" w:rsidP="00B66FE3">
      <w:pPr>
        <w:spacing w:after="200" w:line="276" w:lineRule="auto"/>
        <w:rPr>
          <w:rFonts w:eastAsia="Times New Roman" w:cs="Times New Roman"/>
          <w:b/>
        </w:rPr>
      </w:pPr>
      <w:r>
        <w:rPr>
          <w:b/>
          <w:szCs w:val="24"/>
        </w:rPr>
        <w:lastRenderedPageBreak/>
        <w:t xml:space="preserve">Supplemental </w:t>
      </w:r>
      <w:r w:rsidRPr="00D235DD">
        <w:rPr>
          <w:b/>
          <w:szCs w:val="24"/>
        </w:rPr>
        <w:t xml:space="preserve">Table </w:t>
      </w:r>
      <w:r>
        <w:rPr>
          <w:b/>
          <w:szCs w:val="24"/>
        </w:rPr>
        <w:t>S14</w:t>
      </w:r>
      <w:r w:rsidRPr="00605C94">
        <w:rPr>
          <w:rFonts w:eastAsia="Times New Roman" w:cs="Times New Roman"/>
          <w:b/>
        </w:rPr>
        <w:t xml:space="preserve">. </w:t>
      </w:r>
      <w:r w:rsidRPr="00605C94">
        <w:rPr>
          <w:rFonts w:eastAsia="Times New Roman" w:cs="Times New Roman"/>
          <w:b/>
          <w:bCs/>
        </w:rPr>
        <w:t>Patient Communication Preferences and Experiences</w:t>
      </w:r>
      <w:r>
        <w:rPr>
          <w:rFonts w:eastAsia="Times New Roman" w:cs="Times New Roman"/>
          <w:b/>
          <w:bCs/>
        </w:rPr>
        <w:t xml:space="preserve"> by Age</w:t>
      </w:r>
    </w:p>
    <w:tbl>
      <w:tblPr>
        <w:tblStyle w:val="TableGrid"/>
        <w:tblW w:w="5000" w:type="pct"/>
        <w:tblLook w:val="04A0" w:firstRow="1" w:lastRow="0" w:firstColumn="1" w:lastColumn="0" w:noHBand="0" w:noVBand="1"/>
      </w:tblPr>
      <w:tblGrid>
        <w:gridCol w:w="5203"/>
        <w:gridCol w:w="1363"/>
        <w:gridCol w:w="1419"/>
        <w:gridCol w:w="1365"/>
      </w:tblGrid>
      <w:tr w:rsidR="00B66FE3" w:rsidRPr="00605C94" w14:paraId="61E5724B" w14:textId="77777777" w:rsidTr="00174CA3">
        <w:trPr>
          <w:trHeight w:hRule="exact" w:val="2584"/>
        </w:trPr>
        <w:tc>
          <w:tcPr>
            <w:tcW w:w="2782" w:type="pct"/>
          </w:tcPr>
          <w:p w14:paraId="3A82CCAF" w14:textId="77777777" w:rsidR="00B66FE3" w:rsidRPr="00605C94" w:rsidRDefault="00B66FE3" w:rsidP="00174CA3">
            <w:pPr>
              <w:spacing w:after="200" w:line="276" w:lineRule="auto"/>
            </w:pPr>
            <w:r w:rsidRPr="00605C94">
              <w:t>Communication Preference/Experience</w:t>
            </w:r>
          </w:p>
        </w:tc>
        <w:tc>
          <w:tcPr>
            <w:tcW w:w="729" w:type="pct"/>
          </w:tcPr>
          <w:p w14:paraId="46F338DB" w14:textId="77777777" w:rsidR="00B66FE3" w:rsidRPr="00605C94" w:rsidRDefault="00B66FE3" w:rsidP="00174CA3">
            <w:pPr>
              <w:spacing w:after="200" w:line="276" w:lineRule="auto"/>
              <w:jc w:val="center"/>
            </w:pPr>
            <w:r w:rsidRPr="00CC2023">
              <w:t>Respondent Over 40 Years Old</w:t>
            </w:r>
            <w:r>
              <w:br/>
              <w:t>(n=778)</w:t>
            </w:r>
          </w:p>
        </w:tc>
        <w:tc>
          <w:tcPr>
            <w:tcW w:w="759" w:type="pct"/>
          </w:tcPr>
          <w:p w14:paraId="7BD8F6E2" w14:textId="77777777" w:rsidR="00B66FE3" w:rsidRPr="00605C94" w:rsidRDefault="00B66FE3" w:rsidP="00174CA3">
            <w:pPr>
              <w:spacing w:after="200" w:line="276" w:lineRule="auto"/>
              <w:jc w:val="center"/>
            </w:pPr>
            <w:r w:rsidRPr="00CC2023">
              <w:t>Respondent 40 Years Old</w:t>
            </w:r>
            <w:r>
              <w:t xml:space="preserve"> or Younger</w:t>
            </w:r>
            <w:r>
              <w:br/>
              <w:t>(n=717)</w:t>
            </w:r>
          </w:p>
        </w:tc>
        <w:tc>
          <w:tcPr>
            <w:tcW w:w="730" w:type="pct"/>
          </w:tcPr>
          <w:p w14:paraId="4D842753" w14:textId="77777777" w:rsidR="00B66FE3" w:rsidRPr="00605C94" w:rsidRDefault="00B66FE3" w:rsidP="00174CA3">
            <w:pPr>
              <w:spacing w:after="200" w:line="276" w:lineRule="auto"/>
              <w:jc w:val="center"/>
            </w:pPr>
            <w:r w:rsidRPr="00605C94">
              <w:t>Total</w:t>
            </w:r>
            <w:r w:rsidRPr="00605C94">
              <w:br/>
              <w:t>(n=1,495)</w:t>
            </w:r>
          </w:p>
        </w:tc>
      </w:tr>
      <w:tr w:rsidR="00B66FE3" w:rsidRPr="00605C94" w14:paraId="54F66385" w14:textId="77777777" w:rsidTr="00174CA3">
        <w:trPr>
          <w:trHeight w:hRule="exact" w:val="864"/>
        </w:trPr>
        <w:tc>
          <w:tcPr>
            <w:tcW w:w="2782" w:type="pct"/>
          </w:tcPr>
          <w:p w14:paraId="3A5E8A9A" w14:textId="77777777" w:rsidR="00B66FE3" w:rsidRPr="00605C94" w:rsidRDefault="00B66FE3" w:rsidP="00174CA3">
            <w:pPr>
              <w:spacing w:after="200" w:line="276" w:lineRule="auto"/>
            </w:pPr>
            <w:r>
              <w:rPr>
                <w:b/>
                <w:bCs/>
              </w:rPr>
              <w:t xml:space="preserve">Percentage of Patients Selecting a Form of Communication </w:t>
            </w:r>
            <w:proofErr w:type="gramStart"/>
            <w:r>
              <w:rPr>
                <w:b/>
                <w:bCs/>
              </w:rPr>
              <w:t>As</w:t>
            </w:r>
            <w:proofErr w:type="gramEnd"/>
            <w:r>
              <w:rPr>
                <w:b/>
                <w:bCs/>
              </w:rPr>
              <w:t xml:space="preserve"> One of Two Most Preferred Ways of Receiving Information on Remission</w:t>
            </w:r>
          </w:p>
        </w:tc>
        <w:tc>
          <w:tcPr>
            <w:tcW w:w="729" w:type="pct"/>
          </w:tcPr>
          <w:p w14:paraId="57F80A3D" w14:textId="77777777" w:rsidR="00B66FE3" w:rsidRPr="00605C94" w:rsidRDefault="00B66FE3" w:rsidP="00174CA3">
            <w:pPr>
              <w:spacing w:after="200" w:line="276" w:lineRule="auto"/>
              <w:jc w:val="center"/>
            </w:pPr>
          </w:p>
        </w:tc>
        <w:tc>
          <w:tcPr>
            <w:tcW w:w="759" w:type="pct"/>
          </w:tcPr>
          <w:p w14:paraId="61ADAD42" w14:textId="77777777" w:rsidR="00B66FE3" w:rsidRPr="00605C94" w:rsidRDefault="00B66FE3" w:rsidP="00174CA3">
            <w:pPr>
              <w:spacing w:after="200" w:line="276" w:lineRule="auto"/>
              <w:jc w:val="center"/>
            </w:pPr>
          </w:p>
        </w:tc>
        <w:tc>
          <w:tcPr>
            <w:tcW w:w="730" w:type="pct"/>
          </w:tcPr>
          <w:p w14:paraId="5EDCBAC8" w14:textId="77777777" w:rsidR="00B66FE3" w:rsidRPr="00605C94" w:rsidRDefault="00B66FE3" w:rsidP="00174CA3">
            <w:pPr>
              <w:spacing w:after="200" w:line="276" w:lineRule="auto"/>
              <w:jc w:val="center"/>
            </w:pPr>
          </w:p>
        </w:tc>
      </w:tr>
      <w:tr w:rsidR="00B66FE3" w:rsidRPr="00605C94" w14:paraId="5764DCCB" w14:textId="77777777" w:rsidTr="00174CA3">
        <w:trPr>
          <w:trHeight w:val="288"/>
        </w:trPr>
        <w:tc>
          <w:tcPr>
            <w:tcW w:w="2782" w:type="pct"/>
          </w:tcPr>
          <w:p w14:paraId="0B54CF7E" w14:textId="77777777" w:rsidR="00B66FE3" w:rsidRPr="00605C94" w:rsidRDefault="00B66FE3" w:rsidP="00174CA3">
            <w:pPr>
              <w:spacing w:after="120"/>
            </w:pPr>
            <w:r w:rsidRPr="00605C94">
              <w:t>Written material from my doctor that I could take home with me</w:t>
            </w:r>
            <w:r>
              <w:t>, % (</w:t>
            </w:r>
            <w:r w:rsidRPr="00DF35A7">
              <w:rPr>
                <w:i/>
                <w:iCs/>
              </w:rPr>
              <w:t>p</w:t>
            </w:r>
            <w:r>
              <w:t>&lt;0.01)</w:t>
            </w:r>
          </w:p>
        </w:tc>
        <w:tc>
          <w:tcPr>
            <w:tcW w:w="729" w:type="pct"/>
          </w:tcPr>
          <w:p w14:paraId="4FA8D702" w14:textId="77777777" w:rsidR="00B66FE3" w:rsidRPr="00605C94" w:rsidRDefault="00B66FE3" w:rsidP="00174CA3">
            <w:pPr>
              <w:spacing w:after="120"/>
              <w:jc w:val="center"/>
              <w:rPr>
                <w:color w:val="000000"/>
              </w:rPr>
            </w:pPr>
            <w:r>
              <w:rPr>
                <w:color w:val="000000"/>
              </w:rPr>
              <w:t>81.8</w:t>
            </w:r>
          </w:p>
        </w:tc>
        <w:tc>
          <w:tcPr>
            <w:tcW w:w="759" w:type="pct"/>
          </w:tcPr>
          <w:p w14:paraId="1B4D5772" w14:textId="77777777" w:rsidR="00B66FE3" w:rsidRPr="00605C94" w:rsidRDefault="00B66FE3" w:rsidP="00174CA3">
            <w:pPr>
              <w:spacing w:after="120"/>
              <w:jc w:val="center"/>
              <w:rPr>
                <w:color w:val="000000"/>
              </w:rPr>
            </w:pPr>
            <w:r>
              <w:rPr>
                <w:color w:val="000000"/>
              </w:rPr>
              <w:t>74.9</w:t>
            </w:r>
          </w:p>
        </w:tc>
        <w:tc>
          <w:tcPr>
            <w:tcW w:w="730" w:type="pct"/>
          </w:tcPr>
          <w:p w14:paraId="01208397" w14:textId="77777777" w:rsidR="00B66FE3" w:rsidRPr="00605C94" w:rsidRDefault="00B66FE3" w:rsidP="00174CA3">
            <w:pPr>
              <w:spacing w:after="120"/>
              <w:jc w:val="center"/>
              <w:rPr>
                <w:color w:val="000000"/>
              </w:rPr>
            </w:pPr>
            <w:r w:rsidRPr="00605C94">
              <w:rPr>
                <w:color w:val="000000"/>
              </w:rPr>
              <w:t>78.5</w:t>
            </w:r>
          </w:p>
        </w:tc>
      </w:tr>
      <w:tr w:rsidR="00B66FE3" w:rsidRPr="00605C94" w14:paraId="067F79E0" w14:textId="77777777" w:rsidTr="00174CA3">
        <w:trPr>
          <w:trHeight w:val="288"/>
        </w:trPr>
        <w:tc>
          <w:tcPr>
            <w:tcW w:w="2782" w:type="pct"/>
          </w:tcPr>
          <w:p w14:paraId="537746A4" w14:textId="77777777" w:rsidR="00B66FE3" w:rsidRPr="00605C94" w:rsidRDefault="00B66FE3" w:rsidP="00174CA3">
            <w:pPr>
              <w:spacing w:after="120"/>
            </w:pPr>
            <w:r w:rsidRPr="00605C94">
              <w:t>Information on a website that I can trust</w:t>
            </w:r>
            <w:r>
              <w:t>, % (</w:t>
            </w:r>
            <w:r w:rsidRPr="00DF35A7">
              <w:rPr>
                <w:i/>
                <w:iCs/>
              </w:rPr>
              <w:t>p</w:t>
            </w:r>
            <w:r>
              <w:t>&lt;0.01)</w:t>
            </w:r>
          </w:p>
        </w:tc>
        <w:tc>
          <w:tcPr>
            <w:tcW w:w="729" w:type="pct"/>
          </w:tcPr>
          <w:p w14:paraId="21DDE04A" w14:textId="77777777" w:rsidR="00B66FE3" w:rsidRPr="00605C94" w:rsidRDefault="00B66FE3" w:rsidP="00174CA3">
            <w:pPr>
              <w:spacing w:after="120"/>
              <w:jc w:val="center"/>
              <w:rPr>
                <w:color w:val="000000"/>
              </w:rPr>
            </w:pPr>
            <w:r>
              <w:rPr>
                <w:color w:val="000000"/>
              </w:rPr>
              <w:t>79.3</w:t>
            </w:r>
          </w:p>
        </w:tc>
        <w:tc>
          <w:tcPr>
            <w:tcW w:w="759" w:type="pct"/>
          </w:tcPr>
          <w:p w14:paraId="57F24123" w14:textId="77777777" w:rsidR="00B66FE3" w:rsidRPr="00605C94" w:rsidRDefault="00B66FE3" w:rsidP="00174CA3">
            <w:pPr>
              <w:spacing w:after="120"/>
              <w:jc w:val="center"/>
              <w:rPr>
                <w:color w:val="000000"/>
              </w:rPr>
            </w:pPr>
            <w:r>
              <w:rPr>
                <w:color w:val="000000"/>
              </w:rPr>
              <w:t>68.3</w:t>
            </w:r>
          </w:p>
        </w:tc>
        <w:tc>
          <w:tcPr>
            <w:tcW w:w="730" w:type="pct"/>
          </w:tcPr>
          <w:p w14:paraId="03B9B5C8" w14:textId="77777777" w:rsidR="00B66FE3" w:rsidRPr="00605C94" w:rsidRDefault="00B66FE3" w:rsidP="00174CA3">
            <w:pPr>
              <w:spacing w:after="120"/>
              <w:jc w:val="center"/>
              <w:rPr>
                <w:color w:val="000000"/>
              </w:rPr>
            </w:pPr>
            <w:r w:rsidRPr="00605C94">
              <w:rPr>
                <w:color w:val="000000"/>
              </w:rPr>
              <w:t>74.1</w:t>
            </w:r>
          </w:p>
        </w:tc>
      </w:tr>
      <w:tr w:rsidR="00B66FE3" w:rsidRPr="00605C94" w14:paraId="587D6393" w14:textId="77777777" w:rsidTr="00174CA3">
        <w:trPr>
          <w:trHeight w:val="288"/>
        </w:trPr>
        <w:tc>
          <w:tcPr>
            <w:tcW w:w="2782" w:type="pct"/>
          </w:tcPr>
          <w:p w14:paraId="63732D09" w14:textId="77777777" w:rsidR="00B66FE3" w:rsidRPr="00605C94" w:rsidRDefault="00B66FE3" w:rsidP="00174CA3">
            <w:pPr>
              <w:spacing w:after="120"/>
            </w:pPr>
            <w:r w:rsidRPr="00605C94">
              <w:t>A video I can watch online</w:t>
            </w:r>
            <w:r>
              <w:t>, % (</w:t>
            </w:r>
            <w:r w:rsidRPr="00DF35A7">
              <w:rPr>
                <w:i/>
                <w:iCs/>
              </w:rPr>
              <w:t>p</w:t>
            </w:r>
            <w:r>
              <w:t>&lt;0.01)</w:t>
            </w:r>
          </w:p>
        </w:tc>
        <w:tc>
          <w:tcPr>
            <w:tcW w:w="729" w:type="pct"/>
          </w:tcPr>
          <w:p w14:paraId="5493A7FB" w14:textId="77777777" w:rsidR="00B66FE3" w:rsidRPr="00605C94" w:rsidRDefault="00B66FE3" w:rsidP="00174CA3">
            <w:pPr>
              <w:spacing w:after="120"/>
              <w:jc w:val="center"/>
              <w:rPr>
                <w:color w:val="000000"/>
              </w:rPr>
            </w:pPr>
            <w:r>
              <w:rPr>
                <w:color w:val="000000"/>
              </w:rPr>
              <w:t>18.9</w:t>
            </w:r>
          </w:p>
        </w:tc>
        <w:tc>
          <w:tcPr>
            <w:tcW w:w="759" w:type="pct"/>
          </w:tcPr>
          <w:p w14:paraId="3FA02FBC" w14:textId="77777777" w:rsidR="00B66FE3" w:rsidRPr="00605C94" w:rsidRDefault="00B66FE3" w:rsidP="00174CA3">
            <w:pPr>
              <w:spacing w:after="120"/>
              <w:jc w:val="center"/>
              <w:rPr>
                <w:color w:val="000000"/>
              </w:rPr>
            </w:pPr>
            <w:r>
              <w:rPr>
                <w:color w:val="000000"/>
              </w:rPr>
              <w:t>24.0</w:t>
            </w:r>
          </w:p>
        </w:tc>
        <w:tc>
          <w:tcPr>
            <w:tcW w:w="730" w:type="pct"/>
          </w:tcPr>
          <w:p w14:paraId="7F541A2E" w14:textId="77777777" w:rsidR="00B66FE3" w:rsidRPr="00605C94" w:rsidRDefault="00B66FE3" w:rsidP="00174CA3">
            <w:pPr>
              <w:spacing w:after="120"/>
              <w:jc w:val="center"/>
              <w:rPr>
                <w:color w:val="000000"/>
              </w:rPr>
            </w:pPr>
            <w:r w:rsidRPr="00605C94">
              <w:rPr>
                <w:color w:val="000000"/>
              </w:rPr>
              <w:t>24.0</w:t>
            </w:r>
          </w:p>
        </w:tc>
      </w:tr>
      <w:tr w:rsidR="00B66FE3" w:rsidRPr="00605C94" w14:paraId="1DC76ED4" w14:textId="77777777" w:rsidTr="00174CA3">
        <w:trPr>
          <w:trHeight w:val="288"/>
        </w:trPr>
        <w:tc>
          <w:tcPr>
            <w:tcW w:w="2782" w:type="pct"/>
          </w:tcPr>
          <w:p w14:paraId="5D61EAD2" w14:textId="77777777" w:rsidR="00B66FE3" w:rsidRPr="00605C94" w:rsidRDefault="00B66FE3" w:rsidP="00174CA3">
            <w:pPr>
              <w:spacing w:after="120"/>
            </w:pPr>
            <w:r w:rsidRPr="00605C94">
              <w:t>From other patients with IBD</w:t>
            </w:r>
            <w:r>
              <w:t>, % (</w:t>
            </w:r>
            <w:r w:rsidRPr="00DF35A7">
              <w:rPr>
                <w:i/>
                <w:iCs/>
              </w:rPr>
              <w:t>p</w:t>
            </w:r>
            <w:r>
              <w:t>&lt;0.01)</w:t>
            </w:r>
          </w:p>
        </w:tc>
        <w:tc>
          <w:tcPr>
            <w:tcW w:w="729" w:type="pct"/>
          </w:tcPr>
          <w:p w14:paraId="107A7420" w14:textId="77777777" w:rsidR="00B66FE3" w:rsidRPr="00605C94" w:rsidRDefault="00B66FE3" w:rsidP="00174CA3">
            <w:pPr>
              <w:spacing w:after="120"/>
              <w:jc w:val="center"/>
              <w:rPr>
                <w:color w:val="000000"/>
              </w:rPr>
            </w:pPr>
            <w:r>
              <w:rPr>
                <w:color w:val="000000"/>
              </w:rPr>
              <w:t>18.3</w:t>
            </w:r>
          </w:p>
        </w:tc>
        <w:tc>
          <w:tcPr>
            <w:tcW w:w="759" w:type="pct"/>
          </w:tcPr>
          <w:p w14:paraId="44C5B070" w14:textId="77777777" w:rsidR="00B66FE3" w:rsidRPr="00605C94" w:rsidRDefault="00B66FE3" w:rsidP="00174CA3">
            <w:pPr>
              <w:spacing w:after="120"/>
              <w:jc w:val="center"/>
              <w:rPr>
                <w:color w:val="000000"/>
              </w:rPr>
            </w:pPr>
            <w:r>
              <w:rPr>
                <w:color w:val="000000"/>
              </w:rPr>
              <w:t>26.5</w:t>
            </w:r>
          </w:p>
        </w:tc>
        <w:tc>
          <w:tcPr>
            <w:tcW w:w="730" w:type="pct"/>
          </w:tcPr>
          <w:p w14:paraId="6F0E9718" w14:textId="77777777" w:rsidR="00B66FE3" w:rsidRPr="00605C94" w:rsidRDefault="00B66FE3" w:rsidP="00174CA3">
            <w:pPr>
              <w:spacing w:after="120"/>
              <w:jc w:val="center"/>
              <w:rPr>
                <w:color w:val="000000"/>
              </w:rPr>
            </w:pPr>
            <w:r w:rsidRPr="00605C94">
              <w:rPr>
                <w:color w:val="000000"/>
              </w:rPr>
              <w:t>22.2</w:t>
            </w:r>
          </w:p>
        </w:tc>
      </w:tr>
      <w:tr w:rsidR="00B66FE3" w:rsidRPr="00605C94" w14:paraId="6A02A838" w14:textId="77777777" w:rsidTr="00174CA3">
        <w:trPr>
          <w:trHeight w:val="288"/>
        </w:trPr>
        <w:tc>
          <w:tcPr>
            <w:tcW w:w="2782" w:type="pct"/>
          </w:tcPr>
          <w:p w14:paraId="06F37F47" w14:textId="77777777" w:rsidR="00B66FE3" w:rsidRPr="00605C94" w:rsidRDefault="00B66FE3" w:rsidP="00174CA3">
            <w:pPr>
              <w:spacing w:after="120"/>
            </w:pPr>
            <w:r w:rsidRPr="00605C94">
              <w:t>Other</w:t>
            </w:r>
            <w:r>
              <w:t>, % (</w:t>
            </w:r>
            <w:r w:rsidRPr="00DF35A7">
              <w:rPr>
                <w:i/>
                <w:iCs/>
              </w:rPr>
              <w:t>p</w:t>
            </w:r>
            <w:r>
              <w:t>=0.06)</w:t>
            </w:r>
          </w:p>
        </w:tc>
        <w:tc>
          <w:tcPr>
            <w:tcW w:w="729" w:type="pct"/>
          </w:tcPr>
          <w:p w14:paraId="46668C7A" w14:textId="77777777" w:rsidR="00B66FE3" w:rsidRPr="00605C94" w:rsidRDefault="00B66FE3" w:rsidP="00174CA3">
            <w:pPr>
              <w:spacing w:after="120"/>
              <w:jc w:val="center"/>
              <w:rPr>
                <w:color w:val="000000"/>
              </w:rPr>
            </w:pPr>
            <w:r>
              <w:rPr>
                <w:color w:val="000000"/>
              </w:rPr>
              <w:t>1.8</w:t>
            </w:r>
          </w:p>
        </w:tc>
        <w:tc>
          <w:tcPr>
            <w:tcW w:w="759" w:type="pct"/>
          </w:tcPr>
          <w:p w14:paraId="6727FB4F" w14:textId="77777777" w:rsidR="00B66FE3" w:rsidRPr="00605C94" w:rsidRDefault="00B66FE3" w:rsidP="00174CA3">
            <w:pPr>
              <w:spacing w:after="120"/>
              <w:jc w:val="center"/>
              <w:rPr>
                <w:color w:val="000000"/>
              </w:rPr>
            </w:pPr>
            <w:r>
              <w:rPr>
                <w:color w:val="000000"/>
              </w:rPr>
              <w:t>0.7</w:t>
            </w:r>
          </w:p>
        </w:tc>
        <w:tc>
          <w:tcPr>
            <w:tcW w:w="730" w:type="pct"/>
          </w:tcPr>
          <w:p w14:paraId="03E1017C" w14:textId="77777777" w:rsidR="00B66FE3" w:rsidRPr="00605C94" w:rsidRDefault="00B66FE3" w:rsidP="00174CA3">
            <w:pPr>
              <w:spacing w:after="120"/>
              <w:jc w:val="center"/>
              <w:rPr>
                <w:color w:val="000000"/>
              </w:rPr>
            </w:pPr>
            <w:r w:rsidRPr="00605C94">
              <w:rPr>
                <w:color w:val="000000"/>
              </w:rPr>
              <w:t>1.</w:t>
            </w:r>
            <w:r>
              <w:rPr>
                <w:color w:val="000000"/>
              </w:rPr>
              <w:t>3</w:t>
            </w:r>
          </w:p>
        </w:tc>
      </w:tr>
      <w:tr w:rsidR="00B66FE3" w:rsidRPr="00605C94" w14:paraId="2C457AFD" w14:textId="77777777" w:rsidTr="00174CA3">
        <w:trPr>
          <w:trHeight w:val="288"/>
        </w:trPr>
        <w:tc>
          <w:tcPr>
            <w:tcW w:w="2782" w:type="pct"/>
          </w:tcPr>
          <w:p w14:paraId="02FC52B3" w14:textId="77777777" w:rsidR="00B66FE3" w:rsidRPr="00605C94" w:rsidRDefault="00B66FE3" w:rsidP="00174CA3">
            <w:pPr>
              <w:spacing w:after="120"/>
            </w:pPr>
            <w:r>
              <w:rPr>
                <w:b/>
                <w:bCs/>
              </w:rPr>
              <w:t>Percentage of Patients Saying It Is Important or Very Important to Di</w:t>
            </w:r>
            <w:r w:rsidRPr="00605C94">
              <w:rPr>
                <w:b/>
                <w:bCs/>
              </w:rPr>
              <w:t>scus</w:t>
            </w:r>
            <w:r>
              <w:rPr>
                <w:b/>
                <w:bCs/>
              </w:rPr>
              <w:t>s</w:t>
            </w:r>
            <w:r w:rsidRPr="00605C94">
              <w:rPr>
                <w:b/>
                <w:bCs/>
              </w:rPr>
              <w:t xml:space="preserve"> Remission with Your </w:t>
            </w:r>
            <w:r>
              <w:rPr>
                <w:b/>
                <w:bCs/>
              </w:rPr>
              <w:t>Healthcare Professional at Each Point in Time</w:t>
            </w:r>
          </w:p>
        </w:tc>
        <w:tc>
          <w:tcPr>
            <w:tcW w:w="729" w:type="pct"/>
          </w:tcPr>
          <w:p w14:paraId="24FD5527" w14:textId="77777777" w:rsidR="00B66FE3" w:rsidRPr="00605C94" w:rsidRDefault="00B66FE3" w:rsidP="00174CA3">
            <w:pPr>
              <w:spacing w:after="120"/>
              <w:jc w:val="center"/>
              <w:rPr>
                <w:color w:val="000000"/>
              </w:rPr>
            </w:pPr>
          </w:p>
        </w:tc>
        <w:tc>
          <w:tcPr>
            <w:tcW w:w="759" w:type="pct"/>
          </w:tcPr>
          <w:p w14:paraId="25B86E85" w14:textId="77777777" w:rsidR="00B66FE3" w:rsidRPr="00605C94" w:rsidRDefault="00B66FE3" w:rsidP="00174CA3">
            <w:pPr>
              <w:spacing w:after="120"/>
              <w:jc w:val="center"/>
              <w:rPr>
                <w:color w:val="000000"/>
              </w:rPr>
            </w:pPr>
          </w:p>
        </w:tc>
        <w:tc>
          <w:tcPr>
            <w:tcW w:w="730" w:type="pct"/>
          </w:tcPr>
          <w:p w14:paraId="2F74BB62" w14:textId="77777777" w:rsidR="00B66FE3" w:rsidRPr="00605C94" w:rsidRDefault="00B66FE3" w:rsidP="00174CA3">
            <w:pPr>
              <w:spacing w:after="120"/>
              <w:jc w:val="center"/>
              <w:rPr>
                <w:color w:val="000000"/>
              </w:rPr>
            </w:pPr>
          </w:p>
        </w:tc>
      </w:tr>
      <w:tr w:rsidR="00B66FE3" w:rsidRPr="00605C94" w14:paraId="0B3B90B4" w14:textId="77777777" w:rsidTr="00174CA3">
        <w:trPr>
          <w:trHeight w:hRule="exact" w:val="288"/>
        </w:trPr>
        <w:tc>
          <w:tcPr>
            <w:tcW w:w="2782" w:type="pct"/>
          </w:tcPr>
          <w:p w14:paraId="008C1454" w14:textId="77777777" w:rsidR="00B66FE3" w:rsidRPr="00605C94" w:rsidRDefault="00B66FE3" w:rsidP="00174CA3">
            <w:pPr>
              <w:spacing w:after="120"/>
            </w:pPr>
            <w:r w:rsidRPr="00605C94">
              <w:t>When I am first told I have IBD</w:t>
            </w:r>
            <w:r>
              <w:t>, % (</w:t>
            </w:r>
            <w:r w:rsidRPr="00DF35A7">
              <w:rPr>
                <w:i/>
                <w:iCs/>
              </w:rPr>
              <w:t>p</w:t>
            </w:r>
            <w:r>
              <w:t>=0.23)</w:t>
            </w:r>
          </w:p>
        </w:tc>
        <w:tc>
          <w:tcPr>
            <w:tcW w:w="729" w:type="pct"/>
          </w:tcPr>
          <w:p w14:paraId="18F49AE2" w14:textId="77777777" w:rsidR="00B66FE3" w:rsidRPr="00605C94" w:rsidRDefault="00B66FE3" w:rsidP="00174CA3">
            <w:pPr>
              <w:spacing w:after="120"/>
              <w:jc w:val="center"/>
              <w:rPr>
                <w:color w:val="000000"/>
              </w:rPr>
            </w:pPr>
            <w:r>
              <w:rPr>
                <w:color w:val="000000"/>
              </w:rPr>
              <w:t>66.5</w:t>
            </w:r>
          </w:p>
        </w:tc>
        <w:tc>
          <w:tcPr>
            <w:tcW w:w="759" w:type="pct"/>
          </w:tcPr>
          <w:p w14:paraId="7AE684B3" w14:textId="77777777" w:rsidR="00B66FE3" w:rsidRPr="00605C94" w:rsidRDefault="00B66FE3" w:rsidP="00174CA3">
            <w:pPr>
              <w:spacing w:after="120"/>
              <w:jc w:val="center"/>
              <w:rPr>
                <w:color w:val="000000"/>
              </w:rPr>
            </w:pPr>
            <w:r>
              <w:rPr>
                <w:color w:val="000000"/>
              </w:rPr>
              <w:t>69.3</w:t>
            </w:r>
          </w:p>
        </w:tc>
        <w:tc>
          <w:tcPr>
            <w:tcW w:w="730" w:type="pct"/>
          </w:tcPr>
          <w:p w14:paraId="787DBFFF" w14:textId="77777777" w:rsidR="00B66FE3" w:rsidRPr="00605C94" w:rsidRDefault="00B66FE3" w:rsidP="00174CA3">
            <w:pPr>
              <w:spacing w:after="120"/>
              <w:jc w:val="center"/>
              <w:rPr>
                <w:color w:val="000000"/>
              </w:rPr>
            </w:pPr>
            <w:r w:rsidRPr="00605C94">
              <w:rPr>
                <w:color w:val="000000"/>
              </w:rPr>
              <w:t>67.8</w:t>
            </w:r>
          </w:p>
        </w:tc>
      </w:tr>
      <w:tr w:rsidR="00B66FE3" w:rsidRPr="00605C94" w14:paraId="358A39D5" w14:textId="77777777" w:rsidTr="00174CA3">
        <w:trPr>
          <w:trHeight w:hRule="exact" w:val="288"/>
        </w:trPr>
        <w:tc>
          <w:tcPr>
            <w:tcW w:w="2782" w:type="pct"/>
          </w:tcPr>
          <w:p w14:paraId="072AEEA2" w14:textId="77777777" w:rsidR="00B66FE3" w:rsidRPr="00605C94" w:rsidRDefault="00B66FE3" w:rsidP="00174CA3">
            <w:pPr>
              <w:spacing w:after="120"/>
            </w:pPr>
            <w:r w:rsidRPr="00605C94">
              <w:t>After my symptoms are under control</w:t>
            </w:r>
            <w:r>
              <w:t>, % (</w:t>
            </w:r>
            <w:r w:rsidRPr="00DF35A7">
              <w:rPr>
                <w:i/>
                <w:iCs/>
              </w:rPr>
              <w:t>p</w:t>
            </w:r>
            <w:r>
              <w:t>=0.89)</w:t>
            </w:r>
          </w:p>
        </w:tc>
        <w:tc>
          <w:tcPr>
            <w:tcW w:w="729" w:type="pct"/>
          </w:tcPr>
          <w:p w14:paraId="15117AE5" w14:textId="77777777" w:rsidR="00B66FE3" w:rsidRPr="00605C94" w:rsidRDefault="00B66FE3" w:rsidP="00174CA3">
            <w:pPr>
              <w:spacing w:after="120"/>
              <w:jc w:val="center"/>
              <w:rPr>
                <w:color w:val="000000"/>
              </w:rPr>
            </w:pPr>
            <w:r>
              <w:rPr>
                <w:color w:val="000000"/>
              </w:rPr>
              <w:t>77.1</w:t>
            </w:r>
          </w:p>
        </w:tc>
        <w:tc>
          <w:tcPr>
            <w:tcW w:w="759" w:type="pct"/>
          </w:tcPr>
          <w:p w14:paraId="5AA465F4" w14:textId="77777777" w:rsidR="00B66FE3" w:rsidRPr="00605C94" w:rsidRDefault="00B66FE3" w:rsidP="00174CA3">
            <w:pPr>
              <w:spacing w:after="120"/>
              <w:jc w:val="center"/>
              <w:rPr>
                <w:color w:val="000000"/>
              </w:rPr>
            </w:pPr>
            <w:r>
              <w:rPr>
                <w:color w:val="000000"/>
              </w:rPr>
              <w:t>77.4</w:t>
            </w:r>
          </w:p>
        </w:tc>
        <w:tc>
          <w:tcPr>
            <w:tcW w:w="730" w:type="pct"/>
          </w:tcPr>
          <w:p w14:paraId="6FE81568" w14:textId="77777777" w:rsidR="00B66FE3" w:rsidRPr="00605C94" w:rsidRDefault="00B66FE3" w:rsidP="00174CA3">
            <w:pPr>
              <w:spacing w:after="120"/>
              <w:jc w:val="center"/>
              <w:rPr>
                <w:color w:val="000000"/>
              </w:rPr>
            </w:pPr>
            <w:r w:rsidRPr="00605C94">
              <w:rPr>
                <w:color w:val="000000"/>
              </w:rPr>
              <w:t>77.3</w:t>
            </w:r>
          </w:p>
        </w:tc>
      </w:tr>
      <w:tr w:rsidR="00B66FE3" w:rsidRPr="00605C94" w14:paraId="0FC8B21E" w14:textId="77777777" w:rsidTr="00174CA3">
        <w:trPr>
          <w:trHeight w:hRule="exact" w:val="576"/>
        </w:trPr>
        <w:tc>
          <w:tcPr>
            <w:tcW w:w="2782" w:type="pct"/>
          </w:tcPr>
          <w:p w14:paraId="12D96E62" w14:textId="77777777" w:rsidR="00B66FE3" w:rsidRPr="00605C94" w:rsidRDefault="00B66FE3" w:rsidP="00174CA3">
            <w:pPr>
              <w:spacing w:after="120"/>
            </w:pPr>
            <w:r w:rsidRPr="00605C94">
              <w:t>During each visit with my doctor or healthcare professional</w:t>
            </w:r>
            <w:r>
              <w:t>, % (</w:t>
            </w:r>
            <w:r w:rsidRPr="00DF35A7">
              <w:rPr>
                <w:i/>
                <w:iCs/>
              </w:rPr>
              <w:t>p</w:t>
            </w:r>
            <w:r>
              <w:t>=0.95)</w:t>
            </w:r>
          </w:p>
        </w:tc>
        <w:tc>
          <w:tcPr>
            <w:tcW w:w="729" w:type="pct"/>
          </w:tcPr>
          <w:p w14:paraId="3A6C5C73" w14:textId="77777777" w:rsidR="00B66FE3" w:rsidRPr="00605C94" w:rsidRDefault="00B66FE3" w:rsidP="00174CA3">
            <w:pPr>
              <w:spacing w:after="120"/>
              <w:jc w:val="center"/>
              <w:rPr>
                <w:color w:val="000000"/>
              </w:rPr>
            </w:pPr>
            <w:r>
              <w:rPr>
                <w:color w:val="000000"/>
              </w:rPr>
              <w:t>62.2</w:t>
            </w:r>
          </w:p>
        </w:tc>
        <w:tc>
          <w:tcPr>
            <w:tcW w:w="759" w:type="pct"/>
          </w:tcPr>
          <w:p w14:paraId="6A23801E" w14:textId="77777777" w:rsidR="00B66FE3" w:rsidRPr="00605C94" w:rsidRDefault="00B66FE3" w:rsidP="00174CA3">
            <w:pPr>
              <w:spacing w:after="120"/>
              <w:jc w:val="center"/>
              <w:rPr>
                <w:color w:val="000000"/>
              </w:rPr>
            </w:pPr>
            <w:r>
              <w:rPr>
                <w:color w:val="000000"/>
              </w:rPr>
              <w:t>62.1</w:t>
            </w:r>
          </w:p>
        </w:tc>
        <w:tc>
          <w:tcPr>
            <w:tcW w:w="730" w:type="pct"/>
          </w:tcPr>
          <w:p w14:paraId="6EF6DEA7" w14:textId="77777777" w:rsidR="00B66FE3" w:rsidRPr="00605C94" w:rsidRDefault="00B66FE3" w:rsidP="00174CA3">
            <w:pPr>
              <w:spacing w:after="120"/>
              <w:jc w:val="center"/>
              <w:rPr>
                <w:color w:val="000000"/>
              </w:rPr>
            </w:pPr>
            <w:r w:rsidRPr="00605C94">
              <w:rPr>
                <w:color w:val="000000"/>
              </w:rPr>
              <w:t>62.1</w:t>
            </w:r>
          </w:p>
        </w:tc>
      </w:tr>
      <w:tr w:rsidR="00B66FE3" w:rsidRPr="00605C94" w14:paraId="4A40E646" w14:textId="77777777" w:rsidTr="00174CA3">
        <w:trPr>
          <w:trHeight w:hRule="exact" w:val="288"/>
        </w:trPr>
        <w:tc>
          <w:tcPr>
            <w:tcW w:w="2782" w:type="pct"/>
          </w:tcPr>
          <w:p w14:paraId="2165EFB5" w14:textId="77777777" w:rsidR="00B66FE3" w:rsidRPr="00605C94" w:rsidRDefault="00B66FE3" w:rsidP="00174CA3">
            <w:pPr>
              <w:spacing w:after="120"/>
            </w:pPr>
            <w:r w:rsidRPr="00605C94">
              <w:t>During flare-ups</w:t>
            </w:r>
            <w:r>
              <w:t>, % (</w:t>
            </w:r>
            <w:r w:rsidRPr="00DF35A7">
              <w:rPr>
                <w:i/>
                <w:iCs/>
              </w:rPr>
              <w:t>p</w:t>
            </w:r>
            <w:r>
              <w:t>=0.23)</w:t>
            </w:r>
          </w:p>
        </w:tc>
        <w:tc>
          <w:tcPr>
            <w:tcW w:w="729" w:type="pct"/>
          </w:tcPr>
          <w:p w14:paraId="5EA9BF2E" w14:textId="77777777" w:rsidR="00B66FE3" w:rsidRPr="00605C94" w:rsidRDefault="00B66FE3" w:rsidP="00174CA3">
            <w:pPr>
              <w:spacing w:after="120"/>
              <w:jc w:val="center"/>
              <w:rPr>
                <w:color w:val="000000"/>
              </w:rPr>
            </w:pPr>
            <w:r>
              <w:rPr>
                <w:color w:val="000000"/>
              </w:rPr>
              <w:t>64.8</w:t>
            </w:r>
          </w:p>
        </w:tc>
        <w:tc>
          <w:tcPr>
            <w:tcW w:w="759" w:type="pct"/>
          </w:tcPr>
          <w:p w14:paraId="31182C0B" w14:textId="77777777" w:rsidR="00B66FE3" w:rsidRPr="00605C94" w:rsidRDefault="00B66FE3" w:rsidP="00174CA3">
            <w:pPr>
              <w:spacing w:after="120"/>
              <w:jc w:val="center"/>
              <w:rPr>
                <w:color w:val="000000"/>
              </w:rPr>
            </w:pPr>
            <w:r>
              <w:rPr>
                <w:color w:val="000000"/>
              </w:rPr>
              <w:t>61.8</w:t>
            </w:r>
          </w:p>
        </w:tc>
        <w:tc>
          <w:tcPr>
            <w:tcW w:w="730" w:type="pct"/>
          </w:tcPr>
          <w:p w14:paraId="075E5DCB" w14:textId="77777777" w:rsidR="00B66FE3" w:rsidRPr="00605C94" w:rsidRDefault="00B66FE3" w:rsidP="00174CA3">
            <w:pPr>
              <w:spacing w:after="120"/>
              <w:jc w:val="center"/>
              <w:rPr>
                <w:color w:val="000000"/>
              </w:rPr>
            </w:pPr>
            <w:r w:rsidRPr="00605C94">
              <w:rPr>
                <w:color w:val="000000"/>
              </w:rPr>
              <w:t>63.3</w:t>
            </w:r>
          </w:p>
        </w:tc>
      </w:tr>
      <w:tr w:rsidR="00B66FE3" w:rsidRPr="00605C94" w14:paraId="3B580235" w14:textId="77777777" w:rsidTr="00174CA3">
        <w:trPr>
          <w:trHeight w:hRule="exact" w:val="288"/>
        </w:trPr>
        <w:tc>
          <w:tcPr>
            <w:tcW w:w="2782" w:type="pct"/>
          </w:tcPr>
          <w:p w14:paraId="36CEE7BE" w14:textId="784316FF" w:rsidR="00B66FE3" w:rsidRPr="00605C94" w:rsidRDefault="00B66FE3" w:rsidP="00174CA3">
            <w:pPr>
              <w:spacing w:after="120"/>
            </w:pPr>
            <w:r w:rsidRPr="00605C94">
              <w:t>After a colonoscopy</w:t>
            </w:r>
            <w:r>
              <w:t>, % (</w:t>
            </w:r>
            <w:r w:rsidRPr="00DF35A7">
              <w:rPr>
                <w:i/>
                <w:iCs/>
              </w:rPr>
              <w:t>p</w:t>
            </w:r>
            <w:r>
              <w:t>&lt;0.01)</w:t>
            </w:r>
          </w:p>
        </w:tc>
        <w:tc>
          <w:tcPr>
            <w:tcW w:w="729" w:type="pct"/>
          </w:tcPr>
          <w:p w14:paraId="3A9D3579" w14:textId="77777777" w:rsidR="00B66FE3" w:rsidRPr="00605C94" w:rsidRDefault="00B66FE3" w:rsidP="00174CA3">
            <w:pPr>
              <w:spacing w:after="120"/>
              <w:jc w:val="center"/>
              <w:rPr>
                <w:color w:val="000000"/>
              </w:rPr>
            </w:pPr>
            <w:r>
              <w:rPr>
                <w:color w:val="000000"/>
              </w:rPr>
              <w:t>80.3</w:t>
            </w:r>
          </w:p>
        </w:tc>
        <w:tc>
          <w:tcPr>
            <w:tcW w:w="759" w:type="pct"/>
          </w:tcPr>
          <w:p w14:paraId="3C192771" w14:textId="77777777" w:rsidR="00B66FE3" w:rsidRPr="00605C94" w:rsidRDefault="00B66FE3" w:rsidP="00174CA3">
            <w:pPr>
              <w:spacing w:after="120"/>
              <w:jc w:val="center"/>
              <w:rPr>
                <w:color w:val="000000"/>
              </w:rPr>
            </w:pPr>
            <w:r>
              <w:rPr>
                <w:color w:val="000000"/>
              </w:rPr>
              <w:t>74.2</w:t>
            </w:r>
          </w:p>
        </w:tc>
        <w:tc>
          <w:tcPr>
            <w:tcW w:w="730" w:type="pct"/>
          </w:tcPr>
          <w:p w14:paraId="2C0AF4A4" w14:textId="77777777" w:rsidR="00B66FE3" w:rsidRPr="00605C94" w:rsidRDefault="00B66FE3" w:rsidP="00174CA3">
            <w:pPr>
              <w:spacing w:after="120"/>
              <w:jc w:val="center"/>
              <w:rPr>
                <w:color w:val="000000"/>
              </w:rPr>
            </w:pPr>
            <w:r w:rsidRPr="00605C94">
              <w:rPr>
                <w:color w:val="000000"/>
              </w:rPr>
              <w:t>77.4</w:t>
            </w:r>
          </w:p>
        </w:tc>
      </w:tr>
      <w:tr w:rsidR="00B66FE3" w:rsidRPr="00605C94" w14:paraId="13519B0F" w14:textId="77777777" w:rsidTr="00174CA3">
        <w:trPr>
          <w:trHeight w:hRule="exact" w:val="288"/>
        </w:trPr>
        <w:tc>
          <w:tcPr>
            <w:tcW w:w="2782" w:type="pct"/>
          </w:tcPr>
          <w:p w14:paraId="3A5981CC" w14:textId="77777777" w:rsidR="00B66FE3" w:rsidRPr="00605C94" w:rsidRDefault="00B66FE3" w:rsidP="00174CA3">
            <w:pPr>
              <w:spacing w:after="120"/>
              <w:rPr>
                <w:color w:val="000000"/>
              </w:rPr>
            </w:pPr>
            <w:r w:rsidRPr="00605C94">
              <w:t>After getting test or lab results</w:t>
            </w:r>
            <w:r>
              <w:t>, % (</w:t>
            </w:r>
            <w:r w:rsidRPr="00DF35A7">
              <w:rPr>
                <w:i/>
                <w:iCs/>
              </w:rPr>
              <w:t>p</w:t>
            </w:r>
            <w:r>
              <w:t>&lt;0.01)</w:t>
            </w:r>
          </w:p>
        </w:tc>
        <w:tc>
          <w:tcPr>
            <w:tcW w:w="729" w:type="pct"/>
          </w:tcPr>
          <w:p w14:paraId="16D54115" w14:textId="77777777" w:rsidR="00B66FE3" w:rsidRPr="00605C94" w:rsidRDefault="00B66FE3" w:rsidP="00174CA3">
            <w:pPr>
              <w:spacing w:after="120"/>
              <w:jc w:val="center"/>
              <w:rPr>
                <w:color w:val="000000"/>
              </w:rPr>
            </w:pPr>
            <w:r>
              <w:rPr>
                <w:color w:val="000000"/>
              </w:rPr>
              <w:t>78.2</w:t>
            </w:r>
          </w:p>
        </w:tc>
        <w:tc>
          <w:tcPr>
            <w:tcW w:w="759" w:type="pct"/>
          </w:tcPr>
          <w:p w14:paraId="0E2E9188" w14:textId="77777777" w:rsidR="00B66FE3" w:rsidRPr="00605C94" w:rsidRDefault="00B66FE3" w:rsidP="00174CA3">
            <w:pPr>
              <w:spacing w:after="120"/>
              <w:jc w:val="center"/>
              <w:rPr>
                <w:color w:val="000000"/>
              </w:rPr>
            </w:pPr>
            <w:r>
              <w:rPr>
                <w:color w:val="000000"/>
              </w:rPr>
              <w:t>72.3</w:t>
            </w:r>
          </w:p>
        </w:tc>
        <w:tc>
          <w:tcPr>
            <w:tcW w:w="730" w:type="pct"/>
          </w:tcPr>
          <w:p w14:paraId="2B91CC26" w14:textId="77777777" w:rsidR="00B66FE3" w:rsidRPr="00605C94" w:rsidRDefault="00B66FE3" w:rsidP="00174CA3">
            <w:pPr>
              <w:spacing w:after="120"/>
              <w:jc w:val="center"/>
              <w:rPr>
                <w:color w:val="000000"/>
              </w:rPr>
            </w:pPr>
            <w:r w:rsidRPr="00605C94">
              <w:rPr>
                <w:color w:val="000000"/>
              </w:rPr>
              <w:t>75.3</w:t>
            </w:r>
          </w:p>
        </w:tc>
      </w:tr>
      <w:tr w:rsidR="00B66FE3" w:rsidRPr="00605C94" w14:paraId="0B1B6C7B" w14:textId="77777777" w:rsidTr="00174CA3">
        <w:trPr>
          <w:trHeight w:hRule="exact" w:val="288"/>
        </w:trPr>
        <w:tc>
          <w:tcPr>
            <w:tcW w:w="2782" w:type="pct"/>
          </w:tcPr>
          <w:p w14:paraId="3CB64C57" w14:textId="77777777" w:rsidR="00B66FE3" w:rsidRPr="00605C94" w:rsidRDefault="00B66FE3" w:rsidP="00174CA3">
            <w:pPr>
              <w:spacing w:after="120"/>
            </w:pPr>
            <w:r>
              <w:rPr>
                <w:b/>
                <w:bCs/>
              </w:rPr>
              <w:t xml:space="preserve">Percentage of Patients Agreeing with Statement About </w:t>
            </w:r>
            <w:r w:rsidRPr="00605C94">
              <w:rPr>
                <w:b/>
                <w:bCs/>
              </w:rPr>
              <w:t xml:space="preserve">Communicating with </w:t>
            </w:r>
            <w:r>
              <w:rPr>
                <w:b/>
                <w:bCs/>
              </w:rPr>
              <w:t>Healthcare Professional</w:t>
            </w:r>
            <w:r w:rsidRPr="00605C94">
              <w:rPr>
                <w:b/>
                <w:bCs/>
              </w:rPr>
              <w:t xml:space="preserve"> Over Past Year</w:t>
            </w:r>
          </w:p>
        </w:tc>
        <w:tc>
          <w:tcPr>
            <w:tcW w:w="729" w:type="pct"/>
          </w:tcPr>
          <w:p w14:paraId="389B80CB" w14:textId="77777777" w:rsidR="00B66FE3" w:rsidRPr="00605C94" w:rsidRDefault="00B66FE3" w:rsidP="00174CA3">
            <w:pPr>
              <w:spacing w:after="120"/>
              <w:jc w:val="center"/>
              <w:rPr>
                <w:color w:val="000000"/>
              </w:rPr>
            </w:pPr>
          </w:p>
        </w:tc>
        <w:tc>
          <w:tcPr>
            <w:tcW w:w="759" w:type="pct"/>
          </w:tcPr>
          <w:p w14:paraId="40A8C7C2" w14:textId="77777777" w:rsidR="00B66FE3" w:rsidRPr="00605C94" w:rsidRDefault="00B66FE3" w:rsidP="00174CA3">
            <w:pPr>
              <w:spacing w:after="120"/>
              <w:jc w:val="center"/>
              <w:rPr>
                <w:color w:val="000000"/>
              </w:rPr>
            </w:pPr>
          </w:p>
        </w:tc>
        <w:tc>
          <w:tcPr>
            <w:tcW w:w="730" w:type="pct"/>
          </w:tcPr>
          <w:p w14:paraId="2604396A" w14:textId="77777777" w:rsidR="00B66FE3" w:rsidRPr="00605C94" w:rsidRDefault="00B66FE3" w:rsidP="00174CA3">
            <w:pPr>
              <w:spacing w:after="120"/>
              <w:jc w:val="center"/>
              <w:rPr>
                <w:color w:val="000000"/>
              </w:rPr>
            </w:pPr>
          </w:p>
        </w:tc>
      </w:tr>
      <w:tr w:rsidR="00B66FE3" w:rsidRPr="00605C94" w14:paraId="0E88437C" w14:textId="77777777" w:rsidTr="00174CA3">
        <w:trPr>
          <w:trHeight w:val="288"/>
        </w:trPr>
        <w:tc>
          <w:tcPr>
            <w:tcW w:w="2782" w:type="pct"/>
          </w:tcPr>
          <w:p w14:paraId="361D5D69" w14:textId="77777777" w:rsidR="00B66FE3" w:rsidRPr="00605C94" w:rsidRDefault="00B66FE3" w:rsidP="00174CA3">
            <w:pPr>
              <w:spacing w:after="120"/>
            </w:pPr>
            <w:r w:rsidRPr="00605C94">
              <w:t>Makes me feel comfortable</w:t>
            </w:r>
            <w:r>
              <w:t>, % (</w:t>
            </w:r>
            <w:r w:rsidRPr="00DF35A7">
              <w:rPr>
                <w:i/>
                <w:iCs/>
              </w:rPr>
              <w:t>p</w:t>
            </w:r>
            <w:r>
              <w:t>=0.19)</w:t>
            </w:r>
          </w:p>
        </w:tc>
        <w:tc>
          <w:tcPr>
            <w:tcW w:w="729" w:type="pct"/>
          </w:tcPr>
          <w:p w14:paraId="1F955DDD" w14:textId="77777777" w:rsidR="00B66FE3" w:rsidRPr="00605C94" w:rsidRDefault="00B66FE3" w:rsidP="00174CA3">
            <w:pPr>
              <w:spacing w:after="120"/>
              <w:jc w:val="center"/>
            </w:pPr>
            <w:r>
              <w:t>74.8</w:t>
            </w:r>
          </w:p>
        </w:tc>
        <w:tc>
          <w:tcPr>
            <w:tcW w:w="759" w:type="pct"/>
          </w:tcPr>
          <w:p w14:paraId="403E9D29" w14:textId="77777777" w:rsidR="00B66FE3" w:rsidRPr="00605C94" w:rsidRDefault="00B66FE3" w:rsidP="00174CA3">
            <w:pPr>
              <w:spacing w:after="120"/>
              <w:jc w:val="center"/>
            </w:pPr>
            <w:r>
              <w:t>71.8</w:t>
            </w:r>
          </w:p>
        </w:tc>
        <w:tc>
          <w:tcPr>
            <w:tcW w:w="730" w:type="pct"/>
          </w:tcPr>
          <w:p w14:paraId="3D1FF860" w14:textId="77777777" w:rsidR="00B66FE3" w:rsidRPr="00605C94" w:rsidRDefault="00B66FE3" w:rsidP="00174CA3">
            <w:pPr>
              <w:spacing w:after="120"/>
              <w:jc w:val="center"/>
            </w:pPr>
            <w:r w:rsidRPr="00605C94">
              <w:rPr>
                <w:color w:val="000000"/>
              </w:rPr>
              <w:t>73.4</w:t>
            </w:r>
          </w:p>
        </w:tc>
      </w:tr>
      <w:tr w:rsidR="00B66FE3" w:rsidRPr="00605C94" w14:paraId="6F4AA9F0" w14:textId="77777777" w:rsidTr="00174CA3">
        <w:trPr>
          <w:trHeight w:val="288"/>
        </w:trPr>
        <w:tc>
          <w:tcPr>
            <w:tcW w:w="2782" w:type="pct"/>
          </w:tcPr>
          <w:p w14:paraId="1C919FE6" w14:textId="77777777" w:rsidR="00B66FE3" w:rsidRPr="00605C94" w:rsidRDefault="00B66FE3" w:rsidP="00174CA3">
            <w:pPr>
              <w:spacing w:after="120"/>
            </w:pPr>
            <w:r w:rsidRPr="00605C94">
              <w:t>Communicates honestly</w:t>
            </w:r>
            <w:r>
              <w:t>, % (</w:t>
            </w:r>
            <w:r w:rsidRPr="00DF35A7">
              <w:rPr>
                <w:i/>
                <w:iCs/>
              </w:rPr>
              <w:t>p</w:t>
            </w:r>
            <w:r>
              <w:t>=0.34)</w:t>
            </w:r>
          </w:p>
        </w:tc>
        <w:tc>
          <w:tcPr>
            <w:tcW w:w="729" w:type="pct"/>
          </w:tcPr>
          <w:p w14:paraId="19B008B5" w14:textId="77777777" w:rsidR="00B66FE3" w:rsidRPr="00605C94" w:rsidRDefault="00B66FE3" w:rsidP="00174CA3">
            <w:pPr>
              <w:spacing w:after="120"/>
              <w:jc w:val="center"/>
            </w:pPr>
            <w:r>
              <w:t>79.4</w:t>
            </w:r>
          </w:p>
        </w:tc>
        <w:tc>
          <w:tcPr>
            <w:tcW w:w="759" w:type="pct"/>
          </w:tcPr>
          <w:p w14:paraId="114ACC8B" w14:textId="77777777" w:rsidR="00B66FE3" w:rsidRPr="00605C94" w:rsidRDefault="00B66FE3" w:rsidP="00174CA3">
            <w:pPr>
              <w:spacing w:after="120"/>
              <w:jc w:val="center"/>
            </w:pPr>
            <w:r>
              <w:t>77.4</w:t>
            </w:r>
          </w:p>
        </w:tc>
        <w:tc>
          <w:tcPr>
            <w:tcW w:w="730" w:type="pct"/>
          </w:tcPr>
          <w:p w14:paraId="7D959A3A" w14:textId="77777777" w:rsidR="00B66FE3" w:rsidRPr="00605C94" w:rsidRDefault="00B66FE3" w:rsidP="00174CA3">
            <w:pPr>
              <w:spacing w:after="120"/>
              <w:jc w:val="center"/>
            </w:pPr>
            <w:r w:rsidRPr="00605C94">
              <w:rPr>
                <w:color w:val="000000"/>
              </w:rPr>
              <w:t>78.5</w:t>
            </w:r>
          </w:p>
        </w:tc>
      </w:tr>
      <w:tr w:rsidR="00B66FE3" w:rsidRPr="00605C94" w14:paraId="23CA17B0" w14:textId="77777777" w:rsidTr="00174CA3">
        <w:trPr>
          <w:trHeight w:val="288"/>
        </w:trPr>
        <w:tc>
          <w:tcPr>
            <w:tcW w:w="2782" w:type="pct"/>
          </w:tcPr>
          <w:p w14:paraId="1E665A98" w14:textId="7560352A" w:rsidR="00B66FE3" w:rsidRPr="00605C94" w:rsidRDefault="00B66FE3" w:rsidP="00174CA3">
            <w:pPr>
              <w:spacing w:after="120"/>
            </w:pPr>
            <w:r w:rsidRPr="00605C94">
              <w:t>Provides information</w:t>
            </w:r>
            <w:r>
              <w:t>, % (</w:t>
            </w:r>
            <w:r w:rsidRPr="00DF35A7">
              <w:rPr>
                <w:i/>
                <w:iCs/>
              </w:rPr>
              <w:t>p</w:t>
            </w:r>
            <w:r>
              <w:t>&lt;0.01)</w:t>
            </w:r>
          </w:p>
        </w:tc>
        <w:tc>
          <w:tcPr>
            <w:tcW w:w="729" w:type="pct"/>
          </w:tcPr>
          <w:p w14:paraId="57AE3D2D" w14:textId="77777777" w:rsidR="00B66FE3" w:rsidRPr="00605C94" w:rsidRDefault="00B66FE3" w:rsidP="00174CA3">
            <w:pPr>
              <w:spacing w:after="120"/>
              <w:jc w:val="center"/>
            </w:pPr>
            <w:r>
              <w:t>57.1</w:t>
            </w:r>
          </w:p>
        </w:tc>
        <w:tc>
          <w:tcPr>
            <w:tcW w:w="759" w:type="pct"/>
          </w:tcPr>
          <w:p w14:paraId="526DDDE2" w14:textId="77777777" w:rsidR="00B66FE3" w:rsidRPr="00605C94" w:rsidRDefault="00B66FE3" w:rsidP="00174CA3">
            <w:pPr>
              <w:spacing w:after="120"/>
              <w:jc w:val="center"/>
            </w:pPr>
            <w:r>
              <w:t>67.9</w:t>
            </w:r>
          </w:p>
        </w:tc>
        <w:tc>
          <w:tcPr>
            <w:tcW w:w="730" w:type="pct"/>
          </w:tcPr>
          <w:p w14:paraId="5BE60E93" w14:textId="77777777" w:rsidR="00B66FE3" w:rsidRPr="00605C94" w:rsidRDefault="00B66FE3" w:rsidP="00174CA3">
            <w:pPr>
              <w:spacing w:after="120"/>
              <w:jc w:val="center"/>
            </w:pPr>
            <w:r w:rsidRPr="00605C94">
              <w:rPr>
                <w:color w:val="000000"/>
              </w:rPr>
              <w:t>62.3</w:t>
            </w:r>
          </w:p>
        </w:tc>
      </w:tr>
      <w:tr w:rsidR="00B66FE3" w:rsidRPr="00605C94" w14:paraId="10028BE5" w14:textId="77777777" w:rsidTr="00174CA3">
        <w:trPr>
          <w:trHeight w:val="288"/>
        </w:trPr>
        <w:tc>
          <w:tcPr>
            <w:tcW w:w="2782" w:type="pct"/>
          </w:tcPr>
          <w:p w14:paraId="1AFB7F33" w14:textId="3049F5D4" w:rsidR="00B66FE3" w:rsidRPr="00605C94" w:rsidRDefault="00B66FE3" w:rsidP="00174CA3">
            <w:pPr>
              <w:spacing w:after="120"/>
            </w:pPr>
            <w:r w:rsidRPr="00605C94">
              <w:t>Helps me cope with stress from IBD</w:t>
            </w:r>
            <w:r>
              <w:t>, % (</w:t>
            </w:r>
            <w:r w:rsidRPr="00DF35A7">
              <w:rPr>
                <w:i/>
                <w:iCs/>
              </w:rPr>
              <w:t>p</w:t>
            </w:r>
            <w:r>
              <w:t>&lt;0.01)</w:t>
            </w:r>
          </w:p>
        </w:tc>
        <w:tc>
          <w:tcPr>
            <w:tcW w:w="729" w:type="pct"/>
          </w:tcPr>
          <w:p w14:paraId="3D4B8D36" w14:textId="77777777" w:rsidR="00B66FE3" w:rsidRPr="00605C94" w:rsidRDefault="00B66FE3" w:rsidP="00174CA3">
            <w:pPr>
              <w:spacing w:after="120"/>
              <w:jc w:val="center"/>
            </w:pPr>
            <w:r>
              <w:t>46.5</w:t>
            </w:r>
          </w:p>
        </w:tc>
        <w:tc>
          <w:tcPr>
            <w:tcW w:w="759" w:type="pct"/>
          </w:tcPr>
          <w:p w14:paraId="1675279D" w14:textId="77777777" w:rsidR="00B66FE3" w:rsidRPr="00605C94" w:rsidRDefault="00B66FE3" w:rsidP="00174CA3">
            <w:pPr>
              <w:spacing w:after="120"/>
              <w:jc w:val="center"/>
            </w:pPr>
            <w:r>
              <w:t>57.6</w:t>
            </w:r>
          </w:p>
        </w:tc>
        <w:tc>
          <w:tcPr>
            <w:tcW w:w="730" w:type="pct"/>
          </w:tcPr>
          <w:p w14:paraId="277D6118" w14:textId="77777777" w:rsidR="00B66FE3" w:rsidRPr="00605C94" w:rsidRDefault="00B66FE3" w:rsidP="00174CA3">
            <w:pPr>
              <w:spacing w:after="120"/>
              <w:jc w:val="center"/>
            </w:pPr>
            <w:r w:rsidRPr="00605C94">
              <w:rPr>
                <w:color w:val="000000"/>
              </w:rPr>
              <w:t>51.8</w:t>
            </w:r>
          </w:p>
        </w:tc>
      </w:tr>
      <w:tr w:rsidR="00B66FE3" w:rsidRPr="00605C94" w14:paraId="2CD318ED" w14:textId="77777777" w:rsidTr="00174CA3">
        <w:trPr>
          <w:trHeight w:val="288"/>
        </w:trPr>
        <w:tc>
          <w:tcPr>
            <w:tcW w:w="2782" w:type="pct"/>
          </w:tcPr>
          <w:p w14:paraId="4CBD902E" w14:textId="77777777" w:rsidR="00B66FE3" w:rsidRPr="00605C94" w:rsidRDefault="00B66FE3" w:rsidP="00174CA3">
            <w:pPr>
              <w:spacing w:after="120"/>
              <w:ind w:left="75" w:hanging="75"/>
            </w:pPr>
            <w:r w:rsidRPr="00605C94">
              <w:t>Helps me understand steps involved in care</w:t>
            </w:r>
            <w:r>
              <w:t>, % (</w:t>
            </w:r>
            <w:r w:rsidRPr="00DF35A7">
              <w:rPr>
                <w:i/>
                <w:iCs/>
              </w:rPr>
              <w:t>p</w:t>
            </w:r>
            <w:r>
              <w:t>=0.37)</w:t>
            </w:r>
          </w:p>
        </w:tc>
        <w:tc>
          <w:tcPr>
            <w:tcW w:w="729" w:type="pct"/>
          </w:tcPr>
          <w:p w14:paraId="1F511333" w14:textId="77777777" w:rsidR="00B66FE3" w:rsidRPr="00605C94" w:rsidRDefault="00B66FE3" w:rsidP="00174CA3">
            <w:pPr>
              <w:spacing w:after="120"/>
              <w:jc w:val="center"/>
            </w:pPr>
            <w:r>
              <w:t>65.0</w:t>
            </w:r>
          </w:p>
        </w:tc>
        <w:tc>
          <w:tcPr>
            <w:tcW w:w="759" w:type="pct"/>
          </w:tcPr>
          <w:p w14:paraId="045A40E1" w14:textId="77777777" w:rsidR="00B66FE3" w:rsidRPr="00605C94" w:rsidRDefault="00B66FE3" w:rsidP="00174CA3">
            <w:pPr>
              <w:spacing w:after="120"/>
              <w:jc w:val="center"/>
            </w:pPr>
            <w:r>
              <w:t>67.2</w:t>
            </w:r>
          </w:p>
        </w:tc>
        <w:tc>
          <w:tcPr>
            <w:tcW w:w="730" w:type="pct"/>
          </w:tcPr>
          <w:p w14:paraId="1577B7CE" w14:textId="77777777" w:rsidR="00B66FE3" w:rsidRPr="00605C94" w:rsidRDefault="00B66FE3" w:rsidP="00174CA3">
            <w:pPr>
              <w:spacing w:after="120"/>
              <w:jc w:val="center"/>
            </w:pPr>
            <w:r w:rsidRPr="00605C94">
              <w:rPr>
                <w:color w:val="000000"/>
              </w:rPr>
              <w:t>66.1</w:t>
            </w:r>
          </w:p>
        </w:tc>
      </w:tr>
      <w:tr w:rsidR="00B66FE3" w:rsidRPr="00605C94" w14:paraId="0CD08A92" w14:textId="77777777" w:rsidTr="00174CA3">
        <w:trPr>
          <w:trHeight w:val="288"/>
        </w:trPr>
        <w:tc>
          <w:tcPr>
            <w:tcW w:w="2782" w:type="pct"/>
          </w:tcPr>
          <w:p w14:paraId="397013B1" w14:textId="38F5261A" w:rsidR="00B66FE3" w:rsidRPr="00605C94" w:rsidRDefault="00B66FE3" w:rsidP="00174CA3">
            <w:pPr>
              <w:spacing w:after="120"/>
            </w:pPr>
            <w:r w:rsidRPr="00605C94">
              <w:t>Helps me deal with uncertainties</w:t>
            </w:r>
            <w:r>
              <w:t>, % (</w:t>
            </w:r>
            <w:r w:rsidRPr="00DF35A7">
              <w:rPr>
                <w:i/>
                <w:iCs/>
              </w:rPr>
              <w:t>p</w:t>
            </w:r>
            <w:r w:rsidRPr="006D36DE">
              <w:t>&lt;0.01</w:t>
            </w:r>
            <w:r>
              <w:t>)</w:t>
            </w:r>
          </w:p>
        </w:tc>
        <w:tc>
          <w:tcPr>
            <w:tcW w:w="729" w:type="pct"/>
          </w:tcPr>
          <w:p w14:paraId="1BB02DBE" w14:textId="77777777" w:rsidR="00B66FE3" w:rsidRPr="00605C94" w:rsidRDefault="00B66FE3" w:rsidP="00174CA3">
            <w:pPr>
              <w:spacing w:after="120"/>
              <w:jc w:val="center"/>
            </w:pPr>
            <w:r>
              <w:t>46.0</w:t>
            </w:r>
          </w:p>
        </w:tc>
        <w:tc>
          <w:tcPr>
            <w:tcW w:w="759" w:type="pct"/>
          </w:tcPr>
          <w:p w14:paraId="50D78D97" w14:textId="77777777" w:rsidR="00B66FE3" w:rsidRPr="00605C94" w:rsidRDefault="00B66FE3" w:rsidP="00174CA3">
            <w:pPr>
              <w:spacing w:after="120"/>
              <w:jc w:val="center"/>
            </w:pPr>
            <w:r>
              <w:t>59.8</w:t>
            </w:r>
          </w:p>
        </w:tc>
        <w:tc>
          <w:tcPr>
            <w:tcW w:w="730" w:type="pct"/>
          </w:tcPr>
          <w:p w14:paraId="785FC334" w14:textId="77777777" w:rsidR="00B66FE3" w:rsidRPr="00605C94" w:rsidRDefault="00B66FE3" w:rsidP="00174CA3">
            <w:pPr>
              <w:spacing w:after="120"/>
              <w:jc w:val="center"/>
            </w:pPr>
            <w:r w:rsidRPr="00605C94">
              <w:rPr>
                <w:color w:val="000000"/>
              </w:rPr>
              <w:t>52.</w:t>
            </w:r>
            <w:r>
              <w:rPr>
                <w:color w:val="000000"/>
              </w:rPr>
              <w:t>6</w:t>
            </w:r>
          </w:p>
        </w:tc>
      </w:tr>
    </w:tbl>
    <w:p w14:paraId="3760AD13" w14:textId="79E6B5A9" w:rsidR="00B66FE3" w:rsidRPr="008669C2" w:rsidRDefault="00B66FE3" w:rsidP="00B66FE3">
      <w:pPr>
        <w:spacing w:after="200" w:line="276" w:lineRule="auto"/>
        <w:rPr>
          <w:rFonts w:eastAsia="Times New Roman" w:cs="Times New Roman"/>
        </w:rPr>
      </w:pPr>
      <w:r w:rsidRPr="008669C2">
        <w:rPr>
          <w:rFonts w:eastAsia="Times New Roman" w:cs="Times New Roman"/>
        </w:rPr>
        <w:t xml:space="preserve">Note: </w:t>
      </w:r>
      <w:r w:rsidR="00C12A67">
        <w:rPr>
          <w:rFonts w:eastAsia="Times New Roman" w:cs="Times New Roman"/>
        </w:rPr>
        <w:t xml:space="preserve">P-values obtained from </w:t>
      </w:r>
      <w:r w:rsidRPr="008669C2">
        <w:rPr>
          <w:rFonts w:eastAsia="Times New Roman" w:cs="Times New Roman"/>
        </w:rPr>
        <w:t xml:space="preserve">Chi-square test for the differences in </w:t>
      </w:r>
      <w:r w:rsidRPr="006D36DE">
        <w:rPr>
          <w:rFonts w:eastAsia="Times New Roman" w:cs="Times New Roman"/>
        </w:rPr>
        <w:t>responses across age subgroups</w:t>
      </w:r>
      <w:r w:rsidRPr="008669C2">
        <w:rPr>
          <w:rFonts w:eastAsia="Times New Roman" w:cs="Times New Roman"/>
        </w:rPr>
        <w:t>.</w:t>
      </w:r>
    </w:p>
    <w:bookmarkEnd w:id="0"/>
    <w:p w14:paraId="2A56D28E" w14:textId="77777777" w:rsidR="006C7A36" w:rsidRPr="00605C94" w:rsidRDefault="006C7A36" w:rsidP="006917F2">
      <w:pPr>
        <w:spacing w:line="480" w:lineRule="auto"/>
        <w:rPr>
          <w:rFonts w:cs="Times New Roman"/>
        </w:rPr>
      </w:pPr>
    </w:p>
    <w:sectPr w:rsidR="006C7A36" w:rsidRPr="00605C94">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D80130" w14:textId="77777777" w:rsidR="004C233D" w:rsidRDefault="004C233D" w:rsidP="00902F41">
      <w:pPr>
        <w:spacing w:after="0" w:line="240" w:lineRule="auto"/>
      </w:pPr>
      <w:r>
        <w:separator/>
      </w:r>
    </w:p>
  </w:endnote>
  <w:endnote w:type="continuationSeparator" w:id="0">
    <w:p w14:paraId="1CAD2291" w14:textId="77777777" w:rsidR="004C233D" w:rsidRDefault="004C233D" w:rsidP="00902F41">
      <w:pPr>
        <w:spacing w:after="0" w:line="240" w:lineRule="auto"/>
      </w:pPr>
      <w:r>
        <w:continuationSeparator/>
      </w:r>
    </w:p>
  </w:endnote>
  <w:endnote w:type="continuationNotice" w:id="1">
    <w:p w14:paraId="4AA6E729" w14:textId="77777777" w:rsidR="004C233D" w:rsidRDefault="004C233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8695401"/>
      <w:docPartObj>
        <w:docPartGallery w:val="Page Numbers (Bottom of Page)"/>
        <w:docPartUnique/>
      </w:docPartObj>
    </w:sdtPr>
    <w:sdtEndPr>
      <w:rPr>
        <w:noProof/>
      </w:rPr>
    </w:sdtEndPr>
    <w:sdtContent>
      <w:p w14:paraId="4743D7F9" w14:textId="323FB842" w:rsidR="00907255" w:rsidRDefault="0090725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A72FA5" w14:textId="77777777" w:rsidR="00907255" w:rsidRDefault="009072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EF4FA" w14:textId="77777777" w:rsidR="004C233D" w:rsidRDefault="004C233D" w:rsidP="00902F41">
      <w:pPr>
        <w:spacing w:after="0" w:line="240" w:lineRule="auto"/>
      </w:pPr>
      <w:r>
        <w:separator/>
      </w:r>
    </w:p>
  </w:footnote>
  <w:footnote w:type="continuationSeparator" w:id="0">
    <w:p w14:paraId="486CC2BF" w14:textId="77777777" w:rsidR="004C233D" w:rsidRDefault="004C233D" w:rsidP="00902F41">
      <w:pPr>
        <w:spacing w:after="0" w:line="240" w:lineRule="auto"/>
      </w:pPr>
      <w:r>
        <w:continuationSeparator/>
      </w:r>
    </w:p>
  </w:footnote>
  <w:footnote w:type="continuationNotice" w:id="1">
    <w:p w14:paraId="07255079" w14:textId="77777777" w:rsidR="004C233D" w:rsidRDefault="004C233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20F5D"/>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3A6066"/>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736F6B"/>
    <w:multiLevelType w:val="hybridMultilevel"/>
    <w:tmpl w:val="701C6A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070D4D"/>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310DEA"/>
    <w:multiLevelType w:val="hybridMultilevel"/>
    <w:tmpl w:val="0658C8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8CF6A24"/>
    <w:multiLevelType w:val="hybridMultilevel"/>
    <w:tmpl w:val="8D4E7D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01B612A"/>
    <w:multiLevelType w:val="hybridMultilevel"/>
    <w:tmpl w:val="2A5A0D7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15:restartNumberingAfterBreak="0">
    <w:nsid w:val="70024E37"/>
    <w:multiLevelType w:val="hybridMultilevel"/>
    <w:tmpl w:val="CA98B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F261664"/>
    <w:multiLevelType w:val="hybridMultilevel"/>
    <w:tmpl w:val="414200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2193466">
    <w:abstractNumId w:val="7"/>
  </w:num>
  <w:num w:numId="2" w16cid:durableId="5794831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80573553">
    <w:abstractNumId w:val="8"/>
  </w:num>
  <w:num w:numId="4" w16cid:durableId="477311159">
    <w:abstractNumId w:val="6"/>
  </w:num>
  <w:num w:numId="5" w16cid:durableId="2039963921">
    <w:abstractNumId w:val="5"/>
  </w:num>
  <w:num w:numId="6" w16cid:durableId="1890025425">
    <w:abstractNumId w:val="4"/>
  </w:num>
  <w:num w:numId="7" w16cid:durableId="697240646">
    <w:abstractNumId w:val="3"/>
  </w:num>
  <w:num w:numId="8" w16cid:durableId="230772435">
    <w:abstractNumId w:val="0"/>
  </w:num>
  <w:num w:numId="9" w16cid:durableId="727848396">
    <w:abstractNumId w:val="1"/>
  </w:num>
  <w:num w:numId="10" w16cid:durableId="19276896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6BF"/>
    <w:rsid w:val="00000A90"/>
    <w:rsid w:val="0000175C"/>
    <w:rsid w:val="000054A5"/>
    <w:rsid w:val="000062E1"/>
    <w:rsid w:val="000118A7"/>
    <w:rsid w:val="00012145"/>
    <w:rsid w:val="000128F1"/>
    <w:rsid w:val="0001301C"/>
    <w:rsid w:val="00014566"/>
    <w:rsid w:val="00014763"/>
    <w:rsid w:val="00014988"/>
    <w:rsid w:val="00014CBB"/>
    <w:rsid w:val="00015288"/>
    <w:rsid w:val="000155EE"/>
    <w:rsid w:val="00015B5E"/>
    <w:rsid w:val="00015F25"/>
    <w:rsid w:val="0001630D"/>
    <w:rsid w:val="00016CB6"/>
    <w:rsid w:val="00017617"/>
    <w:rsid w:val="00017C09"/>
    <w:rsid w:val="00021020"/>
    <w:rsid w:val="00022687"/>
    <w:rsid w:val="00023C25"/>
    <w:rsid w:val="0002433F"/>
    <w:rsid w:val="000245AF"/>
    <w:rsid w:val="00024BDF"/>
    <w:rsid w:val="00024E0A"/>
    <w:rsid w:val="00025DA1"/>
    <w:rsid w:val="00025EBF"/>
    <w:rsid w:val="00026103"/>
    <w:rsid w:val="000271EB"/>
    <w:rsid w:val="000274E9"/>
    <w:rsid w:val="0002772B"/>
    <w:rsid w:val="00031C9D"/>
    <w:rsid w:val="00031F93"/>
    <w:rsid w:val="00032221"/>
    <w:rsid w:val="000344A9"/>
    <w:rsid w:val="00037DC5"/>
    <w:rsid w:val="000402FE"/>
    <w:rsid w:val="000406E8"/>
    <w:rsid w:val="00040873"/>
    <w:rsid w:val="00041D73"/>
    <w:rsid w:val="00043D89"/>
    <w:rsid w:val="00044584"/>
    <w:rsid w:val="0004557C"/>
    <w:rsid w:val="0004574E"/>
    <w:rsid w:val="00045D65"/>
    <w:rsid w:val="00047720"/>
    <w:rsid w:val="00051318"/>
    <w:rsid w:val="0005153B"/>
    <w:rsid w:val="00052A2A"/>
    <w:rsid w:val="000534A1"/>
    <w:rsid w:val="00053679"/>
    <w:rsid w:val="00053925"/>
    <w:rsid w:val="00053FCE"/>
    <w:rsid w:val="000546DB"/>
    <w:rsid w:val="0005526C"/>
    <w:rsid w:val="000557D2"/>
    <w:rsid w:val="00056AFF"/>
    <w:rsid w:val="00056B79"/>
    <w:rsid w:val="00056BF8"/>
    <w:rsid w:val="00057815"/>
    <w:rsid w:val="00060B12"/>
    <w:rsid w:val="00060BEE"/>
    <w:rsid w:val="00060D41"/>
    <w:rsid w:val="0006160F"/>
    <w:rsid w:val="0006200D"/>
    <w:rsid w:val="000621AB"/>
    <w:rsid w:val="0006256E"/>
    <w:rsid w:val="00062DDD"/>
    <w:rsid w:val="000633AB"/>
    <w:rsid w:val="0006399A"/>
    <w:rsid w:val="00063B02"/>
    <w:rsid w:val="00063B19"/>
    <w:rsid w:val="00064FDB"/>
    <w:rsid w:val="00066346"/>
    <w:rsid w:val="00066470"/>
    <w:rsid w:val="00070D5D"/>
    <w:rsid w:val="00071496"/>
    <w:rsid w:val="0007448E"/>
    <w:rsid w:val="0007652A"/>
    <w:rsid w:val="00076816"/>
    <w:rsid w:val="00077A80"/>
    <w:rsid w:val="00080334"/>
    <w:rsid w:val="00081732"/>
    <w:rsid w:val="00081F0C"/>
    <w:rsid w:val="00083626"/>
    <w:rsid w:val="000847BB"/>
    <w:rsid w:val="00084E80"/>
    <w:rsid w:val="000855DD"/>
    <w:rsid w:val="00085852"/>
    <w:rsid w:val="000859AB"/>
    <w:rsid w:val="000860F0"/>
    <w:rsid w:val="00087C1B"/>
    <w:rsid w:val="00090B09"/>
    <w:rsid w:val="00091934"/>
    <w:rsid w:val="0009201E"/>
    <w:rsid w:val="00092797"/>
    <w:rsid w:val="0009314B"/>
    <w:rsid w:val="00093F0D"/>
    <w:rsid w:val="000949CB"/>
    <w:rsid w:val="00096AD8"/>
    <w:rsid w:val="000A287E"/>
    <w:rsid w:val="000A2A06"/>
    <w:rsid w:val="000A3155"/>
    <w:rsid w:val="000A315A"/>
    <w:rsid w:val="000A43C4"/>
    <w:rsid w:val="000A5706"/>
    <w:rsid w:val="000A6BC3"/>
    <w:rsid w:val="000A6C64"/>
    <w:rsid w:val="000B0AFB"/>
    <w:rsid w:val="000B1702"/>
    <w:rsid w:val="000B170E"/>
    <w:rsid w:val="000B271E"/>
    <w:rsid w:val="000B5D83"/>
    <w:rsid w:val="000B6227"/>
    <w:rsid w:val="000B70A8"/>
    <w:rsid w:val="000B7EC4"/>
    <w:rsid w:val="000C0008"/>
    <w:rsid w:val="000C018A"/>
    <w:rsid w:val="000C180B"/>
    <w:rsid w:val="000C20A5"/>
    <w:rsid w:val="000C2C41"/>
    <w:rsid w:val="000C2F4F"/>
    <w:rsid w:val="000C3525"/>
    <w:rsid w:val="000C3649"/>
    <w:rsid w:val="000C4266"/>
    <w:rsid w:val="000C4A8E"/>
    <w:rsid w:val="000C4B2B"/>
    <w:rsid w:val="000C742A"/>
    <w:rsid w:val="000C765D"/>
    <w:rsid w:val="000C787C"/>
    <w:rsid w:val="000C7994"/>
    <w:rsid w:val="000D157F"/>
    <w:rsid w:val="000D3ADB"/>
    <w:rsid w:val="000D49A2"/>
    <w:rsid w:val="000D51D6"/>
    <w:rsid w:val="000D6FF1"/>
    <w:rsid w:val="000D7596"/>
    <w:rsid w:val="000D768C"/>
    <w:rsid w:val="000E0248"/>
    <w:rsid w:val="000E02A7"/>
    <w:rsid w:val="000E084A"/>
    <w:rsid w:val="000E1478"/>
    <w:rsid w:val="000E16B8"/>
    <w:rsid w:val="000E1800"/>
    <w:rsid w:val="000E2329"/>
    <w:rsid w:val="000E26CD"/>
    <w:rsid w:val="000E3278"/>
    <w:rsid w:val="000E32DE"/>
    <w:rsid w:val="000E35E2"/>
    <w:rsid w:val="000E3F7F"/>
    <w:rsid w:val="000E4405"/>
    <w:rsid w:val="000E573B"/>
    <w:rsid w:val="000E5A1B"/>
    <w:rsid w:val="000E64AB"/>
    <w:rsid w:val="000F07A9"/>
    <w:rsid w:val="000F1A7B"/>
    <w:rsid w:val="0010260C"/>
    <w:rsid w:val="001029FB"/>
    <w:rsid w:val="001037A2"/>
    <w:rsid w:val="00103884"/>
    <w:rsid w:val="00103ADB"/>
    <w:rsid w:val="00104CA8"/>
    <w:rsid w:val="00105323"/>
    <w:rsid w:val="001055C0"/>
    <w:rsid w:val="00105E13"/>
    <w:rsid w:val="001073BC"/>
    <w:rsid w:val="00107F09"/>
    <w:rsid w:val="001100A1"/>
    <w:rsid w:val="00110262"/>
    <w:rsid w:val="00110EED"/>
    <w:rsid w:val="00111B88"/>
    <w:rsid w:val="00113A18"/>
    <w:rsid w:val="0011436E"/>
    <w:rsid w:val="00114800"/>
    <w:rsid w:val="00116991"/>
    <w:rsid w:val="00116EF8"/>
    <w:rsid w:val="0011712E"/>
    <w:rsid w:val="00117676"/>
    <w:rsid w:val="00120255"/>
    <w:rsid w:val="00120B0A"/>
    <w:rsid w:val="00121C51"/>
    <w:rsid w:val="00122149"/>
    <w:rsid w:val="00123140"/>
    <w:rsid w:val="001242ED"/>
    <w:rsid w:val="0012515D"/>
    <w:rsid w:val="00125EC1"/>
    <w:rsid w:val="00126FBA"/>
    <w:rsid w:val="001316A7"/>
    <w:rsid w:val="00131E2D"/>
    <w:rsid w:val="00132955"/>
    <w:rsid w:val="00133655"/>
    <w:rsid w:val="00133A16"/>
    <w:rsid w:val="00134710"/>
    <w:rsid w:val="001357CE"/>
    <w:rsid w:val="00136195"/>
    <w:rsid w:val="00136409"/>
    <w:rsid w:val="00136A65"/>
    <w:rsid w:val="00137451"/>
    <w:rsid w:val="0014110D"/>
    <w:rsid w:val="00141EBD"/>
    <w:rsid w:val="00142952"/>
    <w:rsid w:val="001441D2"/>
    <w:rsid w:val="00146286"/>
    <w:rsid w:val="00146E16"/>
    <w:rsid w:val="001522DA"/>
    <w:rsid w:val="00152320"/>
    <w:rsid w:val="001526DB"/>
    <w:rsid w:val="00152DE2"/>
    <w:rsid w:val="00152E53"/>
    <w:rsid w:val="001560A7"/>
    <w:rsid w:val="001568DD"/>
    <w:rsid w:val="00156AD4"/>
    <w:rsid w:val="00157160"/>
    <w:rsid w:val="00160DBF"/>
    <w:rsid w:val="0016109B"/>
    <w:rsid w:val="00162AA8"/>
    <w:rsid w:val="00164206"/>
    <w:rsid w:val="0016468F"/>
    <w:rsid w:val="0016574A"/>
    <w:rsid w:val="001672AA"/>
    <w:rsid w:val="00170180"/>
    <w:rsid w:val="001713F7"/>
    <w:rsid w:val="00171693"/>
    <w:rsid w:val="00175A52"/>
    <w:rsid w:val="00175CB9"/>
    <w:rsid w:val="0017700C"/>
    <w:rsid w:val="00180B63"/>
    <w:rsid w:val="001814C4"/>
    <w:rsid w:val="00181DC5"/>
    <w:rsid w:val="00182BB1"/>
    <w:rsid w:val="001856D7"/>
    <w:rsid w:val="00185EB8"/>
    <w:rsid w:val="00185EE1"/>
    <w:rsid w:val="0018638E"/>
    <w:rsid w:val="00187712"/>
    <w:rsid w:val="0019195F"/>
    <w:rsid w:val="00192781"/>
    <w:rsid w:val="00193E83"/>
    <w:rsid w:val="00194456"/>
    <w:rsid w:val="0019725A"/>
    <w:rsid w:val="00197B1B"/>
    <w:rsid w:val="001A2062"/>
    <w:rsid w:val="001A21B6"/>
    <w:rsid w:val="001A27C7"/>
    <w:rsid w:val="001A28A9"/>
    <w:rsid w:val="001A3267"/>
    <w:rsid w:val="001A3A45"/>
    <w:rsid w:val="001A3C9F"/>
    <w:rsid w:val="001A6EBE"/>
    <w:rsid w:val="001A721C"/>
    <w:rsid w:val="001A745F"/>
    <w:rsid w:val="001B0920"/>
    <w:rsid w:val="001B1E0C"/>
    <w:rsid w:val="001B2A4F"/>
    <w:rsid w:val="001B2C2A"/>
    <w:rsid w:val="001B351D"/>
    <w:rsid w:val="001B41E6"/>
    <w:rsid w:val="001B425F"/>
    <w:rsid w:val="001B6318"/>
    <w:rsid w:val="001B6F83"/>
    <w:rsid w:val="001B7F54"/>
    <w:rsid w:val="001C241A"/>
    <w:rsid w:val="001C28DE"/>
    <w:rsid w:val="001C3420"/>
    <w:rsid w:val="001C39D7"/>
    <w:rsid w:val="001C3A52"/>
    <w:rsid w:val="001C402B"/>
    <w:rsid w:val="001C4594"/>
    <w:rsid w:val="001C47A2"/>
    <w:rsid w:val="001C59A7"/>
    <w:rsid w:val="001C7069"/>
    <w:rsid w:val="001C749C"/>
    <w:rsid w:val="001C7B44"/>
    <w:rsid w:val="001D0122"/>
    <w:rsid w:val="001D0D8D"/>
    <w:rsid w:val="001D0EE5"/>
    <w:rsid w:val="001D10A7"/>
    <w:rsid w:val="001D19D4"/>
    <w:rsid w:val="001D1AE7"/>
    <w:rsid w:val="001D21BE"/>
    <w:rsid w:val="001D24B1"/>
    <w:rsid w:val="001D3C42"/>
    <w:rsid w:val="001D4330"/>
    <w:rsid w:val="001D4AEF"/>
    <w:rsid w:val="001D55CF"/>
    <w:rsid w:val="001D5675"/>
    <w:rsid w:val="001D6326"/>
    <w:rsid w:val="001D6853"/>
    <w:rsid w:val="001D69E9"/>
    <w:rsid w:val="001D6D85"/>
    <w:rsid w:val="001E14DE"/>
    <w:rsid w:val="001E17E4"/>
    <w:rsid w:val="001E2D83"/>
    <w:rsid w:val="001E3EBD"/>
    <w:rsid w:val="001E4392"/>
    <w:rsid w:val="001E4765"/>
    <w:rsid w:val="001E47B1"/>
    <w:rsid w:val="001E5709"/>
    <w:rsid w:val="001E5B5B"/>
    <w:rsid w:val="001E68D7"/>
    <w:rsid w:val="001E70F6"/>
    <w:rsid w:val="001E74B3"/>
    <w:rsid w:val="001E7B7E"/>
    <w:rsid w:val="001F2F33"/>
    <w:rsid w:val="001F6A31"/>
    <w:rsid w:val="001F6BF5"/>
    <w:rsid w:val="001F6D0F"/>
    <w:rsid w:val="00200297"/>
    <w:rsid w:val="00201399"/>
    <w:rsid w:val="00201E89"/>
    <w:rsid w:val="002039DD"/>
    <w:rsid w:val="00203FCC"/>
    <w:rsid w:val="00204782"/>
    <w:rsid w:val="00204E26"/>
    <w:rsid w:val="002065EF"/>
    <w:rsid w:val="002104EF"/>
    <w:rsid w:val="002116A3"/>
    <w:rsid w:val="002135BA"/>
    <w:rsid w:val="00214F88"/>
    <w:rsid w:val="0021520E"/>
    <w:rsid w:val="0021555F"/>
    <w:rsid w:val="00215CFC"/>
    <w:rsid w:val="00216B84"/>
    <w:rsid w:val="00220F72"/>
    <w:rsid w:val="00221823"/>
    <w:rsid w:val="002237C4"/>
    <w:rsid w:val="0022505C"/>
    <w:rsid w:val="002255DD"/>
    <w:rsid w:val="00226E70"/>
    <w:rsid w:val="00227083"/>
    <w:rsid w:val="002300A3"/>
    <w:rsid w:val="0023254B"/>
    <w:rsid w:val="00232C18"/>
    <w:rsid w:val="00232D98"/>
    <w:rsid w:val="00232F3A"/>
    <w:rsid w:val="002331FA"/>
    <w:rsid w:val="00233E98"/>
    <w:rsid w:val="0023460D"/>
    <w:rsid w:val="0023539E"/>
    <w:rsid w:val="00235D38"/>
    <w:rsid w:val="00235FC1"/>
    <w:rsid w:val="00237DF3"/>
    <w:rsid w:val="00240275"/>
    <w:rsid w:val="00240827"/>
    <w:rsid w:val="00241F8C"/>
    <w:rsid w:val="0024327C"/>
    <w:rsid w:val="00243BC0"/>
    <w:rsid w:val="00246262"/>
    <w:rsid w:val="00246A41"/>
    <w:rsid w:val="0025063B"/>
    <w:rsid w:val="00250D4D"/>
    <w:rsid w:val="0025314F"/>
    <w:rsid w:val="0025368E"/>
    <w:rsid w:val="00253A0D"/>
    <w:rsid w:val="002546E6"/>
    <w:rsid w:val="002547DC"/>
    <w:rsid w:val="002549DE"/>
    <w:rsid w:val="00254D6D"/>
    <w:rsid w:val="002553A6"/>
    <w:rsid w:val="00255D27"/>
    <w:rsid w:val="0025759D"/>
    <w:rsid w:val="00257AFB"/>
    <w:rsid w:val="002607A3"/>
    <w:rsid w:val="00260E73"/>
    <w:rsid w:val="00261C6B"/>
    <w:rsid w:val="00262340"/>
    <w:rsid w:val="00262EF4"/>
    <w:rsid w:val="00262F7F"/>
    <w:rsid w:val="00263A64"/>
    <w:rsid w:val="00266783"/>
    <w:rsid w:val="00266884"/>
    <w:rsid w:val="00266DC2"/>
    <w:rsid w:val="00267270"/>
    <w:rsid w:val="00267A85"/>
    <w:rsid w:val="002712ED"/>
    <w:rsid w:val="00271E03"/>
    <w:rsid w:val="00272E99"/>
    <w:rsid w:val="00273C96"/>
    <w:rsid w:val="0027425B"/>
    <w:rsid w:val="00276459"/>
    <w:rsid w:val="00277EAF"/>
    <w:rsid w:val="0028088A"/>
    <w:rsid w:val="00280D18"/>
    <w:rsid w:val="0028128D"/>
    <w:rsid w:val="00283624"/>
    <w:rsid w:val="00283B91"/>
    <w:rsid w:val="00285706"/>
    <w:rsid w:val="00285785"/>
    <w:rsid w:val="002858C3"/>
    <w:rsid w:val="00285B13"/>
    <w:rsid w:val="00285DAD"/>
    <w:rsid w:val="002870D3"/>
    <w:rsid w:val="00287D10"/>
    <w:rsid w:val="00291059"/>
    <w:rsid w:val="00291FC6"/>
    <w:rsid w:val="00292E47"/>
    <w:rsid w:val="00293670"/>
    <w:rsid w:val="002937E2"/>
    <w:rsid w:val="00293804"/>
    <w:rsid w:val="00293836"/>
    <w:rsid w:val="00293E4F"/>
    <w:rsid w:val="0029471F"/>
    <w:rsid w:val="00295D78"/>
    <w:rsid w:val="00295FE5"/>
    <w:rsid w:val="00296697"/>
    <w:rsid w:val="00297F9E"/>
    <w:rsid w:val="002A04B1"/>
    <w:rsid w:val="002A09EA"/>
    <w:rsid w:val="002A1054"/>
    <w:rsid w:val="002A19AF"/>
    <w:rsid w:val="002A1C0B"/>
    <w:rsid w:val="002A2C73"/>
    <w:rsid w:val="002A3213"/>
    <w:rsid w:val="002A442D"/>
    <w:rsid w:val="002A4561"/>
    <w:rsid w:val="002A5628"/>
    <w:rsid w:val="002A668F"/>
    <w:rsid w:val="002A7E5E"/>
    <w:rsid w:val="002B0326"/>
    <w:rsid w:val="002B12F2"/>
    <w:rsid w:val="002B146B"/>
    <w:rsid w:val="002B1A1D"/>
    <w:rsid w:val="002B3003"/>
    <w:rsid w:val="002B3BDC"/>
    <w:rsid w:val="002B450E"/>
    <w:rsid w:val="002B54DA"/>
    <w:rsid w:val="002B592C"/>
    <w:rsid w:val="002B6CA2"/>
    <w:rsid w:val="002B6E68"/>
    <w:rsid w:val="002B7A22"/>
    <w:rsid w:val="002C032F"/>
    <w:rsid w:val="002C0659"/>
    <w:rsid w:val="002C09EF"/>
    <w:rsid w:val="002C228B"/>
    <w:rsid w:val="002C276C"/>
    <w:rsid w:val="002C3820"/>
    <w:rsid w:val="002C4C1A"/>
    <w:rsid w:val="002C51F8"/>
    <w:rsid w:val="002C6DAC"/>
    <w:rsid w:val="002C7382"/>
    <w:rsid w:val="002C780F"/>
    <w:rsid w:val="002D057D"/>
    <w:rsid w:val="002D1E33"/>
    <w:rsid w:val="002D2084"/>
    <w:rsid w:val="002D27B7"/>
    <w:rsid w:val="002D2858"/>
    <w:rsid w:val="002D55A7"/>
    <w:rsid w:val="002D55CB"/>
    <w:rsid w:val="002D58DB"/>
    <w:rsid w:val="002D660C"/>
    <w:rsid w:val="002E1535"/>
    <w:rsid w:val="002E18C7"/>
    <w:rsid w:val="002E272A"/>
    <w:rsid w:val="002E2E6E"/>
    <w:rsid w:val="002E3064"/>
    <w:rsid w:val="002E3EE6"/>
    <w:rsid w:val="002E45E4"/>
    <w:rsid w:val="002E4707"/>
    <w:rsid w:val="002E4836"/>
    <w:rsid w:val="002E540E"/>
    <w:rsid w:val="002E6063"/>
    <w:rsid w:val="002F0349"/>
    <w:rsid w:val="002F0803"/>
    <w:rsid w:val="002F13F9"/>
    <w:rsid w:val="002F17CD"/>
    <w:rsid w:val="002F1C73"/>
    <w:rsid w:val="002F1CFB"/>
    <w:rsid w:val="002F2073"/>
    <w:rsid w:val="00300890"/>
    <w:rsid w:val="00300CB1"/>
    <w:rsid w:val="003018F8"/>
    <w:rsid w:val="00301B83"/>
    <w:rsid w:val="00301D7A"/>
    <w:rsid w:val="00302109"/>
    <w:rsid w:val="00302BDC"/>
    <w:rsid w:val="00303983"/>
    <w:rsid w:val="00303C7C"/>
    <w:rsid w:val="00304A11"/>
    <w:rsid w:val="0030526B"/>
    <w:rsid w:val="00305A46"/>
    <w:rsid w:val="00305B63"/>
    <w:rsid w:val="00306199"/>
    <w:rsid w:val="00306327"/>
    <w:rsid w:val="00306CC0"/>
    <w:rsid w:val="00307D5B"/>
    <w:rsid w:val="00310478"/>
    <w:rsid w:val="003106C8"/>
    <w:rsid w:val="00310805"/>
    <w:rsid w:val="003111D9"/>
    <w:rsid w:val="00311C85"/>
    <w:rsid w:val="003125EF"/>
    <w:rsid w:val="00313C88"/>
    <w:rsid w:val="003149FF"/>
    <w:rsid w:val="00315651"/>
    <w:rsid w:val="00315FCA"/>
    <w:rsid w:val="003162AC"/>
    <w:rsid w:val="00316561"/>
    <w:rsid w:val="00316869"/>
    <w:rsid w:val="00316F68"/>
    <w:rsid w:val="003174E2"/>
    <w:rsid w:val="00317B76"/>
    <w:rsid w:val="0032021A"/>
    <w:rsid w:val="0032051E"/>
    <w:rsid w:val="0032085E"/>
    <w:rsid w:val="00321214"/>
    <w:rsid w:val="00321CCE"/>
    <w:rsid w:val="00321D00"/>
    <w:rsid w:val="00322B5C"/>
    <w:rsid w:val="00322BCA"/>
    <w:rsid w:val="0032453E"/>
    <w:rsid w:val="00325110"/>
    <w:rsid w:val="00325195"/>
    <w:rsid w:val="00330DB2"/>
    <w:rsid w:val="0033173A"/>
    <w:rsid w:val="003322C0"/>
    <w:rsid w:val="00332650"/>
    <w:rsid w:val="0033314B"/>
    <w:rsid w:val="00333A9B"/>
    <w:rsid w:val="00334CC1"/>
    <w:rsid w:val="00336BC8"/>
    <w:rsid w:val="00336C4A"/>
    <w:rsid w:val="00340017"/>
    <w:rsid w:val="00340E18"/>
    <w:rsid w:val="00343094"/>
    <w:rsid w:val="003430BF"/>
    <w:rsid w:val="00343D6C"/>
    <w:rsid w:val="0034483A"/>
    <w:rsid w:val="00344A80"/>
    <w:rsid w:val="00344C5F"/>
    <w:rsid w:val="0034614B"/>
    <w:rsid w:val="003470A9"/>
    <w:rsid w:val="00347958"/>
    <w:rsid w:val="003501C5"/>
    <w:rsid w:val="00350794"/>
    <w:rsid w:val="00350798"/>
    <w:rsid w:val="00350853"/>
    <w:rsid w:val="00350EE4"/>
    <w:rsid w:val="00352DD1"/>
    <w:rsid w:val="00353C68"/>
    <w:rsid w:val="003573E7"/>
    <w:rsid w:val="00360331"/>
    <w:rsid w:val="00360621"/>
    <w:rsid w:val="00360747"/>
    <w:rsid w:val="00361DED"/>
    <w:rsid w:val="00362809"/>
    <w:rsid w:val="003629C5"/>
    <w:rsid w:val="00364BE1"/>
    <w:rsid w:val="00364F65"/>
    <w:rsid w:val="00365873"/>
    <w:rsid w:val="00367A34"/>
    <w:rsid w:val="003723F5"/>
    <w:rsid w:val="003751D1"/>
    <w:rsid w:val="0037553A"/>
    <w:rsid w:val="00381002"/>
    <w:rsid w:val="00381B8B"/>
    <w:rsid w:val="0038255C"/>
    <w:rsid w:val="003838FA"/>
    <w:rsid w:val="0038506C"/>
    <w:rsid w:val="00385654"/>
    <w:rsid w:val="00385687"/>
    <w:rsid w:val="003857B0"/>
    <w:rsid w:val="00385829"/>
    <w:rsid w:val="00386285"/>
    <w:rsid w:val="00386303"/>
    <w:rsid w:val="00386C27"/>
    <w:rsid w:val="003879A8"/>
    <w:rsid w:val="003904D1"/>
    <w:rsid w:val="00390DBB"/>
    <w:rsid w:val="00391251"/>
    <w:rsid w:val="00391FEA"/>
    <w:rsid w:val="003943A7"/>
    <w:rsid w:val="00394BC6"/>
    <w:rsid w:val="003967AB"/>
    <w:rsid w:val="00396A5D"/>
    <w:rsid w:val="00396D61"/>
    <w:rsid w:val="00397B2E"/>
    <w:rsid w:val="003A16A2"/>
    <w:rsid w:val="003A176D"/>
    <w:rsid w:val="003A37E4"/>
    <w:rsid w:val="003A412E"/>
    <w:rsid w:val="003A4744"/>
    <w:rsid w:val="003A4B23"/>
    <w:rsid w:val="003A4BFB"/>
    <w:rsid w:val="003A53DA"/>
    <w:rsid w:val="003A59EA"/>
    <w:rsid w:val="003A6A1E"/>
    <w:rsid w:val="003A788C"/>
    <w:rsid w:val="003B1BAF"/>
    <w:rsid w:val="003B1C86"/>
    <w:rsid w:val="003B2F37"/>
    <w:rsid w:val="003B34AE"/>
    <w:rsid w:val="003B3D0A"/>
    <w:rsid w:val="003B4709"/>
    <w:rsid w:val="003B584D"/>
    <w:rsid w:val="003B5FA8"/>
    <w:rsid w:val="003B6E4A"/>
    <w:rsid w:val="003B751B"/>
    <w:rsid w:val="003B77F5"/>
    <w:rsid w:val="003C01F2"/>
    <w:rsid w:val="003C0C2A"/>
    <w:rsid w:val="003C0EC7"/>
    <w:rsid w:val="003C2CB9"/>
    <w:rsid w:val="003C4409"/>
    <w:rsid w:val="003C7392"/>
    <w:rsid w:val="003C740F"/>
    <w:rsid w:val="003D0638"/>
    <w:rsid w:val="003D1950"/>
    <w:rsid w:val="003D21E4"/>
    <w:rsid w:val="003D28FB"/>
    <w:rsid w:val="003D29CC"/>
    <w:rsid w:val="003D2DE4"/>
    <w:rsid w:val="003D375F"/>
    <w:rsid w:val="003D42CD"/>
    <w:rsid w:val="003D4429"/>
    <w:rsid w:val="003D4F07"/>
    <w:rsid w:val="003D53F3"/>
    <w:rsid w:val="003D57C4"/>
    <w:rsid w:val="003D648F"/>
    <w:rsid w:val="003D7CF4"/>
    <w:rsid w:val="003E0DBF"/>
    <w:rsid w:val="003E2513"/>
    <w:rsid w:val="003E2C0E"/>
    <w:rsid w:val="003E2EC5"/>
    <w:rsid w:val="003E3916"/>
    <w:rsid w:val="003E44EA"/>
    <w:rsid w:val="003E537E"/>
    <w:rsid w:val="003E6A66"/>
    <w:rsid w:val="003F1B39"/>
    <w:rsid w:val="003F3BAD"/>
    <w:rsid w:val="003F6417"/>
    <w:rsid w:val="003F67C0"/>
    <w:rsid w:val="003F680A"/>
    <w:rsid w:val="003F7575"/>
    <w:rsid w:val="003F7F61"/>
    <w:rsid w:val="0040082F"/>
    <w:rsid w:val="00402ED3"/>
    <w:rsid w:val="00403AC8"/>
    <w:rsid w:val="0040549B"/>
    <w:rsid w:val="0040590A"/>
    <w:rsid w:val="00406C55"/>
    <w:rsid w:val="00407334"/>
    <w:rsid w:val="00407483"/>
    <w:rsid w:val="0040778C"/>
    <w:rsid w:val="00411282"/>
    <w:rsid w:val="0041148D"/>
    <w:rsid w:val="004117CC"/>
    <w:rsid w:val="00411A06"/>
    <w:rsid w:val="00412648"/>
    <w:rsid w:val="0041617A"/>
    <w:rsid w:val="00416426"/>
    <w:rsid w:val="00416B36"/>
    <w:rsid w:val="00417C74"/>
    <w:rsid w:val="00422DA1"/>
    <w:rsid w:val="00422FE4"/>
    <w:rsid w:val="00423244"/>
    <w:rsid w:val="004234C1"/>
    <w:rsid w:val="00423D69"/>
    <w:rsid w:val="00424372"/>
    <w:rsid w:val="0042475D"/>
    <w:rsid w:val="00424BEA"/>
    <w:rsid w:val="00424D14"/>
    <w:rsid w:val="004254DC"/>
    <w:rsid w:val="00427589"/>
    <w:rsid w:val="00427ABE"/>
    <w:rsid w:val="0043021C"/>
    <w:rsid w:val="00430AAE"/>
    <w:rsid w:val="00432B8A"/>
    <w:rsid w:val="00432F23"/>
    <w:rsid w:val="0043449C"/>
    <w:rsid w:val="004351D9"/>
    <w:rsid w:val="00440C5F"/>
    <w:rsid w:val="00440D8E"/>
    <w:rsid w:val="004410CE"/>
    <w:rsid w:val="00441166"/>
    <w:rsid w:val="00441956"/>
    <w:rsid w:val="00442BAC"/>
    <w:rsid w:val="00442E40"/>
    <w:rsid w:val="004458BD"/>
    <w:rsid w:val="00447303"/>
    <w:rsid w:val="004477FE"/>
    <w:rsid w:val="00447B04"/>
    <w:rsid w:val="00447E90"/>
    <w:rsid w:val="0045041F"/>
    <w:rsid w:val="00450B48"/>
    <w:rsid w:val="00450C0C"/>
    <w:rsid w:val="004518F6"/>
    <w:rsid w:val="00451F1B"/>
    <w:rsid w:val="004523CE"/>
    <w:rsid w:val="00452D01"/>
    <w:rsid w:val="00453DFB"/>
    <w:rsid w:val="00454D9A"/>
    <w:rsid w:val="004560F4"/>
    <w:rsid w:val="004577E8"/>
    <w:rsid w:val="004579A1"/>
    <w:rsid w:val="00457F7A"/>
    <w:rsid w:val="00460178"/>
    <w:rsid w:val="00462904"/>
    <w:rsid w:val="00463A9D"/>
    <w:rsid w:val="00466251"/>
    <w:rsid w:val="00466606"/>
    <w:rsid w:val="004670BE"/>
    <w:rsid w:val="00467F50"/>
    <w:rsid w:val="00470AE7"/>
    <w:rsid w:val="00470BF7"/>
    <w:rsid w:val="004722D9"/>
    <w:rsid w:val="00472CBE"/>
    <w:rsid w:val="0047389B"/>
    <w:rsid w:val="00473979"/>
    <w:rsid w:val="00473F01"/>
    <w:rsid w:val="0047438D"/>
    <w:rsid w:val="0047697F"/>
    <w:rsid w:val="004774AB"/>
    <w:rsid w:val="00477687"/>
    <w:rsid w:val="0047779A"/>
    <w:rsid w:val="00477FBE"/>
    <w:rsid w:val="00480C4F"/>
    <w:rsid w:val="004816FB"/>
    <w:rsid w:val="00481BB1"/>
    <w:rsid w:val="00482B95"/>
    <w:rsid w:val="00483C59"/>
    <w:rsid w:val="00484033"/>
    <w:rsid w:val="00487CC9"/>
    <w:rsid w:val="004902E1"/>
    <w:rsid w:val="00490F40"/>
    <w:rsid w:val="004917DE"/>
    <w:rsid w:val="004920F3"/>
    <w:rsid w:val="004922AD"/>
    <w:rsid w:val="00492372"/>
    <w:rsid w:val="00492F84"/>
    <w:rsid w:val="004934C3"/>
    <w:rsid w:val="0049516C"/>
    <w:rsid w:val="00495666"/>
    <w:rsid w:val="00496772"/>
    <w:rsid w:val="00496C7F"/>
    <w:rsid w:val="00497F3B"/>
    <w:rsid w:val="004A07E0"/>
    <w:rsid w:val="004A1128"/>
    <w:rsid w:val="004A173D"/>
    <w:rsid w:val="004A27C8"/>
    <w:rsid w:val="004A2F26"/>
    <w:rsid w:val="004A4171"/>
    <w:rsid w:val="004A4582"/>
    <w:rsid w:val="004A4839"/>
    <w:rsid w:val="004A4874"/>
    <w:rsid w:val="004A53DA"/>
    <w:rsid w:val="004A71CB"/>
    <w:rsid w:val="004A7A15"/>
    <w:rsid w:val="004A7CE8"/>
    <w:rsid w:val="004B04B8"/>
    <w:rsid w:val="004B06F8"/>
    <w:rsid w:val="004B114F"/>
    <w:rsid w:val="004B1C37"/>
    <w:rsid w:val="004B2013"/>
    <w:rsid w:val="004B21A7"/>
    <w:rsid w:val="004B29B2"/>
    <w:rsid w:val="004B4987"/>
    <w:rsid w:val="004B623D"/>
    <w:rsid w:val="004B7A4A"/>
    <w:rsid w:val="004C012B"/>
    <w:rsid w:val="004C0618"/>
    <w:rsid w:val="004C0F02"/>
    <w:rsid w:val="004C1D5B"/>
    <w:rsid w:val="004C233D"/>
    <w:rsid w:val="004C332B"/>
    <w:rsid w:val="004C54F5"/>
    <w:rsid w:val="004C5BD2"/>
    <w:rsid w:val="004C5FDB"/>
    <w:rsid w:val="004C70BA"/>
    <w:rsid w:val="004D035F"/>
    <w:rsid w:val="004D1AD2"/>
    <w:rsid w:val="004D530A"/>
    <w:rsid w:val="004D6832"/>
    <w:rsid w:val="004E135A"/>
    <w:rsid w:val="004E16A5"/>
    <w:rsid w:val="004E3AD2"/>
    <w:rsid w:val="004E41DC"/>
    <w:rsid w:val="004E604F"/>
    <w:rsid w:val="004E743D"/>
    <w:rsid w:val="004F3B55"/>
    <w:rsid w:val="004F3D07"/>
    <w:rsid w:val="004F3FC7"/>
    <w:rsid w:val="004F4A70"/>
    <w:rsid w:val="004F4AFF"/>
    <w:rsid w:val="004F4E7E"/>
    <w:rsid w:val="004F54FC"/>
    <w:rsid w:val="004F5DE9"/>
    <w:rsid w:val="004F6567"/>
    <w:rsid w:val="004F6DD1"/>
    <w:rsid w:val="004F7945"/>
    <w:rsid w:val="004F7B6B"/>
    <w:rsid w:val="004F7B77"/>
    <w:rsid w:val="0050341A"/>
    <w:rsid w:val="0050513E"/>
    <w:rsid w:val="005059ED"/>
    <w:rsid w:val="00505A99"/>
    <w:rsid w:val="00507806"/>
    <w:rsid w:val="00507BDF"/>
    <w:rsid w:val="00510528"/>
    <w:rsid w:val="005128DF"/>
    <w:rsid w:val="00513865"/>
    <w:rsid w:val="00514C3C"/>
    <w:rsid w:val="00515CDB"/>
    <w:rsid w:val="00516CCD"/>
    <w:rsid w:val="00520498"/>
    <w:rsid w:val="0052073F"/>
    <w:rsid w:val="005221D5"/>
    <w:rsid w:val="00523806"/>
    <w:rsid w:val="00524FB1"/>
    <w:rsid w:val="0052682C"/>
    <w:rsid w:val="005269D0"/>
    <w:rsid w:val="00526DFC"/>
    <w:rsid w:val="005271D7"/>
    <w:rsid w:val="00527742"/>
    <w:rsid w:val="0052786B"/>
    <w:rsid w:val="00527E8A"/>
    <w:rsid w:val="00530F62"/>
    <w:rsid w:val="005311D8"/>
    <w:rsid w:val="00531429"/>
    <w:rsid w:val="00531A68"/>
    <w:rsid w:val="00532539"/>
    <w:rsid w:val="0053259C"/>
    <w:rsid w:val="0053552F"/>
    <w:rsid w:val="005355AD"/>
    <w:rsid w:val="00535AAA"/>
    <w:rsid w:val="00536366"/>
    <w:rsid w:val="005363EF"/>
    <w:rsid w:val="00536406"/>
    <w:rsid w:val="00536B46"/>
    <w:rsid w:val="005411B3"/>
    <w:rsid w:val="00541ACE"/>
    <w:rsid w:val="0054205C"/>
    <w:rsid w:val="005432A5"/>
    <w:rsid w:val="00543EF3"/>
    <w:rsid w:val="00544163"/>
    <w:rsid w:val="0054471A"/>
    <w:rsid w:val="005454DE"/>
    <w:rsid w:val="005459AC"/>
    <w:rsid w:val="00545C33"/>
    <w:rsid w:val="005466CB"/>
    <w:rsid w:val="00546B05"/>
    <w:rsid w:val="00546DA5"/>
    <w:rsid w:val="00546E31"/>
    <w:rsid w:val="00547402"/>
    <w:rsid w:val="005475E9"/>
    <w:rsid w:val="00551ED8"/>
    <w:rsid w:val="00552171"/>
    <w:rsid w:val="00552483"/>
    <w:rsid w:val="00552725"/>
    <w:rsid w:val="0055398B"/>
    <w:rsid w:val="005540F9"/>
    <w:rsid w:val="005561ED"/>
    <w:rsid w:val="00556CD8"/>
    <w:rsid w:val="00556D5D"/>
    <w:rsid w:val="005576AE"/>
    <w:rsid w:val="00557876"/>
    <w:rsid w:val="00557A7A"/>
    <w:rsid w:val="00561C76"/>
    <w:rsid w:val="00562B71"/>
    <w:rsid w:val="0056386B"/>
    <w:rsid w:val="00564BC2"/>
    <w:rsid w:val="00565236"/>
    <w:rsid w:val="00567FC6"/>
    <w:rsid w:val="00570FD8"/>
    <w:rsid w:val="00572230"/>
    <w:rsid w:val="00573940"/>
    <w:rsid w:val="0057562F"/>
    <w:rsid w:val="005763D9"/>
    <w:rsid w:val="00576AAD"/>
    <w:rsid w:val="00576EC7"/>
    <w:rsid w:val="00577293"/>
    <w:rsid w:val="00580F40"/>
    <w:rsid w:val="00581D9C"/>
    <w:rsid w:val="00581F54"/>
    <w:rsid w:val="005821B5"/>
    <w:rsid w:val="00583A1D"/>
    <w:rsid w:val="00584C0F"/>
    <w:rsid w:val="00585595"/>
    <w:rsid w:val="00585701"/>
    <w:rsid w:val="005860E0"/>
    <w:rsid w:val="005861C5"/>
    <w:rsid w:val="0058690A"/>
    <w:rsid w:val="00587C72"/>
    <w:rsid w:val="00587FA9"/>
    <w:rsid w:val="0059060D"/>
    <w:rsid w:val="0059506B"/>
    <w:rsid w:val="00596C84"/>
    <w:rsid w:val="00597026"/>
    <w:rsid w:val="005977B9"/>
    <w:rsid w:val="005A00A8"/>
    <w:rsid w:val="005A08E1"/>
    <w:rsid w:val="005A0E6E"/>
    <w:rsid w:val="005A0FDB"/>
    <w:rsid w:val="005A128E"/>
    <w:rsid w:val="005A16A4"/>
    <w:rsid w:val="005A296B"/>
    <w:rsid w:val="005A55F3"/>
    <w:rsid w:val="005A575C"/>
    <w:rsid w:val="005A57D8"/>
    <w:rsid w:val="005A5A98"/>
    <w:rsid w:val="005A6E51"/>
    <w:rsid w:val="005A7D5B"/>
    <w:rsid w:val="005B540D"/>
    <w:rsid w:val="005B563F"/>
    <w:rsid w:val="005B6F73"/>
    <w:rsid w:val="005B77AF"/>
    <w:rsid w:val="005B7BE3"/>
    <w:rsid w:val="005B7E8C"/>
    <w:rsid w:val="005C02B0"/>
    <w:rsid w:val="005C08FA"/>
    <w:rsid w:val="005C08FE"/>
    <w:rsid w:val="005C4E32"/>
    <w:rsid w:val="005C503A"/>
    <w:rsid w:val="005C5928"/>
    <w:rsid w:val="005C7B20"/>
    <w:rsid w:val="005D1C36"/>
    <w:rsid w:val="005D23FB"/>
    <w:rsid w:val="005D28B8"/>
    <w:rsid w:val="005D37BB"/>
    <w:rsid w:val="005D3E4C"/>
    <w:rsid w:val="005D5378"/>
    <w:rsid w:val="005D74BC"/>
    <w:rsid w:val="005E0B5A"/>
    <w:rsid w:val="005E0E56"/>
    <w:rsid w:val="005E23AC"/>
    <w:rsid w:val="005E2583"/>
    <w:rsid w:val="005E28CF"/>
    <w:rsid w:val="005E2C2D"/>
    <w:rsid w:val="005E45E8"/>
    <w:rsid w:val="005E4B43"/>
    <w:rsid w:val="005E4CAA"/>
    <w:rsid w:val="005E58D4"/>
    <w:rsid w:val="005E7B55"/>
    <w:rsid w:val="005F048E"/>
    <w:rsid w:val="005F0C7B"/>
    <w:rsid w:val="005F0CCD"/>
    <w:rsid w:val="005F2BD2"/>
    <w:rsid w:val="005F30B7"/>
    <w:rsid w:val="005F399E"/>
    <w:rsid w:val="005F4186"/>
    <w:rsid w:val="005F4A88"/>
    <w:rsid w:val="005F4F79"/>
    <w:rsid w:val="005F5C42"/>
    <w:rsid w:val="005F75DA"/>
    <w:rsid w:val="006013B6"/>
    <w:rsid w:val="00603826"/>
    <w:rsid w:val="006039FC"/>
    <w:rsid w:val="00604311"/>
    <w:rsid w:val="00604EDD"/>
    <w:rsid w:val="00605C94"/>
    <w:rsid w:val="00605D80"/>
    <w:rsid w:val="0060701E"/>
    <w:rsid w:val="0060762D"/>
    <w:rsid w:val="006112DF"/>
    <w:rsid w:val="00612320"/>
    <w:rsid w:val="006132CE"/>
    <w:rsid w:val="0061363E"/>
    <w:rsid w:val="00613836"/>
    <w:rsid w:val="00613AB1"/>
    <w:rsid w:val="00613B53"/>
    <w:rsid w:val="00614AFA"/>
    <w:rsid w:val="00614EAD"/>
    <w:rsid w:val="00615539"/>
    <w:rsid w:val="006162D5"/>
    <w:rsid w:val="0061777E"/>
    <w:rsid w:val="00622C2E"/>
    <w:rsid w:val="00623715"/>
    <w:rsid w:val="006238E6"/>
    <w:rsid w:val="00623F06"/>
    <w:rsid w:val="00624267"/>
    <w:rsid w:val="00624A4D"/>
    <w:rsid w:val="00625477"/>
    <w:rsid w:val="00625553"/>
    <w:rsid w:val="00625588"/>
    <w:rsid w:val="00625E56"/>
    <w:rsid w:val="006274A7"/>
    <w:rsid w:val="0062772E"/>
    <w:rsid w:val="00632ABC"/>
    <w:rsid w:val="00633571"/>
    <w:rsid w:val="00633BC0"/>
    <w:rsid w:val="00634BCC"/>
    <w:rsid w:val="00635C88"/>
    <w:rsid w:val="006360CA"/>
    <w:rsid w:val="0063651D"/>
    <w:rsid w:val="00636BF6"/>
    <w:rsid w:val="00637FFA"/>
    <w:rsid w:val="00640055"/>
    <w:rsid w:val="00640559"/>
    <w:rsid w:val="00643805"/>
    <w:rsid w:val="00643842"/>
    <w:rsid w:val="00644846"/>
    <w:rsid w:val="00644FCC"/>
    <w:rsid w:val="00645444"/>
    <w:rsid w:val="00650F7E"/>
    <w:rsid w:val="00651A58"/>
    <w:rsid w:val="00654A33"/>
    <w:rsid w:val="00654D3F"/>
    <w:rsid w:val="00656023"/>
    <w:rsid w:val="00657A47"/>
    <w:rsid w:val="00657BA9"/>
    <w:rsid w:val="006612E2"/>
    <w:rsid w:val="00661E9F"/>
    <w:rsid w:val="00662621"/>
    <w:rsid w:val="0066297C"/>
    <w:rsid w:val="006649E3"/>
    <w:rsid w:val="0066565F"/>
    <w:rsid w:val="00665B46"/>
    <w:rsid w:val="00667833"/>
    <w:rsid w:val="0067036F"/>
    <w:rsid w:val="00670413"/>
    <w:rsid w:val="00670A0E"/>
    <w:rsid w:val="00673C9E"/>
    <w:rsid w:val="006744DE"/>
    <w:rsid w:val="00674B86"/>
    <w:rsid w:val="00675792"/>
    <w:rsid w:val="00676C03"/>
    <w:rsid w:val="00677961"/>
    <w:rsid w:val="0067797E"/>
    <w:rsid w:val="006779E0"/>
    <w:rsid w:val="00680362"/>
    <w:rsid w:val="0068057E"/>
    <w:rsid w:val="00680ECE"/>
    <w:rsid w:val="00681CCF"/>
    <w:rsid w:val="0068278C"/>
    <w:rsid w:val="00690F88"/>
    <w:rsid w:val="006917F2"/>
    <w:rsid w:val="006921B8"/>
    <w:rsid w:val="006928D4"/>
    <w:rsid w:val="00693995"/>
    <w:rsid w:val="0069499F"/>
    <w:rsid w:val="0069580A"/>
    <w:rsid w:val="00697E38"/>
    <w:rsid w:val="006A26BB"/>
    <w:rsid w:val="006A43EA"/>
    <w:rsid w:val="006A5222"/>
    <w:rsid w:val="006A5930"/>
    <w:rsid w:val="006A5B36"/>
    <w:rsid w:val="006B0311"/>
    <w:rsid w:val="006B1979"/>
    <w:rsid w:val="006B21DF"/>
    <w:rsid w:val="006B269B"/>
    <w:rsid w:val="006B2C54"/>
    <w:rsid w:val="006B2F7A"/>
    <w:rsid w:val="006B4190"/>
    <w:rsid w:val="006B4ADE"/>
    <w:rsid w:val="006B54A4"/>
    <w:rsid w:val="006B54E9"/>
    <w:rsid w:val="006B5CAD"/>
    <w:rsid w:val="006B66AE"/>
    <w:rsid w:val="006B6CCC"/>
    <w:rsid w:val="006B77E1"/>
    <w:rsid w:val="006C12CF"/>
    <w:rsid w:val="006C223B"/>
    <w:rsid w:val="006C2AAE"/>
    <w:rsid w:val="006C50E6"/>
    <w:rsid w:val="006C5A1F"/>
    <w:rsid w:val="006C5C57"/>
    <w:rsid w:val="006C60AE"/>
    <w:rsid w:val="006C7319"/>
    <w:rsid w:val="006C7A36"/>
    <w:rsid w:val="006C7DD1"/>
    <w:rsid w:val="006D2374"/>
    <w:rsid w:val="006D2597"/>
    <w:rsid w:val="006D4133"/>
    <w:rsid w:val="006D749F"/>
    <w:rsid w:val="006E0737"/>
    <w:rsid w:val="006E0874"/>
    <w:rsid w:val="006E444E"/>
    <w:rsid w:val="006E4C2A"/>
    <w:rsid w:val="006E4D7D"/>
    <w:rsid w:val="006E4FD8"/>
    <w:rsid w:val="006E59E2"/>
    <w:rsid w:val="006E6040"/>
    <w:rsid w:val="006F210A"/>
    <w:rsid w:val="006F21A2"/>
    <w:rsid w:val="006F241E"/>
    <w:rsid w:val="006F4A90"/>
    <w:rsid w:val="006F50D7"/>
    <w:rsid w:val="006F5F01"/>
    <w:rsid w:val="006F6B04"/>
    <w:rsid w:val="006F7251"/>
    <w:rsid w:val="006F727F"/>
    <w:rsid w:val="006F7636"/>
    <w:rsid w:val="00701E1D"/>
    <w:rsid w:val="00703818"/>
    <w:rsid w:val="007039A0"/>
    <w:rsid w:val="00703E6F"/>
    <w:rsid w:val="007044D7"/>
    <w:rsid w:val="00704B14"/>
    <w:rsid w:val="00704EA6"/>
    <w:rsid w:val="00704F93"/>
    <w:rsid w:val="00704FBC"/>
    <w:rsid w:val="007058B2"/>
    <w:rsid w:val="007076FE"/>
    <w:rsid w:val="0070793B"/>
    <w:rsid w:val="00710567"/>
    <w:rsid w:val="00711F36"/>
    <w:rsid w:val="00714A1F"/>
    <w:rsid w:val="00714D5F"/>
    <w:rsid w:val="00714F7F"/>
    <w:rsid w:val="007151D5"/>
    <w:rsid w:val="00715ABC"/>
    <w:rsid w:val="007163DF"/>
    <w:rsid w:val="0071674F"/>
    <w:rsid w:val="007170D0"/>
    <w:rsid w:val="00720342"/>
    <w:rsid w:val="0072074C"/>
    <w:rsid w:val="00720A45"/>
    <w:rsid w:val="00721982"/>
    <w:rsid w:val="00723113"/>
    <w:rsid w:val="00723971"/>
    <w:rsid w:val="00724556"/>
    <w:rsid w:val="007270D4"/>
    <w:rsid w:val="00727869"/>
    <w:rsid w:val="00730C02"/>
    <w:rsid w:val="007323F0"/>
    <w:rsid w:val="00732771"/>
    <w:rsid w:val="0073298F"/>
    <w:rsid w:val="007336AA"/>
    <w:rsid w:val="00737977"/>
    <w:rsid w:val="00737CCE"/>
    <w:rsid w:val="00737DEE"/>
    <w:rsid w:val="007401C9"/>
    <w:rsid w:val="007401DC"/>
    <w:rsid w:val="00743185"/>
    <w:rsid w:val="00743570"/>
    <w:rsid w:val="007450D0"/>
    <w:rsid w:val="00745AB3"/>
    <w:rsid w:val="00745F57"/>
    <w:rsid w:val="007500D2"/>
    <w:rsid w:val="00750146"/>
    <w:rsid w:val="00752365"/>
    <w:rsid w:val="0075252B"/>
    <w:rsid w:val="00752C8E"/>
    <w:rsid w:val="00753750"/>
    <w:rsid w:val="00753AEC"/>
    <w:rsid w:val="00754B6D"/>
    <w:rsid w:val="007565A6"/>
    <w:rsid w:val="0075677C"/>
    <w:rsid w:val="00756DE5"/>
    <w:rsid w:val="00757621"/>
    <w:rsid w:val="00757C74"/>
    <w:rsid w:val="00760843"/>
    <w:rsid w:val="00761386"/>
    <w:rsid w:val="007619A2"/>
    <w:rsid w:val="00761B44"/>
    <w:rsid w:val="00761B70"/>
    <w:rsid w:val="00761D6B"/>
    <w:rsid w:val="00761EC6"/>
    <w:rsid w:val="00762555"/>
    <w:rsid w:val="00762915"/>
    <w:rsid w:val="00763CD1"/>
    <w:rsid w:val="007645F0"/>
    <w:rsid w:val="00764B5A"/>
    <w:rsid w:val="0076509E"/>
    <w:rsid w:val="0076665A"/>
    <w:rsid w:val="00766847"/>
    <w:rsid w:val="00767279"/>
    <w:rsid w:val="00770A96"/>
    <w:rsid w:val="007732EB"/>
    <w:rsid w:val="0077503D"/>
    <w:rsid w:val="00775E70"/>
    <w:rsid w:val="00777024"/>
    <w:rsid w:val="0077703B"/>
    <w:rsid w:val="00777832"/>
    <w:rsid w:val="00780CD7"/>
    <w:rsid w:val="007820F9"/>
    <w:rsid w:val="00782125"/>
    <w:rsid w:val="00782725"/>
    <w:rsid w:val="007832C4"/>
    <w:rsid w:val="0078423A"/>
    <w:rsid w:val="00784CF1"/>
    <w:rsid w:val="00785090"/>
    <w:rsid w:val="007853FE"/>
    <w:rsid w:val="00785996"/>
    <w:rsid w:val="00786263"/>
    <w:rsid w:val="00786550"/>
    <w:rsid w:val="00786908"/>
    <w:rsid w:val="0078740B"/>
    <w:rsid w:val="00787979"/>
    <w:rsid w:val="00790111"/>
    <w:rsid w:val="00791291"/>
    <w:rsid w:val="00793075"/>
    <w:rsid w:val="007935E2"/>
    <w:rsid w:val="007936FF"/>
    <w:rsid w:val="00793B49"/>
    <w:rsid w:val="00793E74"/>
    <w:rsid w:val="007955AC"/>
    <w:rsid w:val="007963B9"/>
    <w:rsid w:val="007A1420"/>
    <w:rsid w:val="007A1458"/>
    <w:rsid w:val="007A236B"/>
    <w:rsid w:val="007A2F57"/>
    <w:rsid w:val="007A384E"/>
    <w:rsid w:val="007A4682"/>
    <w:rsid w:val="007A51E2"/>
    <w:rsid w:val="007B01B0"/>
    <w:rsid w:val="007B0E07"/>
    <w:rsid w:val="007B1DEA"/>
    <w:rsid w:val="007B226E"/>
    <w:rsid w:val="007B254B"/>
    <w:rsid w:val="007B26BF"/>
    <w:rsid w:val="007B2C10"/>
    <w:rsid w:val="007B6C68"/>
    <w:rsid w:val="007C03E1"/>
    <w:rsid w:val="007C2975"/>
    <w:rsid w:val="007C2A01"/>
    <w:rsid w:val="007C35F1"/>
    <w:rsid w:val="007C4D33"/>
    <w:rsid w:val="007C5FDD"/>
    <w:rsid w:val="007C65D3"/>
    <w:rsid w:val="007C6678"/>
    <w:rsid w:val="007D0200"/>
    <w:rsid w:val="007D197C"/>
    <w:rsid w:val="007D2258"/>
    <w:rsid w:val="007D46A9"/>
    <w:rsid w:val="007D58D6"/>
    <w:rsid w:val="007D5CED"/>
    <w:rsid w:val="007E2206"/>
    <w:rsid w:val="007E2A7B"/>
    <w:rsid w:val="007E2AB3"/>
    <w:rsid w:val="007E3584"/>
    <w:rsid w:val="007E400A"/>
    <w:rsid w:val="007E474C"/>
    <w:rsid w:val="007E544D"/>
    <w:rsid w:val="007E5544"/>
    <w:rsid w:val="007E5761"/>
    <w:rsid w:val="007E7B51"/>
    <w:rsid w:val="007E98DB"/>
    <w:rsid w:val="007F0843"/>
    <w:rsid w:val="007F0A89"/>
    <w:rsid w:val="007F1465"/>
    <w:rsid w:val="007F15B1"/>
    <w:rsid w:val="007F4D3A"/>
    <w:rsid w:val="007F4DCC"/>
    <w:rsid w:val="007F51E1"/>
    <w:rsid w:val="007F61BB"/>
    <w:rsid w:val="007F6671"/>
    <w:rsid w:val="007F6EEB"/>
    <w:rsid w:val="008000B5"/>
    <w:rsid w:val="00800DA6"/>
    <w:rsid w:val="008024DD"/>
    <w:rsid w:val="0080298A"/>
    <w:rsid w:val="0080309A"/>
    <w:rsid w:val="0080384C"/>
    <w:rsid w:val="0080391A"/>
    <w:rsid w:val="00803BCF"/>
    <w:rsid w:val="00804226"/>
    <w:rsid w:val="00804259"/>
    <w:rsid w:val="0080458D"/>
    <w:rsid w:val="00805233"/>
    <w:rsid w:val="008052D2"/>
    <w:rsid w:val="00805784"/>
    <w:rsid w:val="00806ACC"/>
    <w:rsid w:val="0080722E"/>
    <w:rsid w:val="00807390"/>
    <w:rsid w:val="00807B6D"/>
    <w:rsid w:val="0081053E"/>
    <w:rsid w:val="00811CDE"/>
    <w:rsid w:val="00815D06"/>
    <w:rsid w:val="00815FF6"/>
    <w:rsid w:val="00816130"/>
    <w:rsid w:val="00816A41"/>
    <w:rsid w:val="008171A9"/>
    <w:rsid w:val="00820787"/>
    <w:rsid w:val="0082127A"/>
    <w:rsid w:val="008219A7"/>
    <w:rsid w:val="00821B6D"/>
    <w:rsid w:val="00821C36"/>
    <w:rsid w:val="008221BF"/>
    <w:rsid w:val="00822CFD"/>
    <w:rsid w:val="0082384E"/>
    <w:rsid w:val="008244AD"/>
    <w:rsid w:val="00824BA5"/>
    <w:rsid w:val="008275B3"/>
    <w:rsid w:val="00830EF6"/>
    <w:rsid w:val="00831141"/>
    <w:rsid w:val="00834580"/>
    <w:rsid w:val="008353F2"/>
    <w:rsid w:val="00835FAC"/>
    <w:rsid w:val="00836956"/>
    <w:rsid w:val="00840721"/>
    <w:rsid w:val="0084095F"/>
    <w:rsid w:val="00841743"/>
    <w:rsid w:val="00844FFC"/>
    <w:rsid w:val="00846315"/>
    <w:rsid w:val="00846C0D"/>
    <w:rsid w:val="00846DC1"/>
    <w:rsid w:val="00851E36"/>
    <w:rsid w:val="008534E5"/>
    <w:rsid w:val="00853BCE"/>
    <w:rsid w:val="00855954"/>
    <w:rsid w:val="008611DA"/>
    <w:rsid w:val="00862A25"/>
    <w:rsid w:val="008630E4"/>
    <w:rsid w:val="00863F02"/>
    <w:rsid w:val="0086482D"/>
    <w:rsid w:val="0086621A"/>
    <w:rsid w:val="00866928"/>
    <w:rsid w:val="008669C2"/>
    <w:rsid w:val="008669F8"/>
    <w:rsid w:val="008701A3"/>
    <w:rsid w:val="008708A6"/>
    <w:rsid w:val="00870B92"/>
    <w:rsid w:val="00872F58"/>
    <w:rsid w:val="008733EF"/>
    <w:rsid w:val="00873E5F"/>
    <w:rsid w:val="00875039"/>
    <w:rsid w:val="0087563E"/>
    <w:rsid w:val="00875985"/>
    <w:rsid w:val="00875D54"/>
    <w:rsid w:val="00881149"/>
    <w:rsid w:val="0088241C"/>
    <w:rsid w:val="00882645"/>
    <w:rsid w:val="00884E14"/>
    <w:rsid w:val="00886376"/>
    <w:rsid w:val="008863DD"/>
    <w:rsid w:val="00886D45"/>
    <w:rsid w:val="00887DCF"/>
    <w:rsid w:val="00890F80"/>
    <w:rsid w:val="008922F6"/>
    <w:rsid w:val="00892F86"/>
    <w:rsid w:val="00893EBF"/>
    <w:rsid w:val="00893F76"/>
    <w:rsid w:val="00894534"/>
    <w:rsid w:val="00895583"/>
    <w:rsid w:val="008A0AE4"/>
    <w:rsid w:val="008A2767"/>
    <w:rsid w:val="008A2893"/>
    <w:rsid w:val="008A39BE"/>
    <w:rsid w:val="008A5496"/>
    <w:rsid w:val="008A6EB8"/>
    <w:rsid w:val="008A6F11"/>
    <w:rsid w:val="008A70B8"/>
    <w:rsid w:val="008A7E86"/>
    <w:rsid w:val="008B0639"/>
    <w:rsid w:val="008B06CC"/>
    <w:rsid w:val="008B326C"/>
    <w:rsid w:val="008B3964"/>
    <w:rsid w:val="008B5EF1"/>
    <w:rsid w:val="008B6A82"/>
    <w:rsid w:val="008B6E86"/>
    <w:rsid w:val="008B7789"/>
    <w:rsid w:val="008C21D0"/>
    <w:rsid w:val="008C30AB"/>
    <w:rsid w:val="008C58EC"/>
    <w:rsid w:val="008C5F36"/>
    <w:rsid w:val="008C6D22"/>
    <w:rsid w:val="008C6FD4"/>
    <w:rsid w:val="008D0FDC"/>
    <w:rsid w:val="008D2FAC"/>
    <w:rsid w:val="008D6EF7"/>
    <w:rsid w:val="008D70C6"/>
    <w:rsid w:val="008E007A"/>
    <w:rsid w:val="008E0A2D"/>
    <w:rsid w:val="008E213B"/>
    <w:rsid w:val="008E2321"/>
    <w:rsid w:val="008E26D4"/>
    <w:rsid w:val="008E2A5D"/>
    <w:rsid w:val="008E3839"/>
    <w:rsid w:val="008E395A"/>
    <w:rsid w:val="008E414B"/>
    <w:rsid w:val="008E44D0"/>
    <w:rsid w:val="008E7DF1"/>
    <w:rsid w:val="008F0480"/>
    <w:rsid w:val="008F0CA2"/>
    <w:rsid w:val="008F0E7C"/>
    <w:rsid w:val="008F207A"/>
    <w:rsid w:val="008F20A4"/>
    <w:rsid w:val="008F3701"/>
    <w:rsid w:val="008F495C"/>
    <w:rsid w:val="008F4DA3"/>
    <w:rsid w:val="008F55B7"/>
    <w:rsid w:val="008F564E"/>
    <w:rsid w:val="008F5E00"/>
    <w:rsid w:val="008F6B48"/>
    <w:rsid w:val="008F73EE"/>
    <w:rsid w:val="008F7C45"/>
    <w:rsid w:val="009007FA"/>
    <w:rsid w:val="00900828"/>
    <w:rsid w:val="00902F41"/>
    <w:rsid w:val="009049CE"/>
    <w:rsid w:val="00904D93"/>
    <w:rsid w:val="00906C9E"/>
    <w:rsid w:val="00907144"/>
    <w:rsid w:val="00907255"/>
    <w:rsid w:val="00910097"/>
    <w:rsid w:val="00910E4E"/>
    <w:rsid w:val="009117A5"/>
    <w:rsid w:val="00911FB9"/>
    <w:rsid w:val="00912F2A"/>
    <w:rsid w:val="009137D1"/>
    <w:rsid w:val="0091441F"/>
    <w:rsid w:val="009145A5"/>
    <w:rsid w:val="009158C2"/>
    <w:rsid w:val="00916587"/>
    <w:rsid w:val="009212BB"/>
    <w:rsid w:val="00921978"/>
    <w:rsid w:val="00922091"/>
    <w:rsid w:val="009229B4"/>
    <w:rsid w:val="00923100"/>
    <w:rsid w:val="00923271"/>
    <w:rsid w:val="0092449A"/>
    <w:rsid w:val="0092488D"/>
    <w:rsid w:val="00925C11"/>
    <w:rsid w:val="00926AB9"/>
    <w:rsid w:val="00933D5E"/>
    <w:rsid w:val="0093733F"/>
    <w:rsid w:val="00940092"/>
    <w:rsid w:val="009404A0"/>
    <w:rsid w:val="0094217C"/>
    <w:rsid w:val="00942DDE"/>
    <w:rsid w:val="00943658"/>
    <w:rsid w:val="009440AB"/>
    <w:rsid w:val="009443A4"/>
    <w:rsid w:val="009443C2"/>
    <w:rsid w:val="00944FCC"/>
    <w:rsid w:val="0094548C"/>
    <w:rsid w:val="00947D71"/>
    <w:rsid w:val="00947D9B"/>
    <w:rsid w:val="00950E34"/>
    <w:rsid w:val="00952A58"/>
    <w:rsid w:val="00953904"/>
    <w:rsid w:val="0095466E"/>
    <w:rsid w:val="00954AC0"/>
    <w:rsid w:val="00955289"/>
    <w:rsid w:val="00955F6B"/>
    <w:rsid w:val="0095687C"/>
    <w:rsid w:val="00956E7F"/>
    <w:rsid w:val="009611A6"/>
    <w:rsid w:val="00961395"/>
    <w:rsid w:val="00963242"/>
    <w:rsid w:val="00963AE7"/>
    <w:rsid w:val="00964376"/>
    <w:rsid w:val="0096437E"/>
    <w:rsid w:val="009646B6"/>
    <w:rsid w:val="00965B81"/>
    <w:rsid w:val="0096646F"/>
    <w:rsid w:val="00967D52"/>
    <w:rsid w:val="00971908"/>
    <w:rsid w:val="00972414"/>
    <w:rsid w:val="00972AC4"/>
    <w:rsid w:val="00972CDA"/>
    <w:rsid w:val="00973AE8"/>
    <w:rsid w:val="00973DE7"/>
    <w:rsid w:val="00974321"/>
    <w:rsid w:val="00974624"/>
    <w:rsid w:val="0097498F"/>
    <w:rsid w:val="009754D6"/>
    <w:rsid w:val="009756E6"/>
    <w:rsid w:val="00975E13"/>
    <w:rsid w:val="00976734"/>
    <w:rsid w:val="00980760"/>
    <w:rsid w:val="00980D72"/>
    <w:rsid w:val="009820B6"/>
    <w:rsid w:val="00983A9E"/>
    <w:rsid w:val="00985428"/>
    <w:rsid w:val="0098572F"/>
    <w:rsid w:val="009872BE"/>
    <w:rsid w:val="00990D3E"/>
    <w:rsid w:val="00991AC5"/>
    <w:rsid w:val="00992DBF"/>
    <w:rsid w:val="00992E74"/>
    <w:rsid w:val="00993B05"/>
    <w:rsid w:val="0099429A"/>
    <w:rsid w:val="0099449A"/>
    <w:rsid w:val="00995CF1"/>
    <w:rsid w:val="009976F3"/>
    <w:rsid w:val="00997B61"/>
    <w:rsid w:val="00997E13"/>
    <w:rsid w:val="009A051E"/>
    <w:rsid w:val="009A09EC"/>
    <w:rsid w:val="009A0EFF"/>
    <w:rsid w:val="009A4860"/>
    <w:rsid w:val="009A48A8"/>
    <w:rsid w:val="009A51B7"/>
    <w:rsid w:val="009A58C1"/>
    <w:rsid w:val="009A769F"/>
    <w:rsid w:val="009B0D1E"/>
    <w:rsid w:val="009B344E"/>
    <w:rsid w:val="009B5024"/>
    <w:rsid w:val="009B6D5C"/>
    <w:rsid w:val="009B73FF"/>
    <w:rsid w:val="009B7FFC"/>
    <w:rsid w:val="009C0B8A"/>
    <w:rsid w:val="009C1D4C"/>
    <w:rsid w:val="009C1D6B"/>
    <w:rsid w:val="009C2470"/>
    <w:rsid w:val="009C2556"/>
    <w:rsid w:val="009D0586"/>
    <w:rsid w:val="009D11DD"/>
    <w:rsid w:val="009D14EE"/>
    <w:rsid w:val="009D2A79"/>
    <w:rsid w:val="009D3DA0"/>
    <w:rsid w:val="009D5069"/>
    <w:rsid w:val="009D53E1"/>
    <w:rsid w:val="009D7510"/>
    <w:rsid w:val="009E109E"/>
    <w:rsid w:val="009E1E9A"/>
    <w:rsid w:val="009E3666"/>
    <w:rsid w:val="009E3F2E"/>
    <w:rsid w:val="009E40CC"/>
    <w:rsid w:val="009E4188"/>
    <w:rsid w:val="009E4236"/>
    <w:rsid w:val="009E4584"/>
    <w:rsid w:val="009E7917"/>
    <w:rsid w:val="009E7A80"/>
    <w:rsid w:val="009F0565"/>
    <w:rsid w:val="009F195B"/>
    <w:rsid w:val="009F1CA8"/>
    <w:rsid w:val="009F2956"/>
    <w:rsid w:val="009F3023"/>
    <w:rsid w:val="009F40EB"/>
    <w:rsid w:val="009F5278"/>
    <w:rsid w:val="009F7D52"/>
    <w:rsid w:val="00A011AB"/>
    <w:rsid w:val="00A01305"/>
    <w:rsid w:val="00A014FB"/>
    <w:rsid w:val="00A020B7"/>
    <w:rsid w:val="00A0216C"/>
    <w:rsid w:val="00A02536"/>
    <w:rsid w:val="00A04930"/>
    <w:rsid w:val="00A05525"/>
    <w:rsid w:val="00A065F9"/>
    <w:rsid w:val="00A070E8"/>
    <w:rsid w:val="00A10C92"/>
    <w:rsid w:val="00A11771"/>
    <w:rsid w:val="00A1177C"/>
    <w:rsid w:val="00A11B7A"/>
    <w:rsid w:val="00A122D1"/>
    <w:rsid w:val="00A1269B"/>
    <w:rsid w:val="00A1283C"/>
    <w:rsid w:val="00A13B93"/>
    <w:rsid w:val="00A14F97"/>
    <w:rsid w:val="00A151E2"/>
    <w:rsid w:val="00A15B7A"/>
    <w:rsid w:val="00A206F1"/>
    <w:rsid w:val="00A208EF"/>
    <w:rsid w:val="00A217D4"/>
    <w:rsid w:val="00A223CB"/>
    <w:rsid w:val="00A2391A"/>
    <w:rsid w:val="00A23BE0"/>
    <w:rsid w:val="00A2441A"/>
    <w:rsid w:val="00A25A0C"/>
    <w:rsid w:val="00A261D4"/>
    <w:rsid w:val="00A26AFC"/>
    <w:rsid w:val="00A26CD2"/>
    <w:rsid w:val="00A2723C"/>
    <w:rsid w:val="00A301C8"/>
    <w:rsid w:val="00A304EE"/>
    <w:rsid w:val="00A30578"/>
    <w:rsid w:val="00A30B81"/>
    <w:rsid w:val="00A31E71"/>
    <w:rsid w:val="00A322A1"/>
    <w:rsid w:val="00A3286F"/>
    <w:rsid w:val="00A32895"/>
    <w:rsid w:val="00A33489"/>
    <w:rsid w:val="00A354BF"/>
    <w:rsid w:val="00A3694B"/>
    <w:rsid w:val="00A36CB4"/>
    <w:rsid w:val="00A3705B"/>
    <w:rsid w:val="00A37DF3"/>
    <w:rsid w:val="00A40417"/>
    <w:rsid w:val="00A405E8"/>
    <w:rsid w:val="00A41192"/>
    <w:rsid w:val="00A41AD7"/>
    <w:rsid w:val="00A4360E"/>
    <w:rsid w:val="00A4361E"/>
    <w:rsid w:val="00A4392B"/>
    <w:rsid w:val="00A441EC"/>
    <w:rsid w:val="00A450E3"/>
    <w:rsid w:val="00A472D0"/>
    <w:rsid w:val="00A47321"/>
    <w:rsid w:val="00A51185"/>
    <w:rsid w:val="00A512FB"/>
    <w:rsid w:val="00A51504"/>
    <w:rsid w:val="00A558C0"/>
    <w:rsid w:val="00A559C5"/>
    <w:rsid w:val="00A57157"/>
    <w:rsid w:val="00A601C7"/>
    <w:rsid w:val="00A6326F"/>
    <w:rsid w:val="00A638F8"/>
    <w:rsid w:val="00A64D07"/>
    <w:rsid w:val="00A651B5"/>
    <w:rsid w:val="00A67B4A"/>
    <w:rsid w:val="00A703D8"/>
    <w:rsid w:val="00A71BE7"/>
    <w:rsid w:val="00A72032"/>
    <w:rsid w:val="00A728F5"/>
    <w:rsid w:val="00A736EF"/>
    <w:rsid w:val="00A745E9"/>
    <w:rsid w:val="00A757BA"/>
    <w:rsid w:val="00A76A9C"/>
    <w:rsid w:val="00A76C3B"/>
    <w:rsid w:val="00A803F7"/>
    <w:rsid w:val="00A81473"/>
    <w:rsid w:val="00A82F5A"/>
    <w:rsid w:val="00A83B44"/>
    <w:rsid w:val="00A84741"/>
    <w:rsid w:val="00A849BA"/>
    <w:rsid w:val="00A84D26"/>
    <w:rsid w:val="00A850E1"/>
    <w:rsid w:val="00A90B13"/>
    <w:rsid w:val="00A90B2C"/>
    <w:rsid w:val="00A90F31"/>
    <w:rsid w:val="00A911B2"/>
    <w:rsid w:val="00A912FE"/>
    <w:rsid w:val="00A933C7"/>
    <w:rsid w:val="00A94113"/>
    <w:rsid w:val="00A943EF"/>
    <w:rsid w:val="00A966B7"/>
    <w:rsid w:val="00A97CAC"/>
    <w:rsid w:val="00AA09FF"/>
    <w:rsid w:val="00AA134B"/>
    <w:rsid w:val="00AA1AEF"/>
    <w:rsid w:val="00AA264D"/>
    <w:rsid w:val="00AA47AD"/>
    <w:rsid w:val="00AA5BA9"/>
    <w:rsid w:val="00AA6A90"/>
    <w:rsid w:val="00AA6EEC"/>
    <w:rsid w:val="00AB0074"/>
    <w:rsid w:val="00AB0332"/>
    <w:rsid w:val="00AB0E03"/>
    <w:rsid w:val="00AB248F"/>
    <w:rsid w:val="00AB28AE"/>
    <w:rsid w:val="00AB3257"/>
    <w:rsid w:val="00AB3469"/>
    <w:rsid w:val="00AB4BE7"/>
    <w:rsid w:val="00AB68B6"/>
    <w:rsid w:val="00AB7137"/>
    <w:rsid w:val="00AB77C3"/>
    <w:rsid w:val="00AC2822"/>
    <w:rsid w:val="00AC47CF"/>
    <w:rsid w:val="00AC4B8E"/>
    <w:rsid w:val="00AC5442"/>
    <w:rsid w:val="00AC585E"/>
    <w:rsid w:val="00AC58C9"/>
    <w:rsid w:val="00AC6D25"/>
    <w:rsid w:val="00AC7378"/>
    <w:rsid w:val="00AC7BC6"/>
    <w:rsid w:val="00AD051E"/>
    <w:rsid w:val="00AD111D"/>
    <w:rsid w:val="00AD3434"/>
    <w:rsid w:val="00AD3580"/>
    <w:rsid w:val="00AD415D"/>
    <w:rsid w:val="00AD49E8"/>
    <w:rsid w:val="00AD5FA0"/>
    <w:rsid w:val="00AD7474"/>
    <w:rsid w:val="00AD7553"/>
    <w:rsid w:val="00AE0ED4"/>
    <w:rsid w:val="00AE25A1"/>
    <w:rsid w:val="00AE2FA8"/>
    <w:rsid w:val="00AE386C"/>
    <w:rsid w:val="00AE56EA"/>
    <w:rsid w:val="00AE635A"/>
    <w:rsid w:val="00AE7DF5"/>
    <w:rsid w:val="00AF06AF"/>
    <w:rsid w:val="00AF1C9E"/>
    <w:rsid w:val="00AF2711"/>
    <w:rsid w:val="00AF2A00"/>
    <w:rsid w:val="00AF2D1A"/>
    <w:rsid w:val="00AF2F7A"/>
    <w:rsid w:val="00AF325B"/>
    <w:rsid w:val="00AF39EA"/>
    <w:rsid w:val="00AF43AE"/>
    <w:rsid w:val="00AF45B4"/>
    <w:rsid w:val="00AF5285"/>
    <w:rsid w:val="00AF785E"/>
    <w:rsid w:val="00B00553"/>
    <w:rsid w:val="00B00AF5"/>
    <w:rsid w:val="00B03D8F"/>
    <w:rsid w:val="00B05EA8"/>
    <w:rsid w:val="00B06942"/>
    <w:rsid w:val="00B0789F"/>
    <w:rsid w:val="00B07C0B"/>
    <w:rsid w:val="00B07FA2"/>
    <w:rsid w:val="00B106F5"/>
    <w:rsid w:val="00B10BC4"/>
    <w:rsid w:val="00B10DBF"/>
    <w:rsid w:val="00B10FCA"/>
    <w:rsid w:val="00B12292"/>
    <w:rsid w:val="00B12E2F"/>
    <w:rsid w:val="00B144FB"/>
    <w:rsid w:val="00B16E7B"/>
    <w:rsid w:val="00B16EBD"/>
    <w:rsid w:val="00B17328"/>
    <w:rsid w:val="00B179CB"/>
    <w:rsid w:val="00B202D4"/>
    <w:rsid w:val="00B21760"/>
    <w:rsid w:val="00B21FC6"/>
    <w:rsid w:val="00B22978"/>
    <w:rsid w:val="00B22A57"/>
    <w:rsid w:val="00B244B8"/>
    <w:rsid w:val="00B24983"/>
    <w:rsid w:val="00B24BC3"/>
    <w:rsid w:val="00B254B3"/>
    <w:rsid w:val="00B2578B"/>
    <w:rsid w:val="00B2588C"/>
    <w:rsid w:val="00B26138"/>
    <w:rsid w:val="00B26704"/>
    <w:rsid w:val="00B306B9"/>
    <w:rsid w:val="00B30CA9"/>
    <w:rsid w:val="00B317E8"/>
    <w:rsid w:val="00B3188E"/>
    <w:rsid w:val="00B33CFE"/>
    <w:rsid w:val="00B34349"/>
    <w:rsid w:val="00B34EF9"/>
    <w:rsid w:val="00B35085"/>
    <w:rsid w:val="00B351F7"/>
    <w:rsid w:val="00B3538F"/>
    <w:rsid w:val="00B35A66"/>
    <w:rsid w:val="00B35CC6"/>
    <w:rsid w:val="00B35E84"/>
    <w:rsid w:val="00B36366"/>
    <w:rsid w:val="00B37146"/>
    <w:rsid w:val="00B37DEB"/>
    <w:rsid w:val="00B40225"/>
    <w:rsid w:val="00B4093A"/>
    <w:rsid w:val="00B40CE0"/>
    <w:rsid w:val="00B43327"/>
    <w:rsid w:val="00B433D9"/>
    <w:rsid w:val="00B43910"/>
    <w:rsid w:val="00B439BD"/>
    <w:rsid w:val="00B461A9"/>
    <w:rsid w:val="00B46B25"/>
    <w:rsid w:val="00B4797D"/>
    <w:rsid w:val="00B53803"/>
    <w:rsid w:val="00B552C9"/>
    <w:rsid w:val="00B5539E"/>
    <w:rsid w:val="00B5710C"/>
    <w:rsid w:val="00B6099C"/>
    <w:rsid w:val="00B60D22"/>
    <w:rsid w:val="00B621F5"/>
    <w:rsid w:val="00B62CFF"/>
    <w:rsid w:val="00B645AE"/>
    <w:rsid w:val="00B66C61"/>
    <w:rsid w:val="00B66CD9"/>
    <w:rsid w:val="00B66FE3"/>
    <w:rsid w:val="00B6705E"/>
    <w:rsid w:val="00B673F3"/>
    <w:rsid w:val="00B7043C"/>
    <w:rsid w:val="00B70EEE"/>
    <w:rsid w:val="00B725FF"/>
    <w:rsid w:val="00B72A0E"/>
    <w:rsid w:val="00B72FD3"/>
    <w:rsid w:val="00B73209"/>
    <w:rsid w:val="00B7391D"/>
    <w:rsid w:val="00B73D14"/>
    <w:rsid w:val="00B73E82"/>
    <w:rsid w:val="00B745DA"/>
    <w:rsid w:val="00B75DEA"/>
    <w:rsid w:val="00B7667D"/>
    <w:rsid w:val="00B7699C"/>
    <w:rsid w:val="00B76A19"/>
    <w:rsid w:val="00B80DC7"/>
    <w:rsid w:val="00B8285B"/>
    <w:rsid w:val="00B8350B"/>
    <w:rsid w:val="00B838E8"/>
    <w:rsid w:val="00B83A19"/>
    <w:rsid w:val="00B849AC"/>
    <w:rsid w:val="00B85127"/>
    <w:rsid w:val="00B854F8"/>
    <w:rsid w:val="00B85523"/>
    <w:rsid w:val="00B85A40"/>
    <w:rsid w:val="00B86D52"/>
    <w:rsid w:val="00B87CCE"/>
    <w:rsid w:val="00B90397"/>
    <w:rsid w:val="00B913DE"/>
    <w:rsid w:val="00B93359"/>
    <w:rsid w:val="00B93B95"/>
    <w:rsid w:val="00B93C6E"/>
    <w:rsid w:val="00B94FC8"/>
    <w:rsid w:val="00B9586B"/>
    <w:rsid w:val="00B95C2E"/>
    <w:rsid w:val="00B972A7"/>
    <w:rsid w:val="00B9740E"/>
    <w:rsid w:val="00B9773C"/>
    <w:rsid w:val="00B97A10"/>
    <w:rsid w:val="00B97E57"/>
    <w:rsid w:val="00BA0A19"/>
    <w:rsid w:val="00BA10EF"/>
    <w:rsid w:val="00BA1EAF"/>
    <w:rsid w:val="00BA328A"/>
    <w:rsid w:val="00BA3D6E"/>
    <w:rsid w:val="00BA4B5A"/>
    <w:rsid w:val="00BA540C"/>
    <w:rsid w:val="00BA5CE6"/>
    <w:rsid w:val="00BA5D4D"/>
    <w:rsid w:val="00BA6209"/>
    <w:rsid w:val="00BA719B"/>
    <w:rsid w:val="00BA7611"/>
    <w:rsid w:val="00BB2A9A"/>
    <w:rsid w:val="00BB317A"/>
    <w:rsid w:val="00BB3BA8"/>
    <w:rsid w:val="00BB3CD3"/>
    <w:rsid w:val="00BB5435"/>
    <w:rsid w:val="00BB65BB"/>
    <w:rsid w:val="00BB6D94"/>
    <w:rsid w:val="00BB6FAD"/>
    <w:rsid w:val="00BB7ABC"/>
    <w:rsid w:val="00BC0C2C"/>
    <w:rsid w:val="00BC29EA"/>
    <w:rsid w:val="00BC2A35"/>
    <w:rsid w:val="00BC2F09"/>
    <w:rsid w:val="00BC3698"/>
    <w:rsid w:val="00BC573F"/>
    <w:rsid w:val="00BC5CC7"/>
    <w:rsid w:val="00BC6664"/>
    <w:rsid w:val="00BC6D78"/>
    <w:rsid w:val="00BC7EAA"/>
    <w:rsid w:val="00BD0692"/>
    <w:rsid w:val="00BD1ABC"/>
    <w:rsid w:val="00BD24EB"/>
    <w:rsid w:val="00BD3146"/>
    <w:rsid w:val="00BD319D"/>
    <w:rsid w:val="00BD342E"/>
    <w:rsid w:val="00BD422E"/>
    <w:rsid w:val="00BD5832"/>
    <w:rsid w:val="00BD5C4F"/>
    <w:rsid w:val="00BD7360"/>
    <w:rsid w:val="00BD7B11"/>
    <w:rsid w:val="00BE093B"/>
    <w:rsid w:val="00BE1184"/>
    <w:rsid w:val="00BE15C6"/>
    <w:rsid w:val="00BE1B7C"/>
    <w:rsid w:val="00BE45C0"/>
    <w:rsid w:val="00BE6813"/>
    <w:rsid w:val="00BF2023"/>
    <w:rsid w:val="00BF34C6"/>
    <w:rsid w:val="00BF3DA7"/>
    <w:rsid w:val="00BF515B"/>
    <w:rsid w:val="00BF71F9"/>
    <w:rsid w:val="00BF726D"/>
    <w:rsid w:val="00C00376"/>
    <w:rsid w:val="00C0043A"/>
    <w:rsid w:val="00C0089D"/>
    <w:rsid w:val="00C00C01"/>
    <w:rsid w:val="00C00CDD"/>
    <w:rsid w:val="00C01C75"/>
    <w:rsid w:val="00C02AC6"/>
    <w:rsid w:val="00C03709"/>
    <w:rsid w:val="00C03DF8"/>
    <w:rsid w:val="00C042BB"/>
    <w:rsid w:val="00C04A99"/>
    <w:rsid w:val="00C06520"/>
    <w:rsid w:val="00C078BE"/>
    <w:rsid w:val="00C07BD2"/>
    <w:rsid w:val="00C1138D"/>
    <w:rsid w:val="00C1161C"/>
    <w:rsid w:val="00C118AF"/>
    <w:rsid w:val="00C12A67"/>
    <w:rsid w:val="00C13CC6"/>
    <w:rsid w:val="00C13EFA"/>
    <w:rsid w:val="00C15A0F"/>
    <w:rsid w:val="00C16026"/>
    <w:rsid w:val="00C169CA"/>
    <w:rsid w:val="00C172E6"/>
    <w:rsid w:val="00C21050"/>
    <w:rsid w:val="00C2194E"/>
    <w:rsid w:val="00C22070"/>
    <w:rsid w:val="00C235C2"/>
    <w:rsid w:val="00C24272"/>
    <w:rsid w:val="00C244D5"/>
    <w:rsid w:val="00C258E2"/>
    <w:rsid w:val="00C26719"/>
    <w:rsid w:val="00C26750"/>
    <w:rsid w:val="00C301E6"/>
    <w:rsid w:val="00C30234"/>
    <w:rsid w:val="00C31540"/>
    <w:rsid w:val="00C33A03"/>
    <w:rsid w:val="00C3426D"/>
    <w:rsid w:val="00C34319"/>
    <w:rsid w:val="00C343AD"/>
    <w:rsid w:val="00C37832"/>
    <w:rsid w:val="00C4072B"/>
    <w:rsid w:val="00C4213F"/>
    <w:rsid w:val="00C42182"/>
    <w:rsid w:val="00C42BAA"/>
    <w:rsid w:val="00C4427C"/>
    <w:rsid w:val="00C4485B"/>
    <w:rsid w:val="00C4492E"/>
    <w:rsid w:val="00C44932"/>
    <w:rsid w:val="00C455D0"/>
    <w:rsid w:val="00C45BDA"/>
    <w:rsid w:val="00C464E1"/>
    <w:rsid w:val="00C468CD"/>
    <w:rsid w:val="00C47400"/>
    <w:rsid w:val="00C51F02"/>
    <w:rsid w:val="00C52406"/>
    <w:rsid w:val="00C56439"/>
    <w:rsid w:val="00C60C88"/>
    <w:rsid w:val="00C6253C"/>
    <w:rsid w:val="00C629AC"/>
    <w:rsid w:val="00C63275"/>
    <w:rsid w:val="00C634DD"/>
    <w:rsid w:val="00C639BA"/>
    <w:rsid w:val="00C64435"/>
    <w:rsid w:val="00C6503F"/>
    <w:rsid w:val="00C658C4"/>
    <w:rsid w:val="00C65C59"/>
    <w:rsid w:val="00C663A8"/>
    <w:rsid w:val="00C6772B"/>
    <w:rsid w:val="00C70668"/>
    <w:rsid w:val="00C71283"/>
    <w:rsid w:val="00C72367"/>
    <w:rsid w:val="00C72D36"/>
    <w:rsid w:val="00C75688"/>
    <w:rsid w:val="00C758C5"/>
    <w:rsid w:val="00C75B01"/>
    <w:rsid w:val="00C76098"/>
    <w:rsid w:val="00C77223"/>
    <w:rsid w:val="00C772A7"/>
    <w:rsid w:val="00C77587"/>
    <w:rsid w:val="00C77942"/>
    <w:rsid w:val="00C77BA2"/>
    <w:rsid w:val="00C81561"/>
    <w:rsid w:val="00C822A5"/>
    <w:rsid w:val="00C825DB"/>
    <w:rsid w:val="00C830D4"/>
    <w:rsid w:val="00C832EA"/>
    <w:rsid w:val="00C83E11"/>
    <w:rsid w:val="00C84505"/>
    <w:rsid w:val="00C84A0E"/>
    <w:rsid w:val="00C853BB"/>
    <w:rsid w:val="00C859F6"/>
    <w:rsid w:val="00C868C7"/>
    <w:rsid w:val="00C87754"/>
    <w:rsid w:val="00C87DA2"/>
    <w:rsid w:val="00C92145"/>
    <w:rsid w:val="00C922F9"/>
    <w:rsid w:val="00C92484"/>
    <w:rsid w:val="00C92A50"/>
    <w:rsid w:val="00C93B60"/>
    <w:rsid w:val="00C93D4E"/>
    <w:rsid w:val="00C94D45"/>
    <w:rsid w:val="00C9547C"/>
    <w:rsid w:val="00C95F09"/>
    <w:rsid w:val="00C95FD9"/>
    <w:rsid w:val="00C972C1"/>
    <w:rsid w:val="00CA1568"/>
    <w:rsid w:val="00CA1E68"/>
    <w:rsid w:val="00CA1F0B"/>
    <w:rsid w:val="00CA2B41"/>
    <w:rsid w:val="00CA523A"/>
    <w:rsid w:val="00CA597F"/>
    <w:rsid w:val="00CA7189"/>
    <w:rsid w:val="00CB0056"/>
    <w:rsid w:val="00CB333D"/>
    <w:rsid w:val="00CB673C"/>
    <w:rsid w:val="00CC08DA"/>
    <w:rsid w:val="00CC1F30"/>
    <w:rsid w:val="00CC256F"/>
    <w:rsid w:val="00CC3BBC"/>
    <w:rsid w:val="00CC6DB8"/>
    <w:rsid w:val="00CC7248"/>
    <w:rsid w:val="00CC7E82"/>
    <w:rsid w:val="00CD0521"/>
    <w:rsid w:val="00CD07CC"/>
    <w:rsid w:val="00CD27B6"/>
    <w:rsid w:val="00CD3CBE"/>
    <w:rsid w:val="00CD43E8"/>
    <w:rsid w:val="00CD6711"/>
    <w:rsid w:val="00CD6D8C"/>
    <w:rsid w:val="00CD6DAE"/>
    <w:rsid w:val="00CE0983"/>
    <w:rsid w:val="00CE0B3C"/>
    <w:rsid w:val="00CE19D2"/>
    <w:rsid w:val="00CE1B15"/>
    <w:rsid w:val="00CE247D"/>
    <w:rsid w:val="00CE3B32"/>
    <w:rsid w:val="00CE3FDE"/>
    <w:rsid w:val="00CE4959"/>
    <w:rsid w:val="00CE6C80"/>
    <w:rsid w:val="00CE6E89"/>
    <w:rsid w:val="00CF0E52"/>
    <w:rsid w:val="00CF18D5"/>
    <w:rsid w:val="00CF1B72"/>
    <w:rsid w:val="00CF25DC"/>
    <w:rsid w:val="00CF398D"/>
    <w:rsid w:val="00CF3A12"/>
    <w:rsid w:val="00CF56EA"/>
    <w:rsid w:val="00CF5941"/>
    <w:rsid w:val="00CF628E"/>
    <w:rsid w:val="00CF637C"/>
    <w:rsid w:val="00CF7E2E"/>
    <w:rsid w:val="00D002E2"/>
    <w:rsid w:val="00D020E2"/>
    <w:rsid w:val="00D038CE"/>
    <w:rsid w:val="00D044EC"/>
    <w:rsid w:val="00D06A8A"/>
    <w:rsid w:val="00D073C7"/>
    <w:rsid w:val="00D07715"/>
    <w:rsid w:val="00D0781A"/>
    <w:rsid w:val="00D106F4"/>
    <w:rsid w:val="00D10BCA"/>
    <w:rsid w:val="00D11292"/>
    <w:rsid w:val="00D119E2"/>
    <w:rsid w:val="00D12888"/>
    <w:rsid w:val="00D1289A"/>
    <w:rsid w:val="00D12A24"/>
    <w:rsid w:val="00D12D88"/>
    <w:rsid w:val="00D12F04"/>
    <w:rsid w:val="00D13F50"/>
    <w:rsid w:val="00D1410B"/>
    <w:rsid w:val="00D158BF"/>
    <w:rsid w:val="00D15F1A"/>
    <w:rsid w:val="00D162BB"/>
    <w:rsid w:val="00D2077E"/>
    <w:rsid w:val="00D20C98"/>
    <w:rsid w:val="00D2316C"/>
    <w:rsid w:val="00D238F7"/>
    <w:rsid w:val="00D23A4B"/>
    <w:rsid w:val="00D2423A"/>
    <w:rsid w:val="00D2548B"/>
    <w:rsid w:val="00D30054"/>
    <w:rsid w:val="00D31C06"/>
    <w:rsid w:val="00D3213A"/>
    <w:rsid w:val="00D332E1"/>
    <w:rsid w:val="00D338E6"/>
    <w:rsid w:val="00D3499E"/>
    <w:rsid w:val="00D35244"/>
    <w:rsid w:val="00D369F0"/>
    <w:rsid w:val="00D37FEF"/>
    <w:rsid w:val="00D40D11"/>
    <w:rsid w:val="00D40F13"/>
    <w:rsid w:val="00D414C2"/>
    <w:rsid w:val="00D43DA1"/>
    <w:rsid w:val="00D4412D"/>
    <w:rsid w:val="00D448CB"/>
    <w:rsid w:val="00D448E7"/>
    <w:rsid w:val="00D45046"/>
    <w:rsid w:val="00D453B9"/>
    <w:rsid w:val="00D46E30"/>
    <w:rsid w:val="00D474A0"/>
    <w:rsid w:val="00D47DEA"/>
    <w:rsid w:val="00D50626"/>
    <w:rsid w:val="00D50A20"/>
    <w:rsid w:val="00D50CE3"/>
    <w:rsid w:val="00D5217F"/>
    <w:rsid w:val="00D527C7"/>
    <w:rsid w:val="00D53126"/>
    <w:rsid w:val="00D53657"/>
    <w:rsid w:val="00D53B4E"/>
    <w:rsid w:val="00D56015"/>
    <w:rsid w:val="00D5706F"/>
    <w:rsid w:val="00D5774B"/>
    <w:rsid w:val="00D6073E"/>
    <w:rsid w:val="00D60E03"/>
    <w:rsid w:val="00D616AE"/>
    <w:rsid w:val="00D62182"/>
    <w:rsid w:val="00D65B95"/>
    <w:rsid w:val="00D66C9C"/>
    <w:rsid w:val="00D67D66"/>
    <w:rsid w:val="00D7054D"/>
    <w:rsid w:val="00D71BE8"/>
    <w:rsid w:val="00D74B2C"/>
    <w:rsid w:val="00D751F6"/>
    <w:rsid w:val="00D768BC"/>
    <w:rsid w:val="00D76FC5"/>
    <w:rsid w:val="00D77325"/>
    <w:rsid w:val="00D7733F"/>
    <w:rsid w:val="00D8068F"/>
    <w:rsid w:val="00D83C63"/>
    <w:rsid w:val="00D86185"/>
    <w:rsid w:val="00D90C7A"/>
    <w:rsid w:val="00D91621"/>
    <w:rsid w:val="00D91695"/>
    <w:rsid w:val="00D9335A"/>
    <w:rsid w:val="00D9431B"/>
    <w:rsid w:val="00D945D4"/>
    <w:rsid w:val="00D94A51"/>
    <w:rsid w:val="00D96792"/>
    <w:rsid w:val="00D96E66"/>
    <w:rsid w:val="00DA04D5"/>
    <w:rsid w:val="00DA0619"/>
    <w:rsid w:val="00DA168F"/>
    <w:rsid w:val="00DA259F"/>
    <w:rsid w:val="00DA337E"/>
    <w:rsid w:val="00DA4570"/>
    <w:rsid w:val="00DA58D5"/>
    <w:rsid w:val="00DA74BE"/>
    <w:rsid w:val="00DB0D5B"/>
    <w:rsid w:val="00DB18E9"/>
    <w:rsid w:val="00DB2B6E"/>
    <w:rsid w:val="00DB38F4"/>
    <w:rsid w:val="00DB399F"/>
    <w:rsid w:val="00DB3AAC"/>
    <w:rsid w:val="00DB3F2F"/>
    <w:rsid w:val="00DB5E34"/>
    <w:rsid w:val="00DB7178"/>
    <w:rsid w:val="00DB73C3"/>
    <w:rsid w:val="00DC069E"/>
    <w:rsid w:val="00DC0B08"/>
    <w:rsid w:val="00DC17A0"/>
    <w:rsid w:val="00DC198F"/>
    <w:rsid w:val="00DC1DDF"/>
    <w:rsid w:val="00DC3330"/>
    <w:rsid w:val="00DC3353"/>
    <w:rsid w:val="00DC45DC"/>
    <w:rsid w:val="00DC4947"/>
    <w:rsid w:val="00DC63E9"/>
    <w:rsid w:val="00DC6BD7"/>
    <w:rsid w:val="00DD1881"/>
    <w:rsid w:val="00DD2E4E"/>
    <w:rsid w:val="00DD3491"/>
    <w:rsid w:val="00DD3897"/>
    <w:rsid w:val="00DD3ACE"/>
    <w:rsid w:val="00DD3C7D"/>
    <w:rsid w:val="00DD61E2"/>
    <w:rsid w:val="00DD6670"/>
    <w:rsid w:val="00DD6A33"/>
    <w:rsid w:val="00DE1DCB"/>
    <w:rsid w:val="00DE2982"/>
    <w:rsid w:val="00DE41C9"/>
    <w:rsid w:val="00DE42E7"/>
    <w:rsid w:val="00DE5116"/>
    <w:rsid w:val="00DE55F4"/>
    <w:rsid w:val="00DE5B73"/>
    <w:rsid w:val="00DE6045"/>
    <w:rsid w:val="00DE645E"/>
    <w:rsid w:val="00DE659B"/>
    <w:rsid w:val="00DE701A"/>
    <w:rsid w:val="00DE7AE8"/>
    <w:rsid w:val="00DE7BE9"/>
    <w:rsid w:val="00DF0002"/>
    <w:rsid w:val="00DF10BE"/>
    <w:rsid w:val="00DF2B26"/>
    <w:rsid w:val="00DF302B"/>
    <w:rsid w:val="00DF356F"/>
    <w:rsid w:val="00DF3FAE"/>
    <w:rsid w:val="00DF5522"/>
    <w:rsid w:val="00DF6C79"/>
    <w:rsid w:val="00DF72D2"/>
    <w:rsid w:val="00E00FB1"/>
    <w:rsid w:val="00E01212"/>
    <w:rsid w:val="00E02759"/>
    <w:rsid w:val="00E04280"/>
    <w:rsid w:val="00E1061E"/>
    <w:rsid w:val="00E10FA1"/>
    <w:rsid w:val="00E1196E"/>
    <w:rsid w:val="00E11C67"/>
    <w:rsid w:val="00E12A05"/>
    <w:rsid w:val="00E151A3"/>
    <w:rsid w:val="00E17F77"/>
    <w:rsid w:val="00E20798"/>
    <w:rsid w:val="00E22F39"/>
    <w:rsid w:val="00E230FB"/>
    <w:rsid w:val="00E24588"/>
    <w:rsid w:val="00E246CA"/>
    <w:rsid w:val="00E24EAC"/>
    <w:rsid w:val="00E251BD"/>
    <w:rsid w:val="00E25479"/>
    <w:rsid w:val="00E301A3"/>
    <w:rsid w:val="00E30E76"/>
    <w:rsid w:val="00E328E7"/>
    <w:rsid w:val="00E34A9A"/>
    <w:rsid w:val="00E34B36"/>
    <w:rsid w:val="00E34FB5"/>
    <w:rsid w:val="00E363D9"/>
    <w:rsid w:val="00E365A2"/>
    <w:rsid w:val="00E36B1C"/>
    <w:rsid w:val="00E37FA4"/>
    <w:rsid w:val="00E418EC"/>
    <w:rsid w:val="00E41F2D"/>
    <w:rsid w:val="00E42761"/>
    <w:rsid w:val="00E43055"/>
    <w:rsid w:val="00E4374A"/>
    <w:rsid w:val="00E446E3"/>
    <w:rsid w:val="00E452EE"/>
    <w:rsid w:val="00E45332"/>
    <w:rsid w:val="00E455BD"/>
    <w:rsid w:val="00E45A98"/>
    <w:rsid w:val="00E46988"/>
    <w:rsid w:val="00E50563"/>
    <w:rsid w:val="00E508F5"/>
    <w:rsid w:val="00E5133A"/>
    <w:rsid w:val="00E528CA"/>
    <w:rsid w:val="00E533C1"/>
    <w:rsid w:val="00E5429B"/>
    <w:rsid w:val="00E5429E"/>
    <w:rsid w:val="00E54F72"/>
    <w:rsid w:val="00E555DC"/>
    <w:rsid w:val="00E55A60"/>
    <w:rsid w:val="00E56939"/>
    <w:rsid w:val="00E56C29"/>
    <w:rsid w:val="00E604F7"/>
    <w:rsid w:val="00E616A4"/>
    <w:rsid w:val="00E61985"/>
    <w:rsid w:val="00E61D68"/>
    <w:rsid w:val="00E61D87"/>
    <w:rsid w:val="00E652C9"/>
    <w:rsid w:val="00E65CED"/>
    <w:rsid w:val="00E6744B"/>
    <w:rsid w:val="00E67853"/>
    <w:rsid w:val="00E7266E"/>
    <w:rsid w:val="00E730DC"/>
    <w:rsid w:val="00E73227"/>
    <w:rsid w:val="00E746C8"/>
    <w:rsid w:val="00E756AB"/>
    <w:rsid w:val="00E80436"/>
    <w:rsid w:val="00E81375"/>
    <w:rsid w:val="00E82484"/>
    <w:rsid w:val="00E82D40"/>
    <w:rsid w:val="00E858ED"/>
    <w:rsid w:val="00E86171"/>
    <w:rsid w:val="00E86867"/>
    <w:rsid w:val="00E8741D"/>
    <w:rsid w:val="00E87ABD"/>
    <w:rsid w:val="00E904FC"/>
    <w:rsid w:val="00E9133E"/>
    <w:rsid w:val="00E92589"/>
    <w:rsid w:val="00E95BAD"/>
    <w:rsid w:val="00E96E81"/>
    <w:rsid w:val="00EA0B74"/>
    <w:rsid w:val="00EA137D"/>
    <w:rsid w:val="00EA1630"/>
    <w:rsid w:val="00EA24BF"/>
    <w:rsid w:val="00EA2AA7"/>
    <w:rsid w:val="00EA2F76"/>
    <w:rsid w:val="00EA3D2C"/>
    <w:rsid w:val="00EA46CA"/>
    <w:rsid w:val="00EA57BA"/>
    <w:rsid w:val="00EA6333"/>
    <w:rsid w:val="00EA6EB9"/>
    <w:rsid w:val="00EA77F0"/>
    <w:rsid w:val="00EB0FF6"/>
    <w:rsid w:val="00EB1743"/>
    <w:rsid w:val="00EB3376"/>
    <w:rsid w:val="00EB4AAF"/>
    <w:rsid w:val="00EB4F58"/>
    <w:rsid w:val="00EB5587"/>
    <w:rsid w:val="00EB6599"/>
    <w:rsid w:val="00EB7863"/>
    <w:rsid w:val="00EB7FAC"/>
    <w:rsid w:val="00EC48A4"/>
    <w:rsid w:val="00EC50DB"/>
    <w:rsid w:val="00EC51D9"/>
    <w:rsid w:val="00EC6104"/>
    <w:rsid w:val="00EC65A6"/>
    <w:rsid w:val="00EC7155"/>
    <w:rsid w:val="00ED1285"/>
    <w:rsid w:val="00ED1EBC"/>
    <w:rsid w:val="00ED2052"/>
    <w:rsid w:val="00ED2F3C"/>
    <w:rsid w:val="00ED3802"/>
    <w:rsid w:val="00ED3985"/>
    <w:rsid w:val="00ED3EE2"/>
    <w:rsid w:val="00ED43FC"/>
    <w:rsid w:val="00ED451F"/>
    <w:rsid w:val="00ED4C19"/>
    <w:rsid w:val="00ED4E51"/>
    <w:rsid w:val="00ED5B3B"/>
    <w:rsid w:val="00ED6C94"/>
    <w:rsid w:val="00ED7A51"/>
    <w:rsid w:val="00EE2028"/>
    <w:rsid w:val="00EE304B"/>
    <w:rsid w:val="00EE35E9"/>
    <w:rsid w:val="00EE3BF9"/>
    <w:rsid w:val="00EE50D2"/>
    <w:rsid w:val="00EE65FE"/>
    <w:rsid w:val="00EF0FF6"/>
    <w:rsid w:val="00EF237D"/>
    <w:rsid w:val="00EF2F26"/>
    <w:rsid w:val="00EF400A"/>
    <w:rsid w:val="00EF4D8F"/>
    <w:rsid w:val="00EF4E68"/>
    <w:rsid w:val="00EF5F03"/>
    <w:rsid w:val="00EF6477"/>
    <w:rsid w:val="00EF6DD8"/>
    <w:rsid w:val="00EF7B64"/>
    <w:rsid w:val="00F0042A"/>
    <w:rsid w:val="00F00F47"/>
    <w:rsid w:val="00F00FB4"/>
    <w:rsid w:val="00F02934"/>
    <w:rsid w:val="00F02E38"/>
    <w:rsid w:val="00F03546"/>
    <w:rsid w:val="00F03CCD"/>
    <w:rsid w:val="00F04714"/>
    <w:rsid w:val="00F04E43"/>
    <w:rsid w:val="00F058DB"/>
    <w:rsid w:val="00F06D64"/>
    <w:rsid w:val="00F06E5E"/>
    <w:rsid w:val="00F0758F"/>
    <w:rsid w:val="00F102F0"/>
    <w:rsid w:val="00F11277"/>
    <w:rsid w:val="00F11A81"/>
    <w:rsid w:val="00F12B90"/>
    <w:rsid w:val="00F14BA6"/>
    <w:rsid w:val="00F159FA"/>
    <w:rsid w:val="00F15BE6"/>
    <w:rsid w:val="00F2163B"/>
    <w:rsid w:val="00F21DB0"/>
    <w:rsid w:val="00F232C7"/>
    <w:rsid w:val="00F23562"/>
    <w:rsid w:val="00F2641A"/>
    <w:rsid w:val="00F26462"/>
    <w:rsid w:val="00F2647A"/>
    <w:rsid w:val="00F30F3B"/>
    <w:rsid w:val="00F33028"/>
    <w:rsid w:val="00F34016"/>
    <w:rsid w:val="00F3428D"/>
    <w:rsid w:val="00F3436B"/>
    <w:rsid w:val="00F346D5"/>
    <w:rsid w:val="00F35B48"/>
    <w:rsid w:val="00F35C1B"/>
    <w:rsid w:val="00F35CD8"/>
    <w:rsid w:val="00F35DE3"/>
    <w:rsid w:val="00F430AE"/>
    <w:rsid w:val="00F43C65"/>
    <w:rsid w:val="00F43FE0"/>
    <w:rsid w:val="00F441F4"/>
    <w:rsid w:val="00F45203"/>
    <w:rsid w:val="00F465EA"/>
    <w:rsid w:val="00F46828"/>
    <w:rsid w:val="00F5026A"/>
    <w:rsid w:val="00F52B55"/>
    <w:rsid w:val="00F53233"/>
    <w:rsid w:val="00F53A93"/>
    <w:rsid w:val="00F54094"/>
    <w:rsid w:val="00F5460E"/>
    <w:rsid w:val="00F56333"/>
    <w:rsid w:val="00F57D5F"/>
    <w:rsid w:val="00F57E14"/>
    <w:rsid w:val="00F60B51"/>
    <w:rsid w:val="00F61657"/>
    <w:rsid w:val="00F61D7B"/>
    <w:rsid w:val="00F622F4"/>
    <w:rsid w:val="00F638AB"/>
    <w:rsid w:val="00F648BE"/>
    <w:rsid w:val="00F64DF3"/>
    <w:rsid w:val="00F671C0"/>
    <w:rsid w:val="00F671F7"/>
    <w:rsid w:val="00F67A04"/>
    <w:rsid w:val="00F700C5"/>
    <w:rsid w:val="00F71808"/>
    <w:rsid w:val="00F71AE0"/>
    <w:rsid w:val="00F71E6F"/>
    <w:rsid w:val="00F720E0"/>
    <w:rsid w:val="00F72F09"/>
    <w:rsid w:val="00F72FC3"/>
    <w:rsid w:val="00F7677C"/>
    <w:rsid w:val="00F76A88"/>
    <w:rsid w:val="00F77FE7"/>
    <w:rsid w:val="00F81F8F"/>
    <w:rsid w:val="00F83BB8"/>
    <w:rsid w:val="00F84F30"/>
    <w:rsid w:val="00F85B77"/>
    <w:rsid w:val="00F8646D"/>
    <w:rsid w:val="00F867B4"/>
    <w:rsid w:val="00F86E24"/>
    <w:rsid w:val="00F87370"/>
    <w:rsid w:val="00F87A86"/>
    <w:rsid w:val="00F903BA"/>
    <w:rsid w:val="00F903DE"/>
    <w:rsid w:val="00F905F4"/>
    <w:rsid w:val="00F912F2"/>
    <w:rsid w:val="00F916FB"/>
    <w:rsid w:val="00F93365"/>
    <w:rsid w:val="00F9562A"/>
    <w:rsid w:val="00F96747"/>
    <w:rsid w:val="00F96974"/>
    <w:rsid w:val="00F969CC"/>
    <w:rsid w:val="00F96A15"/>
    <w:rsid w:val="00F97150"/>
    <w:rsid w:val="00F9719E"/>
    <w:rsid w:val="00F97A13"/>
    <w:rsid w:val="00F97DF4"/>
    <w:rsid w:val="00FA104C"/>
    <w:rsid w:val="00FA1CAA"/>
    <w:rsid w:val="00FA2624"/>
    <w:rsid w:val="00FA2A21"/>
    <w:rsid w:val="00FA2F42"/>
    <w:rsid w:val="00FA3C6F"/>
    <w:rsid w:val="00FA4348"/>
    <w:rsid w:val="00FA449E"/>
    <w:rsid w:val="00FA4DC2"/>
    <w:rsid w:val="00FA4F2C"/>
    <w:rsid w:val="00FA529C"/>
    <w:rsid w:val="00FA5B93"/>
    <w:rsid w:val="00FA65EC"/>
    <w:rsid w:val="00FA6AAA"/>
    <w:rsid w:val="00FB0C63"/>
    <w:rsid w:val="00FB0ED8"/>
    <w:rsid w:val="00FB1573"/>
    <w:rsid w:val="00FB2CEF"/>
    <w:rsid w:val="00FB2D9F"/>
    <w:rsid w:val="00FB37F5"/>
    <w:rsid w:val="00FB472D"/>
    <w:rsid w:val="00FB48AF"/>
    <w:rsid w:val="00FB48F9"/>
    <w:rsid w:val="00FB5123"/>
    <w:rsid w:val="00FB5698"/>
    <w:rsid w:val="00FB5D01"/>
    <w:rsid w:val="00FB69AD"/>
    <w:rsid w:val="00FB69B0"/>
    <w:rsid w:val="00FB78DF"/>
    <w:rsid w:val="00FC090C"/>
    <w:rsid w:val="00FC198A"/>
    <w:rsid w:val="00FC2175"/>
    <w:rsid w:val="00FC3074"/>
    <w:rsid w:val="00FC3267"/>
    <w:rsid w:val="00FC3934"/>
    <w:rsid w:val="00FC47EA"/>
    <w:rsid w:val="00FC5529"/>
    <w:rsid w:val="00FC6C35"/>
    <w:rsid w:val="00FC78A0"/>
    <w:rsid w:val="00FD26F0"/>
    <w:rsid w:val="00FD37A1"/>
    <w:rsid w:val="00FD4DE6"/>
    <w:rsid w:val="00FD5329"/>
    <w:rsid w:val="00FD57E4"/>
    <w:rsid w:val="00FD59AD"/>
    <w:rsid w:val="00FD6EF0"/>
    <w:rsid w:val="00FD75F1"/>
    <w:rsid w:val="00FD7797"/>
    <w:rsid w:val="00FE11D1"/>
    <w:rsid w:val="00FE1AF4"/>
    <w:rsid w:val="00FE2996"/>
    <w:rsid w:val="00FE3400"/>
    <w:rsid w:val="00FE4870"/>
    <w:rsid w:val="00FE5473"/>
    <w:rsid w:val="00FE5A4C"/>
    <w:rsid w:val="00FE5FF1"/>
    <w:rsid w:val="00FE6329"/>
    <w:rsid w:val="00FE78CE"/>
    <w:rsid w:val="00FE7969"/>
    <w:rsid w:val="00FE7C5A"/>
    <w:rsid w:val="00FE7F68"/>
    <w:rsid w:val="00FF0EEC"/>
    <w:rsid w:val="00FF1D31"/>
    <w:rsid w:val="00FF20AF"/>
    <w:rsid w:val="00FF3C40"/>
    <w:rsid w:val="00FF556F"/>
    <w:rsid w:val="056A7B99"/>
    <w:rsid w:val="05F5FD0E"/>
    <w:rsid w:val="0628E565"/>
    <w:rsid w:val="06A775BB"/>
    <w:rsid w:val="0741E116"/>
    <w:rsid w:val="09E1DD7A"/>
    <w:rsid w:val="0B557E2F"/>
    <w:rsid w:val="0B631828"/>
    <w:rsid w:val="0B8FBD5A"/>
    <w:rsid w:val="0CF14E90"/>
    <w:rsid w:val="0E125C6F"/>
    <w:rsid w:val="0FC441BC"/>
    <w:rsid w:val="13A4BA16"/>
    <w:rsid w:val="150239C2"/>
    <w:rsid w:val="18667F7E"/>
    <w:rsid w:val="1BA2E9E6"/>
    <w:rsid w:val="1C6D4CCD"/>
    <w:rsid w:val="1DEB74AE"/>
    <w:rsid w:val="1EA8BFF9"/>
    <w:rsid w:val="219DECA0"/>
    <w:rsid w:val="22923384"/>
    <w:rsid w:val="23B2DB75"/>
    <w:rsid w:val="2428D47D"/>
    <w:rsid w:val="24EEB5BF"/>
    <w:rsid w:val="2641D898"/>
    <w:rsid w:val="2CE09F47"/>
    <w:rsid w:val="2DF0DBA7"/>
    <w:rsid w:val="2F8CAC08"/>
    <w:rsid w:val="2FF9DA70"/>
    <w:rsid w:val="3C859CC7"/>
    <w:rsid w:val="3CB6C90F"/>
    <w:rsid w:val="3F64233B"/>
    <w:rsid w:val="3F6431D7"/>
    <w:rsid w:val="40E77192"/>
    <w:rsid w:val="44524463"/>
    <w:rsid w:val="44596020"/>
    <w:rsid w:val="451D6DD8"/>
    <w:rsid w:val="4A7A3561"/>
    <w:rsid w:val="4DEF6EF7"/>
    <w:rsid w:val="53589063"/>
    <w:rsid w:val="538DDB7D"/>
    <w:rsid w:val="543D553B"/>
    <w:rsid w:val="56C431BB"/>
    <w:rsid w:val="5796513D"/>
    <w:rsid w:val="59774804"/>
    <w:rsid w:val="5C762EEB"/>
    <w:rsid w:val="5F17EFE0"/>
    <w:rsid w:val="6011B0A2"/>
    <w:rsid w:val="620FD1F3"/>
    <w:rsid w:val="62FE41BB"/>
    <w:rsid w:val="6388FED8"/>
    <w:rsid w:val="64515587"/>
    <w:rsid w:val="6746D299"/>
    <w:rsid w:val="674EA7FC"/>
    <w:rsid w:val="683A24E8"/>
    <w:rsid w:val="6D5A80C0"/>
    <w:rsid w:val="6E860946"/>
    <w:rsid w:val="70522780"/>
    <w:rsid w:val="7120C136"/>
    <w:rsid w:val="71CCE9F1"/>
    <w:rsid w:val="722DF1E3"/>
    <w:rsid w:val="72DDECD7"/>
    <w:rsid w:val="7611EE3D"/>
    <w:rsid w:val="76158D99"/>
    <w:rsid w:val="7640B12C"/>
    <w:rsid w:val="7666752F"/>
    <w:rsid w:val="78FE37F2"/>
    <w:rsid w:val="7D21A33A"/>
    <w:rsid w:val="7E9BF9F6"/>
    <w:rsid w:val="7F146271"/>
    <w:rsid w:val="7F790C2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3A9C9F"/>
  <w15:chartTrackingRefBased/>
  <w15:docId w15:val="{7A29A5BE-A75D-4651-9D7A-BE736ED4F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5E4"/>
    <w:rPr>
      <w:rFonts w:ascii="Times New Roman" w:hAnsi="Times New Roman"/>
    </w:rPr>
  </w:style>
  <w:style w:type="paragraph" w:styleId="Heading1">
    <w:name w:val="heading 1"/>
    <w:basedOn w:val="Normal"/>
    <w:next w:val="BodyText"/>
    <w:link w:val="Heading1Char"/>
    <w:qFormat/>
    <w:rsid w:val="00343094"/>
    <w:pPr>
      <w:keepNext/>
      <w:spacing w:before="240" w:after="180" w:line="240" w:lineRule="auto"/>
      <w:outlineLvl w:val="0"/>
    </w:pPr>
    <w:rPr>
      <w:rFonts w:eastAsia="SimSun" w:cs="Times New Roman"/>
      <w:b/>
      <w:caps/>
      <w:kern w:val="28"/>
      <w:sz w:val="24"/>
      <w:szCs w:val="24"/>
      <w:lang w:eastAsia="zh-CN"/>
    </w:rPr>
  </w:style>
  <w:style w:type="paragraph" w:styleId="Heading2">
    <w:name w:val="heading 2"/>
    <w:basedOn w:val="Normal"/>
    <w:next w:val="BodyText"/>
    <w:link w:val="Heading2Char"/>
    <w:qFormat/>
    <w:rsid w:val="00C301E6"/>
    <w:pPr>
      <w:keepNext/>
      <w:spacing w:after="0" w:line="480" w:lineRule="auto"/>
      <w:outlineLvl w:val="1"/>
    </w:pPr>
    <w:rPr>
      <w:rFonts w:eastAsia="SimSun" w:cs="Times New Roman"/>
      <w:kern w:val="28"/>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26BF"/>
    <w:pPr>
      <w:ind w:left="720"/>
      <w:contextualSpacing/>
    </w:pPr>
  </w:style>
  <w:style w:type="character" w:styleId="Hyperlink">
    <w:name w:val="Hyperlink"/>
    <w:basedOn w:val="DefaultParagraphFont"/>
    <w:uiPriority w:val="99"/>
    <w:unhideWhenUsed/>
    <w:rsid w:val="007B26BF"/>
    <w:rPr>
      <w:color w:val="0563C1" w:themeColor="hyperlink"/>
      <w:u w:val="single"/>
    </w:rPr>
  </w:style>
  <w:style w:type="paragraph" w:styleId="BodyText3">
    <w:name w:val="Body Text 3"/>
    <w:basedOn w:val="Normal"/>
    <w:link w:val="BodyText3Char"/>
    <w:unhideWhenUsed/>
    <w:rsid w:val="007B26BF"/>
    <w:pPr>
      <w:spacing w:after="0" w:line="240" w:lineRule="auto"/>
    </w:pPr>
    <w:rPr>
      <w:rFonts w:eastAsia="Times New Roman" w:cs="Times New Roman"/>
      <w:i/>
      <w:iCs/>
      <w:sz w:val="24"/>
      <w:szCs w:val="24"/>
    </w:rPr>
  </w:style>
  <w:style w:type="character" w:customStyle="1" w:styleId="BodyText3Char">
    <w:name w:val="Body Text 3 Char"/>
    <w:basedOn w:val="DefaultParagraphFont"/>
    <w:link w:val="BodyText3"/>
    <w:rsid w:val="007B26BF"/>
    <w:rPr>
      <w:rFonts w:ascii="Times New Roman" w:eastAsia="Times New Roman" w:hAnsi="Times New Roman" w:cs="Times New Roman"/>
      <w:i/>
      <w:iCs/>
      <w:sz w:val="24"/>
      <w:szCs w:val="24"/>
    </w:rPr>
  </w:style>
  <w:style w:type="paragraph" w:styleId="Revision">
    <w:name w:val="Revision"/>
    <w:hidden/>
    <w:uiPriority w:val="99"/>
    <w:semiHidden/>
    <w:rsid w:val="007B26BF"/>
    <w:pPr>
      <w:spacing w:after="0" w:line="240" w:lineRule="auto"/>
    </w:pPr>
  </w:style>
  <w:style w:type="character" w:styleId="UnresolvedMention">
    <w:name w:val="Unresolved Mention"/>
    <w:basedOn w:val="DefaultParagraphFont"/>
    <w:uiPriority w:val="99"/>
    <w:semiHidden/>
    <w:unhideWhenUsed/>
    <w:rsid w:val="00E54F72"/>
    <w:rPr>
      <w:color w:val="605E5C"/>
      <w:shd w:val="clear" w:color="auto" w:fill="E1DFDD"/>
    </w:rPr>
  </w:style>
  <w:style w:type="character" w:styleId="CommentReference">
    <w:name w:val="annotation reference"/>
    <w:basedOn w:val="DefaultParagraphFont"/>
    <w:uiPriority w:val="99"/>
    <w:semiHidden/>
    <w:unhideWhenUsed/>
    <w:rsid w:val="00657A47"/>
    <w:rPr>
      <w:sz w:val="16"/>
      <w:szCs w:val="16"/>
    </w:rPr>
  </w:style>
  <w:style w:type="paragraph" w:styleId="CommentText">
    <w:name w:val="annotation text"/>
    <w:basedOn w:val="Normal"/>
    <w:link w:val="CommentTextChar"/>
    <w:uiPriority w:val="99"/>
    <w:unhideWhenUsed/>
    <w:rsid w:val="00657A47"/>
    <w:pPr>
      <w:spacing w:line="240" w:lineRule="auto"/>
    </w:pPr>
    <w:rPr>
      <w:sz w:val="20"/>
      <w:szCs w:val="20"/>
    </w:rPr>
  </w:style>
  <w:style w:type="character" w:customStyle="1" w:styleId="CommentTextChar">
    <w:name w:val="Comment Text Char"/>
    <w:basedOn w:val="DefaultParagraphFont"/>
    <w:link w:val="CommentText"/>
    <w:uiPriority w:val="99"/>
    <w:rsid w:val="00657A47"/>
    <w:rPr>
      <w:sz w:val="20"/>
      <w:szCs w:val="20"/>
    </w:rPr>
  </w:style>
  <w:style w:type="paragraph" w:styleId="CommentSubject">
    <w:name w:val="annotation subject"/>
    <w:basedOn w:val="CommentText"/>
    <w:next w:val="CommentText"/>
    <w:link w:val="CommentSubjectChar"/>
    <w:uiPriority w:val="99"/>
    <w:semiHidden/>
    <w:unhideWhenUsed/>
    <w:rsid w:val="00657A47"/>
    <w:rPr>
      <w:b/>
      <w:bCs/>
    </w:rPr>
  </w:style>
  <w:style w:type="character" w:customStyle="1" w:styleId="CommentSubjectChar">
    <w:name w:val="Comment Subject Char"/>
    <w:basedOn w:val="CommentTextChar"/>
    <w:link w:val="CommentSubject"/>
    <w:uiPriority w:val="99"/>
    <w:semiHidden/>
    <w:rsid w:val="00657A47"/>
    <w:rPr>
      <w:b/>
      <w:bCs/>
      <w:sz w:val="20"/>
      <w:szCs w:val="20"/>
    </w:rPr>
  </w:style>
  <w:style w:type="paragraph" w:styleId="FootnoteText">
    <w:name w:val="footnote text"/>
    <w:basedOn w:val="Normal"/>
    <w:link w:val="FootnoteTextChar"/>
    <w:uiPriority w:val="99"/>
    <w:semiHidden/>
    <w:unhideWhenUsed/>
    <w:rsid w:val="00902F4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02F41"/>
    <w:rPr>
      <w:sz w:val="20"/>
      <w:szCs w:val="20"/>
    </w:rPr>
  </w:style>
  <w:style w:type="character" w:styleId="FootnoteReference">
    <w:name w:val="footnote reference"/>
    <w:basedOn w:val="DefaultParagraphFont"/>
    <w:uiPriority w:val="99"/>
    <w:semiHidden/>
    <w:unhideWhenUsed/>
    <w:rsid w:val="00902F41"/>
    <w:rPr>
      <w:vertAlign w:val="superscript"/>
    </w:rPr>
  </w:style>
  <w:style w:type="table" w:styleId="TableGrid">
    <w:name w:val="Table Grid"/>
    <w:basedOn w:val="TableNormal"/>
    <w:uiPriority w:val="59"/>
    <w:rsid w:val="001F2F33"/>
    <w:pPr>
      <w:spacing w:after="0" w:line="240" w:lineRule="auto"/>
    </w:pPr>
    <w:rPr>
      <w:rFonts w:eastAsia="Times New Roman" w:cs="Times New Roma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B838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38E8"/>
  </w:style>
  <w:style w:type="paragraph" w:styleId="Footer">
    <w:name w:val="footer"/>
    <w:basedOn w:val="Normal"/>
    <w:link w:val="FooterChar"/>
    <w:uiPriority w:val="99"/>
    <w:unhideWhenUsed/>
    <w:rsid w:val="00B838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38E8"/>
  </w:style>
  <w:style w:type="paragraph" w:styleId="BalloonText">
    <w:name w:val="Balloon Text"/>
    <w:basedOn w:val="Normal"/>
    <w:link w:val="BalloonTextChar"/>
    <w:uiPriority w:val="99"/>
    <w:semiHidden/>
    <w:unhideWhenUsed/>
    <w:rsid w:val="0084095F"/>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84095F"/>
    <w:rPr>
      <w:rFonts w:ascii="Times New Roman" w:hAnsi="Times New Roman" w:cs="Times New Roman"/>
      <w:sz w:val="18"/>
      <w:szCs w:val="18"/>
    </w:rPr>
  </w:style>
  <w:style w:type="paragraph" w:styleId="BodyText">
    <w:name w:val="Body Text"/>
    <w:basedOn w:val="Normal"/>
    <w:link w:val="BodyTextChar"/>
    <w:uiPriority w:val="99"/>
    <w:rsid w:val="00973DE7"/>
    <w:pPr>
      <w:spacing w:after="0" w:line="480" w:lineRule="auto"/>
      <w:ind w:firstLine="720"/>
    </w:pPr>
    <w:rPr>
      <w:rFonts w:eastAsia="SimSun" w:cs="Times New Roman"/>
      <w:lang w:eastAsia="zh-CN"/>
    </w:rPr>
  </w:style>
  <w:style w:type="character" w:customStyle="1" w:styleId="BodyTextChar">
    <w:name w:val="Body Text Char"/>
    <w:basedOn w:val="DefaultParagraphFont"/>
    <w:link w:val="BodyText"/>
    <w:uiPriority w:val="99"/>
    <w:rsid w:val="00973DE7"/>
    <w:rPr>
      <w:rFonts w:ascii="Times New Roman" w:eastAsia="SimSun" w:hAnsi="Times New Roman" w:cs="Times New Roman"/>
      <w:lang w:eastAsia="zh-CN"/>
    </w:rPr>
  </w:style>
  <w:style w:type="character" w:customStyle="1" w:styleId="Heading1Char">
    <w:name w:val="Heading 1 Char"/>
    <w:basedOn w:val="DefaultParagraphFont"/>
    <w:link w:val="Heading1"/>
    <w:rsid w:val="00343094"/>
    <w:rPr>
      <w:rFonts w:ascii="Times New Roman" w:eastAsia="SimSun" w:hAnsi="Times New Roman" w:cs="Times New Roman"/>
      <w:b/>
      <w:caps/>
      <w:kern w:val="28"/>
      <w:sz w:val="24"/>
      <w:szCs w:val="24"/>
      <w:lang w:eastAsia="zh-CN"/>
    </w:rPr>
  </w:style>
  <w:style w:type="character" w:customStyle="1" w:styleId="Heading2Char">
    <w:name w:val="Heading 2 Char"/>
    <w:basedOn w:val="DefaultParagraphFont"/>
    <w:link w:val="Heading2"/>
    <w:rsid w:val="00C301E6"/>
    <w:rPr>
      <w:rFonts w:ascii="Times New Roman" w:eastAsia="SimSun" w:hAnsi="Times New Roman" w:cs="Times New Roman"/>
      <w:kern w:val="28"/>
      <w:sz w:val="24"/>
      <w:lang w:eastAsia="zh-CN"/>
    </w:rPr>
  </w:style>
  <w:style w:type="character" w:customStyle="1" w:styleId="cf01">
    <w:name w:val="cf01"/>
    <w:basedOn w:val="DefaultParagraphFont"/>
    <w:rsid w:val="0010532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mp"/><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SharedWithUsers xmlns="3e316d0b-af04-40c8-b301-0fd1132cf617">
      <UserInfo>
        <DisplayName>Alyssa Strauss</DisplayName>
        <AccountId>171</AccountId>
        <AccountType/>
      </UserInfo>
      <UserInfo>
        <DisplayName>Orna Ehrlich</DisplayName>
        <AccountId>777</AccountId>
        <AccountType/>
      </UserInfo>
    </SharedWithUsers>
    <_activity xmlns="540d63b1-05db-4e9f-9521-6e2d51d1ce06"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83BEAC70198CAC419A3F82D9B317CD21" ma:contentTypeVersion="17" ma:contentTypeDescription="Create a new document." ma:contentTypeScope="" ma:versionID="686133c43eea378c67442bc3c265069f">
  <xsd:schema xmlns:xsd="http://www.w3.org/2001/XMLSchema" xmlns:xs="http://www.w3.org/2001/XMLSchema" xmlns:p="http://schemas.microsoft.com/office/2006/metadata/properties" xmlns:ns3="540d63b1-05db-4e9f-9521-6e2d51d1ce06" xmlns:ns4="3e316d0b-af04-40c8-b301-0fd1132cf617" targetNamespace="http://schemas.microsoft.com/office/2006/metadata/properties" ma:root="true" ma:fieldsID="9f61301d142eeb26015cdc7582a94682" ns3:_="" ns4:_="">
    <xsd:import namespace="540d63b1-05db-4e9f-9521-6e2d51d1ce06"/>
    <xsd:import namespace="3e316d0b-af04-40c8-b301-0fd1132cf61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EventHashCode" minOccurs="0"/>
                <xsd:element ref="ns3:MediaServiceGenerationTime" minOccurs="0"/>
                <xsd:element ref="ns3:MediaServiceAutoTags"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0d63b1-05db-4e9f-9521-6e2d51d1ce0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EventHashCode" ma:index="11" nillable="true" ma:displayName="MediaServiceEventHashCode" ma:hidden="true" ma:internalName="MediaServiceEventHashCode"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e316d0b-af04-40c8-b301-0fd1132cf61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9F5C2D0-57B7-4AA1-A958-8A33B775CF92}">
  <ds:schemaRefs>
    <ds:schemaRef ds:uri="http://schemas.microsoft.com/sharepoint/v3/contenttype/forms"/>
  </ds:schemaRefs>
</ds:datastoreItem>
</file>

<file path=customXml/itemProps2.xml><?xml version="1.0" encoding="utf-8"?>
<ds:datastoreItem xmlns:ds="http://schemas.openxmlformats.org/officeDocument/2006/customXml" ds:itemID="{85C7E179-F2C6-B64B-BEBB-21E6A121042D}">
  <ds:schemaRefs>
    <ds:schemaRef ds:uri="http://schemas.openxmlformats.org/officeDocument/2006/bibliography"/>
  </ds:schemaRefs>
</ds:datastoreItem>
</file>

<file path=customXml/itemProps3.xml><?xml version="1.0" encoding="utf-8"?>
<ds:datastoreItem xmlns:ds="http://schemas.openxmlformats.org/officeDocument/2006/customXml" ds:itemID="{6132DF11-3079-437D-B7B3-103B81FB84BE}">
  <ds:schemaRefs>
    <ds:schemaRef ds:uri="http://schemas.microsoft.com/office/2006/documentManagement/types"/>
    <ds:schemaRef ds:uri="http://purl.org/dc/terms/"/>
    <ds:schemaRef ds:uri="http://purl.org/dc/dcmitype/"/>
    <ds:schemaRef ds:uri="3e316d0b-af04-40c8-b301-0fd1132cf617"/>
    <ds:schemaRef ds:uri="http://purl.org/dc/elements/1.1/"/>
    <ds:schemaRef ds:uri="http://schemas.openxmlformats.org/package/2006/metadata/core-properties"/>
    <ds:schemaRef ds:uri="http://schemas.microsoft.com/office/2006/metadata/properties"/>
    <ds:schemaRef ds:uri="http://schemas.microsoft.com/office/infopath/2007/PartnerControls"/>
    <ds:schemaRef ds:uri="540d63b1-05db-4e9f-9521-6e2d51d1ce06"/>
    <ds:schemaRef ds:uri="http://www.w3.org/XML/1998/namespace"/>
  </ds:schemaRefs>
</ds:datastoreItem>
</file>

<file path=customXml/itemProps4.xml><?xml version="1.0" encoding="utf-8"?>
<ds:datastoreItem xmlns:ds="http://schemas.openxmlformats.org/officeDocument/2006/customXml" ds:itemID="{2778FCEB-95A7-4F12-8DFA-8C7C891CDD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0d63b1-05db-4e9f-9521-6e2d51d1ce06"/>
    <ds:schemaRef ds:uri="3e316d0b-af04-40c8-b301-0fd1132cf6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608</Words>
  <Characters>14872</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46</CharactersWithSpaces>
  <SharedDoc>false</SharedDoc>
  <HLinks>
    <vt:vector size="6" baseType="variant">
      <vt:variant>
        <vt:i4>1835070</vt:i4>
      </vt:variant>
      <vt:variant>
        <vt:i4>0</vt:i4>
      </vt:variant>
      <vt:variant>
        <vt:i4>0</vt:i4>
      </vt:variant>
      <vt:variant>
        <vt:i4>5</vt:i4>
      </vt:variant>
      <vt:variant>
        <vt:lpwstr>mailto:oehrlich@crohnscolitisfoundation.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 Dallas</dc:creator>
  <cp:keywords/>
  <dc:description/>
  <cp:lastModifiedBy>Orna Ehrlich</cp:lastModifiedBy>
  <cp:revision>2</cp:revision>
  <cp:lastPrinted>2024-03-25T18:26:00Z</cp:lastPrinted>
  <dcterms:created xsi:type="dcterms:W3CDTF">2024-08-19T15:55:00Z</dcterms:created>
  <dcterms:modified xsi:type="dcterms:W3CDTF">2024-08-19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BEAC70198CAC419A3F82D9B317CD21</vt:lpwstr>
  </property>
  <property fmtid="{D5CDD505-2E9C-101B-9397-08002B2CF9AE}" pid="3" name="GrammarlyDocumentId">
    <vt:lpwstr>a5a5f3ae0cb42e7ac46cc749ad7a5fdafc281c144699f7d7b7fbf9350eb9a953</vt:lpwstr>
  </property>
  <property fmtid="{D5CDD505-2E9C-101B-9397-08002B2CF9AE}" pid="4" name="MSIP_Label_8d321b5f-a4ea-42e4-9273-2f91b9a1a708_Enabled">
    <vt:lpwstr>true</vt:lpwstr>
  </property>
  <property fmtid="{D5CDD505-2E9C-101B-9397-08002B2CF9AE}" pid="5" name="MSIP_Label_8d321b5f-a4ea-42e4-9273-2f91b9a1a708_SetDate">
    <vt:lpwstr>2023-12-21T17:32:26Z</vt:lpwstr>
  </property>
  <property fmtid="{D5CDD505-2E9C-101B-9397-08002B2CF9AE}" pid="6" name="MSIP_Label_8d321b5f-a4ea-42e4-9273-2f91b9a1a708_Method">
    <vt:lpwstr>Standard</vt:lpwstr>
  </property>
  <property fmtid="{D5CDD505-2E9C-101B-9397-08002B2CF9AE}" pid="7" name="MSIP_Label_8d321b5f-a4ea-42e4-9273-2f91b9a1a708_Name">
    <vt:lpwstr>Low Confidentiality - Green</vt:lpwstr>
  </property>
  <property fmtid="{D5CDD505-2E9C-101B-9397-08002B2CF9AE}" pid="8" name="MSIP_Label_8d321b5f-a4ea-42e4-9273-2f91b9a1a708_SiteId">
    <vt:lpwstr>c5b35b5a-16d5-4414-8ee1-7bde70543f1b</vt:lpwstr>
  </property>
  <property fmtid="{D5CDD505-2E9C-101B-9397-08002B2CF9AE}" pid="9" name="MSIP_Label_8d321b5f-a4ea-42e4-9273-2f91b9a1a708_ActionId">
    <vt:lpwstr>bece6c15-476a-43f3-9f29-dcdec6092ff1</vt:lpwstr>
  </property>
  <property fmtid="{D5CDD505-2E9C-101B-9397-08002B2CF9AE}" pid="10" name="MSIP_Label_8d321b5f-a4ea-42e4-9273-2f91b9a1a708_ContentBits">
    <vt:lpwstr>0</vt:lpwstr>
  </property>
  <property fmtid="{D5CDD505-2E9C-101B-9397-08002B2CF9AE}" pid="11" name="MediaServiceImageTags">
    <vt:lpwstr/>
  </property>
  <property fmtid="{D5CDD505-2E9C-101B-9397-08002B2CF9AE}" pid="12" name="MSIP_Label_8772ba27-cab8-4042-a351-a31f6e4eacdc_Enabled">
    <vt:lpwstr>true</vt:lpwstr>
  </property>
  <property fmtid="{D5CDD505-2E9C-101B-9397-08002B2CF9AE}" pid="13" name="MSIP_Label_8772ba27-cab8-4042-a351-a31f6e4eacdc_SetDate">
    <vt:lpwstr>2024-01-18T12:49:25Z</vt:lpwstr>
  </property>
  <property fmtid="{D5CDD505-2E9C-101B-9397-08002B2CF9AE}" pid="14" name="MSIP_Label_8772ba27-cab8-4042-a351-a31f6e4eacdc_Method">
    <vt:lpwstr>Standard</vt:lpwstr>
  </property>
  <property fmtid="{D5CDD505-2E9C-101B-9397-08002B2CF9AE}" pid="15" name="MSIP_Label_8772ba27-cab8-4042-a351-a31f6e4eacdc_Name">
    <vt:lpwstr>Internal</vt:lpwstr>
  </property>
  <property fmtid="{D5CDD505-2E9C-101B-9397-08002B2CF9AE}" pid="16" name="MSIP_Label_8772ba27-cab8-4042-a351-a31f6e4eacdc_SiteId">
    <vt:lpwstr>715902d6-f63e-4b8d-929b-4bb170bad492</vt:lpwstr>
  </property>
  <property fmtid="{D5CDD505-2E9C-101B-9397-08002B2CF9AE}" pid="17" name="MSIP_Label_8772ba27-cab8-4042-a351-a31f6e4eacdc_ActionId">
    <vt:lpwstr>1aafd0c8-9b68-4509-b0a7-3a9b9bb10780</vt:lpwstr>
  </property>
  <property fmtid="{D5CDD505-2E9C-101B-9397-08002B2CF9AE}" pid="18" name="MSIP_Label_8772ba27-cab8-4042-a351-a31f6e4eacdc_ContentBits">
    <vt:lpwstr>0</vt:lpwstr>
  </property>
</Properties>
</file>